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145730" w14:textId="14757403" w:rsidR="00627021" w:rsidRPr="00501278" w:rsidRDefault="001401AA" w:rsidP="00501278">
      <w:pPr>
        <w:rPr>
          <w:rFonts w:ascii="Times New Roman" w:eastAsia="Times New Roman" w:hAnsi="Times New Roman" w:cs="Times New Roman"/>
          <w:b/>
          <w:bCs/>
          <w:color w:val="000000" w:themeColor="text1"/>
          <w:sz w:val="24"/>
          <w:szCs w:val="24"/>
        </w:rPr>
      </w:pPr>
      <w:r w:rsidRPr="00501278">
        <w:rPr>
          <w:rFonts w:ascii="Times New Roman" w:eastAsia="Times New Roman" w:hAnsi="Times New Roman" w:cs="Times New Roman"/>
          <w:b/>
          <w:bCs/>
          <w:color w:val="000000" w:themeColor="text1"/>
          <w:sz w:val="24"/>
          <w:szCs w:val="24"/>
        </w:rPr>
        <w:t>Supplementary Appendix 1</w:t>
      </w:r>
    </w:p>
    <w:p w14:paraId="41145731" w14:textId="77777777" w:rsidR="00627021" w:rsidRPr="00E35DFE" w:rsidRDefault="00627021">
      <w:pPr>
        <w:jc w:val="center"/>
        <w:rPr>
          <w:rFonts w:ascii="Times New Roman" w:eastAsia="Times New Roman" w:hAnsi="Times New Roman" w:cs="Times New Roman"/>
          <w:color w:val="000000" w:themeColor="text1"/>
          <w:sz w:val="24"/>
          <w:szCs w:val="24"/>
        </w:rPr>
      </w:pPr>
    </w:p>
    <w:p w14:paraId="41145732" w14:textId="77777777" w:rsidR="00627021" w:rsidRPr="00E35DFE" w:rsidRDefault="00627021">
      <w:pPr>
        <w:jc w:val="center"/>
        <w:rPr>
          <w:rFonts w:ascii="Times New Roman" w:eastAsia="Times New Roman" w:hAnsi="Times New Roman" w:cs="Times New Roman"/>
          <w:color w:val="000000" w:themeColor="text1"/>
          <w:sz w:val="24"/>
          <w:szCs w:val="24"/>
        </w:rPr>
      </w:pPr>
    </w:p>
    <w:p w14:paraId="22AE4ACD" w14:textId="77777777" w:rsidR="001401AA" w:rsidRPr="00650BF1" w:rsidRDefault="001401AA" w:rsidP="001401AA">
      <w:pPr>
        <w:jc w:val="center"/>
        <w:rPr>
          <w:rFonts w:ascii="Times New Roman" w:eastAsia="Times New Roman" w:hAnsi="Times New Roman" w:cs="Times New Roman"/>
          <w:b/>
          <w:bCs/>
          <w:color w:val="000000" w:themeColor="text1"/>
          <w:sz w:val="24"/>
          <w:szCs w:val="24"/>
        </w:rPr>
      </w:pPr>
      <w:r w:rsidRPr="00650BF1">
        <w:rPr>
          <w:rFonts w:ascii="Times New Roman" w:eastAsia="Times New Roman" w:hAnsi="Times New Roman" w:cs="Times New Roman"/>
          <w:b/>
          <w:bCs/>
          <w:color w:val="000000" w:themeColor="text1"/>
          <w:sz w:val="28"/>
          <w:szCs w:val="28"/>
        </w:rPr>
        <w:t>Global estimates of rotavirus vaccine efficacy and effectiveness: a</w:t>
      </w:r>
      <w:r>
        <w:rPr>
          <w:rFonts w:ascii="Times New Roman" w:eastAsia="Times New Roman" w:hAnsi="Times New Roman" w:cs="Times New Roman"/>
          <w:b/>
          <w:bCs/>
          <w:color w:val="000000" w:themeColor="text1"/>
          <w:sz w:val="28"/>
          <w:szCs w:val="28"/>
        </w:rPr>
        <w:t xml:space="preserve"> rapid review and</w:t>
      </w:r>
      <w:r w:rsidRPr="00650BF1">
        <w:rPr>
          <w:rFonts w:ascii="Times New Roman" w:eastAsia="Times New Roman" w:hAnsi="Times New Roman" w:cs="Times New Roman"/>
          <w:b/>
          <w:bCs/>
          <w:color w:val="000000" w:themeColor="text1"/>
          <w:sz w:val="28"/>
          <w:szCs w:val="28"/>
        </w:rPr>
        <w:t xml:space="preserve"> meta-regression analysis</w:t>
      </w:r>
    </w:p>
    <w:p w14:paraId="13785DD6" w14:textId="77777777" w:rsidR="001401AA" w:rsidRPr="00650BF1" w:rsidRDefault="001401AA" w:rsidP="001401AA">
      <w:pPr>
        <w:rPr>
          <w:rFonts w:ascii="Times New Roman" w:eastAsia="Times New Roman" w:hAnsi="Times New Roman" w:cs="Times New Roman"/>
          <w:color w:val="000000" w:themeColor="text1"/>
        </w:rPr>
      </w:pPr>
    </w:p>
    <w:p w14:paraId="0BB49989" w14:textId="77777777" w:rsidR="001401AA" w:rsidRPr="00650BF1" w:rsidRDefault="001401AA" w:rsidP="001401AA">
      <w:pPr>
        <w:rPr>
          <w:rFonts w:ascii="Times New Roman" w:eastAsia="Times New Roman" w:hAnsi="Times New Roman" w:cs="Times New Roman"/>
          <w:color w:val="000000" w:themeColor="text1"/>
        </w:rPr>
      </w:pPr>
    </w:p>
    <w:p w14:paraId="2A72D87D" w14:textId="77777777" w:rsidR="001401AA" w:rsidRPr="00650BF1" w:rsidRDefault="001401AA" w:rsidP="001401AA">
      <w:pPr>
        <w:rPr>
          <w:rFonts w:ascii="Times New Roman" w:eastAsia="Times New Roman" w:hAnsi="Times New Roman" w:cs="Times New Roman"/>
          <w:color w:val="000000" w:themeColor="text1"/>
        </w:rPr>
      </w:pPr>
      <w:proofErr w:type="spellStart"/>
      <w:r w:rsidRPr="00650BF1">
        <w:rPr>
          <w:rFonts w:ascii="Times New Roman" w:eastAsia="Times New Roman" w:hAnsi="Times New Roman" w:cs="Times New Roman"/>
          <w:color w:val="000000" w:themeColor="text1"/>
        </w:rPr>
        <w:t>Ottavia</w:t>
      </w:r>
      <w:proofErr w:type="spellEnd"/>
      <w:r w:rsidRPr="00650BF1">
        <w:rPr>
          <w:rFonts w:ascii="Times New Roman" w:eastAsia="Times New Roman" w:hAnsi="Times New Roman" w:cs="Times New Roman"/>
          <w:color w:val="000000" w:themeColor="text1"/>
        </w:rPr>
        <w:t xml:space="preserve"> </w:t>
      </w:r>
      <w:proofErr w:type="spellStart"/>
      <w:r w:rsidRPr="00650BF1">
        <w:rPr>
          <w:rFonts w:ascii="Times New Roman" w:eastAsia="Times New Roman" w:hAnsi="Times New Roman" w:cs="Times New Roman"/>
          <w:color w:val="000000" w:themeColor="text1"/>
        </w:rPr>
        <w:t>Prunas</w:t>
      </w:r>
      <w:proofErr w:type="spellEnd"/>
      <w:r>
        <w:rPr>
          <w:rFonts w:ascii="Times New Roman" w:eastAsia="Times New Roman" w:hAnsi="Times New Roman" w:cs="Times New Roman"/>
          <w:color w:val="000000" w:themeColor="text1"/>
        </w:rPr>
        <w:t>, PhD</w:t>
      </w:r>
      <w:r w:rsidRPr="00650BF1">
        <w:rPr>
          <w:rFonts w:ascii="Times New Roman" w:eastAsia="Times New Roman" w:hAnsi="Times New Roman" w:cs="Times New Roman"/>
          <w:color w:val="000000" w:themeColor="text1"/>
          <w:vertAlign w:val="superscript"/>
        </w:rPr>
        <w:t>1</w:t>
      </w:r>
      <w:r>
        <w:rPr>
          <w:rFonts w:ascii="Times New Roman" w:eastAsia="Times New Roman" w:hAnsi="Times New Roman" w:cs="Times New Roman"/>
          <w:color w:val="000000" w:themeColor="text1"/>
          <w:vertAlign w:val="superscript"/>
        </w:rPr>
        <w:t>-</w:t>
      </w:r>
      <w:r w:rsidRPr="00650BF1">
        <w:rPr>
          <w:rFonts w:ascii="Times New Roman" w:eastAsia="Times New Roman" w:hAnsi="Times New Roman" w:cs="Times New Roman"/>
          <w:color w:val="000000" w:themeColor="text1"/>
          <w:vertAlign w:val="superscript"/>
        </w:rPr>
        <w:t>2</w:t>
      </w:r>
      <w:r w:rsidRPr="00650BF1">
        <w:rPr>
          <w:rFonts w:ascii="Times New Roman" w:eastAsia="Times New Roman" w:hAnsi="Times New Roman" w:cs="Times New Roman"/>
          <w:color w:val="000000" w:themeColor="text1"/>
        </w:rPr>
        <w:t xml:space="preserve">*, Ernest O. </w:t>
      </w:r>
      <w:proofErr w:type="spellStart"/>
      <w:r w:rsidRPr="00650BF1">
        <w:rPr>
          <w:rFonts w:ascii="Times New Roman" w:eastAsia="Times New Roman" w:hAnsi="Times New Roman" w:cs="Times New Roman"/>
          <w:color w:val="000000" w:themeColor="text1"/>
        </w:rPr>
        <w:t>Asare</w:t>
      </w:r>
      <w:proofErr w:type="spellEnd"/>
      <w:r>
        <w:rPr>
          <w:rFonts w:ascii="Times New Roman" w:eastAsia="Times New Roman" w:hAnsi="Times New Roman" w:cs="Times New Roman"/>
          <w:color w:val="000000" w:themeColor="text1"/>
        </w:rPr>
        <w:t>, PhD</w:t>
      </w:r>
      <w:r w:rsidRPr="00650BF1">
        <w:rPr>
          <w:rFonts w:ascii="Times New Roman" w:eastAsia="Times New Roman" w:hAnsi="Times New Roman" w:cs="Times New Roman"/>
          <w:color w:val="000000" w:themeColor="text1"/>
          <w:vertAlign w:val="superscript"/>
        </w:rPr>
        <w:t>3</w:t>
      </w:r>
      <w:r>
        <w:rPr>
          <w:rFonts w:ascii="Times New Roman" w:eastAsia="Times New Roman" w:hAnsi="Times New Roman" w:cs="Times New Roman"/>
          <w:color w:val="000000" w:themeColor="text1"/>
          <w:vertAlign w:val="superscript"/>
        </w:rPr>
        <w:t>-</w:t>
      </w:r>
      <w:r w:rsidRPr="00650BF1">
        <w:rPr>
          <w:rFonts w:ascii="Times New Roman" w:eastAsia="Times New Roman" w:hAnsi="Times New Roman" w:cs="Times New Roman"/>
          <w:color w:val="000000" w:themeColor="text1"/>
          <w:vertAlign w:val="superscript"/>
        </w:rPr>
        <w:t>4</w:t>
      </w:r>
      <w:r w:rsidRPr="00650BF1">
        <w:rPr>
          <w:rFonts w:ascii="Times New Roman" w:eastAsia="Times New Roman" w:hAnsi="Times New Roman" w:cs="Times New Roman"/>
          <w:color w:val="000000" w:themeColor="text1"/>
        </w:rPr>
        <w:t xml:space="preserve">*, Elizabeth </w:t>
      </w:r>
      <w:proofErr w:type="spellStart"/>
      <w:r w:rsidRPr="00650BF1">
        <w:rPr>
          <w:rFonts w:ascii="Times New Roman" w:eastAsia="Times New Roman" w:hAnsi="Times New Roman" w:cs="Times New Roman"/>
          <w:color w:val="000000" w:themeColor="text1"/>
        </w:rPr>
        <w:t>Sajewski</w:t>
      </w:r>
      <w:proofErr w:type="spellEnd"/>
      <w:r>
        <w:rPr>
          <w:rFonts w:ascii="Times New Roman" w:eastAsia="Times New Roman" w:hAnsi="Times New Roman" w:cs="Times New Roman"/>
          <w:color w:val="000000" w:themeColor="text1"/>
        </w:rPr>
        <w:t>, PhD</w:t>
      </w:r>
      <w:r w:rsidRPr="00650BF1">
        <w:rPr>
          <w:rFonts w:ascii="Times New Roman" w:eastAsia="Times New Roman" w:hAnsi="Times New Roman" w:cs="Times New Roman"/>
          <w:color w:val="000000" w:themeColor="text1"/>
          <w:vertAlign w:val="superscript"/>
        </w:rPr>
        <w:t>3</w:t>
      </w:r>
      <w:r>
        <w:rPr>
          <w:rFonts w:ascii="Times New Roman" w:eastAsia="Times New Roman" w:hAnsi="Times New Roman" w:cs="Times New Roman"/>
          <w:color w:val="000000" w:themeColor="text1"/>
          <w:vertAlign w:val="superscript"/>
        </w:rPr>
        <w:t>-</w:t>
      </w:r>
      <w:r w:rsidRPr="00650BF1">
        <w:rPr>
          <w:rFonts w:ascii="Times New Roman" w:eastAsia="Times New Roman" w:hAnsi="Times New Roman" w:cs="Times New Roman"/>
          <w:color w:val="000000" w:themeColor="text1"/>
          <w:vertAlign w:val="superscript"/>
        </w:rPr>
        <w:t>4</w:t>
      </w:r>
      <w:r w:rsidRPr="00650BF1">
        <w:rPr>
          <w:rFonts w:ascii="Times New Roman" w:eastAsia="Times New Roman" w:hAnsi="Times New Roman" w:cs="Times New Roman"/>
          <w:color w:val="000000" w:themeColor="text1"/>
        </w:rPr>
        <w:t xml:space="preserve">*, </w:t>
      </w:r>
      <w:proofErr w:type="spellStart"/>
      <w:r w:rsidRPr="00650BF1">
        <w:rPr>
          <w:rFonts w:ascii="Times New Roman" w:eastAsia="Times New Roman" w:hAnsi="Times New Roman" w:cs="Times New Roman"/>
          <w:color w:val="000000" w:themeColor="text1"/>
        </w:rPr>
        <w:t>Yueqi</w:t>
      </w:r>
      <w:proofErr w:type="spellEnd"/>
      <w:r w:rsidRPr="00650BF1">
        <w:rPr>
          <w:rFonts w:ascii="Times New Roman" w:eastAsia="Times New Roman" w:hAnsi="Times New Roman" w:cs="Times New Roman"/>
          <w:color w:val="000000" w:themeColor="text1"/>
        </w:rPr>
        <w:t xml:space="preserve"> Li</w:t>
      </w:r>
      <w:r>
        <w:rPr>
          <w:rFonts w:ascii="Times New Roman" w:eastAsia="Times New Roman" w:hAnsi="Times New Roman" w:cs="Times New Roman"/>
          <w:color w:val="000000" w:themeColor="text1"/>
        </w:rPr>
        <w:t>, MPH</w:t>
      </w:r>
      <w:r w:rsidRPr="00650BF1">
        <w:rPr>
          <w:rFonts w:ascii="Times New Roman" w:eastAsia="Times New Roman" w:hAnsi="Times New Roman" w:cs="Times New Roman"/>
          <w:color w:val="000000" w:themeColor="text1"/>
          <w:vertAlign w:val="superscript"/>
        </w:rPr>
        <w:t>3</w:t>
      </w:r>
      <w:r w:rsidRPr="00650BF1">
        <w:rPr>
          <w:rFonts w:ascii="Times New Roman" w:eastAsia="Times New Roman" w:hAnsi="Times New Roman" w:cs="Times New Roman"/>
          <w:color w:val="000000" w:themeColor="text1"/>
        </w:rPr>
        <w:t xml:space="preserve">, </w:t>
      </w:r>
      <w:proofErr w:type="spellStart"/>
      <w:r w:rsidRPr="00650BF1">
        <w:rPr>
          <w:rFonts w:ascii="Times New Roman" w:eastAsia="Times New Roman" w:hAnsi="Times New Roman" w:cs="Times New Roman"/>
          <w:color w:val="000000" w:themeColor="text1"/>
        </w:rPr>
        <w:t>Zeaan</w:t>
      </w:r>
      <w:proofErr w:type="spellEnd"/>
      <w:r w:rsidRPr="00650BF1">
        <w:rPr>
          <w:rFonts w:ascii="Times New Roman" w:eastAsia="Times New Roman" w:hAnsi="Times New Roman" w:cs="Times New Roman"/>
          <w:color w:val="000000" w:themeColor="text1"/>
        </w:rPr>
        <w:t xml:space="preserve"> </w:t>
      </w:r>
      <w:proofErr w:type="spellStart"/>
      <w:r w:rsidRPr="00650BF1">
        <w:rPr>
          <w:rFonts w:ascii="Times New Roman" w:eastAsia="Times New Roman" w:hAnsi="Times New Roman" w:cs="Times New Roman"/>
          <w:color w:val="000000" w:themeColor="text1"/>
        </w:rPr>
        <w:t>Pithawala</w:t>
      </w:r>
      <w:proofErr w:type="spellEnd"/>
      <w:r>
        <w:rPr>
          <w:rFonts w:ascii="Times New Roman" w:eastAsia="Times New Roman" w:hAnsi="Times New Roman" w:cs="Times New Roman"/>
          <w:color w:val="000000" w:themeColor="text1"/>
        </w:rPr>
        <w:t>, MS</w:t>
      </w:r>
      <w:r w:rsidRPr="00650BF1">
        <w:rPr>
          <w:rFonts w:ascii="Times New Roman" w:eastAsia="Times New Roman" w:hAnsi="Times New Roman" w:cs="Times New Roman"/>
          <w:color w:val="000000" w:themeColor="text1"/>
          <w:vertAlign w:val="superscript"/>
        </w:rPr>
        <w:t>3</w:t>
      </w:r>
      <w:r>
        <w:rPr>
          <w:rFonts w:ascii="Times New Roman" w:eastAsia="Times New Roman" w:hAnsi="Times New Roman" w:cs="Times New Roman"/>
          <w:color w:val="000000" w:themeColor="text1"/>
          <w:vertAlign w:val="superscript"/>
        </w:rPr>
        <w:t>-</w:t>
      </w:r>
      <w:r w:rsidRPr="00650BF1">
        <w:rPr>
          <w:rFonts w:ascii="Times New Roman" w:eastAsia="Times New Roman" w:hAnsi="Times New Roman" w:cs="Times New Roman"/>
          <w:color w:val="000000" w:themeColor="text1"/>
          <w:vertAlign w:val="superscript"/>
        </w:rPr>
        <w:t>4</w:t>
      </w:r>
      <w:r w:rsidRPr="00650BF1">
        <w:rPr>
          <w:rFonts w:ascii="Times New Roman" w:eastAsia="Times New Roman" w:hAnsi="Times New Roman" w:cs="Times New Roman"/>
          <w:color w:val="000000" w:themeColor="text1"/>
        </w:rPr>
        <w:t>, Daniel M. Weinberger</w:t>
      </w:r>
      <w:r>
        <w:rPr>
          <w:rFonts w:ascii="Times New Roman" w:eastAsia="Times New Roman" w:hAnsi="Times New Roman" w:cs="Times New Roman"/>
          <w:color w:val="000000" w:themeColor="text1"/>
        </w:rPr>
        <w:t>, PhD</w:t>
      </w:r>
      <w:r w:rsidRPr="00650BF1">
        <w:rPr>
          <w:rFonts w:ascii="Times New Roman" w:eastAsia="Times New Roman" w:hAnsi="Times New Roman" w:cs="Times New Roman"/>
          <w:color w:val="000000" w:themeColor="text1"/>
          <w:vertAlign w:val="superscript"/>
        </w:rPr>
        <w:t>3</w:t>
      </w:r>
      <w:r>
        <w:rPr>
          <w:rFonts w:ascii="Times New Roman" w:eastAsia="Times New Roman" w:hAnsi="Times New Roman" w:cs="Times New Roman"/>
          <w:color w:val="000000" w:themeColor="text1"/>
          <w:vertAlign w:val="superscript"/>
        </w:rPr>
        <w:t>-</w:t>
      </w:r>
      <w:r w:rsidRPr="00650BF1">
        <w:rPr>
          <w:rFonts w:ascii="Times New Roman" w:eastAsia="Times New Roman" w:hAnsi="Times New Roman" w:cs="Times New Roman"/>
          <w:color w:val="000000" w:themeColor="text1"/>
          <w:vertAlign w:val="superscript"/>
        </w:rPr>
        <w:t>4</w:t>
      </w:r>
      <w:r w:rsidRPr="00650BF1">
        <w:rPr>
          <w:rFonts w:ascii="Times New Roman" w:eastAsia="Times New Roman" w:hAnsi="Times New Roman" w:cs="Times New Roman"/>
          <w:color w:val="000000" w:themeColor="text1"/>
        </w:rPr>
        <w:t>, Joshua L. Warren</w:t>
      </w:r>
      <w:r>
        <w:rPr>
          <w:rFonts w:ascii="Times New Roman" w:eastAsia="Times New Roman" w:hAnsi="Times New Roman" w:cs="Times New Roman"/>
          <w:color w:val="000000" w:themeColor="text1"/>
        </w:rPr>
        <w:t>, PhD</w:t>
      </w:r>
      <w:r w:rsidRPr="00650BF1">
        <w:rPr>
          <w:rFonts w:ascii="Times New Roman" w:eastAsia="Times New Roman" w:hAnsi="Times New Roman" w:cs="Times New Roman"/>
          <w:color w:val="000000" w:themeColor="text1"/>
          <w:vertAlign w:val="superscript"/>
        </w:rPr>
        <w:t>4</w:t>
      </w:r>
      <w:r>
        <w:rPr>
          <w:rFonts w:ascii="Times New Roman" w:eastAsia="Times New Roman" w:hAnsi="Times New Roman" w:cs="Times New Roman"/>
          <w:color w:val="000000" w:themeColor="text1"/>
          <w:vertAlign w:val="superscript"/>
        </w:rPr>
        <w:t>-</w:t>
      </w:r>
      <w:r w:rsidRPr="00650BF1">
        <w:rPr>
          <w:rFonts w:ascii="Times New Roman" w:eastAsia="Times New Roman" w:hAnsi="Times New Roman" w:cs="Times New Roman"/>
          <w:color w:val="000000" w:themeColor="text1"/>
          <w:vertAlign w:val="superscript"/>
        </w:rPr>
        <w:t>5</w:t>
      </w:r>
      <w:r w:rsidRPr="00650BF1">
        <w:rPr>
          <w:rFonts w:ascii="Times New Roman" w:eastAsia="Times New Roman" w:hAnsi="Times New Roman" w:cs="Times New Roman"/>
          <w:color w:val="000000" w:themeColor="text1"/>
        </w:rPr>
        <w:t>, George E. Armah</w:t>
      </w:r>
      <w:r>
        <w:rPr>
          <w:rFonts w:ascii="Times New Roman" w:eastAsia="Times New Roman" w:hAnsi="Times New Roman" w:cs="Times New Roman"/>
          <w:color w:val="000000" w:themeColor="text1"/>
        </w:rPr>
        <w:t>, PhD</w:t>
      </w:r>
      <w:r w:rsidRPr="00650BF1">
        <w:rPr>
          <w:rFonts w:ascii="Times New Roman" w:eastAsia="Times New Roman" w:hAnsi="Times New Roman" w:cs="Times New Roman"/>
          <w:color w:val="000000" w:themeColor="text1"/>
          <w:vertAlign w:val="superscript"/>
        </w:rPr>
        <w:t>6</w:t>
      </w:r>
      <w:r w:rsidRPr="00650BF1">
        <w:rPr>
          <w:rFonts w:ascii="Times New Roman" w:eastAsia="Times New Roman" w:hAnsi="Times New Roman" w:cs="Times New Roman"/>
          <w:color w:val="000000" w:themeColor="text1"/>
        </w:rPr>
        <w:t>, Nigel A. Cunliffe</w:t>
      </w:r>
      <w:r>
        <w:rPr>
          <w:rFonts w:ascii="Times New Roman" w:eastAsia="Times New Roman" w:hAnsi="Times New Roman" w:cs="Times New Roman"/>
          <w:color w:val="000000" w:themeColor="text1"/>
        </w:rPr>
        <w:t>, PhD</w:t>
      </w:r>
      <w:r w:rsidRPr="00650BF1">
        <w:rPr>
          <w:rFonts w:ascii="Times New Roman" w:eastAsia="Times New Roman" w:hAnsi="Times New Roman" w:cs="Times New Roman"/>
          <w:color w:val="000000" w:themeColor="text1"/>
          <w:vertAlign w:val="superscript"/>
        </w:rPr>
        <w:t>7</w:t>
      </w:r>
      <w:r w:rsidRPr="00650BF1">
        <w:rPr>
          <w:rFonts w:ascii="Times New Roman" w:eastAsia="Times New Roman" w:hAnsi="Times New Roman" w:cs="Times New Roman"/>
          <w:color w:val="000000" w:themeColor="text1"/>
        </w:rPr>
        <w:t xml:space="preserve">, </w:t>
      </w:r>
      <w:proofErr w:type="spellStart"/>
      <w:r w:rsidRPr="00650BF1">
        <w:rPr>
          <w:rFonts w:ascii="Times New Roman" w:eastAsia="Times New Roman" w:hAnsi="Times New Roman" w:cs="Times New Roman"/>
          <w:color w:val="000000" w:themeColor="text1"/>
        </w:rPr>
        <w:t>Miren</w:t>
      </w:r>
      <w:proofErr w:type="spellEnd"/>
      <w:r w:rsidRPr="00650BF1">
        <w:rPr>
          <w:rFonts w:ascii="Times New Roman" w:eastAsia="Times New Roman" w:hAnsi="Times New Roman" w:cs="Times New Roman"/>
          <w:color w:val="000000" w:themeColor="text1"/>
        </w:rPr>
        <w:t xml:space="preserve"> </w:t>
      </w:r>
      <w:proofErr w:type="spellStart"/>
      <w:r w:rsidRPr="00650BF1">
        <w:rPr>
          <w:rFonts w:ascii="Times New Roman" w:eastAsia="Times New Roman" w:hAnsi="Times New Roman" w:cs="Times New Roman"/>
          <w:color w:val="000000" w:themeColor="text1"/>
        </w:rPr>
        <w:t>Iturriza-Gómara</w:t>
      </w:r>
      <w:proofErr w:type="spellEnd"/>
      <w:r>
        <w:rPr>
          <w:rFonts w:ascii="Times New Roman" w:eastAsia="Times New Roman" w:hAnsi="Times New Roman" w:cs="Times New Roman"/>
          <w:color w:val="000000" w:themeColor="text1"/>
        </w:rPr>
        <w:t>, PhD</w:t>
      </w:r>
      <w:r w:rsidRPr="00650BF1">
        <w:rPr>
          <w:rFonts w:ascii="Times New Roman" w:eastAsia="Times New Roman" w:hAnsi="Times New Roman" w:cs="Times New Roman"/>
          <w:color w:val="000000" w:themeColor="text1"/>
          <w:vertAlign w:val="superscript"/>
        </w:rPr>
        <w:t>7</w:t>
      </w:r>
      <w:r w:rsidRPr="00650BF1">
        <w:rPr>
          <w:rFonts w:ascii="Times New Roman" w:eastAsia="Times New Roman" w:hAnsi="Times New Roman" w:cs="Times New Roman"/>
          <w:color w:val="000000" w:themeColor="text1"/>
        </w:rPr>
        <w:t xml:space="preserve">, Benjamin A. </w:t>
      </w:r>
      <w:proofErr w:type="spellStart"/>
      <w:r w:rsidRPr="00650BF1">
        <w:rPr>
          <w:rFonts w:ascii="Times New Roman" w:eastAsia="Times New Roman" w:hAnsi="Times New Roman" w:cs="Times New Roman"/>
          <w:color w:val="000000" w:themeColor="text1"/>
        </w:rPr>
        <w:t>Lopman</w:t>
      </w:r>
      <w:proofErr w:type="spellEnd"/>
      <w:r>
        <w:rPr>
          <w:rFonts w:ascii="Times New Roman" w:eastAsia="Times New Roman" w:hAnsi="Times New Roman" w:cs="Times New Roman"/>
          <w:color w:val="000000" w:themeColor="text1"/>
        </w:rPr>
        <w:t>, PhD</w:t>
      </w:r>
      <w:r w:rsidRPr="00650BF1">
        <w:rPr>
          <w:rFonts w:ascii="Times New Roman" w:eastAsia="Times New Roman" w:hAnsi="Times New Roman" w:cs="Times New Roman"/>
          <w:color w:val="000000" w:themeColor="text1"/>
          <w:vertAlign w:val="superscript"/>
        </w:rPr>
        <w:t>8</w:t>
      </w:r>
      <w:r w:rsidRPr="00650BF1">
        <w:rPr>
          <w:rFonts w:ascii="Times New Roman" w:eastAsia="Times New Roman" w:hAnsi="Times New Roman" w:cs="Times New Roman"/>
          <w:color w:val="000000" w:themeColor="text1"/>
        </w:rPr>
        <w:t>, Virginia E. Pitzer</w:t>
      </w:r>
      <w:r>
        <w:rPr>
          <w:rFonts w:ascii="Times New Roman" w:eastAsia="Times New Roman" w:hAnsi="Times New Roman" w:cs="Times New Roman"/>
          <w:color w:val="000000" w:themeColor="text1"/>
        </w:rPr>
        <w:t>, ScD</w:t>
      </w:r>
      <w:r w:rsidRPr="00650BF1">
        <w:rPr>
          <w:rFonts w:ascii="Times New Roman" w:eastAsia="Times New Roman" w:hAnsi="Times New Roman" w:cs="Times New Roman"/>
          <w:color w:val="000000" w:themeColor="text1"/>
          <w:vertAlign w:val="superscript"/>
        </w:rPr>
        <w:t>3</w:t>
      </w:r>
      <w:r>
        <w:rPr>
          <w:rFonts w:ascii="Times New Roman" w:eastAsia="Times New Roman" w:hAnsi="Times New Roman" w:cs="Times New Roman"/>
          <w:color w:val="000000" w:themeColor="text1"/>
          <w:vertAlign w:val="superscript"/>
        </w:rPr>
        <w:t>-</w:t>
      </w:r>
      <w:r w:rsidRPr="00650BF1">
        <w:rPr>
          <w:rFonts w:ascii="Times New Roman" w:eastAsia="Times New Roman" w:hAnsi="Times New Roman" w:cs="Times New Roman"/>
          <w:color w:val="000000" w:themeColor="text1"/>
          <w:vertAlign w:val="superscript"/>
        </w:rPr>
        <w:t>4^</w:t>
      </w:r>
      <w:r w:rsidRPr="00650BF1">
        <w:rPr>
          <w:rFonts w:ascii="Times New Roman" w:eastAsia="Times New Roman" w:hAnsi="Times New Roman" w:cs="Times New Roman"/>
          <w:color w:val="000000" w:themeColor="text1"/>
        </w:rPr>
        <w:t xml:space="preserve"> </w:t>
      </w:r>
    </w:p>
    <w:p w14:paraId="12E80456" w14:textId="77777777" w:rsidR="001401AA" w:rsidRPr="00650BF1" w:rsidRDefault="001401AA" w:rsidP="001401AA">
      <w:pPr>
        <w:rPr>
          <w:rFonts w:ascii="Times New Roman" w:eastAsia="Times New Roman" w:hAnsi="Times New Roman" w:cs="Times New Roman"/>
          <w:i/>
          <w:iCs/>
          <w:color w:val="000000" w:themeColor="text1"/>
        </w:rPr>
      </w:pPr>
    </w:p>
    <w:p w14:paraId="69FB114F" w14:textId="77777777" w:rsidR="001401AA" w:rsidRPr="00650BF1" w:rsidRDefault="001401AA" w:rsidP="001401AA">
      <w:pPr>
        <w:rPr>
          <w:rFonts w:ascii="Times New Roman" w:eastAsia="Times New Roman" w:hAnsi="Times New Roman" w:cs="Times New Roman"/>
          <w:i/>
          <w:iCs/>
          <w:color w:val="000000" w:themeColor="text1"/>
        </w:rPr>
      </w:pPr>
      <w:r w:rsidRPr="00650BF1">
        <w:rPr>
          <w:rFonts w:ascii="Times New Roman" w:eastAsia="Times New Roman" w:hAnsi="Times New Roman" w:cs="Times New Roman"/>
          <w:i/>
          <w:iCs/>
          <w:color w:val="000000" w:themeColor="text1"/>
        </w:rPr>
        <w:t xml:space="preserve">*contributed equally </w:t>
      </w:r>
    </w:p>
    <w:p w14:paraId="5FD3FB22" w14:textId="77777777" w:rsidR="001401AA" w:rsidRPr="00650BF1" w:rsidRDefault="001401AA" w:rsidP="001401AA">
      <w:pPr>
        <w:rPr>
          <w:rFonts w:ascii="Times New Roman" w:eastAsia="Times New Roman" w:hAnsi="Times New Roman" w:cs="Times New Roman"/>
          <w:color w:val="000000" w:themeColor="text1"/>
        </w:rPr>
      </w:pPr>
    </w:p>
    <w:p w14:paraId="625635B8" w14:textId="77777777" w:rsidR="001401AA" w:rsidRPr="00650BF1" w:rsidRDefault="001401AA" w:rsidP="001401AA">
      <w:pPr>
        <w:rPr>
          <w:rFonts w:ascii="Times New Roman" w:eastAsia="Times New Roman" w:hAnsi="Times New Roman" w:cs="Times New Roman"/>
          <w:color w:val="000000" w:themeColor="text1"/>
          <w:lang w:val="en-US"/>
        </w:rPr>
      </w:pPr>
      <w:r w:rsidRPr="00650BF1">
        <w:rPr>
          <w:rFonts w:ascii="Times New Roman" w:eastAsia="Times New Roman" w:hAnsi="Times New Roman" w:cs="Times New Roman"/>
          <w:i/>
          <w:iCs/>
          <w:color w:val="000000" w:themeColor="text1"/>
          <w:lang w:val="en-US"/>
        </w:rPr>
        <w:t>^</w:t>
      </w:r>
      <w:r w:rsidRPr="00650BF1">
        <w:rPr>
          <w:rFonts w:ascii="Times New Roman" w:eastAsia="Times New Roman" w:hAnsi="Times New Roman" w:cs="Times New Roman"/>
          <w:color w:val="000000" w:themeColor="text1"/>
          <w:lang w:val="en-US"/>
        </w:rPr>
        <w:t xml:space="preserve">Corresponding author: Virginia Pitzer, </w:t>
      </w:r>
      <w:hyperlink r:id="rId8" w:history="1">
        <w:r w:rsidRPr="00650BF1">
          <w:rPr>
            <w:rStyle w:val="Hyperlink"/>
            <w:rFonts w:ascii="Times New Roman" w:eastAsia="Times New Roman" w:hAnsi="Times New Roman" w:cs="Times New Roman"/>
            <w:color w:val="000000" w:themeColor="text1"/>
            <w:lang w:val="en-US"/>
          </w:rPr>
          <w:t>virginia.pitzer@yale.edu</w:t>
        </w:r>
      </w:hyperlink>
      <w:r w:rsidRPr="00650BF1">
        <w:rPr>
          <w:rFonts w:ascii="Times New Roman" w:eastAsia="Times New Roman" w:hAnsi="Times New Roman" w:cs="Times New Roman"/>
          <w:color w:val="000000" w:themeColor="text1"/>
          <w:lang w:val="en-US"/>
        </w:rPr>
        <w:t xml:space="preserve">, </w:t>
      </w:r>
      <w:r w:rsidRPr="00650BF1">
        <w:rPr>
          <w:rFonts w:ascii="Times New Roman" w:eastAsia="Times New Roman" w:hAnsi="Times New Roman" w:cs="Times New Roman"/>
          <w:color w:val="000000" w:themeColor="text1"/>
        </w:rPr>
        <w:t>Yale School of Public Health, Yale University, New Haven, CT, USA</w:t>
      </w:r>
      <w:r w:rsidRPr="00650BF1">
        <w:rPr>
          <w:rFonts w:ascii="Times New Roman" w:eastAsia="Times New Roman" w:hAnsi="Times New Roman" w:cs="Times New Roman"/>
          <w:color w:val="000000" w:themeColor="text1"/>
          <w:lang w:val="en-US"/>
        </w:rPr>
        <w:t>.</w:t>
      </w:r>
    </w:p>
    <w:p w14:paraId="2057C30A" w14:textId="77777777" w:rsidR="001401AA" w:rsidRPr="00650BF1" w:rsidRDefault="001401AA" w:rsidP="001401AA">
      <w:pPr>
        <w:rPr>
          <w:rFonts w:ascii="Times New Roman" w:eastAsia="Times New Roman" w:hAnsi="Times New Roman" w:cs="Times New Roman"/>
          <w:color w:val="000000" w:themeColor="text1"/>
        </w:rPr>
      </w:pPr>
    </w:p>
    <w:p w14:paraId="61E21F63" w14:textId="77777777" w:rsidR="001401AA" w:rsidRPr="00650BF1" w:rsidRDefault="001401AA" w:rsidP="001401AA">
      <w:pPr>
        <w:rPr>
          <w:rFonts w:ascii="Times New Roman" w:eastAsia="Times New Roman" w:hAnsi="Times New Roman" w:cs="Times New Roman"/>
          <w:color w:val="000000" w:themeColor="text1"/>
        </w:rPr>
      </w:pPr>
    </w:p>
    <w:p w14:paraId="3ADB011E" w14:textId="77777777" w:rsidR="001401AA" w:rsidRPr="00650BF1" w:rsidRDefault="001401AA" w:rsidP="001401AA">
      <w:pPr>
        <w:pStyle w:val="Heading5"/>
        <w:shd w:val="clear" w:color="auto" w:fill="FFFFFF"/>
        <w:spacing w:before="0" w:after="120"/>
        <w:rPr>
          <w:rFonts w:ascii="Times New Roman" w:eastAsia="Times New Roman" w:hAnsi="Times New Roman" w:cs="Times New Roman"/>
          <w:color w:val="000000" w:themeColor="text1"/>
        </w:rPr>
      </w:pPr>
      <w:r w:rsidRPr="00650BF1">
        <w:rPr>
          <w:rFonts w:ascii="Times New Roman" w:eastAsia="Times New Roman" w:hAnsi="Times New Roman" w:cs="Times New Roman"/>
          <w:color w:val="000000" w:themeColor="text1"/>
          <w:vertAlign w:val="superscript"/>
        </w:rPr>
        <w:t xml:space="preserve">1 </w:t>
      </w:r>
      <w:r w:rsidRPr="00650BF1">
        <w:rPr>
          <w:rFonts w:ascii="Times New Roman" w:eastAsia="Times New Roman" w:hAnsi="Times New Roman" w:cs="Times New Roman"/>
          <w:color w:val="000000" w:themeColor="text1"/>
        </w:rPr>
        <w:t>Swiss Tropical and Public Health Institute, Basel, Switzerland</w:t>
      </w:r>
    </w:p>
    <w:p w14:paraId="7EC6A1CE" w14:textId="77777777" w:rsidR="001401AA" w:rsidRPr="00650BF1" w:rsidRDefault="001401AA" w:rsidP="001401AA">
      <w:pPr>
        <w:pStyle w:val="Heading5"/>
        <w:shd w:val="clear" w:color="auto" w:fill="FFFFFF"/>
        <w:spacing w:before="0" w:after="120"/>
        <w:rPr>
          <w:rFonts w:ascii="Times New Roman" w:eastAsia="Times New Roman" w:hAnsi="Times New Roman" w:cs="Times New Roman"/>
          <w:color w:val="000000" w:themeColor="text1"/>
        </w:rPr>
      </w:pPr>
      <w:r w:rsidRPr="00650BF1">
        <w:rPr>
          <w:rFonts w:ascii="Times New Roman" w:eastAsia="Times New Roman" w:hAnsi="Times New Roman" w:cs="Times New Roman"/>
          <w:color w:val="000000" w:themeColor="text1"/>
          <w:vertAlign w:val="superscript"/>
        </w:rPr>
        <w:t xml:space="preserve">2 </w:t>
      </w:r>
      <w:r w:rsidRPr="00650BF1">
        <w:rPr>
          <w:rFonts w:ascii="Times New Roman" w:eastAsia="Times New Roman" w:hAnsi="Times New Roman" w:cs="Times New Roman"/>
          <w:color w:val="000000" w:themeColor="text1"/>
        </w:rPr>
        <w:t>University of Basel, Basel, Switzerland</w:t>
      </w:r>
    </w:p>
    <w:p w14:paraId="253A47BC" w14:textId="77777777" w:rsidR="001401AA" w:rsidRPr="00650BF1" w:rsidRDefault="001401AA" w:rsidP="001401AA">
      <w:pPr>
        <w:spacing w:after="120"/>
        <w:rPr>
          <w:rFonts w:ascii="Times New Roman" w:eastAsia="Times New Roman" w:hAnsi="Times New Roman" w:cs="Times New Roman"/>
          <w:color w:val="000000" w:themeColor="text1"/>
        </w:rPr>
      </w:pPr>
      <w:r w:rsidRPr="00650BF1">
        <w:rPr>
          <w:rFonts w:ascii="Times New Roman" w:eastAsia="Times New Roman" w:hAnsi="Times New Roman" w:cs="Times New Roman"/>
          <w:color w:val="000000" w:themeColor="text1"/>
          <w:vertAlign w:val="superscript"/>
        </w:rPr>
        <w:t xml:space="preserve">3 </w:t>
      </w:r>
      <w:r w:rsidRPr="00650BF1">
        <w:rPr>
          <w:rFonts w:ascii="Times New Roman" w:eastAsia="Times New Roman" w:hAnsi="Times New Roman" w:cs="Times New Roman"/>
          <w:color w:val="000000" w:themeColor="text1"/>
        </w:rPr>
        <w:t>Department of Epidemiology of Microbial Disease, Yale School of Public Health, Yale University, New Haven, CT, USA</w:t>
      </w:r>
    </w:p>
    <w:p w14:paraId="47DEC05A" w14:textId="77777777" w:rsidR="001401AA" w:rsidRPr="00650BF1" w:rsidRDefault="001401AA" w:rsidP="001401AA">
      <w:pPr>
        <w:spacing w:after="120"/>
        <w:rPr>
          <w:rFonts w:ascii="Times New Roman" w:eastAsia="Times New Roman" w:hAnsi="Times New Roman" w:cs="Times New Roman"/>
          <w:color w:val="000000" w:themeColor="text1"/>
        </w:rPr>
      </w:pPr>
      <w:r w:rsidRPr="00650BF1">
        <w:rPr>
          <w:rFonts w:ascii="Times New Roman" w:eastAsia="Times New Roman" w:hAnsi="Times New Roman" w:cs="Times New Roman"/>
          <w:color w:val="000000" w:themeColor="text1"/>
          <w:vertAlign w:val="superscript"/>
        </w:rPr>
        <w:t xml:space="preserve">4 </w:t>
      </w:r>
      <w:r w:rsidRPr="00650BF1">
        <w:rPr>
          <w:rFonts w:ascii="Times New Roman" w:eastAsia="Times New Roman" w:hAnsi="Times New Roman" w:cs="Times New Roman"/>
          <w:color w:val="000000" w:themeColor="text1"/>
        </w:rPr>
        <w:t xml:space="preserve">Public Health </w:t>
      </w:r>
      <w:proofErr w:type="spellStart"/>
      <w:r w:rsidRPr="00650BF1">
        <w:rPr>
          <w:rFonts w:ascii="Times New Roman" w:eastAsia="Times New Roman" w:hAnsi="Times New Roman" w:cs="Times New Roman"/>
          <w:color w:val="000000" w:themeColor="text1"/>
        </w:rPr>
        <w:t>Modeling</w:t>
      </w:r>
      <w:proofErr w:type="spellEnd"/>
      <w:r w:rsidRPr="00650BF1">
        <w:rPr>
          <w:rFonts w:ascii="Times New Roman" w:eastAsia="Times New Roman" w:hAnsi="Times New Roman" w:cs="Times New Roman"/>
          <w:color w:val="000000" w:themeColor="text1"/>
        </w:rPr>
        <w:t xml:space="preserve"> Unit, Yale School of Public Health, Yale University, New Haven, CT, USA</w:t>
      </w:r>
    </w:p>
    <w:p w14:paraId="47861A5B" w14:textId="77777777" w:rsidR="001401AA" w:rsidRPr="00650BF1" w:rsidRDefault="001401AA" w:rsidP="001401AA">
      <w:pPr>
        <w:spacing w:after="120"/>
        <w:rPr>
          <w:rFonts w:ascii="Times New Roman" w:eastAsia="Times New Roman" w:hAnsi="Times New Roman" w:cs="Times New Roman"/>
          <w:color w:val="000000" w:themeColor="text1"/>
        </w:rPr>
      </w:pPr>
      <w:r w:rsidRPr="00650BF1">
        <w:rPr>
          <w:rFonts w:ascii="Times New Roman" w:eastAsia="Times New Roman" w:hAnsi="Times New Roman" w:cs="Times New Roman"/>
          <w:color w:val="000000" w:themeColor="text1"/>
          <w:vertAlign w:val="superscript"/>
        </w:rPr>
        <w:t xml:space="preserve">5 </w:t>
      </w:r>
      <w:r w:rsidRPr="00650BF1">
        <w:rPr>
          <w:rFonts w:ascii="Times New Roman" w:eastAsia="Times New Roman" w:hAnsi="Times New Roman" w:cs="Times New Roman"/>
          <w:color w:val="000000" w:themeColor="text1"/>
        </w:rPr>
        <w:t>Department of Biostatistics, Yale School of Public Health, Yale University, New Haven, CT, USA</w:t>
      </w:r>
    </w:p>
    <w:p w14:paraId="7EADF0D8" w14:textId="77777777" w:rsidR="001401AA" w:rsidRPr="00650BF1" w:rsidRDefault="001401AA" w:rsidP="001401AA">
      <w:pPr>
        <w:spacing w:after="120"/>
        <w:jc w:val="both"/>
        <w:rPr>
          <w:rFonts w:ascii="Times New Roman" w:eastAsia="Times New Roman" w:hAnsi="Times New Roman" w:cs="Times New Roman"/>
          <w:color w:val="000000" w:themeColor="text1"/>
        </w:rPr>
      </w:pPr>
      <w:r w:rsidRPr="00650BF1">
        <w:rPr>
          <w:rFonts w:ascii="Times New Roman" w:eastAsia="Times New Roman" w:hAnsi="Times New Roman" w:cs="Times New Roman"/>
          <w:color w:val="000000" w:themeColor="text1"/>
          <w:vertAlign w:val="superscript"/>
        </w:rPr>
        <w:t xml:space="preserve">6 </w:t>
      </w:r>
      <w:r w:rsidRPr="00650BF1">
        <w:rPr>
          <w:rFonts w:ascii="Times New Roman" w:eastAsia="Times New Roman" w:hAnsi="Times New Roman" w:cs="Times New Roman"/>
          <w:color w:val="000000" w:themeColor="text1"/>
        </w:rPr>
        <w:t>Noguchi Memorial Institute for Medical Research, University of Ghana, Accra, Ghana</w:t>
      </w:r>
    </w:p>
    <w:p w14:paraId="71FD7BDD" w14:textId="77777777" w:rsidR="001401AA" w:rsidRPr="00650BF1" w:rsidRDefault="001401AA" w:rsidP="001401AA">
      <w:pPr>
        <w:spacing w:after="120"/>
        <w:rPr>
          <w:rFonts w:ascii="Times New Roman" w:eastAsia="Times New Roman" w:hAnsi="Times New Roman" w:cs="Times New Roman"/>
          <w:color w:val="000000" w:themeColor="text1"/>
        </w:rPr>
      </w:pPr>
      <w:r w:rsidRPr="00650BF1">
        <w:rPr>
          <w:rFonts w:ascii="Times New Roman" w:eastAsia="Times New Roman" w:hAnsi="Times New Roman" w:cs="Times New Roman"/>
          <w:color w:val="000000" w:themeColor="text1"/>
          <w:vertAlign w:val="superscript"/>
        </w:rPr>
        <w:t>7</w:t>
      </w:r>
      <w:r w:rsidRPr="00650BF1">
        <w:rPr>
          <w:rFonts w:ascii="Times New Roman" w:eastAsia="Times New Roman" w:hAnsi="Times New Roman" w:cs="Times New Roman"/>
          <w:color w:val="000000" w:themeColor="text1"/>
        </w:rPr>
        <w:t xml:space="preserve"> Department of Clinical Infection, Microbiology and Immunology, Institute of Infection, Veterinary and Ecological Sciences, University of Liverpool, Liverpool, UK</w:t>
      </w:r>
    </w:p>
    <w:p w14:paraId="2485AE9E" w14:textId="77777777" w:rsidR="001401AA" w:rsidRPr="00650BF1" w:rsidRDefault="001401AA" w:rsidP="001401AA">
      <w:pPr>
        <w:spacing w:after="120"/>
        <w:jc w:val="both"/>
        <w:rPr>
          <w:rFonts w:ascii="Times New Roman" w:eastAsia="Times New Roman" w:hAnsi="Times New Roman" w:cs="Times New Roman"/>
          <w:color w:val="000000" w:themeColor="text1"/>
        </w:rPr>
      </w:pPr>
      <w:r w:rsidRPr="00650BF1">
        <w:rPr>
          <w:rFonts w:ascii="Times New Roman" w:eastAsia="Times New Roman" w:hAnsi="Times New Roman" w:cs="Times New Roman"/>
          <w:color w:val="000000" w:themeColor="text1"/>
          <w:vertAlign w:val="superscript"/>
        </w:rPr>
        <w:t xml:space="preserve">8 </w:t>
      </w:r>
      <w:r w:rsidRPr="00650BF1">
        <w:rPr>
          <w:rFonts w:ascii="Times New Roman" w:eastAsia="Times New Roman" w:hAnsi="Times New Roman" w:cs="Times New Roman"/>
          <w:color w:val="000000" w:themeColor="text1"/>
        </w:rPr>
        <w:t>Department of Epidemiology, Rollins School of Public Health, Emory University, Atlanta, GA</w:t>
      </w:r>
    </w:p>
    <w:p w14:paraId="63E94813" w14:textId="77777777" w:rsidR="00023AAE" w:rsidRPr="00E35DFE" w:rsidRDefault="00023AAE" w:rsidP="00023AAE">
      <w:pPr>
        <w:spacing w:after="120"/>
        <w:rPr>
          <w:rFonts w:ascii="Times New Roman" w:hAnsi="Times New Roman" w:cs="Times New Roman"/>
          <w:color w:val="000000" w:themeColor="text1"/>
        </w:rPr>
      </w:pPr>
      <w:bookmarkStart w:id="0" w:name="_heading=h.gjdgxs" w:colFirst="0" w:colLast="0"/>
      <w:bookmarkEnd w:id="0"/>
    </w:p>
    <w:p w14:paraId="7CDFA96E" w14:textId="77777777" w:rsidR="00F93E14" w:rsidRPr="00E35DFE" w:rsidRDefault="00F93E14">
      <w:pPr>
        <w:rPr>
          <w:rFonts w:ascii="Times New Roman" w:eastAsia="Times New Roman" w:hAnsi="Times New Roman" w:cs="Times New Roman"/>
          <w:b/>
          <w:color w:val="000000" w:themeColor="text1"/>
          <w:sz w:val="24"/>
          <w:szCs w:val="24"/>
        </w:rPr>
      </w:pPr>
      <w:r w:rsidRPr="00E35DFE">
        <w:rPr>
          <w:rFonts w:ascii="Times New Roman" w:eastAsia="Times New Roman" w:hAnsi="Times New Roman" w:cs="Times New Roman"/>
          <w:b/>
          <w:color w:val="000000" w:themeColor="text1"/>
          <w:sz w:val="24"/>
          <w:szCs w:val="24"/>
        </w:rPr>
        <w:br w:type="page"/>
      </w:r>
    </w:p>
    <w:p w14:paraId="411457EF" w14:textId="761E20DD" w:rsidR="00627021" w:rsidRPr="00E35DFE" w:rsidRDefault="00F072C0" w:rsidP="00023AAE">
      <w:pPr>
        <w:spacing w:after="120"/>
        <w:rPr>
          <w:rFonts w:ascii="Times New Roman" w:eastAsia="Times New Roman" w:hAnsi="Times New Roman" w:cs="Times New Roman"/>
          <w:color w:val="000000" w:themeColor="text1"/>
          <w:sz w:val="24"/>
          <w:szCs w:val="24"/>
        </w:rPr>
      </w:pPr>
      <w:r w:rsidRPr="00E35DFE">
        <w:rPr>
          <w:rFonts w:ascii="Times New Roman" w:eastAsia="Times New Roman" w:hAnsi="Times New Roman" w:cs="Times New Roman"/>
          <w:b/>
          <w:color w:val="000000" w:themeColor="text1"/>
          <w:sz w:val="24"/>
          <w:szCs w:val="24"/>
        </w:rPr>
        <w:lastRenderedPageBreak/>
        <w:t>Supplementary material</w:t>
      </w:r>
    </w:p>
    <w:p w14:paraId="411457F0" w14:textId="77777777" w:rsidR="00627021" w:rsidRPr="00E35DFE" w:rsidRDefault="00627021">
      <w:pPr>
        <w:rPr>
          <w:rFonts w:ascii="Times New Roman" w:eastAsia="Times New Roman" w:hAnsi="Times New Roman" w:cs="Times New Roman"/>
          <w:color w:val="000000" w:themeColor="text1"/>
          <w:sz w:val="24"/>
          <w:szCs w:val="24"/>
        </w:rPr>
      </w:pPr>
    </w:p>
    <w:p w14:paraId="411457F1" w14:textId="77777777" w:rsidR="00627021" w:rsidRPr="00E35DFE" w:rsidRDefault="00F072C0">
      <w:pPr>
        <w:numPr>
          <w:ilvl w:val="0"/>
          <w:numId w:val="4"/>
        </w:numPr>
        <w:pBdr>
          <w:top w:val="nil"/>
          <w:left w:val="nil"/>
          <w:bottom w:val="nil"/>
          <w:right w:val="nil"/>
          <w:between w:val="nil"/>
        </w:pBdr>
        <w:rPr>
          <w:rFonts w:ascii="Times New Roman" w:eastAsia="Times New Roman" w:hAnsi="Times New Roman" w:cs="Times New Roman"/>
          <w:b/>
          <w:color w:val="000000" w:themeColor="text1"/>
          <w:sz w:val="24"/>
          <w:szCs w:val="24"/>
        </w:rPr>
      </w:pPr>
      <w:r w:rsidRPr="00E35DFE">
        <w:rPr>
          <w:rFonts w:ascii="Times New Roman" w:eastAsia="Times New Roman" w:hAnsi="Times New Roman" w:cs="Times New Roman"/>
          <w:b/>
          <w:color w:val="000000" w:themeColor="text1"/>
          <w:sz w:val="24"/>
          <w:szCs w:val="24"/>
        </w:rPr>
        <w:t>Model description</w:t>
      </w:r>
    </w:p>
    <w:p w14:paraId="411457F2" w14:textId="77777777" w:rsidR="00627021" w:rsidRPr="00E35DFE" w:rsidRDefault="00627021">
      <w:pPr>
        <w:pBdr>
          <w:top w:val="nil"/>
          <w:left w:val="nil"/>
          <w:bottom w:val="nil"/>
          <w:right w:val="nil"/>
          <w:between w:val="nil"/>
        </w:pBdr>
        <w:ind w:left="720"/>
        <w:rPr>
          <w:rFonts w:ascii="Times New Roman" w:eastAsia="Times New Roman" w:hAnsi="Times New Roman" w:cs="Times New Roman"/>
          <w:b/>
          <w:color w:val="000000" w:themeColor="text1"/>
          <w:sz w:val="24"/>
          <w:szCs w:val="24"/>
        </w:rPr>
      </w:pPr>
    </w:p>
    <w:p w14:paraId="411457F3" w14:textId="77777777" w:rsidR="00627021" w:rsidRPr="00E35DFE" w:rsidRDefault="00F072C0">
      <w:pPr>
        <w:rPr>
          <w:rFonts w:ascii="Times New Roman" w:eastAsia="Times New Roman" w:hAnsi="Times New Roman" w:cs="Times New Roman"/>
          <w:b/>
          <w:color w:val="000000" w:themeColor="text1"/>
        </w:rPr>
      </w:pPr>
      <w:r w:rsidRPr="00E35DFE">
        <w:rPr>
          <w:rFonts w:ascii="Times New Roman" w:eastAsia="Times New Roman" w:hAnsi="Times New Roman" w:cs="Times New Roman"/>
          <w:b/>
          <w:color w:val="000000" w:themeColor="text1"/>
        </w:rPr>
        <w:t xml:space="preserve">Model for observed study-specific estimates of vaccine efficacy and vaccine effectiveness:  </w:t>
      </w:r>
    </w:p>
    <w:p w14:paraId="411457F4" w14:textId="77777777" w:rsidR="00627021" w:rsidRPr="00E35DFE" w:rsidRDefault="00627021">
      <w:pPr>
        <w:rPr>
          <w:rFonts w:ascii="Times New Roman" w:eastAsia="Times New Roman" w:hAnsi="Times New Roman" w:cs="Times New Roman"/>
          <w:b/>
          <w:color w:val="000000" w:themeColor="text1"/>
        </w:rPr>
      </w:pPr>
    </w:p>
    <w:p w14:paraId="411457F5" w14:textId="0DA59401" w:rsidR="00627021" w:rsidRPr="00E35DFE" w:rsidRDefault="002230B3">
      <w:pPr>
        <w:jc w:val="center"/>
        <w:rPr>
          <w:rFonts w:ascii="Times New Roman" w:eastAsia="Cambria Math" w:hAnsi="Times New Roman" w:cs="Times New Roman"/>
          <w:color w:val="000000" w:themeColor="text1"/>
        </w:rPr>
      </w:pPr>
      <m:oMathPara>
        <m:oMath>
          <m:sSub>
            <m:sSubPr>
              <m:ctrlPr>
                <w:rPr>
                  <w:rFonts w:ascii="Cambria Math" w:eastAsia="Cambria Math" w:hAnsi="Cambria Math" w:cs="Times New Roman"/>
                  <w:color w:val="000000" w:themeColor="text1"/>
                </w:rPr>
              </m:ctrlPr>
            </m:sSubPr>
            <m:e>
              <m:r>
                <m:rPr>
                  <m:sty m:val="p"/>
                </m:rPr>
                <w:rPr>
                  <w:rFonts w:ascii="Cambria Math" w:eastAsia="Cambria Math" w:hAnsi="Cambria Math" w:cs="Times New Roman"/>
                  <w:color w:val="000000" w:themeColor="text1"/>
                </w:rPr>
                <m:t>ln</m:t>
              </m:r>
              <m:d>
                <m:dPr>
                  <m:ctrlPr>
                    <w:rPr>
                      <w:rFonts w:ascii="Cambria Math" w:eastAsia="Cambria Math" w:hAnsi="Cambria Math" w:cs="Times New Roman"/>
                      <w:color w:val="000000" w:themeColor="text1"/>
                    </w:rPr>
                  </m:ctrlPr>
                </m:dPr>
                <m:e>
                  <m:r>
                    <w:rPr>
                      <w:rFonts w:ascii="Cambria Math" w:eastAsia="Cambria Math" w:hAnsi="Cambria Math" w:cs="Times New Roman"/>
                      <w:color w:val="000000" w:themeColor="text1"/>
                    </w:rPr>
                    <m:t>1-</m:t>
                  </m:r>
                  <m:sSub>
                    <m:sSubPr>
                      <m:ctrlPr>
                        <w:rPr>
                          <w:rFonts w:ascii="Cambria Math" w:eastAsia="Cambria Math" w:hAnsi="Cambria Math" w:cs="Times New Roman"/>
                          <w:color w:val="000000" w:themeColor="text1"/>
                        </w:rPr>
                      </m:ctrlPr>
                    </m:sSubPr>
                    <m:e>
                      <m:acc>
                        <m:accPr>
                          <m:ctrlPr>
                            <w:rPr>
                              <w:rFonts w:ascii="Cambria Math" w:eastAsia="Cambria Math" w:hAnsi="Cambria Math" w:cs="Times New Roman"/>
                              <w:color w:val="000000" w:themeColor="text1"/>
                            </w:rPr>
                          </m:ctrlPr>
                        </m:accPr>
                        <m:e>
                          <m:r>
                            <m:rPr>
                              <m:sty m:val="p"/>
                            </m:rPr>
                            <w:rPr>
                              <w:rFonts w:ascii="Cambria Math" w:eastAsia="Cambria Math" w:hAnsi="Cambria Math" w:cs="Times New Roman"/>
                              <w:color w:val="000000" w:themeColor="text1"/>
                            </w:rPr>
                            <m:t>VE</m:t>
                          </m:r>
                        </m:e>
                      </m:acc>
                    </m:e>
                    <m:sub>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z</m:t>
                          </m:r>
                        </m:e>
                        <m:sub>
                          <m:r>
                            <w:rPr>
                              <w:rFonts w:ascii="Cambria Math" w:eastAsia="Cambria Math" w:hAnsi="Cambria Math" w:cs="Times New Roman"/>
                              <w:color w:val="000000" w:themeColor="text1"/>
                            </w:rPr>
                            <m:t>i</m:t>
                          </m:r>
                        </m:sub>
                      </m:sSub>
                      <m:r>
                        <w:rPr>
                          <w:rFonts w:ascii="Cambria Math" w:eastAsia="Cambria Math" w:hAnsi="Cambria Math" w:cs="Times New Roman"/>
                          <w:color w:val="000000" w:themeColor="text1"/>
                        </w:rPr>
                        <m:t>,i</m:t>
                      </m:r>
                    </m:sub>
                  </m:sSub>
                </m:e>
              </m:d>
              <m:r>
                <w:rPr>
                  <w:rFonts w:ascii="Cambria Math" w:hAnsi="Cambria Math" w:cs="Times New Roman"/>
                  <w:color w:val="000000" w:themeColor="text1"/>
                </w:rPr>
                <m:t xml:space="preserve"> </m:t>
              </m:r>
              <m:r>
                <w:rPr>
                  <w:rFonts w:ascii="Cambria Math" w:eastAsia="Cambria Math" w:hAnsi="Cambria Math" w:cs="Times New Roman"/>
                  <w:color w:val="000000" w:themeColor="text1"/>
                </w:rPr>
                <m:t xml:space="preserve">= </m:t>
              </m:r>
              <m:acc>
                <m:accPr>
                  <m:ctrlPr>
                    <w:rPr>
                      <w:rFonts w:ascii="Cambria Math" w:eastAsia="Cambria Math" w:hAnsi="Cambria Math" w:cs="Times New Roman"/>
                      <w:color w:val="000000" w:themeColor="text1"/>
                    </w:rPr>
                  </m:ctrlPr>
                </m:accPr>
                <m:e>
                  <m:r>
                    <w:rPr>
                      <w:rFonts w:ascii="Cambria Math" w:eastAsia="Cambria Math" w:hAnsi="Cambria Math" w:cs="Times New Roman"/>
                      <w:color w:val="000000" w:themeColor="text1"/>
                    </w:rPr>
                    <m:t>θ</m:t>
                  </m:r>
                </m:e>
              </m:acc>
            </m:e>
            <m:sub>
              <m:r>
                <w:rPr>
                  <w:rFonts w:ascii="Cambria Math" w:eastAsia="Cambria Math" w:hAnsi="Cambria Math" w:cs="Times New Roman"/>
                  <w:color w:val="000000" w:themeColor="text1"/>
                </w:rPr>
                <m:t>i</m:t>
              </m:r>
            </m:sub>
          </m:sSub>
          <m:r>
            <w:rPr>
              <w:rFonts w:ascii="Cambria Math" w:eastAsia="Cambria Math" w:hAnsi="Cambria Math" w:cs="Times New Roman"/>
              <w:color w:val="000000" w:themeColor="text1"/>
            </w:rPr>
            <m:t>|</m:t>
          </m:r>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θ</m:t>
              </m:r>
            </m:e>
            <m:sub>
              <m:r>
                <w:rPr>
                  <w:rFonts w:ascii="Cambria Math" w:eastAsia="Cambria Math" w:hAnsi="Cambria Math" w:cs="Times New Roman"/>
                  <w:color w:val="000000" w:themeColor="text1"/>
                </w:rPr>
                <m:t>i</m:t>
              </m:r>
            </m:sub>
          </m:sSub>
          <m:r>
            <w:rPr>
              <w:rFonts w:ascii="Cambria Math" w:eastAsia="Cambria Math" w:hAnsi="Cambria Math" w:cs="Times New Roman"/>
              <w:color w:val="000000" w:themeColor="text1"/>
            </w:rPr>
            <m:t>~</m:t>
          </m:r>
          <m:r>
            <m:rPr>
              <m:sty m:val="p"/>
            </m:rPr>
            <w:rPr>
              <w:rFonts w:ascii="Cambria Math" w:eastAsia="Cambria Math" w:hAnsi="Cambria Math" w:cs="Times New Roman"/>
              <w:color w:val="000000" w:themeColor="text1"/>
            </w:rPr>
            <m:t>N</m:t>
          </m:r>
          <m:d>
            <m:dPr>
              <m:ctrlPr>
                <w:rPr>
                  <w:rFonts w:ascii="Cambria Math" w:eastAsia="Cambria Math" w:hAnsi="Cambria Math" w:cs="Times New Roman"/>
                  <w:color w:val="000000" w:themeColor="text1"/>
                </w:rPr>
              </m:ctrlPr>
            </m:dPr>
            <m:e>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θ</m:t>
                  </m:r>
                </m:e>
                <m:sub>
                  <m:r>
                    <w:rPr>
                      <w:rFonts w:ascii="Cambria Math" w:eastAsia="Cambria Math" w:hAnsi="Cambria Math" w:cs="Times New Roman"/>
                      <w:color w:val="000000" w:themeColor="text1"/>
                    </w:rPr>
                    <m:t>i</m:t>
                  </m:r>
                </m:sub>
              </m:sSub>
              <m:r>
                <w:rPr>
                  <w:rFonts w:ascii="Cambria Math" w:eastAsia="Cambria Math" w:hAnsi="Cambria Math" w:cs="Times New Roman"/>
                  <w:color w:val="000000" w:themeColor="text1"/>
                </w:rPr>
                <m:t>,</m:t>
              </m:r>
              <m:sSup>
                <m:sSupPr>
                  <m:ctrlPr>
                    <w:rPr>
                      <w:rFonts w:ascii="Cambria Math" w:eastAsia="Cambria Math" w:hAnsi="Cambria Math" w:cs="Times New Roman"/>
                      <w:color w:val="000000" w:themeColor="text1"/>
                    </w:rPr>
                  </m:ctrlPr>
                </m:sSupPr>
                <m:e>
                  <m:sSub>
                    <m:sSubPr>
                      <m:ctrlPr>
                        <w:rPr>
                          <w:rFonts w:ascii="Cambria Math" w:eastAsia="Cambria Math" w:hAnsi="Cambria Math" w:cs="Times New Roman"/>
                          <w:color w:val="000000" w:themeColor="text1"/>
                        </w:rPr>
                      </m:ctrlPr>
                    </m:sSubPr>
                    <m:e>
                      <m:acc>
                        <m:accPr>
                          <m:ctrlPr>
                            <w:rPr>
                              <w:rFonts w:ascii="Cambria Math" w:eastAsia="Cambria Math" w:hAnsi="Cambria Math" w:cs="Times New Roman"/>
                              <w:color w:val="000000" w:themeColor="text1"/>
                            </w:rPr>
                          </m:ctrlPr>
                        </m:accPr>
                        <m:e>
                          <m:r>
                            <w:rPr>
                              <w:rFonts w:ascii="Cambria Math" w:eastAsia="Cambria Math" w:hAnsi="Cambria Math" w:cs="Times New Roman"/>
                              <w:color w:val="000000" w:themeColor="text1"/>
                            </w:rPr>
                            <m:t>σ</m:t>
                          </m:r>
                        </m:e>
                      </m:acc>
                    </m:e>
                    <m:sub>
                      <m:r>
                        <w:rPr>
                          <w:rFonts w:ascii="Cambria Math" w:eastAsia="Cambria Math" w:hAnsi="Cambria Math" w:cs="Times New Roman"/>
                          <w:color w:val="000000" w:themeColor="text1"/>
                        </w:rPr>
                        <m:t>i</m:t>
                      </m:r>
                    </m:sub>
                  </m:sSub>
                </m:e>
                <m:sup>
                  <m:r>
                    <w:rPr>
                      <w:rFonts w:ascii="Cambria Math" w:eastAsia="Cambria Math" w:hAnsi="Cambria Math" w:cs="Times New Roman"/>
                      <w:color w:val="000000" w:themeColor="text1"/>
                    </w:rPr>
                    <m:t>2</m:t>
                  </m:r>
                </m:sup>
              </m:sSup>
            </m:e>
          </m:d>
          <m:r>
            <w:rPr>
              <w:rFonts w:ascii="Cambria Math" w:eastAsia="Cambria Math" w:hAnsi="Cambria Math" w:cs="Times New Roman"/>
              <w:color w:val="000000" w:themeColor="text1"/>
            </w:rPr>
            <m:t>, i=1,…,n;</m:t>
          </m:r>
        </m:oMath>
      </m:oMathPara>
    </w:p>
    <w:p w14:paraId="411457F6" w14:textId="77777777" w:rsidR="00627021" w:rsidRPr="00E35DFE" w:rsidRDefault="00627021">
      <w:pPr>
        <w:jc w:val="center"/>
        <w:rPr>
          <w:rFonts w:ascii="Times New Roman" w:eastAsia="Times New Roman" w:hAnsi="Times New Roman" w:cs="Times New Roman"/>
          <w:color w:val="000000" w:themeColor="text1"/>
        </w:rPr>
      </w:pPr>
    </w:p>
    <w:p w14:paraId="411457F7" w14:textId="5C7964EC" w:rsidR="00627021" w:rsidRPr="00E35DFE" w:rsidRDefault="002230B3">
      <w:pPr>
        <w:numPr>
          <w:ilvl w:val="0"/>
          <w:numId w:val="1"/>
        </w:numPr>
        <w:rPr>
          <w:rFonts w:ascii="Times New Roman" w:eastAsia="Times New Roman" w:hAnsi="Times New Roman" w:cs="Times New Roman"/>
          <w:color w:val="000000" w:themeColor="text1"/>
        </w:rPr>
      </w:pPr>
      <m:oMath>
        <m:sSub>
          <m:sSubPr>
            <m:ctrlPr>
              <w:rPr>
                <w:rFonts w:ascii="Cambria Math" w:eastAsia="Cambria Math" w:hAnsi="Cambria Math" w:cs="Times New Roman"/>
                <w:color w:val="000000" w:themeColor="text1"/>
              </w:rPr>
            </m:ctrlPr>
          </m:sSubPr>
          <m:e>
            <m:acc>
              <m:accPr>
                <m:ctrlPr>
                  <w:rPr>
                    <w:rFonts w:ascii="Cambria Math" w:eastAsia="Cambria Math" w:hAnsi="Cambria Math" w:cs="Times New Roman"/>
                    <w:color w:val="000000" w:themeColor="text1"/>
                  </w:rPr>
                </m:ctrlPr>
              </m:accPr>
              <m:e>
                <m:r>
                  <m:rPr>
                    <m:sty m:val="p"/>
                  </m:rPr>
                  <w:rPr>
                    <w:rFonts w:ascii="Cambria Math" w:eastAsia="Cambria Math" w:hAnsi="Cambria Math" w:cs="Times New Roman"/>
                    <w:color w:val="000000" w:themeColor="text1"/>
                  </w:rPr>
                  <m:t>VE</m:t>
                </m:r>
              </m:e>
            </m:acc>
          </m:e>
          <m:sub>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z</m:t>
                </m:r>
              </m:e>
              <m:sub>
                <m:r>
                  <w:rPr>
                    <w:rFonts w:ascii="Cambria Math" w:eastAsia="Cambria Math" w:hAnsi="Cambria Math" w:cs="Times New Roman"/>
                    <w:color w:val="000000" w:themeColor="text1"/>
                  </w:rPr>
                  <m:t>i</m:t>
                </m:r>
              </m:sub>
            </m:sSub>
            <m:r>
              <w:rPr>
                <w:rFonts w:ascii="Cambria Math" w:eastAsia="Cambria Math" w:hAnsi="Cambria Math" w:cs="Times New Roman"/>
                <w:color w:val="000000" w:themeColor="text1"/>
              </w:rPr>
              <m:t>,i</m:t>
            </m:r>
          </m:sub>
        </m:sSub>
      </m:oMath>
      <w:r w:rsidR="00F072C0" w:rsidRPr="00E35DFE">
        <w:rPr>
          <w:rFonts w:ascii="Times New Roman" w:eastAsia="Times New Roman" w:hAnsi="Times New Roman" w:cs="Times New Roman"/>
          <w:color w:val="000000" w:themeColor="text1"/>
        </w:rPr>
        <w:t xml:space="preserve">:  Vaccine efficacy (for </w:t>
      </w:r>
      <m:oMath>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z</m:t>
            </m:r>
          </m:e>
          <m:sub>
            <m:r>
              <w:rPr>
                <w:rFonts w:ascii="Cambria Math" w:eastAsia="Cambria Math" w:hAnsi="Cambria Math" w:cs="Times New Roman"/>
                <w:color w:val="000000" w:themeColor="text1"/>
              </w:rPr>
              <m:t>i</m:t>
            </m:r>
          </m:sub>
        </m:sSub>
        <m:r>
          <w:rPr>
            <w:rFonts w:ascii="Cambria Math" w:eastAsia="Cambria Math" w:hAnsi="Cambria Math" w:cs="Times New Roman"/>
            <w:color w:val="000000" w:themeColor="text1"/>
          </w:rPr>
          <m:t>=0</m:t>
        </m:r>
      </m:oMath>
      <w:r w:rsidR="00F072C0" w:rsidRPr="00E35DFE">
        <w:rPr>
          <w:rFonts w:ascii="Times New Roman" w:eastAsia="Times New Roman" w:hAnsi="Times New Roman" w:cs="Times New Roman"/>
          <w:color w:val="000000" w:themeColor="text1"/>
        </w:rPr>
        <w:t xml:space="preserve">) or vaccine effectiveness (for </w:t>
      </w:r>
      <m:oMath>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z</m:t>
            </m:r>
          </m:e>
          <m:sub>
            <m:r>
              <w:rPr>
                <w:rFonts w:ascii="Cambria Math" w:eastAsia="Cambria Math" w:hAnsi="Cambria Math" w:cs="Times New Roman"/>
                <w:color w:val="000000" w:themeColor="text1"/>
              </w:rPr>
              <m:t>i</m:t>
            </m:r>
          </m:sub>
        </m:sSub>
        <m:r>
          <w:rPr>
            <w:rFonts w:ascii="Cambria Math" w:eastAsia="Cambria Math" w:hAnsi="Cambria Math" w:cs="Times New Roman"/>
            <w:color w:val="000000" w:themeColor="text1"/>
          </w:rPr>
          <m:t>=1</m:t>
        </m:r>
      </m:oMath>
      <w:r w:rsidR="00F072C0" w:rsidRPr="00E35DFE">
        <w:rPr>
          <w:rFonts w:ascii="Times New Roman" w:eastAsia="Times New Roman" w:hAnsi="Times New Roman" w:cs="Times New Roman"/>
          <w:color w:val="000000" w:themeColor="text1"/>
        </w:rPr>
        <w:t xml:space="preserve">) estimate from study </w:t>
      </w:r>
      <w:proofErr w:type="spellStart"/>
      <w:r w:rsidR="00F072C0" w:rsidRPr="00E35DFE">
        <w:rPr>
          <w:rFonts w:ascii="Times New Roman" w:eastAsia="Times New Roman" w:hAnsi="Times New Roman" w:cs="Times New Roman"/>
          <w:i/>
          <w:color w:val="000000" w:themeColor="text1"/>
        </w:rPr>
        <w:t>i</w:t>
      </w:r>
      <w:proofErr w:type="spellEnd"/>
      <w:r w:rsidR="00F072C0" w:rsidRPr="00E35DFE">
        <w:rPr>
          <w:rFonts w:ascii="Times New Roman" w:eastAsia="Times New Roman" w:hAnsi="Times New Roman" w:cs="Times New Roman"/>
          <w:i/>
          <w:color w:val="000000" w:themeColor="text1"/>
        </w:rPr>
        <w:t xml:space="preserve"> </w:t>
      </w:r>
      <w:r w:rsidR="00F072C0" w:rsidRPr="00E35DFE">
        <w:rPr>
          <w:rFonts w:ascii="Times New Roman" w:eastAsia="Times New Roman" w:hAnsi="Times New Roman" w:cs="Times New Roman"/>
          <w:color w:val="000000" w:themeColor="text1"/>
        </w:rPr>
        <w:t>(</w:t>
      </w:r>
      <w:r w:rsidR="00F072C0" w:rsidRPr="00E35DFE">
        <w:rPr>
          <w:rFonts w:ascii="Times New Roman" w:eastAsia="Times New Roman" w:hAnsi="Times New Roman" w:cs="Times New Roman"/>
          <w:i/>
          <w:color w:val="000000" w:themeColor="text1"/>
        </w:rPr>
        <w:t>n</w:t>
      </w:r>
      <w:r w:rsidR="00F072C0" w:rsidRPr="00E35DFE">
        <w:rPr>
          <w:rFonts w:ascii="Times New Roman" w:eastAsia="Times New Roman" w:hAnsi="Times New Roman" w:cs="Times New Roman"/>
          <w:color w:val="000000" w:themeColor="text1"/>
        </w:rPr>
        <w:t xml:space="preserve"> total studies)</w:t>
      </w:r>
    </w:p>
    <w:p w14:paraId="411457F8" w14:textId="77777777" w:rsidR="00627021" w:rsidRPr="00E35DFE" w:rsidRDefault="002230B3">
      <w:pPr>
        <w:numPr>
          <w:ilvl w:val="0"/>
          <w:numId w:val="1"/>
        </w:numPr>
        <w:rPr>
          <w:rFonts w:ascii="Times New Roman" w:eastAsia="Times New Roman" w:hAnsi="Times New Roman" w:cs="Times New Roman"/>
          <w:color w:val="000000" w:themeColor="text1"/>
        </w:rPr>
      </w:pPr>
      <m:oMath>
        <m:sSub>
          <m:sSubPr>
            <m:ctrlPr>
              <w:rPr>
                <w:rFonts w:ascii="Cambria Math" w:eastAsia="Cambria Math" w:hAnsi="Cambria Math" w:cs="Times New Roman"/>
                <w:color w:val="000000" w:themeColor="text1"/>
              </w:rPr>
            </m:ctrlPr>
          </m:sSubPr>
          <m:e>
            <m:acc>
              <m:accPr>
                <m:ctrlPr>
                  <w:rPr>
                    <w:rFonts w:ascii="Cambria Math" w:hAnsi="Cambria Math" w:cs="Times New Roman"/>
                    <w:color w:val="000000" w:themeColor="text1"/>
                  </w:rPr>
                </m:ctrlPr>
              </m:accPr>
              <m:e>
                <m:r>
                  <w:rPr>
                    <w:rFonts w:ascii="Cambria Math" w:hAnsi="Cambria Math" w:cs="Times New Roman"/>
                    <w:color w:val="000000" w:themeColor="text1"/>
                  </w:rPr>
                  <m:t>θ</m:t>
                </m:r>
              </m:e>
            </m:acc>
          </m:e>
          <m:sub>
            <m:r>
              <w:rPr>
                <w:rFonts w:ascii="Cambria Math" w:eastAsia="Cambria Math" w:hAnsi="Cambria Math" w:cs="Times New Roman"/>
                <w:color w:val="000000" w:themeColor="text1"/>
              </w:rPr>
              <m:t>i</m:t>
            </m:r>
          </m:sub>
        </m:sSub>
        <m:r>
          <w:rPr>
            <w:rFonts w:ascii="Cambria Math" w:eastAsia="Cambria Math" w:hAnsi="Cambria Math" w:cs="Times New Roman"/>
            <w:color w:val="000000" w:themeColor="text1"/>
          </w:rPr>
          <m:t xml:space="preserve">, </m:t>
        </m:r>
        <m:sSup>
          <m:sSupPr>
            <m:ctrlPr>
              <w:rPr>
                <w:rFonts w:ascii="Cambria Math" w:eastAsia="Cambria Math" w:hAnsi="Cambria Math" w:cs="Times New Roman"/>
                <w:color w:val="000000" w:themeColor="text1"/>
              </w:rPr>
            </m:ctrlPr>
          </m:sSupPr>
          <m:e>
            <m:sSub>
              <m:sSubPr>
                <m:ctrlPr>
                  <w:rPr>
                    <w:rFonts w:ascii="Cambria Math" w:eastAsia="Cambria Math" w:hAnsi="Cambria Math" w:cs="Times New Roman"/>
                    <w:color w:val="000000" w:themeColor="text1"/>
                  </w:rPr>
                </m:ctrlPr>
              </m:sSubPr>
              <m:e>
                <m:acc>
                  <m:accPr>
                    <m:ctrlPr>
                      <w:rPr>
                        <w:rFonts w:ascii="Cambria Math" w:eastAsia="Cambria Math" w:hAnsi="Cambria Math" w:cs="Times New Roman"/>
                        <w:color w:val="000000" w:themeColor="text1"/>
                      </w:rPr>
                    </m:ctrlPr>
                  </m:accPr>
                  <m:e>
                    <m:r>
                      <w:rPr>
                        <w:rFonts w:ascii="Cambria Math" w:eastAsia="Cambria Math" w:hAnsi="Cambria Math" w:cs="Times New Roman"/>
                        <w:color w:val="000000" w:themeColor="text1"/>
                      </w:rPr>
                      <m:t>σ</m:t>
                    </m:r>
                  </m:e>
                </m:acc>
              </m:e>
              <m:sub>
                <m:r>
                  <w:rPr>
                    <w:rFonts w:ascii="Cambria Math" w:eastAsia="Cambria Math" w:hAnsi="Cambria Math" w:cs="Times New Roman"/>
                    <w:color w:val="000000" w:themeColor="text1"/>
                  </w:rPr>
                  <m:t>i</m:t>
                </m:r>
              </m:sub>
            </m:sSub>
          </m:e>
          <m:sup>
            <m:r>
              <w:rPr>
                <w:rFonts w:ascii="Cambria Math" w:eastAsia="Cambria Math" w:hAnsi="Cambria Math" w:cs="Times New Roman"/>
                <w:color w:val="000000" w:themeColor="text1"/>
              </w:rPr>
              <m:t>2</m:t>
            </m:r>
          </m:sup>
        </m:sSup>
      </m:oMath>
      <w:r w:rsidR="00F072C0" w:rsidRPr="00E35DFE">
        <w:rPr>
          <w:rFonts w:ascii="Times New Roman" w:eastAsia="Times New Roman" w:hAnsi="Times New Roman" w:cs="Times New Roman"/>
          <w:color w:val="000000" w:themeColor="text1"/>
        </w:rPr>
        <w:t xml:space="preserve">:  Log relative risk estimate and variance, respectively, of severe (hospitalized) rotavirus-associated gastroenteritis (RVGE) in vaccinated versus unvaccinated individuals from study </w:t>
      </w:r>
      <w:proofErr w:type="spellStart"/>
      <w:r w:rsidR="00F072C0" w:rsidRPr="00E35DFE">
        <w:rPr>
          <w:rFonts w:ascii="Times New Roman" w:eastAsia="Times New Roman" w:hAnsi="Times New Roman" w:cs="Times New Roman"/>
          <w:i/>
          <w:color w:val="000000" w:themeColor="text1"/>
        </w:rPr>
        <w:t>i</w:t>
      </w:r>
      <w:proofErr w:type="spellEnd"/>
      <w:r w:rsidR="00F072C0" w:rsidRPr="00E35DFE">
        <w:rPr>
          <w:rFonts w:ascii="Times New Roman" w:eastAsia="Times New Roman" w:hAnsi="Times New Roman" w:cs="Times New Roman"/>
          <w:i/>
          <w:color w:val="000000" w:themeColor="text1"/>
        </w:rPr>
        <w:t xml:space="preserve"> </w:t>
      </w:r>
      <w:r w:rsidR="00F072C0" w:rsidRPr="00E35DFE">
        <w:rPr>
          <w:rFonts w:ascii="Times New Roman" w:eastAsia="Times New Roman" w:hAnsi="Times New Roman" w:cs="Times New Roman"/>
          <w:color w:val="000000" w:themeColor="text1"/>
        </w:rPr>
        <w:t xml:space="preserve">(for </w:t>
      </w:r>
      <m:oMath>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z</m:t>
            </m:r>
          </m:e>
          <m:sub>
            <m:r>
              <w:rPr>
                <w:rFonts w:ascii="Cambria Math" w:eastAsia="Cambria Math" w:hAnsi="Cambria Math" w:cs="Times New Roman"/>
                <w:color w:val="000000" w:themeColor="text1"/>
              </w:rPr>
              <m:t>i</m:t>
            </m:r>
          </m:sub>
        </m:sSub>
        <m:r>
          <w:rPr>
            <w:rFonts w:ascii="Cambria Math" w:eastAsia="Cambria Math" w:hAnsi="Cambria Math" w:cs="Times New Roman"/>
            <w:color w:val="000000" w:themeColor="text1"/>
          </w:rPr>
          <m:t>=0</m:t>
        </m:r>
      </m:oMath>
      <w:r w:rsidR="00F072C0" w:rsidRPr="00E35DFE">
        <w:rPr>
          <w:rFonts w:ascii="Times New Roman" w:eastAsia="Times New Roman" w:hAnsi="Times New Roman" w:cs="Times New Roman"/>
          <w:color w:val="000000" w:themeColor="text1"/>
        </w:rPr>
        <w:t xml:space="preserve">); outcomes may be log odds ratios for the prevalence of vaccination in cases versus controls for vaccine effectiveness studies (for </w:t>
      </w:r>
      <m:oMath>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z</m:t>
            </m:r>
          </m:e>
          <m:sub>
            <m:r>
              <w:rPr>
                <w:rFonts w:ascii="Cambria Math" w:eastAsia="Cambria Math" w:hAnsi="Cambria Math" w:cs="Times New Roman"/>
                <w:color w:val="000000" w:themeColor="text1"/>
              </w:rPr>
              <m:t>i</m:t>
            </m:r>
          </m:sub>
        </m:sSub>
        <m:r>
          <w:rPr>
            <w:rFonts w:ascii="Cambria Math" w:eastAsia="Cambria Math" w:hAnsi="Cambria Math" w:cs="Times New Roman"/>
            <w:color w:val="000000" w:themeColor="text1"/>
          </w:rPr>
          <m:t>=1</m:t>
        </m:r>
      </m:oMath>
      <w:r w:rsidR="00F072C0" w:rsidRPr="00E35DFE">
        <w:rPr>
          <w:rFonts w:ascii="Times New Roman" w:eastAsia="Times New Roman" w:hAnsi="Times New Roman" w:cs="Times New Roman"/>
          <w:color w:val="000000" w:themeColor="text1"/>
        </w:rPr>
        <w:t xml:space="preserve">)   </w:t>
      </w:r>
    </w:p>
    <w:p w14:paraId="411457F9" w14:textId="77777777" w:rsidR="00627021" w:rsidRPr="00E35DFE" w:rsidRDefault="002230B3">
      <w:pPr>
        <w:numPr>
          <w:ilvl w:val="0"/>
          <w:numId w:val="1"/>
        </w:numPr>
        <w:rPr>
          <w:rFonts w:ascii="Times New Roman" w:eastAsia="Times New Roman" w:hAnsi="Times New Roman" w:cs="Times New Roman"/>
          <w:color w:val="000000" w:themeColor="text1"/>
        </w:rPr>
      </w:pPr>
      <m:oMath>
        <m:sSub>
          <m:sSubPr>
            <m:ctrlPr>
              <w:rPr>
                <w:rFonts w:ascii="Cambria Math" w:eastAsia="Cambria Math" w:hAnsi="Cambria Math" w:cs="Times New Roman"/>
                <w:color w:val="000000" w:themeColor="text1"/>
              </w:rPr>
            </m:ctrlPr>
          </m:sSubPr>
          <m:e>
            <m:r>
              <w:rPr>
                <w:rFonts w:ascii="Cambria Math" w:hAnsi="Cambria Math" w:cs="Times New Roman"/>
                <w:color w:val="000000" w:themeColor="text1"/>
              </w:rPr>
              <m:t>θ</m:t>
            </m:r>
          </m:e>
          <m:sub>
            <m:r>
              <w:rPr>
                <w:rFonts w:ascii="Cambria Math" w:eastAsia="Cambria Math" w:hAnsi="Cambria Math" w:cs="Times New Roman"/>
                <w:color w:val="000000" w:themeColor="text1"/>
              </w:rPr>
              <m:t>i</m:t>
            </m:r>
          </m:sub>
        </m:sSub>
      </m:oMath>
      <w:r w:rsidR="00F072C0" w:rsidRPr="00E35DFE">
        <w:rPr>
          <w:rFonts w:ascii="Times New Roman" w:eastAsia="Times New Roman" w:hAnsi="Times New Roman" w:cs="Times New Roman"/>
          <w:color w:val="000000" w:themeColor="text1"/>
        </w:rPr>
        <w:t>:  True value (unobserved latent process)</w:t>
      </w:r>
    </w:p>
    <w:p w14:paraId="411457FA" w14:textId="77777777" w:rsidR="00627021" w:rsidRPr="00E35DFE" w:rsidRDefault="00627021">
      <w:pPr>
        <w:rPr>
          <w:rFonts w:ascii="Times New Roman" w:eastAsia="Times New Roman" w:hAnsi="Times New Roman" w:cs="Times New Roman"/>
          <w:color w:val="000000" w:themeColor="text1"/>
        </w:rPr>
      </w:pPr>
    </w:p>
    <w:p w14:paraId="411457FB" w14:textId="77777777" w:rsidR="00627021" w:rsidRPr="00E35DFE" w:rsidRDefault="00F072C0">
      <w:pPr>
        <w:rPr>
          <w:rFonts w:ascii="Times New Roman" w:eastAsia="Times New Roman" w:hAnsi="Times New Roman" w:cs="Times New Roman"/>
          <w:b/>
          <w:color w:val="000000" w:themeColor="text1"/>
        </w:rPr>
      </w:pPr>
      <w:r w:rsidRPr="00E35DFE">
        <w:rPr>
          <w:rFonts w:ascii="Times New Roman" w:eastAsia="Times New Roman" w:hAnsi="Times New Roman" w:cs="Times New Roman"/>
          <w:b/>
          <w:color w:val="000000" w:themeColor="text1"/>
        </w:rPr>
        <w:t>Model for latent study-specific estimates of vaccine efficacy and vaccine effectiveness:</w:t>
      </w:r>
    </w:p>
    <w:p w14:paraId="411457FC" w14:textId="77777777" w:rsidR="00627021" w:rsidRPr="00E35DFE" w:rsidRDefault="00627021">
      <w:pPr>
        <w:rPr>
          <w:rFonts w:ascii="Times New Roman" w:eastAsia="Times New Roman" w:hAnsi="Times New Roman" w:cs="Times New Roman"/>
          <w:b/>
          <w:color w:val="000000" w:themeColor="text1"/>
        </w:rPr>
      </w:pPr>
    </w:p>
    <w:bookmarkStart w:id="1" w:name="_heading=h.2s8eyo1" w:colFirst="0" w:colLast="0"/>
    <w:bookmarkEnd w:id="1"/>
    <w:p w14:paraId="411457FD" w14:textId="495FA2CB" w:rsidR="00627021" w:rsidRPr="00E35DFE" w:rsidRDefault="002230B3">
      <w:pPr>
        <w:jc w:val="center"/>
        <w:rPr>
          <w:rFonts w:ascii="Times New Roman" w:eastAsia="Cambria Math" w:hAnsi="Times New Roman" w:cs="Times New Roman"/>
          <w:color w:val="000000" w:themeColor="text1"/>
        </w:rPr>
      </w:pPr>
      <m:oMathPara>
        <m:oMath>
          <m:sSub>
            <m:sSubPr>
              <m:ctrlPr>
                <w:rPr>
                  <w:rFonts w:ascii="Cambria Math" w:eastAsia="Cambria Math" w:hAnsi="Cambria Math" w:cs="Times New Roman"/>
                  <w:color w:val="000000" w:themeColor="text1"/>
                </w:rPr>
              </m:ctrlPr>
            </m:sSubPr>
            <m:e>
              <m:r>
                <w:rPr>
                  <w:rFonts w:ascii="Cambria Math" w:hAnsi="Cambria Math" w:cs="Times New Roman"/>
                  <w:color w:val="000000" w:themeColor="text1"/>
                </w:rPr>
                <m:t>θ</m:t>
              </m:r>
            </m:e>
            <m:sub>
              <m:r>
                <w:rPr>
                  <w:rFonts w:ascii="Cambria Math" w:eastAsia="Cambria Math" w:hAnsi="Cambria Math" w:cs="Times New Roman"/>
                  <w:color w:val="000000" w:themeColor="text1"/>
                </w:rPr>
                <m:t>i</m:t>
              </m:r>
            </m:sub>
          </m:sSub>
          <m:r>
            <w:rPr>
              <w:rFonts w:ascii="Cambria Math" w:eastAsia="Cambria Math" w:hAnsi="Cambria Math" w:cs="Times New Roman"/>
              <w:color w:val="000000" w:themeColor="text1"/>
            </w:rPr>
            <m:t>|</m:t>
          </m:r>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η</m:t>
              </m:r>
            </m:e>
            <m:sub>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z</m:t>
                  </m:r>
                </m:e>
                <m:sub>
                  <m:r>
                    <w:rPr>
                      <w:rFonts w:ascii="Cambria Math" w:eastAsia="Cambria Math" w:hAnsi="Cambria Math" w:cs="Times New Roman"/>
                      <w:color w:val="000000" w:themeColor="text1"/>
                    </w:rPr>
                    <m:t>i</m:t>
                  </m:r>
                </m:sub>
              </m:sSub>
              <m:r>
                <w:rPr>
                  <w:rFonts w:ascii="Cambria Math" w:eastAsia="Cambria Math" w:hAnsi="Cambria Math" w:cs="Times New Roman"/>
                  <w:color w:val="000000" w:themeColor="text1"/>
                </w:rPr>
                <m:t>1</m:t>
              </m:r>
            </m:sub>
          </m:sSub>
          <m:r>
            <w:rPr>
              <w:rFonts w:ascii="Cambria Math" w:eastAsia="Cambria Math" w:hAnsi="Cambria Math" w:cs="Times New Roman"/>
              <w:color w:val="000000" w:themeColor="text1"/>
            </w:rPr>
            <m:t>,…,</m:t>
          </m:r>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η</m:t>
              </m:r>
            </m:e>
            <m:sub>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z</m:t>
                  </m:r>
                </m:e>
                <m:sub>
                  <m:r>
                    <w:rPr>
                      <w:rFonts w:ascii="Cambria Math" w:eastAsia="Cambria Math" w:hAnsi="Cambria Math" w:cs="Times New Roman"/>
                      <w:color w:val="000000" w:themeColor="text1"/>
                    </w:rPr>
                    <m:t>i</m:t>
                  </m:r>
                </m:sub>
              </m:sSub>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n</m:t>
                  </m:r>
                </m:e>
                <m:sub>
                  <m:r>
                    <w:rPr>
                      <w:rFonts w:ascii="Cambria Math" w:eastAsia="Cambria Math" w:hAnsi="Cambria Math" w:cs="Times New Roman"/>
                      <w:color w:val="000000" w:themeColor="text1"/>
                    </w:rPr>
                    <m:t>c</m:t>
                  </m:r>
                </m:sub>
              </m:sSub>
            </m:sub>
          </m:sSub>
          <m:r>
            <w:rPr>
              <w:rFonts w:ascii="Cambria Math" w:eastAsia="Cambria Math" w:hAnsi="Cambria Math" w:cs="Times New Roman"/>
              <w:color w:val="000000" w:themeColor="text1"/>
            </w:rPr>
            <m:t>,</m:t>
          </m:r>
          <m:sSubSup>
            <m:sSubSupPr>
              <m:ctrlPr>
                <w:rPr>
                  <w:rFonts w:ascii="Cambria Math" w:eastAsia="Cambria Math" w:hAnsi="Cambria Math" w:cs="Times New Roman"/>
                  <w:color w:val="000000" w:themeColor="text1"/>
                </w:rPr>
              </m:ctrlPr>
            </m:sSubSupPr>
            <m:e>
              <m:r>
                <w:rPr>
                  <w:rFonts w:ascii="Cambria Math" w:eastAsia="Cambria Math" w:hAnsi="Cambria Math" w:cs="Times New Roman"/>
                  <w:color w:val="000000" w:themeColor="text1"/>
                </w:rPr>
                <m:t>σ</m:t>
              </m:r>
            </m:e>
            <m:sub>
              <m:r>
                <w:rPr>
                  <w:rFonts w:ascii="Cambria Math" w:eastAsia="Cambria Math" w:hAnsi="Cambria Math" w:cs="Times New Roman"/>
                  <w:color w:val="000000" w:themeColor="text1"/>
                </w:rPr>
                <m:t>θ</m:t>
              </m:r>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z</m:t>
                  </m:r>
                </m:e>
                <m:sub>
                  <m:r>
                    <w:rPr>
                      <w:rFonts w:ascii="Cambria Math" w:eastAsia="Cambria Math" w:hAnsi="Cambria Math" w:cs="Times New Roman"/>
                      <w:color w:val="000000" w:themeColor="text1"/>
                    </w:rPr>
                    <m:t>i</m:t>
                  </m:r>
                </m:sub>
              </m:sSub>
            </m:sub>
            <m:sup>
              <m:r>
                <w:rPr>
                  <w:rFonts w:ascii="Cambria Math" w:eastAsia="Cambria Math" w:hAnsi="Cambria Math" w:cs="Times New Roman"/>
                  <w:color w:val="000000" w:themeColor="text1"/>
                </w:rPr>
                <m:t>2</m:t>
              </m:r>
            </m:sup>
          </m:sSubSup>
          <m:r>
            <w:rPr>
              <w:rFonts w:ascii="Cambria Math" w:eastAsia="Cambria Math" w:hAnsi="Cambria Math" w:cs="Times New Roman"/>
              <w:color w:val="000000" w:themeColor="text1"/>
            </w:rPr>
            <m:t>~</m:t>
          </m:r>
          <m:r>
            <m:rPr>
              <m:sty m:val="p"/>
            </m:rPr>
            <w:rPr>
              <w:rFonts w:ascii="Cambria Math" w:eastAsia="Cambria Math" w:hAnsi="Cambria Math" w:cs="Times New Roman"/>
              <w:color w:val="000000" w:themeColor="text1"/>
            </w:rPr>
            <m:t>N</m:t>
          </m:r>
          <m:d>
            <m:dPr>
              <m:ctrlPr>
                <w:rPr>
                  <w:rFonts w:ascii="Cambria Math" w:eastAsia="Cambria Math" w:hAnsi="Cambria Math" w:cs="Times New Roman"/>
                  <w:color w:val="000000" w:themeColor="text1"/>
                </w:rPr>
              </m:ctrlPr>
            </m:dPr>
            <m:e>
              <m:nary>
                <m:naryPr>
                  <m:chr m:val="∑"/>
                  <m:ctrlPr>
                    <w:rPr>
                      <w:rFonts w:ascii="Cambria Math" w:eastAsia="Cambria Math" w:hAnsi="Cambria Math" w:cs="Times New Roman"/>
                      <w:color w:val="000000" w:themeColor="text1"/>
                    </w:rPr>
                  </m:ctrlPr>
                </m:naryPr>
                <m:sub>
                  <m:r>
                    <w:rPr>
                      <w:rFonts w:ascii="Cambria Math" w:eastAsia="Cambria Math" w:hAnsi="Cambria Math" w:cs="Times New Roman"/>
                      <w:color w:val="000000" w:themeColor="text1"/>
                    </w:rPr>
                    <m:t>j=1</m:t>
                  </m:r>
                </m:sub>
                <m:sup>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n</m:t>
                      </m:r>
                    </m:e>
                    <m:sub>
                      <m:r>
                        <w:rPr>
                          <w:rFonts w:ascii="Cambria Math" w:eastAsia="Cambria Math" w:hAnsi="Cambria Math" w:cs="Times New Roman"/>
                          <w:color w:val="000000" w:themeColor="text1"/>
                        </w:rPr>
                        <m:t>c</m:t>
                      </m:r>
                    </m:sub>
                  </m:sSub>
                </m:sup>
                <m:e>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w</m:t>
                      </m:r>
                    </m:e>
                    <m:sub>
                      <m:r>
                        <w:rPr>
                          <w:rFonts w:ascii="Cambria Math" w:eastAsia="Cambria Math" w:hAnsi="Cambria Math" w:cs="Times New Roman"/>
                          <w:color w:val="000000" w:themeColor="text1"/>
                        </w:rPr>
                        <m:t>ij</m:t>
                      </m:r>
                    </m:sub>
                  </m:sSub>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η</m:t>
                      </m:r>
                    </m:e>
                    <m:sub>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z</m:t>
                          </m:r>
                        </m:e>
                        <m:sub>
                          <m:r>
                            <w:rPr>
                              <w:rFonts w:ascii="Cambria Math" w:eastAsia="Cambria Math" w:hAnsi="Cambria Math" w:cs="Times New Roman"/>
                              <w:color w:val="000000" w:themeColor="text1"/>
                            </w:rPr>
                            <m:t>i</m:t>
                          </m:r>
                        </m:sub>
                      </m:sSub>
                      <m:r>
                        <w:rPr>
                          <w:rFonts w:ascii="Cambria Math" w:eastAsia="Cambria Math" w:hAnsi="Cambria Math" w:cs="Times New Roman"/>
                          <w:color w:val="000000" w:themeColor="text1"/>
                        </w:rPr>
                        <m:t>j</m:t>
                      </m:r>
                    </m:sub>
                  </m:sSub>
                </m:e>
              </m:nary>
              <m:r>
                <w:rPr>
                  <w:rFonts w:ascii="Cambria Math" w:eastAsia="Cambria Math" w:hAnsi="Cambria Math" w:cs="Times New Roman"/>
                  <w:color w:val="000000" w:themeColor="text1"/>
                </w:rPr>
                <m:t>,</m:t>
              </m:r>
              <m:sSubSup>
                <m:sSubSupPr>
                  <m:ctrlPr>
                    <w:rPr>
                      <w:rFonts w:ascii="Cambria Math" w:eastAsia="Cambria Math" w:hAnsi="Cambria Math" w:cs="Times New Roman"/>
                      <w:color w:val="000000" w:themeColor="text1"/>
                    </w:rPr>
                  </m:ctrlPr>
                </m:sSubSupPr>
                <m:e>
                  <m:r>
                    <w:rPr>
                      <w:rFonts w:ascii="Cambria Math" w:eastAsia="Cambria Math" w:hAnsi="Cambria Math" w:cs="Times New Roman"/>
                      <w:color w:val="000000" w:themeColor="text1"/>
                    </w:rPr>
                    <m:t>σ</m:t>
                  </m:r>
                </m:e>
                <m:sub>
                  <m:r>
                    <w:rPr>
                      <w:rFonts w:ascii="Cambria Math" w:eastAsia="Cambria Math" w:hAnsi="Cambria Math" w:cs="Times New Roman"/>
                      <w:color w:val="000000" w:themeColor="text1"/>
                    </w:rPr>
                    <m:t>θ</m:t>
                  </m:r>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z</m:t>
                      </m:r>
                    </m:e>
                    <m:sub>
                      <m:r>
                        <w:rPr>
                          <w:rFonts w:ascii="Cambria Math" w:eastAsia="Cambria Math" w:hAnsi="Cambria Math" w:cs="Times New Roman"/>
                          <w:color w:val="000000" w:themeColor="text1"/>
                        </w:rPr>
                        <m:t>i</m:t>
                      </m:r>
                    </m:sub>
                  </m:sSub>
                </m:sub>
                <m:sup>
                  <m:r>
                    <w:rPr>
                      <w:rFonts w:ascii="Cambria Math" w:eastAsia="Cambria Math" w:hAnsi="Cambria Math" w:cs="Times New Roman"/>
                      <w:color w:val="000000" w:themeColor="text1"/>
                    </w:rPr>
                    <m:t>2</m:t>
                  </m:r>
                </m:sup>
              </m:sSubSup>
            </m:e>
          </m:d>
          <m:r>
            <w:rPr>
              <w:rFonts w:ascii="Cambria Math" w:eastAsia="Cambria Math" w:hAnsi="Cambria Math" w:cs="Times New Roman"/>
              <w:color w:val="000000" w:themeColor="text1"/>
            </w:rPr>
            <m:t xml:space="preserve">, i=1,…n; </m:t>
          </m:r>
        </m:oMath>
      </m:oMathPara>
    </w:p>
    <w:p w14:paraId="411457FE" w14:textId="77777777" w:rsidR="00627021" w:rsidRPr="00E35DFE" w:rsidRDefault="00627021">
      <w:pPr>
        <w:jc w:val="center"/>
        <w:rPr>
          <w:rFonts w:ascii="Times New Roman" w:eastAsia="Times New Roman" w:hAnsi="Times New Roman" w:cs="Times New Roman"/>
          <w:color w:val="000000" w:themeColor="text1"/>
        </w:rPr>
      </w:pPr>
    </w:p>
    <w:p w14:paraId="411457FF" w14:textId="77777777" w:rsidR="00627021" w:rsidRPr="00E35DFE" w:rsidRDefault="002230B3">
      <w:pPr>
        <w:numPr>
          <w:ilvl w:val="0"/>
          <w:numId w:val="1"/>
        </w:numPr>
        <w:rPr>
          <w:rFonts w:ascii="Times New Roman" w:eastAsia="Times New Roman" w:hAnsi="Times New Roman" w:cs="Times New Roman"/>
          <w:color w:val="000000" w:themeColor="text1"/>
        </w:rPr>
      </w:pPr>
      <m:oMath>
        <m:sSub>
          <m:sSubPr>
            <m:ctrlPr>
              <w:rPr>
                <w:rFonts w:ascii="Cambria Math" w:eastAsia="Cambria Math" w:hAnsi="Cambria Math" w:cs="Times New Roman"/>
                <w:color w:val="000000" w:themeColor="text1"/>
              </w:rPr>
            </m:ctrlPr>
          </m:sSubPr>
          <m:e>
            <m:r>
              <w:rPr>
                <w:rFonts w:ascii="Cambria Math" w:hAnsi="Cambria Math" w:cs="Times New Roman"/>
                <w:color w:val="000000" w:themeColor="text1"/>
              </w:rPr>
              <m:t>η</m:t>
            </m:r>
          </m:e>
          <m:sub>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z</m:t>
                </m:r>
              </m:e>
              <m:sub>
                <m:r>
                  <w:rPr>
                    <w:rFonts w:ascii="Cambria Math" w:eastAsia="Cambria Math" w:hAnsi="Cambria Math" w:cs="Times New Roman"/>
                    <w:color w:val="000000" w:themeColor="text1"/>
                  </w:rPr>
                  <m:t>i</m:t>
                </m:r>
              </m:sub>
            </m:sSub>
            <m:r>
              <w:rPr>
                <w:rFonts w:ascii="Cambria Math" w:eastAsia="Cambria Math" w:hAnsi="Cambria Math" w:cs="Times New Roman"/>
                <w:color w:val="000000" w:themeColor="text1"/>
              </w:rPr>
              <m:t>j</m:t>
            </m:r>
          </m:sub>
        </m:sSub>
      </m:oMath>
      <w:r w:rsidR="00F072C0" w:rsidRPr="00E35DFE">
        <w:rPr>
          <w:rFonts w:ascii="Times New Roman" w:eastAsia="Times New Roman" w:hAnsi="Times New Roman" w:cs="Times New Roman"/>
          <w:color w:val="000000" w:themeColor="text1"/>
        </w:rPr>
        <w:t>:  True log relative risk (</w:t>
      </w:r>
      <m:oMath>
        <m:sSub>
          <m:sSubPr>
            <m:ctrlPr>
              <w:rPr>
                <w:rFonts w:ascii="Cambria Math" w:eastAsia="Cambria Math" w:hAnsi="Cambria Math" w:cs="Times New Roman"/>
                <w:color w:val="000000" w:themeColor="text1"/>
              </w:rPr>
            </m:ctrlPr>
          </m:sSubPr>
          <m:e>
            <m:r>
              <w:rPr>
                <w:rFonts w:ascii="Cambria Math" w:hAnsi="Cambria Math" w:cs="Times New Roman"/>
                <w:color w:val="000000" w:themeColor="text1"/>
              </w:rPr>
              <m:t>η</m:t>
            </m:r>
          </m:e>
          <m:sub>
            <m:r>
              <w:rPr>
                <w:rFonts w:ascii="Cambria Math" w:eastAsia="Cambria Math" w:hAnsi="Cambria Math" w:cs="Times New Roman"/>
                <w:color w:val="000000" w:themeColor="text1"/>
              </w:rPr>
              <m:t>0j</m:t>
            </m:r>
          </m:sub>
        </m:sSub>
      </m:oMath>
      <w:r w:rsidR="00F072C0" w:rsidRPr="00E35DFE">
        <w:rPr>
          <w:rFonts w:ascii="Times New Roman" w:eastAsia="Times New Roman" w:hAnsi="Times New Roman" w:cs="Times New Roman"/>
          <w:color w:val="000000" w:themeColor="text1"/>
        </w:rPr>
        <w:t>) or log odds ratio (</w:t>
      </w:r>
      <m:oMath>
        <m:sSub>
          <m:sSubPr>
            <m:ctrlPr>
              <w:rPr>
                <w:rFonts w:ascii="Cambria Math" w:eastAsia="Cambria Math" w:hAnsi="Cambria Math" w:cs="Times New Roman"/>
                <w:color w:val="000000" w:themeColor="text1"/>
              </w:rPr>
            </m:ctrlPr>
          </m:sSubPr>
          <m:e>
            <m:r>
              <w:rPr>
                <w:rFonts w:ascii="Cambria Math" w:hAnsi="Cambria Math" w:cs="Times New Roman"/>
                <w:color w:val="000000" w:themeColor="text1"/>
              </w:rPr>
              <m:t>η</m:t>
            </m:r>
          </m:e>
          <m:sub>
            <m:r>
              <w:rPr>
                <w:rFonts w:ascii="Cambria Math" w:eastAsia="Cambria Math" w:hAnsi="Cambria Math" w:cs="Times New Roman"/>
                <w:color w:val="000000" w:themeColor="text1"/>
              </w:rPr>
              <m:t>1j</m:t>
            </m:r>
          </m:sub>
        </m:sSub>
      </m:oMath>
      <w:r w:rsidR="00F072C0" w:rsidRPr="00E35DFE">
        <w:rPr>
          <w:rFonts w:ascii="Times New Roman" w:eastAsia="Times New Roman" w:hAnsi="Times New Roman" w:cs="Times New Roman"/>
          <w:color w:val="000000" w:themeColor="text1"/>
        </w:rPr>
        <w:t xml:space="preserve">) for country </w:t>
      </w:r>
      <w:r w:rsidR="00F072C0" w:rsidRPr="00E35DFE">
        <w:rPr>
          <w:rFonts w:ascii="Times New Roman" w:eastAsia="Times New Roman" w:hAnsi="Times New Roman" w:cs="Times New Roman"/>
          <w:i/>
          <w:color w:val="000000" w:themeColor="text1"/>
        </w:rPr>
        <w:t>j</w:t>
      </w:r>
      <w:r w:rsidR="00F072C0" w:rsidRPr="00E35DFE">
        <w:rPr>
          <w:rFonts w:ascii="Times New Roman" w:eastAsia="Times New Roman" w:hAnsi="Times New Roman" w:cs="Times New Roman"/>
          <w:color w:val="000000" w:themeColor="text1"/>
        </w:rPr>
        <w:t xml:space="preserve"> (unobserved latent process); </w:t>
      </w:r>
      <m:oMath>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n</m:t>
            </m:r>
          </m:e>
          <m:sub>
            <m:r>
              <w:rPr>
                <w:rFonts w:ascii="Cambria Math" w:eastAsia="Cambria Math" w:hAnsi="Cambria Math" w:cs="Times New Roman"/>
                <w:color w:val="000000" w:themeColor="text1"/>
              </w:rPr>
              <m:t>c</m:t>
            </m:r>
          </m:sub>
        </m:sSub>
      </m:oMath>
      <w:r w:rsidR="00F072C0" w:rsidRPr="00E35DFE">
        <w:rPr>
          <w:rFonts w:ascii="Times New Roman" w:eastAsia="Times New Roman" w:hAnsi="Times New Roman" w:cs="Times New Roman"/>
          <w:color w:val="000000" w:themeColor="text1"/>
        </w:rPr>
        <w:t xml:space="preserve"> total countries</w:t>
      </w:r>
    </w:p>
    <w:p w14:paraId="41145800" w14:textId="77777777" w:rsidR="00627021" w:rsidRPr="00E35DFE" w:rsidRDefault="002230B3">
      <w:pPr>
        <w:numPr>
          <w:ilvl w:val="0"/>
          <w:numId w:val="1"/>
        </w:numPr>
        <w:rPr>
          <w:rFonts w:ascii="Times New Roman" w:eastAsia="Times New Roman" w:hAnsi="Times New Roman" w:cs="Times New Roman"/>
          <w:color w:val="000000" w:themeColor="text1"/>
        </w:rPr>
      </w:pPr>
      <m:oMath>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w</m:t>
            </m:r>
          </m:e>
          <m:sub>
            <m:r>
              <w:rPr>
                <w:rFonts w:ascii="Cambria Math" w:eastAsia="Cambria Math" w:hAnsi="Cambria Math" w:cs="Times New Roman"/>
                <w:color w:val="000000" w:themeColor="text1"/>
              </w:rPr>
              <m:t>ij</m:t>
            </m:r>
          </m:sub>
        </m:sSub>
      </m:oMath>
      <w:r w:rsidR="00F072C0" w:rsidRPr="00E35DFE">
        <w:rPr>
          <w:rFonts w:ascii="Times New Roman" w:eastAsia="Times New Roman" w:hAnsi="Times New Roman" w:cs="Times New Roman"/>
          <w:color w:val="000000" w:themeColor="text1"/>
        </w:rPr>
        <w:t xml:space="preserve">:  The proportion of total people in study </w:t>
      </w:r>
      <w:proofErr w:type="spellStart"/>
      <w:r w:rsidR="00F072C0" w:rsidRPr="00E35DFE">
        <w:rPr>
          <w:rFonts w:ascii="Times New Roman" w:eastAsia="Times New Roman" w:hAnsi="Times New Roman" w:cs="Times New Roman"/>
          <w:i/>
          <w:color w:val="000000" w:themeColor="text1"/>
        </w:rPr>
        <w:t>i</w:t>
      </w:r>
      <w:proofErr w:type="spellEnd"/>
      <w:r w:rsidR="00F072C0" w:rsidRPr="00E35DFE">
        <w:rPr>
          <w:rFonts w:ascii="Times New Roman" w:eastAsia="Times New Roman" w:hAnsi="Times New Roman" w:cs="Times New Roman"/>
          <w:color w:val="000000" w:themeColor="text1"/>
        </w:rPr>
        <w:t xml:space="preserve"> that are from country </w:t>
      </w:r>
      <w:r w:rsidR="00F072C0" w:rsidRPr="00E35DFE">
        <w:rPr>
          <w:rFonts w:ascii="Times New Roman" w:eastAsia="Times New Roman" w:hAnsi="Times New Roman" w:cs="Times New Roman"/>
          <w:i/>
          <w:color w:val="000000" w:themeColor="text1"/>
        </w:rPr>
        <w:t>j</w:t>
      </w:r>
      <w:r w:rsidR="00F072C0" w:rsidRPr="00E35DFE">
        <w:rPr>
          <w:rFonts w:ascii="Times New Roman" w:eastAsia="Times New Roman" w:hAnsi="Times New Roman" w:cs="Times New Roman"/>
          <w:color w:val="000000" w:themeColor="text1"/>
        </w:rPr>
        <w:t xml:space="preserve"> </w:t>
      </w:r>
    </w:p>
    <w:p w14:paraId="41145801" w14:textId="53D2269F" w:rsidR="00627021" w:rsidRPr="00E35DFE" w:rsidRDefault="002230B3">
      <w:pPr>
        <w:numPr>
          <w:ilvl w:val="0"/>
          <w:numId w:val="1"/>
        </w:numPr>
        <w:rPr>
          <w:rFonts w:ascii="Times New Roman" w:eastAsia="Times New Roman" w:hAnsi="Times New Roman" w:cs="Times New Roman"/>
          <w:color w:val="000000" w:themeColor="text1"/>
        </w:rPr>
      </w:pPr>
      <m:oMath>
        <m:nary>
          <m:naryPr>
            <m:chr m:val="∑"/>
            <m:ctrlPr>
              <w:rPr>
                <w:rFonts w:ascii="Cambria Math" w:eastAsia="Cambria Math" w:hAnsi="Cambria Math" w:cs="Times New Roman"/>
                <w:color w:val="000000" w:themeColor="text1"/>
              </w:rPr>
            </m:ctrlPr>
          </m:naryPr>
          <m:sub>
            <m:r>
              <w:rPr>
                <w:rFonts w:ascii="Cambria Math" w:eastAsia="Cambria Math" w:hAnsi="Cambria Math" w:cs="Times New Roman"/>
                <w:color w:val="000000" w:themeColor="text1"/>
              </w:rPr>
              <m:t>j=1</m:t>
            </m:r>
          </m:sub>
          <m:sup>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n</m:t>
                </m:r>
              </m:e>
              <m:sub>
                <m:r>
                  <w:rPr>
                    <w:rFonts w:ascii="Cambria Math" w:eastAsia="Cambria Math" w:hAnsi="Cambria Math" w:cs="Times New Roman"/>
                    <w:color w:val="000000" w:themeColor="text1"/>
                  </w:rPr>
                  <m:t>c</m:t>
                </m:r>
              </m:sub>
            </m:sSub>
          </m:sup>
          <m:e>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w</m:t>
                </m:r>
              </m:e>
              <m:sub>
                <m:r>
                  <w:rPr>
                    <w:rFonts w:ascii="Cambria Math" w:eastAsia="Cambria Math" w:hAnsi="Cambria Math" w:cs="Times New Roman"/>
                    <w:color w:val="000000" w:themeColor="text1"/>
                  </w:rPr>
                  <m:t>ij</m:t>
                </m:r>
              </m:sub>
            </m:sSub>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η</m:t>
                </m:r>
              </m:e>
              <m:sub>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z</m:t>
                    </m:r>
                  </m:e>
                  <m:sub>
                    <m:r>
                      <w:rPr>
                        <w:rFonts w:ascii="Cambria Math" w:eastAsia="Cambria Math" w:hAnsi="Cambria Math" w:cs="Times New Roman"/>
                        <w:color w:val="000000" w:themeColor="text1"/>
                      </w:rPr>
                      <m:t>i</m:t>
                    </m:r>
                  </m:sub>
                </m:sSub>
                <m:r>
                  <w:rPr>
                    <w:rFonts w:ascii="Cambria Math" w:eastAsia="Cambria Math" w:hAnsi="Cambria Math" w:cs="Times New Roman"/>
                    <w:color w:val="000000" w:themeColor="text1"/>
                  </w:rPr>
                  <m:t>j</m:t>
                </m:r>
              </m:sub>
            </m:sSub>
          </m:e>
        </m:nary>
      </m:oMath>
      <w:r w:rsidR="00FC4182" w:rsidRPr="00E35DFE">
        <w:rPr>
          <w:rFonts w:ascii="Times New Roman" w:eastAsia="Times New Roman" w:hAnsi="Times New Roman" w:cs="Times New Roman"/>
          <w:color w:val="000000" w:themeColor="text1"/>
        </w:rPr>
        <w:t>:  Weighted average of country-specific log relative risks (or log odds ratios)</w:t>
      </w:r>
    </w:p>
    <w:p w14:paraId="41145802" w14:textId="65DCD591" w:rsidR="00627021" w:rsidRPr="00E35DFE" w:rsidRDefault="002230B3">
      <w:pPr>
        <w:numPr>
          <w:ilvl w:val="0"/>
          <w:numId w:val="1"/>
        </w:numPr>
        <w:rPr>
          <w:rFonts w:ascii="Times New Roman" w:eastAsia="Times New Roman" w:hAnsi="Times New Roman" w:cs="Times New Roman"/>
          <w:color w:val="000000" w:themeColor="text1"/>
        </w:rPr>
      </w:pPr>
      <m:oMath>
        <m:sSubSup>
          <m:sSubSupPr>
            <m:ctrlPr>
              <w:rPr>
                <w:rFonts w:ascii="Cambria Math" w:eastAsia="Cambria Math" w:hAnsi="Cambria Math" w:cs="Times New Roman"/>
                <w:color w:val="000000" w:themeColor="text1"/>
              </w:rPr>
            </m:ctrlPr>
          </m:sSubSupPr>
          <m:e>
            <m:r>
              <w:rPr>
                <w:rFonts w:ascii="Cambria Math" w:hAnsi="Cambria Math" w:cs="Times New Roman"/>
                <w:color w:val="000000" w:themeColor="text1"/>
              </w:rPr>
              <m:t>σ</m:t>
            </m:r>
          </m:e>
          <m:sub>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θz</m:t>
                </m:r>
              </m:e>
              <m:sub>
                <m:r>
                  <w:rPr>
                    <w:rFonts w:ascii="Cambria Math" w:eastAsia="Cambria Math" w:hAnsi="Cambria Math" w:cs="Times New Roman"/>
                    <w:color w:val="000000" w:themeColor="text1"/>
                  </w:rPr>
                  <m:t>i</m:t>
                </m:r>
              </m:sub>
            </m:sSub>
          </m:sub>
          <m:sup>
            <m:r>
              <w:rPr>
                <w:rFonts w:ascii="Cambria Math" w:eastAsia="Cambria Math" w:hAnsi="Cambria Math" w:cs="Times New Roman"/>
                <w:color w:val="000000" w:themeColor="text1"/>
              </w:rPr>
              <m:t>2</m:t>
            </m:r>
          </m:sup>
        </m:sSubSup>
      </m:oMath>
      <w:r w:rsidR="00F072C0" w:rsidRPr="00E35DFE">
        <w:rPr>
          <w:rFonts w:ascii="Times New Roman" w:eastAsia="Times New Roman" w:hAnsi="Times New Roman" w:cs="Times New Roman"/>
          <w:color w:val="000000" w:themeColor="text1"/>
        </w:rPr>
        <w:t xml:space="preserve">:  Describes study-level variability (e.g., two studies with the same weights can still have different true </w:t>
      </w:r>
      <m:oMath>
        <m:sSub>
          <m:sSubPr>
            <m:ctrlPr>
              <w:rPr>
                <w:rFonts w:ascii="Cambria Math" w:eastAsia="Cambria Math" w:hAnsi="Cambria Math" w:cs="Times New Roman"/>
                <w:color w:val="000000" w:themeColor="text1"/>
              </w:rPr>
            </m:ctrlPr>
          </m:sSubPr>
          <m:e>
            <m:r>
              <w:rPr>
                <w:rFonts w:ascii="Cambria Math" w:hAnsi="Cambria Math" w:cs="Times New Roman"/>
                <w:color w:val="000000" w:themeColor="text1"/>
              </w:rPr>
              <m:t>θ</m:t>
            </m:r>
          </m:e>
          <m:sub>
            <m:r>
              <w:rPr>
                <w:rFonts w:ascii="Cambria Math" w:eastAsia="Cambria Math" w:hAnsi="Cambria Math" w:cs="Times New Roman"/>
                <w:color w:val="000000" w:themeColor="text1"/>
              </w:rPr>
              <m:t>i</m:t>
            </m:r>
          </m:sub>
        </m:sSub>
      </m:oMath>
      <w:r w:rsidR="00F072C0" w:rsidRPr="00E35DFE">
        <w:rPr>
          <w:rFonts w:ascii="Times New Roman" w:eastAsia="Times New Roman" w:hAnsi="Times New Roman" w:cs="Times New Roman"/>
          <w:color w:val="000000" w:themeColor="text1"/>
        </w:rPr>
        <w:t xml:space="preserve"> values due to differences in study design)</w:t>
      </w:r>
    </w:p>
    <w:p w14:paraId="41145803" w14:textId="77777777" w:rsidR="00627021" w:rsidRPr="00E35DFE" w:rsidRDefault="00627021">
      <w:pPr>
        <w:rPr>
          <w:rFonts w:ascii="Times New Roman" w:eastAsia="Times New Roman" w:hAnsi="Times New Roman" w:cs="Times New Roman"/>
          <w:color w:val="000000" w:themeColor="text1"/>
        </w:rPr>
      </w:pPr>
    </w:p>
    <w:p w14:paraId="41145804" w14:textId="77777777" w:rsidR="00627021" w:rsidRPr="00E35DFE" w:rsidRDefault="00F072C0">
      <w:pPr>
        <w:rPr>
          <w:rFonts w:ascii="Times New Roman" w:eastAsia="Times New Roman" w:hAnsi="Times New Roman" w:cs="Times New Roman"/>
          <w:b/>
          <w:color w:val="000000" w:themeColor="text1"/>
        </w:rPr>
      </w:pPr>
      <w:r w:rsidRPr="00E35DFE">
        <w:rPr>
          <w:rFonts w:ascii="Times New Roman" w:eastAsia="Times New Roman" w:hAnsi="Times New Roman" w:cs="Times New Roman"/>
          <w:b/>
          <w:color w:val="000000" w:themeColor="text1"/>
        </w:rPr>
        <w:t>Model for latent country-level log relative risks (1-vaccine efficacy):</w:t>
      </w:r>
    </w:p>
    <w:p w14:paraId="41145805" w14:textId="77777777" w:rsidR="00627021" w:rsidRPr="00E35DFE" w:rsidRDefault="00627021">
      <w:pPr>
        <w:rPr>
          <w:rFonts w:ascii="Times New Roman" w:eastAsia="Times New Roman" w:hAnsi="Times New Roman" w:cs="Times New Roman"/>
          <w:b/>
          <w:color w:val="000000" w:themeColor="text1"/>
        </w:rPr>
      </w:pPr>
    </w:p>
    <w:p w14:paraId="41145806" w14:textId="7D0643B2" w:rsidR="00627021" w:rsidRPr="00E35DFE" w:rsidRDefault="002230B3">
      <w:pPr>
        <w:jc w:val="center"/>
        <w:rPr>
          <w:rFonts w:ascii="Times New Roman" w:eastAsia="Cambria Math" w:hAnsi="Times New Roman" w:cs="Times New Roman"/>
          <w:color w:val="000000" w:themeColor="text1"/>
        </w:rPr>
      </w:pPr>
      <m:oMathPara>
        <m:oMath>
          <m:sSub>
            <m:sSubPr>
              <m:ctrlPr>
                <w:rPr>
                  <w:rFonts w:ascii="Cambria Math" w:eastAsia="Cambria Math" w:hAnsi="Cambria Math" w:cs="Times New Roman"/>
                  <w:color w:val="000000" w:themeColor="text1"/>
                </w:rPr>
              </m:ctrlPr>
            </m:sSubPr>
            <m:e>
              <m:r>
                <w:rPr>
                  <w:rFonts w:ascii="Cambria Math" w:hAnsi="Cambria Math" w:cs="Times New Roman"/>
                  <w:color w:val="000000" w:themeColor="text1"/>
                </w:rPr>
                <m:t>η</m:t>
              </m:r>
            </m:e>
            <m:sub>
              <m:r>
                <w:rPr>
                  <w:rFonts w:ascii="Cambria Math" w:eastAsia="Cambria Math" w:hAnsi="Cambria Math" w:cs="Times New Roman"/>
                  <w:color w:val="000000" w:themeColor="text1"/>
                </w:rPr>
                <m:t>0j</m:t>
              </m:r>
            </m:sub>
          </m:sSub>
          <m:r>
            <w:rPr>
              <w:rFonts w:ascii="Cambria Math" w:eastAsia="Cambria Math" w:hAnsi="Cambria Math" w:cs="Times New Roman"/>
              <w:color w:val="000000" w:themeColor="text1"/>
            </w:rPr>
            <m:t>|μ,</m:t>
          </m:r>
          <m:r>
            <m:rPr>
              <m:sty m:val="bi"/>
            </m:rPr>
            <w:rPr>
              <w:rFonts w:ascii="Cambria Math" w:eastAsia="Cambria Math" w:hAnsi="Cambria Math" w:cs="Times New Roman"/>
              <w:color w:val="000000" w:themeColor="text1"/>
            </w:rPr>
            <m:t>β</m:t>
          </m:r>
          <m:r>
            <w:rPr>
              <w:rFonts w:ascii="Cambria Math" w:eastAsia="Cambria Math" w:hAnsi="Cambria Math" w:cs="Times New Roman"/>
              <w:color w:val="000000" w:themeColor="text1"/>
            </w:rPr>
            <m:t>,</m:t>
          </m:r>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ϕ</m:t>
              </m:r>
            </m:e>
            <m:sub>
              <m:r>
                <w:rPr>
                  <w:rFonts w:ascii="Cambria Math" w:eastAsia="Cambria Math" w:hAnsi="Cambria Math" w:cs="Times New Roman"/>
                  <w:color w:val="000000" w:themeColor="text1"/>
                </w:rPr>
                <m:t>s</m:t>
              </m:r>
              <m:d>
                <m:dPr>
                  <m:ctrlPr>
                    <w:rPr>
                      <w:rFonts w:ascii="Cambria Math" w:eastAsia="Cambria Math" w:hAnsi="Cambria Math" w:cs="Times New Roman"/>
                      <w:color w:val="000000" w:themeColor="text1"/>
                    </w:rPr>
                  </m:ctrlPr>
                </m:dPr>
                <m:e>
                  <m:r>
                    <w:rPr>
                      <w:rFonts w:ascii="Cambria Math" w:eastAsia="Cambria Math" w:hAnsi="Cambria Math" w:cs="Times New Roman"/>
                      <w:color w:val="000000" w:themeColor="text1"/>
                    </w:rPr>
                    <m:t>j</m:t>
                  </m:r>
                </m:e>
              </m:d>
            </m:sub>
          </m:sSub>
          <m:r>
            <w:rPr>
              <w:rFonts w:ascii="Cambria Math" w:eastAsia="Cambria Math" w:hAnsi="Cambria Math" w:cs="Times New Roman"/>
              <w:color w:val="000000" w:themeColor="text1"/>
            </w:rPr>
            <m:t>,</m:t>
          </m:r>
          <m:sSubSup>
            <m:sSubSupPr>
              <m:ctrlPr>
                <w:rPr>
                  <w:rFonts w:ascii="Cambria Math" w:eastAsia="Cambria Math" w:hAnsi="Cambria Math" w:cs="Times New Roman"/>
                  <w:color w:val="000000" w:themeColor="text1"/>
                </w:rPr>
              </m:ctrlPr>
            </m:sSubSupPr>
            <m:e>
              <m:r>
                <w:rPr>
                  <w:rFonts w:ascii="Cambria Math" w:eastAsia="Cambria Math" w:hAnsi="Cambria Math" w:cs="Times New Roman"/>
                  <w:color w:val="000000" w:themeColor="text1"/>
                </w:rPr>
                <m:t>σ</m:t>
              </m:r>
            </m:e>
            <m:sub>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η</m:t>
                  </m:r>
                </m:e>
                <m:sub>
                  <m:r>
                    <w:rPr>
                      <w:rFonts w:ascii="Cambria Math" w:eastAsia="Cambria Math" w:hAnsi="Cambria Math" w:cs="Times New Roman"/>
                      <w:color w:val="000000" w:themeColor="text1"/>
                    </w:rPr>
                    <m:t>0</m:t>
                  </m:r>
                </m:sub>
              </m:sSub>
            </m:sub>
            <m:sup>
              <m:r>
                <w:rPr>
                  <w:rFonts w:ascii="Cambria Math" w:eastAsia="Cambria Math" w:hAnsi="Cambria Math" w:cs="Times New Roman"/>
                  <w:color w:val="000000" w:themeColor="text1"/>
                </w:rPr>
                <m:t>2</m:t>
              </m:r>
            </m:sup>
          </m:sSubSup>
          <m:r>
            <w:rPr>
              <w:rFonts w:ascii="Cambria Math" w:eastAsia="Cambria Math" w:hAnsi="Cambria Math" w:cs="Times New Roman"/>
              <w:color w:val="000000" w:themeColor="text1"/>
            </w:rPr>
            <m:t>~</m:t>
          </m:r>
          <m:r>
            <m:rPr>
              <m:sty m:val="p"/>
            </m:rPr>
            <w:rPr>
              <w:rFonts w:ascii="Cambria Math" w:eastAsia="Cambria Math" w:hAnsi="Cambria Math" w:cs="Times New Roman"/>
              <w:color w:val="000000" w:themeColor="text1"/>
            </w:rPr>
            <m:t>N</m:t>
          </m:r>
          <m:d>
            <m:dPr>
              <m:ctrlPr>
                <w:rPr>
                  <w:rFonts w:ascii="Cambria Math" w:eastAsia="Cambria Math" w:hAnsi="Cambria Math" w:cs="Times New Roman"/>
                  <w:color w:val="000000" w:themeColor="text1"/>
                </w:rPr>
              </m:ctrlPr>
            </m:dPr>
            <m:e>
              <m:r>
                <w:rPr>
                  <w:rFonts w:ascii="Cambria Math" w:eastAsia="Cambria Math" w:hAnsi="Cambria Math" w:cs="Times New Roman"/>
                  <w:color w:val="000000" w:themeColor="text1"/>
                </w:rPr>
                <m:t>μ+</m:t>
              </m:r>
              <m:sSubSup>
                <m:sSubSupPr>
                  <m:ctrlPr>
                    <w:rPr>
                      <w:rFonts w:ascii="Cambria Math" w:eastAsia="Cambria Math" w:hAnsi="Cambria Math" w:cs="Times New Roman"/>
                      <w:color w:val="000000" w:themeColor="text1"/>
                    </w:rPr>
                  </m:ctrlPr>
                </m:sSubSupPr>
                <m:e>
                  <m:r>
                    <m:rPr>
                      <m:sty m:val="b"/>
                    </m:rPr>
                    <w:rPr>
                      <w:rFonts w:ascii="Cambria Math" w:eastAsia="Cambria Math" w:hAnsi="Cambria Math" w:cs="Times New Roman"/>
                      <w:color w:val="000000" w:themeColor="text1"/>
                    </w:rPr>
                    <m:t>x</m:t>
                  </m:r>
                </m:e>
                <m:sub>
                  <m:r>
                    <w:rPr>
                      <w:rFonts w:ascii="Cambria Math" w:eastAsia="Cambria Math" w:hAnsi="Cambria Math" w:cs="Times New Roman"/>
                      <w:color w:val="000000" w:themeColor="text1"/>
                    </w:rPr>
                    <m:t>j</m:t>
                  </m:r>
                </m:sub>
                <m:sup>
                  <m:r>
                    <m:rPr>
                      <m:sty m:val="p"/>
                    </m:rPr>
                    <w:rPr>
                      <w:rFonts w:ascii="Cambria Math" w:eastAsia="Cambria Math" w:hAnsi="Cambria Math" w:cs="Times New Roman"/>
                      <w:color w:val="000000" w:themeColor="text1"/>
                    </w:rPr>
                    <m:t>T</m:t>
                  </m:r>
                </m:sup>
              </m:sSubSup>
              <m:r>
                <m:rPr>
                  <m:sty m:val="bi"/>
                </m:rPr>
                <w:rPr>
                  <w:rFonts w:ascii="Cambria Math" w:eastAsia="Cambria Math" w:hAnsi="Cambria Math" w:cs="Times New Roman"/>
                  <w:color w:val="000000" w:themeColor="text1"/>
                </w:rPr>
                <m:t>β</m:t>
              </m:r>
              <m:r>
                <w:rPr>
                  <w:rFonts w:ascii="Cambria Math" w:eastAsia="Cambria Math" w:hAnsi="Cambria Math" w:cs="Times New Roman"/>
                  <w:color w:val="000000" w:themeColor="text1"/>
                </w:rPr>
                <m:t>+</m:t>
              </m:r>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ϕ</m:t>
                  </m:r>
                </m:e>
                <m:sub>
                  <m:r>
                    <w:rPr>
                      <w:rFonts w:ascii="Cambria Math" w:eastAsia="Cambria Math" w:hAnsi="Cambria Math" w:cs="Times New Roman"/>
                      <w:color w:val="000000" w:themeColor="text1"/>
                    </w:rPr>
                    <m:t>s</m:t>
                  </m:r>
                  <m:d>
                    <m:dPr>
                      <m:ctrlPr>
                        <w:rPr>
                          <w:rFonts w:ascii="Cambria Math" w:eastAsia="Cambria Math" w:hAnsi="Cambria Math" w:cs="Times New Roman"/>
                          <w:color w:val="000000" w:themeColor="text1"/>
                        </w:rPr>
                      </m:ctrlPr>
                    </m:dPr>
                    <m:e>
                      <m:r>
                        <w:rPr>
                          <w:rFonts w:ascii="Cambria Math" w:eastAsia="Cambria Math" w:hAnsi="Cambria Math" w:cs="Times New Roman"/>
                          <w:color w:val="000000" w:themeColor="text1"/>
                        </w:rPr>
                        <m:t>j</m:t>
                      </m:r>
                    </m:e>
                  </m:d>
                </m:sub>
              </m:sSub>
              <m:r>
                <w:rPr>
                  <w:rFonts w:ascii="Cambria Math" w:eastAsia="Cambria Math" w:hAnsi="Cambria Math" w:cs="Times New Roman"/>
                  <w:color w:val="000000" w:themeColor="text1"/>
                </w:rPr>
                <m:t>,</m:t>
              </m:r>
              <m:sSubSup>
                <m:sSubSupPr>
                  <m:ctrlPr>
                    <w:rPr>
                      <w:rFonts w:ascii="Cambria Math" w:eastAsia="Cambria Math" w:hAnsi="Cambria Math" w:cs="Times New Roman"/>
                      <w:color w:val="000000" w:themeColor="text1"/>
                    </w:rPr>
                  </m:ctrlPr>
                </m:sSubSupPr>
                <m:e>
                  <m:r>
                    <w:rPr>
                      <w:rFonts w:ascii="Cambria Math" w:eastAsia="Cambria Math" w:hAnsi="Cambria Math" w:cs="Times New Roman"/>
                      <w:color w:val="000000" w:themeColor="text1"/>
                    </w:rPr>
                    <m:t>σ</m:t>
                  </m:r>
                </m:e>
                <m:sub>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η</m:t>
                      </m:r>
                    </m:e>
                    <m:sub>
                      <m:r>
                        <w:rPr>
                          <w:rFonts w:ascii="Cambria Math" w:eastAsia="Cambria Math" w:hAnsi="Cambria Math" w:cs="Times New Roman"/>
                          <w:color w:val="000000" w:themeColor="text1"/>
                        </w:rPr>
                        <m:t>0</m:t>
                      </m:r>
                    </m:sub>
                  </m:sSub>
                </m:sub>
                <m:sup>
                  <m:r>
                    <w:rPr>
                      <w:rFonts w:ascii="Cambria Math" w:eastAsia="Cambria Math" w:hAnsi="Cambria Math" w:cs="Times New Roman"/>
                      <w:color w:val="000000" w:themeColor="text1"/>
                    </w:rPr>
                    <m:t>2</m:t>
                  </m:r>
                </m:sup>
              </m:sSubSup>
            </m:e>
          </m:d>
          <m:r>
            <w:rPr>
              <w:rFonts w:ascii="Cambria Math" w:eastAsia="Cambria Math" w:hAnsi="Cambria Math" w:cs="Times New Roman"/>
              <w:color w:val="000000" w:themeColor="text1"/>
            </w:rPr>
            <m:t>, j=1,…,</m:t>
          </m:r>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n</m:t>
              </m:r>
            </m:e>
            <m:sub>
              <m:r>
                <w:rPr>
                  <w:rFonts w:ascii="Cambria Math" w:eastAsia="Cambria Math" w:hAnsi="Cambria Math" w:cs="Times New Roman"/>
                  <w:color w:val="000000" w:themeColor="text1"/>
                </w:rPr>
                <m:t>c</m:t>
              </m:r>
            </m:sub>
          </m:sSub>
          <m:r>
            <w:rPr>
              <w:rFonts w:ascii="Cambria Math" w:eastAsia="Cambria Math" w:hAnsi="Cambria Math" w:cs="Times New Roman"/>
              <w:color w:val="000000" w:themeColor="text1"/>
            </w:rPr>
            <m:t>;</m:t>
          </m:r>
        </m:oMath>
      </m:oMathPara>
    </w:p>
    <w:p w14:paraId="41145807" w14:textId="7F6A812D" w:rsidR="00627021" w:rsidRPr="00E35DFE" w:rsidRDefault="002230B3">
      <w:pPr>
        <w:numPr>
          <w:ilvl w:val="0"/>
          <w:numId w:val="1"/>
        </w:numPr>
        <w:rPr>
          <w:rFonts w:ascii="Times New Roman" w:eastAsia="Times New Roman" w:hAnsi="Times New Roman" w:cs="Times New Roman"/>
          <w:color w:val="000000" w:themeColor="text1"/>
        </w:rPr>
      </w:pPr>
      <m:oMath>
        <m:sSub>
          <m:sSubPr>
            <m:ctrlPr>
              <w:rPr>
                <w:rFonts w:ascii="Cambria Math" w:eastAsia="Cambria Math" w:hAnsi="Cambria Math" w:cs="Times New Roman"/>
                <w:color w:val="000000" w:themeColor="text1"/>
              </w:rPr>
            </m:ctrlPr>
          </m:sSubPr>
          <m:e>
            <m:r>
              <m:rPr>
                <m:sty m:val="b"/>
              </m:rPr>
              <w:rPr>
                <w:rFonts w:ascii="Cambria Math" w:eastAsia="Cambria Math" w:hAnsi="Cambria Math" w:cs="Times New Roman"/>
                <w:color w:val="000000" w:themeColor="text1"/>
              </w:rPr>
              <m:t>x</m:t>
            </m:r>
          </m:e>
          <m:sub>
            <m:r>
              <w:rPr>
                <w:rFonts w:ascii="Cambria Math" w:eastAsia="Cambria Math" w:hAnsi="Cambria Math" w:cs="Times New Roman"/>
                <w:color w:val="000000" w:themeColor="text1"/>
              </w:rPr>
              <m:t>j</m:t>
            </m:r>
          </m:sub>
        </m:sSub>
      </m:oMath>
      <w:r w:rsidR="00F072C0" w:rsidRPr="00E35DFE">
        <w:rPr>
          <w:rFonts w:ascii="Times New Roman" w:eastAsia="Times New Roman" w:hAnsi="Times New Roman" w:cs="Times New Roman"/>
          <w:color w:val="000000" w:themeColor="text1"/>
        </w:rPr>
        <w:t xml:space="preserve">:  Vector of country </w:t>
      </w:r>
      <w:r w:rsidR="00F072C0" w:rsidRPr="00E35DFE">
        <w:rPr>
          <w:rFonts w:ascii="Times New Roman" w:eastAsia="Times New Roman" w:hAnsi="Times New Roman" w:cs="Times New Roman"/>
          <w:i/>
          <w:color w:val="000000" w:themeColor="text1"/>
        </w:rPr>
        <w:t>j</w:t>
      </w:r>
      <w:r w:rsidR="00F072C0" w:rsidRPr="00E35DFE">
        <w:rPr>
          <w:rFonts w:ascii="Times New Roman" w:eastAsia="Times New Roman" w:hAnsi="Times New Roman" w:cs="Times New Roman"/>
          <w:color w:val="000000" w:themeColor="text1"/>
        </w:rPr>
        <w:t>-specific predictors (excludes intercept)</w:t>
      </w:r>
    </w:p>
    <w:p w14:paraId="41145808" w14:textId="77777777" w:rsidR="00627021" w:rsidRPr="00E35DFE" w:rsidRDefault="002230B3">
      <w:pPr>
        <w:numPr>
          <w:ilvl w:val="0"/>
          <w:numId w:val="1"/>
        </w:numPr>
        <w:rPr>
          <w:rFonts w:ascii="Times New Roman" w:eastAsia="Times New Roman" w:hAnsi="Times New Roman" w:cs="Times New Roman"/>
          <w:color w:val="000000" w:themeColor="text1"/>
        </w:rPr>
      </w:pPr>
      <m:oMath>
        <m:sSub>
          <m:sSubPr>
            <m:ctrlPr>
              <w:rPr>
                <w:rFonts w:ascii="Cambria Math" w:eastAsia="Cambria Math" w:hAnsi="Cambria Math" w:cs="Times New Roman"/>
                <w:color w:val="000000" w:themeColor="text1"/>
              </w:rPr>
            </m:ctrlPr>
          </m:sSubPr>
          <m:e>
            <m:r>
              <w:rPr>
                <w:rFonts w:ascii="Cambria Math" w:hAnsi="Cambria Math" w:cs="Times New Roman"/>
                <w:color w:val="000000" w:themeColor="text1"/>
              </w:rPr>
              <m:t>ϕ</m:t>
            </m:r>
          </m:e>
          <m:sub>
            <m:r>
              <w:rPr>
                <w:rFonts w:ascii="Cambria Math" w:eastAsia="Cambria Math" w:hAnsi="Cambria Math" w:cs="Times New Roman"/>
                <w:color w:val="000000" w:themeColor="text1"/>
              </w:rPr>
              <m:t>s</m:t>
            </m:r>
            <m:d>
              <m:dPr>
                <m:ctrlPr>
                  <w:rPr>
                    <w:rFonts w:ascii="Cambria Math" w:eastAsia="Cambria Math" w:hAnsi="Cambria Math" w:cs="Times New Roman"/>
                    <w:color w:val="000000" w:themeColor="text1"/>
                  </w:rPr>
                </m:ctrlPr>
              </m:dPr>
              <m:e>
                <m:r>
                  <w:rPr>
                    <w:rFonts w:ascii="Cambria Math" w:eastAsia="Cambria Math" w:hAnsi="Cambria Math" w:cs="Times New Roman"/>
                    <w:color w:val="000000" w:themeColor="text1"/>
                  </w:rPr>
                  <m:t>j</m:t>
                </m:r>
              </m:e>
            </m:d>
          </m:sub>
        </m:sSub>
      </m:oMath>
      <w:r w:rsidR="00F072C0" w:rsidRPr="00E35DFE">
        <w:rPr>
          <w:rFonts w:ascii="Times New Roman" w:eastAsia="Times New Roman" w:hAnsi="Times New Roman" w:cs="Times New Roman"/>
          <w:color w:val="000000" w:themeColor="text1"/>
        </w:rPr>
        <w:t xml:space="preserve">:  Random effect, where </w:t>
      </w:r>
      <m:oMath>
        <m:r>
          <w:rPr>
            <w:rFonts w:ascii="Cambria Math" w:eastAsia="Cambria Math" w:hAnsi="Cambria Math" w:cs="Times New Roman"/>
            <w:color w:val="000000" w:themeColor="text1"/>
          </w:rPr>
          <m:t>s</m:t>
        </m:r>
        <m:d>
          <m:dPr>
            <m:ctrlPr>
              <w:rPr>
                <w:rFonts w:ascii="Cambria Math" w:eastAsia="Cambria Math" w:hAnsi="Cambria Math" w:cs="Times New Roman"/>
                <w:color w:val="000000" w:themeColor="text1"/>
              </w:rPr>
            </m:ctrlPr>
          </m:dPr>
          <m:e>
            <m:r>
              <w:rPr>
                <w:rFonts w:ascii="Cambria Math" w:eastAsia="Cambria Math" w:hAnsi="Cambria Math" w:cs="Times New Roman"/>
                <w:color w:val="000000" w:themeColor="text1"/>
              </w:rPr>
              <m:t>j</m:t>
            </m:r>
          </m:e>
        </m:d>
      </m:oMath>
      <w:r w:rsidR="00F072C0" w:rsidRPr="00E35DFE">
        <w:rPr>
          <w:rFonts w:ascii="Times New Roman" w:eastAsia="Times New Roman" w:hAnsi="Times New Roman" w:cs="Times New Roman"/>
          <w:color w:val="000000" w:themeColor="text1"/>
        </w:rPr>
        <w:t xml:space="preserve"> is the super region that contains country </w:t>
      </w:r>
      <w:r w:rsidR="00F072C0" w:rsidRPr="00E35DFE">
        <w:rPr>
          <w:rFonts w:ascii="Times New Roman" w:eastAsia="Times New Roman" w:hAnsi="Times New Roman" w:cs="Times New Roman"/>
          <w:i/>
          <w:color w:val="000000" w:themeColor="text1"/>
        </w:rPr>
        <w:t xml:space="preserve">j </w:t>
      </w:r>
      <w:r w:rsidR="00F072C0" w:rsidRPr="00E35DFE">
        <w:rPr>
          <w:rFonts w:ascii="Times New Roman" w:eastAsia="Times New Roman" w:hAnsi="Times New Roman" w:cs="Times New Roman"/>
          <w:color w:val="000000" w:themeColor="text1"/>
        </w:rPr>
        <w:t>(</w:t>
      </w:r>
      <m:oMath>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n</m:t>
            </m:r>
          </m:e>
          <m:sub>
            <m:r>
              <w:rPr>
                <w:rFonts w:ascii="Cambria Math" w:eastAsia="Cambria Math" w:hAnsi="Cambria Math" w:cs="Times New Roman"/>
                <w:color w:val="000000" w:themeColor="text1"/>
              </w:rPr>
              <m:t>s</m:t>
            </m:r>
          </m:sub>
        </m:sSub>
      </m:oMath>
      <w:r w:rsidR="00F072C0" w:rsidRPr="00E35DFE">
        <w:rPr>
          <w:rFonts w:ascii="Times New Roman" w:eastAsia="Times New Roman" w:hAnsi="Times New Roman" w:cs="Times New Roman"/>
          <w:color w:val="000000" w:themeColor="text1"/>
        </w:rPr>
        <w:t xml:space="preserve"> total super regions)</w:t>
      </w:r>
    </w:p>
    <w:p w14:paraId="41145809" w14:textId="5AEF6174" w:rsidR="00627021" w:rsidRPr="00E35DFE" w:rsidRDefault="002230B3">
      <w:pPr>
        <w:numPr>
          <w:ilvl w:val="1"/>
          <w:numId w:val="1"/>
        </w:numPr>
        <w:rPr>
          <w:rFonts w:ascii="Times New Roman" w:eastAsia="Times New Roman" w:hAnsi="Times New Roman" w:cs="Times New Roman"/>
          <w:color w:val="000000" w:themeColor="text1"/>
        </w:rPr>
      </w:pPr>
      <m:oMath>
        <m:sSub>
          <m:sSubPr>
            <m:ctrlPr>
              <w:rPr>
                <w:rFonts w:ascii="Cambria Math" w:eastAsia="Cambria Math" w:hAnsi="Cambria Math" w:cs="Times New Roman"/>
                <w:color w:val="000000" w:themeColor="text1"/>
              </w:rPr>
            </m:ctrlPr>
          </m:sSubPr>
          <m:e>
            <m:r>
              <w:rPr>
                <w:rFonts w:ascii="Cambria Math" w:hAnsi="Cambria Math" w:cs="Times New Roman"/>
                <w:color w:val="000000" w:themeColor="text1"/>
              </w:rPr>
              <m:t>ϕ</m:t>
            </m:r>
          </m:e>
          <m:sub>
            <m:r>
              <w:rPr>
                <w:rFonts w:ascii="Cambria Math" w:eastAsia="Cambria Math" w:hAnsi="Cambria Math" w:cs="Times New Roman"/>
                <w:color w:val="000000" w:themeColor="text1"/>
              </w:rPr>
              <m:t>k</m:t>
            </m:r>
          </m:sub>
        </m:sSub>
        <m:r>
          <w:rPr>
            <w:rFonts w:ascii="Cambria Math" w:eastAsia="Cambria Math" w:hAnsi="Cambria Math" w:cs="Times New Roman"/>
            <w:color w:val="000000" w:themeColor="text1"/>
          </w:rPr>
          <m:t>|</m:t>
        </m:r>
        <m:sSubSup>
          <m:sSubSupPr>
            <m:ctrlPr>
              <w:rPr>
                <w:rFonts w:ascii="Cambria Math" w:eastAsia="Cambria Math" w:hAnsi="Cambria Math" w:cs="Times New Roman"/>
                <w:color w:val="000000" w:themeColor="text1"/>
              </w:rPr>
            </m:ctrlPr>
          </m:sSubSupPr>
          <m:e>
            <m:r>
              <w:rPr>
                <w:rFonts w:ascii="Cambria Math" w:eastAsia="Cambria Math" w:hAnsi="Cambria Math" w:cs="Times New Roman"/>
                <w:color w:val="000000" w:themeColor="text1"/>
              </w:rPr>
              <m:t>σ</m:t>
            </m:r>
          </m:e>
          <m:sub>
            <m:r>
              <w:rPr>
                <w:rFonts w:ascii="Cambria Math" w:eastAsia="Cambria Math" w:hAnsi="Cambria Math" w:cs="Times New Roman"/>
                <w:color w:val="000000" w:themeColor="text1"/>
              </w:rPr>
              <m:t>ϕ</m:t>
            </m:r>
          </m:sub>
          <m:sup>
            <m:r>
              <w:rPr>
                <w:rFonts w:ascii="Cambria Math" w:eastAsia="Cambria Math" w:hAnsi="Cambria Math" w:cs="Times New Roman"/>
                <w:color w:val="000000" w:themeColor="text1"/>
              </w:rPr>
              <m:t>2</m:t>
            </m:r>
          </m:sup>
        </m:sSubSup>
        <m:r>
          <w:rPr>
            <w:rFonts w:ascii="Cambria Math" w:eastAsia="Cambria Math" w:hAnsi="Cambria Math" w:cs="Times New Roman"/>
            <w:color w:val="000000" w:themeColor="text1"/>
          </w:rPr>
          <m:t>~</m:t>
        </m:r>
        <m:r>
          <m:rPr>
            <m:sty m:val="p"/>
          </m:rPr>
          <w:rPr>
            <w:rFonts w:ascii="Cambria Math" w:eastAsia="Cambria Math" w:hAnsi="Cambria Math" w:cs="Times New Roman"/>
            <w:color w:val="000000" w:themeColor="text1"/>
          </w:rPr>
          <m:t>N</m:t>
        </m:r>
        <m:d>
          <m:dPr>
            <m:ctrlPr>
              <w:rPr>
                <w:rFonts w:ascii="Cambria Math" w:eastAsia="Cambria Math" w:hAnsi="Cambria Math" w:cs="Times New Roman"/>
                <w:color w:val="000000" w:themeColor="text1"/>
              </w:rPr>
            </m:ctrlPr>
          </m:dPr>
          <m:e>
            <m:r>
              <w:rPr>
                <w:rFonts w:ascii="Cambria Math" w:eastAsia="Cambria Math" w:hAnsi="Cambria Math" w:cs="Times New Roman"/>
                <w:color w:val="000000" w:themeColor="text1"/>
              </w:rPr>
              <m:t xml:space="preserve">0, </m:t>
            </m:r>
            <m:sSubSup>
              <m:sSubSupPr>
                <m:ctrlPr>
                  <w:rPr>
                    <w:rFonts w:ascii="Cambria Math" w:eastAsia="Cambria Math" w:hAnsi="Cambria Math" w:cs="Times New Roman"/>
                    <w:color w:val="000000" w:themeColor="text1"/>
                  </w:rPr>
                </m:ctrlPr>
              </m:sSubSupPr>
              <m:e>
                <m:r>
                  <w:rPr>
                    <w:rFonts w:ascii="Cambria Math" w:eastAsia="Cambria Math" w:hAnsi="Cambria Math" w:cs="Times New Roman"/>
                    <w:color w:val="000000" w:themeColor="text1"/>
                  </w:rPr>
                  <m:t>σ</m:t>
                </m:r>
              </m:e>
              <m:sub>
                <m:r>
                  <w:rPr>
                    <w:rFonts w:ascii="Cambria Math" w:eastAsia="Cambria Math" w:hAnsi="Cambria Math" w:cs="Times New Roman"/>
                    <w:color w:val="000000" w:themeColor="text1"/>
                  </w:rPr>
                  <m:t>ϕ</m:t>
                </m:r>
              </m:sub>
              <m:sup>
                <m:r>
                  <w:rPr>
                    <w:rFonts w:ascii="Cambria Math" w:eastAsia="Cambria Math" w:hAnsi="Cambria Math" w:cs="Times New Roman"/>
                    <w:color w:val="000000" w:themeColor="text1"/>
                  </w:rPr>
                  <m:t>2</m:t>
                </m:r>
              </m:sup>
            </m:sSubSup>
          </m:e>
        </m:d>
        <m:r>
          <w:rPr>
            <w:rFonts w:ascii="Cambria Math" w:eastAsia="Cambria Math" w:hAnsi="Cambria Math" w:cs="Times New Roman"/>
            <w:color w:val="000000" w:themeColor="text1"/>
          </w:rPr>
          <m:t>, k=1,…,</m:t>
        </m:r>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n</m:t>
            </m:r>
          </m:e>
          <m:sub>
            <m:r>
              <w:rPr>
                <w:rFonts w:ascii="Cambria Math" w:eastAsia="Cambria Math" w:hAnsi="Cambria Math" w:cs="Times New Roman"/>
                <w:color w:val="000000" w:themeColor="text1"/>
              </w:rPr>
              <m:t>s</m:t>
            </m:r>
          </m:sub>
        </m:sSub>
      </m:oMath>
    </w:p>
    <w:p w14:paraId="4114580A" w14:textId="77777777" w:rsidR="00627021" w:rsidRPr="00E35DFE" w:rsidRDefault="002230B3">
      <w:pPr>
        <w:numPr>
          <w:ilvl w:val="0"/>
          <w:numId w:val="1"/>
        </w:numPr>
        <w:rPr>
          <w:rFonts w:ascii="Times New Roman" w:eastAsia="Times New Roman" w:hAnsi="Times New Roman" w:cs="Times New Roman"/>
          <w:color w:val="000000" w:themeColor="text1"/>
        </w:rPr>
      </w:pPr>
      <m:oMath>
        <m:sSubSup>
          <m:sSubSupPr>
            <m:ctrlPr>
              <w:rPr>
                <w:rFonts w:ascii="Cambria Math" w:eastAsia="Cambria Math" w:hAnsi="Cambria Math" w:cs="Times New Roman"/>
                <w:color w:val="000000" w:themeColor="text1"/>
              </w:rPr>
            </m:ctrlPr>
          </m:sSubSupPr>
          <m:e>
            <m:r>
              <w:rPr>
                <w:rFonts w:ascii="Cambria Math" w:hAnsi="Cambria Math" w:cs="Times New Roman"/>
                <w:color w:val="000000" w:themeColor="text1"/>
              </w:rPr>
              <m:t>σ</m:t>
            </m:r>
          </m:e>
          <m:sub>
            <m:sSub>
              <m:sSubPr>
                <m:ctrlPr>
                  <w:rPr>
                    <w:rFonts w:ascii="Cambria Math" w:eastAsia="Cambria Math" w:hAnsi="Cambria Math" w:cs="Times New Roman"/>
                    <w:color w:val="000000" w:themeColor="text1"/>
                  </w:rPr>
                </m:ctrlPr>
              </m:sSubPr>
              <m:e>
                <m:r>
                  <w:rPr>
                    <w:rFonts w:ascii="Cambria Math" w:hAnsi="Cambria Math" w:cs="Times New Roman"/>
                    <w:color w:val="000000" w:themeColor="text1"/>
                  </w:rPr>
                  <m:t>η</m:t>
                </m:r>
              </m:e>
              <m:sub>
                <m:r>
                  <w:rPr>
                    <w:rFonts w:ascii="Cambria Math" w:eastAsia="Cambria Math" w:hAnsi="Cambria Math" w:cs="Times New Roman"/>
                    <w:color w:val="000000" w:themeColor="text1"/>
                  </w:rPr>
                  <m:t>0</m:t>
                </m:r>
              </m:sub>
            </m:sSub>
          </m:sub>
          <m:sup>
            <m:r>
              <w:rPr>
                <w:rFonts w:ascii="Cambria Math" w:eastAsia="Cambria Math" w:hAnsi="Cambria Math" w:cs="Times New Roman"/>
                <w:color w:val="000000" w:themeColor="text1"/>
              </w:rPr>
              <m:t>2</m:t>
            </m:r>
          </m:sup>
        </m:sSubSup>
      </m:oMath>
      <w:r w:rsidR="00F072C0" w:rsidRPr="00E35DFE">
        <w:rPr>
          <w:rFonts w:ascii="Times New Roman" w:eastAsia="Times New Roman" w:hAnsi="Times New Roman" w:cs="Times New Roman"/>
          <w:color w:val="000000" w:themeColor="text1"/>
        </w:rPr>
        <w:t xml:space="preserve">:  Describes the country-level variability (e.g., two countries may have the same predictors but have different true </w:t>
      </w:r>
      <m:oMath>
        <m:sSub>
          <m:sSubPr>
            <m:ctrlPr>
              <w:rPr>
                <w:rFonts w:ascii="Cambria Math" w:eastAsia="Cambria Math" w:hAnsi="Cambria Math" w:cs="Times New Roman"/>
                <w:color w:val="000000" w:themeColor="text1"/>
              </w:rPr>
            </m:ctrlPr>
          </m:sSubPr>
          <m:e>
            <m:r>
              <w:rPr>
                <w:rFonts w:ascii="Cambria Math" w:hAnsi="Cambria Math" w:cs="Times New Roman"/>
                <w:color w:val="000000" w:themeColor="text1"/>
              </w:rPr>
              <m:t>η</m:t>
            </m:r>
          </m:e>
          <m:sub>
            <m:r>
              <w:rPr>
                <w:rFonts w:ascii="Cambria Math" w:eastAsia="Cambria Math" w:hAnsi="Cambria Math" w:cs="Times New Roman"/>
                <w:color w:val="000000" w:themeColor="text1"/>
              </w:rPr>
              <m:t>0j</m:t>
            </m:r>
          </m:sub>
        </m:sSub>
      </m:oMath>
      <w:r w:rsidR="00F072C0" w:rsidRPr="00E35DFE">
        <w:rPr>
          <w:rFonts w:ascii="Times New Roman" w:eastAsia="Times New Roman" w:hAnsi="Times New Roman" w:cs="Times New Roman"/>
          <w:color w:val="000000" w:themeColor="text1"/>
        </w:rPr>
        <w:t xml:space="preserve"> values because we do not account for every predictor that explains variability in this value)</w:t>
      </w:r>
    </w:p>
    <w:p w14:paraId="4114580B" w14:textId="77777777" w:rsidR="00627021" w:rsidRPr="00E35DFE" w:rsidRDefault="00627021">
      <w:pPr>
        <w:rPr>
          <w:rFonts w:ascii="Times New Roman" w:eastAsia="Times New Roman" w:hAnsi="Times New Roman" w:cs="Times New Roman"/>
          <w:color w:val="000000" w:themeColor="text1"/>
        </w:rPr>
      </w:pPr>
    </w:p>
    <w:p w14:paraId="4114580C" w14:textId="5F165D1D" w:rsidR="00627021" w:rsidRPr="00E35DFE" w:rsidRDefault="00F072C0">
      <w:pPr>
        <w:rPr>
          <w:rFonts w:ascii="Times New Roman" w:eastAsia="Times New Roman" w:hAnsi="Times New Roman" w:cs="Times New Roman"/>
          <w:b/>
          <w:color w:val="000000" w:themeColor="text1"/>
        </w:rPr>
      </w:pPr>
      <w:r w:rsidRPr="00E35DFE">
        <w:rPr>
          <w:rFonts w:ascii="Times New Roman" w:eastAsia="Times New Roman" w:hAnsi="Times New Roman" w:cs="Times New Roman"/>
          <w:b/>
          <w:color w:val="000000" w:themeColor="text1"/>
        </w:rPr>
        <w:t>Model for country-level log relative risks (or log odds ratios) (1-vaccine effectiveness):</w:t>
      </w:r>
    </w:p>
    <w:p w14:paraId="4114580D" w14:textId="77777777" w:rsidR="00627021" w:rsidRPr="00E35DFE" w:rsidRDefault="00627021">
      <w:pPr>
        <w:rPr>
          <w:rFonts w:ascii="Times New Roman" w:eastAsia="Times New Roman" w:hAnsi="Times New Roman" w:cs="Times New Roman"/>
          <w:b/>
          <w:color w:val="000000" w:themeColor="text1"/>
        </w:rPr>
      </w:pPr>
    </w:p>
    <w:p w14:paraId="4114580E" w14:textId="11C782EC" w:rsidR="00627021" w:rsidRPr="00E35DFE" w:rsidRDefault="002230B3">
      <w:pPr>
        <w:jc w:val="center"/>
        <w:rPr>
          <w:rFonts w:ascii="Times New Roman" w:eastAsia="Cambria Math" w:hAnsi="Times New Roman" w:cs="Times New Roman"/>
          <w:color w:val="000000" w:themeColor="text1"/>
        </w:rPr>
      </w:pPr>
      <m:oMathPara>
        <m:oMath>
          <m:sSub>
            <m:sSubPr>
              <m:ctrlPr>
                <w:rPr>
                  <w:rFonts w:ascii="Cambria Math" w:eastAsia="Cambria Math" w:hAnsi="Cambria Math" w:cs="Times New Roman"/>
                  <w:color w:val="000000" w:themeColor="text1"/>
                </w:rPr>
              </m:ctrlPr>
            </m:sSubPr>
            <m:e>
              <m:r>
                <w:rPr>
                  <w:rFonts w:ascii="Cambria Math" w:hAnsi="Cambria Math" w:cs="Times New Roman"/>
                  <w:color w:val="000000" w:themeColor="text1"/>
                </w:rPr>
                <m:t>η</m:t>
              </m:r>
            </m:e>
            <m:sub>
              <m:r>
                <w:rPr>
                  <w:rFonts w:ascii="Cambria Math" w:eastAsia="Cambria Math" w:hAnsi="Cambria Math" w:cs="Times New Roman"/>
                  <w:color w:val="000000" w:themeColor="text1"/>
                </w:rPr>
                <m:t>1j</m:t>
              </m:r>
            </m:sub>
          </m:sSub>
          <m:r>
            <w:rPr>
              <w:rFonts w:ascii="Cambria Math" w:eastAsia="Cambria Math" w:hAnsi="Cambria Math" w:cs="Times New Roman"/>
              <w:color w:val="000000" w:themeColor="text1"/>
            </w:rPr>
            <m:t>|</m:t>
          </m:r>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γ</m:t>
              </m:r>
            </m:e>
            <m:sub>
              <m:r>
                <w:rPr>
                  <w:rFonts w:ascii="Cambria Math" w:eastAsia="Cambria Math" w:hAnsi="Cambria Math" w:cs="Times New Roman"/>
                  <w:color w:val="000000" w:themeColor="text1"/>
                </w:rPr>
                <m:t>0</m:t>
              </m:r>
            </m:sub>
          </m:sSub>
          <m:r>
            <w:rPr>
              <w:rFonts w:ascii="Cambria Math" w:eastAsia="Cambria Math" w:hAnsi="Cambria Math" w:cs="Times New Roman"/>
              <w:color w:val="000000" w:themeColor="text1"/>
            </w:rPr>
            <m:t>,</m:t>
          </m:r>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γ</m:t>
              </m:r>
            </m:e>
            <m:sub>
              <m:r>
                <w:rPr>
                  <w:rFonts w:ascii="Cambria Math" w:eastAsia="Cambria Math" w:hAnsi="Cambria Math" w:cs="Times New Roman"/>
                  <w:color w:val="000000" w:themeColor="text1"/>
                </w:rPr>
                <m:t>1</m:t>
              </m:r>
            </m:sub>
          </m:sSub>
          <m:r>
            <w:rPr>
              <w:rFonts w:ascii="Cambria Math" w:eastAsia="Cambria Math" w:hAnsi="Cambria Math" w:cs="Times New Roman"/>
              <w:color w:val="000000" w:themeColor="text1"/>
            </w:rPr>
            <m:t>,</m:t>
          </m:r>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η</m:t>
              </m:r>
            </m:e>
            <m:sub>
              <m:r>
                <w:rPr>
                  <w:rFonts w:ascii="Cambria Math" w:eastAsia="Cambria Math" w:hAnsi="Cambria Math" w:cs="Times New Roman"/>
                  <w:color w:val="000000" w:themeColor="text1"/>
                </w:rPr>
                <m:t>0j</m:t>
              </m:r>
            </m:sub>
          </m:sSub>
          <m:r>
            <w:rPr>
              <w:rFonts w:ascii="Cambria Math" w:eastAsia="Cambria Math" w:hAnsi="Cambria Math" w:cs="Times New Roman"/>
              <w:color w:val="000000" w:themeColor="text1"/>
            </w:rPr>
            <m:t>,</m:t>
          </m:r>
          <m:sSubSup>
            <m:sSubSupPr>
              <m:ctrlPr>
                <w:rPr>
                  <w:rFonts w:ascii="Cambria Math" w:eastAsia="Cambria Math" w:hAnsi="Cambria Math" w:cs="Times New Roman"/>
                  <w:color w:val="000000" w:themeColor="text1"/>
                </w:rPr>
              </m:ctrlPr>
            </m:sSubSupPr>
            <m:e>
              <m:r>
                <w:rPr>
                  <w:rFonts w:ascii="Cambria Math" w:eastAsia="Cambria Math" w:hAnsi="Cambria Math" w:cs="Times New Roman"/>
                  <w:color w:val="000000" w:themeColor="text1"/>
                </w:rPr>
                <m:t>σ</m:t>
              </m:r>
            </m:e>
            <m:sub>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η</m:t>
                  </m:r>
                </m:e>
                <m:sub>
                  <m:r>
                    <w:rPr>
                      <w:rFonts w:ascii="Cambria Math" w:eastAsia="Cambria Math" w:hAnsi="Cambria Math" w:cs="Times New Roman"/>
                      <w:color w:val="000000" w:themeColor="text1"/>
                    </w:rPr>
                    <m:t>1</m:t>
                  </m:r>
                </m:sub>
              </m:sSub>
            </m:sub>
            <m:sup>
              <m:r>
                <w:rPr>
                  <w:rFonts w:ascii="Cambria Math" w:eastAsia="Cambria Math" w:hAnsi="Cambria Math" w:cs="Times New Roman"/>
                  <w:color w:val="000000" w:themeColor="text1"/>
                </w:rPr>
                <m:t>2</m:t>
              </m:r>
            </m:sup>
          </m:sSubSup>
          <m:r>
            <w:rPr>
              <w:rFonts w:ascii="Cambria Math" w:eastAsia="Cambria Math" w:hAnsi="Cambria Math" w:cs="Times New Roman"/>
              <w:color w:val="000000" w:themeColor="text1"/>
            </w:rPr>
            <m:t>~</m:t>
          </m:r>
          <m:r>
            <m:rPr>
              <m:sty m:val="p"/>
            </m:rPr>
            <w:rPr>
              <w:rFonts w:ascii="Cambria Math" w:eastAsia="Cambria Math" w:hAnsi="Cambria Math" w:cs="Times New Roman"/>
              <w:color w:val="000000" w:themeColor="text1"/>
            </w:rPr>
            <m:t>N</m:t>
          </m:r>
          <m:d>
            <m:dPr>
              <m:ctrlPr>
                <w:rPr>
                  <w:rFonts w:ascii="Cambria Math" w:eastAsia="Cambria Math" w:hAnsi="Cambria Math" w:cs="Times New Roman"/>
                  <w:color w:val="000000" w:themeColor="text1"/>
                </w:rPr>
              </m:ctrlPr>
            </m:dPr>
            <m:e>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γ</m:t>
                  </m:r>
                </m:e>
                <m:sub>
                  <m:r>
                    <w:rPr>
                      <w:rFonts w:ascii="Cambria Math" w:eastAsia="Cambria Math" w:hAnsi="Cambria Math" w:cs="Times New Roman"/>
                      <w:color w:val="000000" w:themeColor="text1"/>
                    </w:rPr>
                    <m:t>0</m:t>
                  </m:r>
                </m:sub>
              </m:sSub>
              <m:r>
                <w:rPr>
                  <w:rFonts w:ascii="Cambria Math" w:eastAsia="Cambria Math" w:hAnsi="Cambria Math" w:cs="Times New Roman"/>
                  <w:color w:val="000000" w:themeColor="text1"/>
                </w:rPr>
                <m:t>+</m:t>
              </m:r>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γ</m:t>
                  </m:r>
                </m:e>
                <m:sub>
                  <m:r>
                    <w:rPr>
                      <w:rFonts w:ascii="Cambria Math" w:eastAsia="Cambria Math" w:hAnsi="Cambria Math" w:cs="Times New Roman"/>
                      <w:color w:val="000000" w:themeColor="text1"/>
                    </w:rPr>
                    <m:t>1</m:t>
                  </m:r>
                </m:sub>
              </m:sSub>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η</m:t>
                  </m:r>
                </m:e>
                <m:sub>
                  <m:r>
                    <w:rPr>
                      <w:rFonts w:ascii="Cambria Math" w:eastAsia="Cambria Math" w:hAnsi="Cambria Math" w:cs="Times New Roman"/>
                      <w:color w:val="000000" w:themeColor="text1"/>
                    </w:rPr>
                    <m:t>0j</m:t>
                  </m:r>
                </m:sub>
              </m:sSub>
              <m:r>
                <w:rPr>
                  <w:rFonts w:ascii="Cambria Math" w:eastAsia="Cambria Math" w:hAnsi="Cambria Math" w:cs="Times New Roman"/>
                  <w:color w:val="000000" w:themeColor="text1"/>
                </w:rPr>
                <m:t>,</m:t>
              </m:r>
              <m:sSubSup>
                <m:sSubSupPr>
                  <m:ctrlPr>
                    <w:rPr>
                      <w:rFonts w:ascii="Cambria Math" w:eastAsia="Cambria Math" w:hAnsi="Cambria Math" w:cs="Times New Roman"/>
                      <w:color w:val="000000" w:themeColor="text1"/>
                    </w:rPr>
                  </m:ctrlPr>
                </m:sSubSupPr>
                <m:e>
                  <m:r>
                    <w:rPr>
                      <w:rFonts w:ascii="Cambria Math" w:eastAsia="Cambria Math" w:hAnsi="Cambria Math" w:cs="Times New Roman"/>
                      <w:color w:val="000000" w:themeColor="text1"/>
                    </w:rPr>
                    <m:t>σ</m:t>
                  </m:r>
                </m:e>
                <m:sub>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η</m:t>
                      </m:r>
                    </m:e>
                    <m:sub>
                      <m:r>
                        <w:rPr>
                          <w:rFonts w:ascii="Cambria Math" w:eastAsia="Cambria Math" w:hAnsi="Cambria Math" w:cs="Times New Roman"/>
                          <w:color w:val="000000" w:themeColor="text1"/>
                        </w:rPr>
                        <m:t>1</m:t>
                      </m:r>
                    </m:sub>
                  </m:sSub>
                </m:sub>
                <m:sup>
                  <m:r>
                    <w:rPr>
                      <w:rFonts w:ascii="Cambria Math" w:eastAsia="Cambria Math" w:hAnsi="Cambria Math" w:cs="Times New Roman"/>
                      <w:color w:val="000000" w:themeColor="text1"/>
                    </w:rPr>
                    <m:t>2</m:t>
                  </m:r>
                </m:sup>
              </m:sSubSup>
            </m:e>
          </m:d>
          <m:r>
            <w:rPr>
              <w:rFonts w:ascii="Cambria Math" w:eastAsia="Cambria Math" w:hAnsi="Cambria Math" w:cs="Times New Roman"/>
              <w:color w:val="000000" w:themeColor="text1"/>
            </w:rPr>
            <m:t>, j=1,…,</m:t>
          </m:r>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n</m:t>
              </m:r>
            </m:e>
            <m:sub>
              <m:r>
                <w:rPr>
                  <w:rFonts w:ascii="Cambria Math" w:eastAsia="Cambria Math" w:hAnsi="Cambria Math" w:cs="Times New Roman"/>
                  <w:color w:val="000000" w:themeColor="text1"/>
                </w:rPr>
                <m:t>c</m:t>
              </m:r>
            </m:sub>
          </m:sSub>
          <m:r>
            <w:rPr>
              <w:rFonts w:ascii="Cambria Math" w:eastAsia="Cambria Math" w:hAnsi="Cambria Math" w:cs="Times New Roman"/>
              <w:color w:val="000000" w:themeColor="text1"/>
            </w:rPr>
            <m:t>;</m:t>
          </m:r>
        </m:oMath>
      </m:oMathPara>
    </w:p>
    <w:p w14:paraId="4114580F" w14:textId="77777777" w:rsidR="00627021" w:rsidRPr="00E35DFE" w:rsidRDefault="002230B3">
      <w:pPr>
        <w:numPr>
          <w:ilvl w:val="0"/>
          <w:numId w:val="2"/>
        </w:numPr>
        <w:rPr>
          <w:rFonts w:ascii="Times New Roman" w:eastAsia="Times New Roman" w:hAnsi="Times New Roman" w:cs="Times New Roman"/>
          <w:color w:val="000000" w:themeColor="text1"/>
        </w:rPr>
      </w:pPr>
      <m:oMath>
        <m:sSub>
          <m:sSubPr>
            <m:ctrlPr>
              <w:rPr>
                <w:rFonts w:ascii="Cambria Math" w:eastAsia="Cambria Math" w:hAnsi="Cambria Math" w:cs="Times New Roman"/>
                <w:color w:val="000000" w:themeColor="text1"/>
              </w:rPr>
            </m:ctrlPr>
          </m:sSubPr>
          <m:e>
            <m:r>
              <w:rPr>
                <w:rFonts w:ascii="Cambria Math" w:hAnsi="Cambria Math" w:cs="Times New Roman"/>
                <w:color w:val="000000" w:themeColor="text1"/>
              </w:rPr>
              <m:t>γ</m:t>
            </m:r>
          </m:e>
          <m:sub>
            <m:r>
              <w:rPr>
                <w:rFonts w:ascii="Cambria Math" w:eastAsia="Cambria Math" w:hAnsi="Cambria Math" w:cs="Times New Roman"/>
                <w:color w:val="000000" w:themeColor="text1"/>
              </w:rPr>
              <m:t>0</m:t>
            </m:r>
          </m:sub>
        </m:sSub>
        <m:r>
          <w:rPr>
            <w:rFonts w:ascii="Cambria Math" w:eastAsia="Cambria Math" w:hAnsi="Cambria Math" w:cs="Times New Roman"/>
            <w:color w:val="000000" w:themeColor="text1"/>
          </w:rPr>
          <m:t xml:space="preserve">, </m:t>
        </m:r>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γ</m:t>
            </m:r>
          </m:e>
          <m:sub>
            <m:r>
              <w:rPr>
                <w:rFonts w:ascii="Cambria Math" w:eastAsia="Cambria Math" w:hAnsi="Cambria Math" w:cs="Times New Roman"/>
                <w:color w:val="000000" w:themeColor="text1"/>
              </w:rPr>
              <m:t>1</m:t>
            </m:r>
          </m:sub>
        </m:sSub>
      </m:oMath>
      <w:r w:rsidR="00F072C0" w:rsidRPr="00E35DFE">
        <w:rPr>
          <w:rFonts w:ascii="Times New Roman" w:eastAsia="Times New Roman" w:hAnsi="Times New Roman" w:cs="Times New Roman"/>
          <w:color w:val="000000" w:themeColor="text1"/>
        </w:rPr>
        <w:t xml:space="preserve">:  Intercept and slope terms that connect outcomes from vaccine effectiveness studies in country </w:t>
      </w:r>
      <w:r w:rsidR="00F072C0" w:rsidRPr="00E35DFE">
        <w:rPr>
          <w:rFonts w:ascii="Times New Roman" w:eastAsia="Times New Roman" w:hAnsi="Times New Roman" w:cs="Times New Roman"/>
          <w:i/>
          <w:color w:val="000000" w:themeColor="text1"/>
        </w:rPr>
        <w:t>j</w:t>
      </w:r>
      <w:r w:rsidR="00F072C0" w:rsidRPr="00E35DFE">
        <w:rPr>
          <w:rFonts w:ascii="Times New Roman" w:eastAsia="Times New Roman" w:hAnsi="Times New Roman" w:cs="Times New Roman"/>
          <w:color w:val="000000" w:themeColor="text1"/>
        </w:rPr>
        <w:t xml:space="preserve"> (</w:t>
      </w:r>
      <m:oMath>
        <m:sSub>
          <m:sSubPr>
            <m:ctrlPr>
              <w:rPr>
                <w:rFonts w:ascii="Cambria Math" w:eastAsia="Cambria Math" w:hAnsi="Cambria Math" w:cs="Times New Roman"/>
                <w:color w:val="000000" w:themeColor="text1"/>
              </w:rPr>
            </m:ctrlPr>
          </m:sSubPr>
          <m:e>
            <m:r>
              <w:rPr>
                <w:rFonts w:ascii="Cambria Math" w:hAnsi="Cambria Math" w:cs="Times New Roman"/>
                <w:color w:val="000000" w:themeColor="text1"/>
              </w:rPr>
              <m:t>η</m:t>
            </m:r>
          </m:e>
          <m:sub>
            <m:r>
              <w:rPr>
                <w:rFonts w:ascii="Cambria Math" w:eastAsia="Cambria Math" w:hAnsi="Cambria Math" w:cs="Times New Roman"/>
                <w:color w:val="000000" w:themeColor="text1"/>
              </w:rPr>
              <m:t>1j</m:t>
            </m:r>
          </m:sub>
        </m:sSub>
      </m:oMath>
      <w:r w:rsidR="00F072C0" w:rsidRPr="00E35DFE">
        <w:rPr>
          <w:rFonts w:ascii="Times New Roman" w:eastAsia="Times New Roman" w:hAnsi="Times New Roman" w:cs="Times New Roman"/>
          <w:color w:val="000000" w:themeColor="text1"/>
        </w:rPr>
        <w:t xml:space="preserve">) with outcomes from vaccine efficacy studies from country </w:t>
      </w:r>
      <w:r w:rsidR="00F072C0" w:rsidRPr="00E35DFE">
        <w:rPr>
          <w:rFonts w:ascii="Times New Roman" w:eastAsia="Times New Roman" w:hAnsi="Times New Roman" w:cs="Times New Roman"/>
          <w:i/>
          <w:color w:val="000000" w:themeColor="text1"/>
        </w:rPr>
        <w:t>j</w:t>
      </w:r>
      <w:r w:rsidR="00F072C0" w:rsidRPr="00E35DFE">
        <w:rPr>
          <w:rFonts w:ascii="Times New Roman" w:eastAsia="Times New Roman" w:hAnsi="Times New Roman" w:cs="Times New Roman"/>
          <w:color w:val="000000" w:themeColor="text1"/>
        </w:rPr>
        <w:t xml:space="preserve"> (</w:t>
      </w:r>
      <m:oMath>
        <m:sSub>
          <m:sSubPr>
            <m:ctrlPr>
              <w:rPr>
                <w:rFonts w:ascii="Cambria Math" w:eastAsia="Cambria Math" w:hAnsi="Cambria Math" w:cs="Times New Roman"/>
                <w:color w:val="000000" w:themeColor="text1"/>
              </w:rPr>
            </m:ctrlPr>
          </m:sSubPr>
          <m:e>
            <m:r>
              <w:rPr>
                <w:rFonts w:ascii="Cambria Math" w:hAnsi="Cambria Math" w:cs="Times New Roman"/>
                <w:color w:val="000000" w:themeColor="text1"/>
              </w:rPr>
              <m:t>η</m:t>
            </m:r>
          </m:e>
          <m:sub>
            <m:r>
              <w:rPr>
                <w:rFonts w:ascii="Cambria Math" w:eastAsia="Cambria Math" w:hAnsi="Cambria Math" w:cs="Times New Roman"/>
                <w:color w:val="000000" w:themeColor="text1"/>
              </w:rPr>
              <m:t>0j</m:t>
            </m:r>
          </m:sub>
        </m:sSub>
      </m:oMath>
      <w:r w:rsidR="00F072C0" w:rsidRPr="00E35DFE">
        <w:rPr>
          <w:rFonts w:ascii="Times New Roman" w:eastAsia="Times New Roman" w:hAnsi="Times New Roman" w:cs="Times New Roman"/>
          <w:color w:val="000000" w:themeColor="text1"/>
        </w:rPr>
        <w:t>)</w:t>
      </w:r>
    </w:p>
    <w:p w14:paraId="41145810" w14:textId="168DE028" w:rsidR="00627021" w:rsidRPr="00E35DFE" w:rsidRDefault="002230B3">
      <w:pPr>
        <w:numPr>
          <w:ilvl w:val="0"/>
          <w:numId w:val="2"/>
        </w:numPr>
        <w:rPr>
          <w:rFonts w:ascii="Times New Roman" w:eastAsia="Times New Roman" w:hAnsi="Times New Roman" w:cs="Times New Roman"/>
          <w:color w:val="000000" w:themeColor="text1"/>
        </w:rPr>
      </w:pPr>
      <m:oMath>
        <m:sSubSup>
          <m:sSubSupPr>
            <m:ctrlPr>
              <w:rPr>
                <w:rFonts w:ascii="Cambria Math" w:eastAsia="Cambria Math" w:hAnsi="Cambria Math" w:cs="Times New Roman"/>
                <w:color w:val="000000" w:themeColor="text1"/>
              </w:rPr>
            </m:ctrlPr>
          </m:sSubSupPr>
          <m:e>
            <m:r>
              <w:rPr>
                <w:rFonts w:ascii="Cambria Math" w:hAnsi="Cambria Math" w:cs="Times New Roman"/>
                <w:color w:val="000000" w:themeColor="text1"/>
              </w:rPr>
              <m:t>σ</m:t>
            </m:r>
          </m:e>
          <m:sub>
            <m:sSub>
              <m:sSubPr>
                <m:ctrlPr>
                  <w:rPr>
                    <w:rFonts w:ascii="Cambria Math" w:eastAsia="Cambria Math" w:hAnsi="Cambria Math" w:cs="Times New Roman"/>
                    <w:color w:val="000000" w:themeColor="text1"/>
                  </w:rPr>
                </m:ctrlPr>
              </m:sSubPr>
              <m:e>
                <m:r>
                  <w:rPr>
                    <w:rFonts w:ascii="Cambria Math" w:hAnsi="Cambria Math" w:cs="Times New Roman"/>
                    <w:color w:val="000000" w:themeColor="text1"/>
                  </w:rPr>
                  <m:t>η</m:t>
                </m:r>
              </m:e>
              <m:sub>
                <m:r>
                  <w:rPr>
                    <w:rFonts w:ascii="Cambria Math" w:eastAsia="Cambria Math" w:hAnsi="Cambria Math" w:cs="Times New Roman"/>
                    <w:color w:val="000000" w:themeColor="text1"/>
                  </w:rPr>
                  <m:t>1</m:t>
                </m:r>
              </m:sub>
            </m:sSub>
          </m:sub>
          <m:sup>
            <m:r>
              <w:rPr>
                <w:rFonts w:ascii="Cambria Math" w:eastAsia="Cambria Math" w:hAnsi="Cambria Math" w:cs="Times New Roman"/>
                <w:color w:val="000000" w:themeColor="text1"/>
              </w:rPr>
              <m:t>2</m:t>
            </m:r>
          </m:sup>
        </m:sSubSup>
      </m:oMath>
      <w:r w:rsidR="00F072C0" w:rsidRPr="00E35DFE">
        <w:rPr>
          <w:rFonts w:ascii="Times New Roman" w:eastAsia="Times New Roman" w:hAnsi="Times New Roman" w:cs="Times New Roman"/>
          <w:color w:val="000000" w:themeColor="text1"/>
        </w:rPr>
        <w:t>:  Describes country-level variability in this relationship (e.g., the relationship between outcomes from vaccine efficacy and vaccine effectiveness studies may not be perfectly described by this relationship)</w:t>
      </w:r>
    </w:p>
    <w:p w14:paraId="41145811" w14:textId="77777777" w:rsidR="00627021" w:rsidRPr="00E35DFE" w:rsidRDefault="00627021">
      <w:pPr>
        <w:rPr>
          <w:rFonts w:ascii="Times New Roman" w:eastAsia="Times New Roman" w:hAnsi="Times New Roman" w:cs="Times New Roman"/>
          <w:b/>
          <w:color w:val="000000" w:themeColor="text1"/>
        </w:rPr>
      </w:pPr>
    </w:p>
    <w:p w14:paraId="41145812" w14:textId="77777777" w:rsidR="00627021" w:rsidRPr="00E35DFE" w:rsidRDefault="00F072C0">
      <w:pPr>
        <w:rPr>
          <w:rFonts w:ascii="Times New Roman" w:eastAsia="Times New Roman" w:hAnsi="Times New Roman" w:cs="Times New Roman"/>
          <w:b/>
          <w:color w:val="000000" w:themeColor="text1"/>
        </w:rPr>
      </w:pPr>
      <w:r w:rsidRPr="00E35DFE">
        <w:rPr>
          <w:rFonts w:ascii="Times New Roman" w:eastAsia="Times New Roman" w:hAnsi="Times New Roman" w:cs="Times New Roman"/>
          <w:b/>
          <w:color w:val="000000" w:themeColor="text1"/>
        </w:rPr>
        <w:t>Prior distributions:</w:t>
      </w:r>
    </w:p>
    <w:p w14:paraId="41145813" w14:textId="77777777" w:rsidR="00627021" w:rsidRPr="00E35DFE" w:rsidRDefault="00F072C0">
      <w:pPr>
        <w:numPr>
          <w:ilvl w:val="0"/>
          <w:numId w:val="3"/>
        </w:numPr>
        <w:rPr>
          <w:rFonts w:ascii="Times New Roman" w:eastAsia="Times New Roman" w:hAnsi="Times New Roman" w:cs="Times New Roman"/>
          <w:color w:val="000000" w:themeColor="text1"/>
        </w:rPr>
      </w:pPr>
      <m:oMath>
        <m:r>
          <w:rPr>
            <w:rFonts w:ascii="Cambria Math" w:eastAsia="Cambria Math" w:hAnsi="Cambria Math" w:cs="Times New Roman"/>
            <w:color w:val="000000" w:themeColor="text1"/>
          </w:rPr>
          <m:t>μ,</m:t>
        </m:r>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γ</m:t>
            </m:r>
          </m:e>
          <m:sub>
            <m:r>
              <w:rPr>
                <w:rFonts w:ascii="Cambria Math" w:eastAsia="Cambria Math" w:hAnsi="Cambria Math" w:cs="Times New Roman"/>
                <w:color w:val="000000" w:themeColor="text1"/>
              </w:rPr>
              <m:t>0</m:t>
            </m:r>
          </m:sub>
        </m:sSub>
        <m:r>
          <w:rPr>
            <w:rFonts w:ascii="Cambria Math" w:eastAsia="Cambria Math" w:hAnsi="Cambria Math" w:cs="Times New Roman"/>
            <w:color w:val="000000" w:themeColor="text1"/>
          </w:rPr>
          <m:t>,</m:t>
        </m:r>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γ</m:t>
            </m:r>
          </m:e>
          <m:sub>
            <m:r>
              <w:rPr>
                <w:rFonts w:ascii="Cambria Math" w:eastAsia="Cambria Math" w:hAnsi="Cambria Math" w:cs="Times New Roman"/>
                <w:color w:val="000000" w:themeColor="text1"/>
              </w:rPr>
              <m:t>1</m:t>
            </m:r>
          </m:sub>
        </m:sSub>
        <m:r>
          <w:rPr>
            <w:rFonts w:ascii="Cambria Math" w:eastAsia="Cambria Math" w:hAnsi="Cambria Math" w:cs="Times New Roman"/>
            <w:color w:val="000000" w:themeColor="text1"/>
          </w:rPr>
          <m:t>~N</m:t>
        </m:r>
        <m:d>
          <m:dPr>
            <m:ctrlPr>
              <w:rPr>
                <w:rFonts w:ascii="Cambria Math" w:eastAsia="Cambria Math" w:hAnsi="Cambria Math" w:cs="Times New Roman"/>
                <w:color w:val="000000" w:themeColor="text1"/>
              </w:rPr>
            </m:ctrlPr>
          </m:dPr>
          <m:e>
            <m:sSup>
              <m:sSupPr>
                <m:ctrlPr>
                  <w:rPr>
                    <w:rFonts w:ascii="Cambria Math" w:eastAsia="Cambria Math" w:hAnsi="Cambria Math" w:cs="Times New Roman"/>
                    <w:color w:val="000000" w:themeColor="text1"/>
                  </w:rPr>
                </m:ctrlPr>
              </m:sSupPr>
              <m:e>
                <m:r>
                  <w:rPr>
                    <w:rFonts w:ascii="Cambria Math" w:eastAsia="Cambria Math" w:hAnsi="Cambria Math" w:cs="Times New Roman"/>
                    <w:color w:val="000000" w:themeColor="text1"/>
                  </w:rPr>
                  <m:t>0,100</m:t>
                </m:r>
              </m:e>
              <m:sup>
                <m:r>
                  <w:rPr>
                    <w:rFonts w:ascii="Cambria Math" w:eastAsia="Cambria Math" w:hAnsi="Cambria Math" w:cs="Times New Roman"/>
                    <w:color w:val="000000" w:themeColor="text1"/>
                  </w:rPr>
                  <m:t>2</m:t>
                </m:r>
              </m:sup>
            </m:sSup>
          </m:e>
        </m:d>
      </m:oMath>
    </w:p>
    <w:p w14:paraId="41145814" w14:textId="77777777" w:rsidR="00627021" w:rsidRPr="00E35DFE" w:rsidRDefault="002230B3">
      <w:pPr>
        <w:numPr>
          <w:ilvl w:val="0"/>
          <w:numId w:val="3"/>
        </w:numPr>
        <w:rPr>
          <w:rFonts w:ascii="Times New Roman" w:eastAsia="Times New Roman" w:hAnsi="Times New Roman" w:cs="Times New Roman"/>
          <w:color w:val="000000" w:themeColor="text1"/>
        </w:rPr>
      </w:pPr>
      <m:oMath>
        <m:sSub>
          <m:sSubPr>
            <m:ctrlPr>
              <w:rPr>
                <w:rFonts w:ascii="Cambria Math" w:eastAsia="Cambria Math" w:hAnsi="Cambria Math" w:cs="Times New Roman"/>
                <w:color w:val="000000" w:themeColor="text1"/>
              </w:rPr>
            </m:ctrlPr>
          </m:sSubPr>
          <m:e>
            <m:r>
              <w:rPr>
                <w:rFonts w:ascii="Cambria Math" w:hAnsi="Cambria Math" w:cs="Times New Roman"/>
                <w:color w:val="000000" w:themeColor="text1"/>
              </w:rPr>
              <m:t>β</m:t>
            </m:r>
          </m:e>
          <m:sub>
            <m:r>
              <w:rPr>
                <w:rFonts w:ascii="Cambria Math" w:eastAsia="Cambria Math" w:hAnsi="Cambria Math" w:cs="Times New Roman"/>
                <w:color w:val="000000" w:themeColor="text1"/>
              </w:rPr>
              <m:t>j</m:t>
            </m:r>
          </m:sub>
        </m:sSub>
        <m:r>
          <w:rPr>
            <w:rFonts w:ascii="Cambria Math" w:eastAsia="Cambria Math" w:hAnsi="Cambria Math" w:cs="Times New Roman"/>
            <w:color w:val="000000" w:themeColor="text1"/>
          </w:rPr>
          <m:t>|</m:t>
        </m:r>
        <m:sSubSup>
          <m:sSubSupPr>
            <m:ctrlPr>
              <w:rPr>
                <w:rFonts w:ascii="Cambria Math" w:eastAsia="Cambria Math" w:hAnsi="Cambria Math" w:cs="Times New Roman"/>
                <w:color w:val="000000" w:themeColor="text1"/>
              </w:rPr>
            </m:ctrlPr>
          </m:sSubSupPr>
          <m:e>
            <m:r>
              <w:rPr>
                <w:rFonts w:ascii="Cambria Math" w:eastAsia="Cambria Math" w:hAnsi="Cambria Math" w:cs="Times New Roman"/>
                <w:color w:val="000000" w:themeColor="text1"/>
              </w:rPr>
              <m:t>σ</m:t>
            </m:r>
          </m:e>
          <m:sub>
            <m:r>
              <w:rPr>
                <w:rFonts w:ascii="Cambria Math" w:eastAsia="Cambria Math" w:hAnsi="Cambria Math" w:cs="Times New Roman"/>
                <w:color w:val="000000" w:themeColor="text1"/>
              </w:rPr>
              <m:t>β</m:t>
            </m:r>
          </m:sub>
          <m:sup>
            <m:r>
              <w:rPr>
                <w:rFonts w:ascii="Cambria Math" w:eastAsia="Cambria Math" w:hAnsi="Cambria Math" w:cs="Times New Roman"/>
                <w:color w:val="000000" w:themeColor="text1"/>
              </w:rPr>
              <m:t>2</m:t>
            </m:r>
          </m:sup>
        </m:sSubSup>
        <m:r>
          <w:rPr>
            <w:rFonts w:ascii="Cambria Math" w:eastAsia="Cambria Math" w:hAnsi="Cambria Math" w:cs="Times New Roman"/>
            <w:color w:val="000000" w:themeColor="text1"/>
          </w:rPr>
          <m:t>~N</m:t>
        </m:r>
        <m:d>
          <m:dPr>
            <m:ctrlPr>
              <w:rPr>
                <w:rFonts w:ascii="Cambria Math" w:eastAsia="Cambria Math" w:hAnsi="Cambria Math" w:cs="Times New Roman"/>
                <w:color w:val="000000" w:themeColor="text1"/>
              </w:rPr>
            </m:ctrlPr>
          </m:dPr>
          <m:e>
            <m:r>
              <w:rPr>
                <w:rFonts w:ascii="Cambria Math" w:eastAsia="Cambria Math" w:hAnsi="Cambria Math" w:cs="Times New Roman"/>
                <w:color w:val="000000" w:themeColor="text1"/>
              </w:rPr>
              <m:t>0,</m:t>
            </m:r>
            <m:sSubSup>
              <m:sSubSupPr>
                <m:ctrlPr>
                  <w:rPr>
                    <w:rFonts w:ascii="Cambria Math" w:eastAsia="Cambria Math" w:hAnsi="Cambria Math" w:cs="Times New Roman"/>
                    <w:color w:val="000000" w:themeColor="text1"/>
                  </w:rPr>
                </m:ctrlPr>
              </m:sSubSupPr>
              <m:e>
                <m:r>
                  <w:rPr>
                    <w:rFonts w:ascii="Cambria Math" w:eastAsia="Cambria Math" w:hAnsi="Cambria Math" w:cs="Times New Roman"/>
                    <w:color w:val="000000" w:themeColor="text1"/>
                  </w:rPr>
                  <m:t>σ</m:t>
                </m:r>
              </m:e>
              <m:sub>
                <m:r>
                  <w:rPr>
                    <w:rFonts w:ascii="Cambria Math" w:eastAsia="Cambria Math" w:hAnsi="Cambria Math" w:cs="Times New Roman"/>
                    <w:color w:val="000000" w:themeColor="text1"/>
                  </w:rPr>
                  <m:t>β</m:t>
                </m:r>
              </m:sub>
              <m:sup>
                <m:r>
                  <w:rPr>
                    <w:rFonts w:ascii="Cambria Math" w:eastAsia="Cambria Math" w:hAnsi="Cambria Math" w:cs="Times New Roman"/>
                    <w:color w:val="000000" w:themeColor="text1"/>
                  </w:rPr>
                  <m:t>2</m:t>
                </m:r>
              </m:sup>
            </m:sSubSup>
          </m:e>
        </m:d>
      </m:oMath>
    </w:p>
    <w:p w14:paraId="41145815" w14:textId="757315FF" w:rsidR="00627021" w:rsidRPr="00E35DFE" w:rsidRDefault="002230B3">
      <w:pPr>
        <w:numPr>
          <w:ilvl w:val="0"/>
          <w:numId w:val="3"/>
        </w:numPr>
        <w:rPr>
          <w:rFonts w:ascii="Times New Roman" w:eastAsia="Times New Roman" w:hAnsi="Times New Roman" w:cs="Times New Roman"/>
          <w:color w:val="000000" w:themeColor="text1"/>
        </w:rPr>
      </w:pPr>
      <m:oMath>
        <m:sSubSup>
          <m:sSubSupPr>
            <m:ctrlPr>
              <w:rPr>
                <w:rFonts w:ascii="Cambria Math" w:eastAsia="Cambria Math" w:hAnsi="Cambria Math" w:cs="Times New Roman"/>
                <w:color w:val="000000" w:themeColor="text1"/>
              </w:rPr>
            </m:ctrlPr>
          </m:sSubSupPr>
          <m:e>
            <m:r>
              <w:rPr>
                <w:rFonts w:ascii="Cambria Math" w:hAnsi="Cambria Math" w:cs="Times New Roman"/>
                <w:color w:val="000000" w:themeColor="text1"/>
              </w:rPr>
              <m:t>σ</m:t>
            </m:r>
          </m:e>
          <m:sub>
            <m:r>
              <w:rPr>
                <w:rFonts w:ascii="Cambria Math" w:eastAsia="Cambria Math" w:hAnsi="Cambria Math" w:cs="Times New Roman"/>
                <w:color w:val="000000" w:themeColor="text1"/>
              </w:rPr>
              <m:t>θ0</m:t>
            </m:r>
          </m:sub>
          <m:sup>
            <m:r>
              <w:rPr>
                <w:rFonts w:ascii="Cambria Math" w:eastAsia="Cambria Math" w:hAnsi="Cambria Math" w:cs="Times New Roman"/>
                <w:color w:val="000000" w:themeColor="text1"/>
              </w:rPr>
              <m:t>2</m:t>
            </m:r>
          </m:sup>
        </m:sSubSup>
        <m:r>
          <w:rPr>
            <w:rFonts w:ascii="Cambria Math" w:eastAsia="Cambria Math" w:hAnsi="Cambria Math" w:cs="Times New Roman"/>
            <w:color w:val="000000" w:themeColor="text1"/>
          </w:rPr>
          <m:t xml:space="preserve">, </m:t>
        </m:r>
        <m:sSubSup>
          <m:sSubSupPr>
            <m:ctrlPr>
              <w:rPr>
                <w:rFonts w:ascii="Cambria Math" w:eastAsia="Cambria Math" w:hAnsi="Cambria Math" w:cs="Times New Roman"/>
                <w:color w:val="000000" w:themeColor="text1"/>
              </w:rPr>
            </m:ctrlPr>
          </m:sSubSupPr>
          <m:e>
            <m:r>
              <w:rPr>
                <w:rFonts w:ascii="Cambria Math" w:eastAsia="Cambria Math" w:hAnsi="Cambria Math" w:cs="Times New Roman"/>
                <w:color w:val="000000" w:themeColor="text1"/>
              </w:rPr>
              <m:t>σ</m:t>
            </m:r>
          </m:e>
          <m:sub>
            <m:r>
              <w:rPr>
                <w:rFonts w:ascii="Cambria Math" w:eastAsia="Cambria Math" w:hAnsi="Cambria Math" w:cs="Times New Roman"/>
                <w:color w:val="000000" w:themeColor="text1"/>
              </w:rPr>
              <m:t>θ1</m:t>
            </m:r>
          </m:sub>
          <m:sup>
            <m:r>
              <w:rPr>
                <w:rFonts w:ascii="Cambria Math" w:eastAsia="Cambria Math" w:hAnsi="Cambria Math" w:cs="Times New Roman"/>
                <w:color w:val="000000" w:themeColor="text1"/>
              </w:rPr>
              <m:t>2</m:t>
            </m:r>
          </m:sup>
        </m:sSubSup>
        <m:r>
          <w:rPr>
            <w:rFonts w:ascii="Cambria Math" w:eastAsia="Cambria Math" w:hAnsi="Cambria Math" w:cs="Times New Roman"/>
            <w:color w:val="000000" w:themeColor="text1"/>
          </w:rPr>
          <m:t xml:space="preserve">, </m:t>
        </m:r>
        <m:sSubSup>
          <m:sSubSupPr>
            <m:ctrlPr>
              <w:rPr>
                <w:rFonts w:ascii="Cambria Math" w:eastAsia="Cambria Math" w:hAnsi="Cambria Math" w:cs="Times New Roman"/>
                <w:color w:val="000000" w:themeColor="text1"/>
              </w:rPr>
            </m:ctrlPr>
          </m:sSubSupPr>
          <m:e>
            <m:r>
              <w:rPr>
                <w:rFonts w:ascii="Cambria Math" w:eastAsia="Cambria Math" w:hAnsi="Cambria Math" w:cs="Times New Roman"/>
                <w:color w:val="000000" w:themeColor="text1"/>
              </w:rPr>
              <m:t>σ</m:t>
            </m:r>
          </m:e>
          <m:sub>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η</m:t>
                </m:r>
              </m:e>
              <m:sub>
                <m:r>
                  <w:rPr>
                    <w:rFonts w:ascii="Cambria Math" w:eastAsia="Cambria Math" w:hAnsi="Cambria Math" w:cs="Times New Roman"/>
                    <w:color w:val="000000" w:themeColor="text1"/>
                  </w:rPr>
                  <m:t>0</m:t>
                </m:r>
              </m:sub>
            </m:sSub>
          </m:sub>
          <m:sup>
            <m:r>
              <w:rPr>
                <w:rFonts w:ascii="Cambria Math" w:eastAsia="Cambria Math" w:hAnsi="Cambria Math" w:cs="Times New Roman"/>
                <w:color w:val="000000" w:themeColor="text1"/>
              </w:rPr>
              <m:t>2</m:t>
            </m:r>
          </m:sup>
        </m:sSubSup>
        <m:r>
          <w:rPr>
            <w:rFonts w:ascii="Cambria Math" w:eastAsia="Cambria Math" w:hAnsi="Cambria Math" w:cs="Times New Roman"/>
            <w:color w:val="000000" w:themeColor="text1"/>
          </w:rPr>
          <m:t>,</m:t>
        </m:r>
        <m:sSubSup>
          <m:sSubSupPr>
            <m:ctrlPr>
              <w:rPr>
                <w:rFonts w:ascii="Cambria Math" w:eastAsia="Cambria Math" w:hAnsi="Cambria Math" w:cs="Times New Roman"/>
                <w:color w:val="000000" w:themeColor="text1"/>
              </w:rPr>
            </m:ctrlPr>
          </m:sSubSupPr>
          <m:e>
            <m:r>
              <w:rPr>
                <w:rFonts w:ascii="Cambria Math" w:eastAsia="Cambria Math" w:hAnsi="Cambria Math" w:cs="Times New Roman"/>
                <w:color w:val="000000" w:themeColor="text1"/>
              </w:rPr>
              <m:t>σ</m:t>
            </m:r>
          </m:e>
          <m:sub>
            <m:sSub>
              <m:sSubPr>
                <m:ctrlPr>
                  <w:rPr>
                    <w:rFonts w:ascii="Cambria Math" w:eastAsia="Cambria Math" w:hAnsi="Cambria Math" w:cs="Times New Roman"/>
                    <w:color w:val="000000" w:themeColor="text1"/>
                  </w:rPr>
                </m:ctrlPr>
              </m:sSubPr>
              <m:e>
                <m:r>
                  <w:rPr>
                    <w:rFonts w:ascii="Cambria Math" w:eastAsia="Cambria Math" w:hAnsi="Cambria Math" w:cs="Times New Roman"/>
                    <w:color w:val="000000" w:themeColor="text1"/>
                  </w:rPr>
                  <m:t>η</m:t>
                </m:r>
              </m:e>
              <m:sub>
                <m:r>
                  <w:rPr>
                    <w:rFonts w:ascii="Cambria Math" w:eastAsia="Cambria Math" w:hAnsi="Cambria Math" w:cs="Times New Roman"/>
                    <w:color w:val="000000" w:themeColor="text1"/>
                  </w:rPr>
                  <m:t>1</m:t>
                </m:r>
              </m:sub>
            </m:sSub>
          </m:sub>
          <m:sup>
            <m:r>
              <w:rPr>
                <w:rFonts w:ascii="Cambria Math" w:eastAsia="Cambria Math" w:hAnsi="Cambria Math" w:cs="Times New Roman"/>
                <w:color w:val="000000" w:themeColor="text1"/>
              </w:rPr>
              <m:t>2</m:t>
            </m:r>
          </m:sup>
        </m:sSubSup>
        <m:r>
          <w:rPr>
            <w:rFonts w:ascii="Cambria Math" w:eastAsia="Cambria Math" w:hAnsi="Cambria Math" w:cs="Times New Roman"/>
            <w:color w:val="000000" w:themeColor="text1"/>
          </w:rPr>
          <m:t xml:space="preserve">, </m:t>
        </m:r>
        <m:sSubSup>
          <m:sSubSupPr>
            <m:ctrlPr>
              <w:rPr>
                <w:rFonts w:ascii="Cambria Math" w:eastAsia="Cambria Math" w:hAnsi="Cambria Math" w:cs="Times New Roman"/>
                <w:color w:val="000000" w:themeColor="text1"/>
              </w:rPr>
            </m:ctrlPr>
          </m:sSubSupPr>
          <m:e>
            <m:r>
              <w:rPr>
                <w:rFonts w:ascii="Cambria Math" w:eastAsia="Cambria Math" w:hAnsi="Cambria Math" w:cs="Times New Roman"/>
                <w:color w:val="000000" w:themeColor="text1"/>
              </w:rPr>
              <m:t>σ</m:t>
            </m:r>
          </m:e>
          <m:sub>
            <m:r>
              <w:rPr>
                <w:rFonts w:ascii="Cambria Math" w:eastAsia="Cambria Math" w:hAnsi="Cambria Math" w:cs="Times New Roman"/>
                <w:color w:val="000000" w:themeColor="text1"/>
              </w:rPr>
              <m:t>ϕ</m:t>
            </m:r>
          </m:sub>
          <m:sup>
            <m:r>
              <w:rPr>
                <w:rFonts w:ascii="Cambria Math" w:eastAsia="Cambria Math" w:hAnsi="Cambria Math" w:cs="Times New Roman"/>
                <w:color w:val="000000" w:themeColor="text1"/>
              </w:rPr>
              <m:t>2</m:t>
            </m:r>
          </m:sup>
        </m:sSubSup>
        <m:r>
          <w:rPr>
            <w:rFonts w:ascii="Cambria Math" w:eastAsia="Cambria Math" w:hAnsi="Cambria Math" w:cs="Times New Roman"/>
            <w:color w:val="000000" w:themeColor="text1"/>
          </w:rPr>
          <m:t>,</m:t>
        </m:r>
        <m:sSubSup>
          <m:sSubSupPr>
            <m:ctrlPr>
              <w:rPr>
                <w:rFonts w:ascii="Cambria Math" w:eastAsia="Cambria Math" w:hAnsi="Cambria Math" w:cs="Times New Roman"/>
                <w:color w:val="000000" w:themeColor="text1"/>
              </w:rPr>
            </m:ctrlPr>
          </m:sSubSupPr>
          <m:e>
            <m:r>
              <w:rPr>
                <w:rFonts w:ascii="Cambria Math" w:eastAsia="Cambria Math" w:hAnsi="Cambria Math" w:cs="Times New Roman"/>
                <w:color w:val="000000" w:themeColor="text1"/>
              </w:rPr>
              <m:t>σ</m:t>
            </m:r>
          </m:e>
          <m:sub>
            <m:r>
              <w:rPr>
                <w:rFonts w:ascii="Cambria Math" w:eastAsia="Cambria Math" w:hAnsi="Cambria Math" w:cs="Times New Roman"/>
                <w:color w:val="000000" w:themeColor="text1"/>
              </w:rPr>
              <m:t>β</m:t>
            </m:r>
          </m:sub>
          <m:sup>
            <m:r>
              <w:rPr>
                <w:rFonts w:ascii="Cambria Math" w:eastAsia="Cambria Math" w:hAnsi="Cambria Math" w:cs="Times New Roman"/>
                <w:color w:val="000000" w:themeColor="text1"/>
              </w:rPr>
              <m:t>2</m:t>
            </m:r>
          </m:sup>
        </m:sSubSup>
        <m:r>
          <w:rPr>
            <w:rFonts w:ascii="Cambria Math" w:eastAsia="Cambria Math" w:hAnsi="Cambria Math" w:cs="Times New Roman"/>
            <w:color w:val="000000" w:themeColor="text1"/>
          </w:rPr>
          <m:t>~</m:t>
        </m:r>
        <m:r>
          <m:rPr>
            <m:sty m:val="p"/>
          </m:rPr>
          <w:rPr>
            <w:rFonts w:ascii="Cambria Math" w:eastAsia="Cambria Math" w:hAnsi="Cambria Math" w:cs="Times New Roman"/>
            <w:color w:val="000000" w:themeColor="text1"/>
          </w:rPr>
          <m:t>Inverse Gamma</m:t>
        </m:r>
        <m:d>
          <m:dPr>
            <m:ctrlPr>
              <w:rPr>
                <w:rFonts w:ascii="Cambria Math" w:eastAsia="Cambria Math" w:hAnsi="Cambria Math" w:cs="Times New Roman"/>
                <w:color w:val="000000" w:themeColor="text1"/>
              </w:rPr>
            </m:ctrlPr>
          </m:dPr>
          <m:e>
            <m:r>
              <w:rPr>
                <w:rFonts w:ascii="Cambria Math" w:eastAsia="Cambria Math" w:hAnsi="Cambria Math" w:cs="Times New Roman"/>
                <w:color w:val="000000" w:themeColor="text1"/>
              </w:rPr>
              <m:t>0.01, 0.01</m:t>
            </m:r>
          </m:e>
        </m:d>
      </m:oMath>
    </w:p>
    <w:p w14:paraId="41145816" w14:textId="77777777" w:rsidR="00627021" w:rsidRPr="00E35DFE" w:rsidRDefault="00627021">
      <w:pPr>
        <w:rPr>
          <w:rFonts w:ascii="Times New Roman" w:eastAsia="Times New Roman" w:hAnsi="Times New Roman" w:cs="Times New Roman"/>
          <w:color w:val="000000" w:themeColor="text1"/>
        </w:rPr>
      </w:pPr>
    </w:p>
    <w:p w14:paraId="41145817" w14:textId="77777777" w:rsidR="00627021" w:rsidRPr="00E35DFE" w:rsidRDefault="00627021">
      <w:pPr>
        <w:rPr>
          <w:rFonts w:ascii="Times New Roman" w:eastAsia="Times New Roman" w:hAnsi="Times New Roman" w:cs="Times New Roman"/>
          <w:color w:val="000000" w:themeColor="text1"/>
        </w:rPr>
      </w:pPr>
    </w:p>
    <w:p w14:paraId="41145818" w14:textId="4C03D2CC" w:rsidR="00627021" w:rsidRPr="00E35DFE" w:rsidRDefault="001401AA">
      <w:pPr>
        <w:numPr>
          <w:ilvl w:val="0"/>
          <w:numId w:val="4"/>
        </w:numPr>
        <w:pBdr>
          <w:top w:val="nil"/>
          <w:left w:val="nil"/>
          <w:bottom w:val="nil"/>
          <w:right w:val="nil"/>
          <w:between w:val="nil"/>
        </w:pBdr>
        <w:rPr>
          <w:rFonts w:ascii="Times New Roman" w:eastAsia="Times New Roman" w:hAnsi="Times New Roman" w:cs="Times New Roman"/>
          <w:b/>
          <w:color w:val="000000" w:themeColor="text1"/>
        </w:rPr>
      </w:pPr>
      <w:r>
        <w:rPr>
          <w:rFonts w:ascii="Times New Roman" w:eastAsia="Times New Roman" w:hAnsi="Times New Roman" w:cs="Times New Roman"/>
          <w:b/>
          <w:color w:val="000000" w:themeColor="text1"/>
        </w:rPr>
        <w:t>Rapid</w:t>
      </w:r>
      <w:r w:rsidRPr="00E35DFE">
        <w:rPr>
          <w:rFonts w:ascii="Times New Roman" w:eastAsia="Times New Roman" w:hAnsi="Times New Roman" w:cs="Times New Roman"/>
          <w:b/>
          <w:color w:val="000000" w:themeColor="text1"/>
        </w:rPr>
        <w:t xml:space="preserve"> </w:t>
      </w:r>
      <w:r w:rsidR="00F072C0" w:rsidRPr="00E35DFE">
        <w:rPr>
          <w:rFonts w:ascii="Times New Roman" w:eastAsia="Times New Roman" w:hAnsi="Times New Roman" w:cs="Times New Roman"/>
          <w:b/>
          <w:color w:val="000000" w:themeColor="text1"/>
        </w:rPr>
        <w:t>review</w:t>
      </w:r>
    </w:p>
    <w:p w14:paraId="2BFBB4CD" w14:textId="63CB53EF" w:rsidR="003A4FAB" w:rsidRPr="00E35DFE" w:rsidRDefault="003A4FAB">
      <w:pPr>
        <w:ind w:left="-20" w:right="-20"/>
        <w:rPr>
          <w:rFonts w:ascii="Times New Roman" w:eastAsia="Times New Roman" w:hAnsi="Times New Roman" w:cs="Times New Roman"/>
          <w:color w:val="000000" w:themeColor="text1"/>
        </w:rPr>
      </w:pPr>
      <w:r w:rsidRPr="00E35DFE">
        <w:rPr>
          <w:rFonts w:ascii="Times New Roman" w:eastAsia="Times New Roman" w:hAnsi="Times New Roman" w:cs="Times New Roman"/>
          <w:color w:val="000000" w:themeColor="text1"/>
        </w:rPr>
        <w:t xml:space="preserve">We performed a </w:t>
      </w:r>
      <w:r w:rsidR="001401AA">
        <w:rPr>
          <w:rFonts w:ascii="Times New Roman" w:eastAsia="Times New Roman" w:hAnsi="Times New Roman" w:cs="Times New Roman"/>
          <w:color w:val="000000" w:themeColor="text1"/>
        </w:rPr>
        <w:t>rapid</w:t>
      </w:r>
      <w:r w:rsidR="001401AA" w:rsidRPr="00E35DFE">
        <w:rPr>
          <w:rFonts w:ascii="Times New Roman" w:eastAsia="Times New Roman" w:hAnsi="Times New Roman" w:cs="Times New Roman"/>
          <w:color w:val="000000" w:themeColor="text1"/>
        </w:rPr>
        <w:t xml:space="preserve"> </w:t>
      </w:r>
      <w:r w:rsidRPr="00E35DFE">
        <w:rPr>
          <w:rFonts w:ascii="Times New Roman" w:eastAsia="Times New Roman" w:hAnsi="Times New Roman" w:cs="Times New Roman"/>
          <w:color w:val="000000" w:themeColor="text1"/>
        </w:rPr>
        <w:t>review to identify studies estimating rotavirus efficacy and effectiveness published until 16 October 2024 using four databases (PubMed, EMBASE, Cochrane and Web of Science). To do so, we updated a previous systematic review</w:t>
      </w:r>
      <w:r w:rsidR="001401AA">
        <w:rPr>
          <w:rFonts w:ascii="Times New Roman" w:eastAsia="Times New Roman" w:hAnsi="Times New Roman" w:cs="Times New Roman"/>
          <w:color w:val="000000" w:themeColor="text1"/>
        </w:rPr>
        <w:t xml:space="preserve"> by Sun et al. </w:t>
      </w:r>
      <w:r w:rsidR="001401AA" w:rsidRPr="00E35DFE">
        <w:rPr>
          <w:rFonts w:ascii="Times New Roman" w:eastAsia="Times New Roman" w:hAnsi="Times New Roman" w:cs="Times New Roman"/>
          <w:color w:val="000000" w:themeColor="text1"/>
        </w:rPr>
        <w:t>[20]</w:t>
      </w:r>
      <w:r w:rsidRPr="00E35DFE">
        <w:rPr>
          <w:rFonts w:ascii="Times New Roman" w:eastAsia="Times New Roman" w:hAnsi="Times New Roman" w:cs="Times New Roman"/>
          <w:color w:val="000000" w:themeColor="text1"/>
        </w:rPr>
        <w:t>, which ended on 1 July 2020, using similar search terms and inclusion/exclusion criteria</w:t>
      </w:r>
      <w:r w:rsidR="001401AA">
        <w:rPr>
          <w:rFonts w:ascii="Times New Roman" w:eastAsia="Times New Roman" w:hAnsi="Times New Roman" w:cs="Times New Roman"/>
          <w:color w:val="000000" w:themeColor="text1"/>
        </w:rPr>
        <w:t xml:space="preserve"> (Table S1)</w:t>
      </w:r>
      <w:r w:rsidRPr="00E35DFE">
        <w:rPr>
          <w:rFonts w:ascii="Times New Roman" w:eastAsia="Times New Roman" w:hAnsi="Times New Roman" w:cs="Times New Roman"/>
          <w:color w:val="000000" w:themeColor="text1"/>
        </w:rPr>
        <w:t>.</w:t>
      </w:r>
      <w:r w:rsidR="001401AA">
        <w:rPr>
          <w:rFonts w:ascii="Times New Roman" w:eastAsia="Times New Roman" w:hAnsi="Times New Roman" w:cs="Times New Roman"/>
          <w:color w:val="000000" w:themeColor="text1"/>
        </w:rPr>
        <w:t xml:space="preserve"> We also cross-referenced our list of included studies against two other recent systematic reviews of vaccine efficacy</w:t>
      </w:r>
      <w:r w:rsidR="006937F1">
        <w:rPr>
          <w:rFonts w:ascii="Times New Roman" w:eastAsia="Times New Roman" w:hAnsi="Times New Roman" w:cs="Times New Roman"/>
          <w:color w:val="000000" w:themeColor="text1"/>
        </w:rPr>
        <w:t xml:space="preserve"> [29]</w:t>
      </w:r>
      <w:r w:rsidR="001401AA">
        <w:rPr>
          <w:rFonts w:ascii="Times New Roman" w:eastAsia="Times New Roman" w:hAnsi="Times New Roman" w:cs="Times New Roman"/>
          <w:color w:val="000000" w:themeColor="text1"/>
        </w:rPr>
        <w:t xml:space="preserve"> and vaccine effectiveness</w:t>
      </w:r>
      <w:r w:rsidR="006937F1">
        <w:rPr>
          <w:rFonts w:ascii="Times New Roman" w:eastAsia="Times New Roman" w:hAnsi="Times New Roman" w:cs="Times New Roman"/>
          <w:color w:val="000000" w:themeColor="text1"/>
        </w:rPr>
        <w:t xml:space="preserve"> [30]</w:t>
      </w:r>
      <w:r w:rsidR="001401AA">
        <w:rPr>
          <w:rFonts w:ascii="Times New Roman" w:eastAsia="Times New Roman" w:hAnsi="Times New Roman" w:cs="Times New Roman"/>
          <w:color w:val="000000" w:themeColor="text1"/>
        </w:rPr>
        <w:t xml:space="preserve">. </w:t>
      </w:r>
    </w:p>
    <w:p w14:paraId="4114581A" w14:textId="77777777" w:rsidR="00627021" w:rsidRPr="00E35DFE" w:rsidRDefault="00F072C0">
      <w:pPr>
        <w:ind w:left="-20" w:right="-20"/>
        <w:rPr>
          <w:rFonts w:ascii="Times New Roman" w:eastAsia="Times New Roman" w:hAnsi="Times New Roman" w:cs="Times New Roman"/>
          <w:color w:val="000000" w:themeColor="text1"/>
        </w:rPr>
      </w:pPr>
      <w:r w:rsidRPr="00E35DFE">
        <w:rPr>
          <w:rFonts w:ascii="Times New Roman" w:eastAsia="Times New Roman" w:hAnsi="Times New Roman" w:cs="Times New Roman"/>
          <w:color w:val="000000" w:themeColor="text1"/>
        </w:rPr>
        <w:t xml:space="preserve"> </w:t>
      </w:r>
    </w:p>
    <w:p w14:paraId="39C602FB" w14:textId="77777777" w:rsidR="003A4FAB" w:rsidRPr="00E35DFE" w:rsidRDefault="003A4FAB" w:rsidP="003A4FAB">
      <w:pPr>
        <w:ind w:left="-20" w:right="-20"/>
        <w:rPr>
          <w:rFonts w:ascii="Times New Roman" w:hAnsi="Times New Roman" w:cs="Times New Roman"/>
          <w:color w:val="000000" w:themeColor="text1"/>
        </w:rPr>
      </w:pPr>
      <w:r w:rsidRPr="00E35DFE">
        <w:rPr>
          <w:rFonts w:ascii="Times New Roman" w:eastAsia="Times New Roman" w:hAnsi="Times New Roman" w:cs="Times New Roman"/>
          <w:b/>
          <w:color w:val="000000" w:themeColor="text1"/>
        </w:rPr>
        <w:t>Table S1.</w:t>
      </w:r>
      <w:r w:rsidRPr="00E35DFE">
        <w:rPr>
          <w:rFonts w:ascii="Times New Roman" w:eastAsia="Times New Roman" w:hAnsi="Times New Roman" w:cs="Times New Roman"/>
          <w:color w:val="000000" w:themeColor="text1"/>
        </w:rPr>
        <w:t xml:space="preserve"> The inclusion and exclusion criteria used for article selection.</w:t>
      </w:r>
    </w:p>
    <w:tbl>
      <w:tblPr>
        <w:tblStyle w:val="TableGrid"/>
        <w:tblW w:w="0" w:type="auto"/>
        <w:tblLayout w:type="fixed"/>
        <w:tblLook w:val="04A0" w:firstRow="1" w:lastRow="0" w:firstColumn="1" w:lastColumn="0" w:noHBand="0" w:noVBand="1"/>
      </w:tblPr>
      <w:tblGrid>
        <w:gridCol w:w="1120"/>
        <w:gridCol w:w="1723"/>
        <w:gridCol w:w="1895"/>
        <w:gridCol w:w="2239"/>
        <w:gridCol w:w="2038"/>
      </w:tblGrid>
      <w:tr w:rsidR="00E35DFE" w:rsidRPr="00E35DFE" w14:paraId="156D9E5E" w14:textId="77777777" w:rsidTr="005C3F15">
        <w:trPr>
          <w:trHeight w:val="300"/>
        </w:trPr>
        <w:tc>
          <w:tcPr>
            <w:tcW w:w="1120" w:type="dxa"/>
            <w:tcBorders>
              <w:top w:val="single" w:sz="8" w:space="0" w:color="auto"/>
              <w:left w:val="single" w:sz="8" w:space="0" w:color="auto"/>
              <w:bottom w:val="single" w:sz="8" w:space="0" w:color="auto"/>
              <w:right w:val="single" w:sz="8" w:space="0" w:color="auto"/>
            </w:tcBorders>
            <w:tcMar>
              <w:left w:w="108" w:type="dxa"/>
              <w:right w:w="108" w:type="dxa"/>
            </w:tcMar>
          </w:tcPr>
          <w:p w14:paraId="7C6D28ED" w14:textId="77777777" w:rsidR="003A4FAB" w:rsidRPr="00E35DFE" w:rsidRDefault="003A4FAB" w:rsidP="005C3F15">
            <w:pPr>
              <w:ind w:left="-20" w:right="-20"/>
              <w:rPr>
                <w:rFonts w:ascii="Times New Roman" w:hAnsi="Times New Roman" w:cs="Times New Roman"/>
                <w:color w:val="000000" w:themeColor="text1"/>
              </w:rPr>
            </w:pPr>
            <w:r w:rsidRPr="00E35DFE">
              <w:rPr>
                <w:rFonts w:ascii="Times New Roman" w:eastAsia="Times New Roman" w:hAnsi="Times New Roman" w:cs="Times New Roman"/>
                <w:color w:val="000000" w:themeColor="text1"/>
                <w:sz w:val="18"/>
                <w:szCs w:val="18"/>
              </w:rPr>
              <w:t>Criteria</w:t>
            </w:r>
          </w:p>
        </w:tc>
        <w:tc>
          <w:tcPr>
            <w:tcW w:w="1723" w:type="dxa"/>
            <w:tcBorders>
              <w:top w:val="single" w:sz="8" w:space="0" w:color="auto"/>
              <w:left w:val="single" w:sz="8" w:space="0" w:color="auto"/>
              <w:bottom w:val="single" w:sz="8" w:space="0" w:color="auto"/>
              <w:right w:val="single" w:sz="8" w:space="0" w:color="auto"/>
            </w:tcBorders>
            <w:tcMar>
              <w:left w:w="108" w:type="dxa"/>
              <w:right w:w="108" w:type="dxa"/>
            </w:tcMar>
          </w:tcPr>
          <w:p w14:paraId="02C812D3" w14:textId="77777777" w:rsidR="003A4FAB" w:rsidRPr="00E35DFE" w:rsidRDefault="003A4FAB" w:rsidP="005C3F15">
            <w:pPr>
              <w:ind w:left="-20" w:right="-20"/>
              <w:rPr>
                <w:rFonts w:ascii="Times New Roman" w:hAnsi="Times New Roman" w:cs="Times New Roman"/>
                <w:color w:val="000000" w:themeColor="text1"/>
              </w:rPr>
            </w:pPr>
            <w:r w:rsidRPr="00E35DFE">
              <w:rPr>
                <w:rFonts w:ascii="Times New Roman" w:eastAsia="Times New Roman" w:hAnsi="Times New Roman" w:cs="Times New Roman"/>
                <w:color w:val="000000" w:themeColor="text1"/>
                <w:sz w:val="18"/>
                <w:szCs w:val="18"/>
              </w:rPr>
              <w:t>Study population</w:t>
            </w:r>
          </w:p>
        </w:tc>
        <w:tc>
          <w:tcPr>
            <w:tcW w:w="1895" w:type="dxa"/>
            <w:tcBorders>
              <w:top w:val="single" w:sz="8" w:space="0" w:color="auto"/>
              <w:left w:val="single" w:sz="8" w:space="0" w:color="auto"/>
              <w:bottom w:val="single" w:sz="8" w:space="0" w:color="auto"/>
              <w:right w:val="single" w:sz="8" w:space="0" w:color="auto"/>
            </w:tcBorders>
            <w:tcMar>
              <w:left w:w="108" w:type="dxa"/>
              <w:right w:w="108" w:type="dxa"/>
            </w:tcMar>
          </w:tcPr>
          <w:p w14:paraId="5086CC8B" w14:textId="77777777" w:rsidR="003A4FAB" w:rsidRPr="00E35DFE" w:rsidRDefault="003A4FAB" w:rsidP="005C3F15">
            <w:pPr>
              <w:ind w:left="-20" w:right="-20"/>
              <w:rPr>
                <w:rFonts w:ascii="Times New Roman" w:hAnsi="Times New Roman" w:cs="Times New Roman"/>
                <w:color w:val="000000" w:themeColor="text1"/>
              </w:rPr>
            </w:pPr>
            <w:r w:rsidRPr="00E35DFE">
              <w:rPr>
                <w:rFonts w:ascii="Times New Roman" w:eastAsia="Times New Roman" w:hAnsi="Times New Roman" w:cs="Times New Roman"/>
                <w:color w:val="000000" w:themeColor="text1"/>
                <w:sz w:val="18"/>
                <w:szCs w:val="18"/>
              </w:rPr>
              <w:t>Study design</w:t>
            </w:r>
          </w:p>
        </w:tc>
        <w:tc>
          <w:tcPr>
            <w:tcW w:w="2239" w:type="dxa"/>
            <w:tcBorders>
              <w:top w:val="single" w:sz="8" w:space="0" w:color="auto"/>
              <w:left w:val="single" w:sz="8" w:space="0" w:color="auto"/>
              <w:bottom w:val="single" w:sz="8" w:space="0" w:color="auto"/>
              <w:right w:val="single" w:sz="8" w:space="0" w:color="auto"/>
            </w:tcBorders>
            <w:tcMar>
              <w:left w:w="108" w:type="dxa"/>
              <w:right w:w="108" w:type="dxa"/>
            </w:tcMar>
          </w:tcPr>
          <w:p w14:paraId="5E61CA90" w14:textId="77777777" w:rsidR="003A4FAB" w:rsidRPr="00E35DFE" w:rsidRDefault="003A4FAB" w:rsidP="005C3F15">
            <w:pPr>
              <w:ind w:left="-20" w:right="-20"/>
              <w:rPr>
                <w:rFonts w:ascii="Times New Roman" w:hAnsi="Times New Roman" w:cs="Times New Roman"/>
                <w:color w:val="000000" w:themeColor="text1"/>
              </w:rPr>
            </w:pPr>
            <w:r w:rsidRPr="00E35DFE">
              <w:rPr>
                <w:rFonts w:ascii="Times New Roman" w:eastAsia="Times New Roman" w:hAnsi="Times New Roman" w:cs="Times New Roman"/>
                <w:color w:val="000000" w:themeColor="text1"/>
                <w:sz w:val="18"/>
                <w:szCs w:val="18"/>
              </w:rPr>
              <w:t>Publication requirements</w:t>
            </w:r>
          </w:p>
        </w:tc>
        <w:tc>
          <w:tcPr>
            <w:tcW w:w="2038" w:type="dxa"/>
            <w:tcBorders>
              <w:top w:val="single" w:sz="8" w:space="0" w:color="auto"/>
              <w:left w:val="single" w:sz="8" w:space="0" w:color="auto"/>
              <w:bottom w:val="single" w:sz="8" w:space="0" w:color="auto"/>
              <w:right w:val="single" w:sz="8" w:space="0" w:color="auto"/>
            </w:tcBorders>
            <w:tcMar>
              <w:left w:w="108" w:type="dxa"/>
              <w:right w:w="108" w:type="dxa"/>
            </w:tcMar>
          </w:tcPr>
          <w:p w14:paraId="68A4CD87" w14:textId="77777777" w:rsidR="003A4FAB" w:rsidRPr="00E35DFE" w:rsidRDefault="003A4FAB" w:rsidP="005C3F15">
            <w:pPr>
              <w:ind w:left="-20" w:right="-20"/>
              <w:rPr>
                <w:rFonts w:ascii="Times New Roman" w:hAnsi="Times New Roman" w:cs="Times New Roman"/>
                <w:color w:val="000000" w:themeColor="text1"/>
              </w:rPr>
            </w:pPr>
            <w:r w:rsidRPr="00E35DFE">
              <w:rPr>
                <w:rFonts w:ascii="Times New Roman" w:eastAsia="Times New Roman" w:hAnsi="Times New Roman" w:cs="Times New Roman"/>
                <w:color w:val="000000" w:themeColor="text1"/>
                <w:sz w:val="18"/>
                <w:szCs w:val="18"/>
              </w:rPr>
              <w:t>Outcomes</w:t>
            </w:r>
          </w:p>
        </w:tc>
      </w:tr>
      <w:tr w:rsidR="00E35DFE" w:rsidRPr="00E35DFE" w14:paraId="4B1DE3B7" w14:textId="77777777" w:rsidTr="005C3F15">
        <w:trPr>
          <w:trHeight w:val="300"/>
        </w:trPr>
        <w:tc>
          <w:tcPr>
            <w:tcW w:w="1120" w:type="dxa"/>
            <w:tcBorders>
              <w:top w:val="single" w:sz="8" w:space="0" w:color="auto"/>
              <w:left w:val="single" w:sz="8" w:space="0" w:color="auto"/>
              <w:bottom w:val="single" w:sz="8" w:space="0" w:color="auto"/>
              <w:right w:val="single" w:sz="8" w:space="0" w:color="auto"/>
            </w:tcBorders>
            <w:tcMar>
              <w:left w:w="108" w:type="dxa"/>
              <w:right w:w="108" w:type="dxa"/>
            </w:tcMar>
          </w:tcPr>
          <w:p w14:paraId="29614C53" w14:textId="77777777" w:rsidR="003A4FAB" w:rsidRPr="00E35DFE" w:rsidRDefault="003A4FAB" w:rsidP="005C3F15">
            <w:pPr>
              <w:ind w:left="-20" w:right="-20"/>
              <w:rPr>
                <w:rFonts w:ascii="Times New Roman" w:hAnsi="Times New Roman" w:cs="Times New Roman"/>
                <w:color w:val="000000" w:themeColor="text1"/>
              </w:rPr>
            </w:pPr>
            <w:r w:rsidRPr="00E35DFE">
              <w:rPr>
                <w:rFonts w:ascii="Times New Roman" w:eastAsia="Times New Roman" w:hAnsi="Times New Roman" w:cs="Times New Roman"/>
                <w:color w:val="000000" w:themeColor="text1"/>
                <w:sz w:val="18"/>
                <w:szCs w:val="18"/>
              </w:rPr>
              <w:t>Inclusion</w:t>
            </w:r>
          </w:p>
        </w:tc>
        <w:tc>
          <w:tcPr>
            <w:tcW w:w="1723" w:type="dxa"/>
            <w:tcBorders>
              <w:top w:val="single" w:sz="8" w:space="0" w:color="auto"/>
              <w:left w:val="single" w:sz="8" w:space="0" w:color="auto"/>
              <w:bottom w:val="single" w:sz="8" w:space="0" w:color="auto"/>
              <w:right w:val="single" w:sz="8" w:space="0" w:color="auto"/>
            </w:tcBorders>
            <w:tcMar>
              <w:left w:w="108" w:type="dxa"/>
              <w:right w:w="108" w:type="dxa"/>
            </w:tcMar>
          </w:tcPr>
          <w:p w14:paraId="14B9CD45" w14:textId="77777777" w:rsidR="003A4FAB" w:rsidRPr="00E35DFE" w:rsidRDefault="003A4FAB" w:rsidP="005C3F15">
            <w:pPr>
              <w:ind w:left="-20" w:right="-20"/>
              <w:rPr>
                <w:rFonts w:ascii="Times New Roman" w:hAnsi="Times New Roman" w:cs="Times New Roman"/>
                <w:color w:val="000000" w:themeColor="text1"/>
              </w:rPr>
            </w:pPr>
            <w:r w:rsidRPr="00E35DFE">
              <w:rPr>
                <w:rFonts w:ascii="Times New Roman" w:eastAsia="Times New Roman" w:hAnsi="Times New Roman" w:cs="Times New Roman"/>
                <w:color w:val="000000" w:themeColor="text1"/>
                <w:sz w:val="18"/>
                <w:szCs w:val="18"/>
              </w:rPr>
              <w:t>Children up to 5 years of age</w:t>
            </w:r>
          </w:p>
          <w:p w14:paraId="37047DA0" w14:textId="77777777" w:rsidR="003A4FAB" w:rsidRPr="00E35DFE" w:rsidRDefault="003A4FAB" w:rsidP="005C3F15">
            <w:pPr>
              <w:ind w:left="-20" w:right="-20"/>
              <w:rPr>
                <w:rFonts w:ascii="Times New Roman" w:hAnsi="Times New Roman" w:cs="Times New Roman"/>
                <w:color w:val="000000" w:themeColor="text1"/>
              </w:rPr>
            </w:pPr>
            <w:r w:rsidRPr="00E35DFE">
              <w:rPr>
                <w:rFonts w:ascii="Times New Roman" w:eastAsia="Times New Roman" w:hAnsi="Times New Roman" w:cs="Times New Roman"/>
                <w:color w:val="000000" w:themeColor="text1"/>
                <w:sz w:val="18"/>
                <w:szCs w:val="18"/>
              </w:rPr>
              <w:t xml:space="preserve"> </w:t>
            </w:r>
          </w:p>
          <w:p w14:paraId="42542763" w14:textId="77777777" w:rsidR="003A4FAB" w:rsidRPr="00E35DFE" w:rsidRDefault="003A4FAB" w:rsidP="005C3F15">
            <w:pPr>
              <w:ind w:left="-20" w:right="-20"/>
              <w:rPr>
                <w:rFonts w:ascii="Times New Roman" w:hAnsi="Times New Roman" w:cs="Times New Roman"/>
                <w:color w:val="000000" w:themeColor="text1"/>
              </w:rPr>
            </w:pPr>
            <w:r w:rsidRPr="00E35DFE">
              <w:rPr>
                <w:rFonts w:ascii="Times New Roman" w:eastAsia="Times New Roman" w:hAnsi="Times New Roman" w:cs="Times New Roman"/>
                <w:color w:val="000000" w:themeColor="text1"/>
                <w:sz w:val="18"/>
                <w:szCs w:val="18"/>
              </w:rPr>
              <w:t>Completed the recommended vaccine schedule</w:t>
            </w:r>
          </w:p>
          <w:p w14:paraId="3177C6A6" w14:textId="77777777" w:rsidR="003A4FAB" w:rsidRPr="00E35DFE" w:rsidRDefault="003A4FAB" w:rsidP="005C3F15">
            <w:pPr>
              <w:ind w:left="-20" w:right="-20"/>
              <w:rPr>
                <w:rFonts w:ascii="Times New Roman" w:hAnsi="Times New Roman" w:cs="Times New Roman"/>
                <w:color w:val="000000" w:themeColor="text1"/>
              </w:rPr>
            </w:pPr>
            <w:r w:rsidRPr="00E35DFE">
              <w:rPr>
                <w:rFonts w:ascii="Times New Roman" w:eastAsia="Times New Roman" w:hAnsi="Times New Roman" w:cs="Times New Roman"/>
                <w:color w:val="000000" w:themeColor="text1"/>
                <w:sz w:val="18"/>
                <w:szCs w:val="18"/>
              </w:rPr>
              <w:t xml:space="preserve"> </w:t>
            </w:r>
          </w:p>
          <w:p w14:paraId="5B0CA54C" w14:textId="77777777" w:rsidR="003A4FAB" w:rsidRPr="00E35DFE" w:rsidRDefault="003A4FAB" w:rsidP="005C3F15">
            <w:pPr>
              <w:ind w:left="-20" w:right="-20"/>
              <w:rPr>
                <w:rFonts w:ascii="Times New Roman" w:hAnsi="Times New Roman" w:cs="Times New Roman"/>
                <w:color w:val="000000" w:themeColor="text1"/>
              </w:rPr>
            </w:pPr>
            <w:r w:rsidRPr="00E35DFE">
              <w:rPr>
                <w:rFonts w:ascii="Times New Roman" w:eastAsia="Times New Roman" w:hAnsi="Times New Roman" w:cs="Times New Roman"/>
                <w:color w:val="000000" w:themeColor="text1"/>
                <w:sz w:val="18"/>
                <w:szCs w:val="18"/>
              </w:rPr>
              <w:t xml:space="preserve">Licensed vaccines: </w:t>
            </w:r>
            <w:proofErr w:type="spellStart"/>
            <w:r w:rsidRPr="00E35DFE">
              <w:rPr>
                <w:rFonts w:ascii="Times New Roman" w:eastAsia="Times New Roman" w:hAnsi="Times New Roman" w:cs="Times New Roman"/>
                <w:color w:val="000000" w:themeColor="text1"/>
                <w:sz w:val="18"/>
                <w:szCs w:val="18"/>
              </w:rPr>
              <w:t>Rotarix</w:t>
            </w:r>
            <w:proofErr w:type="spellEnd"/>
            <w:r w:rsidRPr="00E35DFE">
              <w:rPr>
                <w:rFonts w:ascii="Times New Roman" w:eastAsia="Times New Roman" w:hAnsi="Times New Roman" w:cs="Times New Roman"/>
                <w:color w:val="000000" w:themeColor="text1"/>
                <w:sz w:val="18"/>
                <w:szCs w:val="18"/>
              </w:rPr>
              <w:t xml:space="preserve"> (RV1), </w:t>
            </w:r>
            <w:proofErr w:type="spellStart"/>
            <w:r w:rsidRPr="00E35DFE">
              <w:rPr>
                <w:rFonts w:ascii="Times New Roman" w:eastAsia="Times New Roman" w:hAnsi="Times New Roman" w:cs="Times New Roman"/>
                <w:color w:val="000000" w:themeColor="text1"/>
                <w:sz w:val="18"/>
                <w:szCs w:val="18"/>
              </w:rPr>
              <w:t>RotaTeq</w:t>
            </w:r>
            <w:proofErr w:type="spellEnd"/>
            <w:r w:rsidRPr="00E35DFE">
              <w:rPr>
                <w:rFonts w:ascii="Times New Roman" w:eastAsia="Times New Roman" w:hAnsi="Times New Roman" w:cs="Times New Roman"/>
                <w:color w:val="000000" w:themeColor="text1"/>
                <w:sz w:val="18"/>
                <w:szCs w:val="18"/>
              </w:rPr>
              <w:t xml:space="preserve"> (RV5), </w:t>
            </w:r>
            <w:proofErr w:type="spellStart"/>
            <w:r w:rsidRPr="00E35DFE">
              <w:rPr>
                <w:rFonts w:ascii="Times New Roman" w:eastAsia="Times New Roman" w:hAnsi="Times New Roman" w:cs="Times New Roman"/>
                <w:color w:val="000000" w:themeColor="text1"/>
                <w:sz w:val="18"/>
                <w:szCs w:val="18"/>
              </w:rPr>
              <w:t>Rotavac</w:t>
            </w:r>
            <w:proofErr w:type="spellEnd"/>
            <w:r w:rsidRPr="00E35DFE">
              <w:rPr>
                <w:rFonts w:ascii="Times New Roman" w:eastAsia="Times New Roman" w:hAnsi="Times New Roman" w:cs="Times New Roman"/>
                <w:color w:val="000000" w:themeColor="text1"/>
                <w:sz w:val="18"/>
                <w:szCs w:val="18"/>
              </w:rPr>
              <w:t xml:space="preserve"> and </w:t>
            </w:r>
            <w:proofErr w:type="spellStart"/>
            <w:r w:rsidRPr="00E35DFE">
              <w:rPr>
                <w:rFonts w:ascii="Times New Roman" w:eastAsia="Times New Roman" w:hAnsi="Times New Roman" w:cs="Times New Roman"/>
                <w:color w:val="000000" w:themeColor="text1"/>
                <w:sz w:val="18"/>
                <w:szCs w:val="18"/>
              </w:rPr>
              <w:t>Rotasiil</w:t>
            </w:r>
            <w:proofErr w:type="spellEnd"/>
          </w:p>
          <w:p w14:paraId="0F2E2A08" w14:textId="77777777" w:rsidR="003A4FAB" w:rsidRPr="00E35DFE" w:rsidRDefault="003A4FAB" w:rsidP="005C3F15">
            <w:pPr>
              <w:ind w:left="-20" w:right="-20"/>
              <w:rPr>
                <w:rFonts w:ascii="Times New Roman" w:hAnsi="Times New Roman" w:cs="Times New Roman"/>
                <w:color w:val="000000" w:themeColor="text1"/>
              </w:rPr>
            </w:pPr>
            <w:r w:rsidRPr="00E35DFE">
              <w:rPr>
                <w:rFonts w:ascii="Times New Roman" w:eastAsia="Times New Roman" w:hAnsi="Times New Roman" w:cs="Times New Roman"/>
                <w:color w:val="000000" w:themeColor="text1"/>
                <w:sz w:val="18"/>
                <w:szCs w:val="18"/>
              </w:rPr>
              <w:t xml:space="preserve"> </w:t>
            </w:r>
          </w:p>
          <w:p w14:paraId="790F2B14" w14:textId="77777777" w:rsidR="003A4FAB" w:rsidRPr="00E35DFE" w:rsidRDefault="003A4FAB" w:rsidP="005C3F15">
            <w:pPr>
              <w:ind w:left="-20" w:right="-20"/>
              <w:rPr>
                <w:rFonts w:ascii="Times New Roman" w:hAnsi="Times New Roman" w:cs="Times New Roman"/>
                <w:color w:val="000000" w:themeColor="text1"/>
              </w:rPr>
            </w:pPr>
            <w:r w:rsidRPr="00E35DFE">
              <w:rPr>
                <w:rFonts w:ascii="Times New Roman" w:eastAsia="Times New Roman" w:hAnsi="Times New Roman" w:cs="Times New Roman"/>
                <w:color w:val="000000" w:themeColor="text1"/>
                <w:sz w:val="18"/>
                <w:szCs w:val="18"/>
              </w:rPr>
              <w:t>Followed recommended dosage and schedule for each vaccine</w:t>
            </w:r>
          </w:p>
          <w:p w14:paraId="55F4849E" w14:textId="77777777" w:rsidR="003A4FAB" w:rsidRPr="00E35DFE" w:rsidRDefault="003A4FAB" w:rsidP="005C3F15">
            <w:pPr>
              <w:ind w:left="-20" w:right="-20"/>
              <w:rPr>
                <w:rFonts w:ascii="Times New Roman" w:hAnsi="Times New Roman" w:cs="Times New Roman"/>
                <w:color w:val="000000" w:themeColor="text1"/>
              </w:rPr>
            </w:pPr>
            <w:r w:rsidRPr="00E35DFE">
              <w:rPr>
                <w:rFonts w:ascii="Times New Roman" w:eastAsia="Times New Roman" w:hAnsi="Times New Roman" w:cs="Times New Roman"/>
                <w:color w:val="000000" w:themeColor="text1"/>
                <w:sz w:val="18"/>
                <w:szCs w:val="18"/>
              </w:rPr>
              <w:t xml:space="preserve"> </w:t>
            </w:r>
          </w:p>
        </w:tc>
        <w:tc>
          <w:tcPr>
            <w:tcW w:w="1895" w:type="dxa"/>
            <w:tcBorders>
              <w:top w:val="single" w:sz="8" w:space="0" w:color="auto"/>
              <w:left w:val="single" w:sz="8" w:space="0" w:color="auto"/>
              <w:bottom w:val="single" w:sz="8" w:space="0" w:color="auto"/>
              <w:right w:val="single" w:sz="8" w:space="0" w:color="auto"/>
            </w:tcBorders>
            <w:tcMar>
              <w:left w:w="108" w:type="dxa"/>
              <w:right w:w="108" w:type="dxa"/>
            </w:tcMar>
          </w:tcPr>
          <w:p w14:paraId="20908009" w14:textId="77777777" w:rsidR="003A4FAB" w:rsidRPr="00E35DFE" w:rsidRDefault="003A4FAB" w:rsidP="005C3F15">
            <w:pPr>
              <w:ind w:left="-20" w:right="-20"/>
              <w:rPr>
                <w:rFonts w:ascii="Times New Roman" w:eastAsia="Times New Roman" w:hAnsi="Times New Roman" w:cs="Times New Roman"/>
                <w:color w:val="000000" w:themeColor="text1"/>
                <w:sz w:val="18"/>
                <w:szCs w:val="18"/>
              </w:rPr>
            </w:pPr>
            <w:r w:rsidRPr="00E35DFE">
              <w:rPr>
                <w:rFonts w:ascii="Times New Roman" w:eastAsia="Times New Roman" w:hAnsi="Times New Roman" w:cs="Times New Roman"/>
                <w:color w:val="000000" w:themeColor="text1"/>
                <w:sz w:val="18"/>
                <w:szCs w:val="18"/>
              </w:rPr>
              <w:t>Randomized controlled trials</w:t>
            </w:r>
          </w:p>
          <w:p w14:paraId="628C9C8E" w14:textId="77777777" w:rsidR="003A4FAB" w:rsidRPr="00E35DFE" w:rsidRDefault="003A4FAB" w:rsidP="005C3F15">
            <w:pPr>
              <w:ind w:left="-20" w:right="-20"/>
              <w:rPr>
                <w:rFonts w:ascii="Times New Roman" w:hAnsi="Times New Roman" w:cs="Times New Roman"/>
                <w:color w:val="000000" w:themeColor="text1"/>
              </w:rPr>
            </w:pPr>
          </w:p>
          <w:p w14:paraId="475ED1C5" w14:textId="77777777" w:rsidR="003A4FAB" w:rsidRPr="00E35DFE" w:rsidRDefault="003A4FAB" w:rsidP="005C3F15">
            <w:pPr>
              <w:ind w:left="-20" w:right="-20"/>
              <w:rPr>
                <w:rFonts w:ascii="Times New Roman" w:hAnsi="Times New Roman" w:cs="Times New Roman"/>
                <w:color w:val="000000" w:themeColor="text1"/>
                <w:sz w:val="18"/>
                <w:szCs w:val="18"/>
              </w:rPr>
            </w:pPr>
            <w:r w:rsidRPr="00E35DFE">
              <w:rPr>
                <w:rFonts w:ascii="Times New Roman" w:hAnsi="Times New Roman" w:cs="Times New Roman"/>
                <w:color w:val="000000" w:themeColor="text1"/>
                <w:sz w:val="18"/>
                <w:szCs w:val="18"/>
              </w:rPr>
              <w:t>Cohort studies</w:t>
            </w:r>
          </w:p>
          <w:p w14:paraId="1BA258C5" w14:textId="77777777" w:rsidR="003A4FAB" w:rsidRPr="00E35DFE" w:rsidRDefault="003A4FAB" w:rsidP="005C3F15">
            <w:pPr>
              <w:ind w:left="-20" w:right="-20"/>
              <w:rPr>
                <w:rFonts w:ascii="Times New Roman" w:hAnsi="Times New Roman" w:cs="Times New Roman"/>
                <w:color w:val="000000" w:themeColor="text1"/>
              </w:rPr>
            </w:pPr>
            <w:r w:rsidRPr="00E35DFE">
              <w:rPr>
                <w:rFonts w:ascii="Times New Roman" w:eastAsia="Times New Roman" w:hAnsi="Times New Roman" w:cs="Times New Roman"/>
                <w:color w:val="000000" w:themeColor="text1"/>
                <w:sz w:val="18"/>
                <w:szCs w:val="18"/>
              </w:rPr>
              <w:t xml:space="preserve"> </w:t>
            </w:r>
          </w:p>
          <w:p w14:paraId="3E344E1D" w14:textId="77777777" w:rsidR="003A4FAB" w:rsidRPr="00E35DFE" w:rsidRDefault="003A4FAB" w:rsidP="005C3F15">
            <w:pPr>
              <w:ind w:left="-20" w:right="-20"/>
              <w:rPr>
                <w:rFonts w:ascii="Times New Roman" w:eastAsia="Times New Roman" w:hAnsi="Times New Roman" w:cs="Times New Roman"/>
                <w:color w:val="000000" w:themeColor="text1"/>
                <w:sz w:val="18"/>
                <w:szCs w:val="18"/>
              </w:rPr>
            </w:pPr>
            <w:r w:rsidRPr="00E35DFE">
              <w:rPr>
                <w:rFonts w:ascii="Times New Roman" w:eastAsia="Times New Roman" w:hAnsi="Times New Roman" w:cs="Times New Roman"/>
                <w:color w:val="000000" w:themeColor="text1"/>
                <w:sz w:val="18"/>
                <w:szCs w:val="18"/>
              </w:rPr>
              <w:t>Case-control studies</w:t>
            </w:r>
          </w:p>
          <w:p w14:paraId="77A5927D" w14:textId="77777777" w:rsidR="003A4FAB" w:rsidRPr="00E35DFE" w:rsidRDefault="003A4FAB" w:rsidP="005C3F15">
            <w:pPr>
              <w:ind w:left="-20" w:right="-20"/>
              <w:rPr>
                <w:rFonts w:ascii="Times New Roman" w:hAnsi="Times New Roman" w:cs="Times New Roman"/>
                <w:color w:val="000000" w:themeColor="text1"/>
              </w:rPr>
            </w:pPr>
          </w:p>
          <w:p w14:paraId="25F1AB17" w14:textId="77777777" w:rsidR="003A4FAB" w:rsidRPr="00E35DFE" w:rsidRDefault="003A4FAB" w:rsidP="005C3F15">
            <w:pPr>
              <w:ind w:left="-20" w:right="-20"/>
              <w:rPr>
                <w:rFonts w:ascii="Times New Roman" w:hAnsi="Times New Roman" w:cs="Times New Roman"/>
                <w:color w:val="000000" w:themeColor="text1"/>
                <w:sz w:val="18"/>
                <w:szCs w:val="18"/>
              </w:rPr>
            </w:pPr>
            <w:r w:rsidRPr="00E35DFE">
              <w:rPr>
                <w:rFonts w:ascii="Times New Roman" w:hAnsi="Times New Roman" w:cs="Times New Roman"/>
                <w:color w:val="000000" w:themeColor="text1"/>
                <w:sz w:val="18"/>
                <w:szCs w:val="18"/>
              </w:rPr>
              <w:t>Studies covering at least one rotavirus season</w:t>
            </w:r>
          </w:p>
          <w:p w14:paraId="433D5790" w14:textId="77777777" w:rsidR="003A4FAB" w:rsidRPr="00E35DFE" w:rsidRDefault="003A4FAB" w:rsidP="005C3F15">
            <w:pPr>
              <w:ind w:left="-20" w:right="-20"/>
              <w:rPr>
                <w:rFonts w:ascii="Times New Roman" w:hAnsi="Times New Roman" w:cs="Times New Roman"/>
                <w:color w:val="000000" w:themeColor="text1"/>
                <w:sz w:val="18"/>
                <w:szCs w:val="18"/>
              </w:rPr>
            </w:pPr>
          </w:p>
          <w:p w14:paraId="235510B9" w14:textId="77777777" w:rsidR="003A4FAB" w:rsidRPr="00E35DFE" w:rsidRDefault="003A4FAB" w:rsidP="005C3F15">
            <w:pPr>
              <w:ind w:left="-20" w:right="-20"/>
              <w:rPr>
                <w:rFonts w:ascii="Times New Roman" w:hAnsi="Times New Roman" w:cs="Times New Roman"/>
                <w:color w:val="000000" w:themeColor="text1"/>
                <w:sz w:val="18"/>
                <w:szCs w:val="18"/>
              </w:rPr>
            </w:pPr>
            <w:r w:rsidRPr="00E35DFE">
              <w:rPr>
                <w:rFonts w:ascii="Times New Roman" w:hAnsi="Times New Roman" w:cs="Times New Roman"/>
                <w:color w:val="000000" w:themeColor="text1"/>
                <w:sz w:val="18"/>
                <w:szCs w:val="18"/>
              </w:rPr>
              <w:t>Cases confirmed by the EIA or ELISA technique</w:t>
            </w:r>
          </w:p>
          <w:p w14:paraId="116F41C8" w14:textId="77777777" w:rsidR="003A4FAB" w:rsidRPr="00E35DFE" w:rsidRDefault="003A4FAB" w:rsidP="005C3F15">
            <w:pPr>
              <w:ind w:left="-20" w:right="-20"/>
              <w:rPr>
                <w:rFonts w:ascii="Times New Roman" w:hAnsi="Times New Roman" w:cs="Times New Roman"/>
                <w:color w:val="000000" w:themeColor="text1"/>
              </w:rPr>
            </w:pPr>
            <w:r w:rsidRPr="00E35DFE">
              <w:rPr>
                <w:rFonts w:ascii="Times New Roman" w:eastAsia="Times New Roman" w:hAnsi="Times New Roman" w:cs="Times New Roman"/>
                <w:color w:val="000000" w:themeColor="text1"/>
                <w:sz w:val="18"/>
                <w:szCs w:val="18"/>
              </w:rPr>
              <w:t xml:space="preserve"> </w:t>
            </w:r>
          </w:p>
        </w:tc>
        <w:tc>
          <w:tcPr>
            <w:tcW w:w="2239" w:type="dxa"/>
            <w:tcBorders>
              <w:top w:val="single" w:sz="8" w:space="0" w:color="auto"/>
              <w:left w:val="single" w:sz="8" w:space="0" w:color="auto"/>
              <w:bottom w:val="single" w:sz="8" w:space="0" w:color="auto"/>
              <w:right w:val="single" w:sz="8" w:space="0" w:color="auto"/>
            </w:tcBorders>
            <w:tcMar>
              <w:left w:w="108" w:type="dxa"/>
              <w:right w:w="108" w:type="dxa"/>
            </w:tcMar>
          </w:tcPr>
          <w:p w14:paraId="743B4E73" w14:textId="26FB0289" w:rsidR="003A4FAB" w:rsidRPr="00E35DFE" w:rsidRDefault="003A4FAB" w:rsidP="005C3F15">
            <w:pPr>
              <w:ind w:right="-20"/>
              <w:rPr>
                <w:rFonts w:ascii="Times New Roman" w:hAnsi="Times New Roman" w:cs="Times New Roman"/>
                <w:color w:val="000000" w:themeColor="text1"/>
              </w:rPr>
            </w:pPr>
            <w:r w:rsidRPr="00E35DFE">
              <w:rPr>
                <w:rFonts w:ascii="Times New Roman" w:eastAsia="Times New Roman" w:hAnsi="Times New Roman" w:cs="Times New Roman"/>
                <w:color w:val="000000" w:themeColor="text1"/>
                <w:sz w:val="18"/>
                <w:szCs w:val="18"/>
              </w:rPr>
              <w:t>Articles published up to 1</w:t>
            </w:r>
            <w:r w:rsidR="00D64E2F" w:rsidRPr="00E35DFE">
              <w:rPr>
                <w:rFonts w:ascii="Times New Roman" w:eastAsia="Times New Roman" w:hAnsi="Times New Roman" w:cs="Times New Roman"/>
                <w:color w:val="000000" w:themeColor="text1"/>
                <w:sz w:val="18"/>
                <w:szCs w:val="18"/>
              </w:rPr>
              <w:t>6</w:t>
            </w:r>
            <w:r w:rsidRPr="00E35DFE">
              <w:rPr>
                <w:rFonts w:ascii="Times New Roman" w:eastAsia="Times New Roman" w:hAnsi="Times New Roman" w:cs="Times New Roman"/>
                <w:color w:val="000000" w:themeColor="text1"/>
                <w:sz w:val="18"/>
                <w:szCs w:val="18"/>
              </w:rPr>
              <w:t xml:space="preserve"> October 202</w:t>
            </w:r>
            <w:r w:rsidR="00D64E2F" w:rsidRPr="00E35DFE">
              <w:rPr>
                <w:rFonts w:ascii="Times New Roman" w:eastAsia="Times New Roman" w:hAnsi="Times New Roman" w:cs="Times New Roman"/>
                <w:color w:val="000000" w:themeColor="text1"/>
                <w:sz w:val="18"/>
                <w:szCs w:val="18"/>
              </w:rPr>
              <w:t>4</w:t>
            </w:r>
          </w:p>
        </w:tc>
        <w:tc>
          <w:tcPr>
            <w:tcW w:w="2038" w:type="dxa"/>
            <w:tcBorders>
              <w:top w:val="single" w:sz="8" w:space="0" w:color="auto"/>
              <w:left w:val="single" w:sz="8" w:space="0" w:color="auto"/>
              <w:bottom w:val="single" w:sz="8" w:space="0" w:color="auto"/>
              <w:right w:val="single" w:sz="8" w:space="0" w:color="auto"/>
            </w:tcBorders>
            <w:tcMar>
              <w:left w:w="108" w:type="dxa"/>
              <w:right w:w="108" w:type="dxa"/>
            </w:tcMar>
          </w:tcPr>
          <w:p w14:paraId="2D4470E2" w14:textId="54319490" w:rsidR="003A4FAB" w:rsidRPr="00E35DFE" w:rsidRDefault="003A4FAB" w:rsidP="00615EFC">
            <w:pPr>
              <w:ind w:left="-20" w:right="-20"/>
              <w:rPr>
                <w:rFonts w:ascii="Times New Roman" w:hAnsi="Times New Roman" w:cs="Times New Roman"/>
                <w:color w:val="000000" w:themeColor="text1"/>
              </w:rPr>
            </w:pPr>
            <w:r w:rsidRPr="00E35DFE">
              <w:rPr>
                <w:rFonts w:ascii="Times New Roman" w:eastAsia="Times New Roman" w:hAnsi="Times New Roman" w:cs="Times New Roman"/>
                <w:color w:val="000000" w:themeColor="text1"/>
                <w:sz w:val="18"/>
                <w:szCs w:val="18"/>
              </w:rPr>
              <w:t>Vaccine efficacy against severe RVGE</w:t>
            </w:r>
            <w:r w:rsidR="00615EFC">
              <w:rPr>
                <w:rFonts w:ascii="Times New Roman" w:hAnsi="Times New Roman" w:cs="Times New Roman"/>
                <w:color w:val="000000" w:themeColor="text1"/>
              </w:rPr>
              <w:t xml:space="preserve"> </w:t>
            </w:r>
            <w:r w:rsidRPr="00E35DFE">
              <w:rPr>
                <w:rFonts w:ascii="Times New Roman" w:eastAsia="Times New Roman" w:hAnsi="Times New Roman" w:cs="Times New Roman"/>
                <w:color w:val="000000" w:themeColor="text1"/>
                <w:sz w:val="18"/>
                <w:szCs w:val="18"/>
              </w:rPr>
              <w:t>(</w:t>
            </w:r>
            <w:proofErr w:type="spellStart"/>
            <w:r w:rsidRPr="00E35DFE">
              <w:rPr>
                <w:rFonts w:ascii="Times New Roman" w:eastAsia="Times New Roman" w:hAnsi="Times New Roman" w:cs="Times New Roman"/>
                <w:color w:val="000000" w:themeColor="text1"/>
                <w:sz w:val="18"/>
                <w:szCs w:val="18"/>
              </w:rPr>
              <w:t>Vesikari</w:t>
            </w:r>
            <w:proofErr w:type="spellEnd"/>
            <w:r w:rsidRPr="00E35DFE">
              <w:rPr>
                <w:rFonts w:ascii="Times New Roman" w:eastAsia="Times New Roman" w:hAnsi="Times New Roman" w:cs="Times New Roman"/>
                <w:color w:val="000000" w:themeColor="text1"/>
                <w:sz w:val="18"/>
                <w:szCs w:val="18"/>
              </w:rPr>
              <w:t xml:space="preserve"> score &gt;11)</w:t>
            </w:r>
          </w:p>
          <w:p w14:paraId="35AB5788" w14:textId="77777777" w:rsidR="003A4FAB" w:rsidRPr="00E35DFE" w:rsidRDefault="003A4FAB" w:rsidP="005C3F15">
            <w:pPr>
              <w:ind w:left="-20" w:right="-20"/>
              <w:rPr>
                <w:rFonts w:ascii="Times New Roman" w:hAnsi="Times New Roman" w:cs="Times New Roman"/>
                <w:color w:val="000000" w:themeColor="text1"/>
              </w:rPr>
            </w:pPr>
            <w:r w:rsidRPr="00E35DFE">
              <w:rPr>
                <w:rFonts w:ascii="Times New Roman" w:eastAsia="Times New Roman" w:hAnsi="Times New Roman" w:cs="Times New Roman"/>
                <w:color w:val="000000" w:themeColor="text1"/>
                <w:sz w:val="18"/>
                <w:szCs w:val="18"/>
              </w:rPr>
              <w:t xml:space="preserve"> </w:t>
            </w:r>
          </w:p>
          <w:p w14:paraId="0949D68C" w14:textId="77777777" w:rsidR="003A4FAB" w:rsidRPr="00E35DFE" w:rsidRDefault="003A4FAB" w:rsidP="005C3F15">
            <w:pPr>
              <w:ind w:left="-20" w:right="-20"/>
              <w:rPr>
                <w:rFonts w:ascii="Times New Roman" w:hAnsi="Times New Roman" w:cs="Times New Roman"/>
                <w:color w:val="000000" w:themeColor="text1"/>
              </w:rPr>
            </w:pPr>
            <w:r w:rsidRPr="00E35DFE">
              <w:rPr>
                <w:rFonts w:ascii="Times New Roman" w:eastAsia="Times New Roman" w:hAnsi="Times New Roman" w:cs="Times New Roman"/>
                <w:color w:val="000000" w:themeColor="text1"/>
                <w:sz w:val="18"/>
                <w:szCs w:val="18"/>
              </w:rPr>
              <w:t>Vaccine effectiveness against rotavirus- associated hospitalization</w:t>
            </w:r>
          </w:p>
          <w:p w14:paraId="70B8800A" w14:textId="77777777" w:rsidR="003A4FAB" w:rsidRPr="00E35DFE" w:rsidRDefault="003A4FAB" w:rsidP="005C3F15">
            <w:pPr>
              <w:ind w:left="-20" w:right="-20"/>
              <w:rPr>
                <w:rFonts w:ascii="Times New Roman" w:hAnsi="Times New Roman" w:cs="Times New Roman"/>
                <w:color w:val="000000" w:themeColor="text1"/>
              </w:rPr>
            </w:pPr>
            <w:r w:rsidRPr="00E35DFE">
              <w:rPr>
                <w:rFonts w:ascii="Times New Roman" w:eastAsia="Times New Roman" w:hAnsi="Times New Roman" w:cs="Times New Roman"/>
                <w:color w:val="000000" w:themeColor="text1"/>
                <w:sz w:val="18"/>
                <w:szCs w:val="18"/>
              </w:rPr>
              <w:t xml:space="preserve"> </w:t>
            </w:r>
          </w:p>
          <w:p w14:paraId="7114EEE6" w14:textId="77777777" w:rsidR="003A4FAB" w:rsidRPr="00E35DFE" w:rsidRDefault="003A4FAB" w:rsidP="005C3F15">
            <w:pPr>
              <w:ind w:left="-20" w:right="-20"/>
              <w:rPr>
                <w:rFonts w:ascii="Times New Roman" w:hAnsi="Times New Roman" w:cs="Times New Roman"/>
                <w:color w:val="000000" w:themeColor="text1"/>
              </w:rPr>
            </w:pPr>
            <w:r w:rsidRPr="00E35DFE">
              <w:rPr>
                <w:rFonts w:ascii="Times New Roman" w:eastAsia="Times New Roman" w:hAnsi="Times New Roman" w:cs="Times New Roman"/>
                <w:color w:val="000000" w:themeColor="text1"/>
                <w:sz w:val="18"/>
                <w:szCs w:val="18"/>
              </w:rPr>
              <w:t>Information about the population of participants in the study</w:t>
            </w:r>
          </w:p>
        </w:tc>
      </w:tr>
      <w:tr w:rsidR="003A4FAB" w:rsidRPr="00E35DFE" w14:paraId="40309C8F" w14:textId="77777777" w:rsidTr="005C3F15">
        <w:trPr>
          <w:trHeight w:val="300"/>
        </w:trPr>
        <w:tc>
          <w:tcPr>
            <w:tcW w:w="1120" w:type="dxa"/>
            <w:tcBorders>
              <w:top w:val="single" w:sz="8" w:space="0" w:color="auto"/>
              <w:left w:val="single" w:sz="8" w:space="0" w:color="auto"/>
              <w:bottom w:val="single" w:sz="8" w:space="0" w:color="auto"/>
              <w:right w:val="single" w:sz="8" w:space="0" w:color="auto"/>
            </w:tcBorders>
            <w:tcMar>
              <w:left w:w="108" w:type="dxa"/>
              <w:right w:w="108" w:type="dxa"/>
            </w:tcMar>
          </w:tcPr>
          <w:p w14:paraId="54B5CE8D" w14:textId="77777777" w:rsidR="003A4FAB" w:rsidRPr="00E35DFE" w:rsidRDefault="003A4FAB" w:rsidP="005C3F15">
            <w:pPr>
              <w:ind w:left="-20" w:right="-20"/>
              <w:rPr>
                <w:rFonts w:ascii="Times New Roman" w:hAnsi="Times New Roman" w:cs="Times New Roman"/>
                <w:color w:val="000000" w:themeColor="text1"/>
              </w:rPr>
            </w:pPr>
            <w:r w:rsidRPr="00E35DFE">
              <w:rPr>
                <w:rFonts w:ascii="Times New Roman" w:eastAsia="Times New Roman" w:hAnsi="Times New Roman" w:cs="Times New Roman"/>
                <w:color w:val="000000" w:themeColor="text1"/>
                <w:sz w:val="18"/>
                <w:szCs w:val="18"/>
              </w:rPr>
              <w:t>Exclusion</w:t>
            </w:r>
          </w:p>
        </w:tc>
        <w:tc>
          <w:tcPr>
            <w:tcW w:w="1723" w:type="dxa"/>
            <w:tcBorders>
              <w:top w:val="single" w:sz="8" w:space="0" w:color="auto"/>
              <w:left w:val="single" w:sz="8" w:space="0" w:color="auto"/>
              <w:bottom w:val="single" w:sz="8" w:space="0" w:color="auto"/>
              <w:right w:val="single" w:sz="8" w:space="0" w:color="auto"/>
            </w:tcBorders>
            <w:tcMar>
              <w:left w:w="108" w:type="dxa"/>
              <w:right w:w="108" w:type="dxa"/>
            </w:tcMar>
          </w:tcPr>
          <w:p w14:paraId="5DC1E6B7" w14:textId="77777777" w:rsidR="003A4FAB" w:rsidRPr="00E35DFE" w:rsidRDefault="003A4FAB" w:rsidP="005C3F15">
            <w:pPr>
              <w:ind w:left="-20" w:right="-20"/>
              <w:rPr>
                <w:rFonts w:ascii="Times New Roman" w:hAnsi="Times New Roman" w:cs="Times New Roman"/>
                <w:color w:val="000000" w:themeColor="text1"/>
              </w:rPr>
            </w:pPr>
            <w:r w:rsidRPr="00E35DFE">
              <w:rPr>
                <w:rFonts w:ascii="Times New Roman" w:eastAsia="Times New Roman" w:hAnsi="Times New Roman" w:cs="Times New Roman"/>
                <w:color w:val="000000" w:themeColor="text1"/>
                <w:sz w:val="18"/>
                <w:szCs w:val="18"/>
              </w:rPr>
              <w:t>Studies using other rotavirus vaccines</w:t>
            </w:r>
          </w:p>
          <w:p w14:paraId="72BCDF1B" w14:textId="77777777" w:rsidR="003A4FAB" w:rsidRPr="00E35DFE" w:rsidRDefault="003A4FAB" w:rsidP="005C3F15">
            <w:pPr>
              <w:ind w:left="-20" w:right="-20"/>
              <w:rPr>
                <w:rFonts w:ascii="Times New Roman" w:hAnsi="Times New Roman" w:cs="Times New Roman"/>
                <w:color w:val="000000" w:themeColor="text1"/>
              </w:rPr>
            </w:pPr>
            <w:r w:rsidRPr="00E35DFE">
              <w:rPr>
                <w:rFonts w:ascii="Times New Roman" w:eastAsia="Times New Roman" w:hAnsi="Times New Roman" w:cs="Times New Roman"/>
                <w:color w:val="000000" w:themeColor="text1"/>
                <w:sz w:val="18"/>
                <w:szCs w:val="18"/>
              </w:rPr>
              <w:t xml:space="preserve"> </w:t>
            </w:r>
          </w:p>
        </w:tc>
        <w:tc>
          <w:tcPr>
            <w:tcW w:w="1895" w:type="dxa"/>
            <w:tcBorders>
              <w:top w:val="single" w:sz="8" w:space="0" w:color="auto"/>
              <w:left w:val="single" w:sz="8" w:space="0" w:color="auto"/>
              <w:bottom w:val="single" w:sz="8" w:space="0" w:color="auto"/>
              <w:right w:val="single" w:sz="8" w:space="0" w:color="auto"/>
            </w:tcBorders>
            <w:tcMar>
              <w:left w:w="108" w:type="dxa"/>
              <w:right w:w="108" w:type="dxa"/>
            </w:tcMar>
          </w:tcPr>
          <w:p w14:paraId="52C80CD6" w14:textId="77777777" w:rsidR="003A4FAB" w:rsidRPr="00E35DFE" w:rsidRDefault="003A4FAB" w:rsidP="005C3F15">
            <w:pPr>
              <w:ind w:left="-20" w:right="-20"/>
              <w:rPr>
                <w:rFonts w:ascii="Times New Roman" w:hAnsi="Times New Roman" w:cs="Times New Roman"/>
                <w:color w:val="000000" w:themeColor="text1"/>
              </w:rPr>
            </w:pPr>
            <w:r w:rsidRPr="00E35DFE">
              <w:rPr>
                <w:rFonts w:ascii="Times New Roman" w:eastAsia="Times New Roman" w:hAnsi="Times New Roman" w:cs="Times New Roman"/>
                <w:color w:val="000000" w:themeColor="text1"/>
                <w:sz w:val="18"/>
                <w:szCs w:val="18"/>
              </w:rPr>
              <w:t xml:space="preserve"> </w:t>
            </w:r>
          </w:p>
        </w:tc>
        <w:tc>
          <w:tcPr>
            <w:tcW w:w="2239" w:type="dxa"/>
            <w:tcBorders>
              <w:top w:val="single" w:sz="8" w:space="0" w:color="auto"/>
              <w:left w:val="single" w:sz="8" w:space="0" w:color="auto"/>
              <w:bottom w:val="single" w:sz="8" w:space="0" w:color="auto"/>
              <w:right w:val="single" w:sz="8" w:space="0" w:color="auto"/>
            </w:tcBorders>
            <w:tcMar>
              <w:left w:w="108" w:type="dxa"/>
              <w:right w:w="108" w:type="dxa"/>
            </w:tcMar>
          </w:tcPr>
          <w:p w14:paraId="5FA15BA9" w14:textId="77777777" w:rsidR="003A4FAB" w:rsidRPr="00E35DFE" w:rsidRDefault="003A4FAB" w:rsidP="005C3F15">
            <w:pPr>
              <w:ind w:left="-20" w:right="-20"/>
              <w:rPr>
                <w:rFonts w:ascii="Times New Roman" w:hAnsi="Times New Roman" w:cs="Times New Roman"/>
                <w:color w:val="000000" w:themeColor="text1"/>
              </w:rPr>
            </w:pPr>
            <w:r w:rsidRPr="00E35DFE">
              <w:rPr>
                <w:rFonts w:ascii="Times New Roman" w:eastAsia="Times New Roman" w:hAnsi="Times New Roman" w:cs="Times New Roman"/>
                <w:color w:val="000000" w:themeColor="text1"/>
                <w:sz w:val="18"/>
                <w:szCs w:val="18"/>
              </w:rPr>
              <w:t>Articles published after 16 October 2024</w:t>
            </w:r>
          </w:p>
        </w:tc>
        <w:tc>
          <w:tcPr>
            <w:tcW w:w="2038" w:type="dxa"/>
            <w:tcBorders>
              <w:top w:val="single" w:sz="8" w:space="0" w:color="auto"/>
              <w:left w:val="single" w:sz="8" w:space="0" w:color="auto"/>
              <w:bottom w:val="single" w:sz="8" w:space="0" w:color="auto"/>
              <w:right w:val="single" w:sz="8" w:space="0" w:color="auto"/>
            </w:tcBorders>
            <w:tcMar>
              <w:left w:w="108" w:type="dxa"/>
              <w:right w:w="108" w:type="dxa"/>
            </w:tcMar>
          </w:tcPr>
          <w:p w14:paraId="4C464E24" w14:textId="77777777" w:rsidR="003A4FAB" w:rsidRPr="00E35DFE" w:rsidRDefault="003A4FAB" w:rsidP="005C3F15">
            <w:pPr>
              <w:ind w:left="-20" w:right="-20"/>
              <w:rPr>
                <w:rFonts w:ascii="Times New Roman" w:hAnsi="Times New Roman" w:cs="Times New Roman"/>
                <w:color w:val="000000" w:themeColor="text1"/>
              </w:rPr>
            </w:pPr>
            <w:r w:rsidRPr="00E35DFE">
              <w:rPr>
                <w:rFonts w:ascii="Times New Roman" w:eastAsia="Times New Roman" w:hAnsi="Times New Roman" w:cs="Times New Roman"/>
                <w:color w:val="000000" w:themeColor="text1"/>
                <w:sz w:val="18"/>
                <w:szCs w:val="18"/>
              </w:rPr>
              <w:t>Information provided did not allow for efficacy or effectiveness calculation</w:t>
            </w:r>
          </w:p>
        </w:tc>
      </w:tr>
    </w:tbl>
    <w:p w14:paraId="23F2FFDB" w14:textId="77777777" w:rsidR="003A4FAB" w:rsidRPr="00B37895" w:rsidRDefault="003A4FAB" w:rsidP="003A4FAB">
      <w:pPr>
        <w:rPr>
          <w:rFonts w:ascii="Times New Roman" w:hAnsi="Times New Roman" w:cs="Times New Roman"/>
          <w:color w:val="000000" w:themeColor="text1"/>
          <w:sz w:val="24"/>
          <w:szCs w:val="24"/>
        </w:rPr>
      </w:pPr>
    </w:p>
    <w:p w14:paraId="78964094" w14:textId="77777777" w:rsidR="001401AA" w:rsidRPr="00B37895" w:rsidRDefault="001401AA" w:rsidP="00501278">
      <w:pPr>
        <w:rPr>
          <w:rFonts w:ascii="Times New Roman" w:hAnsi="Times New Roman" w:cs="Times New Roman"/>
          <w:b/>
          <w:bCs/>
          <w:i/>
          <w:iCs/>
          <w:color w:val="000000" w:themeColor="text1"/>
        </w:rPr>
      </w:pPr>
      <w:r w:rsidRPr="00B37895">
        <w:rPr>
          <w:rFonts w:ascii="Times New Roman" w:hAnsi="Times New Roman" w:cs="Times New Roman"/>
          <w:b/>
          <w:bCs/>
          <w:i/>
          <w:iCs/>
          <w:color w:val="000000" w:themeColor="text1"/>
        </w:rPr>
        <w:t>Search strategy</w:t>
      </w:r>
    </w:p>
    <w:p w14:paraId="373854A5" w14:textId="77777777" w:rsidR="001401AA" w:rsidRPr="00B37895" w:rsidRDefault="001401AA" w:rsidP="001401AA">
      <w:pPr>
        <w:rPr>
          <w:rFonts w:ascii="Times New Roman" w:hAnsi="Times New Roman" w:cs="Times New Roman"/>
          <w:color w:val="000000" w:themeColor="text1"/>
        </w:rPr>
      </w:pPr>
    </w:p>
    <w:p w14:paraId="0714008E" w14:textId="49855B02" w:rsidR="001401AA" w:rsidRPr="00B37895" w:rsidRDefault="001401AA" w:rsidP="001401AA">
      <w:pPr>
        <w:rPr>
          <w:rFonts w:ascii="Times New Roman" w:hAnsi="Times New Roman" w:cs="Times New Roman"/>
          <w:color w:val="000000" w:themeColor="text1"/>
        </w:rPr>
      </w:pPr>
      <w:r w:rsidRPr="00B37895">
        <w:rPr>
          <w:rFonts w:ascii="Times New Roman" w:hAnsi="Times New Roman" w:cs="Times New Roman"/>
          <w:color w:val="000000" w:themeColor="text1"/>
        </w:rPr>
        <w:t xml:space="preserve">We searched </w:t>
      </w:r>
      <w:proofErr w:type="spellStart"/>
      <w:r w:rsidRPr="00B37895">
        <w:rPr>
          <w:rFonts w:ascii="Times New Roman" w:hAnsi="Times New Roman" w:cs="Times New Roman"/>
          <w:color w:val="000000" w:themeColor="text1"/>
        </w:rPr>
        <w:t>Embase</w:t>
      </w:r>
      <w:proofErr w:type="spellEnd"/>
      <w:r w:rsidRPr="00B37895">
        <w:rPr>
          <w:rFonts w:ascii="Times New Roman" w:hAnsi="Times New Roman" w:cs="Times New Roman"/>
          <w:color w:val="000000" w:themeColor="text1"/>
        </w:rPr>
        <w:t xml:space="preserve">, PubMed, the Cochrane Library, and Web of Science for studies including randomized clinical trials, cohort studies, and case-control studies that reported on vaccine efficacy and/or effectiveness. The search was conducted by two reviewers at two different time points; YL performed the initial search on October 1, 2022 for studies published since July 1, 2020; ZP performed an updated search on October 16, 2024 for studies published since October 1, 2022 using the following search terms: </w:t>
      </w:r>
    </w:p>
    <w:p w14:paraId="25660D6C" w14:textId="77777777" w:rsidR="001401AA" w:rsidRPr="00B37895" w:rsidRDefault="001401AA" w:rsidP="001401AA">
      <w:pPr>
        <w:rPr>
          <w:rFonts w:ascii="Times New Roman" w:hAnsi="Times New Roman" w:cs="Times New Roman"/>
          <w:color w:val="000000" w:themeColor="text1"/>
        </w:rPr>
      </w:pPr>
    </w:p>
    <w:p w14:paraId="571DA6CC" w14:textId="3FFB9546" w:rsidR="001401AA" w:rsidRPr="00B37895" w:rsidRDefault="001401AA" w:rsidP="00501278">
      <w:pPr>
        <w:ind w:left="720"/>
        <w:rPr>
          <w:rFonts w:ascii="Times New Roman" w:eastAsia="Times New Roman" w:hAnsi="Times New Roman" w:cs="Times New Roman"/>
          <w:color w:val="000000" w:themeColor="text1"/>
          <w:lang w:val="en-US"/>
        </w:rPr>
      </w:pPr>
      <w:r w:rsidRPr="00B37895">
        <w:rPr>
          <w:rFonts w:ascii="Times New Roman" w:eastAsia="Times New Roman" w:hAnsi="Times New Roman" w:cs="Times New Roman"/>
          <w:color w:val="000000" w:themeColor="text1"/>
          <w:lang w:val="en-US"/>
        </w:rPr>
        <w:t>PubMed query: (rotavirus) AND (</w:t>
      </w:r>
      <w:proofErr w:type="spellStart"/>
      <w:r w:rsidRPr="00B37895">
        <w:rPr>
          <w:rFonts w:ascii="Times New Roman" w:eastAsia="Times New Roman" w:hAnsi="Times New Roman" w:cs="Times New Roman"/>
          <w:color w:val="000000" w:themeColor="text1"/>
          <w:lang w:val="en-US"/>
        </w:rPr>
        <w:t>vaccin</w:t>
      </w:r>
      <w:proofErr w:type="spellEnd"/>
      <w:r w:rsidRPr="00B37895">
        <w:rPr>
          <w:rFonts w:ascii="Times New Roman" w:eastAsia="Times New Roman" w:hAnsi="Times New Roman" w:cs="Times New Roman"/>
          <w:color w:val="000000" w:themeColor="text1"/>
          <w:lang w:val="en-US"/>
        </w:rPr>
        <w:t>*)</w:t>
      </w:r>
    </w:p>
    <w:p w14:paraId="2794D3A7" w14:textId="1012C913" w:rsidR="001401AA" w:rsidRPr="00B37895" w:rsidRDefault="001401AA" w:rsidP="00501278">
      <w:pPr>
        <w:ind w:left="720"/>
        <w:rPr>
          <w:rFonts w:ascii="Times New Roman" w:eastAsia="Times New Roman" w:hAnsi="Times New Roman" w:cs="Times New Roman"/>
          <w:color w:val="000000" w:themeColor="text1"/>
          <w:lang w:val="en-US"/>
        </w:rPr>
      </w:pPr>
      <w:r w:rsidRPr="00B37895">
        <w:rPr>
          <w:rFonts w:ascii="Times New Roman" w:eastAsia="Times New Roman" w:hAnsi="Times New Roman" w:cs="Times New Roman"/>
          <w:color w:val="000000" w:themeColor="text1"/>
          <w:lang w:val="en-US"/>
        </w:rPr>
        <w:t xml:space="preserve">EMBASE query: rotavirus AND </w:t>
      </w:r>
      <w:proofErr w:type="spellStart"/>
      <w:r w:rsidRPr="00B37895">
        <w:rPr>
          <w:rFonts w:ascii="Times New Roman" w:eastAsia="Times New Roman" w:hAnsi="Times New Roman" w:cs="Times New Roman"/>
          <w:color w:val="000000" w:themeColor="text1"/>
          <w:lang w:val="en-US"/>
        </w:rPr>
        <w:t>vaccin</w:t>
      </w:r>
      <w:proofErr w:type="spellEnd"/>
      <w:r w:rsidRPr="00B37895">
        <w:rPr>
          <w:rFonts w:ascii="Times New Roman" w:eastAsia="Times New Roman" w:hAnsi="Times New Roman" w:cs="Times New Roman"/>
          <w:color w:val="000000" w:themeColor="text1"/>
          <w:lang w:val="en-US"/>
        </w:rPr>
        <w:t>*</w:t>
      </w:r>
    </w:p>
    <w:p w14:paraId="13886498" w14:textId="3493D20E" w:rsidR="001401AA" w:rsidRPr="00B37895" w:rsidRDefault="001401AA" w:rsidP="00501278">
      <w:pPr>
        <w:ind w:left="720"/>
        <w:rPr>
          <w:rFonts w:ascii="Times New Roman" w:eastAsia="Times New Roman" w:hAnsi="Times New Roman" w:cs="Times New Roman"/>
          <w:color w:val="000000" w:themeColor="text1"/>
          <w:lang w:val="en-US"/>
        </w:rPr>
      </w:pPr>
      <w:r w:rsidRPr="00B37895">
        <w:rPr>
          <w:rFonts w:ascii="Times New Roman" w:eastAsia="Times New Roman" w:hAnsi="Times New Roman" w:cs="Times New Roman"/>
          <w:color w:val="000000" w:themeColor="text1"/>
          <w:lang w:val="en-US"/>
        </w:rPr>
        <w:t>Web of Science query: (ALL=(rotavirus)) AND ALL=(</w:t>
      </w:r>
      <w:proofErr w:type="spellStart"/>
      <w:r w:rsidRPr="00B37895">
        <w:rPr>
          <w:rFonts w:ascii="Times New Roman" w:eastAsia="Times New Roman" w:hAnsi="Times New Roman" w:cs="Times New Roman"/>
          <w:color w:val="000000" w:themeColor="text1"/>
          <w:lang w:val="en-US"/>
        </w:rPr>
        <w:t>vaccin</w:t>
      </w:r>
      <w:proofErr w:type="spellEnd"/>
      <w:r w:rsidRPr="00B37895">
        <w:rPr>
          <w:rFonts w:ascii="Times New Roman" w:eastAsia="Times New Roman" w:hAnsi="Times New Roman" w:cs="Times New Roman"/>
          <w:color w:val="000000" w:themeColor="text1"/>
          <w:lang w:val="en-US"/>
        </w:rPr>
        <w:t>*)</w:t>
      </w:r>
    </w:p>
    <w:p w14:paraId="7287D429" w14:textId="3EAFCCC3" w:rsidR="001401AA" w:rsidRPr="00B37895" w:rsidRDefault="001401AA" w:rsidP="00501278">
      <w:pPr>
        <w:ind w:left="720"/>
        <w:rPr>
          <w:rFonts w:ascii="Times New Roman" w:eastAsia="Times New Roman" w:hAnsi="Times New Roman" w:cs="Times New Roman"/>
          <w:color w:val="000000" w:themeColor="text1"/>
          <w:lang w:val="en-US"/>
        </w:rPr>
      </w:pPr>
      <w:r w:rsidRPr="00B37895">
        <w:rPr>
          <w:rFonts w:ascii="Times New Roman" w:eastAsia="Times New Roman" w:hAnsi="Times New Roman" w:cs="Times New Roman"/>
          <w:color w:val="000000" w:themeColor="text1"/>
          <w:lang w:val="en-US"/>
        </w:rPr>
        <w:t xml:space="preserve">Cochrane query: rotavirus AND </w:t>
      </w:r>
      <w:proofErr w:type="spellStart"/>
      <w:r w:rsidRPr="00B37895">
        <w:rPr>
          <w:rFonts w:ascii="Times New Roman" w:eastAsia="Times New Roman" w:hAnsi="Times New Roman" w:cs="Times New Roman"/>
          <w:color w:val="000000" w:themeColor="text1"/>
          <w:lang w:val="en-US"/>
        </w:rPr>
        <w:t>vaccin</w:t>
      </w:r>
      <w:proofErr w:type="spellEnd"/>
      <w:r w:rsidRPr="00B37895">
        <w:rPr>
          <w:rFonts w:ascii="Times New Roman" w:eastAsia="Times New Roman" w:hAnsi="Times New Roman" w:cs="Times New Roman"/>
          <w:color w:val="000000" w:themeColor="text1"/>
          <w:lang w:val="en-US"/>
        </w:rPr>
        <w:t>*</w:t>
      </w:r>
    </w:p>
    <w:p w14:paraId="11F3AB22" w14:textId="77777777" w:rsidR="001401AA" w:rsidRPr="00B37895" w:rsidRDefault="001401AA" w:rsidP="001401AA">
      <w:pPr>
        <w:textAlignment w:val="baseline"/>
        <w:rPr>
          <w:rFonts w:ascii="Times New Roman" w:hAnsi="Times New Roman" w:cs="Times New Roman"/>
          <w:color w:val="000000" w:themeColor="text1"/>
        </w:rPr>
      </w:pPr>
    </w:p>
    <w:p w14:paraId="51CB13C0" w14:textId="69660C3E" w:rsidR="001401AA" w:rsidRPr="00B37895" w:rsidRDefault="001401AA" w:rsidP="001401AA">
      <w:pPr>
        <w:textAlignment w:val="baseline"/>
        <w:rPr>
          <w:rFonts w:ascii="Times New Roman" w:hAnsi="Times New Roman" w:cs="Times New Roman"/>
          <w:color w:val="000000" w:themeColor="text1"/>
        </w:rPr>
      </w:pPr>
      <w:r w:rsidRPr="00B37895">
        <w:rPr>
          <w:rFonts w:ascii="Times New Roman" w:hAnsi="Times New Roman" w:cs="Times New Roman"/>
          <w:color w:val="000000" w:themeColor="text1"/>
        </w:rPr>
        <w:t xml:space="preserve">Any questions about whether a study met the inclusion/exclusion criteria were resolved by consultation with two additional reviewers (VEP and EOA). A total of 144 articles were considered for full-text review, with 100 articles included after meeting the study’s inclusion criteria (Figure </w:t>
      </w:r>
      <w:r w:rsidR="003E007F" w:rsidRPr="00B37895">
        <w:rPr>
          <w:rFonts w:ascii="Times New Roman" w:hAnsi="Times New Roman" w:cs="Times New Roman"/>
          <w:color w:val="000000" w:themeColor="text1"/>
        </w:rPr>
        <w:t>1 in the main text</w:t>
      </w:r>
      <w:r w:rsidRPr="00B37895">
        <w:rPr>
          <w:rFonts w:ascii="Times New Roman" w:hAnsi="Times New Roman" w:cs="Times New Roman"/>
          <w:color w:val="000000" w:themeColor="text1"/>
        </w:rPr>
        <w:t>).</w:t>
      </w:r>
    </w:p>
    <w:p w14:paraId="18EAE9DB" w14:textId="77777777" w:rsidR="001401AA" w:rsidRPr="00B37895" w:rsidRDefault="001401AA" w:rsidP="001401AA">
      <w:pPr>
        <w:textAlignment w:val="baseline"/>
        <w:rPr>
          <w:rFonts w:ascii="Times New Roman" w:eastAsia="Times New Roman" w:hAnsi="Times New Roman" w:cs="Times New Roman"/>
          <w:color w:val="000000" w:themeColor="text1"/>
          <w:lang w:val="en-US"/>
        </w:rPr>
      </w:pPr>
    </w:p>
    <w:p w14:paraId="3ABE4C9C" w14:textId="192E83D4" w:rsidR="001401AA" w:rsidRPr="00B37895" w:rsidRDefault="001401AA" w:rsidP="001401AA">
      <w:pPr>
        <w:spacing w:line="240" w:lineRule="auto"/>
        <w:textAlignment w:val="baseline"/>
        <w:rPr>
          <w:rFonts w:ascii="Times New Roman" w:eastAsia="Times New Roman" w:hAnsi="Times New Roman" w:cs="Times New Roman"/>
          <w:color w:val="000000" w:themeColor="text1"/>
          <w:lang w:val="en-US"/>
        </w:rPr>
      </w:pPr>
      <w:r w:rsidRPr="00B37895">
        <w:rPr>
          <w:rFonts w:ascii="Times New Roman" w:eastAsia="Times New Roman" w:hAnsi="Times New Roman" w:cs="Times New Roman"/>
          <w:b/>
          <w:bCs/>
          <w:i/>
          <w:iCs/>
          <w:color w:val="000000" w:themeColor="text1"/>
          <w:lang w:val="en-US"/>
        </w:rPr>
        <w:t>Data extraction</w:t>
      </w:r>
    </w:p>
    <w:p w14:paraId="288429DE" w14:textId="77777777" w:rsidR="001401AA" w:rsidRPr="00B37895" w:rsidRDefault="001401AA" w:rsidP="001401AA">
      <w:pPr>
        <w:spacing w:line="240" w:lineRule="auto"/>
        <w:textAlignment w:val="baseline"/>
        <w:rPr>
          <w:rFonts w:ascii="Times New Roman" w:eastAsia="Times New Roman" w:hAnsi="Times New Roman" w:cs="Times New Roman"/>
          <w:color w:val="000000" w:themeColor="text1"/>
          <w:lang w:val="en-US"/>
        </w:rPr>
      </w:pPr>
    </w:p>
    <w:p w14:paraId="76C17FD8" w14:textId="37767C5E" w:rsidR="001401AA" w:rsidRPr="00B37895" w:rsidRDefault="001401AA" w:rsidP="001401AA">
      <w:pPr>
        <w:shd w:val="clear" w:color="auto" w:fill="FFFFFF"/>
        <w:rPr>
          <w:rFonts w:ascii="Times New Roman" w:eastAsia="Times New Roman" w:hAnsi="Times New Roman" w:cs="Times New Roman"/>
          <w:color w:val="000000" w:themeColor="text1"/>
          <w:lang w:val="en-US"/>
        </w:rPr>
      </w:pPr>
      <w:r w:rsidRPr="00B37895">
        <w:rPr>
          <w:rFonts w:ascii="Times New Roman" w:eastAsia="Times New Roman" w:hAnsi="Times New Roman" w:cs="Times New Roman"/>
          <w:color w:val="000000" w:themeColor="text1"/>
          <w:lang w:val="en-US"/>
        </w:rPr>
        <w:t>We developed a data extraction table for the included studies to capture all relevant study information necessary for the research (Supplementary Appendix 2). Information extracted included author, date, study design, study type, country, sample size, vaccine type, and outcome of interest (vaccine efficacy or effectiveness, including point estimate and 95% confidence interval). Two reviewers (YL and ZP) extracted the data, and an additional reviewer (EOA) assessed the quality of the included studies.</w:t>
      </w:r>
    </w:p>
    <w:p w14:paraId="78526C2A" w14:textId="77777777" w:rsidR="001401AA" w:rsidRPr="00B37895" w:rsidRDefault="001401AA" w:rsidP="001401AA">
      <w:pPr>
        <w:rPr>
          <w:rFonts w:ascii="Times New Roman" w:eastAsia="Times New Roman" w:hAnsi="Times New Roman" w:cs="Times New Roman"/>
          <w:color w:val="000000" w:themeColor="text1"/>
          <w:sz w:val="24"/>
          <w:szCs w:val="24"/>
        </w:rPr>
      </w:pPr>
    </w:p>
    <w:p w14:paraId="41145847" w14:textId="77777777" w:rsidR="00627021" w:rsidRPr="00B37895" w:rsidRDefault="00627021">
      <w:pPr>
        <w:rPr>
          <w:rFonts w:ascii="Times New Roman" w:eastAsia="Times New Roman" w:hAnsi="Times New Roman" w:cs="Times New Roman"/>
          <w:color w:val="000000" w:themeColor="text1"/>
          <w:sz w:val="24"/>
          <w:szCs w:val="24"/>
        </w:rPr>
      </w:pPr>
    </w:p>
    <w:p w14:paraId="4114584E" w14:textId="77777777" w:rsidR="00627021" w:rsidRPr="00B37895" w:rsidRDefault="00627021">
      <w:pPr>
        <w:rPr>
          <w:rFonts w:ascii="Times New Roman" w:eastAsia="Times New Roman" w:hAnsi="Times New Roman" w:cs="Times New Roman"/>
          <w:color w:val="000000" w:themeColor="text1"/>
          <w:sz w:val="24"/>
          <w:szCs w:val="24"/>
        </w:rPr>
      </w:pPr>
    </w:p>
    <w:p w14:paraId="0D15C15C" w14:textId="77777777" w:rsidR="00F93E14" w:rsidRPr="00E35DFE" w:rsidRDefault="00F93E14">
      <w:pPr>
        <w:rPr>
          <w:rFonts w:ascii="Times New Roman" w:eastAsia="Times New Roman" w:hAnsi="Times New Roman" w:cs="Times New Roman"/>
          <w:b/>
          <w:bCs/>
          <w:color w:val="000000" w:themeColor="text1"/>
        </w:rPr>
      </w:pPr>
      <w:r w:rsidRPr="00E35DFE">
        <w:rPr>
          <w:rFonts w:ascii="Times New Roman" w:eastAsia="Times New Roman" w:hAnsi="Times New Roman" w:cs="Times New Roman"/>
          <w:b/>
          <w:bCs/>
          <w:color w:val="000000" w:themeColor="text1"/>
        </w:rPr>
        <w:br w:type="page"/>
      </w:r>
    </w:p>
    <w:p w14:paraId="41145850" w14:textId="7103F133" w:rsidR="00627021" w:rsidRPr="00E35DFE" w:rsidRDefault="00F072C0">
      <w:pPr>
        <w:rPr>
          <w:rFonts w:ascii="Times New Roman" w:eastAsia="Times New Roman" w:hAnsi="Times New Roman" w:cs="Times New Roman"/>
          <w:color w:val="000000" w:themeColor="text1"/>
        </w:rPr>
      </w:pPr>
      <w:r w:rsidRPr="00E35DFE">
        <w:rPr>
          <w:rFonts w:ascii="Times New Roman" w:eastAsia="Times New Roman" w:hAnsi="Times New Roman" w:cs="Times New Roman"/>
          <w:b/>
          <w:bCs/>
          <w:color w:val="000000" w:themeColor="text1"/>
        </w:rPr>
        <w:lastRenderedPageBreak/>
        <w:t>Table S2</w:t>
      </w:r>
      <w:r w:rsidR="00EC2931" w:rsidRPr="00E35DFE">
        <w:rPr>
          <w:rFonts w:ascii="Times New Roman" w:eastAsia="Times New Roman" w:hAnsi="Times New Roman" w:cs="Times New Roman"/>
          <w:b/>
          <w:color w:val="000000" w:themeColor="text1"/>
        </w:rPr>
        <w:t>.</w:t>
      </w:r>
      <w:r w:rsidRPr="00E35DFE">
        <w:rPr>
          <w:rFonts w:ascii="Times New Roman" w:eastAsia="Times New Roman" w:hAnsi="Times New Roman" w:cs="Times New Roman"/>
          <w:color w:val="000000" w:themeColor="text1"/>
        </w:rPr>
        <w:t xml:space="preserve"> Modified leave-one-country-out validation comparing different sets of predictors.</w:t>
      </w:r>
      <w:r w:rsidR="004E00B6" w:rsidRPr="00E35DFE">
        <w:rPr>
          <w:rFonts w:ascii="Times New Roman" w:eastAsia="Times New Roman" w:hAnsi="Times New Roman" w:cs="Times New Roman"/>
          <w:color w:val="000000" w:themeColor="text1"/>
        </w:rPr>
        <w:t xml:space="preserve"> </w:t>
      </w:r>
    </w:p>
    <w:tbl>
      <w:tblPr>
        <w:tblStyle w:val="a1"/>
        <w:tblW w:w="931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30"/>
        <w:gridCol w:w="1330"/>
        <w:gridCol w:w="1330"/>
        <w:gridCol w:w="1330"/>
        <w:gridCol w:w="1330"/>
        <w:gridCol w:w="1330"/>
        <w:gridCol w:w="1330"/>
      </w:tblGrid>
      <w:tr w:rsidR="00E35DFE" w:rsidRPr="00E35DFE" w14:paraId="41145858" w14:textId="77777777" w:rsidTr="00422C74">
        <w:trPr>
          <w:trHeight w:val="1461"/>
        </w:trPr>
        <w:tc>
          <w:tcPr>
            <w:tcW w:w="1330" w:type="dxa"/>
          </w:tcPr>
          <w:p w14:paraId="41145851" w14:textId="50CBA8B0" w:rsidR="00627021" w:rsidRPr="00E35DFE" w:rsidRDefault="00F072C0">
            <w:pPr>
              <w:rPr>
                <w:rFonts w:ascii="Times New Roman" w:eastAsia="Times New Roman" w:hAnsi="Times New Roman" w:cs="Times New Roman"/>
                <w:b/>
                <w:color w:val="000000" w:themeColor="text1"/>
              </w:rPr>
            </w:pPr>
            <w:r w:rsidRPr="00E35DFE">
              <w:rPr>
                <w:rFonts w:ascii="Times New Roman" w:eastAsia="Times New Roman" w:hAnsi="Times New Roman" w:cs="Times New Roman"/>
                <w:b/>
                <w:color w:val="000000" w:themeColor="text1"/>
              </w:rPr>
              <w:t>Predictors</w:t>
            </w:r>
          </w:p>
        </w:tc>
        <w:tc>
          <w:tcPr>
            <w:tcW w:w="1330" w:type="dxa"/>
          </w:tcPr>
          <w:p w14:paraId="41145852" w14:textId="72F56711" w:rsidR="00627021" w:rsidRPr="00E35DFE" w:rsidRDefault="00F072C0">
            <w:pPr>
              <w:rPr>
                <w:rFonts w:ascii="Times New Roman" w:eastAsia="Times New Roman" w:hAnsi="Times New Roman" w:cs="Times New Roman"/>
                <w:b/>
                <w:color w:val="000000" w:themeColor="text1"/>
              </w:rPr>
            </w:pPr>
            <w:r w:rsidRPr="00E35DFE">
              <w:rPr>
                <w:rFonts w:ascii="Times New Roman" w:eastAsia="Times New Roman" w:hAnsi="Times New Roman" w:cs="Times New Roman"/>
                <w:b/>
                <w:color w:val="000000" w:themeColor="text1"/>
              </w:rPr>
              <w:t>Random Effects</w:t>
            </w:r>
          </w:p>
        </w:tc>
        <w:tc>
          <w:tcPr>
            <w:tcW w:w="1330" w:type="dxa"/>
          </w:tcPr>
          <w:p w14:paraId="41145853" w14:textId="1609BABE" w:rsidR="00627021" w:rsidRPr="00E35DFE" w:rsidRDefault="00B15BB7">
            <w:pPr>
              <w:rPr>
                <w:rFonts w:ascii="Times New Roman" w:eastAsia="Times New Roman" w:hAnsi="Times New Roman" w:cs="Times New Roman"/>
                <w:b/>
                <w:color w:val="000000" w:themeColor="text1"/>
              </w:rPr>
            </w:pPr>
            <w:r w:rsidRPr="00E35DFE">
              <w:rPr>
                <w:rFonts w:ascii="Times New Roman" w:eastAsia="Times New Roman" w:hAnsi="Times New Roman" w:cs="Times New Roman"/>
                <w:b/>
                <w:color w:val="000000" w:themeColor="text1"/>
              </w:rPr>
              <w:t>R</w:t>
            </w:r>
            <w:r w:rsidR="00F072C0" w:rsidRPr="00E35DFE">
              <w:rPr>
                <w:rFonts w:ascii="Times New Roman" w:eastAsia="Times New Roman" w:hAnsi="Times New Roman" w:cs="Times New Roman"/>
                <w:b/>
                <w:color w:val="000000" w:themeColor="text1"/>
              </w:rPr>
              <w:t>elative risk* (95% credible interval)</w:t>
            </w:r>
          </w:p>
        </w:tc>
        <w:tc>
          <w:tcPr>
            <w:tcW w:w="1330" w:type="dxa"/>
          </w:tcPr>
          <w:p w14:paraId="41145854" w14:textId="77777777" w:rsidR="00627021" w:rsidRPr="00E35DFE" w:rsidRDefault="00F072C0">
            <w:pPr>
              <w:rPr>
                <w:rFonts w:ascii="Times New Roman" w:eastAsia="Times New Roman" w:hAnsi="Times New Roman" w:cs="Times New Roman"/>
                <w:b/>
                <w:color w:val="000000" w:themeColor="text1"/>
              </w:rPr>
            </w:pPr>
            <w:r w:rsidRPr="00E35DFE">
              <w:rPr>
                <w:rFonts w:ascii="Times New Roman" w:eastAsia="Times New Roman" w:hAnsi="Times New Roman" w:cs="Times New Roman"/>
                <w:b/>
                <w:color w:val="000000" w:themeColor="text1"/>
              </w:rPr>
              <w:t>Correlation</w:t>
            </w:r>
          </w:p>
        </w:tc>
        <w:tc>
          <w:tcPr>
            <w:tcW w:w="1330" w:type="dxa"/>
          </w:tcPr>
          <w:p w14:paraId="41145855" w14:textId="77777777" w:rsidR="00627021" w:rsidRPr="00E35DFE" w:rsidRDefault="00F072C0">
            <w:pPr>
              <w:rPr>
                <w:rFonts w:ascii="Times New Roman" w:eastAsia="Times New Roman" w:hAnsi="Times New Roman" w:cs="Times New Roman"/>
                <w:b/>
                <w:color w:val="000000" w:themeColor="text1"/>
              </w:rPr>
            </w:pPr>
            <w:r w:rsidRPr="00E35DFE">
              <w:rPr>
                <w:rFonts w:ascii="Times New Roman" w:eastAsia="Times New Roman" w:hAnsi="Times New Roman" w:cs="Times New Roman"/>
                <w:b/>
                <w:color w:val="000000" w:themeColor="text1"/>
              </w:rPr>
              <w:t>Root mean square error (RMSE)</w:t>
            </w:r>
          </w:p>
        </w:tc>
        <w:tc>
          <w:tcPr>
            <w:tcW w:w="1330" w:type="dxa"/>
          </w:tcPr>
          <w:p w14:paraId="41145856" w14:textId="77777777" w:rsidR="00627021" w:rsidRPr="00E35DFE" w:rsidRDefault="00F072C0">
            <w:pPr>
              <w:rPr>
                <w:rFonts w:ascii="Times New Roman" w:eastAsia="Times New Roman" w:hAnsi="Times New Roman" w:cs="Times New Roman"/>
                <w:b/>
                <w:color w:val="000000" w:themeColor="text1"/>
              </w:rPr>
            </w:pPr>
            <w:r w:rsidRPr="00E35DFE">
              <w:rPr>
                <w:rFonts w:ascii="Times New Roman" w:eastAsia="Times New Roman" w:hAnsi="Times New Roman" w:cs="Times New Roman"/>
                <w:b/>
                <w:color w:val="000000" w:themeColor="text1"/>
              </w:rPr>
              <w:t>Empirical coverage (EC)</w:t>
            </w:r>
          </w:p>
        </w:tc>
        <w:tc>
          <w:tcPr>
            <w:tcW w:w="1330" w:type="dxa"/>
          </w:tcPr>
          <w:p w14:paraId="41145857" w14:textId="28655B8D" w:rsidR="00627021" w:rsidRPr="00E35DFE" w:rsidRDefault="00F072C0">
            <w:pPr>
              <w:rPr>
                <w:rFonts w:ascii="Times New Roman" w:eastAsia="Times New Roman" w:hAnsi="Times New Roman" w:cs="Times New Roman"/>
                <w:b/>
                <w:color w:val="000000" w:themeColor="text1"/>
              </w:rPr>
            </w:pPr>
            <w:r w:rsidRPr="00E35DFE">
              <w:rPr>
                <w:rFonts w:ascii="Times New Roman" w:eastAsia="Times New Roman" w:hAnsi="Times New Roman" w:cs="Times New Roman"/>
                <w:b/>
                <w:color w:val="000000" w:themeColor="text1"/>
              </w:rPr>
              <w:t>Average length of prediction intervals</w:t>
            </w:r>
          </w:p>
        </w:tc>
      </w:tr>
      <w:tr w:rsidR="00E35DFE" w:rsidRPr="00E35DFE" w14:paraId="41145862" w14:textId="77777777" w:rsidTr="00422C74">
        <w:trPr>
          <w:trHeight w:val="724"/>
        </w:trPr>
        <w:tc>
          <w:tcPr>
            <w:tcW w:w="1330" w:type="dxa"/>
          </w:tcPr>
          <w:p w14:paraId="4114585B" w14:textId="5ED65528" w:rsidR="00627021" w:rsidRPr="00E35DFE" w:rsidRDefault="00F072C0">
            <w:pPr>
              <w:rPr>
                <w:rFonts w:ascii="Times New Roman" w:eastAsia="Times New Roman" w:hAnsi="Times New Roman" w:cs="Times New Roman"/>
                <w:color w:val="000000" w:themeColor="text1"/>
              </w:rPr>
            </w:pPr>
            <w:r w:rsidRPr="00E35DFE">
              <w:rPr>
                <w:rFonts w:ascii="Times New Roman" w:eastAsia="Times New Roman" w:hAnsi="Times New Roman" w:cs="Times New Roman"/>
                <w:color w:val="000000" w:themeColor="text1"/>
              </w:rPr>
              <w:t xml:space="preserve">All </w:t>
            </w:r>
          </w:p>
        </w:tc>
        <w:tc>
          <w:tcPr>
            <w:tcW w:w="1330" w:type="dxa"/>
          </w:tcPr>
          <w:p w14:paraId="4114585C" w14:textId="60A8FB3E" w:rsidR="00627021" w:rsidRPr="00E35DFE" w:rsidRDefault="00F072C0">
            <w:pPr>
              <w:jc w:val="center"/>
              <w:rPr>
                <w:rFonts w:ascii="Times New Roman" w:eastAsia="Times New Roman" w:hAnsi="Times New Roman" w:cs="Times New Roman"/>
                <w:color w:val="000000" w:themeColor="text1"/>
              </w:rPr>
            </w:pPr>
            <w:r w:rsidRPr="00E35DFE">
              <w:rPr>
                <w:rFonts w:ascii="Times New Roman" w:eastAsia="Times New Roman" w:hAnsi="Times New Roman" w:cs="Times New Roman"/>
                <w:color w:val="000000" w:themeColor="text1"/>
              </w:rPr>
              <w:t>Yes</w:t>
            </w:r>
          </w:p>
        </w:tc>
        <w:tc>
          <w:tcPr>
            <w:tcW w:w="1330" w:type="dxa"/>
          </w:tcPr>
          <w:p w14:paraId="4114585D" w14:textId="4018AE2F" w:rsidR="00627021" w:rsidRPr="00E35DFE" w:rsidRDefault="00F072C0" w:rsidP="006515CA">
            <w:pPr>
              <w:jc w:val="center"/>
              <w:rPr>
                <w:rFonts w:ascii="Times New Roman" w:hAnsi="Times New Roman" w:cs="Times New Roman"/>
                <w:color w:val="000000" w:themeColor="text1"/>
              </w:rPr>
            </w:pPr>
            <w:r w:rsidRPr="00E35DFE">
              <w:rPr>
                <w:rFonts w:ascii="Times New Roman" w:eastAsia="Times New Roman" w:hAnsi="Times New Roman" w:cs="Times New Roman"/>
                <w:color w:val="000000" w:themeColor="text1"/>
              </w:rPr>
              <w:t>--</w:t>
            </w:r>
          </w:p>
        </w:tc>
        <w:tc>
          <w:tcPr>
            <w:tcW w:w="1330" w:type="dxa"/>
          </w:tcPr>
          <w:p w14:paraId="4114585E" w14:textId="7591B9CC" w:rsidR="00627021" w:rsidRPr="00E35DFE" w:rsidRDefault="00F072C0">
            <w:pPr>
              <w:rPr>
                <w:rFonts w:ascii="Times New Roman" w:eastAsia="Times New Roman" w:hAnsi="Times New Roman" w:cs="Times New Roman"/>
                <w:color w:val="000000" w:themeColor="text1"/>
              </w:rPr>
            </w:pPr>
            <w:r w:rsidRPr="00E35DFE">
              <w:rPr>
                <w:rFonts w:ascii="Times New Roman" w:eastAsia="Times New Roman" w:hAnsi="Times New Roman" w:cs="Times New Roman"/>
                <w:color w:val="000000" w:themeColor="text1"/>
              </w:rPr>
              <w:t>0.</w:t>
            </w:r>
            <w:r w:rsidR="00E20812" w:rsidRPr="00E35DFE">
              <w:rPr>
                <w:rFonts w:ascii="Times New Roman" w:eastAsia="Times New Roman" w:hAnsi="Times New Roman" w:cs="Times New Roman"/>
                <w:color w:val="000000" w:themeColor="text1"/>
              </w:rPr>
              <w:t>6</w:t>
            </w:r>
            <w:r w:rsidR="0034724B" w:rsidRPr="00E35DFE">
              <w:rPr>
                <w:rFonts w:ascii="Times New Roman" w:eastAsia="Times New Roman" w:hAnsi="Times New Roman" w:cs="Times New Roman"/>
                <w:color w:val="000000" w:themeColor="text1"/>
              </w:rPr>
              <w:t>3</w:t>
            </w:r>
          </w:p>
        </w:tc>
        <w:tc>
          <w:tcPr>
            <w:tcW w:w="1330" w:type="dxa"/>
          </w:tcPr>
          <w:p w14:paraId="4114585F" w14:textId="69515110" w:rsidR="00627021" w:rsidRPr="00E35DFE" w:rsidRDefault="00F072C0">
            <w:pPr>
              <w:rPr>
                <w:rFonts w:ascii="Times New Roman" w:eastAsia="Times New Roman" w:hAnsi="Times New Roman" w:cs="Times New Roman"/>
                <w:color w:val="000000" w:themeColor="text1"/>
              </w:rPr>
            </w:pPr>
            <w:r w:rsidRPr="00E35DFE">
              <w:rPr>
                <w:rFonts w:ascii="Times New Roman" w:eastAsia="Times New Roman" w:hAnsi="Times New Roman" w:cs="Times New Roman"/>
                <w:color w:val="000000" w:themeColor="text1"/>
              </w:rPr>
              <w:t>0.</w:t>
            </w:r>
            <w:r w:rsidR="002845CE" w:rsidRPr="00E35DFE">
              <w:rPr>
                <w:rFonts w:ascii="Times New Roman" w:eastAsia="Times New Roman" w:hAnsi="Times New Roman" w:cs="Times New Roman"/>
                <w:color w:val="000000" w:themeColor="text1"/>
              </w:rPr>
              <w:t>19</w:t>
            </w:r>
          </w:p>
        </w:tc>
        <w:tc>
          <w:tcPr>
            <w:tcW w:w="1330" w:type="dxa"/>
          </w:tcPr>
          <w:p w14:paraId="41145860" w14:textId="3A0CA25C" w:rsidR="00627021" w:rsidRPr="00E35DFE" w:rsidRDefault="00F072C0">
            <w:pPr>
              <w:rPr>
                <w:rFonts w:ascii="Times New Roman" w:eastAsia="Times New Roman" w:hAnsi="Times New Roman" w:cs="Times New Roman"/>
                <w:color w:val="000000" w:themeColor="text1"/>
              </w:rPr>
            </w:pPr>
            <w:r w:rsidRPr="00E35DFE">
              <w:rPr>
                <w:rFonts w:ascii="Times New Roman" w:eastAsia="Times New Roman" w:hAnsi="Times New Roman" w:cs="Times New Roman"/>
                <w:color w:val="000000" w:themeColor="text1"/>
              </w:rPr>
              <w:t>9</w:t>
            </w:r>
            <w:r w:rsidR="0034724B" w:rsidRPr="00E35DFE">
              <w:rPr>
                <w:rFonts w:ascii="Times New Roman" w:eastAsia="Times New Roman" w:hAnsi="Times New Roman" w:cs="Times New Roman"/>
                <w:color w:val="000000" w:themeColor="text1"/>
              </w:rPr>
              <w:t>8</w:t>
            </w:r>
            <w:r w:rsidRPr="00E35DFE">
              <w:rPr>
                <w:rFonts w:ascii="Times New Roman" w:eastAsia="Times New Roman" w:hAnsi="Times New Roman" w:cs="Times New Roman"/>
                <w:color w:val="000000" w:themeColor="text1"/>
              </w:rPr>
              <w:t>.</w:t>
            </w:r>
            <w:r w:rsidR="0034724B" w:rsidRPr="00E35DFE">
              <w:rPr>
                <w:rFonts w:ascii="Times New Roman" w:eastAsia="Times New Roman" w:hAnsi="Times New Roman" w:cs="Times New Roman"/>
                <w:color w:val="000000" w:themeColor="text1"/>
              </w:rPr>
              <w:t>2</w:t>
            </w:r>
          </w:p>
        </w:tc>
        <w:tc>
          <w:tcPr>
            <w:tcW w:w="1330" w:type="dxa"/>
          </w:tcPr>
          <w:p w14:paraId="41145861" w14:textId="2BB51972" w:rsidR="00627021" w:rsidRPr="00E35DFE" w:rsidRDefault="00E20812">
            <w:pPr>
              <w:rPr>
                <w:rFonts w:ascii="Times New Roman" w:eastAsia="Times New Roman" w:hAnsi="Times New Roman" w:cs="Times New Roman"/>
                <w:color w:val="000000" w:themeColor="text1"/>
              </w:rPr>
            </w:pPr>
            <w:r w:rsidRPr="00E35DFE">
              <w:rPr>
                <w:rFonts w:ascii="Times New Roman" w:eastAsia="Times New Roman" w:hAnsi="Times New Roman" w:cs="Times New Roman"/>
                <w:color w:val="000000" w:themeColor="text1"/>
              </w:rPr>
              <w:t>2</w:t>
            </w:r>
            <w:r w:rsidR="00F072C0" w:rsidRPr="00E35DFE">
              <w:rPr>
                <w:rFonts w:ascii="Times New Roman" w:eastAsia="Times New Roman" w:hAnsi="Times New Roman" w:cs="Times New Roman"/>
                <w:color w:val="000000" w:themeColor="text1"/>
              </w:rPr>
              <w:t>.</w:t>
            </w:r>
            <w:r w:rsidR="002845CE" w:rsidRPr="00E35DFE">
              <w:rPr>
                <w:rFonts w:ascii="Times New Roman" w:eastAsia="Times New Roman" w:hAnsi="Times New Roman" w:cs="Times New Roman"/>
                <w:color w:val="000000" w:themeColor="text1"/>
              </w:rPr>
              <w:t>4</w:t>
            </w:r>
            <w:r w:rsidR="0034724B" w:rsidRPr="00E35DFE">
              <w:rPr>
                <w:rFonts w:ascii="Times New Roman" w:eastAsia="Times New Roman" w:hAnsi="Times New Roman" w:cs="Times New Roman"/>
                <w:color w:val="000000" w:themeColor="text1"/>
              </w:rPr>
              <w:t>2</w:t>
            </w:r>
          </w:p>
        </w:tc>
      </w:tr>
      <w:tr w:rsidR="00E35DFE" w:rsidRPr="00E35DFE" w14:paraId="4114586B" w14:textId="77777777" w:rsidTr="00422C74">
        <w:trPr>
          <w:trHeight w:val="483"/>
        </w:trPr>
        <w:tc>
          <w:tcPr>
            <w:tcW w:w="1330" w:type="dxa"/>
          </w:tcPr>
          <w:p w14:paraId="41145864" w14:textId="63E6DF3D" w:rsidR="00627021" w:rsidRPr="00E35DFE" w:rsidRDefault="00F072C0">
            <w:pPr>
              <w:rPr>
                <w:rFonts w:ascii="Times New Roman" w:eastAsia="Times New Roman" w:hAnsi="Times New Roman" w:cs="Times New Roman"/>
                <w:color w:val="000000" w:themeColor="text1"/>
              </w:rPr>
            </w:pPr>
            <w:r w:rsidRPr="00E35DFE">
              <w:rPr>
                <w:rFonts w:ascii="Times New Roman" w:eastAsia="Times New Roman" w:hAnsi="Times New Roman" w:cs="Times New Roman"/>
                <w:color w:val="000000" w:themeColor="text1"/>
              </w:rPr>
              <w:t>None</w:t>
            </w:r>
          </w:p>
        </w:tc>
        <w:tc>
          <w:tcPr>
            <w:tcW w:w="1330" w:type="dxa"/>
          </w:tcPr>
          <w:p w14:paraId="41145865" w14:textId="22B1B89B" w:rsidR="00627021" w:rsidRPr="00E35DFE" w:rsidRDefault="00F072C0">
            <w:pPr>
              <w:jc w:val="center"/>
              <w:rPr>
                <w:rFonts w:ascii="Times New Roman" w:eastAsia="Times New Roman" w:hAnsi="Times New Roman" w:cs="Times New Roman"/>
                <w:color w:val="000000" w:themeColor="text1"/>
              </w:rPr>
            </w:pPr>
            <w:r w:rsidRPr="00E35DFE">
              <w:rPr>
                <w:rFonts w:ascii="Times New Roman" w:eastAsia="Times New Roman" w:hAnsi="Times New Roman" w:cs="Times New Roman"/>
                <w:color w:val="000000" w:themeColor="text1"/>
              </w:rPr>
              <w:t>Yes</w:t>
            </w:r>
          </w:p>
        </w:tc>
        <w:tc>
          <w:tcPr>
            <w:tcW w:w="1330" w:type="dxa"/>
          </w:tcPr>
          <w:p w14:paraId="41145866" w14:textId="7E7A350B" w:rsidR="00627021" w:rsidRPr="00E35DFE" w:rsidRDefault="00F072C0">
            <w:pPr>
              <w:jc w:val="center"/>
              <w:rPr>
                <w:rFonts w:ascii="Times New Roman" w:eastAsia="Times New Roman" w:hAnsi="Times New Roman" w:cs="Times New Roman"/>
                <w:color w:val="000000" w:themeColor="text1"/>
              </w:rPr>
            </w:pPr>
            <w:r w:rsidRPr="00E35DFE">
              <w:rPr>
                <w:rFonts w:ascii="Times New Roman" w:eastAsia="Times New Roman" w:hAnsi="Times New Roman" w:cs="Times New Roman"/>
                <w:color w:val="000000" w:themeColor="text1"/>
              </w:rPr>
              <w:t>--</w:t>
            </w:r>
          </w:p>
        </w:tc>
        <w:tc>
          <w:tcPr>
            <w:tcW w:w="1330" w:type="dxa"/>
          </w:tcPr>
          <w:p w14:paraId="41145867" w14:textId="5A5144AA" w:rsidR="00627021" w:rsidRPr="00E35DFE" w:rsidRDefault="00F072C0">
            <w:pPr>
              <w:rPr>
                <w:rFonts w:ascii="Times New Roman" w:eastAsia="Times New Roman" w:hAnsi="Times New Roman" w:cs="Times New Roman"/>
                <w:color w:val="000000" w:themeColor="text1"/>
              </w:rPr>
            </w:pPr>
            <w:r w:rsidRPr="00E35DFE">
              <w:rPr>
                <w:rFonts w:ascii="Times New Roman" w:eastAsia="Times New Roman" w:hAnsi="Times New Roman" w:cs="Times New Roman"/>
                <w:color w:val="000000" w:themeColor="text1"/>
              </w:rPr>
              <w:t>0.</w:t>
            </w:r>
            <w:r w:rsidR="0034724B" w:rsidRPr="00E35DFE">
              <w:rPr>
                <w:rFonts w:ascii="Times New Roman" w:eastAsia="Times New Roman" w:hAnsi="Times New Roman" w:cs="Times New Roman"/>
                <w:color w:val="000000" w:themeColor="text1"/>
              </w:rPr>
              <w:t>48</w:t>
            </w:r>
          </w:p>
        </w:tc>
        <w:tc>
          <w:tcPr>
            <w:tcW w:w="1330" w:type="dxa"/>
          </w:tcPr>
          <w:p w14:paraId="41145868" w14:textId="51CB178F" w:rsidR="00627021" w:rsidRPr="00E35DFE" w:rsidRDefault="00F072C0">
            <w:pPr>
              <w:rPr>
                <w:rFonts w:ascii="Times New Roman" w:eastAsia="Times New Roman" w:hAnsi="Times New Roman" w:cs="Times New Roman"/>
                <w:color w:val="000000" w:themeColor="text1"/>
              </w:rPr>
            </w:pPr>
            <w:r w:rsidRPr="00E35DFE">
              <w:rPr>
                <w:rFonts w:ascii="Times New Roman" w:eastAsia="Times New Roman" w:hAnsi="Times New Roman" w:cs="Times New Roman"/>
                <w:color w:val="000000" w:themeColor="text1"/>
              </w:rPr>
              <w:t>0.</w:t>
            </w:r>
            <w:r w:rsidR="0005089F" w:rsidRPr="00E35DFE">
              <w:rPr>
                <w:rFonts w:ascii="Times New Roman" w:eastAsia="Times New Roman" w:hAnsi="Times New Roman" w:cs="Times New Roman"/>
                <w:color w:val="000000" w:themeColor="text1"/>
              </w:rPr>
              <w:t>1</w:t>
            </w:r>
            <w:r w:rsidR="0034724B" w:rsidRPr="00E35DFE">
              <w:rPr>
                <w:rFonts w:ascii="Times New Roman" w:eastAsia="Times New Roman" w:hAnsi="Times New Roman" w:cs="Times New Roman"/>
                <w:color w:val="000000" w:themeColor="text1"/>
              </w:rPr>
              <w:t>6</w:t>
            </w:r>
          </w:p>
        </w:tc>
        <w:tc>
          <w:tcPr>
            <w:tcW w:w="1330" w:type="dxa"/>
          </w:tcPr>
          <w:p w14:paraId="41145869" w14:textId="609E2D1F" w:rsidR="00627021" w:rsidRPr="00E35DFE" w:rsidRDefault="00F072C0">
            <w:pPr>
              <w:rPr>
                <w:rFonts w:ascii="Times New Roman" w:eastAsia="Times New Roman" w:hAnsi="Times New Roman" w:cs="Times New Roman"/>
                <w:color w:val="000000" w:themeColor="text1"/>
              </w:rPr>
            </w:pPr>
            <w:r w:rsidRPr="00E35DFE">
              <w:rPr>
                <w:rFonts w:ascii="Times New Roman" w:eastAsia="Times New Roman" w:hAnsi="Times New Roman" w:cs="Times New Roman"/>
                <w:color w:val="000000" w:themeColor="text1"/>
              </w:rPr>
              <w:t>9</w:t>
            </w:r>
            <w:r w:rsidR="0034724B" w:rsidRPr="00E35DFE">
              <w:rPr>
                <w:rFonts w:ascii="Times New Roman" w:eastAsia="Times New Roman" w:hAnsi="Times New Roman" w:cs="Times New Roman"/>
                <w:color w:val="000000" w:themeColor="text1"/>
              </w:rPr>
              <w:t>9</w:t>
            </w:r>
            <w:r w:rsidRPr="00E35DFE">
              <w:rPr>
                <w:rFonts w:ascii="Times New Roman" w:eastAsia="Times New Roman" w:hAnsi="Times New Roman" w:cs="Times New Roman"/>
                <w:color w:val="000000" w:themeColor="text1"/>
              </w:rPr>
              <w:t>.</w:t>
            </w:r>
            <w:r w:rsidR="0034724B" w:rsidRPr="00E35DFE">
              <w:rPr>
                <w:rFonts w:ascii="Times New Roman" w:eastAsia="Times New Roman" w:hAnsi="Times New Roman" w:cs="Times New Roman"/>
                <w:color w:val="000000" w:themeColor="text1"/>
              </w:rPr>
              <w:t>1</w:t>
            </w:r>
          </w:p>
        </w:tc>
        <w:tc>
          <w:tcPr>
            <w:tcW w:w="1330" w:type="dxa"/>
          </w:tcPr>
          <w:p w14:paraId="4114586A" w14:textId="3F42F408" w:rsidR="00627021" w:rsidRPr="00E35DFE" w:rsidRDefault="0005089F">
            <w:pPr>
              <w:rPr>
                <w:rFonts w:ascii="Times New Roman" w:eastAsia="Times New Roman" w:hAnsi="Times New Roman" w:cs="Times New Roman"/>
                <w:color w:val="000000" w:themeColor="text1"/>
              </w:rPr>
            </w:pPr>
            <w:r w:rsidRPr="00E35DFE">
              <w:rPr>
                <w:rFonts w:ascii="Times New Roman" w:eastAsia="Times New Roman" w:hAnsi="Times New Roman" w:cs="Times New Roman"/>
                <w:color w:val="000000" w:themeColor="text1"/>
              </w:rPr>
              <w:t>2</w:t>
            </w:r>
            <w:r w:rsidR="00F072C0" w:rsidRPr="00E35DFE">
              <w:rPr>
                <w:rFonts w:ascii="Times New Roman" w:eastAsia="Times New Roman" w:hAnsi="Times New Roman" w:cs="Times New Roman"/>
                <w:color w:val="000000" w:themeColor="text1"/>
              </w:rPr>
              <w:t>.</w:t>
            </w:r>
            <w:r w:rsidR="0034724B" w:rsidRPr="00E35DFE">
              <w:rPr>
                <w:rFonts w:ascii="Times New Roman" w:eastAsia="Times New Roman" w:hAnsi="Times New Roman" w:cs="Times New Roman"/>
                <w:color w:val="000000" w:themeColor="text1"/>
              </w:rPr>
              <w:t>6</w:t>
            </w:r>
            <w:r w:rsidR="002845CE" w:rsidRPr="00E35DFE">
              <w:rPr>
                <w:rFonts w:ascii="Times New Roman" w:eastAsia="Times New Roman" w:hAnsi="Times New Roman" w:cs="Times New Roman"/>
                <w:color w:val="000000" w:themeColor="text1"/>
              </w:rPr>
              <w:t>5</w:t>
            </w:r>
          </w:p>
        </w:tc>
      </w:tr>
      <w:tr w:rsidR="00E35DFE" w:rsidRPr="00E35DFE" w14:paraId="41145874" w14:textId="77777777" w:rsidTr="00422C74">
        <w:trPr>
          <w:trHeight w:val="483"/>
        </w:trPr>
        <w:tc>
          <w:tcPr>
            <w:tcW w:w="1330" w:type="dxa"/>
          </w:tcPr>
          <w:p w14:paraId="4114586D" w14:textId="06451A88" w:rsidR="00627021" w:rsidRPr="00E35DFE" w:rsidRDefault="00F072C0">
            <w:pPr>
              <w:rPr>
                <w:rFonts w:ascii="Times New Roman" w:eastAsia="Times New Roman" w:hAnsi="Times New Roman" w:cs="Times New Roman"/>
                <w:color w:val="000000" w:themeColor="text1"/>
              </w:rPr>
            </w:pPr>
            <w:r w:rsidRPr="00E35DFE">
              <w:rPr>
                <w:rFonts w:ascii="Times New Roman" w:eastAsia="Times New Roman" w:hAnsi="Times New Roman" w:cs="Times New Roman"/>
                <w:color w:val="000000" w:themeColor="text1"/>
              </w:rPr>
              <w:t>None</w:t>
            </w:r>
          </w:p>
        </w:tc>
        <w:tc>
          <w:tcPr>
            <w:tcW w:w="1330" w:type="dxa"/>
          </w:tcPr>
          <w:p w14:paraId="4114586E" w14:textId="090BC32E" w:rsidR="00627021" w:rsidRPr="00E35DFE" w:rsidRDefault="00F072C0">
            <w:pPr>
              <w:jc w:val="center"/>
              <w:rPr>
                <w:rFonts w:ascii="Times New Roman" w:eastAsia="Times New Roman" w:hAnsi="Times New Roman" w:cs="Times New Roman"/>
                <w:color w:val="000000" w:themeColor="text1"/>
              </w:rPr>
            </w:pPr>
            <w:r w:rsidRPr="00E35DFE">
              <w:rPr>
                <w:rFonts w:ascii="Times New Roman" w:eastAsia="Times New Roman" w:hAnsi="Times New Roman" w:cs="Times New Roman"/>
                <w:color w:val="000000" w:themeColor="text1"/>
              </w:rPr>
              <w:t>No</w:t>
            </w:r>
          </w:p>
        </w:tc>
        <w:tc>
          <w:tcPr>
            <w:tcW w:w="1330" w:type="dxa"/>
          </w:tcPr>
          <w:p w14:paraId="4114586F" w14:textId="1B0B0E7F" w:rsidR="00627021" w:rsidRPr="00E35DFE" w:rsidRDefault="00F072C0" w:rsidP="006515CA">
            <w:pPr>
              <w:jc w:val="center"/>
              <w:rPr>
                <w:rFonts w:ascii="Times New Roman" w:hAnsi="Times New Roman" w:cs="Times New Roman"/>
                <w:color w:val="000000" w:themeColor="text1"/>
              </w:rPr>
            </w:pPr>
            <w:r w:rsidRPr="00E35DFE">
              <w:rPr>
                <w:rFonts w:ascii="Times New Roman" w:eastAsia="Times New Roman" w:hAnsi="Times New Roman" w:cs="Times New Roman"/>
                <w:color w:val="000000" w:themeColor="text1"/>
              </w:rPr>
              <w:t>--</w:t>
            </w:r>
          </w:p>
        </w:tc>
        <w:tc>
          <w:tcPr>
            <w:tcW w:w="1330" w:type="dxa"/>
          </w:tcPr>
          <w:p w14:paraId="41145870" w14:textId="59662EA1" w:rsidR="00627021" w:rsidRPr="00E35DFE" w:rsidRDefault="00F072C0">
            <w:pPr>
              <w:rPr>
                <w:rFonts w:ascii="Times New Roman" w:eastAsia="Times New Roman" w:hAnsi="Times New Roman" w:cs="Times New Roman"/>
                <w:color w:val="000000" w:themeColor="text1"/>
              </w:rPr>
            </w:pPr>
            <w:r w:rsidRPr="00E35DFE">
              <w:rPr>
                <w:rFonts w:ascii="Times New Roman" w:eastAsia="Times New Roman" w:hAnsi="Times New Roman" w:cs="Times New Roman"/>
                <w:color w:val="000000" w:themeColor="text1"/>
              </w:rPr>
              <w:t>-0.</w:t>
            </w:r>
            <w:r w:rsidR="0034724B" w:rsidRPr="00E35DFE">
              <w:rPr>
                <w:rFonts w:ascii="Times New Roman" w:eastAsia="Times New Roman" w:hAnsi="Times New Roman" w:cs="Times New Roman"/>
                <w:color w:val="000000" w:themeColor="text1"/>
              </w:rPr>
              <w:t>10</w:t>
            </w:r>
          </w:p>
        </w:tc>
        <w:tc>
          <w:tcPr>
            <w:tcW w:w="1330" w:type="dxa"/>
          </w:tcPr>
          <w:p w14:paraId="41145871" w14:textId="69B74275" w:rsidR="00627021" w:rsidRPr="00E35DFE" w:rsidRDefault="00F072C0">
            <w:pPr>
              <w:rPr>
                <w:rFonts w:ascii="Times New Roman" w:eastAsia="Times New Roman" w:hAnsi="Times New Roman" w:cs="Times New Roman"/>
                <w:color w:val="000000" w:themeColor="text1"/>
              </w:rPr>
            </w:pPr>
            <w:r w:rsidRPr="00E35DFE">
              <w:rPr>
                <w:rFonts w:ascii="Times New Roman" w:eastAsia="Times New Roman" w:hAnsi="Times New Roman" w:cs="Times New Roman"/>
                <w:color w:val="000000" w:themeColor="text1"/>
              </w:rPr>
              <w:t>0.2</w:t>
            </w:r>
            <w:r w:rsidR="0034724B" w:rsidRPr="00E35DFE">
              <w:rPr>
                <w:rFonts w:ascii="Times New Roman" w:eastAsia="Times New Roman" w:hAnsi="Times New Roman" w:cs="Times New Roman"/>
                <w:color w:val="000000" w:themeColor="text1"/>
              </w:rPr>
              <w:t>0</w:t>
            </w:r>
          </w:p>
        </w:tc>
        <w:tc>
          <w:tcPr>
            <w:tcW w:w="1330" w:type="dxa"/>
          </w:tcPr>
          <w:p w14:paraId="41145872" w14:textId="48FBCB0D" w:rsidR="00627021" w:rsidRPr="00E35DFE" w:rsidRDefault="00F072C0">
            <w:pPr>
              <w:rPr>
                <w:rFonts w:ascii="Times New Roman" w:eastAsia="Times New Roman" w:hAnsi="Times New Roman" w:cs="Times New Roman"/>
                <w:color w:val="000000" w:themeColor="text1"/>
              </w:rPr>
            </w:pPr>
            <w:r w:rsidRPr="00E35DFE">
              <w:rPr>
                <w:rFonts w:ascii="Times New Roman" w:eastAsia="Times New Roman" w:hAnsi="Times New Roman" w:cs="Times New Roman"/>
                <w:color w:val="000000" w:themeColor="text1"/>
              </w:rPr>
              <w:t>9</w:t>
            </w:r>
            <w:r w:rsidR="0034724B" w:rsidRPr="00E35DFE">
              <w:rPr>
                <w:rFonts w:ascii="Times New Roman" w:eastAsia="Times New Roman" w:hAnsi="Times New Roman" w:cs="Times New Roman"/>
                <w:color w:val="000000" w:themeColor="text1"/>
              </w:rPr>
              <w:t>8</w:t>
            </w:r>
            <w:r w:rsidRPr="00E35DFE">
              <w:rPr>
                <w:rFonts w:ascii="Times New Roman" w:eastAsia="Times New Roman" w:hAnsi="Times New Roman" w:cs="Times New Roman"/>
                <w:color w:val="000000" w:themeColor="text1"/>
              </w:rPr>
              <w:t>.</w:t>
            </w:r>
            <w:r w:rsidR="0034724B" w:rsidRPr="00E35DFE">
              <w:rPr>
                <w:rFonts w:ascii="Times New Roman" w:eastAsia="Times New Roman" w:hAnsi="Times New Roman" w:cs="Times New Roman"/>
                <w:color w:val="000000" w:themeColor="text1"/>
              </w:rPr>
              <w:t>2</w:t>
            </w:r>
          </w:p>
        </w:tc>
        <w:tc>
          <w:tcPr>
            <w:tcW w:w="1330" w:type="dxa"/>
          </w:tcPr>
          <w:p w14:paraId="41145873" w14:textId="4B950B61" w:rsidR="00627021" w:rsidRPr="00E35DFE" w:rsidRDefault="0005089F">
            <w:pPr>
              <w:rPr>
                <w:rFonts w:ascii="Times New Roman" w:eastAsia="Times New Roman" w:hAnsi="Times New Roman" w:cs="Times New Roman"/>
                <w:color w:val="000000" w:themeColor="text1"/>
              </w:rPr>
            </w:pPr>
            <w:r w:rsidRPr="00E35DFE">
              <w:rPr>
                <w:rFonts w:ascii="Times New Roman" w:eastAsia="Times New Roman" w:hAnsi="Times New Roman" w:cs="Times New Roman"/>
                <w:color w:val="000000" w:themeColor="text1"/>
              </w:rPr>
              <w:t>2</w:t>
            </w:r>
            <w:r w:rsidR="00F072C0" w:rsidRPr="00E35DFE">
              <w:rPr>
                <w:rFonts w:ascii="Times New Roman" w:eastAsia="Times New Roman" w:hAnsi="Times New Roman" w:cs="Times New Roman"/>
                <w:color w:val="000000" w:themeColor="text1"/>
              </w:rPr>
              <w:t>.</w:t>
            </w:r>
            <w:r w:rsidR="002845CE" w:rsidRPr="00E35DFE">
              <w:rPr>
                <w:rFonts w:ascii="Times New Roman" w:eastAsia="Times New Roman" w:hAnsi="Times New Roman" w:cs="Times New Roman"/>
                <w:color w:val="000000" w:themeColor="text1"/>
              </w:rPr>
              <w:t>7</w:t>
            </w:r>
            <w:r w:rsidR="0034724B" w:rsidRPr="00E35DFE">
              <w:rPr>
                <w:rFonts w:ascii="Times New Roman" w:eastAsia="Times New Roman" w:hAnsi="Times New Roman" w:cs="Times New Roman"/>
                <w:color w:val="000000" w:themeColor="text1"/>
              </w:rPr>
              <w:t>8</w:t>
            </w:r>
          </w:p>
        </w:tc>
      </w:tr>
      <w:tr w:rsidR="00E35DFE" w:rsidRPr="00E35DFE" w14:paraId="41145884" w14:textId="77777777" w:rsidTr="00422C74">
        <w:trPr>
          <w:trHeight w:val="977"/>
        </w:trPr>
        <w:tc>
          <w:tcPr>
            <w:tcW w:w="1330" w:type="dxa"/>
          </w:tcPr>
          <w:p w14:paraId="4114587D" w14:textId="77777777" w:rsidR="00627021" w:rsidRPr="00E35DFE" w:rsidRDefault="00F072C0">
            <w:pPr>
              <w:rPr>
                <w:rFonts w:ascii="Times New Roman" w:eastAsia="Times New Roman" w:hAnsi="Times New Roman" w:cs="Times New Roman"/>
                <w:color w:val="000000" w:themeColor="text1"/>
              </w:rPr>
            </w:pPr>
            <w:r w:rsidRPr="00E35DFE">
              <w:rPr>
                <w:rFonts w:ascii="Times New Roman" w:eastAsia="Times New Roman" w:hAnsi="Times New Roman" w:cs="Times New Roman"/>
                <w:color w:val="000000" w:themeColor="text1"/>
              </w:rPr>
              <w:t>Diarrhoea prevalence among children &lt;5 years of age</w:t>
            </w:r>
          </w:p>
        </w:tc>
        <w:tc>
          <w:tcPr>
            <w:tcW w:w="1330" w:type="dxa"/>
          </w:tcPr>
          <w:p w14:paraId="4114587E" w14:textId="707E08A9" w:rsidR="00627021" w:rsidRPr="00E35DFE" w:rsidRDefault="00F072C0" w:rsidP="006515CA">
            <w:pPr>
              <w:jc w:val="center"/>
              <w:rPr>
                <w:rFonts w:ascii="Times New Roman" w:hAnsi="Times New Roman" w:cs="Times New Roman"/>
                <w:color w:val="000000" w:themeColor="text1"/>
              </w:rPr>
            </w:pPr>
            <w:r w:rsidRPr="00E35DFE">
              <w:rPr>
                <w:rFonts w:ascii="Times New Roman" w:eastAsia="Times New Roman" w:hAnsi="Times New Roman" w:cs="Times New Roman"/>
                <w:color w:val="000000" w:themeColor="text1"/>
              </w:rPr>
              <w:t>Yes</w:t>
            </w:r>
          </w:p>
        </w:tc>
        <w:tc>
          <w:tcPr>
            <w:tcW w:w="1330" w:type="dxa"/>
          </w:tcPr>
          <w:p w14:paraId="4114587F" w14:textId="296334C7" w:rsidR="00627021" w:rsidRPr="00E35DFE" w:rsidRDefault="00F072C0">
            <w:pPr>
              <w:rPr>
                <w:rFonts w:ascii="Times New Roman" w:eastAsia="Times New Roman" w:hAnsi="Times New Roman" w:cs="Times New Roman"/>
                <w:color w:val="000000" w:themeColor="text1"/>
              </w:rPr>
            </w:pPr>
            <w:r w:rsidRPr="00E35DFE">
              <w:rPr>
                <w:rFonts w:ascii="Times New Roman" w:eastAsia="Times New Roman" w:hAnsi="Times New Roman" w:cs="Times New Roman"/>
                <w:color w:val="000000" w:themeColor="text1"/>
              </w:rPr>
              <w:t>1.</w:t>
            </w:r>
            <w:r w:rsidR="00DE0DD0" w:rsidRPr="00E35DFE">
              <w:rPr>
                <w:rFonts w:ascii="Times New Roman" w:eastAsia="Times New Roman" w:hAnsi="Times New Roman" w:cs="Times New Roman"/>
                <w:color w:val="000000" w:themeColor="text1"/>
              </w:rPr>
              <w:t>4</w:t>
            </w:r>
            <w:r w:rsidR="006615BE" w:rsidRPr="00E35DFE">
              <w:rPr>
                <w:rFonts w:ascii="Times New Roman" w:eastAsia="Times New Roman" w:hAnsi="Times New Roman" w:cs="Times New Roman"/>
                <w:color w:val="000000" w:themeColor="text1"/>
              </w:rPr>
              <w:t>8</w:t>
            </w:r>
            <w:r w:rsidRPr="00E35DFE">
              <w:rPr>
                <w:rFonts w:ascii="Times New Roman" w:eastAsia="Times New Roman" w:hAnsi="Times New Roman" w:cs="Times New Roman"/>
                <w:color w:val="000000" w:themeColor="text1"/>
              </w:rPr>
              <w:t xml:space="preserve"> (</w:t>
            </w:r>
            <w:r w:rsidR="003E3979" w:rsidRPr="00E35DFE">
              <w:rPr>
                <w:rFonts w:ascii="Times New Roman" w:eastAsia="Times New Roman" w:hAnsi="Times New Roman" w:cs="Times New Roman"/>
                <w:color w:val="000000" w:themeColor="text1"/>
              </w:rPr>
              <w:t>1</w:t>
            </w:r>
            <w:r w:rsidR="00AA265A" w:rsidRPr="00E35DFE">
              <w:rPr>
                <w:rFonts w:ascii="Times New Roman" w:eastAsia="Times New Roman" w:hAnsi="Times New Roman" w:cs="Times New Roman"/>
                <w:color w:val="000000" w:themeColor="text1"/>
              </w:rPr>
              <w:t>.</w:t>
            </w:r>
            <w:r w:rsidR="003E3979" w:rsidRPr="00E35DFE">
              <w:rPr>
                <w:rFonts w:ascii="Times New Roman" w:eastAsia="Times New Roman" w:hAnsi="Times New Roman" w:cs="Times New Roman"/>
                <w:color w:val="000000" w:themeColor="text1"/>
              </w:rPr>
              <w:t>0</w:t>
            </w:r>
            <w:r w:rsidR="00DE0DD0" w:rsidRPr="00E35DFE">
              <w:rPr>
                <w:rFonts w:ascii="Times New Roman" w:eastAsia="Times New Roman" w:hAnsi="Times New Roman" w:cs="Times New Roman"/>
                <w:color w:val="000000" w:themeColor="text1"/>
              </w:rPr>
              <w:t>2</w:t>
            </w:r>
            <w:r w:rsidRPr="00E35DFE">
              <w:rPr>
                <w:rFonts w:ascii="Times New Roman" w:eastAsia="Times New Roman" w:hAnsi="Times New Roman" w:cs="Times New Roman"/>
                <w:color w:val="000000" w:themeColor="text1"/>
              </w:rPr>
              <w:t>,</w:t>
            </w:r>
            <w:r w:rsidR="00DE0DD0" w:rsidRPr="00E35DFE">
              <w:rPr>
                <w:rFonts w:ascii="Times New Roman" w:eastAsia="Times New Roman" w:hAnsi="Times New Roman" w:cs="Times New Roman"/>
                <w:color w:val="000000" w:themeColor="text1"/>
              </w:rPr>
              <w:t>1.9</w:t>
            </w:r>
            <w:r w:rsidR="006615BE" w:rsidRPr="00E35DFE">
              <w:rPr>
                <w:rFonts w:ascii="Times New Roman" w:eastAsia="Times New Roman" w:hAnsi="Times New Roman" w:cs="Times New Roman"/>
                <w:color w:val="000000" w:themeColor="text1"/>
              </w:rPr>
              <w:t>8</w:t>
            </w:r>
            <w:r w:rsidRPr="00E35DFE">
              <w:rPr>
                <w:rFonts w:ascii="Times New Roman" w:eastAsia="Times New Roman" w:hAnsi="Times New Roman" w:cs="Times New Roman"/>
                <w:color w:val="000000" w:themeColor="text1"/>
              </w:rPr>
              <w:t>)</w:t>
            </w:r>
          </w:p>
        </w:tc>
        <w:tc>
          <w:tcPr>
            <w:tcW w:w="1330" w:type="dxa"/>
          </w:tcPr>
          <w:p w14:paraId="41145880" w14:textId="556E1086" w:rsidR="00627021" w:rsidRPr="00E35DFE" w:rsidRDefault="00F072C0">
            <w:pPr>
              <w:rPr>
                <w:rFonts w:ascii="Times New Roman" w:eastAsia="Times New Roman" w:hAnsi="Times New Roman" w:cs="Times New Roman"/>
                <w:color w:val="000000" w:themeColor="text1"/>
              </w:rPr>
            </w:pPr>
            <w:r w:rsidRPr="00E35DFE">
              <w:rPr>
                <w:rFonts w:ascii="Times New Roman" w:eastAsia="Times New Roman" w:hAnsi="Times New Roman" w:cs="Times New Roman"/>
                <w:color w:val="000000" w:themeColor="text1"/>
              </w:rPr>
              <w:t>0.5</w:t>
            </w:r>
            <w:r w:rsidR="006615BE" w:rsidRPr="00E35DFE">
              <w:rPr>
                <w:rFonts w:ascii="Times New Roman" w:eastAsia="Times New Roman" w:hAnsi="Times New Roman" w:cs="Times New Roman"/>
                <w:color w:val="000000" w:themeColor="text1"/>
              </w:rPr>
              <w:t>9</w:t>
            </w:r>
          </w:p>
        </w:tc>
        <w:tc>
          <w:tcPr>
            <w:tcW w:w="1330" w:type="dxa"/>
          </w:tcPr>
          <w:p w14:paraId="41145881" w14:textId="228E18FC" w:rsidR="00627021" w:rsidRPr="00E35DFE" w:rsidRDefault="00F072C0">
            <w:pPr>
              <w:rPr>
                <w:rFonts w:ascii="Times New Roman" w:eastAsia="Times New Roman" w:hAnsi="Times New Roman" w:cs="Times New Roman"/>
                <w:color w:val="000000" w:themeColor="text1"/>
              </w:rPr>
            </w:pPr>
            <w:r w:rsidRPr="00E35DFE">
              <w:rPr>
                <w:rFonts w:ascii="Times New Roman" w:eastAsia="Times New Roman" w:hAnsi="Times New Roman" w:cs="Times New Roman"/>
                <w:color w:val="000000" w:themeColor="text1"/>
              </w:rPr>
              <w:t>0.1</w:t>
            </w:r>
            <w:r w:rsidR="006615BE" w:rsidRPr="00E35DFE">
              <w:rPr>
                <w:rFonts w:ascii="Times New Roman" w:eastAsia="Times New Roman" w:hAnsi="Times New Roman" w:cs="Times New Roman"/>
                <w:color w:val="000000" w:themeColor="text1"/>
              </w:rPr>
              <w:t>5</w:t>
            </w:r>
          </w:p>
        </w:tc>
        <w:tc>
          <w:tcPr>
            <w:tcW w:w="1330" w:type="dxa"/>
          </w:tcPr>
          <w:p w14:paraId="41145882" w14:textId="13C3960F" w:rsidR="00627021" w:rsidRPr="00E35DFE" w:rsidRDefault="00F072C0">
            <w:pPr>
              <w:rPr>
                <w:rFonts w:ascii="Times New Roman" w:eastAsia="Times New Roman" w:hAnsi="Times New Roman" w:cs="Times New Roman"/>
                <w:color w:val="000000" w:themeColor="text1"/>
              </w:rPr>
            </w:pPr>
            <w:r w:rsidRPr="00E35DFE">
              <w:rPr>
                <w:rFonts w:ascii="Times New Roman" w:eastAsia="Times New Roman" w:hAnsi="Times New Roman" w:cs="Times New Roman"/>
                <w:color w:val="000000" w:themeColor="text1"/>
              </w:rPr>
              <w:t>9</w:t>
            </w:r>
            <w:r w:rsidR="006615BE" w:rsidRPr="00E35DFE">
              <w:rPr>
                <w:rFonts w:ascii="Times New Roman" w:eastAsia="Times New Roman" w:hAnsi="Times New Roman" w:cs="Times New Roman"/>
                <w:color w:val="000000" w:themeColor="text1"/>
              </w:rPr>
              <w:t>7</w:t>
            </w:r>
            <w:r w:rsidRPr="00E35DFE">
              <w:rPr>
                <w:rFonts w:ascii="Times New Roman" w:eastAsia="Times New Roman" w:hAnsi="Times New Roman" w:cs="Times New Roman"/>
                <w:color w:val="000000" w:themeColor="text1"/>
              </w:rPr>
              <w:t>.</w:t>
            </w:r>
            <w:r w:rsidR="006615BE" w:rsidRPr="00E35DFE">
              <w:rPr>
                <w:rFonts w:ascii="Times New Roman" w:eastAsia="Times New Roman" w:hAnsi="Times New Roman" w:cs="Times New Roman"/>
                <w:color w:val="000000" w:themeColor="text1"/>
              </w:rPr>
              <w:t>3</w:t>
            </w:r>
          </w:p>
        </w:tc>
        <w:tc>
          <w:tcPr>
            <w:tcW w:w="1330" w:type="dxa"/>
          </w:tcPr>
          <w:p w14:paraId="41145883" w14:textId="1A277A6E" w:rsidR="00627021" w:rsidRPr="00E35DFE" w:rsidRDefault="0012269E">
            <w:pPr>
              <w:rPr>
                <w:rFonts w:ascii="Times New Roman" w:eastAsia="Times New Roman" w:hAnsi="Times New Roman" w:cs="Times New Roman"/>
                <w:color w:val="000000" w:themeColor="text1"/>
              </w:rPr>
            </w:pPr>
            <w:r w:rsidRPr="00E35DFE">
              <w:rPr>
                <w:rFonts w:ascii="Times New Roman" w:eastAsia="Times New Roman" w:hAnsi="Times New Roman" w:cs="Times New Roman"/>
                <w:color w:val="000000" w:themeColor="text1"/>
              </w:rPr>
              <w:t>2</w:t>
            </w:r>
            <w:r w:rsidR="00F072C0" w:rsidRPr="00E35DFE">
              <w:rPr>
                <w:rFonts w:ascii="Times New Roman" w:eastAsia="Times New Roman" w:hAnsi="Times New Roman" w:cs="Times New Roman"/>
                <w:color w:val="000000" w:themeColor="text1"/>
              </w:rPr>
              <w:t>.</w:t>
            </w:r>
            <w:r w:rsidR="006615BE" w:rsidRPr="00E35DFE">
              <w:rPr>
                <w:rFonts w:ascii="Times New Roman" w:eastAsia="Times New Roman" w:hAnsi="Times New Roman" w:cs="Times New Roman"/>
                <w:color w:val="000000" w:themeColor="text1"/>
              </w:rPr>
              <w:t>29</w:t>
            </w:r>
          </w:p>
        </w:tc>
      </w:tr>
      <w:tr w:rsidR="00E35DFE" w:rsidRPr="00E35DFE" w14:paraId="4114588D" w14:textId="77777777" w:rsidTr="00422C74">
        <w:trPr>
          <w:trHeight w:val="724"/>
        </w:trPr>
        <w:tc>
          <w:tcPr>
            <w:tcW w:w="1330" w:type="dxa"/>
          </w:tcPr>
          <w:p w14:paraId="41145885" w14:textId="77777777" w:rsidR="00627021" w:rsidRPr="00E35DFE" w:rsidRDefault="00F072C0">
            <w:pPr>
              <w:rPr>
                <w:rFonts w:ascii="Times New Roman" w:eastAsia="Times New Roman" w:hAnsi="Times New Roman" w:cs="Times New Roman"/>
                <w:color w:val="000000" w:themeColor="text1"/>
              </w:rPr>
            </w:pPr>
            <w:r w:rsidRPr="00E35DFE">
              <w:rPr>
                <w:rFonts w:ascii="Times New Roman" w:eastAsia="Times New Roman" w:hAnsi="Times New Roman" w:cs="Times New Roman"/>
                <w:color w:val="000000" w:themeColor="text1"/>
              </w:rPr>
              <w:t>Gross domestic product per capita</w:t>
            </w:r>
          </w:p>
        </w:tc>
        <w:tc>
          <w:tcPr>
            <w:tcW w:w="1330" w:type="dxa"/>
          </w:tcPr>
          <w:p w14:paraId="41145886" w14:textId="4F293545" w:rsidR="00627021" w:rsidRPr="00E35DFE" w:rsidRDefault="00F072C0" w:rsidP="006515CA">
            <w:pPr>
              <w:jc w:val="center"/>
              <w:rPr>
                <w:rFonts w:ascii="Times New Roman" w:hAnsi="Times New Roman" w:cs="Times New Roman"/>
                <w:color w:val="000000" w:themeColor="text1"/>
              </w:rPr>
            </w:pPr>
            <w:r w:rsidRPr="00E35DFE">
              <w:rPr>
                <w:rFonts w:ascii="Times New Roman" w:eastAsia="Times New Roman" w:hAnsi="Times New Roman" w:cs="Times New Roman"/>
                <w:color w:val="000000" w:themeColor="text1"/>
              </w:rPr>
              <w:t>Yes</w:t>
            </w:r>
          </w:p>
        </w:tc>
        <w:tc>
          <w:tcPr>
            <w:tcW w:w="1330" w:type="dxa"/>
          </w:tcPr>
          <w:p w14:paraId="41145887" w14:textId="45B842D0" w:rsidR="00627021" w:rsidRPr="00E35DFE" w:rsidRDefault="00F072C0">
            <w:pPr>
              <w:rPr>
                <w:rFonts w:ascii="Times New Roman" w:eastAsia="Times New Roman" w:hAnsi="Times New Roman" w:cs="Times New Roman"/>
                <w:color w:val="000000" w:themeColor="text1"/>
              </w:rPr>
            </w:pPr>
            <w:r w:rsidRPr="00E35DFE">
              <w:rPr>
                <w:rFonts w:ascii="Times New Roman" w:eastAsia="Times New Roman" w:hAnsi="Times New Roman" w:cs="Times New Roman"/>
                <w:color w:val="000000" w:themeColor="text1"/>
              </w:rPr>
              <w:t>0.</w:t>
            </w:r>
            <w:r w:rsidR="00582B30" w:rsidRPr="00E35DFE">
              <w:rPr>
                <w:rFonts w:ascii="Times New Roman" w:eastAsia="Times New Roman" w:hAnsi="Times New Roman" w:cs="Times New Roman"/>
                <w:color w:val="000000" w:themeColor="text1"/>
              </w:rPr>
              <w:t>1</w:t>
            </w:r>
            <w:r w:rsidR="00DE0DD0" w:rsidRPr="00E35DFE">
              <w:rPr>
                <w:rFonts w:ascii="Times New Roman" w:eastAsia="Times New Roman" w:hAnsi="Times New Roman" w:cs="Times New Roman"/>
                <w:color w:val="000000" w:themeColor="text1"/>
              </w:rPr>
              <w:t>2</w:t>
            </w:r>
          </w:p>
          <w:p w14:paraId="41145888" w14:textId="5AEA40B0" w:rsidR="00627021" w:rsidRPr="00E35DFE" w:rsidRDefault="00F072C0">
            <w:pPr>
              <w:rPr>
                <w:rFonts w:ascii="Times New Roman" w:eastAsia="Times New Roman" w:hAnsi="Times New Roman" w:cs="Times New Roman"/>
                <w:color w:val="000000" w:themeColor="text1"/>
              </w:rPr>
            </w:pPr>
            <w:r w:rsidRPr="00E35DFE">
              <w:rPr>
                <w:rFonts w:ascii="Times New Roman" w:eastAsia="Times New Roman" w:hAnsi="Times New Roman" w:cs="Times New Roman"/>
                <w:color w:val="000000" w:themeColor="text1"/>
              </w:rPr>
              <w:t>(0.</w:t>
            </w:r>
            <w:r w:rsidR="00582B30" w:rsidRPr="00E35DFE">
              <w:rPr>
                <w:rFonts w:ascii="Times New Roman" w:eastAsia="Times New Roman" w:hAnsi="Times New Roman" w:cs="Times New Roman"/>
                <w:color w:val="000000" w:themeColor="text1"/>
              </w:rPr>
              <w:t>0</w:t>
            </w:r>
            <w:r w:rsidR="006615BE" w:rsidRPr="00E35DFE">
              <w:rPr>
                <w:rFonts w:ascii="Times New Roman" w:eastAsia="Times New Roman" w:hAnsi="Times New Roman" w:cs="Times New Roman"/>
                <w:color w:val="000000" w:themeColor="text1"/>
              </w:rPr>
              <w:t>2</w:t>
            </w:r>
            <w:r w:rsidRPr="00E35DFE">
              <w:rPr>
                <w:rFonts w:ascii="Times New Roman" w:eastAsia="Times New Roman" w:hAnsi="Times New Roman" w:cs="Times New Roman"/>
                <w:color w:val="000000" w:themeColor="text1"/>
              </w:rPr>
              <w:t>,0.</w:t>
            </w:r>
            <w:r w:rsidR="0012269E" w:rsidRPr="00E35DFE">
              <w:rPr>
                <w:rFonts w:ascii="Times New Roman" w:eastAsia="Times New Roman" w:hAnsi="Times New Roman" w:cs="Times New Roman"/>
                <w:color w:val="000000" w:themeColor="text1"/>
              </w:rPr>
              <w:t>2</w:t>
            </w:r>
            <w:r w:rsidR="006615BE" w:rsidRPr="00E35DFE">
              <w:rPr>
                <w:rFonts w:ascii="Times New Roman" w:eastAsia="Times New Roman" w:hAnsi="Times New Roman" w:cs="Times New Roman"/>
                <w:color w:val="000000" w:themeColor="text1"/>
              </w:rPr>
              <w:t>7</w:t>
            </w:r>
            <w:r w:rsidRPr="00E35DFE">
              <w:rPr>
                <w:rFonts w:ascii="Times New Roman" w:eastAsia="Times New Roman" w:hAnsi="Times New Roman" w:cs="Times New Roman"/>
                <w:color w:val="000000" w:themeColor="text1"/>
              </w:rPr>
              <w:t>)</w:t>
            </w:r>
          </w:p>
        </w:tc>
        <w:tc>
          <w:tcPr>
            <w:tcW w:w="1330" w:type="dxa"/>
          </w:tcPr>
          <w:p w14:paraId="41145889" w14:textId="5D57811C" w:rsidR="00627021" w:rsidRPr="00E35DFE" w:rsidRDefault="00F072C0">
            <w:pPr>
              <w:rPr>
                <w:rFonts w:ascii="Times New Roman" w:eastAsia="Times New Roman" w:hAnsi="Times New Roman" w:cs="Times New Roman"/>
                <w:color w:val="000000" w:themeColor="text1"/>
              </w:rPr>
            </w:pPr>
            <w:r w:rsidRPr="00E35DFE">
              <w:rPr>
                <w:rFonts w:ascii="Times New Roman" w:eastAsia="Times New Roman" w:hAnsi="Times New Roman" w:cs="Times New Roman"/>
                <w:color w:val="000000" w:themeColor="text1"/>
              </w:rPr>
              <w:t>0.6</w:t>
            </w:r>
            <w:r w:rsidR="006615BE" w:rsidRPr="00E35DFE">
              <w:rPr>
                <w:rFonts w:ascii="Times New Roman" w:eastAsia="Times New Roman" w:hAnsi="Times New Roman" w:cs="Times New Roman"/>
                <w:color w:val="000000" w:themeColor="text1"/>
              </w:rPr>
              <w:t>3</w:t>
            </w:r>
          </w:p>
        </w:tc>
        <w:tc>
          <w:tcPr>
            <w:tcW w:w="1330" w:type="dxa"/>
          </w:tcPr>
          <w:p w14:paraId="4114588A" w14:textId="1F5057B7" w:rsidR="00627021" w:rsidRPr="00E35DFE" w:rsidRDefault="00F072C0">
            <w:pPr>
              <w:rPr>
                <w:rFonts w:ascii="Times New Roman" w:eastAsia="Times New Roman" w:hAnsi="Times New Roman" w:cs="Times New Roman"/>
                <w:color w:val="000000" w:themeColor="text1"/>
              </w:rPr>
            </w:pPr>
            <w:r w:rsidRPr="00E35DFE">
              <w:rPr>
                <w:rFonts w:ascii="Times New Roman" w:eastAsia="Times New Roman" w:hAnsi="Times New Roman" w:cs="Times New Roman"/>
                <w:color w:val="000000" w:themeColor="text1"/>
              </w:rPr>
              <w:t>0.1</w:t>
            </w:r>
            <w:r w:rsidR="006615BE" w:rsidRPr="00E35DFE">
              <w:rPr>
                <w:rFonts w:ascii="Times New Roman" w:eastAsia="Times New Roman" w:hAnsi="Times New Roman" w:cs="Times New Roman"/>
                <w:color w:val="000000" w:themeColor="text1"/>
              </w:rPr>
              <w:t>5</w:t>
            </w:r>
          </w:p>
        </w:tc>
        <w:tc>
          <w:tcPr>
            <w:tcW w:w="1330" w:type="dxa"/>
          </w:tcPr>
          <w:p w14:paraId="4114588B" w14:textId="2B2CF3BA" w:rsidR="00627021" w:rsidRPr="00E35DFE" w:rsidRDefault="00F072C0">
            <w:pPr>
              <w:rPr>
                <w:rFonts w:ascii="Times New Roman" w:eastAsia="Times New Roman" w:hAnsi="Times New Roman" w:cs="Times New Roman"/>
                <w:color w:val="000000" w:themeColor="text1"/>
              </w:rPr>
            </w:pPr>
            <w:r w:rsidRPr="00E35DFE">
              <w:rPr>
                <w:rFonts w:ascii="Times New Roman" w:eastAsia="Times New Roman" w:hAnsi="Times New Roman" w:cs="Times New Roman"/>
                <w:color w:val="000000" w:themeColor="text1"/>
              </w:rPr>
              <w:t>9</w:t>
            </w:r>
            <w:r w:rsidR="006615BE" w:rsidRPr="00E35DFE">
              <w:rPr>
                <w:rFonts w:ascii="Times New Roman" w:eastAsia="Times New Roman" w:hAnsi="Times New Roman" w:cs="Times New Roman"/>
                <w:color w:val="000000" w:themeColor="text1"/>
              </w:rPr>
              <w:t>8</w:t>
            </w:r>
            <w:r w:rsidR="00AF208C" w:rsidRPr="00E35DFE">
              <w:rPr>
                <w:rFonts w:ascii="Times New Roman" w:eastAsia="Times New Roman" w:hAnsi="Times New Roman" w:cs="Times New Roman"/>
                <w:color w:val="000000" w:themeColor="text1"/>
              </w:rPr>
              <w:t>.</w:t>
            </w:r>
            <w:r w:rsidR="006615BE" w:rsidRPr="00E35DFE">
              <w:rPr>
                <w:rFonts w:ascii="Times New Roman" w:eastAsia="Times New Roman" w:hAnsi="Times New Roman" w:cs="Times New Roman"/>
                <w:color w:val="000000" w:themeColor="text1"/>
              </w:rPr>
              <w:t>2</w:t>
            </w:r>
          </w:p>
        </w:tc>
        <w:tc>
          <w:tcPr>
            <w:tcW w:w="1330" w:type="dxa"/>
          </w:tcPr>
          <w:p w14:paraId="4114588C" w14:textId="4CB83828" w:rsidR="00627021" w:rsidRPr="00E35DFE" w:rsidRDefault="00380AF8">
            <w:pPr>
              <w:rPr>
                <w:rFonts w:ascii="Times New Roman" w:eastAsia="Times New Roman" w:hAnsi="Times New Roman" w:cs="Times New Roman"/>
                <w:color w:val="000000" w:themeColor="text1"/>
              </w:rPr>
            </w:pPr>
            <w:r w:rsidRPr="00E35DFE">
              <w:rPr>
                <w:rFonts w:ascii="Times New Roman" w:eastAsia="Times New Roman" w:hAnsi="Times New Roman" w:cs="Times New Roman"/>
                <w:color w:val="000000" w:themeColor="text1"/>
              </w:rPr>
              <w:t>2</w:t>
            </w:r>
            <w:r w:rsidR="00F072C0" w:rsidRPr="00E35DFE">
              <w:rPr>
                <w:rFonts w:ascii="Times New Roman" w:eastAsia="Times New Roman" w:hAnsi="Times New Roman" w:cs="Times New Roman"/>
                <w:color w:val="000000" w:themeColor="text1"/>
              </w:rPr>
              <w:t>.</w:t>
            </w:r>
            <w:r w:rsidR="006615BE" w:rsidRPr="00E35DFE">
              <w:rPr>
                <w:rFonts w:ascii="Times New Roman" w:eastAsia="Times New Roman" w:hAnsi="Times New Roman" w:cs="Times New Roman"/>
                <w:color w:val="000000" w:themeColor="text1"/>
              </w:rPr>
              <w:t>12</w:t>
            </w:r>
          </w:p>
        </w:tc>
      </w:tr>
      <w:tr w:rsidR="00E35DFE" w:rsidRPr="00E35DFE" w14:paraId="41145896" w14:textId="77777777" w:rsidTr="00422C74">
        <w:trPr>
          <w:trHeight w:val="483"/>
        </w:trPr>
        <w:tc>
          <w:tcPr>
            <w:tcW w:w="1330" w:type="dxa"/>
          </w:tcPr>
          <w:p w14:paraId="4114588E" w14:textId="6E258F9B" w:rsidR="00627021" w:rsidRPr="00E35DFE" w:rsidRDefault="00F072C0">
            <w:pPr>
              <w:rPr>
                <w:rFonts w:ascii="Times New Roman" w:eastAsia="Times New Roman" w:hAnsi="Times New Roman" w:cs="Times New Roman"/>
                <w:color w:val="000000" w:themeColor="text1"/>
              </w:rPr>
            </w:pPr>
            <w:r w:rsidRPr="00E35DFE">
              <w:rPr>
                <w:rFonts w:ascii="Times New Roman" w:eastAsia="Times New Roman" w:hAnsi="Times New Roman" w:cs="Times New Roman"/>
                <w:color w:val="000000" w:themeColor="text1"/>
              </w:rPr>
              <w:t xml:space="preserve">Under 5 mortality </w:t>
            </w:r>
            <w:proofErr w:type="gramStart"/>
            <w:r w:rsidRPr="00E35DFE">
              <w:rPr>
                <w:rFonts w:ascii="Times New Roman" w:eastAsia="Times New Roman" w:hAnsi="Times New Roman" w:cs="Times New Roman"/>
                <w:color w:val="000000" w:themeColor="text1"/>
              </w:rPr>
              <w:t>rate</w:t>
            </w:r>
            <w:proofErr w:type="gramEnd"/>
            <w:r w:rsidRPr="00E35DFE">
              <w:rPr>
                <w:rFonts w:ascii="Times New Roman" w:eastAsia="Times New Roman" w:hAnsi="Times New Roman" w:cs="Times New Roman"/>
                <w:color w:val="000000" w:themeColor="text1"/>
              </w:rPr>
              <w:t xml:space="preserve"> </w:t>
            </w:r>
          </w:p>
        </w:tc>
        <w:tc>
          <w:tcPr>
            <w:tcW w:w="1330" w:type="dxa"/>
          </w:tcPr>
          <w:p w14:paraId="4114588F" w14:textId="48502AE5" w:rsidR="00627021" w:rsidRPr="00E35DFE" w:rsidRDefault="00F072C0" w:rsidP="006515CA">
            <w:pPr>
              <w:jc w:val="center"/>
              <w:rPr>
                <w:rFonts w:ascii="Times New Roman" w:hAnsi="Times New Roman" w:cs="Times New Roman"/>
                <w:color w:val="000000" w:themeColor="text1"/>
              </w:rPr>
            </w:pPr>
            <w:r w:rsidRPr="00E35DFE">
              <w:rPr>
                <w:rFonts w:ascii="Times New Roman" w:eastAsia="Times New Roman" w:hAnsi="Times New Roman" w:cs="Times New Roman"/>
                <w:color w:val="000000" w:themeColor="text1"/>
              </w:rPr>
              <w:t>Yes</w:t>
            </w:r>
          </w:p>
        </w:tc>
        <w:tc>
          <w:tcPr>
            <w:tcW w:w="1330" w:type="dxa"/>
          </w:tcPr>
          <w:p w14:paraId="41145890" w14:textId="3612B01A" w:rsidR="00627021" w:rsidRPr="00E35DFE" w:rsidRDefault="00F072C0">
            <w:pPr>
              <w:rPr>
                <w:rFonts w:ascii="Times New Roman" w:eastAsia="Times New Roman" w:hAnsi="Times New Roman" w:cs="Times New Roman"/>
                <w:color w:val="000000" w:themeColor="text1"/>
              </w:rPr>
            </w:pPr>
            <w:r w:rsidRPr="00E35DFE">
              <w:rPr>
                <w:rFonts w:ascii="Times New Roman" w:eastAsia="Times New Roman" w:hAnsi="Times New Roman" w:cs="Times New Roman"/>
                <w:color w:val="000000" w:themeColor="text1"/>
              </w:rPr>
              <w:t>1.</w:t>
            </w:r>
            <w:r w:rsidR="00DE0DD0" w:rsidRPr="00E35DFE">
              <w:rPr>
                <w:rFonts w:ascii="Times New Roman" w:eastAsia="Times New Roman" w:hAnsi="Times New Roman" w:cs="Times New Roman"/>
                <w:color w:val="000000" w:themeColor="text1"/>
              </w:rPr>
              <w:t>56</w:t>
            </w:r>
          </w:p>
          <w:p w14:paraId="41145891" w14:textId="44EDE7F1" w:rsidR="00627021" w:rsidRPr="00E35DFE" w:rsidRDefault="00F072C0">
            <w:pPr>
              <w:rPr>
                <w:rFonts w:ascii="Times New Roman" w:eastAsia="Times New Roman" w:hAnsi="Times New Roman" w:cs="Times New Roman"/>
                <w:color w:val="000000" w:themeColor="text1"/>
              </w:rPr>
            </w:pPr>
            <w:r w:rsidRPr="00E35DFE">
              <w:rPr>
                <w:rFonts w:ascii="Times New Roman" w:eastAsia="Times New Roman" w:hAnsi="Times New Roman" w:cs="Times New Roman"/>
                <w:color w:val="000000" w:themeColor="text1"/>
              </w:rPr>
              <w:t>(1.</w:t>
            </w:r>
            <w:r w:rsidR="006615BE" w:rsidRPr="00E35DFE">
              <w:rPr>
                <w:rFonts w:ascii="Times New Roman" w:eastAsia="Times New Roman" w:hAnsi="Times New Roman" w:cs="Times New Roman"/>
                <w:color w:val="000000" w:themeColor="text1"/>
              </w:rPr>
              <w:t>2</w:t>
            </w:r>
            <w:r w:rsidR="00DE0DD0" w:rsidRPr="00E35DFE">
              <w:rPr>
                <w:rFonts w:ascii="Times New Roman" w:eastAsia="Times New Roman" w:hAnsi="Times New Roman" w:cs="Times New Roman"/>
                <w:color w:val="000000" w:themeColor="text1"/>
              </w:rPr>
              <w:t>1</w:t>
            </w:r>
            <w:r w:rsidRPr="00E35DFE">
              <w:rPr>
                <w:rFonts w:ascii="Times New Roman" w:eastAsia="Times New Roman" w:hAnsi="Times New Roman" w:cs="Times New Roman"/>
                <w:color w:val="000000" w:themeColor="text1"/>
              </w:rPr>
              <w:t>,1.</w:t>
            </w:r>
            <w:r w:rsidR="00DE0DD0" w:rsidRPr="00E35DFE">
              <w:rPr>
                <w:rFonts w:ascii="Times New Roman" w:eastAsia="Times New Roman" w:hAnsi="Times New Roman" w:cs="Times New Roman"/>
                <w:color w:val="000000" w:themeColor="text1"/>
              </w:rPr>
              <w:t>91</w:t>
            </w:r>
            <w:r w:rsidRPr="00E35DFE">
              <w:rPr>
                <w:rFonts w:ascii="Times New Roman" w:eastAsia="Times New Roman" w:hAnsi="Times New Roman" w:cs="Times New Roman"/>
                <w:color w:val="000000" w:themeColor="text1"/>
              </w:rPr>
              <w:t>)</w:t>
            </w:r>
          </w:p>
        </w:tc>
        <w:tc>
          <w:tcPr>
            <w:tcW w:w="1330" w:type="dxa"/>
          </w:tcPr>
          <w:p w14:paraId="41145892" w14:textId="59164855" w:rsidR="00627021" w:rsidRPr="00E35DFE" w:rsidRDefault="00F072C0">
            <w:pPr>
              <w:rPr>
                <w:rFonts w:ascii="Times New Roman" w:eastAsia="Times New Roman" w:hAnsi="Times New Roman" w:cs="Times New Roman"/>
                <w:color w:val="000000" w:themeColor="text1"/>
              </w:rPr>
            </w:pPr>
            <w:r w:rsidRPr="00E35DFE">
              <w:rPr>
                <w:rFonts w:ascii="Times New Roman" w:eastAsia="Times New Roman" w:hAnsi="Times New Roman" w:cs="Times New Roman"/>
                <w:color w:val="000000" w:themeColor="text1"/>
              </w:rPr>
              <w:t>0.</w:t>
            </w:r>
            <w:r w:rsidR="00380AF8" w:rsidRPr="00E35DFE">
              <w:rPr>
                <w:rFonts w:ascii="Times New Roman" w:eastAsia="Times New Roman" w:hAnsi="Times New Roman" w:cs="Times New Roman"/>
                <w:color w:val="000000" w:themeColor="text1"/>
              </w:rPr>
              <w:t>4</w:t>
            </w:r>
            <w:r w:rsidR="006615BE" w:rsidRPr="00E35DFE">
              <w:rPr>
                <w:rFonts w:ascii="Times New Roman" w:eastAsia="Times New Roman" w:hAnsi="Times New Roman" w:cs="Times New Roman"/>
                <w:color w:val="000000" w:themeColor="text1"/>
              </w:rPr>
              <w:t>9</w:t>
            </w:r>
          </w:p>
        </w:tc>
        <w:tc>
          <w:tcPr>
            <w:tcW w:w="1330" w:type="dxa"/>
          </w:tcPr>
          <w:p w14:paraId="41145893" w14:textId="4B9AEF2A" w:rsidR="00627021" w:rsidRPr="00E35DFE" w:rsidRDefault="00F072C0">
            <w:pPr>
              <w:rPr>
                <w:rFonts w:ascii="Times New Roman" w:eastAsia="Times New Roman" w:hAnsi="Times New Roman" w:cs="Times New Roman"/>
                <w:color w:val="000000" w:themeColor="text1"/>
              </w:rPr>
            </w:pPr>
            <w:r w:rsidRPr="00E35DFE">
              <w:rPr>
                <w:rFonts w:ascii="Times New Roman" w:eastAsia="Times New Roman" w:hAnsi="Times New Roman" w:cs="Times New Roman"/>
                <w:color w:val="000000" w:themeColor="text1"/>
              </w:rPr>
              <w:t>0.</w:t>
            </w:r>
            <w:r w:rsidR="00380AF8" w:rsidRPr="00E35DFE">
              <w:rPr>
                <w:rFonts w:ascii="Times New Roman" w:eastAsia="Times New Roman" w:hAnsi="Times New Roman" w:cs="Times New Roman"/>
                <w:color w:val="000000" w:themeColor="text1"/>
              </w:rPr>
              <w:t>44</w:t>
            </w:r>
          </w:p>
        </w:tc>
        <w:tc>
          <w:tcPr>
            <w:tcW w:w="1330" w:type="dxa"/>
          </w:tcPr>
          <w:p w14:paraId="41145894" w14:textId="5F64A4F9" w:rsidR="00627021" w:rsidRPr="00E35DFE" w:rsidRDefault="00F072C0">
            <w:pPr>
              <w:rPr>
                <w:rFonts w:ascii="Times New Roman" w:eastAsia="Times New Roman" w:hAnsi="Times New Roman" w:cs="Times New Roman"/>
                <w:color w:val="000000" w:themeColor="text1"/>
              </w:rPr>
            </w:pPr>
            <w:r w:rsidRPr="00E35DFE">
              <w:rPr>
                <w:rFonts w:ascii="Times New Roman" w:eastAsia="Times New Roman" w:hAnsi="Times New Roman" w:cs="Times New Roman"/>
                <w:color w:val="000000" w:themeColor="text1"/>
              </w:rPr>
              <w:t>9</w:t>
            </w:r>
            <w:r w:rsidR="006615BE" w:rsidRPr="00E35DFE">
              <w:rPr>
                <w:rFonts w:ascii="Times New Roman" w:eastAsia="Times New Roman" w:hAnsi="Times New Roman" w:cs="Times New Roman"/>
                <w:color w:val="000000" w:themeColor="text1"/>
              </w:rPr>
              <w:t>8</w:t>
            </w:r>
            <w:r w:rsidRPr="00E35DFE">
              <w:rPr>
                <w:rFonts w:ascii="Times New Roman" w:eastAsia="Times New Roman" w:hAnsi="Times New Roman" w:cs="Times New Roman"/>
                <w:color w:val="000000" w:themeColor="text1"/>
              </w:rPr>
              <w:t>.</w:t>
            </w:r>
            <w:r w:rsidR="006615BE" w:rsidRPr="00E35DFE">
              <w:rPr>
                <w:rFonts w:ascii="Times New Roman" w:eastAsia="Times New Roman" w:hAnsi="Times New Roman" w:cs="Times New Roman"/>
                <w:color w:val="000000" w:themeColor="text1"/>
              </w:rPr>
              <w:t>2</w:t>
            </w:r>
          </w:p>
        </w:tc>
        <w:tc>
          <w:tcPr>
            <w:tcW w:w="1330" w:type="dxa"/>
          </w:tcPr>
          <w:p w14:paraId="41145895" w14:textId="7D83BCD4" w:rsidR="00627021" w:rsidRPr="00E35DFE" w:rsidRDefault="00850CBE">
            <w:pPr>
              <w:rPr>
                <w:rFonts w:ascii="Times New Roman" w:eastAsia="Times New Roman" w:hAnsi="Times New Roman" w:cs="Times New Roman"/>
                <w:color w:val="000000" w:themeColor="text1"/>
              </w:rPr>
            </w:pPr>
            <w:r w:rsidRPr="00E35DFE">
              <w:rPr>
                <w:rFonts w:ascii="Times New Roman" w:eastAsia="Times New Roman" w:hAnsi="Times New Roman" w:cs="Times New Roman"/>
                <w:color w:val="000000" w:themeColor="text1"/>
              </w:rPr>
              <w:t>2</w:t>
            </w:r>
            <w:r w:rsidR="00F072C0" w:rsidRPr="00E35DFE">
              <w:rPr>
                <w:rFonts w:ascii="Times New Roman" w:eastAsia="Times New Roman" w:hAnsi="Times New Roman" w:cs="Times New Roman"/>
                <w:color w:val="000000" w:themeColor="text1"/>
              </w:rPr>
              <w:t>.</w:t>
            </w:r>
            <w:r w:rsidR="00380AF8" w:rsidRPr="00E35DFE">
              <w:rPr>
                <w:rFonts w:ascii="Times New Roman" w:eastAsia="Times New Roman" w:hAnsi="Times New Roman" w:cs="Times New Roman"/>
                <w:color w:val="000000" w:themeColor="text1"/>
              </w:rPr>
              <w:t>7</w:t>
            </w:r>
            <w:r w:rsidR="006615BE" w:rsidRPr="00E35DFE">
              <w:rPr>
                <w:rFonts w:ascii="Times New Roman" w:eastAsia="Times New Roman" w:hAnsi="Times New Roman" w:cs="Times New Roman"/>
                <w:color w:val="000000" w:themeColor="text1"/>
              </w:rPr>
              <w:t>2</w:t>
            </w:r>
          </w:p>
        </w:tc>
      </w:tr>
    </w:tbl>
    <w:p w14:paraId="6BE4BCDB" w14:textId="4112A29F" w:rsidR="005D0C21" w:rsidRPr="005D0C21" w:rsidRDefault="005D0C21" w:rsidP="005D0C21">
      <w:pPr>
        <w:rPr>
          <w:rFonts w:ascii="Times New Roman" w:eastAsia="Times New Roman" w:hAnsi="Times New Roman" w:cs="Times New Roman"/>
          <w:color w:val="000000" w:themeColor="text1"/>
          <w:sz w:val="20"/>
          <w:szCs w:val="18"/>
        </w:rPr>
      </w:pPr>
      <w:r w:rsidRPr="005D0C21">
        <w:rPr>
          <w:rFonts w:ascii="Times New Roman" w:eastAsia="Times New Roman" w:hAnsi="Times New Roman" w:cs="Times New Roman"/>
          <w:color w:val="000000" w:themeColor="text1"/>
          <w:sz w:val="20"/>
          <w:szCs w:val="18"/>
        </w:rPr>
        <w:t>*The outcome measure is the relative risk</w:t>
      </w:r>
      <w:r>
        <w:rPr>
          <w:rFonts w:ascii="Times New Roman" w:eastAsia="Times New Roman" w:hAnsi="Times New Roman" w:cs="Times New Roman"/>
          <w:color w:val="000000" w:themeColor="text1"/>
          <w:sz w:val="20"/>
          <w:szCs w:val="18"/>
        </w:rPr>
        <w:t xml:space="preserve"> (RR)</w:t>
      </w:r>
      <w:r w:rsidRPr="005D0C21">
        <w:rPr>
          <w:rFonts w:ascii="Times New Roman" w:eastAsia="Times New Roman" w:hAnsi="Times New Roman" w:cs="Times New Roman"/>
          <w:color w:val="000000" w:themeColor="text1"/>
          <w:sz w:val="20"/>
          <w:szCs w:val="18"/>
        </w:rPr>
        <w:t xml:space="preserve"> of severe rotavirus-associated gastroenteritis in vaccinated versus unvaccinated infants, which is equal to 1 minus the vaccine efficacy. The interpretation is one standard deviation increase in covariate value leads to a </w:t>
      </w:r>
      <m:oMath>
        <m:r>
          <w:rPr>
            <w:rFonts w:ascii="Cambria Math" w:eastAsia="Times New Roman" w:hAnsi="Cambria Math" w:cs="Times New Roman"/>
            <w:color w:val="000000" w:themeColor="text1"/>
            <w:sz w:val="20"/>
            <w:szCs w:val="18"/>
          </w:rPr>
          <m:t>β</m:t>
        </m:r>
      </m:oMath>
      <w:r w:rsidRPr="005D0C21">
        <w:rPr>
          <w:rFonts w:ascii="Times New Roman" w:eastAsia="Times New Roman" w:hAnsi="Times New Roman" w:cs="Times New Roman"/>
          <w:color w:val="000000" w:themeColor="text1"/>
          <w:sz w:val="20"/>
          <w:szCs w:val="18"/>
        </w:rPr>
        <w:t xml:space="preserve"> increase in the true </w:t>
      </w:r>
      <w:proofErr w:type="gramStart"/>
      <w:r w:rsidRPr="005D0C21">
        <w:rPr>
          <w:rFonts w:ascii="Times New Roman" w:eastAsia="Times New Roman" w:hAnsi="Times New Roman" w:cs="Times New Roman"/>
          <w:color w:val="000000" w:themeColor="text1"/>
          <w:sz w:val="20"/>
          <w:szCs w:val="18"/>
        </w:rPr>
        <w:t>log(</w:t>
      </w:r>
      <w:proofErr w:type="gramEnd"/>
      <w:r w:rsidRPr="005D0C21">
        <w:rPr>
          <w:rFonts w:ascii="Times New Roman" w:eastAsia="Times New Roman" w:hAnsi="Times New Roman" w:cs="Times New Roman"/>
          <w:color w:val="000000" w:themeColor="text1"/>
          <w:sz w:val="20"/>
          <w:szCs w:val="18"/>
        </w:rPr>
        <w:t>RR).</w:t>
      </w:r>
    </w:p>
    <w:p w14:paraId="7C42DAFA" w14:textId="77777777" w:rsidR="009673BC" w:rsidRPr="005D0C21" w:rsidRDefault="009673BC">
      <w:pPr>
        <w:rPr>
          <w:rFonts w:ascii="Times New Roman" w:eastAsia="Times New Roman" w:hAnsi="Times New Roman" w:cs="Times New Roman"/>
          <w:b/>
          <w:color w:val="000000" w:themeColor="text1"/>
          <w:sz w:val="24"/>
        </w:rPr>
      </w:pPr>
    </w:p>
    <w:p w14:paraId="099C1274" w14:textId="77777777" w:rsidR="009673BC" w:rsidRPr="005D0C21" w:rsidRDefault="009673BC">
      <w:pPr>
        <w:rPr>
          <w:rFonts w:ascii="Times New Roman" w:eastAsia="Times New Roman" w:hAnsi="Times New Roman" w:cs="Times New Roman"/>
          <w:b/>
          <w:color w:val="000000" w:themeColor="text1"/>
          <w:sz w:val="24"/>
        </w:rPr>
      </w:pPr>
    </w:p>
    <w:p w14:paraId="1E99E6DC" w14:textId="77777777" w:rsidR="009673BC" w:rsidRPr="00E35DFE" w:rsidRDefault="009673BC">
      <w:pPr>
        <w:rPr>
          <w:rFonts w:ascii="Times New Roman" w:eastAsia="Times New Roman" w:hAnsi="Times New Roman" w:cs="Times New Roman"/>
          <w:b/>
          <w:color w:val="000000" w:themeColor="text1"/>
        </w:rPr>
      </w:pPr>
    </w:p>
    <w:p w14:paraId="01823230" w14:textId="77777777" w:rsidR="009673BC" w:rsidRPr="00E35DFE" w:rsidRDefault="009673BC">
      <w:pPr>
        <w:rPr>
          <w:rFonts w:ascii="Times New Roman" w:eastAsia="Times New Roman" w:hAnsi="Times New Roman" w:cs="Times New Roman"/>
          <w:b/>
          <w:color w:val="000000" w:themeColor="text1"/>
        </w:rPr>
      </w:pPr>
    </w:p>
    <w:p w14:paraId="68C5ABC8" w14:textId="77777777" w:rsidR="00D64E2F" w:rsidRPr="00E35DFE" w:rsidRDefault="00D64E2F">
      <w:pPr>
        <w:rPr>
          <w:rFonts w:ascii="Times New Roman" w:eastAsia="Times New Roman" w:hAnsi="Times New Roman" w:cs="Times New Roman"/>
          <w:b/>
          <w:color w:val="000000" w:themeColor="text1"/>
        </w:rPr>
      </w:pPr>
      <w:r w:rsidRPr="00E35DFE">
        <w:rPr>
          <w:rFonts w:ascii="Times New Roman" w:eastAsia="Times New Roman" w:hAnsi="Times New Roman" w:cs="Times New Roman"/>
          <w:b/>
          <w:color w:val="000000" w:themeColor="text1"/>
        </w:rPr>
        <w:br w:type="page"/>
      </w:r>
    </w:p>
    <w:p w14:paraId="2E3E8D77" w14:textId="2E3F93D6" w:rsidR="00EA4776" w:rsidRPr="00E35DFE" w:rsidRDefault="00EA4776" w:rsidP="00D114A8">
      <w:pPr>
        <w:ind w:right="-20"/>
        <w:jc w:val="both"/>
        <w:rPr>
          <w:rFonts w:ascii="Times New Roman" w:eastAsia="Times New Roman" w:hAnsi="Times New Roman" w:cs="Times New Roman"/>
          <w:b/>
          <w:color w:val="000000" w:themeColor="text1"/>
        </w:rPr>
      </w:pPr>
      <w:r w:rsidRPr="00E35DFE">
        <w:rPr>
          <w:rFonts w:ascii="Times New Roman" w:eastAsia="Times New Roman" w:hAnsi="Times New Roman" w:cs="Times New Roman"/>
          <w:b/>
          <w:color w:val="000000" w:themeColor="text1"/>
        </w:rPr>
        <w:lastRenderedPageBreak/>
        <w:t xml:space="preserve">Figure S1. </w:t>
      </w:r>
      <w:bookmarkStart w:id="2" w:name="_GoBack"/>
      <w:bookmarkEnd w:id="2"/>
      <w:r w:rsidRPr="00E35DFE">
        <w:rPr>
          <w:rFonts w:ascii="Times New Roman" w:eastAsia="Times New Roman" w:hAnsi="Times New Roman" w:cs="Times New Roman"/>
          <w:b/>
          <w:color w:val="000000" w:themeColor="text1"/>
        </w:rPr>
        <w:t>A schematic flow chart of the model development.</w:t>
      </w:r>
    </w:p>
    <w:p w14:paraId="30C5CBBF" w14:textId="77777777" w:rsidR="00EA4776" w:rsidRPr="00E35DFE" w:rsidRDefault="00EA4776" w:rsidP="00EA4776">
      <w:pPr>
        <w:rPr>
          <w:rFonts w:ascii="Times New Roman" w:eastAsia="Times New Roman" w:hAnsi="Times New Roman" w:cs="Times New Roman"/>
          <w:color w:val="000000" w:themeColor="text1"/>
        </w:rPr>
      </w:pPr>
    </w:p>
    <w:p w14:paraId="2F263D19" w14:textId="789B9C75" w:rsidR="00EA4776" w:rsidRPr="00E35DFE" w:rsidRDefault="00EA4776" w:rsidP="00EA4776">
      <w:pPr>
        <w:rPr>
          <w:rFonts w:ascii="Times New Roman" w:eastAsia="Times New Roman" w:hAnsi="Times New Roman" w:cs="Times New Roman"/>
          <w:color w:val="000000" w:themeColor="text1"/>
          <w:sz w:val="24"/>
          <w:szCs w:val="24"/>
        </w:rPr>
      </w:pPr>
      <w:r w:rsidRPr="00E35DFE">
        <w:rPr>
          <w:rFonts w:ascii="Times New Roman" w:eastAsia="Times New Roman" w:hAnsi="Times New Roman" w:cs="Times New Roman"/>
          <w:noProof/>
          <w:color w:val="000000" w:themeColor="text1"/>
          <w:sz w:val="24"/>
          <w:szCs w:val="24"/>
        </w:rPr>
        <w:drawing>
          <wp:inline distT="114300" distB="114300" distL="114300" distR="114300" wp14:anchorId="2780674F" wp14:editId="040801EB">
            <wp:extent cx="5802113" cy="2880000"/>
            <wp:effectExtent l="0" t="0" r="1905" b="3175"/>
            <wp:docPr id="1973564471" name="image11.png" descr="Immagine che contiene testo, schermata, Carattere, biglietto da visit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1.png" descr="Immagine che contiene testo, schermata, Carattere, biglietto da visita&#10;&#10;Descrizione generata automaticamente"/>
                    <pic:cNvPicPr preferRelativeResize="0"/>
                  </pic:nvPicPr>
                  <pic:blipFill>
                    <a:blip r:embed="rId9"/>
                    <a:srcRect/>
                    <a:stretch>
                      <a:fillRect/>
                    </a:stretch>
                  </pic:blipFill>
                  <pic:spPr>
                    <a:xfrm>
                      <a:off x="0" y="0"/>
                      <a:ext cx="5802113" cy="2880000"/>
                    </a:xfrm>
                    <a:prstGeom prst="rect">
                      <a:avLst/>
                    </a:prstGeom>
                    <a:ln/>
                  </pic:spPr>
                </pic:pic>
              </a:graphicData>
            </a:graphic>
          </wp:inline>
        </w:drawing>
      </w:r>
    </w:p>
    <w:p w14:paraId="0F34D7DE" w14:textId="77777777" w:rsidR="00044D1C" w:rsidRPr="00E35DFE" w:rsidRDefault="00044D1C">
      <w:pPr>
        <w:rPr>
          <w:rFonts w:ascii="Times New Roman" w:eastAsia="Times New Roman" w:hAnsi="Times New Roman" w:cs="Times New Roman"/>
          <w:b/>
          <w:color w:val="000000" w:themeColor="text1"/>
        </w:rPr>
      </w:pPr>
    </w:p>
    <w:p w14:paraId="7005EC13" w14:textId="77777777" w:rsidR="00EA4776" w:rsidRPr="00E35DFE" w:rsidRDefault="00EA4776">
      <w:pPr>
        <w:rPr>
          <w:rFonts w:ascii="Times New Roman" w:eastAsia="Times New Roman" w:hAnsi="Times New Roman" w:cs="Times New Roman"/>
          <w:b/>
          <w:color w:val="000000" w:themeColor="text1"/>
        </w:rPr>
      </w:pPr>
    </w:p>
    <w:p w14:paraId="1CED5F92" w14:textId="77777777" w:rsidR="00D64E2F" w:rsidRPr="00E35DFE" w:rsidRDefault="00D64E2F">
      <w:pPr>
        <w:rPr>
          <w:rFonts w:ascii="Times New Roman" w:eastAsia="Times New Roman" w:hAnsi="Times New Roman" w:cs="Times New Roman"/>
          <w:b/>
          <w:color w:val="000000" w:themeColor="text1"/>
        </w:rPr>
      </w:pPr>
      <w:r w:rsidRPr="00E35DFE">
        <w:rPr>
          <w:rFonts w:ascii="Times New Roman" w:eastAsia="Times New Roman" w:hAnsi="Times New Roman" w:cs="Times New Roman"/>
          <w:b/>
          <w:color w:val="000000" w:themeColor="text1"/>
        </w:rPr>
        <w:br w:type="page"/>
      </w:r>
    </w:p>
    <w:p w14:paraId="411458A4" w14:textId="502402B0" w:rsidR="00627021" w:rsidRPr="00E35DFE" w:rsidRDefault="00F072C0">
      <w:pPr>
        <w:rPr>
          <w:rFonts w:ascii="Times New Roman" w:eastAsia="Times New Roman" w:hAnsi="Times New Roman" w:cs="Times New Roman"/>
          <w:color w:val="000000" w:themeColor="text1"/>
        </w:rPr>
      </w:pPr>
      <w:r w:rsidRPr="00E35DFE">
        <w:rPr>
          <w:rFonts w:ascii="Times New Roman" w:eastAsia="Times New Roman" w:hAnsi="Times New Roman" w:cs="Times New Roman"/>
          <w:b/>
          <w:color w:val="000000" w:themeColor="text1"/>
        </w:rPr>
        <w:lastRenderedPageBreak/>
        <w:t xml:space="preserve">Figure </w:t>
      </w:r>
      <w:r w:rsidR="003E007F" w:rsidRPr="00E35DFE">
        <w:rPr>
          <w:rFonts w:ascii="Times New Roman" w:eastAsia="Times New Roman" w:hAnsi="Times New Roman" w:cs="Times New Roman"/>
          <w:b/>
          <w:color w:val="000000" w:themeColor="text1"/>
        </w:rPr>
        <w:t>S</w:t>
      </w:r>
      <w:r w:rsidR="003E007F">
        <w:rPr>
          <w:rFonts w:ascii="Times New Roman" w:eastAsia="Times New Roman" w:hAnsi="Times New Roman" w:cs="Times New Roman"/>
          <w:b/>
          <w:color w:val="000000" w:themeColor="text1"/>
        </w:rPr>
        <w:t>2</w:t>
      </w:r>
      <w:r w:rsidRPr="00E35DFE">
        <w:rPr>
          <w:rFonts w:ascii="Times New Roman" w:eastAsia="Times New Roman" w:hAnsi="Times New Roman" w:cs="Times New Roman"/>
          <w:b/>
          <w:color w:val="000000" w:themeColor="text1"/>
        </w:rPr>
        <w:t>.</w:t>
      </w:r>
      <w:r w:rsidRPr="00E35DFE">
        <w:rPr>
          <w:rFonts w:ascii="Times New Roman" w:eastAsia="Times New Roman" w:hAnsi="Times New Roman" w:cs="Times New Roman"/>
          <w:color w:val="000000" w:themeColor="text1"/>
        </w:rPr>
        <w:t xml:space="preserve"> </w:t>
      </w:r>
      <w:r w:rsidRPr="00E35DFE">
        <w:rPr>
          <w:rFonts w:ascii="Times New Roman" w:eastAsia="Times New Roman" w:hAnsi="Times New Roman" w:cs="Times New Roman"/>
          <w:b/>
          <w:color w:val="000000" w:themeColor="text1"/>
        </w:rPr>
        <w:t>Multi-collinearity of predictor variables</w:t>
      </w:r>
      <w:r w:rsidRPr="00E35DFE">
        <w:rPr>
          <w:rFonts w:ascii="Times New Roman" w:eastAsia="Times New Roman" w:hAnsi="Times New Roman" w:cs="Times New Roman"/>
          <w:color w:val="000000" w:themeColor="text1"/>
        </w:rPr>
        <w:t>. The plot shows the correlation between the eight predictor variables included in the model</w:t>
      </w:r>
      <w:r w:rsidR="00457D07" w:rsidRPr="00E35DFE">
        <w:rPr>
          <w:rFonts w:ascii="Times New Roman" w:eastAsia="Times New Roman" w:hAnsi="Times New Roman" w:cs="Times New Roman"/>
          <w:color w:val="000000" w:themeColor="text1"/>
        </w:rPr>
        <w:t xml:space="preserve">, where size and </w:t>
      </w:r>
      <w:r w:rsidR="002211DE" w:rsidRPr="00E35DFE">
        <w:rPr>
          <w:rFonts w:ascii="Times New Roman" w:eastAsia="Times New Roman" w:hAnsi="Times New Roman" w:cs="Times New Roman"/>
          <w:color w:val="000000" w:themeColor="text1"/>
        </w:rPr>
        <w:t>colo</w:t>
      </w:r>
      <w:r w:rsidR="00D7340D" w:rsidRPr="00E35DFE">
        <w:rPr>
          <w:rFonts w:ascii="Times New Roman" w:eastAsia="Times New Roman" w:hAnsi="Times New Roman" w:cs="Times New Roman"/>
          <w:color w:val="000000" w:themeColor="text1"/>
        </w:rPr>
        <w:t>u</w:t>
      </w:r>
      <w:r w:rsidR="002211DE" w:rsidRPr="00E35DFE">
        <w:rPr>
          <w:rFonts w:ascii="Times New Roman" w:eastAsia="Times New Roman" w:hAnsi="Times New Roman" w:cs="Times New Roman"/>
          <w:color w:val="000000" w:themeColor="text1"/>
        </w:rPr>
        <w:t>r saturation are indicative of</w:t>
      </w:r>
      <w:r w:rsidR="00B1400A" w:rsidRPr="00E35DFE">
        <w:rPr>
          <w:rFonts w:ascii="Times New Roman" w:eastAsia="Times New Roman" w:hAnsi="Times New Roman" w:cs="Times New Roman"/>
          <w:color w:val="000000" w:themeColor="text1"/>
        </w:rPr>
        <w:t xml:space="preserve"> the magnitude of correlation</w:t>
      </w:r>
      <w:r w:rsidRPr="00E35DFE">
        <w:rPr>
          <w:rFonts w:ascii="Times New Roman" w:eastAsia="Times New Roman" w:hAnsi="Times New Roman" w:cs="Times New Roman"/>
          <w:color w:val="000000" w:themeColor="text1"/>
        </w:rPr>
        <w:t>. The predictors are: pred1= diarrhoea prevalence among children &lt;5 years old; pred2= log population density; pred3= gross domestic product (GDP) per capita;</w:t>
      </w:r>
      <w:r w:rsidR="00EF17A1" w:rsidRPr="00E35DFE">
        <w:rPr>
          <w:rFonts w:ascii="Times New Roman" w:eastAsia="Times New Roman" w:hAnsi="Times New Roman" w:cs="Times New Roman"/>
          <w:color w:val="000000" w:themeColor="text1"/>
        </w:rPr>
        <w:t xml:space="preserve"> pred4= percent of the population using at least basic drinking water; pred5= percent of the population using at least basic sanitation; </w:t>
      </w:r>
      <w:r w:rsidRPr="00E35DFE">
        <w:rPr>
          <w:rFonts w:ascii="Times New Roman" w:eastAsia="Times New Roman" w:hAnsi="Times New Roman" w:cs="Times New Roman"/>
          <w:color w:val="000000" w:themeColor="text1"/>
        </w:rPr>
        <w:t>pred</w:t>
      </w:r>
      <w:r w:rsidR="00EF17A1" w:rsidRPr="00E35DFE">
        <w:rPr>
          <w:rFonts w:ascii="Times New Roman" w:eastAsia="Times New Roman" w:hAnsi="Times New Roman" w:cs="Times New Roman"/>
          <w:color w:val="000000" w:themeColor="text1"/>
        </w:rPr>
        <w:t>6</w:t>
      </w:r>
      <w:r w:rsidRPr="00E35DFE">
        <w:rPr>
          <w:rFonts w:ascii="Times New Roman" w:eastAsia="Times New Roman" w:hAnsi="Times New Roman" w:cs="Times New Roman"/>
          <w:color w:val="000000" w:themeColor="text1"/>
        </w:rPr>
        <w:t xml:space="preserve">= percent of the population living in extreme poverty; </w:t>
      </w:r>
      <w:r w:rsidR="00EF17A1" w:rsidRPr="00E35DFE">
        <w:rPr>
          <w:rFonts w:ascii="Times New Roman" w:eastAsia="Times New Roman" w:hAnsi="Times New Roman" w:cs="Times New Roman"/>
          <w:color w:val="000000" w:themeColor="text1"/>
        </w:rPr>
        <w:t xml:space="preserve">pred7= oral polio vaccine (OPV) coverage; </w:t>
      </w:r>
      <w:r w:rsidR="00196DDE" w:rsidRPr="00E35DFE">
        <w:rPr>
          <w:rFonts w:ascii="Times New Roman" w:eastAsia="Times New Roman" w:hAnsi="Times New Roman" w:cs="Times New Roman"/>
          <w:color w:val="000000" w:themeColor="text1"/>
        </w:rPr>
        <w:t>pred</w:t>
      </w:r>
      <w:r w:rsidR="00EF17A1" w:rsidRPr="00E35DFE">
        <w:rPr>
          <w:rFonts w:ascii="Times New Roman" w:eastAsia="Times New Roman" w:hAnsi="Times New Roman" w:cs="Times New Roman"/>
          <w:color w:val="000000" w:themeColor="text1"/>
        </w:rPr>
        <w:t>8</w:t>
      </w:r>
      <w:r w:rsidR="00196DDE" w:rsidRPr="00E35DFE">
        <w:rPr>
          <w:rFonts w:ascii="Times New Roman" w:eastAsia="Times New Roman" w:hAnsi="Times New Roman" w:cs="Times New Roman"/>
          <w:color w:val="000000" w:themeColor="text1"/>
        </w:rPr>
        <w:t xml:space="preserve">= vaccine efficacy/effectiveness follow-up in years; </w:t>
      </w:r>
      <w:r w:rsidRPr="00E35DFE">
        <w:rPr>
          <w:rFonts w:ascii="Times New Roman" w:eastAsia="Times New Roman" w:hAnsi="Times New Roman" w:cs="Times New Roman"/>
          <w:color w:val="000000" w:themeColor="text1"/>
        </w:rPr>
        <w:t>pred</w:t>
      </w:r>
      <w:r w:rsidR="00EF17A1" w:rsidRPr="00E35DFE">
        <w:rPr>
          <w:rFonts w:ascii="Times New Roman" w:eastAsia="Times New Roman" w:hAnsi="Times New Roman" w:cs="Times New Roman"/>
          <w:color w:val="000000" w:themeColor="text1"/>
        </w:rPr>
        <w:t>9</w:t>
      </w:r>
      <w:r w:rsidRPr="00E35DFE">
        <w:rPr>
          <w:rFonts w:ascii="Times New Roman" w:eastAsia="Times New Roman" w:hAnsi="Times New Roman" w:cs="Times New Roman"/>
          <w:color w:val="000000" w:themeColor="text1"/>
        </w:rPr>
        <w:t>= under-5 child mortality quintile;</w:t>
      </w:r>
      <w:r w:rsidR="00EF17A1" w:rsidRPr="00E35DFE">
        <w:rPr>
          <w:rFonts w:ascii="Times New Roman" w:eastAsia="Times New Roman" w:hAnsi="Times New Roman" w:cs="Times New Roman"/>
          <w:color w:val="000000" w:themeColor="text1"/>
        </w:rPr>
        <w:t xml:space="preserve"> pred10=Antibiotic usage</w:t>
      </w:r>
      <w:r w:rsidRPr="00E35DFE">
        <w:rPr>
          <w:rFonts w:ascii="Times New Roman" w:eastAsia="Times New Roman" w:hAnsi="Times New Roman" w:cs="Times New Roman"/>
          <w:color w:val="000000" w:themeColor="text1"/>
        </w:rPr>
        <w:t>.</w:t>
      </w:r>
    </w:p>
    <w:p w14:paraId="612FFAE4" w14:textId="677B7934" w:rsidR="00EC2931" w:rsidRPr="00E35DFE" w:rsidRDefault="009D1957">
      <w:pPr>
        <w:rPr>
          <w:rFonts w:ascii="Times New Roman" w:eastAsia="Times New Roman" w:hAnsi="Times New Roman" w:cs="Times New Roman"/>
          <w:color w:val="000000" w:themeColor="text1"/>
        </w:rPr>
      </w:pPr>
      <w:r w:rsidRPr="00E35DFE">
        <w:rPr>
          <w:rFonts w:ascii="Times New Roman" w:eastAsia="Times New Roman" w:hAnsi="Times New Roman" w:cs="Times New Roman"/>
          <w:noProof/>
          <w:color w:val="000000" w:themeColor="text1"/>
          <w:sz w:val="24"/>
          <w:szCs w:val="24"/>
        </w:rPr>
        <w:drawing>
          <wp:inline distT="0" distB="0" distL="0" distR="0" wp14:anchorId="0D036EBC" wp14:editId="644B9FC8">
            <wp:extent cx="4320000" cy="4320000"/>
            <wp:effectExtent l="0" t="0" r="0" b="0"/>
            <wp:docPr id="814156818" name="Immagine 1" descr="Immagine che contiene testo, schermata, quadrato, numer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4156818" name="Immagine 1" descr="Immagine che contiene testo, schermata, quadrato, numero&#10;&#10;Descrizione generata automaticamente"/>
                    <pic:cNvPicPr/>
                  </pic:nvPicPr>
                  <pic:blipFill>
                    <a:blip r:embed="rId10">
                      <a:extLst>
                        <a:ext uri="{28A0092B-C50C-407E-A947-70E740481C1C}">
                          <a14:useLocalDpi xmlns:a14="http://schemas.microsoft.com/office/drawing/2010/main" val="0"/>
                        </a:ext>
                      </a:extLst>
                    </a:blip>
                    <a:stretch>
                      <a:fillRect/>
                    </a:stretch>
                  </pic:blipFill>
                  <pic:spPr>
                    <a:xfrm>
                      <a:off x="0" y="0"/>
                      <a:ext cx="4320000" cy="4320000"/>
                    </a:xfrm>
                    <a:prstGeom prst="rect">
                      <a:avLst/>
                    </a:prstGeom>
                  </pic:spPr>
                </pic:pic>
              </a:graphicData>
            </a:graphic>
          </wp:inline>
        </w:drawing>
      </w:r>
      <w:r w:rsidR="00EC2931" w:rsidRPr="00E35DFE">
        <w:rPr>
          <w:rFonts w:ascii="Times New Roman" w:eastAsia="Times New Roman" w:hAnsi="Times New Roman" w:cs="Times New Roman"/>
          <w:color w:val="000000" w:themeColor="text1"/>
        </w:rPr>
        <w:br w:type="page"/>
      </w:r>
    </w:p>
    <w:p w14:paraId="411458A9" w14:textId="405188EB" w:rsidR="00627021" w:rsidRPr="00E35DFE" w:rsidRDefault="00F072C0">
      <w:pPr>
        <w:rPr>
          <w:rFonts w:ascii="Times New Roman" w:eastAsia="Times New Roman" w:hAnsi="Times New Roman" w:cs="Times New Roman"/>
          <w:color w:val="000000" w:themeColor="text1"/>
        </w:rPr>
      </w:pPr>
      <w:r w:rsidRPr="00E35DFE">
        <w:rPr>
          <w:rFonts w:ascii="Times New Roman" w:eastAsia="Times New Roman" w:hAnsi="Times New Roman" w:cs="Times New Roman"/>
          <w:b/>
          <w:color w:val="000000" w:themeColor="text1"/>
        </w:rPr>
        <w:lastRenderedPageBreak/>
        <w:t xml:space="preserve">Figure </w:t>
      </w:r>
      <w:r w:rsidR="003E007F" w:rsidRPr="00E35DFE">
        <w:rPr>
          <w:rFonts w:ascii="Times New Roman" w:eastAsia="Times New Roman" w:hAnsi="Times New Roman" w:cs="Times New Roman"/>
          <w:b/>
          <w:color w:val="000000" w:themeColor="text1"/>
        </w:rPr>
        <w:t>S</w:t>
      </w:r>
      <w:r w:rsidR="003E007F">
        <w:rPr>
          <w:rFonts w:ascii="Times New Roman" w:eastAsia="Times New Roman" w:hAnsi="Times New Roman" w:cs="Times New Roman"/>
          <w:b/>
          <w:color w:val="000000" w:themeColor="text1"/>
        </w:rPr>
        <w:t>3</w:t>
      </w:r>
      <w:r w:rsidR="00EC2931" w:rsidRPr="00E35DFE">
        <w:rPr>
          <w:rFonts w:ascii="Times New Roman" w:eastAsia="Times New Roman" w:hAnsi="Times New Roman" w:cs="Times New Roman"/>
          <w:b/>
          <w:color w:val="000000" w:themeColor="text1"/>
        </w:rPr>
        <w:t>.</w:t>
      </w:r>
      <w:r w:rsidRPr="00E35DFE">
        <w:rPr>
          <w:rFonts w:ascii="Times New Roman" w:eastAsia="Times New Roman" w:hAnsi="Times New Roman" w:cs="Times New Roman"/>
          <w:b/>
          <w:color w:val="000000" w:themeColor="text1"/>
        </w:rPr>
        <w:t xml:space="preserve"> 5-fold leave 20% out cross-validation. </w:t>
      </w:r>
      <w:r w:rsidRPr="00E35DFE">
        <w:rPr>
          <w:rFonts w:ascii="Times New Roman" w:eastAsia="Times New Roman" w:hAnsi="Times New Roman" w:cs="Times New Roman"/>
          <w:color w:val="000000" w:themeColor="text1"/>
        </w:rPr>
        <w:t xml:space="preserve">Left panel shows the performance from the full model which incorporates all predictors and </w:t>
      </w:r>
      <w:r w:rsidR="003D138E">
        <w:rPr>
          <w:rFonts w:ascii="Times New Roman" w:eastAsia="Times New Roman" w:hAnsi="Times New Roman" w:cs="Times New Roman"/>
          <w:color w:val="000000" w:themeColor="text1"/>
        </w:rPr>
        <w:t>World Health Organization (</w:t>
      </w:r>
      <w:r w:rsidRPr="00E35DFE">
        <w:rPr>
          <w:rFonts w:ascii="Times New Roman" w:eastAsia="Times New Roman" w:hAnsi="Times New Roman" w:cs="Times New Roman"/>
          <w:color w:val="000000" w:themeColor="text1"/>
        </w:rPr>
        <w:t>WHO</w:t>
      </w:r>
      <w:r w:rsidR="003D138E">
        <w:rPr>
          <w:rFonts w:ascii="Times New Roman" w:eastAsia="Times New Roman" w:hAnsi="Times New Roman" w:cs="Times New Roman"/>
          <w:color w:val="000000" w:themeColor="text1"/>
        </w:rPr>
        <w:t>)</w:t>
      </w:r>
      <w:r w:rsidRPr="00E35DFE">
        <w:rPr>
          <w:rFonts w:ascii="Times New Roman" w:eastAsia="Times New Roman" w:hAnsi="Times New Roman" w:cs="Times New Roman"/>
          <w:color w:val="000000" w:themeColor="text1"/>
        </w:rPr>
        <w:t xml:space="preserve"> region specific random effects, while the right panel shows the performance from the reduced model, with WHO region specific random effects</w:t>
      </w:r>
      <w:r w:rsidR="00E322C2" w:rsidRPr="00E35DFE">
        <w:rPr>
          <w:rFonts w:ascii="Times New Roman" w:eastAsia="Times New Roman" w:hAnsi="Times New Roman" w:cs="Times New Roman"/>
          <w:color w:val="000000" w:themeColor="text1"/>
        </w:rPr>
        <w:t xml:space="preserve"> but no predictors</w:t>
      </w:r>
      <w:r w:rsidRPr="00E35DFE">
        <w:rPr>
          <w:rFonts w:ascii="Times New Roman" w:eastAsia="Times New Roman" w:hAnsi="Times New Roman" w:cs="Times New Roman"/>
          <w:color w:val="000000" w:themeColor="text1"/>
        </w:rPr>
        <w:t xml:space="preserve">. Abbreviations: </w:t>
      </w:r>
      <w:proofErr w:type="spellStart"/>
      <w:r w:rsidRPr="00E35DFE">
        <w:rPr>
          <w:rFonts w:ascii="Times New Roman" w:eastAsia="Times New Roman" w:hAnsi="Times New Roman" w:cs="Times New Roman"/>
          <w:color w:val="000000" w:themeColor="text1"/>
        </w:rPr>
        <w:t>Corr</w:t>
      </w:r>
      <w:proofErr w:type="spellEnd"/>
      <w:r w:rsidRPr="00E35DFE">
        <w:rPr>
          <w:rFonts w:ascii="Times New Roman" w:eastAsia="Times New Roman" w:hAnsi="Times New Roman" w:cs="Times New Roman"/>
          <w:color w:val="000000" w:themeColor="text1"/>
        </w:rPr>
        <w:t>: correlation; RMSE: root mean squared error; EC: Empirical coverage.</w:t>
      </w:r>
    </w:p>
    <w:p w14:paraId="7CA68EA5" w14:textId="389B7472" w:rsidR="00E47B57" w:rsidRPr="00E35DFE" w:rsidRDefault="0089295C">
      <w:pPr>
        <w:rPr>
          <w:rFonts w:ascii="Times New Roman" w:hAnsi="Times New Roman" w:cs="Times New Roman"/>
          <w:color w:val="000000" w:themeColor="text1"/>
        </w:rPr>
      </w:pPr>
      <w:r w:rsidRPr="00E35DFE">
        <w:rPr>
          <w:rFonts w:ascii="Times New Roman" w:hAnsi="Times New Roman" w:cs="Times New Roman"/>
          <w:noProof/>
          <w:color w:val="000000" w:themeColor="text1"/>
        </w:rPr>
        <w:drawing>
          <wp:inline distT="0" distB="0" distL="0" distR="0" wp14:anchorId="54558E5E" wp14:editId="0D3A8FAA">
            <wp:extent cx="5733415" cy="2867025"/>
            <wp:effectExtent l="0" t="0" r="0" b="3175"/>
            <wp:docPr id="1621799117"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1799117" name="Immagine 1621799117"/>
                    <pic:cNvPicPr/>
                  </pic:nvPicPr>
                  <pic:blipFill>
                    <a:blip r:embed="rId11"/>
                    <a:stretch>
                      <a:fillRect/>
                    </a:stretch>
                  </pic:blipFill>
                  <pic:spPr>
                    <a:xfrm>
                      <a:off x="0" y="0"/>
                      <a:ext cx="5733415" cy="2867025"/>
                    </a:xfrm>
                    <a:prstGeom prst="rect">
                      <a:avLst/>
                    </a:prstGeom>
                  </pic:spPr>
                </pic:pic>
              </a:graphicData>
            </a:graphic>
          </wp:inline>
        </w:drawing>
      </w:r>
    </w:p>
    <w:p w14:paraId="411458AB" w14:textId="7CDE711E" w:rsidR="00627021" w:rsidRPr="00E35DFE" w:rsidRDefault="00627021">
      <w:pPr>
        <w:rPr>
          <w:rFonts w:ascii="Times New Roman" w:eastAsia="Times New Roman" w:hAnsi="Times New Roman" w:cs="Times New Roman"/>
          <w:color w:val="000000" w:themeColor="text1"/>
          <w:sz w:val="24"/>
          <w:szCs w:val="24"/>
        </w:rPr>
        <w:sectPr w:rsidR="00627021" w:rsidRPr="00E35DFE">
          <w:headerReference w:type="default" r:id="rId12"/>
          <w:footerReference w:type="default" r:id="rId13"/>
          <w:pgSz w:w="11909" w:h="16834"/>
          <w:pgMar w:top="1440" w:right="1440" w:bottom="1440" w:left="1440" w:header="720" w:footer="720" w:gutter="0"/>
          <w:cols w:space="720"/>
        </w:sectPr>
      </w:pPr>
    </w:p>
    <w:p w14:paraId="1CBB4ECC" w14:textId="21C56EFD" w:rsidR="00E47B57" w:rsidRPr="00E35DFE" w:rsidRDefault="00E47B57" w:rsidP="00E47B57">
      <w:pPr>
        <w:rPr>
          <w:rFonts w:ascii="Times New Roman" w:eastAsia="Times New Roman" w:hAnsi="Times New Roman" w:cs="Times New Roman"/>
          <w:color w:val="000000" w:themeColor="text1"/>
          <w:lang w:val="en-US"/>
        </w:rPr>
      </w:pPr>
      <w:r w:rsidRPr="00E35DFE">
        <w:rPr>
          <w:rFonts w:ascii="Times New Roman" w:eastAsia="Times New Roman" w:hAnsi="Times New Roman" w:cs="Times New Roman"/>
          <w:b/>
          <w:color w:val="000000" w:themeColor="text1"/>
        </w:rPr>
        <w:lastRenderedPageBreak/>
        <w:t xml:space="preserve">Figure </w:t>
      </w:r>
      <w:r w:rsidR="003E007F" w:rsidRPr="00E35DFE">
        <w:rPr>
          <w:rFonts w:ascii="Times New Roman" w:eastAsia="Times New Roman" w:hAnsi="Times New Roman" w:cs="Times New Roman"/>
          <w:b/>
          <w:color w:val="000000" w:themeColor="text1"/>
        </w:rPr>
        <w:t>S</w:t>
      </w:r>
      <w:r w:rsidR="003E007F">
        <w:rPr>
          <w:rFonts w:ascii="Times New Roman" w:eastAsia="Times New Roman" w:hAnsi="Times New Roman" w:cs="Times New Roman"/>
          <w:b/>
          <w:color w:val="000000" w:themeColor="text1"/>
        </w:rPr>
        <w:t>4</w:t>
      </w:r>
      <w:r w:rsidR="00EC2931" w:rsidRPr="00E35DFE">
        <w:rPr>
          <w:rFonts w:ascii="Times New Roman" w:eastAsia="Times New Roman" w:hAnsi="Times New Roman" w:cs="Times New Roman"/>
          <w:b/>
          <w:color w:val="000000" w:themeColor="text1"/>
        </w:rPr>
        <w:t>.</w:t>
      </w:r>
      <w:r w:rsidRPr="00E35DFE">
        <w:rPr>
          <w:rFonts w:ascii="Times New Roman" w:eastAsia="Times New Roman" w:hAnsi="Times New Roman" w:cs="Times New Roman"/>
          <w:color w:val="000000" w:themeColor="text1"/>
        </w:rPr>
        <w:t xml:space="preserve"> </w:t>
      </w:r>
      <w:r w:rsidRPr="00E35DFE">
        <w:rPr>
          <w:rFonts w:ascii="Times New Roman" w:eastAsia="Times New Roman" w:hAnsi="Times New Roman" w:cs="Times New Roman"/>
          <w:b/>
          <w:color w:val="000000" w:themeColor="text1"/>
        </w:rPr>
        <w:t>Estimate</w:t>
      </w:r>
      <w:r w:rsidR="00C32EAA" w:rsidRPr="00E35DFE">
        <w:rPr>
          <w:rFonts w:ascii="Times New Roman" w:eastAsia="Times New Roman" w:hAnsi="Times New Roman" w:cs="Times New Roman"/>
          <w:b/>
          <w:color w:val="000000" w:themeColor="text1"/>
        </w:rPr>
        <w:t>d</w:t>
      </w:r>
      <w:r w:rsidRPr="00E35DFE">
        <w:rPr>
          <w:rFonts w:ascii="Times New Roman" w:eastAsia="Times New Roman" w:hAnsi="Times New Roman" w:cs="Times New Roman"/>
          <w:b/>
          <w:color w:val="000000" w:themeColor="text1"/>
        </w:rPr>
        <w:t xml:space="preserve"> relationship between vaccine efficacy and effectiveness</w:t>
      </w:r>
      <w:r w:rsidRPr="00E35DFE">
        <w:rPr>
          <w:rFonts w:ascii="Times New Roman" w:eastAsia="Times New Roman" w:hAnsi="Times New Roman" w:cs="Times New Roman"/>
          <w:color w:val="000000" w:themeColor="text1"/>
        </w:rPr>
        <w:t xml:space="preserve">. </w:t>
      </w:r>
      <w:r w:rsidR="00DA78AC" w:rsidRPr="00E35DFE">
        <w:rPr>
          <w:rFonts w:ascii="Times New Roman" w:eastAsia="Times New Roman" w:hAnsi="Times New Roman" w:cs="Times New Roman"/>
          <w:color w:val="000000" w:themeColor="text1"/>
        </w:rPr>
        <w:t>Non-l</w:t>
      </w:r>
      <w:r w:rsidRPr="00E35DFE">
        <w:rPr>
          <w:rFonts w:ascii="Times New Roman" w:eastAsia="Times New Roman" w:hAnsi="Times New Roman" w:cs="Times New Roman"/>
          <w:color w:val="000000" w:themeColor="text1"/>
        </w:rPr>
        <w:t xml:space="preserve">inear relationship between vaccine efficacy and effectiveness estimated from the model, where </w:t>
      </w:r>
      <w:r w:rsidR="00DA78AC" w:rsidRPr="00E35DFE">
        <w:rPr>
          <w:rFonts w:ascii="Times New Roman" w:eastAsia="Times New Roman" w:hAnsi="Times New Roman" w:cs="Times New Roman"/>
          <w:color w:val="000000" w:themeColor="text1"/>
        </w:rPr>
        <w:t xml:space="preserve">the </w:t>
      </w:r>
      <w:r w:rsidR="009E077D" w:rsidRPr="00E35DFE">
        <w:rPr>
          <w:rFonts w:ascii="Times New Roman" w:eastAsia="Times New Roman" w:hAnsi="Times New Roman" w:cs="Times New Roman"/>
          <w:color w:val="000000" w:themeColor="text1"/>
        </w:rPr>
        <w:t>vaccine effectiveness (log-scaled)</w:t>
      </w:r>
      <w:r w:rsidR="00DA78AC" w:rsidRPr="00E35DFE">
        <w:rPr>
          <w:rFonts w:ascii="Times New Roman" w:eastAsia="Times New Roman" w:hAnsi="Times New Roman" w:cs="Times New Roman"/>
          <w:color w:val="000000" w:themeColor="text1"/>
        </w:rPr>
        <w:t xml:space="preserve"> is </w:t>
      </w:r>
      <w:r w:rsidRPr="00E35DFE">
        <w:rPr>
          <w:rFonts w:ascii="Times New Roman" w:eastAsia="Times New Roman" w:hAnsi="Times New Roman" w:cs="Times New Roman"/>
          <w:color w:val="000000" w:themeColor="text1"/>
        </w:rPr>
        <w:t xml:space="preserve">modelled as a </w:t>
      </w:r>
      <w:r w:rsidR="004D3EC3" w:rsidRPr="00E35DFE">
        <w:rPr>
          <w:rFonts w:ascii="Times New Roman" w:eastAsia="Times New Roman" w:hAnsi="Times New Roman" w:cs="Times New Roman"/>
          <w:color w:val="000000" w:themeColor="text1"/>
        </w:rPr>
        <w:t xml:space="preserve">linear </w:t>
      </w:r>
      <w:r w:rsidRPr="00E35DFE">
        <w:rPr>
          <w:rFonts w:ascii="Times New Roman" w:eastAsia="Times New Roman" w:hAnsi="Times New Roman" w:cs="Times New Roman"/>
          <w:color w:val="000000" w:themeColor="text1"/>
        </w:rPr>
        <w:t>function of vaccine efficacy</w:t>
      </w:r>
      <w:r w:rsidR="009E077D" w:rsidRPr="00E35DFE">
        <w:rPr>
          <w:rFonts w:ascii="Times New Roman" w:eastAsia="Times New Roman" w:hAnsi="Times New Roman" w:cs="Times New Roman"/>
          <w:color w:val="000000" w:themeColor="text1"/>
        </w:rPr>
        <w:t xml:space="preserve"> (log</w:t>
      </w:r>
      <w:r w:rsidR="00786863" w:rsidRPr="00E35DFE">
        <w:rPr>
          <w:rFonts w:ascii="Times New Roman" w:eastAsia="Times New Roman" w:hAnsi="Times New Roman" w:cs="Times New Roman"/>
          <w:color w:val="000000" w:themeColor="text1"/>
        </w:rPr>
        <w:t>-</w:t>
      </w:r>
      <w:r w:rsidR="009E077D" w:rsidRPr="00E35DFE">
        <w:rPr>
          <w:rFonts w:ascii="Times New Roman" w:eastAsia="Times New Roman" w:hAnsi="Times New Roman" w:cs="Times New Roman"/>
          <w:color w:val="000000" w:themeColor="text1"/>
        </w:rPr>
        <w:t>scaled)</w:t>
      </w:r>
      <w:r w:rsidR="004D3EC3" w:rsidRPr="00E35DFE">
        <w:rPr>
          <w:rFonts w:ascii="Times New Roman" w:eastAsia="Times New Roman" w:hAnsi="Times New Roman" w:cs="Times New Roman"/>
          <w:color w:val="000000" w:themeColor="text1"/>
        </w:rPr>
        <w:t xml:space="preserve"> (left panel) and quadratic function (right panel)</w:t>
      </w:r>
      <w:r w:rsidRPr="00E35DFE">
        <w:rPr>
          <w:rFonts w:ascii="Times New Roman" w:eastAsia="Times New Roman" w:hAnsi="Times New Roman" w:cs="Times New Roman"/>
          <w:color w:val="000000" w:themeColor="text1"/>
        </w:rPr>
        <w:t>.</w:t>
      </w:r>
      <w:r w:rsidR="003A244E" w:rsidRPr="00E35DFE">
        <w:rPr>
          <w:rFonts w:ascii="Times New Roman" w:eastAsia="Times New Roman" w:hAnsi="Times New Roman" w:cs="Times New Roman"/>
          <w:color w:val="000000" w:themeColor="text1"/>
        </w:rPr>
        <w:t xml:space="preserve"> </w:t>
      </w:r>
      <w:r w:rsidRPr="00E35DFE">
        <w:rPr>
          <w:rFonts w:ascii="Times New Roman" w:eastAsia="Times New Roman" w:hAnsi="Times New Roman" w:cs="Times New Roman"/>
          <w:color w:val="000000" w:themeColor="text1"/>
        </w:rPr>
        <w:t xml:space="preserve">The dots represent </w:t>
      </w:r>
      <w:r w:rsidR="003A244E" w:rsidRPr="00E35DFE">
        <w:rPr>
          <w:rFonts w:ascii="Times New Roman" w:eastAsia="Times New Roman" w:hAnsi="Times New Roman" w:cs="Times New Roman"/>
          <w:color w:val="000000" w:themeColor="text1"/>
        </w:rPr>
        <w:t>model</w:t>
      </w:r>
      <w:r w:rsidR="00786863" w:rsidRPr="00E35DFE">
        <w:rPr>
          <w:rFonts w:ascii="Times New Roman" w:eastAsia="Times New Roman" w:hAnsi="Times New Roman" w:cs="Times New Roman"/>
          <w:color w:val="000000" w:themeColor="text1"/>
        </w:rPr>
        <w:t>l</w:t>
      </w:r>
      <w:r w:rsidR="003A244E" w:rsidRPr="00E35DFE">
        <w:rPr>
          <w:rFonts w:ascii="Times New Roman" w:eastAsia="Times New Roman" w:hAnsi="Times New Roman" w:cs="Times New Roman"/>
          <w:color w:val="000000" w:themeColor="text1"/>
        </w:rPr>
        <w:t>ed</w:t>
      </w:r>
      <w:r w:rsidRPr="00E35DFE">
        <w:rPr>
          <w:rFonts w:ascii="Times New Roman" w:eastAsia="Times New Roman" w:hAnsi="Times New Roman" w:cs="Times New Roman"/>
          <w:color w:val="000000" w:themeColor="text1"/>
        </w:rPr>
        <w:t xml:space="preserve"> estimates of vaccine efficacy </w:t>
      </w:r>
      <w:r w:rsidR="00BF3CAF" w:rsidRPr="00E35DFE">
        <w:rPr>
          <w:rFonts w:ascii="Times New Roman" w:eastAsia="Times New Roman" w:hAnsi="Times New Roman" w:cs="Times New Roman"/>
          <w:color w:val="000000" w:themeColor="text1"/>
        </w:rPr>
        <w:t xml:space="preserve">(VE1) </w:t>
      </w:r>
      <w:r w:rsidRPr="00E35DFE">
        <w:rPr>
          <w:rFonts w:ascii="Times New Roman" w:eastAsia="Times New Roman" w:hAnsi="Times New Roman" w:cs="Times New Roman"/>
          <w:color w:val="000000" w:themeColor="text1"/>
        </w:rPr>
        <w:t>and effectiveness</w:t>
      </w:r>
      <w:r w:rsidR="00BF3CAF" w:rsidRPr="00E35DFE">
        <w:rPr>
          <w:rFonts w:ascii="Times New Roman" w:eastAsia="Times New Roman" w:hAnsi="Times New Roman" w:cs="Times New Roman"/>
          <w:color w:val="000000" w:themeColor="text1"/>
        </w:rPr>
        <w:t xml:space="preserve"> (VE2)</w:t>
      </w:r>
      <w:r w:rsidRPr="00E35DFE">
        <w:rPr>
          <w:rFonts w:ascii="Times New Roman" w:eastAsia="Times New Roman" w:hAnsi="Times New Roman" w:cs="Times New Roman"/>
          <w:color w:val="000000" w:themeColor="text1"/>
        </w:rPr>
        <w:t xml:space="preserve"> from the same country</w:t>
      </w:r>
      <w:r w:rsidR="003A244E" w:rsidRPr="00E35DFE">
        <w:rPr>
          <w:rFonts w:ascii="Times New Roman" w:eastAsia="Times New Roman" w:hAnsi="Times New Roman" w:cs="Times New Roman"/>
          <w:color w:val="000000" w:themeColor="text1"/>
        </w:rPr>
        <w:t>, colo</w:t>
      </w:r>
      <w:r w:rsidR="00D7340D" w:rsidRPr="00E35DFE">
        <w:rPr>
          <w:rFonts w:ascii="Times New Roman" w:eastAsia="Times New Roman" w:hAnsi="Times New Roman" w:cs="Times New Roman"/>
          <w:color w:val="000000" w:themeColor="text1"/>
        </w:rPr>
        <w:t>u</w:t>
      </w:r>
      <w:r w:rsidR="003A244E" w:rsidRPr="00E35DFE">
        <w:rPr>
          <w:rFonts w:ascii="Times New Roman" w:eastAsia="Times New Roman" w:hAnsi="Times New Roman" w:cs="Times New Roman"/>
          <w:color w:val="000000" w:themeColor="text1"/>
        </w:rPr>
        <w:t>red by the type</w:t>
      </w:r>
      <w:r w:rsidR="00CB5625" w:rsidRPr="00E35DFE">
        <w:rPr>
          <w:rFonts w:ascii="Times New Roman" w:eastAsia="Times New Roman" w:hAnsi="Times New Roman" w:cs="Times New Roman"/>
          <w:color w:val="000000" w:themeColor="text1"/>
        </w:rPr>
        <w:t>(s)</w:t>
      </w:r>
      <w:r w:rsidR="003A244E" w:rsidRPr="00E35DFE">
        <w:rPr>
          <w:rFonts w:ascii="Times New Roman" w:eastAsia="Times New Roman" w:hAnsi="Times New Roman" w:cs="Times New Roman"/>
          <w:color w:val="000000" w:themeColor="text1"/>
        </w:rPr>
        <w:t xml:space="preserve"> of data </w:t>
      </w:r>
      <w:r w:rsidR="00CB5625" w:rsidRPr="00E35DFE">
        <w:rPr>
          <w:rFonts w:ascii="Times New Roman" w:eastAsia="Times New Roman" w:hAnsi="Times New Roman" w:cs="Times New Roman"/>
          <w:color w:val="000000" w:themeColor="text1"/>
        </w:rPr>
        <w:t>available in each country</w:t>
      </w:r>
      <w:r w:rsidR="00E8011E" w:rsidRPr="00E35DFE">
        <w:rPr>
          <w:rFonts w:ascii="Times New Roman" w:eastAsia="Times New Roman" w:hAnsi="Times New Roman" w:cs="Times New Roman"/>
          <w:color w:val="000000" w:themeColor="text1"/>
        </w:rPr>
        <w:t>.</w:t>
      </w:r>
      <w:r w:rsidR="00CB5625" w:rsidRPr="00E35DFE">
        <w:rPr>
          <w:rFonts w:ascii="Times New Roman" w:eastAsia="Times New Roman" w:hAnsi="Times New Roman" w:cs="Times New Roman"/>
          <w:color w:val="000000" w:themeColor="text1"/>
        </w:rPr>
        <w:t xml:space="preserve"> </w:t>
      </w:r>
      <w:r w:rsidR="003D1724" w:rsidRPr="00E35DFE">
        <w:rPr>
          <w:rFonts w:ascii="Times New Roman" w:eastAsia="Times New Roman" w:hAnsi="Times New Roman" w:cs="Times New Roman"/>
          <w:color w:val="000000" w:themeColor="text1"/>
        </w:rPr>
        <w:t>T</w:t>
      </w:r>
      <w:r w:rsidRPr="00E35DFE">
        <w:rPr>
          <w:rFonts w:ascii="Times New Roman" w:eastAsia="Times New Roman" w:hAnsi="Times New Roman" w:cs="Times New Roman"/>
          <w:color w:val="000000" w:themeColor="text1"/>
        </w:rPr>
        <w:t xml:space="preserve">he line represents the </w:t>
      </w:r>
      <w:r w:rsidR="003D1724" w:rsidRPr="00E35DFE">
        <w:rPr>
          <w:rFonts w:ascii="Times New Roman" w:eastAsia="Times New Roman" w:hAnsi="Times New Roman" w:cs="Times New Roman"/>
          <w:color w:val="000000" w:themeColor="text1"/>
        </w:rPr>
        <w:t>estimated regression trend line</w:t>
      </w:r>
      <w:r w:rsidRPr="00E35DFE">
        <w:rPr>
          <w:rFonts w:ascii="Times New Roman" w:eastAsia="Times New Roman" w:hAnsi="Times New Roman" w:cs="Times New Roman"/>
          <w:color w:val="000000" w:themeColor="text1"/>
        </w:rPr>
        <w:t xml:space="preserve">. </w:t>
      </w:r>
      <w:r w:rsidR="004D3EC3" w:rsidRPr="00E35DFE">
        <w:rPr>
          <w:rFonts w:ascii="Times New Roman" w:eastAsia="Times New Roman" w:hAnsi="Times New Roman" w:cs="Times New Roman"/>
          <w:color w:val="000000" w:themeColor="text1"/>
        </w:rPr>
        <w:t xml:space="preserve">For the linear assumption, </w:t>
      </w:r>
      <w:r w:rsidR="004D3EC3" w:rsidRPr="00E35DFE">
        <w:rPr>
          <w:rFonts w:ascii="Times New Roman" w:hAnsi="Times New Roman" w:cs="Times New Roman"/>
          <w:color w:val="000000" w:themeColor="text1"/>
        </w:rPr>
        <w:t>t</w:t>
      </w:r>
      <w:r w:rsidR="00A01057" w:rsidRPr="00E35DFE">
        <w:rPr>
          <w:rFonts w:ascii="Times New Roman" w:hAnsi="Times New Roman" w:cs="Times New Roman"/>
          <w:color w:val="000000" w:themeColor="text1"/>
        </w:rPr>
        <w:t xml:space="preserve">he </w:t>
      </w:r>
      <w:r w:rsidR="00A01057" w:rsidRPr="00E35DFE">
        <w:rPr>
          <w:rFonts w:ascii="Times New Roman" w:eastAsia="Times New Roman" w:hAnsi="Times New Roman" w:cs="Times New Roman"/>
          <w:color w:val="000000" w:themeColor="text1"/>
        </w:rPr>
        <w:t xml:space="preserve">slope </w:t>
      </w:r>
      <w:r w:rsidR="00A01057" w:rsidRPr="00E35DFE">
        <w:rPr>
          <w:rFonts w:ascii="Times New Roman" w:hAnsi="Times New Roman" w:cs="Times New Roman"/>
          <w:color w:val="000000" w:themeColor="text1"/>
        </w:rPr>
        <w:t>value is</w:t>
      </w:r>
      <w:r w:rsidR="00A01057" w:rsidRPr="00E35DFE">
        <w:rPr>
          <w:rFonts w:ascii="Times New Roman" w:eastAsia="Times New Roman" w:hAnsi="Times New Roman" w:cs="Times New Roman"/>
          <w:color w:val="000000" w:themeColor="text1"/>
        </w:rPr>
        <w:t xml:space="preserve"> 1.</w:t>
      </w:r>
      <w:r w:rsidR="009176B6" w:rsidRPr="00E35DFE">
        <w:rPr>
          <w:rFonts w:ascii="Times New Roman" w:eastAsia="Times New Roman" w:hAnsi="Times New Roman" w:cs="Times New Roman"/>
          <w:color w:val="000000" w:themeColor="text1"/>
        </w:rPr>
        <w:t>72</w:t>
      </w:r>
      <w:r w:rsidR="00A01057" w:rsidRPr="00E35DFE">
        <w:rPr>
          <w:rFonts w:ascii="Times New Roman" w:eastAsia="Times New Roman" w:hAnsi="Times New Roman" w:cs="Times New Roman"/>
          <w:color w:val="000000" w:themeColor="text1"/>
        </w:rPr>
        <w:t xml:space="preserve"> </w:t>
      </w:r>
      <w:r w:rsidR="003D138E">
        <w:rPr>
          <w:rFonts w:ascii="Times New Roman" w:eastAsia="Times New Roman" w:hAnsi="Times New Roman" w:cs="Times New Roman"/>
          <w:color w:val="000000" w:themeColor="text1"/>
        </w:rPr>
        <w:t>(</w:t>
      </w:r>
      <w:r w:rsidR="00A01057" w:rsidRPr="00E35DFE">
        <w:rPr>
          <w:rFonts w:ascii="Times New Roman" w:eastAsia="Times New Roman" w:hAnsi="Times New Roman" w:cs="Times New Roman"/>
          <w:color w:val="000000" w:themeColor="text1"/>
        </w:rPr>
        <w:t xml:space="preserve">95% </w:t>
      </w:r>
      <w:r w:rsidR="003D138E">
        <w:rPr>
          <w:rFonts w:ascii="Times New Roman" w:eastAsia="Times New Roman" w:hAnsi="Times New Roman" w:cs="Times New Roman"/>
          <w:color w:val="000000" w:themeColor="text1"/>
        </w:rPr>
        <w:t>credible interval (</w:t>
      </w:r>
      <w:proofErr w:type="spellStart"/>
      <w:r w:rsidR="00A01057" w:rsidRPr="00E35DFE">
        <w:rPr>
          <w:rFonts w:ascii="Times New Roman" w:eastAsia="Times New Roman" w:hAnsi="Times New Roman" w:cs="Times New Roman"/>
          <w:color w:val="000000" w:themeColor="text1"/>
        </w:rPr>
        <w:t>CrI</w:t>
      </w:r>
      <w:proofErr w:type="spellEnd"/>
      <w:r w:rsidR="003D138E">
        <w:rPr>
          <w:rFonts w:ascii="Times New Roman" w:eastAsia="Times New Roman" w:hAnsi="Times New Roman" w:cs="Times New Roman"/>
          <w:color w:val="000000" w:themeColor="text1"/>
        </w:rPr>
        <w:t>)</w:t>
      </w:r>
      <w:r w:rsidR="00A01057" w:rsidRPr="00E35DFE">
        <w:rPr>
          <w:rFonts w:ascii="Times New Roman" w:eastAsia="Times New Roman" w:hAnsi="Times New Roman" w:cs="Times New Roman"/>
          <w:color w:val="000000" w:themeColor="text1"/>
        </w:rPr>
        <w:t>: 1.</w:t>
      </w:r>
      <w:r w:rsidR="009176B6" w:rsidRPr="00E35DFE">
        <w:rPr>
          <w:rFonts w:ascii="Times New Roman" w:eastAsia="Times New Roman" w:hAnsi="Times New Roman" w:cs="Times New Roman"/>
          <w:color w:val="000000" w:themeColor="text1"/>
        </w:rPr>
        <w:t>32</w:t>
      </w:r>
      <w:r w:rsidR="00A01057" w:rsidRPr="00E35DFE">
        <w:rPr>
          <w:rFonts w:ascii="Times New Roman" w:eastAsia="Times New Roman" w:hAnsi="Times New Roman" w:cs="Times New Roman"/>
          <w:color w:val="000000" w:themeColor="text1"/>
        </w:rPr>
        <w:t xml:space="preserve">, </w:t>
      </w:r>
      <w:r w:rsidR="00AF1626" w:rsidRPr="00E35DFE">
        <w:rPr>
          <w:rFonts w:ascii="Times New Roman" w:eastAsia="Times New Roman" w:hAnsi="Times New Roman" w:cs="Times New Roman"/>
          <w:color w:val="000000" w:themeColor="text1"/>
        </w:rPr>
        <w:t>2</w:t>
      </w:r>
      <w:r w:rsidR="00A01057" w:rsidRPr="00E35DFE">
        <w:rPr>
          <w:rFonts w:ascii="Times New Roman" w:eastAsia="Times New Roman" w:hAnsi="Times New Roman" w:cs="Times New Roman"/>
          <w:color w:val="000000" w:themeColor="text1"/>
        </w:rPr>
        <w:t>.</w:t>
      </w:r>
      <w:r w:rsidR="009176B6" w:rsidRPr="00E35DFE">
        <w:rPr>
          <w:rFonts w:ascii="Times New Roman" w:eastAsia="Times New Roman" w:hAnsi="Times New Roman" w:cs="Times New Roman"/>
          <w:color w:val="000000" w:themeColor="text1"/>
        </w:rPr>
        <w:t>23</w:t>
      </w:r>
      <w:r w:rsidR="003D138E">
        <w:rPr>
          <w:rFonts w:ascii="Times New Roman" w:eastAsia="Times New Roman" w:hAnsi="Times New Roman" w:cs="Times New Roman"/>
          <w:color w:val="000000" w:themeColor="text1"/>
        </w:rPr>
        <w:t>)</w:t>
      </w:r>
      <w:r w:rsidR="00A01057" w:rsidRPr="00E35DFE">
        <w:rPr>
          <w:rFonts w:ascii="Times New Roman" w:eastAsia="Times New Roman" w:hAnsi="Times New Roman" w:cs="Times New Roman"/>
          <w:color w:val="000000" w:themeColor="text1"/>
        </w:rPr>
        <w:t xml:space="preserve"> and the intercept value is </w:t>
      </w:r>
      <w:r w:rsidR="00E31246" w:rsidRPr="00E35DFE">
        <w:rPr>
          <w:rFonts w:ascii="Times New Roman" w:eastAsia="Times New Roman" w:hAnsi="Times New Roman" w:cs="Times New Roman"/>
          <w:color w:val="000000" w:themeColor="text1"/>
        </w:rPr>
        <w:t>0.</w:t>
      </w:r>
      <w:r w:rsidR="00AF1626" w:rsidRPr="00E35DFE">
        <w:rPr>
          <w:rFonts w:ascii="Times New Roman" w:eastAsia="Times New Roman" w:hAnsi="Times New Roman" w:cs="Times New Roman"/>
          <w:color w:val="000000" w:themeColor="text1"/>
        </w:rPr>
        <w:t>6</w:t>
      </w:r>
      <w:r w:rsidR="009176B6" w:rsidRPr="00E35DFE">
        <w:rPr>
          <w:rFonts w:ascii="Times New Roman" w:eastAsia="Times New Roman" w:hAnsi="Times New Roman" w:cs="Times New Roman"/>
          <w:color w:val="000000" w:themeColor="text1"/>
        </w:rPr>
        <w:t>6</w:t>
      </w:r>
      <w:r w:rsidR="003D138E">
        <w:rPr>
          <w:rFonts w:ascii="Times New Roman" w:eastAsia="Times New Roman" w:hAnsi="Times New Roman" w:cs="Times New Roman"/>
          <w:color w:val="000000" w:themeColor="text1"/>
        </w:rPr>
        <w:t xml:space="preserve"> (</w:t>
      </w:r>
      <w:r w:rsidR="00E31246" w:rsidRPr="00E35DFE">
        <w:rPr>
          <w:rFonts w:ascii="Times New Roman" w:eastAsia="Times New Roman" w:hAnsi="Times New Roman" w:cs="Times New Roman"/>
          <w:color w:val="000000" w:themeColor="text1"/>
        </w:rPr>
        <w:t>95%</w:t>
      </w:r>
      <w:r w:rsidR="00CB1A66" w:rsidRPr="00E35DFE">
        <w:rPr>
          <w:rFonts w:ascii="Times New Roman" w:eastAsia="Times New Roman" w:hAnsi="Times New Roman" w:cs="Times New Roman"/>
          <w:color w:val="000000" w:themeColor="text1"/>
        </w:rPr>
        <w:t xml:space="preserve"> </w:t>
      </w:r>
      <w:proofErr w:type="spellStart"/>
      <w:r w:rsidR="00E31246" w:rsidRPr="00E35DFE">
        <w:rPr>
          <w:rFonts w:ascii="Times New Roman" w:eastAsia="Times New Roman" w:hAnsi="Times New Roman" w:cs="Times New Roman"/>
          <w:color w:val="000000" w:themeColor="text1"/>
        </w:rPr>
        <w:t>CrI</w:t>
      </w:r>
      <w:proofErr w:type="spellEnd"/>
      <w:r w:rsidR="00E31246" w:rsidRPr="00E35DFE">
        <w:rPr>
          <w:rFonts w:ascii="Times New Roman" w:eastAsia="Times New Roman" w:hAnsi="Times New Roman" w:cs="Times New Roman"/>
          <w:color w:val="000000" w:themeColor="text1"/>
        </w:rPr>
        <w:t>: 0.</w:t>
      </w:r>
      <w:r w:rsidR="004D3EC3" w:rsidRPr="00E35DFE">
        <w:rPr>
          <w:rFonts w:ascii="Times New Roman" w:eastAsia="Times New Roman" w:hAnsi="Times New Roman" w:cs="Times New Roman"/>
          <w:color w:val="000000" w:themeColor="text1"/>
        </w:rPr>
        <w:t>39</w:t>
      </w:r>
      <w:r w:rsidR="00E31246" w:rsidRPr="00E35DFE">
        <w:rPr>
          <w:rFonts w:ascii="Times New Roman" w:eastAsia="Times New Roman" w:hAnsi="Times New Roman" w:cs="Times New Roman"/>
          <w:color w:val="000000" w:themeColor="text1"/>
        </w:rPr>
        <w:t xml:space="preserve">, </w:t>
      </w:r>
      <w:r w:rsidR="00CC0A36" w:rsidRPr="00E35DFE">
        <w:rPr>
          <w:rFonts w:ascii="Times New Roman" w:eastAsia="Times New Roman" w:hAnsi="Times New Roman" w:cs="Times New Roman"/>
          <w:color w:val="000000" w:themeColor="text1"/>
        </w:rPr>
        <w:t>0</w:t>
      </w:r>
      <w:r w:rsidR="0057144B" w:rsidRPr="00E35DFE">
        <w:rPr>
          <w:rFonts w:ascii="Times New Roman" w:eastAsia="Times New Roman" w:hAnsi="Times New Roman" w:cs="Times New Roman"/>
          <w:color w:val="000000" w:themeColor="text1"/>
        </w:rPr>
        <w:t>.</w:t>
      </w:r>
      <w:r w:rsidR="00AF1626" w:rsidRPr="00E35DFE">
        <w:rPr>
          <w:rFonts w:ascii="Times New Roman" w:eastAsia="Times New Roman" w:hAnsi="Times New Roman" w:cs="Times New Roman"/>
          <w:color w:val="000000" w:themeColor="text1"/>
        </w:rPr>
        <w:t>9</w:t>
      </w:r>
      <w:r w:rsidR="009176B6" w:rsidRPr="00E35DFE">
        <w:rPr>
          <w:rFonts w:ascii="Times New Roman" w:eastAsia="Times New Roman" w:hAnsi="Times New Roman" w:cs="Times New Roman"/>
          <w:color w:val="000000" w:themeColor="text1"/>
        </w:rPr>
        <w:t>8</w:t>
      </w:r>
      <w:r w:rsidR="003D138E">
        <w:rPr>
          <w:rFonts w:ascii="Times New Roman" w:eastAsia="Times New Roman" w:hAnsi="Times New Roman" w:cs="Times New Roman"/>
          <w:color w:val="000000" w:themeColor="text1"/>
        </w:rPr>
        <w:t>)</w:t>
      </w:r>
      <w:r w:rsidR="004D3EC3" w:rsidRPr="00E35DFE">
        <w:rPr>
          <w:rFonts w:ascii="Times New Roman" w:eastAsia="Times New Roman" w:hAnsi="Times New Roman" w:cs="Times New Roman"/>
          <w:color w:val="000000" w:themeColor="text1"/>
        </w:rPr>
        <w:t xml:space="preserve">; for the quadratic assumption, </w:t>
      </w:r>
      <w:r w:rsidR="004D3EC3" w:rsidRPr="00E35DFE">
        <w:rPr>
          <w:rFonts w:ascii="Times New Roman" w:hAnsi="Times New Roman" w:cs="Times New Roman"/>
          <w:color w:val="000000" w:themeColor="text1"/>
        </w:rPr>
        <w:t xml:space="preserve">the </w:t>
      </w:r>
      <w:r w:rsidR="004D3EC3" w:rsidRPr="00E35DFE">
        <w:rPr>
          <w:rFonts w:ascii="Times New Roman" w:eastAsia="Times New Roman" w:hAnsi="Times New Roman" w:cs="Times New Roman"/>
          <w:color w:val="000000" w:themeColor="text1"/>
        </w:rPr>
        <w:t xml:space="preserve">slope </w:t>
      </w:r>
      <w:r w:rsidR="004D3EC3" w:rsidRPr="00E35DFE">
        <w:rPr>
          <w:rFonts w:ascii="Times New Roman" w:hAnsi="Times New Roman" w:cs="Times New Roman"/>
          <w:color w:val="000000" w:themeColor="text1"/>
        </w:rPr>
        <w:t>value is</w:t>
      </w:r>
      <w:r w:rsidR="004D3EC3" w:rsidRPr="00E35DFE">
        <w:rPr>
          <w:rFonts w:ascii="Times New Roman" w:eastAsia="Times New Roman" w:hAnsi="Times New Roman" w:cs="Times New Roman"/>
          <w:color w:val="000000" w:themeColor="text1"/>
        </w:rPr>
        <w:t xml:space="preserve"> </w:t>
      </w:r>
      <w:r w:rsidR="00312C70" w:rsidRPr="00E35DFE">
        <w:rPr>
          <w:rFonts w:ascii="Times New Roman" w:eastAsia="Times New Roman" w:hAnsi="Times New Roman" w:cs="Times New Roman"/>
          <w:color w:val="000000" w:themeColor="text1"/>
        </w:rPr>
        <w:t>1</w:t>
      </w:r>
      <w:r w:rsidR="004D3EC3" w:rsidRPr="00E35DFE">
        <w:rPr>
          <w:rFonts w:ascii="Times New Roman" w:eastAsia="Times New Roman" w:hAnsi="Times New Roman" w:cs="Times New Roman"/>
          <w:color w:val="000000" w:themeColor="text1"/>
        </w:rPr>
        <w:t>.</w:t>
      </w:r>
      <w:r w:rsidR="00312C70" w:rsidRPr="00E35DFE">
        <w:rPr>
          <w:rFonts w:ascii="Times New Roman" w:eastAsia="Times New Roman" w:hAnsi="Times New Roman" w:cs="Times New Roman"/>
          <w:color w:val="000000" w:themeColor="text1"/>
        </w:rPr>
        <w:t>19</w:t>
      </w:r>
      <w:r w:rsidR="003D138E">
        <w:rPr>
          <w:rFonts w:ascii="Times New Roman" w:eastAsia="Times New Roman" w:hAnsi="Times New Roman" w:cs="Times New Roman"/>
          <w:color w:val="000000" w:themeColor="text1"/>
        </w:rPr>
        <w:t xml:space="preserve"> (</w:t>
      </w:r>
      <w:r w:rsidR="004D3EC3" w:rsidRPr="00E35DFE">
        <w:rPr>
          <w:rFonts w:ascii="Times New Roman" w:eastAsia="Times New Roman" w:hAnsi="Times New Roman" w:cs="Times New Roman"/>
          <w:color w:val="000000" w:themeColor="text1"/>
        </w:rPr>
        <w:t xml:space="preserve">95% </w:t>
      </w:r>
      <w:proofErr w:type="spellStart"/>
      <w:r w:rsidR="004D3EC3" w:rsidRPr="00E35DFE">
        <w:rPr>
          <w:rFonts w:ascii="Times New Roman" w:eastAsia="Times New Roman" w:hAnsi="Times New Roman" w:cs="Times New Roman"/>
          <w:color w:val="000000" w:themeColor="text1"/>
        </w:rPr>
        <w:t>CrI</w:t>
      </w:r>
      <w:proofErr w:type="spellEnd"/>
      <w:r w:rsidR="004D3EC3" w:rsidRPr="00E35DFE">
        <w:rPr>
          <w:rFonts w:ascii="Times New Roman" w:eastAsia="Times New Roman" w:hAnsi="Times New Roman" w:cs="Times New Roman"/>
          <w:color w:val="000000" w:themeColor="text1"/>
        </w:rPr>
        <w:t>: 0.1</w:t>
      </w:r>
      <w:r w:rsidR="00312C70" w:rsidRPr="00E35DFE">
        <w:rPr>
          <w:rFonts w:ascii="Times New Roman" w:eastAsia="Times New Roman" w:hAnsi="Times New Roman" w:cs="Times New Roman"/>
          <w:color w:val="000000" w:themeColor="text1"/>
        </w:rPr>
        <w:t>2</w:t>
      </w:r>
      <w:r w:rsidR="004D3EC3" w:rsidRPr="00E35DFE">
        <w:rPr>
          <w:rFonts w:ascii="Times New Roman" w:eastAsia="Times New Roman" w:hAnsi="Times New Roman" w:cs="Times New Roman"/>
          <w:color w:val="000000" w:themeColor="text1"/>
        </w:rPr>
        <w:t xml:space="preserve">, </w:t>
      </w:r>
      <w:r w:rsidR="00312C70" w:rsidRPr="00E35DFE">
        <w:rPr>
          <w:rFonts w:ascii="Times New Roman" w:eastAsia="Times New Roman" w:hAnsi="Times New Roman" w:cs="Times New Roman"/>
          <w:color w:val="000000" w:themeColor="text1"/>
        </w:rPr>
        <w:t>3</w:t>
      </w:r>
      <w:r w:rsidR="004D3EC3" w:rsidRPr="00E35DFE">
        <w:rPr>
          <w:rFonts w:ascii="Times New Roman" w:eastAsia="Times New Roman" w:hAnsi="Times New Roman" w:cs="Times New Roman"/>
          <w:color w:val="000000" w:themeColor="text1"/>
        </w:rPr>
        <w:t>.</w:t>
      </w:r>
      <w:r w:rsidR="00312C70" w:rsidRPr="00E35DFE">
        <w:rPr>
          <w:rFonts w:ascii="Times New Roman" w:eastAsia="Times New Roman" w:hAnsi="Times New Roman" w:cs="Times New Roman"/>
          <w:color w:val="000000" w:themeColor="text1"/>
        </w:rPr>
        <w:t>19</w:t>
      </w:r>
      <w:r w:rsidR="003D138E">
        <w:rPr>
          <w:rFonts w:ascii="Times New Roman" w:eastAsia="Times New Roman" w:hAnsi="Times New Roman" w:cs="Times New Roman"/>
          <w:color w:val="000000" w:themeColor="text1"/>
        </w:rPr>
        <w:t>)</w:t>
      </w:r>
      <w:r w:rsidR="004D3EC3" w:rsidRPr="00E35DFE">
        <w:rPr>
          <w:rFonts w:ascii="Times New Roman" w:eastAsia="Times New Roman" w:hAnsi="Times New Roman" w:cs="Times New Roman"/>
          <w:color w:val="000000" w:themeColor="text1"/>
        </w:rPr>
        <w:t>, the quadratic term is 0.8</w:t>
      </w:r>
      <w:r w:rsidR="00312C70" w:rsidRPr="00E35DFE">
        <w:rPr>
          <w:rFonts w:ascii="Times New Roman" w:eastAsia="Times New Roman" w:hAnsi="Times New Roman" w:cs="Times New Roman"/>
          <w:color w:val="000000" w:themeColor="text1"/>
        </w:rPr>
        <w:t>1</w:t>
      </w:r>
      <w:r w:rsidR="004D3EC3" w:rsidRPr="00E35DFE">
        <w:rPr>
          <w:rFonts w:ascii="Times New Roman" w:eastAsia="Times New Roman" w:hAnsi="Times New Roman" w:cs="Times New Roman"/>
          <w:color w:val="000000" w:themeColor="text1"/>
        </w:rPr>
        <w:t xml:space="preserve"> </w:t>
      </w:r>
      <w:r w:rsidR="003D138E">
        <w:rPr>
          <w:rFonts w:ascii="Times New Roman" w:eastAsia="Times New Roman" w:hAnsi="Times New Roman" w:cs="Times New Roman"/>
          <w:color w:val="000000" w:themeColor="text1"/>
        </w:rPr>
        <w:t>(</w:t>
      </w:r>
      <w:r w:rsidR="004D3EC3" w:rsidRPr="00E35DFE">
        <w:rPr>
          <w:rFonts w:ascii="Times New Roman" w:eastAsia="Times New Roman" w:hAnsi="Times New Roman" w:cs="Times New Roman"/>
          <w:color w:val="000000" w:themeColor="text1"/>
        </w:rPr>
        <w:t xml:space="preserve">95% </w:t>
      </w:r>
      <w:proofErr w:type="spellStart"/>
      <w:r w:rsidR="004D3EC3" w:rsidRPr="00E35DFE">
        <w:rPr>
          <w:rFonts w:ascii="Times New Roman" w:eastAsia="Times New Roman" w:hAnsi="Times New Roman" w:cs="Times New Roman"/>
          <w:color w:val="000000" w:themeColor="text1"/>
        </w:rPr>
        <w:t>CrI</w:t>
      </w:r>
      <w:proofErr w:type="spellEnd"/>
      <w:r w:rsidR="004D3EC3" w:rsidRPr="00E35DFE">
        <w:rPr>
          <w:rFonts w:ascii="Times New Roman" w:eastAsia="Times New Roman" w:hAnsi="Times New Roman" w:cs="Times New Roman"/>
          <w:color w:val="000000" w:themeColor="text1"/>
        </w:rPr>
        <w:t>:</w:t>
      </w:r>
      <w:r w:rsidR="003D138E">
        <w:rPr>
          <w:rFonts w:ascii="Times New Roman" w:eastAsia="Times New Roman" w:hAnsi="Times New Roman" w:cs="Times New Roman"/>
          <w:color w:val="000000" w:themeColor="text1"/>
        </w:rPr>
        <w:t xml:space="preserve"> </w:t>
      </w:r>
      <w:r w:rsidR="004D3EC3" w:rsidRPr="00E35DFE">
        <w:rPr>
          <w:rFonts w:ascii="Times New Roman" w:eastAsia="Times New Roman" w:hAnsi="Times New Roman" w:cs="Times New Roman"/>
          <w:color w:val="000000" w:themeColor="text1"/>
        </w:rPr>
        <w:t>0.4</w:t>
      </w:r>
      <w:r w:rsidR="00312C70" w:rsidRPr="00E35DFE">
        <w:rPr>
          <w:rFonts w:ascii="Times New Roman" w:eastAsia="Times New Roman" w:hAnsi="Times New Roman" w:cs="Times New Roman"/>
          <w:color w:val="000000" w:themeColor="text1"/>
        </w:rPr>
        <w:t>2</w:t>
      </w:r>
      <w:r w:rsidR="004D3EC3" w:rsidRPr="00E35DFE">
        <w:rPr>
          <w:rFonts w:ascii="Times New Roman" w:eastAsia="Times New Roman" w:hAnsi="Times New Roman" w:cs="Times New Roman"/>
          <w:color w:val="000000" w:themeColor="text1"/>
        </w:rPr>
        <w:t>, 1.</w:t>
      </w:r>
      <w:r w:rsidR="00312C70" w:rsidRPr="00E35DFE">
        <w:rPr>
          <w:rFonts w:ascii="Times New Roman" w:eastAsia="Times New Roman" w:hAnsi="Times New Roman" w:cs="Times New Roman"/>
          <w:color w:val="000000" w:themeColor="text1"/>
        </w:rPr>
        <w:t>2</w:t>
      </w:r>
      <w:r w:rsidR="004D3EC3" w:rsidRPr="00E35DFE">
        <w:rPr>
          <w:rFonts w:ascii="Times New Roman" w:eastAsia="Times New Roman" w:hAnsi="Times New Roman" w:cs="Times New Roman"/>
          <w:color w:val="000000" w:themeColor="text1"/>
        </w:rPr>
        <w:t>1</w:t>
      </w:r>
      <w:r w:rsidR="003D138E">
        <w:rPr>
          <w:rFonts w:ascii="Times New Roman" w:eastAsia="Times New Roman" w:hAnsi="Times New Roman" w:cs="Times New Roman"/>
          <w:color w:val="000000" w:themeColor="text1"/>
        </w:rPr>
        <w:t>)</w:t>
      </w:r>
      <w:r w:rsidR="004D3EC3" w:rsidRPr="00E35DFE">
        <w:rPr>
          <w:rFonts w:ascii="Times New Roman" w:eastAsia="Times New Roman" w:hAnsi="Times New Roman" w:cs="Times New Roman"/>
          <w:color w:val="000000" w:themeColor="text1"/>
        </w:rPr>
        <w:t xml:space="preserve"> and the intercept value is 0.</w:t>
      </w:r>
      <w:r w:rsidR="00312C70" w:rsidRPr="00E35DFE">
        <w:rPr>
          <w:rFonts w:ascii="Times New Roman" w:eastAsia="Times New Roman" w:hAnsi="Times New Roman" w:cs="Times New Roman"/>
          <w:color w:val="000000" w:themeColor="text1"/>
        </w:rPr>
        <w:t>52</w:t>
      </w:r>
      <w:r w:rsidR="003D138E">
        <w:rPr>
          <w:rFonts w:ascii="Times New Roman" w:eastAsia="Times New Roman" w:hAnsi="Times New Roman" w:cs="Times New Roman"/>
          <w:color w:val="000000" w:themeColor="text1"/>
        </w:rPr>
        <w:t xml:space="preserve"> (</w:t>
      </w:r>
      <w:r w:rsidR="004D3EC3" w:rsidRPr="00E35DFE">
        <w:rPr>
          <w:rFonts w:ascii="Times New Roman" w:eastAsia="Times New Roman" w:hAnsi="Times New Roman" w:cs="Times New Roman"/>
          <w:color w:val="000000" w:themeColor="text1"/>
        </w:rPr>
        <w:t xml:space="preserve">95% </w:t>
      </w:r>
      <w:proofErr w:type="spellStart"/>
      <w:r w:rsidR="004D3EC3" w:rsidRPr="00E35DFE">
        <w:rPr>
          <w:rFonts w:ascii="Times New Roman" w:eastAsia="Times New Roman" w:hAnsi="Times New Roman" w:cs="Times New Roman"/>
          <w:color w:val="000000" w:themeColor="text1"/>
        </w:rPr>
        <w:t>CrI</w:t>
      </w:r>
      <w:proofErr w:type="spellEnd"/>
      <w:r w:rsidR="004D3EC3" w:rsidRPr="00E35DFE">
        <w:rPr>
          <w:rFonts w:ascii="Times New Roman" w:eastAsia="Times New Roman" w:hAnsi="Times New Roman" w:cs="Times New Roman"/>
          <w:color w:val="000000" w:themeColor="text1"/>
        </w:rPr>
        <w:t>: 0.1</w:t>
      </w:r>
      <w:r w:rsidR="00312C70" w:rsidRPr="00E35DFE">
        <w:rPr>
          <w:rFonts w:ascii="Times New Roman" w:eastAsia="Times New Roman" w:hAnsi="Times New Roman" w:cs="Times New Roman"/>
          <w:color w:val="000000" w:themeColor="text1"/>
        </w:rPr>
        <w:t>1</w:t>
      </w:r>
      <w:r w:rsidR="004D3EC3" w:rsidRPr="00E35DFE">
        <w:rPr>
          <w:rFonts w:ascii="Times New Roman" w:eastAsia="Times New Roman" w:hAnsi="Times New Roman" w:cs="Times New Roman"/>
          <w:color w:val="000000" w:themeColor="text1"/>
        </w:rPr>
        <w:t>, 1.</w:t>
      </w:r>
      <w:r w:rsidR="00312C70" w:rsidRPr="00E35DFE">
        <w:rPr>
          <w:rFonts w:ascii="Times New Roman" w:eastAsia="Times New Roman" w:hAnsi="Times New Roman" w:cs="Times New Roman"/>
          <w:color w:val="000000" w:themeColor="text1"/>
        </w:rPr>
        <w:t>08</w:t>
      </w:r>
      <w:r w:rsidR="003D138E">
        <w:rPr>
          <w:rFonts w:ascii="Times New Roman" w:eastAsia="Times New Roman" w:hAnsi="Times New Roman" w:cs="Times New Roman"/>
          <w:color w:val="000000" w:themeColor="text1"/>
        </w:rPr>
        <w:t>)</w:t>
      </w:r>
      <w:r w:rsidR="004D3EC3" w:rsidRPr="00E35DFE">
        <w:rPr>
          <w:rFonts w:ascii="Times New Roman" w:eastAsia="Times New Roman" w:hAnsi="Times New Roman" w:cs="Times New Roman"/>
          <w:color w:val="000000" w:themeColor="text1"/>
        </w:rPr>
        <w:t>.</w:t>
      </w:r>
    </w:p>
    <w:p w14:paraId="2AE86A28" w14:textId="4CAEEC36" w:rsidR="00E47B57" w:rsidRPr="00E35DFE" w:rsidRDefault="00312C70">
      <w:pPr>
        <w:rPr>
          <w:rFonts w:ascii="Times New Roman" w:eastAsia="Times New Roman" w:hAnsi="Times New Roman" w:cs="Times New Roman"/>
          <w:color w:val="000000" w:themeColor="text1"/>
        </w:rPr>
      </w:pPr>
      <w:r w:rsidRPr="00E35DFE">
        <w:rPr>
          <w:rFonts w:ascii="Times New Roman" w:eastAsia="Times New Roman" w:hAnsi="Times New Roman" w:cs="Times New Roman"/>
          <w:noProof/>
          <w:color w:val="000000" w:themeColor="text1"/>
        </w:rPr>
        <w:drawing>
          <wp:inline distT="0" distB="0" distL="0" distR="0" wp14:anchorId="2C603547" wp14:editId="4B3824DD">
            <wp:extent cx="5723890" cy="2861945"/>
            <wp:effectExtent l="0" t="0" r="3810" b="0"/>
            <wp:docPr id="238240888" name="Immagine 1" descr="Immagine che contiene diagramma, testo, line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8240888" name="Immagine 1" descr="Immagine che contiene diagramma, testo, linea, Diagramma&#10;&#10;Descrizione generata automaticament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23890" cy="2861945"/>
                    </a:xfrm>
                    <a:prstGeom prst="rect">
                      <a:avLst/>
                    </a:prstGeom>
                  </pic:spPr>
                </pic:pic>
              </a:graphicData>
            </a:graphic>
          </wp:inline>
        </w:drawing>
      </w:r>
    </w:p>
    <w:p w14:paraId="5DAB1C59" w14:textId="77777777" w:rsidR="00E35DFE" w:rsidRPr="00E35DFE" w:rsidRDefault="00E35DFE">
      <w:pPr>
        <w:rPr>
          <w:rFonts w:ascii="Times New Roman" w:eastAsia="Times New Roman" w:hAnsi="Times New Roman" w:cs="Times New Roman"/>
          <w:color w:val="000000" w:themeColor="text1"/>
        </w:rPr>
      </w:pPr>
    </w:p>
    <w:p w14:paraId="1C5C7765" w14:textId="77777777" w:rsidR="00E35DFE" w:rsidRPr="00E35DFE" w:rsidRDefault="00E35DFE">
      <w:pPr>
        <w:rPr>
          <w:rFonts w:ascii="Times New Roman" w:eastAsia="Times New Roman" w:hAnsi="Times New Roman" w:cs="Times New Roman"/>
          <w:color w:val="000000" w:themeColor="text1"/>
        </w:rPr>
      </w:pPr>
    </w:p>
    <w:p w14:paraId="1ECD2943" w14:textId="77777777" w:rsidR="006D1B98" w:rsidRPr="00E35DFE" w:rsidRDefault="006D1B98" w:rsidP="00E47B57">
      <w:pPr>
        <w:rPr>
          <w:rFonts w:ascii="Times New Roman" w:eastAsia="Times New Roman" w:hAnsi="Times New Roman" w:cs="Times New Roman"/>
          <w:color w:val="000000" w:themeColor="text1"/>
          <w:sz w:val="24"/>
          <w:szCs w:val="24"/>
        </w:rPr>
      </w:pPr>
    </w:p>
    <w:sectPr w:rsidR="006D1B98" w:rsidRPr="00E35DFE" w:rsidSect="00EC2931">
      <w:pgSz w:w="11894" w:h="16819"/>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6CB191" w14:textId="77777777" w:rsidR="002230B3" w:rsidRDefault="002230B3">
      <w:pPr>
        <w:spacing w:line="240" w:lineRule="auto"/>
      </w:pPr>
      <w:r>
        <w:separator/>
      </w:r>
    </w:p>
  </w:endnote>
  <w:endnote w:type="continuationSeparator" w:id="0">
    <w:p w14:paraId="357C5260" w14:textId="77777777" w:rsidR="002230B3" w:rsidRDefault="002230B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145932" w14:textId="77777777" w:rsidR="005C3F15" w:rsidRDefault="005C3F15">
    <w:pPr>
      <w:widowControl w:val="0"/>
      <w:pBdr>
        <w:top w:val="nil"/>
        <w:left w:val="nil"/>
        <w:bottom w:val="nil"/>
        <w:right w:val="nil"/>
        <w:between w:val="nil"/>
      </w:pBdr>
      <w:rPr>
        <w:color w:val="000000"/>
      </w:rPr>
    </w:pPr>
  </w:p>
  <w:tbl>
    <w:tblPr>
      <w:tblStyle w:val="a5"/>
      <w:tblW w:w="9015" w:type="dxa"/>
      <w:tblLayout w:type="fixed"/>
      <w:tblLook w:val="0600" w:firstRow="0" w:lastRow="0" w:firstColumn="0" w:lastColumn="0" w:noHBand="1" w:noVBand="1"/>
    </w:tblPr>
    <w:tblGrid>
      <w:gridCol w:w="3005"/>
      <w:gridCol w:w="3005"/>
      <w:gridCol w:w="3005"/>
    </w:tblGrid>
    <w:tr w:rsidR="005C3F15" w14:paraId="41145936" w14:textId="77777777">
      <w:trPr>
        <w:trHeight w:val="300"/>
      </w:trPr>
      <w:tc>
        <w:tcPr>
          <w:tcW w:w="3005" w:type="dxa"/>
        </w:tcPr>
        <w:p w14:paraId="41145933" w14:textId="77777777" w:rsidR="005C3F15" w:rsidRDefault="005C3F15">
          <w:pPr>
            <w:pBdr>
              <w:top w:val="nil"/>
              <w:left w:val="nil"/>
              <w:bottom w:val="nil"/>
              <w:right w:val="nil"/>
              <w:between w:val="nil"/>
            </w:pBdr>
            <w:tabs>
              <w:tab w:val="center" w:pos="4680"/>
              <w:tab w:val="right" w:pos="9360"/>
            </w:tabs>
            <w:spacing w:line="240" w:lineRule="auto"/>
            <w:ind w:left="-115"/>
            <w:rPr>
              <w:color w:val="000000"/>
            </w:rPr>
          </w:pPr>
        </w:p>
      </w:tc>
      <w:tc>
        <w:tcPr>
          <w:tcW w:w="3005" w:type="dxa"/>
        </w:tcPr>
        <w:p w14:paraId="41145934" w14:textId="77777777" w:rsidR="005C3F15" w:rsidRDefault="005C3F15">
          <w:pPr>
            <w:pBdr>
              <w:top w:val="nil"/>
              <w:left w:val="nil"/>
              <w:bottom w:val="nil"/>
              <w:right w:val="nil"/>
              <w:between w:val="nil"/>
            </w:pBdr>
            <w:tabs>
              <w:tab w:val="center" w:pos="4680"/>
              <w:tab w:val="right" w:pos="9360"/>
            </w:tabs>
            <w:spacing w:line="240" w:lineRule="auto"/>
            <w:jc w:val="center"/>
            <w:rPr>
              <w:color w:val="000000"/>
            </w:rPr>
          </w:pPr>
        </w:p>
      </w:tc>
      <w:tc>
        <w:tcPr>
          <w:tcW w:w="3005" w:type="dxa"/>
        </w:tcPr>
        <w:p w14:paraId="41145935" w14:textId="77777777" w:rsidR="005C3F15" w:rsidRDefault="005C3F15">
          <w:pPr>
            <w:pBdr>
              <w:top w:val="nil"/>
              <w:left w:val="nil"/>
              <w:bottom w:val="nil"/>
              <w:right w:val="nil"/>
              <w:between w:val="nil"/>
            </w:pBdr>
            <w:tabs>
              <w:tab w:val="center" w:pos="4680"/>
              <w:tab w:val="right" w:pos="9360"/>
            </w:tabs>
            <w:spacing w:line="240" w:lineRule="auto"/>
            <w:ind w:right="-115"/>
            <w:jc w:val="right"/>
            <w:rPr>
              <w:color w:val="000000"/>
            </w:rPr>
          </w:pPr>
        </w:p>
      </w:tc>
    </w:tr>
  </w:tbl>
  <w:p w14:paraId="41145937" w14:textId="77777777" w:rsidR="005C3F15" w:rsidRDefault="005C3F15">
    <w:pPr>
      <w:pBdr>
        <w:top w:val="nil"/>
        <w:left w:val="nil"/>
        <w:bottom w:val="nil"/>
        <w:right w:val="nil"/>
        <w:between w:val="nil"/>
      </w:pBdr>
      <w:tabs>
        <w:tab w:val="center" w:pos="4680"/>
        <w:tab w:val="right" w:pos="9360"/>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80DF12" w14:textId="77777777" w:rsidR="002230B3" w:rsidRDefault="002230B3">
      <w:pPr>
        <w:spacing w:line="240" w:lineRule="auto"/>
      </w:pPr>
      <w:r>
        <w:separator/>
      </w:r>
    </w:p>
  </w:footnote>
  <w:footnote w:type="continuationSeparator" w:id="0">
    <w:p w14:paraId="4453DEDE" w14:textId="77777777" w:rsidR="002230B3" w:rsidRDefault="002230B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14592C" w14:textId="77777777" w:rsidR="005C3F15" w:rsidRDefault="005C3F15">
    <w:pPr>
      <w:widowControl w:val="0"/>
      <w:pBdr>
        <w:top w:val="nil"/>
        <w:left w:val="nil"/>
        <w:bottom w:val="nil"/>
        <w:right w:val="nil"/>
        <w:between w:val="nil"/>
      </w:pBdr>
      <w:rPr>
        <w:color w:val="000000"/>
      </w:rPr>
    </w:pPr>
  </w:p>
  <w:tbl>
    <w:tblPr>
      <w:tblStyle w:val="a3"/>
      <w:tblW w:w="9015" w:type="dxa"/>
      <w:tblLayout w:type="fixed"/>
      <w:tblLook w:val="0600" w:firstRow="0" w:lastRow="0" w:firstColumn="0" w:lastColumn="0" w:noHBand="1" w:noVBand="1"/>
    </w:tblPr>
    <w:tblGrid>
      <w:gridCol w:w="3005"/>
      <w:gridCol w:w="3005"/>
      <w:gridCol w:w="3005"/>
    </w:tblGrid>
    <w:tr w:rsidR="005C3F15" w14:paraId="41145930" w14:textId="77777777">
      <w:trPr>
        <w:trHeight w:val="300"/>
      </w:trPr>
      <w:tc>
        <w:tcPr>
          <w:tcW w:w="3005" w:type="dxa"/>
        </w:tcPr>
        <w:p w14:paraId="4114592D" w14:textId="77777777" w:rsidR="005C3F15" w:rsidRDefault="005C3F15">
          <w:pPr>
            <w:pBdr>
              <w:top w:val="nil"/>
              <w:left w:val="nil"/>
              <w:bottom w:val="nil"/>
              <w:right w:val="nil"/>
              <w:between w:val="nil"/>
            </w:pBdr>
            <w:tabs>
              <w:tab w:val="center" w:pos="4680"/>
              <w:tab w:val="right" w:pos="9360"/>
            </w:tabs>
            <w:spacing w:line="240" w:lineRule="auto"/>
            <w:ind w:left="-115"/>
            <w:rPr>
              <w:color w:val="000000"/>
            </w:rPr>
          </w:pPr>
        </w:p>
      </w:tc>
      <w:tc>
        <w:tcPr>
          <w:tcW w:w="3005" w:type="dxa"/>
        </w:tcPr>
        <w:p w14:paraId="4114592E" w14:textId="77777777" w:rsidR="005C3F15" w:rsidRDefault="005C3F15">
          <w:pPr>
            <w:pBdr>
              <w:top w:val="nil"/>
              <w:left w:val="nil"/>
              <w:bottom w:val="nil"/>
              <w:right w:val="nil"/>
              <w:between w:val="nil"/>
            </w:pBdr>
            <w:tabs>
              <w:tab w:val="center" w:pos="4680"/>
              <w:tab w:val="right" w:pos="9360"/>
            </w:tabs>
            <w:spacing w:line="240" w:lineRule="auto"/>
            <w:jc w:val="center"/>
            <w:rPr>
              <w:color w:val="000000"/>
            </w:rPr>
          </w:pPr>
        </w:p>
      </w:tc>
      <w:tc>
        <w:tcPr>
          <w:tcW w:w="3005" w:type="dxa"/>
        </w:tcPr>
        <w:p w14:paraId="4114592F" w14:textId="77777777" w:rsidR="005C3F15" w:rsidRDefault="005C3F15">
          <w:pPr>
            <w:pBdr>
              <w:top w:val="nil"/>
              <w:left w:val="nil"/>
              <w:bottom w:val="nil"/>
              <w:right w:val="nil"/>
              <w:between w:val="nil"/>
            </w:pBdr>
            <w:tabs>
              <w:tab w:val="center" w:pos="4680"/>
              <w:tab w:val="right" w:pos="9360"/>
            </w:tabs>
            <w:spacing w:line="240" w:lineRule="auto"/>
            <w:ind w:right="-115"/>
            <w:jc w:val="right"/>
            <w:rPr>
              <w:color w:val="000000"/>
            </w:rPr>
          </w:pPr>
        </w:p>
      </w:tc>
    </w:tr>
  </w:tbl>
  <w:p w14:paraId="41145931" w14:textId="77777777" w:rsidR="005C3F15" w:rsidRDefault="005C3F15">
    <w:pPr>
      <w:pBdr>
        <w:top w:val="nil"/>
        <w:left w:val="nil"/>
        <w:bottom w:val="nil"/>
        <w:right w:val="nil"/>
        <w:between w:val="nil"/>
      </w:pBdr>
      <w:tabs>
        <w:tab w:val="center" w:pos="4680"/>
        <w:tab w:val="right" w:pos="9360"/>
      </w:tabs>
      <w:spacing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4617198"/>
    <w:multiLevelType w:val="multilevel"/>
    <w:tmpl w:val="47B693E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47AD0BBB"/>
    <w:multiLevelType w:val="multilevel"/>
    <w:tmpl w:val="5780524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63503950"/>
    <w:multiLevelType w:val="multilevel"/>
    <w:tmpl w:val="010EDBEC"/>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7B2E5DE6"/>
    <w:multiLevelType w:val="multilevel"/>
    <w:tmpl w:val="204439C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7B9608B2"/>
    <w:multiLevelType w:val="multilevel"/>
    <w:tmpl w:val="756AFD9A"/>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num w:numId="1">
    <w:abstractNumId w:val="0"/>
  </w:num>
  <w:num w:numId="2">
    <w:abstractNumId w:val="3"/>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1"/>
  <w:embedTrueTypeFonts/>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7021"/>
    <w:rsid w:val="00013A93"/>
    <w:rsid w:val="000236F7"/>
    <w:rsid w:val="00023AAE"/>
    <w:rsid w:val="00037CA0"/>
    <w:rsid w:val="00044D1C"/>
    <w:rsid w:val="0005089F"/>
    <w:rsid w:val="0005590A"/>
    <w:rsid w:val="0006740A"/>
    <w:rsid w:val="0007307D"/>
    <w:rsid w:val="00074BFE"/>
    <w:rsid w:val="00090863"/>
    <w:rsid w:val="00096C30"/>
    <w:rsid w:val="000A1DFB"/>
    <w:rsid w:val="000A6154"/>
    <w:rsid w:val="000B2F19"/>
    <w:rsid w:val="000C3C1C"/>
    <w:rsid w:val="000C5339"/>
    <w:rsid w:val="000C5E13"/>
    <w:rsid w:val="000E2B4A"/>
    <w:rsid w:val="000E5523"/>
    <w:rsid w:val="00102442"/>
    <w:rsid w:val="00110EAF"/>
    <w:rsid w:val="0011455F"/>
    <w:rsid w:val="00115F64"/>
    <w:rsid w:val="0012269E"/>
    <w:rsid w:val="001235FE"/>
    <w:rsid w:val="00133843"/>
    <w:rsid w:val="001401AA"/>
    <w:rsid w:val="001457AA"/>
    <w:rsid w:val="00154F63"/>
    <w:rsid w:val="00164E08"/>
    <w:rsid w:val="00173483"/>
    <w:rsid w:val="001849FB"/>
    <w:rsid w:val="00196DDE"/>
    <w:rsid w:val="001B1EF0"/>
    <w:rsid w:val="001B4F55"/>
    <w:rsid w:val="001C19D4"/>
    <w:rsid w:val="001C5B75"/>
    <w:rsid w:val="001D18DB"/>
    <w:rsid w:val="001E534B"/>
    <w:rsid w:val="001F6BF5"/>
    <w:rsid w:val="001F7317"/>
    <w:rsid w:val="002211DE"/>
    <w:rsid w:val="002230B3"/>
    <w:rsid w:val="00225892"/>
    <w:rsid w:val="00227276"/>
    <w:rsid w:val="00245B36"/>
    <w:rsid w:val="00265D43"/>
    <w:rsid w:val="0026774A"/>
    <w:rsid w:val="002845CE"/>
    <w:rsid w:val="0029030B"/>
    <w:rsid w:val="00291B8D"/>
    <w:rsid w:val="00295796"/>
    <w:rsid w:val="002A3AF2"/>
    <w:rsid w:val="002A4007"/>
    <w:rsid w:val="002A6147"/>
    <w:rsid w:val="002A7ACB"/>
    <w:rsid w:val="002B19E2"/>
    <w:rsid w:val="002B3787"/>
    <w:rsid w:val="002C71D9"/>
    <w:rsid w:val="002D082F"/>
    <w:rsid w:val="002D57AD"/>
    <w:rsid w:val="00312C70"/>
    <w:rsid w:val="00317B06"/>
    <w:rsid w:val="0032074C"/>
    <w:rsid w:val="0034724B"/>
    <w:rsid w:val="00364E2A"/>
    <w:rsid w:val="0036554D"/>
    <w:rsid w:val="00372D49"/>
    <w:rsid w:val="0037590E"/>
    <w:rsid w:val="00380AF8"/>
    <w:rsid w:val="003821F0"/>
    <w:rsid w:val="00390D3A"/>
    <w:rsid w:val="00392DD1"/>
    <w:rsid w:val="003A244E"/>
    <w:rsid w:val="003A4FAB"/>
    <w:rsid w:val="003B0196"/>
    <w:rsid w:val="003B2D9E"/>
    <w:rsid w:val="003B4114"/>
    <w:rsid w:val="003D138E"/>
    <w:rsid w:val="003D1724"/>
    <w:rsid w:val="003E007F"/>
    <w:rsid w:val="003E3979"/>
    <w:rsid w:val="003E4D3E"/>
    <w:rsid w:val="00404FD1"/>
    <w:rsid w:val="00422C74"/>
    <w:rsid w:val="00425CE3"/>
    <w:rsid w:val="00441A28"/>
    <w:rsid w:val="00445796"/>
    <w:rsid w:val="0044606F"/>
    <w:rsid w:val="00453069"/>
    <w:rsid w:val="00457D07"/>
    <w:rsid w:val="0046221A"/>
    <w:rsid w:val="0047129F"/>
    <w:rsid w:val="004754A7"/>
    <w:rsid w:val="00497DC1"/>
    <w:rsid w:val="004B4820"/>
    <w:rsid w:val="004C2873"/>
    <w:rsid w:val="004C4DBF"/>
    <w:rsid w:val="004C5CE5"/>
    <w:rsid w:val="004D3EC3"/>
    <w:rsid w:val="004D411A"/>
    <w:rsid w:val="004E00B6"/>
    <w:rsid w:val="004F2A08"/>
    <w:rsid w:val="00501278"/>
    <w:rsid w:val="00507660"/>
    <w:rsid w:val="00521A01"/>
    <w:rsid w:val="00526018"/>
    <w:rsid w:val="0053571D"/>
    <w:rsid w:val="00535EAC"/>
    <w:rsid w:val="00566990"/>
    <w:rsid w:val="0057144B"/>
    <w:rsid w:val="00582B30"/>
    <w:rsid w:val="0059462A"/>
    <w:rsid w:val="00596EE0"/>
    <w:rsid w:val="005B4B57"/>
    <w:rsid w:val="005C3F15"/>
    <w:rsid w:val="005D0C21"/>
    <w:rsid w:val="005D2832"/>
    <w:rsid w:val="005D6F27"/>
    <w:rsid w:val="005D7C76"/>
    <w:rsid w:val="006066C1"/>
    <w:rsid w:val="0061104F"/>
    <w:rsid w:val="00615EFC"/>
    <w:rsid w:val="00616451"/>
    <w:rsid w:val="0062051B"/>
    <w:rsid w:val="006214BF"/>
    <w:rsid w:val="00627021"/>
    <w:rsid w:val="00631574"/>
    <w:rsid w:val="00634998"/>
    <w:rsid w:val="00635944"/>
    <w:rsid w:val="00637FC2"/>
    <w:rsid w:val="00640871"/>
    <w:rsid w:val="00646AF5"/>
    <w:rsid w:val="006515CA"/>
    <w:rsid w:val="006615BE"/>
    <w:rsid w:val="006719B2"/>
    <w:rsid w:val="006724FA"/>
    <w:rsid w:val="00675BE4"/>
    <w:rsid w:val="0068213C"/>
    <w:rsid w:val="00690000"/>
    <w:rsid w:val="0069267E"/>
    <w:rsid w:val="006937F1"/>
    <w:rsid w:val="006A00A6"/>
    <w:rsid w:val="006A1D10"/>
    <w:rsid w:val="006B68DC"/>
    <w:rsid w:val="006B7E84"/>
    <w:rsid w:val="006D1B98"/>
    <w:rsid w:val="006E12F9"/>
    <w:rsid w:val="006E5958"/>
    <w:rsid w:val="006F5F58"/>
    <w:rsid w:val="007006D6"/>
    <w:rsid w:val="00711E67"/>
    <w:rsid w:val="007251C1"/>
    <w:rsid w:val="007477F9"/>
    <w:rsid w:val="00751AF5"/>
    <w:rsid w:val="00761733"/>
    <w:rsid w:val="007620AC"/>
    <w:rsid w:val="00765621"/>
    <w:rsid w:val="00770B75"/>
    <w:rsid w:val="00782545"/>
    <w:rsid w:val="00786863"/>
    <w:rsid w:val="007C4E73"/>
    <w:rsid w:val="007E28A5"/>
    <w:rsid w:val="007E4013"/>
    <w:rsid w:val="007F18E4"/>
    <w:rsid w:val="00837BBC"/>
    <w:rsid w:val="00844EB0"/>
    <w:rsid w:val="00850CBE"/>
    <w:rsid w:val="00856BCC"/>
    <w:rsid w:val="0088517E"/>
    <w:rsid w:val="0089295C"/>
    <w:rsid w:val="00895DF8"/>
    <w:rsid w:val="008A1E2B"/>
    <w:rsid w:val="008A63B3"/>
    <w:rsid w:val="008B4942"/>
    <w:rsid w:val="008B7332"/>
    <w:rsid w:val="008C026C"/>
    <w:rsid w:val="008C3FFF"/>
    <w:rsid w:val="008C55B6"/>
    <w:rsid w:val="008E47F9"/>
    <w:rsid w:val="008F4644"/>
    <w:rsid w:val="00900E4A"/>
    <w:rsid w:val="009022E2"/>
    <w:rsid w:val="00903D46"/>
    <w:rsid w:val="00914B6F"/>
    <w:rsid w:val="009176B6"/>
    <w:rsid w:val="00943F40"/>
    <w:rsid w:val="009673BC"/>
    <w:rsid w:val="009712DB"/>
    <w:rsid w:val="00972D7A"/>
    <w:rsid w:val="00982288"/>
    <w:rsid w:val="009C333A"/>
    <w:rsid w:val="009C6D45"/>
    <w:rsid w:val="009D1957"/>
    <w:rsid w:val="009E022A"/>
    <w:rsid w:val="009E077D"/>
    <w:rsid w:val="009E2FA9"/>
    <w:rsid w:val="00A01057"/>
    <w:rsid w:val="00A03A1E"/>
    <w:rsid w:val="00A0784B"/>
    <w:rsid w:val="00A15145"/>
    <w:rsid w:val="00A20838"/>
    <w:rsid w:val="00A22535"/>
    <w:rsid w:val="00A23616"/>
    <w:rsid w:val="00A34B7F"/>
    <w:rsid w:val="00A42DBA"/>
    <w:rsid w:val="00A5141B"/>
    <w:rsid w:val="00A76A94"/>
    <w:rsid w:val="00A82D07"/>
    <w:rsid w:val="00A84E02"/>
    <w:rsid w:val="00AA265A"/>
    <w:rsid w:val="00AD5538"/>
    <w:rsid w:val="00AE004A"/>
    <w:rsid w:val="00AE72AE"/>
    <w:rsid w:val="00AF1626"/>
    <w:rsid w:val="00AF208C"/>
    <w:rsid w:val="00AF2FA3"/>
    <w:rsid w:val="00AF309B"/>
    <w:rsid w:val="00AF3BC7"/>
    <w:rsid w:val="00B025F9"/>
    <w:rsid w:val="00B06E92"/>
    <w:rsid w:val="00B0772C"/>
    <w:rsid w:val="00B1400A"/>
    <w:rsid w:val="00B15BB7"/>
    <w:rsid w:val="00B37895"/>
    <w:rsid w:val="00B4320E"/>
    <w:rsid w:val="00B473FA"/>
    <w:rsid w:val="00B50988"/>
    <w:rsid w:val="00B57FCE"/>
    <w:rsid w:val="00B62EA7"/>
    <w:rsid w:val="00B71838"/>
    <w:rsid w:val="00B73B1B"/>
    <w:rsid w:val="00B77C51"/>
    <w:rsid w:val="00B96C66"/>
    <w:rsid w:val="00BA0DEE"/>
    <w:rsid w:val="00BC3186"/>
    <w:rsid w:val="00BD2AAF"/>
    <w:rsid w:val="00BD73F4"/>
    <w:rsid w:val="00BE11D9"/>
    <w:rsid w:val="00BE147B"/>
    <w:rsid w:val="00BE1FC6"/>
    <w:rsid w:val="00BF121B"/>
    <w:rsid w:val="00BF3CAF"/>
    <w:rsid w:val="00BF7CDF"/>
    <w:rsid w:val="00C01C9D"/>
    <w:rsid w:val="00C0214E"/>
    <w:rsid w:val="00C3261E"/>
    <w:rsid w:val="00C32EAA"/>
    <w:rsid w:val="00C443CC"/>
    <w:rsid w:val="00C54421"/>
    <w:rsid w:val="00C63444"/>
    <w:rsid w:val="00C6524C"/>
    <w:rsid w:val="00C70E55"/>
    <w:rsid w:val="00C7355E"/>
    <w:rsid w:val="00C810C0"/>
    <w:rsid w:val="00C81DF7"/>
    <w:rsid w:val="00C86C64"/>
    <w:rsid w:val="00C974AE"/>
    <w:rsid w:val="00CA426B"/>
    <w:rsid w:val="00CB1A66"/>
    <w:rsid w:val="00CB5625"/>
    <w:rsid w:val="00CC0A36"/>
    <w:rsid w:val="00CC43E3"/>
    <w:rsid w:val="00CC4B61"/>
    <w:rsid w:val="00CC7D4A"/>
    <w:rsid w:val="00CD5EC6"/>
    <w:rsid w:val="00CD6E84"/>
    <w:rsid w:val="00CE6B7C"/>
    <w:rsid w:val="00D01250"/>
    <w:rsid w:val="00D02F01"/>
    <w:rsid w:val="00D114A8"/>
    <w:rsid w:val="00D16B39"/>
    <w:rsid w:val="00D25308"/>
    <w:rsid w:val="00D25CC6"/>
    <w:rsid w:val="00D37871"/>
    <w:rsid w:val="00D57FAB"/>
    <w:rsid w:val="00D64E2F"/>
    <w:rsid w:val="00D7273F"/>
    <w:rsid w:val="00D7340D"/>
    <w:rsid w:val="00D766CF"/>
    <w:rsid w:val="00D776F2"/>
    <w:rsid w:val="00D96D79"/>
    <w:rsid w:val="00D97FF6"/>
    <w:rsid w:val="00DA2737"/>
    <w:rsid w:val="00DA78AC"/>
    <w:rsid w:val="00DB4454"/>
    <w:rsid w:val="00DC27D5"/>
    <w:rsid w:val="00DC7C2C"/>
    <w:rsid w:val="00DD2AB6"/>
    <w:rsid w:val="00DE0DD0"/>
    <w:rsid w:val="00DE0F96"/>
    <w:rsid w:val="00DF047F"/>
    <w:rsid w:val="00E17CC9"/>
    <w:rsid w:val="00E20812"/>
    <w:rsid w:val="00E27883"/>
    <w:rsid w:val="00E31246"/>
    <w:rsid w:val="00E322C2"/>
    <w:rsid w:val="00E33449"/>
    <w:rsid w:val="00E35C9F"/>
    <w:rsid w:val="00E35DFE"/>
    <w:rsid w:val="00E3791F"/>
    <w:rsid w:val="00E47B57"/>
    <w:rsid w:val="00E5213C"/>
    <w:rsid w:val="00E561BF"/>
    <w:rsid w:val="00E6207D"/>
    <w:rsid w:val="00E6530C"/>
    <w:rsid w:val="00E8011E"/>
    <w:rsid w:val="00E813CA"/>
    <w:rsid w:val="00E84912"/>
    <w:rsid w:val="00EA2318"/>
    <w:rsid w:val="00EA4776"/>
    <w:rsid w:val="00EA799D"/>
    <w:rsid w:val="00EB27FB"/>
    <w:rsid w:val="00EB2E4B"/>
    <w:rsid w:val="00EB3E59"/>
    <w:rsid w:val="00EC2931"/>
    <w:rsid w:val="00EC5EE1"/>
    <w:rsid w:val="00EE13E7"/>
    <w:rsid w:val="00EF17A1"/>
    <w:rsid w:val="00F02C54"/>
    <w:rsid w:val="00F072C0"/>
    <w:rsid w:val="00F07E58"/>
    <w:rsid w:val="00F20362"/>
    <w:rsid w:val="00F23481"/>
    <w:rsid w:val="00F26D9A"/>
    <w:rsid w:val="00F458B7"/>
    <w:rsid w:val="00F4762F"/>
    <w:rsid w:val="00F81799"/>
    <w:rsid w:val="00F93E14"/>
    <w:rsid w:val="00F941F7"/>
    <w:rsid w:val="00FA2A5B"/>
    <w:rsid w:val="00FA5C09"/>
    <w:rsid w:val="00FC01DA"/>
    <w:rsid w:val="00FC0A18"/>
    <w:rsid w:val="00FC0D19"/>
    <w:rsid w:val="00FC4182"/>
    <w:rsid w:val="00FC5CEB"/>
    <w:rsid w:val="00FD02BE"/>
    <w:rsid w:val="00FF402D"/>
    <w:rsid w:val="00FF5B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45730"/>
  <w15:docId w15:val="{D3C25635-E8D7-4DD2-8D54-434C05120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table" w:customStyle="1" w:styleId="NormalTable0">
    <w:name w:val="Normal Table0"/>
    <w:tblPr>
      <w:tblCellMar>
        <w:top w:w="0" w:type="dxa"/>
        <w:left w:w="0" w:type="dxa"/>
        <w:bottom w:w="0" w:type="dxa"/>
        <w:right w:w="0" w:type="dxa"/>
      </w:tblCellMar>
    </w:tblPr>
  </w:style>
  <w:style w:type="paragraph" w:styleId="Subtitle">
    <w:name w:val="Subtitle"/>
    <w:basedOn w:val="Normal"/>
    <w:next w:val="Normal"/>
    <w:uiPriority w:val="11"/>
    <w:qFormat/>
    <w:pPr>
      <w:keepNext/>
      <w:keepLines/>
    </w:pPr>
  </w:style>
  <w:style w:type="table" w:customStyle="1" w:styleId="1">
    <w:name w:val="1"/>
    <w:basedOn w:val="NormalTable0"/>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EndNoteBibliographyTitle">
    <w:name w:val="EndNote Bibliography Title"/>
    <w:basedOn w:val="Normal"/>
    <w:link w:val="EndNoteBibliographyTitleCarattere"/>
    <w:rsid w:val="00205472"/>
    <w:pPr>
      <w:jc w:val="center"/>
    </w:pPr>
    <w:rPr>
      <w:lang w:val="it-IT"/>
    </w:rPr>
  </w:style>
  <w:style w:type="character" w:customStyle="1" w:styleId="EndNoteBibliographyTitleCarattere">
    <w:name w:val="EndNote Bibliography Title Carattere"/>
    <w:basedOn w:val="DefaultParagraphFont"/>
    <w:link w:val="EndNoteBibliographyTitle"/>
    <w:rsid w:val="00205472"/>
    <w:rPr>
      <w:lang w:val="it-IT"/>
    </w:rPr>
  </w:style>
  <w:style w:type="paragraph" w:customStyle="1" w:styleId="EndNoteBibliography">
    <w:name w:val="EndNote Bibliography"/>
    <w:basedOn w:val="Normal"/>
    <w:link w:val="EndNoteBibliographyCarattere"/>
    <w:rsid w:val="00205472"/>
    <w:pPr>
      <w:spacing w:line="240" w:lineRule="auto"/>
    </w:pPr>
    <w:rPr>
      <w:lang w:val="it-IT"/>
    </w:rPr>
  </w:style>
  <w:style w:type="character" w:customStyle="1" w:styleId="EndNoteBibliographyCarattere">
    <w:name w:val="EndNote Bibliography Carattere"/>
    <w:basedOn w:val="DefaultParagraphFont"/>
    <w:link w:val="EndNoteBibliography"/>
    <w:rsid w:val="00205472"/>
    <w:rPr>
      <w:lang w:val="it-IT"/>
    </w:rPr>
  </w:style>
  <w:style w:type="character" w:styleId="Hyperlink">
    <w:name w:val="Hyperlink"/>
    <w:basedOn w:val="DefaultParagraphFont"/>
    <w:uiPriority w:val="99"/>
    <w:unhideWhenUsed/>
    <w:rsid w:val="00671538"/>
    <w:rPr>
      <w:color w:val="0000FF" w:themeColor="hyperlink"/>
      <w:u w:val="single"/>
    </w:rPr>
  </w:style>
  <w:style w:type="character" w:styleId="UnresolvedMention">
    <w:name w:val="Unresolved Mention"/>
    <w:basedOn w:val="DefaultParagraphFont"/>
    <w:uiPriority w:val="99"/>
    <w:semiHidden/>
    <w:unhideWhenUsed/>
    <w:rsid w:val="00671538"/>
    <w:rPr>
      <w:color w:val="605E5C"/>
      <w:shd w:val="clear" w:color="auto" w:fill="E1DFDD"/>
    </w:rPr>
  </w:style>
  <w:style w:type="table" w:styleId="TableGrid">
    <w:name w:val="Table Grid"/>
    <w:basedOn w:val="TableNormal"/>
    <w:uiPriority w:val="59"/>
    <w:rsid w:val="00FB4123"/>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line="240" w:lineRule="auto"/>
    </w:pPr>
  </w:style>
  <w:style w:type="paragraph" w:styleId="Revision">
    <w:name w:val="Revision"/>
    <w:hidden/>
    <w:uiPriority w:val="99"/>
    <w:semiHidden/>
    <w:rsid w:val="001C346C"/>
    <w:pPr>
      <w:spacing w:line="240" w:lineRule="auto"/>
    </w:pPr>
  </w:style>
  <w:style w:type="paragraph" w:styleId="CommentSubject">
    <w:name w:val="annotation subject"/>
    <w:basedOn w:val="CommentText"/>
    <w:next w:val="CommentText"/>
    <w:link w:val="CommentSubjectChar"/>
    <w:uiPriority w:val="99"/>
    <w:semiHidden/>
    <w:unhideWhenUsed/>
    <w:rsid w:val="00272247"/>
    <w:rPr>
      <w:b/>
      <w:bCs/>
    </w:rPr>
  </w:style>
  <w:style w:type="character" w:customStyle="1" w:styleId="CommentSubjectChar">
    <w:name w:val="Comment Subject Char"/>
    <w:basedOn w:val="CommentTextChar"/>
    <w:link w:val="CommentSubject"/>
    <w:uiPriority w:val="99"/>
    <w:semiHidden/>
    <w:rsid w:val="00272247"/>
    <w:rPr>
      <w:b/>
      <w:bCs/>
      <w:sz w:val="20"/>
      <w:szCs w:val="20"/>
    </w:rPr>
  </w:style>
  <w:style w:type="paragraph" w:styleId="ListParagraph">
    <w:name w:val="List Paragraph"/>
    <w:basedOn w:val="Normal"/>
    <w:uiPriority w:val="34"/>
    <w:qFormat/>
    <w:rsid w:val="00980D19"/>
    <w:pPr>
      <w:ind w:left="720"/>
      <w:contextualSpacing/>
    </w:pPr>
  </w:style>
  <w:style w:type="character" w:styleId="PlaceholderText">
    <w:name w:val="Placeholder Text"/>
    <w:basedOn w:val="DefaultParagraphFont"/>
    <w:uiPriority w:val="99"/>
    <w:semiHidden/>
    <w:rsid w:val="001A0203"/>
    <w:rPr>
      <w:color w:val="666666"/>
    </w:rPr>
  </w:style>
  <w:style w:type="paragraph" w:styleId="BalloonText">
    <w:name w:val="Balloon Text"/>
    <w:basedOn w:val="Normal"/>
    <w:link w:val="BalloonTextChar"/>
    <w:uiPriority w:val="99"/>
    <w:semiHidden/>
    <w:unhideWhenUsed/>
    <w:rsid w:val="00884047"/>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84047"/>
    <w:rPr>
      <w:rFonts w:ascii="Times New Roman" w:hAnsi="Times New Roman" w:cs="Times New Roman"/>
      <w:sz w:val="18"/>
      <w:szCs w:val="18"/>
    </w:rPr>
  </w:style>
  <w:style w:type="character" w:styleId="Emphasis">
    <w:name w:val="Emphasis"/>
    <w:basedOn w:val="DefaultParagraphFont"/>
    <w:uiPriority w:val="20"/>
    <w:qFormat/>
    <w:rsid w:val="00AC023A"/>
    <w:rPr>
      <w:i/>
      <w:iCs/>
    </w:rPr>
  </w:style>
  <w:style w:type="character" w:styleId="FollowedHyperlink">
    <w:name w:val="FollowedHyperlink"/>
    <w:basedOn w:val="DefaultParagraphFont"/>
    <w:uiPriority w:val="99"/>
    <w:semiHidden/>
    <w:unhideWhenUsed/>
    <w:rsid w:val="00E1072B"/>
    <w:rPr>
      <w:color w:val="800080" w:themeColor="followedHyperlink"/>
      <w:u w:val="single"/>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pPr>
      <w:spacing w:line="240" w:lineRule="auto"/>
    </w:pPr>
    <w:tblPr>
      <w:tblStyleRowBandSize w:val="1"/>
      <w:tblStyleColBandSize w:val="1"/>
    </w:tblPr>
  </w:style>
  <w:style w:type="table" w:customStyle="1" w:styleId="a1">
    <w:basedOn w:val="TableNormal"/>
    <w:pPr>
      <w:spacing w:line="240" w:lineRule="auto"/>
    </w:pPr>
    <w:tblPr>
      <w:tblStyleRowBandSize w:val="1"/>
      <w:tblStyleColBandSize w:val="1"/>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7626909">
      <w:bodyDiv w:val="1"/>
      <w:marLeft w:val="0"/>
      <w:marRight w:val="0"/>
      <w:marTop w:val="0"/>
      <w:marBottom w:val="0"/>
      <w:divBdr>
        <w:top w:val="none" w:sz="0" w:space="0" w:color="auto"/>
        <w:left w:val="none" w:sz="0" w:space="0" w:color="auto"/>
        <w:bottom w:val="none" w:sz="0" w:space="0" w:color="auto"/>
        <w:right w:val="none" w:sz="0" w:space="0" w:color="auto"/>
      </w:divBdr>
      <w:divsChild>
        <w:div w:id="948783219">
          <w:marLeft w:val="0"/>
          <w:marRight w:val="0"/>
          <w:marTop w:val="0"/>
          <w:marBottom w:val="0"/>
          <w:divBdr>
            <w:top w:val="none" w:sz="0" w:space="0" w:color="auto"/>
            <w:left w:val="none" w:sz="0" w:space="0" w:color="auto"/>
            <w:bottom w:val="none" w:sz="0" w:space="0" w:color="auto"/>
            <w:right w:val="none" w:sz="0" w:space="0" w:color="auto"/>
          </w:divBdr>
          <w:divsChild>
            <w:div w:id="114833420">
              <w:marLeft w:val="-240"/>
              <w:marRight w:val="-120"/>
              <w:marTop w:val="0"/>
              <w:marBottom w:val="0"/>
              <w:divBdr>
                <w:top w:val="none" w:sz="0" w:space="0" w:color="auto"/>
                <w:left w:val="none" w:sz="0" w:space="0" w:color="auto"/>
                <w:bottom w:val="none" w:sz="0" w:space="0" w:color="auto"/>
                <w:right w:val="none" w:sz="0" w:space="0" w:color="auto"/>
              </w:divBdr>
              <w:divsChild>
                <w:div w:id="2098013233">
                  <w:marLeft w:val="0"/>
                  <w:marRight w:val="0"/>
                  <w:marTop w:val="0"/>
                  <w:marBottom w:val="60"/>
                  <w:divBdr>
                    <w:top w:val="none" w:sz="0" w:space="0" w:color="auto"/>
                    <w:left w:val="none" w:sz="0" w:space="0" w:color="auto"/>
                    <w:bottom w:val="none" w:sz="0" w:space="0" w:color="auto"/>
                    <w:right w:val="none" w:sz="0" w:space="0" w:color="auto"/>
                  </w:divBdr>
                  <w:divsChild>
                    <w:div w:id="1899365056">
                      <w:marLeft w:val="0"/>
                      <w:marRight w:val="0"/>
                      <w:marTop w:val="0"/>
                      <w:marBottom w:val="0"/>
                      <w:divBdr>
                        <w:top w:val="none" w:sz="0" w:space="0" w:color="auto"/>
                        <w:left w:val="none" w:sz="0" w:space="0" w:color="auto"/>
                        <w:bottom w:val="none" w:sz="0" w:space="0" w:color="auto"/>
                        <w:right w:val="none" w:sz="0" w:space="0" w:color="auto"/>
                      </w:divBdr>
                      <w:divsChild>
                        <w:div w:id="1303004291">
                          <w:marLeft w:val="0"/>
                          <w:marRight w:val="0"/>
                          <w:marTop w:val="0"/>
                          <w:marBottom w:val="0"/>
                          <w:divBdr>
                            <w:top w:val="none" w:sz="0" w:space="0" w:color="auto"/>
                            <w:left w:val="none" w:sz="0" w:space="0" w:color="auto"/>
                            <w:bottom w:val="none" w:sz="0" w:space="0" w:color="auto"/>
                            <w:right w:val="none" w:sz="0" w:space="0" w:color="auto"/>
                          </w:divBdr>
                          <w:divsChild>
                            <w:div w:id="1804956508">
                              <w:marLeft w:val="0"/>
                              <w:marRight w:val="0"/>
                              <w:marTop w:val="0"/>
                              <w:marBottom w:val="0"/>
                              <w:divBdr>
                                <w:top w:val="none" w:sz="0" w:space="0" w:color="auto"/>
                                <w:left w:val="none" w:sz="0" w:space="0" w:color="auto"/>
                                <w:bottom w:val="none" w:sz="0" w:space="0" w:color="auto"/>
                                <w:right w:val="none" w:sz="0" w:space="0" w:color="auto"/>
                              </w:divBdr>
                              <w:divsChild>
                                <w:div w:id="1092433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83466355">
          <w:marLeft w:val="0"/>
          <w:marRight w:val="0"/>
          <w:marTop w:val="0"/>
          <w:marBottom w:val="0"/>
          <w:divBdr>
            <w:top w:val="none" w:sz="0" w:space="0" w:color="auto"/>
            <w:left w:val="none" w:sz="0" w:space="0" w:color="auto"/>
            <w:bottom w:val="none" w:sz="0" w:space="0" w:color="auto"/>
            <w:right w:val="none" w:sz="0" w:space="0" w:color="auto"/>
          </w:divBdr>
          <w:divsChild>
            <w:div w:id="327178607">
              <w:marLeft w:val="120"/>
              <w:marRight w:val="0"/>
              <w:marTop w:val="0"/>
              <w:marBottom w:val="0"/>
              <w:divBdr>
                <w:top w:val="none" w:sz="0" w:space="0" w:color="auto"/>
                <w:left w:val="none" w:sz="0" w:space="0" w:color="auto"/>
                <w:bottom w:val="none" w:sz="0" w:space="0" w:color="auto"/>
                <w:right w:val="none" w:sz="0" w:space="0" w:color="auto"/>
              </w:divBdr>
              <w:divsChild>
                <w:div w:id="214050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948573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virginia.pitzer@yale.edu"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jp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NMCWUsQPRNbMatkuWxQTvAwLm/A==">CgMxLjAaGgoBMBIVChMIBCoPCgtBQUFCT1lOdU9fVRAEGicKATESIgogCAQqHAoLQUFBQk9ZTnVPNTgQCBoLQUFBQk9ZTnVPNTgaJwoBMhIiCiAIBCocCgtBQUFCT1lOdU81OBAIGgtBQUFCT1lOdVBBdxoaCgEzEhUKEwgEKg8KC0FBQUJPWU51TzNjEAEaGgoBNBIVChMIBCoPCgtBQUFCT1lOdU8zYxACGhoKATUSFQoTCAQqDwoLQUFBQk9ZTnVPMFkQARoaCgE2EhUKEwgEKg8KC0FBQUJPWU51T19rEAEaGgoBNxIVChMIBCoPCgtBQUFCT1lOdU9faxACGhoKATgSFQoTCAQqDwoLQUFBQk9ZTnVPOHcQARoaCgE5EhUKEwgEKg8KC0FBQUJPWU51UEFjEAEaGwoCMTASFQoTCAQqDwoLQUFBQk9ZTnVPMG8QARobCgIxMRIVChMIBCoPCgtBQUFCT1lOdU80URABGhsKAjEyEhUKEwgEKg8KC0FBQUJPWU51TzRREAIaGwoCMTMSFQoTCAQqDwoLQUFBQk9ZTnVPNlUQARobCgIxNBIVChMIBCoPCgtBQUFCT1lOdU82axABGiYKAjE1EiAKHggHQhoKD1RpbWVzIE5ldyBSb21hbhIHR3VuZ3N1aBooCgIxNhIiCiAIBCocCgtBQUFCT1lOdU83ZxAIGgtBQUFCT1lOdU83ZxooCgIxNxIiCiAIBCocCgtBQUFCT1lOdU83ZxAIGgtBQUFCT1lOdU83axooCgIxOBIiCiAIBCocCgtBQUFCT1lOdU8wVRAIGgtBQUFCT1lOdU8wVRobCgIxORIVChMIBCoPCgtBQUFCT1lOdU8xcxABGhsKAjIwEhUKEwgEKg8KC0FBQUJPWU51TzFzEAIaGwoCMjESFQoTCAQqDwoLQUFBQk9ZTnVPLXcQAhobCgIyMhIVChMIBCoPCgtBQUFCT1lOdU8zSRACGigKAjIzEiIKIAgEKhwKC0FBQUJPWU51TzJJEAgaC0FBQUJPWU51TzJJGhsKAjI0EhUKEwgEKg8KC0FBQUJPWU51TzNZEAEaKAoCMjUSIgogCAQqHAoLQUFBQk9ZTnVPMjgQCBoLQUFBQk9ZTnVPMjgaKAoCMjYSIgogCAQqHAoLQUFBQk9ZTnVPMjgQCBoLQUFBQk9ZTnVPM0EaKAoCMjcSIgogCAQqHAoLQUFBQk9ZTnVPMjgQCBoLQUFBQk9ZTnVPM0UaGwoCMjgSFQoTCAQqDwoLQUFBQk9ZTnVQQlEQARooCgIyORIiCiAIBCocCgtBQUFCT1lOdU85cxAIGgtBQUFCT1lOdU85cxobCgIzMBIVChMIBCoPCgtBQUFCT1lOdU9fZxACGhsKAjMxEhUKEwgEKg8KC0FBQUJPWU51TzdjEAIaKAoCMzISIgogCAQqHAoLQUFBQk9ZTnVPNmMQCBoLQUFBQk9ZTnVPNmMaGwoCMzMSFQoTCAQqDwoLQUFBQk9ZTnVPN3MQAhobCgIzNBIVChMIBCoPCgtBQUFCT1lOdVBBZxACGigKAjM1EiIKIAgEKhwKC0FBQUJPWU51TzZ3EAgaC0FBQUJPWU51TzZ3GigKAjM2EiIKIAgEKhwKC0FBQUJPWU51TzZ3EAgaC0FBQUJPWU51TzYwGigKAjM3EiIKIAgEKhwKC0FBQUJPWU51TzE0EAgaC0FBQUJPWU51TzE0GhsKAjM4EhUKEwgEKg8KC0FBQUJPWU51TzF3EAIaGwoCMzkSFQoTCAQqDwoLQUFBQk9ZTnVPMVEQAhobCgI0MBIVChMIBCoPCgtBQUFCT1lOdU8xURABGhsKAjQxEhUKEwgEKg8KC0FBQUJPWU51TzdVEAIaGwoCNDISFQoTCAQqDwoLQUFBQk9ZTnVPMmsQARobCgI0MxIVChMIBCoPCgtBQUFCT1lOdU8zZxABGhsKAjQ0EhUKEwgEKg8KC0FBQUJPWU51TzVnEAEaGwoCNDUSFQoTCAQqDwoLQUFBQk9ZTnVPNWcQAhobCgI0NhIVChMIBCoPCgtBQUFCT1lOdU8wTRABGhsKAjQ3EhUKEwgEKg8KC0FBQUJPWU51TzBNEAIaGwoCNDgSFQoTCAQqDwoLQUFBQk9ZTnVPLTQQARobCgI0ORIVChMIBCoPCgtBQUFCT1lOdU8tMBABGigKAjUwEiIKIAgEKhwKC0FBQUJPWU51TzFJEAgaC0FBQUJPWU51TzFJGigKAjUxEiIKIAgEKhwKC0FBQUJPWU51TzFJEAgaC0FBQUJPWU51TzFNGhsKAjUyEhUKEwgEKg8KC0FBQUJPWU51UEJJEAEaGwoCNTMSFQoTCAQqDwoLQUFBQk9ZTnVQQkkQAhooCgI1NBIiCiAIBCocCgtBQUFCT1lOdU80axAIGgtBQUFCT1lOdU80axooCgI1NRIiCiAIBCocCgtBQUFCT1lOdU80axAIGgtBQUFCT1lOdU80bxooCgI1NhIiCiAIBCocCgtBQUFCT1lOdU80axAIGgtBQUFCT1lOdU80cxooCgI1NxIiCiAIBCocCgtBQUFCT1lOdU80axAIGgtBQUFCT1lOdVBBMBobCgI1OBIVChMIBCoPCgtBQUFCT1lOdVBCRRABGhsKAjU5EhUKEwgEKg8KC0FBQUJPWU51UEJFEAIaGwoCNjASFQoTCAQqDwoLQUFBQk9ZTnVPLW8QARobCgI2MRIVChMIBCoPCgtBQUFCT1lOdU8tbxACGhsKAjYyEhUKEwgEKg8KC0FBQUJPWU51UEJnEAEaGwoCNjMSFQoTCAQqDwoLQUFBQk9ZTnVPMk0QARobCgI2NBIVChMIBCoPCgtBQUFCT1lOdU8yTRACGhsKAjY1EhUKEwgEKg8KC0FBQUJPWU51Ty1BEAEaGwoCNjYSFQoTCAQqDwoLQUFBQk9ZTnVPX28QARobCgI2NxIVChMIBCoPCgtBQUFCT1lOdU8zOBABGhsKAjY4EhUKEwgEKg8KC0FBQUJPWU51TzM4EAIaGwoCNjkSFQoTCAQqDwoLQUFBQk9ZTnVPXzgQAhobCgI3MBIVChMIBCoPCgtBQUFCT1lOdU81RRABGhsKAjcxEhUKEwgEKg8KC0FBQUJPWU51TzVFEAIaGwoCNzISFQoTCAQqDwoLQUFBQk9ZTnVPMUEQARobCgI3MxIVChMIBCoPCgtBQUFCT1lOdU80SRABGhsKAjc0EhUKEwgEKg8KC0FBQUJPWU51TzRJEAIaGwoCNzUSFQoTCAQqDwoLQUFBQlJtLWV6a3cQARobCgI3NhIVChMIBCoPCgtBQUFCUm9QRWx5ZxABGigKAjc3EiIKIAgEKhwKC0FBQUJSb1BFbHlrEAgaC0FBQUJSb1BFbHlrGhsKAjc4EhUKEwgEKg8KC0FBQUJSb1BFbHlnEAIaKAoCNzkSIgogCAQqHAoLQUFBQk9ZTnVPOFUQCBoLQUFBQk9ZTnVPOFUaKAoCODASIgogCAQqHAoLQUFBQk9ZTnVPOFUQCBoLQUFBQk9ZTnVPOFkaKAoCODESIgogCAQqHAoLQUFBQk9ZTnVPOFUQCBoLQUFBQk9ZTnVPOGMaKAoCODISIgogCAQqHAoLQUFBQk9ZTnVPOFUQCBoLQUFBQk9ZTnVPOGcaKAoCODMSIgogCAQqHAoLQUFBQk9ZTnVPOWsQCBoLQUFBQk9ZTnVPOWsaKAoCODQSIgogCAQqHAoLQUFBQk9ZTnVPMGMQCBoLQUFBQk9ZTnVPMGMaKAoCODUSIgogCAQqHAoLQUFBQk9ZTnVQQUEQCBoLQUFBQk9ZTnVQQUEaKAoCODYSIgogCAQqHAoLQUFBQk9ZTnVPMGcQCBoLQUFBQk9ZTnVPMGcaGwoCODcSFQoTCAQqDwoLQUFBQk9ZTnVPX2MQARobCgI4OBIVChMIBCoPCgtBQUFCT1lOdU9fYxACGigKAjg5EiIKIAgEKhwKC0FBQUJPWU51TzBzEAgaC0FBQUJPWU51TzBzGhsKAjkwEhUKEwgEKg8KC0FBQUJPWU51TzVjEAEaKAoCOTESIgogCAQqHAoLQUFBQk9ZTnVPOG8QCBoLQUFBQk9ZTnVPOG8aKAoCOTISIgogCAQqHAoLQUFBQk9ZTnVPOWcQCBoLQUFBQk9ZTnVPOWcaKAoCOTMSIgogCAQqHAoLQUFBQk9ZTnVPOUEQCBoLQUFBQk9ZTnVPOUEaGwoCOTQSFQoTCAQqDwoLQUFBQk9ZTnVPNTQQAhobCgI5NRIVChMIBCoPCgtBQUFCT1lOdU81NBACGhsKAjk2EhUKEwgEKg8KC0FBQUJPWU51TzU0EAEaGwoCOTcSFQoTCAQqDwoLQUFBQk9ZTnVPMW8QAhobCgI5OBIVChMIBCoPCgtBQUFCT1lOdVBBaxABGhsKAjk5EhUKEwgEKg8KC0FBQUJPWU51Ty1ZEAIaHAoDMTAwEhUKEwgEKg8KC0FBQUJPWU51Ty1ZEAEaHAoDMTAxEhUKEwgEKg8KC0FBQUJPWU51TzZREAEaHAoDMTAyEhUKEwgEKg8KC0FBQUJPWU51TzZREAIaHAoDMTAzEhUKEwgEKg8KC0FBQUJPWU51TzRVEAEaHAoDMTA0EhUKEwgEKg8KC0FBQUJPWU51TzRVEAIaHAoDMTA1EhUKEwgEKg8KC0FBQUJPWU51T193EAEaHAoDMTA2EhUKEwgEKg8KC0FBQUJPWU51T193EAIaHAoDMTA3EhUKEwgEKg8KC0FBQUJPWU51TzlvEAEaHAoDMTA4EhUKEwgEKg8KC0FBQUJPWU51TzlvEAIaHAoDMTA5EhUKEwgEKg8KC0FBQUJPWU51TzA4EAEaHAoDMTEwEhUKEwgEKg8KC0FBQUJPWU51TzA4EAIaHAoDMTExEhUKEwgEKg8KC0FBQUJPWU51UEFNEAEaHAoDMTEyEhUKEwgEKg8KC0FBQUJPWU51UEFNEAIaKQoDMTEzEiIKIAgEKhwKC0FBQUJPWU51TzFZEAgaC0FBQUJPWU51TzFZGikKAzExNBIiCiAIBCocCgtBQUFCT1lOdU8xWRAIGgtBQUFCT1lOdU8xYxopCgMxMTUSIgogCAQqHAoLQUFBQk9ZTnVPMVkQCBoLQUFBQk9ZTnVPMWcaHAoDMTE2EhUKEwgEKg8KC0FBQUJPWU51TzZFEAEaHAoDMTE3EhUKEwgEKg8KC0FBQUJPWU51TzZFEAEaHAoDMTE4EhUKEwgEKg8KC0FBQUJPWU51TzVREAEaHAoDMTE5EhUKEwgEKg8KC0FBQUJPWU51TzVREAIaHAoDMTIwEhUKEwgEKg8KC0FBQUJPWU51TzZNEAEaHAoDMTIxEhUKEwgEKg8KC0FBQUJPWU51TzZNEAIaHAoDMTIyEhUKEwgEKg8KC0FBQUJPWU51Tzc4EAEaHAoDMTIzEhUKEwgEKg8KC0FBQUJPWU51Tzc4EAIaHAoDMTI0EhUKEwgEKg8KC0FBQUJPWU51T18wEAEaHAoDMTI1EhUKEwgEKg8KC0FBQUJPWU51T18wEAIaHAoDMTI2EhUKEwgEKg8KC0FBQUJPWU51TzVNEAEaHAoDMTI3EhUKEwgEKg8KC0FBQUJPWU51TzVNEAIaHAoDMTI4EhUKEwgEKg8KC0FBQUJPWU51TzFVEAEaHAoDMTI5EhUKEwgEKg8KC0FBQUJPWU51TzFVEAIaHAoDMTMwEhUKEwgEKg8KC0FBQUJPWU51TzNVEAIaHAoDMTMxEhUKEwgEKg8KC0FBQUJPWU51TzNVEAIaHAoDMTMyEhUKEwgEKg8KC0FBQUJPWU51TzNVEAEaHAoDMTMzEhUKEwgEKg8KC0FBQUJPWU51TzcwEAEaHAoDMTM0EhUKEwgEKg8KC0FBQUJPWU51TzcwEAIaHAoDMTM1EhUKEwgEKg8KC0FBQUJPWU51TzNzEAEaHAoDMTM2EhUKEwgEKg8KC0FBQUJPWU51TzNzEAIaHAoDMTM3EhUKEwgEKg8KC0FBQUJPWU51TzZnEAEaHAoDMTM4EhUKEwgEKg8KC0FBQUJPWU51TzZnEAIaHAoDMTM5EhUKEwgEKg8KC0FBQUJPWU51TzhNEAEaHAoDMTQwEhUKEwgEKg8KC0FBQUJPWU51TzhNEAIaHAoDMTQxEhUKEwgEKg8KC0FBQUJPWU51TzZzEAEaHAoDMTQyEhUKEwgEKg8KC0FBQUJPWU51TzZzEAIaKQoDMTQzEiIKIAgEKhwKC0FBQUJPWU51TzlFEAgaC0FBQUJPWU51TzlFGikKAzE0NBIiCiAIBCocCgtBQUFCT1lOdU85RRAIGgtBQUFCT1lOdU85SRopCgMxNDUSIgogCAQqHAoLQUFBQk9ZTnVPOUUQCBoLQUFBQk9ZTnVPOU0aHAoDMTQ2EhUKEwgEKg8KC0FBQUJPWU51Tzk0EAIaHAoDMTQ3EhUKEwgEKg8KC0FBQUJPWU51TzIwEAEaHAoDMTQ4EhUKEwgEKg8KC0FBQUJPWU51TzIwEAIaHAoDMTQ5EhUKEwgEKg8KC0FBQUJPWU51Tzk4EAIaHAoDMTUwEhUKEwgEKg8KC0FBQUJPWU51Tzk4EAEaHAoDMTUxEhUKEwgEKg8KC0FBQUJPWU51UEFJEAIaHAoDMTUyEhUKEwgEKg8KC0FBQUJPWU51UEFJEAEaKQoDMTUzEiIKIAgEKhwKC0FBQUJPWU51TzN3EAgaC0FBQUJPWU51TzN3GikKAzE1NBIiCiAIBCocCgtBQUFCT1lOdU8zdxAIGgtBQUFCT1lOdU8zMBopCgMxNTUSIgogCAQqHAoLQUFBQk9ZTnVPNVkQCBoLQUFBQk9ZTnVPNVkaKQoDMTU2EiIKIAgEKhwKC0FBQUJPWU51TzRBEAgaC0FBQUJPWU51TzRBGhwKAzE1NxIVChMIBCoPCgtBQUFCT1lOdVBBRRABGhwKAzE1OBIVChMIBCoPCgtBQUFCT1lOdU8ydxACGhwKAzE1ORIVChMIBCoPCgtBQUFCT1lOdU8ydxABGikKAzE2MBIiCiAIBCocCgtBQUFCT1lOdU80ZxAIGgtBQUFCT1lOdU80ZxopCgMxNjESIgogCAQqHAoLQUFBQk9ZTnVPN0EQCBoLQUFBQk9ZTnVPN0EaKQoDMTYyEiIKIAgEKhwKC0FBQUJPWU51TzVrEAgaC0FBQUJPWU51TzVrGikKAzE2MxIiCiAIBCocCgtBQUFCT1lOdU81axAIGgtBQUFCT1lOdU81bxopCgMxNjQSIgogCAQqHAoLQUFBQk9ZTnVPOVEQCBoLQUFBQk9ZTnVPOVEaKQoDMTY1EiIKIAgEKhwKC0FBQUJPWU51TzlREAgaC0FBQUJPWU51TzlVGhwKAzE2NhIVChMIBCoPCgtBQUFCT1lOdU85WRAEGhwKAzE2NxIVChMIBCoPCgtBQUFCT1lOdU85WRAEGhwKAzE2OBIVChMIBCoPCgtBQUFCT1lOdU82SRACGikKAzE2ORIiCiAIBCocCgtBQUFCT1lOdU82QRAIGgtBQUFCT1lOdU82QRopCgMxNzASIgogCAQqHAoLQUFBQk9ZTnVPNjQQCBoLQUFBQk9ZTnVPNjQaKQoDMTcxEiIKIAgEKhwKC0FBQUJPWU51TzY0EAgaC0FBQUJPWU51TzY4GikKAzE3MhIiCiAIBCocCgtBQUFCT1lOdU8tURAIGgtBQUFCT1lOdU8tURopCgMxNzMSIgogCAQqHAoLQUFBQk9ZTnVPLVEQCBoLQUFBQk9ZTnVPLVUaKQoDMTc0EiIKIAgEKhwKC0FBQUJPWU51TzJVEAgaC0FBQUJPWU51TzJVGikKAzE3NRIiCiAIBCocCgtBQUFCT1lOdU8yVRAIGgtBQUFCT1lOdU8yWRopCgMxNzYSIgogCAQqHAoLQUFBQk9ZTnVPNDgQCBoLQUFBQk9ZTnVPNDgaKQoDMTc3EiIKIAgEKhwKC0FBQUJPWU51TzQ4EAgaC0FBQUJPWU51TzVBGikKAzE3OBIiCiAIBCocCgtBQUFCT1lOdU8ybxAIGgtBQUFCT1lOdU8ybxopCgMxNzkSIgogCAQqHAoLQUFBQk9ZTnVPLWMQCBoLQUFBQk9ZTnVPLWMaKQoDMTgwEiIKIAgEKhwKC0FBQUJPWU51Ty1jEAgaC0FBQUJPWU51Ty1nGhwKAzE4MRIVChMIBCoPCgtBQUFCT1lOdU84NBABGhwKAzE4MhIVChMIBCoPCgtBQUFCT1lOdU84NBABGhwKAzE4MxIVChMIBCoPCgtBQUFCT1lOdU84NBABGhwKAzE4NBIVChMIBCoPCgtBQUFCT1lOdU83TRACGhwKAzE4NRIVChMIBCoPCgtBQUFCT1lOdU83TRACGikKAzE4NhIiCiAIBCocCgtBQUFCT1lOdU8yNBAIGgtBQUFCT1lOdU8yNBocCgMxODcSFQoTCAQqDwoLQUFBQk9ZTnVPN00QARocCgMxODgSFQoTCAQqDwoLQUFBQk9ZTnVQQW8QARocCgMxODkSFQoTCAQqDwoLQUFBQk9ZTnVQQW8QARocCgMxOTASFQoTCAQqDwoLQUFBQk9ZTnVQQVUQAhocCgMxOTESFQoTCAQqDwoLQUFBQk9ZTnVQQVUQAhopCgMxOTISIgogCAQqHAoLQUFBQk9ZTnVPN3cQCBoLQUFBQk9ZTnVPN3caHAoDMTkzEhUKEwgEKg8KC0FBQUJPWU51UEFVEAEaHAoDMTk0EhUKEwgEKg8KC0FBQUJPWU51TzZZEAIaHAoDMTk1EhUKEwgEKg8KC0FBQUJPWU51TzZZEAIaHAoDMTk2EhUKEwgEKg8KC0FBQUJPWU51TzkwEAEaHAoDMTk3EhUKEwgEKg8KC0FBQUJPWU51TzZZEAIaMQoDMTk4EioKEwgEKg8KC0FBQUJPWU51TzkwEAEKEwgEKg8KC0FBQUJPWU51TzZZEAIaHAoDMTk5EhUKEwgEKg8KC0FBQUJPWU51TzkwEAEaHAoDMjAwEhUKEwgEKg8KC0FBQUJPWU51TzZZEAIaMQoDMjAxEioKEwgEKg8KC0FBQUJPWU51TzkwEAEKEwgEKg8KC0FBQUJPWU51TzZZEAIaHAoDMjAyEhUKEwgEKg8KC0FBQUJPWU51TzkwEAEaHAoDMjAzEhUKEwgEKg8KC0FBQUJPWU51TzZZEAIaHAoDMjA0EhUKEwgEKg8KC0FBQUJPWU51TzdZEAEaHAoDMjA1EhUKEwgEKg8KC0FBQUJPWU51Ty1FEAEaHAoDMjA2EhUKEwgEKg8KC0FBQUJPWU51Ty1FEAEaHAoDMjA3EhUKEwgEKg8KC0FBQUJPWU51Ty1JEAIaHAoDMjA4EhUKEwgEKg8KC0FBQUJPWU51Ty1JEAIaHAoDMjA5EhUKEwgEKg8KC0FBQUJPWU51Ty1JEAEaNwoDMjEwEjAKBDoCCAIKEwgEKg8KC0FBQUJPWU51TzJBEAQKEwgEKg8KC0FBQUJPWU51TzJBEAMaHAoDMjExEhUKEwgEKg8KC0FBQUJPWU51T180EAIaHAoDMjEyEhUKEwgEKg8KC0FBQUJPWU51T180EAEaHAoDMjEzEhUKEwgEKg8KC0FBQUJPWU51Tzl3EAIaHAoDMjE0EhUKEwgEKg8KC0FBQUJPWU51Tzl3EAEaHAoDMjE1EhUKEwgEKg8KC0FBQUJPWU51TzgwEAQaHAoDMjE2EhUKEwgEKg8KC0FBQUJPWU51TzgwEAQaHAoDMjE3EhUKEwgEKg8KC0FBQUJPWU51TzNREAQaHAoDMjE4EhUKEwgEKg8KC0FBQUJPWU51TzdJEAEaHAoDMjE5EhUKEwgEKg8KC0FBQUJPWU51TzdJEAIaMQoDMjIwEioKEwgEKg8KC0FBQUJPWU51TzB3EAQKEwgEKg8KC0FBQUJPWU51TzdJEAIaHAoDMjIxEhUKEwgEKg8KC0FBQUJPWU51TzB3EAQaHAoDMjIyEhUKEwgEKg8KC0FBQUJPWU51TzB3EAQaHAoDMjIzEhUKEwgEKg8KC0FBQUJPWU51T19zEAEaHAoDMjI0EhUKEwgEKg8KC0FBQUJPWU51T19zEAEaHAoDMjI1EhUKEwgEKg8KC0FBQUJPWU51Tzc0EAIaHAoDMjI2EhUKEwgEKg8KC0FBQUJPWU51T19zEAEaHAoDMjI3EhUKEwgEKg8KC0FBQUJPWU51Tzc0EAIaMQoDMjI4EioKEwgEKg8KC0FBQUJPWU51T19zEAEKEwgEKg8KC0FBQUJPWU51Tzc0EAIaHAoDMjI5EhUKEwgEKg8KC0FBQUJPWU51T19zEAEaHAoDMjMwEhUKEwgEKg8KC0FBQUJPWU51Tzc0EAIaHAoDMjMxEhUKEwgEKg8KC0FBQUJPWU51Tzc0EAEaHAoDMjMyEhUKEwgEKg8KC0FBQUJPWU51T19zEAEaHAoDMjMzEhUKEwgEKg8KC0FBQUJPWU51T19zEAEaHAoDMjM0EhUKEwgEKg8KC0FBQUJPWU51T19zEAEaHAoDMjM1EhUKEwgEKg8KC0FBQUJPWU51T19zEAEaHAoDMjM2EhUKEwgEKg8KC0FBQUJPWU51T19zEAEaHAoDMjM3EhUKEwgEKg8KC0FBQUJPWU51T19zEAEaHAoDMjM4EhUKEwgEKg8KC0FBQUJPWU51T19zEAEaHAoDMjM5EhUKEwgEKg8KC0FBQUJPWU51T19zEAEaHAoDMjQwEhUKEwgEKg8KC0FBQUJPWU51T19zEAEaHAoDMjQxEhUKEwgEKg8KC0FBQUJPWU51T19zEAEaHAoDMjQyEhUKEwgEKg8KC0FBQUJPWU51T19zEAEaMQoDMjQzEioKEwgEKg8KC0FBQUJPWU51T19ZEAQKEwgEKg8KC0FBQUJPWU51T19zEAEaMQoDMjQ0EioKEwgEKg8KC0FBQUJPWU51T19ZEAQKEwgEKg8KC0FBQUJPWU51T19zEAEaHAoDMjQ1EhUKEwgEKg8KC0FBQUJPWU51T19zEAEaMQoDMjQ2EioKEwgEKg8KC0FBQUJPWU51TzV3EAQKEwgEKg8KC0FBQUJPWU51T19zEAEaMQoDMjQ3EioKEwgEKg8KC0FBQUJPWU51TzV3EAQKEwgEKg8KC0FBQUJPWU51T19zEAEaHAoDMjQ4EhUKEwgEKg8KC0FBQUJPWU51UEFREAIaHAoDMjQ5EhUKEwgEKg8KC0FBQUJPWU51UEFREAIaHAoDMjUwEhUKEwgEKg8KC0FBQUJPWU51UEFREAIaHAoDMjUxEhUKEwgEKg8KC0FBQUJPWU51T19FEAEaHAoDMjUyEhUKEwgEKg8KC0FBQUJPWU51UEFREAIaHAoDMjUzEhUKEwgEKg8KC0FBQUJPWU51T19FEAEaHAoDMjU0EhUKEwgEKg8KC0FBQUJPWU51UEFREAIaHAoDMjU1EhUKEwgEKg8KC0FBQUJPWU51UEFREAIaHAoDMjU2EhUKEwgEKg8KC0FBQUJPWU51TzVJEAEaHAoDMjU3EhUKEwgEKg8KC0FBQUJPWU51UEFREAIaHAoDMjU4EhUKEwgEKg8KC0FBQUJPWU51TzJREAEaHAoDMjU5EhUKEwgEKg8KC0FBQUJPWU51TzM0EAEaHAoDMjYwEhUKEwgEKg8KC0FBQUJPWU51TzM0EAEaHAoDMjYxEhUKEwgEKg8KC0FBQUJPWU51T19REAIaHAoDMjYyEhUKEwgEKg8KC0FBQUJPWU51T19REAIaHAoDMjYzEhUKEwgEKg8KC0FBQUJPWU51T19REAEaNwoDMjY0EjAKBDoCCAIKEwgEKg8KC0FBQUJPWU51TzBREAQKEwgEKg8KC0FBQUJPWU51TzBREAMaHAoDMjY1EhUKEwgEKg8KC0FBQUJPWU51Ty04EAQaHAoDMjY2EhUKEwgEKg8KC0FBQUJPWU51Ty04EAQaHAoDMjY3EhUKEwgEKg8KC0FBQUJPWU51TzRNEAQaHAoDMjY4EhUKEwgEKg8KC0FBQUJPWU51TzRNEAQaHAoDMjY5EhUKEwgEKg8KC0FBQUJPWU51TzNrEAIaHAoDMjcwEhUKEwgEKg8KC0FBQUJPWU51TzNrEAIaHAoDMjcxEhUKEwgEKg8KC0FBQUJPWU51TzNrEAIaHAoDMjcyEhUKEwgEKg8KC0FBQUJPWU51TzNrEAIaHAoDMjczEhUKEwgEKg8KC0FBQUJPWU51TzNrEAIaHAoDMjc0EhUKEwgEKg8KC0FBQUJPWU51TzNrEAIaHAoDMjc1EhUKEwgEKg8KC0FBQUJPWU51TzNrEAIaHAoDMjc2EhUKEwgEKg8KC0FBQUJPWU51TzNrEAIaHAoDMjc3EhUKEwgEKg8KC0FBQUJPWU51TzNrEAIaHAoDMjc4EhUKEwgEKg8KC0FBQUJPWU51TzNrEAIaHAoDMjc5EhUKEwgEKg8KC0FBQUJPWU51TzNrEAIaHAoDMjgwEhUKEwgEKg8KC0FBQUJPWU51TzNrEAIaHAoDMjgxEhUKEwgEKg8KC0FBQUJPWU51TzNrEAIaHAoDMjgyEhUKEwgEKg8KC0FBQUJPWU51TzNrEAIaHAoDMjgzEhUKEwgEKg8KC0FBQUJPWU51TzNrEAIaHAoDMjg0EhUKEwgEKg8KC0FBQUJPWU51TzNrEAIaHAoDMjg1EhUKEwgEKg8KC0FBQUJPWU51TzhJEAEaHAoDMjg2EhUKEwgEKg8KC0FBQUJPWU51TzhJEAEaNwoDMjg3EjAKBDoCCAIKEwgEKg8KC0FBQUJPWU51TzEwEAQKEwgEKg8KC0FBQUJPWU51TzEwEAMaHAoDMjg4EhUKEwgEKg8KC0FBQUJPWU51TzhBEAQaHAoDMjg5EhUKEwgEKg8KC0FBQUJPWU51TzhBEAQaHAoDMjkwEhUKEwgEKg8KC0FBQUJPWU51UEFzEAQaHAoDMjkxEhUKEwgEKg8KC0FBQUJPWU51UEFzEAQaHAoDMjkyEhUKEwgEKg8KC0FBQUJPWU51TzFrEAEaHAoDMjkzEhUKEwgEKg8KC0FBQUJPWU51TzFrEAEaNwoDMjk0EjAKBDoCCAIKEwgEKg8KC0FBQUJPWU51TzZvEAQKEwgEKg8KC0FBQUJPWU51TzZvEAMaHAoDMjk1EhUKEwgEKg8KC0FBQUJPWU51TzhREAIaHAoDMjk2EhUKEwgEKg8KC0FBQUJPWU51TzJjEAQaHAoDMjk3EhUKEwgEKg8KC0FBQUJPWU51TzJjEAQaHAoDMjk4EhUKEwgEKg8KC0FBQUJPWU51TzhrEAQaHAoDMjk5EhUKEwgEKg8KC0FBQUJPWU51TzhrEAQaHAoDMzAwEhUKEwgEKg8KC0FBQUJPWU51TzBrEAQaHAoDMzAxEhUKEwgEKg8KC0FBQUJPWU51TzdREAIaMQoDMzAyEioKEwgEKg8KC0FBQUJPWU51TzBrEAQKEwgEKg8KC0FBQUJPWU51TzdREAIaHAoDMzAzEhUKEwgEKg8KC0FBQUJPWU51TzBrEAQaHAoDMzA0EhUKEwgEKg8KC0FBQUJPWU51TzBrEAQaHAoDMzA1EhUKEwgEKg8KC0FBQUJPWU51Ty1NEAEaHAoDMzA2EhUKEwgEKg8KC0FBQUJPWU51Ty1NEAEaNwoDMzA3EjAKBDoCCAIKEwgEKg8KC0FBQUJPWU51T19NEAQKEwgEKg8KC0FBQUJPWU51T19NEAMaHAoDMzA4EhUKEwgEKg8KC0FBQUJPWU51TzQ0EAIaHAoDMzA5EhUKEwgEKg8KC0FBQUJPWU51TzQ0EAIaMQoDMzEwEioKEwgEKg8KC0FBQUJPWU51T19JEAQKEwgEKg8KC0FBQUJPWU51TzQ0EAIaHAoDMzExEhUKEwgEKg8KC0FBQUJPWU51TzQ0EAEaHAoDMzEyEhUKEwgEKg8KC0FBQUJPWU51TzFFEAQaHAoDMzEzEhUKEwgEKg8KC0FBQUJPWU51TzFFEAQaHAoDMzE0EhUKEwgEKg8KC0FBQUJPWU51TzFFEAQaHAoDMzE1EhUKEwgEKg8KC0FBQUJPWU51TzNNEAIaMQoDMzE2EioKEwgEKg8KC0FBQUJPWU51TzFFEAQKEwgEKg8KC0FBQUJPWU51TzNNEAIaHAoDMzE3EhUKEwgEKg8KC0FBQUJPWU51TzNNEAEaHAoDMzE4EhUKEwgEKg8KC0FBQUJPWU51TzJnEAQaHAoDMzE5EhUKEwgEKg8KC0FBQUJPWU51TzdvEAIaMQoDMzIwEioKEwgEKg8KC0FBQUJPWU51TzJnEAQKEwgEKg8KC0FBQUJPWU51TzdvEAIaHAoDMzIxEhUKEwgEKg8KC0FBQUJPWU51TzdvEAEaHAoDMzIyEhUKEwgEKg8KC0FBQUJPWU51UEFZEAQaHAoDMzIzEhUKEwgEKg8KC0FBQUJPWU51UEFZEAQaHAoDMzI0EhUKEwgEKg8KC0FBQUJPWU51TzRjEAQaHAoDMzI1EhUKEwgEKg8KC0FBQUJPWU51TzRZEAEaHAoDMzI2EhUKEwgEKg8KC0FBQUJPWU51TzRZEAIaMQoDMzI3EioKEwgEKg8KC0FBQUJPWU51TzVVEAQKEwgEKg8KC0FBQUJPWU51TzRZEAIaHAoDMzI4EhUKEwgEKg8KC0FBQUJPWU51TzVVEAQaHAoDMzI5EhUKEwgEKg8KC0FBQUJPWU51TzVVEAQaHAoDMzMwEhUKEwgEKg8KC0FBQUJPWU51T19BEAQaHAoDMzMxEhUKEwgEKg8KC0FBQUJPWU51Ty1rEAIaMQoDMzMyEioKEwgEKg8KC0FBQUJPWU51T19BEAQKEwgEKg8KC0FBQUJPWU51Ty1rEAIaHAoDMzMzEhUKEwgEKg8KC0FBQUJPWU51Ty1rEAEaHAoDMzM0EhUKEwgEKg8KC0FBQUJPWU51TzJFEAQaHAoDMzM1EhUKEwgEKg8KC0FBQUJPWU51TzJFEAQaHAoDMzM2EhUKEwgEKg8KC0FBQUJPWU51Ty1zEAEaHAoDMzM3EhUKEwgEKg8KC0FBQUJPWU51Ty1zEAEaMQoDMzM4EioKEwgEKg8KC0FBQUJPWU51TzljEAQKEwgEKg8KC0FBQUJPWU51Ty1zEAEaHAoDMzM5EhUKEwgEKg8KC0FBQUJPWU51Ty1zEAIaMQoDMzQwEioKEwgEKg8KC0FBQUJPWU51TzhFEAQKEwgEKg8KC0FBQUJPWU51Ty1zEAIaHAoDMzQxEhUKEwgEKg8KC0FBQUJPWU51TzhFEAQaHAoDMzQyEhUKEwgEKg8KC0FBQUJPWU51TzhFEAQaHAoDMzQzEhUKEwgEKg8KC0FBQUJPWU51TzJzEAQaHAoDMzQ0EhUKEwgEKg8KC0FBQUJPWU51Tzg4EAIaMQoDMzQ1EioKEwgEKg8KC0FBQUJPWU51TzJzEAQKEwgEKg8KC0FBQUJPWU51Tzg4EAIaHAoDMzQ2EhUKEwgEKg8KC0FBQUJPWU51Tzg4EAEaMQoDMzQ3EioKEwgEKg8KC0FBQUJPWU51TzNvEAQKEwgEKg8KC0FBQUJPWU51Tzg4EAEaHAoDMzQ4EhUKEwgEKg8KC0FBQUJPWU51TzUwEAQaHAoDMzQ5EhUKEwgEKg8KC0FBQUJPWU51TzUwEAQaKQoDMzUwEiIKIAgEKhwKC0FBQUJPWU51TzRFEAgaC0FBQUJPWU51TzRFGikKAzM1MRIiCiAIBCocCgtBQUFCT1lOdU83RRAIGgtBQUFCT1lOdU83RRocCgMzNTISFQoTCAQqDwoLQUFBQk9ZTnVPMDQQARopCgMzNTMSIgogCAQqHAoLQUFBQk9ZTnVPNXMQCBoLQUFBQk9ZTnVPNXMaKQoDMzU0EiIKIAgEKhwKC0FBQUJPWU51TzhzEAgaC0FBQUJPWU51TzhzGikKAzM1NRIiCiAIBCocCgtBQUFCT1lOdU80dxAIGgtBQUFCT1lOdU80dxopCgMzNTYSIgogCAQqHAoLQUFBQk9ZTnVPMTgQCBoLQUFBQk9ZTnVPMTgaKQoDMzU3EiIKIAgEKhwKC0FBQUJPWU51TzAwEAgaC0FBQUJPWU51TzAwIrgDCgtBQUFCT1lOdU8yRRLfAgoLQUFBQk9ZTnVPMkUSC0FBQUJPWU51TzJFGg0KCXRleHQvaHRtbBIAIg4KCnRleHQvcGxhaW4SACpHCg5PdHRhdmlhIFBydW5hcxo1Ly9zc2wuZ3N0YXRpYy5jb20vZG9jcy9jb21tb24vYmx1ZV9zaWxob3VldHRlOTYtMC5wbmcwgMjrlYkyOIDI65WJMko0CiRhcHBsaWNhdGlvbi92bmQuZ29vZ2xlLWFwcHMuZG9jcy5tZHMaDMLX2uQBBiIECAEQAXJJCg5PdHRhdmlhIFBydW5hcxo3CjUvL3NzbC5nc3RhdGljLmNvbS9kb2NzL2NvbW1vbi9ibHVlX3NpbGhvdWV0dGU5Ni0wLnBuZ3gAggE3c3VnZ2VzdElkSW1wb3J0NTgzMDAxYWMtZjc0YS00ODc1LWIwMDMtZDgyNDZjMjE1ZTU2XzI5N4gBAZoBBggAEAAYALABALgBARiAyOuViTIggMjrlYkyMABCN3N1Z2dlc3RJZEltcG9ydDU4MzAwMWFjLWY3NGEtNDg3NS1iMDAzLWQ4MjQ2YzIxNWU1Nl8yOTcixgMKC0FBQUJPWU51TzlvEu4CCgtBQUFCT1lOdU85bxILQUFBQk9ZTnVPOW8aDQoJdGV4dC9odG1sEgAiDgoKdGV4dC9wbGFpbhIAKkcKDk90dGF2aWEgUHJ1bmFzGjUvL3NzbC5nc3RhdGljLmNvbS9kb2NzL2NvbW1vbi9ibHVlX3NpbGhvdWV0dGU5Ni0wLnBuZzDA2eWfiDI4wNnln4gySkQKJGFwcGxpY2F0aW9uL3ZuZC5nb29nbGUtYXBwcy5kb2NzLm1kcxocwtfa5AEWChQKBwoBMRABGAASBwoBNBABGAAYAXJJCg5PdHRhdmlhIFBydW5hcxo3CjUvL3NzbC5nc3RhdGljLmNvbS9kb2NzL2NvbW1vbi9ibHVlX3NpbGhvdWV0dGU5Ni0wLnBuZ3gAggE2c3VnZ2VzdElkSW1wb3J0NTgzMDAxYWMtZjc0YS00ODc1LWIwMDMtZDgyNDZjMjE1ZTU2XzY5iAEBmgEGCAAQABgAsAEAuAEBGMDZ5Z+IMiDA2eWfiDIwAEI2c3VnZ2VzdElkSW1wb3J0NTgzMDAxYWMtZjc0YS00ODc1LWIwMDMtZDgyNDZjMjE1ZTU2XzY5IoEECgtBQUFCT1lOdU8ySRLXAwoLQUFBQk9ZTnVPMkkSC0FBQUJPWU51TzJJGlYKCXRleHQvaHRtbBJJRnJvbSBhIGNhc2UgY29udHJvbCBzdHVkeSwgaXQgaXMgcmVsYXRpdmUgb2Rkcywgbm90IHJlbGF0aXZlIHJpc2ssIHJpZ2h0PyJXCgp0ZXh0L3BsYWluEklGcm9tIGEgY2FzZSBjb250cm9sIHN0dWR5LCBpdCBpcyByZWxhdGl2ZSBvZGRzLCBub3QgcmVsYXRpdmUgcmlzaywgcmlnaHQ/KksKEldlaW5iZXJnZXIsIERhbmllbBo1Ly9zc2wuZ3N0YXRpYy5jb20vZG9jcy9jb21tb24vYmx1ZV9zaWxob3VldHRlOTYtMC5wbmcw4Jno64kyOOCZ6OuJMnJNChJXZWluYmVyZ2VyLCBEYW5pZWwaNwo1Ly9zc2wuZ3N0YXRpYy5jb20vZG9jcy9jb21tb24vYmx1ZV9zaWxob3VldHRlOTYtMC5wbmd4AIgBAZoBBggAEAAYAKoBSxJJRnJvbSBhIGNhc2UgY29udHJvbCBzdHVkeSwgaXQgaXMgcmVsYXRpdmUgb2Rkcywgbm90IHJlbGF0aXZlIHJpc2ssIHJpZ2h0P7ABALgBARjgmejriTIg4Jno64kyMABCCGtpeC5jbXQ0IvIDCgtBQUFCT1lOdU85cxLIAwoLQUFBQk9ZTnVPOXMSC0FBQUJPWU51TzlzGlEKCXRleHQvaHRtbBJESXMgdGhlIHJlZ3Jlc3Npb24gb24gdmFjY2luZSBlZmZlY3RpdmVuZXNzIG9yIG9uIGxvZyhSUikgdnMgbG9nKE9SKT8iUgoKdGV4dC9wbGFpbhJESXMgdGhlIHJlZ3Jlc3Npb24gb24gdmFjY2luZSBlZmZlY3RpdmVuZXNzIG9yIG9uIGxvZyhSUikgdnMgbG9nKE9SKT8qSwoSV2VpbmJlcmdlciwgRGFuaWVsGjUvL3NzbC5nc3RhdGljLmNvbS9kb2NzL2NvbW1vbi9ibHVlX3NpbGhvdWV0dGU5Ni0wLnBuZzCAmPPriTI4gJjz64kyck0KEldlaW5iZXJnZXIsIERhbmllbBo3CjUvL3NzbC5nc3RhdGljLmNvbS9kb2NzL2NvbW1vbi9ibHVlX3NpbGhvdWV0dGU5Ni0wLnBuZ3gAiAEBmgEGCAAQABgAqgFGEkRJcyB0aGUgcmVncmVzc2lvbiBvbiB2YWNjaW5lIGVmZmVjdGl2ZW5lc3Mgb3Igb24gbG9nKFJSKSB2cyBsb2coT1IpP7ABALgBARiAmPPriTIggJjz64kyMABCCGtpeC5jbXQ4IsEDCgtBQUFCT1lOdU8xaxLoAgoLQUFBQk9ZTnVPMWsSC0FBQUJPWU51TzFrGg0KCXRleHQvaHRtbBIAIg4KCnRleHQvcGxhaW4SACpHCg5PdHRhdmlhIFBydW5hcxo1Ly9zc2wuZ3N0YXRpYy5jb20vZG9jcy9jb21tb24vYmx1ZV9zaWxob3VldHRlOTYtMC5wbmcw4O/9lYkyOODv/ZWJMko9CiRhcHBsaWNhdGlvbi92bmQuZ29vZ2xlLWFwcHMuZG9jcy5tZHMaFcLX2uQBDxoNCgkKA1llcxABGAAQAXJJCg5PdHRhdmlhIFBydW5hcxo3CjUvL3NzbC5nc3RhdGljLmNvbS9kb2NzL2NvbW1vbi9ibHVlX3NpbGhvdWV0dGU5Ni0wLnBuZ3gAggE3c3VnZ2VzdElkSW1wb3J0NTgzMDAxYWMtZjc0YS00ODc1LWIwMDMtZDgyNDZjMjE1ZTU2XzI0NYgBAZoBBggAEAAYALABALgBARjg7/2ViTIg4O/9lYkyMABCN3N1Z2dlc3RJZEltcG9ydDU4MzAwMWFjLWY3NGEtNDg3NS1iMDAzLWQ4MjQ2YzIxNWU1Nl8yNDUi7AMKC0FBQUJPWU51TzJNEpQDCgtBQUFCT1lOdU8yTRILQUFBQk9ZTnVPMk0aDQoJdGV4dC9odG1sEgAiDgoKdGV4dC9wbGFpbhIAKkcKDldhcnJlbiwgSm9zaHVhGjUvL3NzbC5nc3RhdGljLmNvbS9kb2NzL2NvbW1vbi9ibHVlX3NpbGhvdWV0dGU5Ni0wLnBuZzDg+/f7gzI44Pv3+4MySmoKJGFwcGxpY2F0aW9uL3ZuZC5nb29nbGUtYXBwcy5kb2NzLm1kcxpCwtfa5AE8CjoKHQoXaW5jbHVkZWQgaW4gdGhlIGRhdGFzZXQQARgAEhcKEXByZXZpb3VzIG1vZGVsbGVkEAEYABgBckkKDldhcnJlbiwgSm9zaHVhGjcKNS8vc3NsLmdzdGF0aWMuY29tL2RvY3MvY29tbW9uL2JsdWVfc2lsaG91ZXR0ZTk2LTAucG5neACCATZzdWdnZXN0SWRJbXBvcnQ1ODMwMDFhYy1mNzRhLTQ4NzUtYjAwMy1kODI0NmMyMTVlNTZfMziIAQGaAQYIABAAGACwAQC4AQEY4Pv3+4MyIOD79/uDMjAAQjZzdWdnZXN0SWRJbXBvcnQ1ODMwMDFhYy1mNzRhLTQ4NzUtYjAwMy1kODI0NmMyMTVlNTZfMzgiygMKC0FBQUJPWU51Tzl3EvECCgtBQUFCT1lOdU85dxILQUFBQk9ZTnVPOXcaDQoJdGV4dC9odG1sEgAiDgoKdGV4dC9wbGFpbhIAKkcKDk90dGF2aWEgUHJ1bmFzGjUvL3NzbC5nc3RhdGljLmNvbS9kb2NzL2NvbW1vbi9ibHVlX3NpbGhvdWV0dGU5Ni0wLnBuZzDgnO+ViTI44JzvlYkySkYKJGFwcGxpY2F0aW9uL3ZuZC5nb29nbGUtYXBwcy5kb2NzLm1kcxoewtfa5AEYChYKCAoCMTMQARgAEggKAjE0EAEYABgBckkKDk90dGF2aWEgUHJ1bmFzGjcKNS8vc3NsLmdzdGF0aWMuY29tL2RvY3MvY29tbW9uL2JsdWVfc2lsaG91ZXR0ZTk2LTAucG5neACCATdzdWdnZXN0SWRJbXBvcnQ1ODMwMDFhYy1mNzRhLTQ4NzUtYjAwMy1kODI0NmMyMTVlNTZfMTY1iAEBmgEGCAAQABgAsAEAuAEBGOCc75WJMiDgnO+ViTIwAEI3c3VnZ2VzdElkSW1wb3J0NTgzMDAxYWMtZjc0YS00ODc1LWIwMDMtZDgyNDZjMjE1ZTU2XzE2NSK9AwoLQUFBQk9ZTnVPMW8S5QIKC0FBQUJPWU51TzFvEgtBQUFCT1lOdU8xbxoNCgl0ZXh0L2h0bWwSACIOCgp0ZXh0L3BsYWluEgAqRwoOT3R0YXZpYSBQcnVuYXMaNS8vc3NsLmdzdGF0aWMuY29tL2RvY3MvY29tbW9uL2JsdWVfc2lsaG91ZXR0ZTk2LTAucG5nMMDZ5Z+IMjjA2eWfiDJKOwokYXBwbGljYXRpb24vdm5kLmdvb2dsZS1hcHBzLmRvY3MubWRzGhPC19rkAQ0SCwoHCgExEAEYABABckkKDk90dGF2aWEgUHJ1bmFzGjcKNS8vc3NsLmdzdGF0aWMuY29tL2RvY3MvY29tbW9uL2JsdWVfc2lsaG91ZXR0ZTk2LTAucG5neACCATZzdWdnZXN0SWRJbXBvcnQ1ODMwMDFhYy1mNzRhLTQ4NzUtYjAwMy1kODI0NmMyMTVlNTZfNTeIAQGaAQYIABAAGACwAQC4AQEYwNnln4gyIMDZ5Z+IMjAAQjZzdWdnZXN0SWRJbXBvcnQ1ODMwMDFhYy1mNzRhLTQ4NzUtYjAwMy1kODI0NmMyMTVlNTZfNTciwgMKC0FBQUJPWU51TzJREukCCgtBQUFCT1lOdU8yURILQUFBQk9ZTnVPMlEaDQoJdGV4dC9odG1sEgAiDgoKdGV4dC9wbGFpbhIAKkcKDk90dGF2aWEgUHJ1bmFzGjUvL3NzbC5nc3RhdGljLmNvbS9kb2NzL2NvbW1vbi9ibHVlX3NpbGhvdWV0dGU5Ni0wLnBuZzDAxIGWiTI4wMSBlokySj4KJGFwcGxpY2F0aW9uL3ZuZC5nb29nbGUtYXBwcy5kb2NzLm1kcxoWwtfa5AEQGg4KCgoETm9uZRABGAAQAXJJCg5PdHRhdmlhIFBydW5hcxo3CjUvL3NzbC5nc3RhdGljLmNvbS9kb2NzL2NvbW1vbi9ibHVlX3NpbGhvdWV0dGU5Ni0wLnBuZ3gAggE3c3VnZ2VzdElkSW1wb3J0NTgzMDAxYWMtZjc0YS00ODc1LWIwMDMtZDgyNDZjMjE1ZTU2XzIwOIgBAZoBBggAEAAYALABALgBARjAxIGWiTIgwMSBlokyMABCN3N1Z2dlc3RJZEltcG9ydDU4MzAwMWFjLWY3NGEtNDg3NS1iMDAzLWQ4MjQ2YzIxNWU1Nl8yMDgi1AMKC0FBQUJPWU51TzFzEvwCCgtBQUFCT1lOdU8xcxILQUFBQk9ZTnVPMXMaDQoJdGV4dC9odG1sEgAiDgoKdGV4dC9wbGFpbhIAKkcKDldhcnJlbiwgSm9zaHVhGjUvL3NzbC5nc3RhdGljLmNvbS9kb2NzL2NvbW1vbi9ibHVlX3NpbGhvdWV0dGU5Ni0wLnBuZzDA3qP7gzI4wN6j+4MySlIKJGFwcGxpY2F0aW9uL3ZuZC5nb29nbGUtYXBwcy5kb2NzLm1kcxoqwtfa5AEkCiIKDgoIb3V0Y29tZXMQARgAEg4KCG1lYXN1cmVzEAEYABgBckkKDldhcnJlbiwgSm9zaHVhGjcKNS8vc3NsLmdzdGF0aWMuY29tL2RvY3MvY29tbW9uL2JsdWVfc2lsaG91ZXR0ZTk2LTAucG5neACCATZzdWdnZXN0SWRJbXBvcnQ1ODMwMDFhYy1mNzRhLTQ4NzUtYjAwMy1kODI0NmMyMTVlNTZfMTSIAQGaAQYIABAAGACwAQC4AQEYwN6j+4MyIMDeo/uDMjAAQjZzdWdnZXN0SWRJbXBvcnQ1ODMwMDFhYy1mNzRhLTQ4NzUtYjAwMy1kODI0NmMyMTVlNTZfMTQiwAMKC0FBQUJPWU51TzM0EucCCgtBQUFCT1lOdU8zNBILQUFBQk9ZTnVPMzQaDQoJdGV4dC9odG1sEgAiDgoKdGV4dC9wbGFpbhIAKkcKDk90dGF2aWEgUHJ1bmFzGjUvL3NzbC5nc3RhdGljLmNvbS9kb2NzL2NvbW1vbi9ibHVlX3NpbGhvdWV0dGU5Ni0wLnBuZzDg7/2ViTI44O/9lYkySjwKJGFwcGxpY2F0aW9uL3ZuZC5nb29nbGUtYXBwcy5kb2NzLm1kcxoUwtfa5AEOGgwKCAoCTm8QARgAEAFySQoOT3R0YXZpYSBQcnVuYXMaNwo1Ly9zc2wuZ3N0YXRpYy5jb20vZG9jcy9jb21tb24vYmx1ZV9zaWxob3VldHRlOTYtMC5wbmd4AIIBN3N1Z2dlc3RJZEltcG9ydDU4MzAwMWFjLWY3NGEtNDg3NS1iMDAzLWQ4MjQ2YzIxNWU1Nl8yMTCIAQGaAQYIABAAGACwAQC4AQEY4O/9lYkyIODv/ZWJMjAAQjdzdWdnZXN0SWRJbXBvcnQ1ODMwMDFhYy1mNzRhLTQ4NzUtYjAwMy1kODI0NmMyMTVlNTZfMjEwIsYDCgtBQUFCT1lOdU8xVRLuAgoLQUFBQk9ZTnVPMVUSC0FBQUJPWU51TzFVGg0KCXRleHQvaHRtbBIAIg4KCnRleHQvcGxhaW4SACpHCg5PdHRhdmlhIFBydW5hcxo1Ly9zc2wuZ3N0YXRpYy5jb20vZG9jcy9jb21tb24vYmx1ZV9zaWxob3VldHRlOTYtMC5wbmcwoK7pn4gyOKCu6Z+IMkpECiRhcHBsaWNhdGlvbi92bmQuZ29vZ2xlLWFwcHMuZG9jcy5tZHMaHMLX2uQBFgoUCgcKATcQARgAEgcKATkQARgAGAFySQoOT3R0YXZpYSBQcnVuYXMaNwo1Ly9zc2wuZ3N0YXRpYy5jb20vZG9jcy9jb21tb24vYmx1ZV9zaWxob3VldHRlOTYtMC5wbmd4AIIBNnN1Z2dlc3RJZEltcG9ydDU4MzAwMWFjLWY3NGEtNDg3NS1iMDAzLWQ4MjQ2YzIxNWU1Nl84NogBAZoBBggAEAAYALABALgBARigrumfiDIgoK7pn4gyMABCNnN1Z2dlc3RJZEltcG9ydDU4MzAwMWFjLWY3NGEtNDg3NS1iMDAzLWQ4MjQ2YzIxNWU1Nl84NiLZAgoLQUFBQlJvUEVseWcSpQIKC0FBQUJSb1BFbHlnEgtBQUFCUm9QRWx5ZxoNCgl0ZXh0L2h0bWwSACIOCgp0ZXh0L3BsYWluEgAqGyIVMTA2MDg3MDIyOTQ5MTYzMzM0MDE0KAA4ADCS+rngijI4tMPF4IoySooBCiRhcHBsaWNhdGlvbi92bmQuZ29vZ2xlLWFwcHMuZG9jcy5tZHMaYsLX2uQBXApaCk0KRywgdXNpbmcgdGhlIG1lYW4gYW5kIHN0YW5kYXJkIGRldmlhdGlvbiBvZiB0aGUgcG9zdGVyaW9yIGNvdW50cnkgbWVhbnMuEAEYABIHCgEuEAEYABgBWgxzenpwMGljYmszMzFyAiAAeACCARRzdWdnZXN0LnZuODd4anhhendxdZoBBggAEAAYABiS+rngijIgtMPF4IoyQhRzdWdnZXN0LnZuODd4anhhendxdSLkAwoLQUFBQk9ZTnVPMHMSuQMKC0FBQUJPWU51TzBzEgtBQUFCT1lOdU8wcxpMCgl0ZXh0L2h0bWwSP1doYXQgYWJvdXQgYSBtb2RlbCB3aXRoIG5vIHByZWRpY3RvcnMgIGJ1dCB3aXRoIHJhbmRvbSBlZmZlY3RzPyJNCgp0ZXh0L3BsYWluEj9XaGF0IGFib3V0IGEgbW9kZWwgd2l0aCBubyBwcmVkaWN0b3JzICBidXQgd2l0aCByYW5kb20gZWZmZWN0cz8qSwoSV2VpbmJlcmdlciwgRGFuaWVsGjUvL3NzbC5nc3RhdGljLmNvbS9kb2NzL2NvbW1vbi9ibHVlX3NpbGhvdWV0dGU5Ni0wLnBuZzCglv7riTI4oJb+64kyck0KEldlaW5iZXJnZXIsIERhbmllbBo3CjUvL3NzbC5nc3RhdGljLmNvbS9kb2NzL2NvbW1vbi9ibHVlX3NpbGhvdWV0dGU5Ni0wLnBuZ3gAiAEBmgEGCAAQABgAqgFBEj9XaGF0IGFib3V0IGEgbW9kZWwgd2l0aCBubyBwcmVkaWN0b3JzICBidXQgd2l0aCByYW5kb20gZWZmZWN0cz+wAQC4AQEYoJb+64kyIKCW/uuJMjAAQglraXguY210MjYi+g4KC0FBQUJPWU51TzI4EtAOCgtBQUFCT1lOdU8yOBILQUFBQk9ZTnVPMjgaaQoJdGV4dC9odG1sElxJdHMgYSBob3QgYnV0dG9uIGlzc3VlLCBidXQgd291bGQgaXQgYXQgbGVhcyBiZSBwb3NzaWJsZSB0byBsb29rIGZvciBkaWZmZXJlbmNlcyBieSB2YWNjaW5lPyJqCgp0ZXh0L3BsYWluElxJdHMgYSBob3QgYnV0dG9uIGlzc3VlLCBidXQgd291bGQgaXQgYXQgbGVhcyBiZSBwb3NzaWJsZSB0byBsb29rIGZvciBkaWZmZXJlbmNlcyBieSB2YWNjaW5lPypECgtMb3BtYW4sIEJlbho1Ly9zc2wuZ3N0YXRpYy5jb20vZG9jcy9jb21tb24vYmx1ZV9zaWxob3VldHRlOTYtMC5wbmcwgNKr0YUyOKCtlcyHMkLSAwoLQUFBQk9ZTnVPM0ESC0FBQUJPWU51TzI4GlcKCXRleHQvaHRtbBJKTW9zdCBvZiBvdXIgc3R1ZGllcyBhcmUgZnJvbSBSb3Rhcml4IChSb3RhdmFjIGlzIDIgc3R1ZGllcywgUm90YXNpaWwgaXMgMSkiWAoKdGV4dC9wbGFpbhJKTW9zdCBvZiBvdXIgc3R1ZGllcyBhcmUgZnJvbSBSb3Rhcml4IChSb3RhdmFjIGlzIDIgc3R1ZGllcywgUm90YXNpaWwgaXMgMSkqRwoOT3R0YXZpYSBQcnVuYXMaNS8vc3NsLmdzdGF0aWMuY29tL2RvY3MvY29tbW9uL2JsdWVfc2lsaG91ZXR0ZTk2LTAucG5nMKDJ5cqHMjigyeXKhzJySQoOT3R0YXZpYSBQcnVuYXMaNwo1Ly9zc2wuZ3N0YXRpYy5jb20vZG9jcy9jb21tb24vYmx1ZV9zaWxob3VldHRlOTYtMC5wbmd4AIgBAZoBBggAEAAYAKoBTBJKTW9zdCBvZiBvdXIgc3R1ZGllcyBhcmUgZnJvbSBSb3Rhcml4IChSb3RhdmFjIGlzIDIgc3R1ZGllcywgUm90YXNpaWwgaXMgMSmwAQC4AQFC9gYKC0FBQUJPWU51TzNFEgtBQUFCT1lOdU8yOBriAQoJdGV4dC9odG1sEtQBTWVudGlvbiBpbiBsaW1pdGF0aW9uIHBhcmFncmFwaD8gV2UgZG9u4oCZdCB0cnkgdG8gZXN0aW1hdGUgZGlmZmVyZW5jZSBpbiB2YXggcGVyZm9ybWFuY2UgYnkgdmFjY2luZSBiZWNhdXNlIHRoZXJlIGFyZSB0d28gZmV3IHN0dWRpZXMgd2l0aCBzcGVjaWZpYyB2YWNjaW5lcyBhbmQgaXTigJlzIGJlc3QgdG8gZG8gaXQgb24gYSBjb3VudHJ5IGJ5IGNvdW50cnkgYmFzaXMi4wEKCnRleHQvcGxhaW4S1AFNZW50aW9uIGluIGxpbWl0YXRpb24gcGFyYWdyYXBoPyBXZSBkb27igJl0IHRyeSB0byBlc3RpbWF0ZSBkaWZmZXJlbmNlIGluIHZheCBwZXJmb3JtYW5jZSBieSB2YWNjaW5lIGJlY2F1c2UgdGhlcmUgYXJlIHR3byBmZXcgc3R1ZGllcyB3aXRoIHNwZWNpZmljIHZhY2NpbmVzIGFuZCBpdOKAmXMgYmVzdCB0byBkbyBpdCBvbiBhIGNvdW50cnkgYnkgY291bnRyeSBiYXNpcypHCg5PdHRhdmlhIFBydW5hcxo1Ly9zc2wuZ3N0YXRpYy5jb20vZG9jcy9jb21tb24vYmx1ZV9zaWxob3VldHRlOTYtMC5wbmcwoK2VzIcyOKCtlcyHMnJJCg5PdHRhdmlhIFBydW5hcxo3CjUvL3NzbC5nc3RhdGljLmNvbS9kb2NzL2NvbW1vbi9ibHVlX3NpbGhvdWV0dGU5Ni0wLnBuZ3gAiAEBmgEGCAAQABgAqgHXARLUAU1lbnRpb24gaW4gbGltaXRhdGlvbiBwYXJhZ3JhcGg/IFdlIGRvbuKAmXQgdHJ5IHRvIGVzdGltYXRlIGRpZmZlcmVuY2UgaW4gdmF4IHBlcmZvcm1hbmNlIGJ5IHZhY2NpbmUgYmVjYXVzZSB0aGVyZSBhcmUgdHdvIGZldyBzdHVkaWVzIHdpdGggc3BlY2lmaWMgdmFjY2luZXMgYW5kIGl04oCZcyBiZXN0IHRvIGRvIGl0IG9uIGEgY291bnRyeSBieSBjb3VudHJ5IGJhc2lzsAEAuAEBckYKC0xvcG1hbiwgQmVuGjcKNS8vc3NsLmdzdGF0aWMuY29tL2RvY3MvY29tbW9uL2JsdWVfc2lsaG91ZXR0ZTk2LTAucG5neACIAQGaAQYIABAAGACqAV4SXEl0cyBhIGhvdCBidXR0b24gaXNzdWUsIGJ1dCB3b3VsZCBpdCBhdCBsZWFzIGJlIHBvc3NpYmxlIHRvIGxvb2sgZm9yIGRpZmZlcmVuY2VzIGJ5IHZhY2NpbmU/sAEAuAEBGIDSq9GFMiCgrZXMhzIwAEIIa2l4LmNtdDUiwAwKC0FBQUJPWU51TzFZEpUMCgtBQUFCT1lOdU8xWRILQUFBQk9ZTnVPMVkalgEKCXRleHQvaHRtbBKIAVNpb21pYXIgdG8gSm9zaOKAmXMgY29tbWVudCBiZWxvdyAtIHdoYXQgaXMgdGhlIHVuaXQgaGVyZT8gIFJSIHBlciAxJSBpbmNyZWFzZSBpbiBlYWNoIG9mIHRoZXNlIHByZWRpY3RvciB2YXJpYWJsZXM/ICBPciBzb21ldGhpbmcgZWxzZT8ilwEKCnRleHQvcGxhaW4SiAFTaW9taWFyIHRvIEpvc2jigJlzIGNvbW1lbnQgYmVsb3cgLSB3aGF0IGlzIHRoZSB1bml0IGhlcmU/ICBSUiBwZXIgMSUgaW5jcmVhc2UgaW4gZWFjaCBvZiB0aGVzZSBwcmVkaWN0b3IgdmFyaWFibGVzPyAgT3Igc29tZXRoaW5nIGVsc2U/KkQKC0xvcG1hbiwgQmVuGjUvL3NzbC5nc3RhdGljLmNvbS9kb2NzL2NvbW1vbi9ibHVlX3NpbGhvdWV0dGU5Ni0wLnBuZzDAksbWhTI4xJK2y4cyQsYDCgtBQUFCT1lOdU8xYxILQUFBQk9ZTnVPMVkaUwoJdGV4dC9odG1sEkZDaGVjayB2YWx1ZXMgb2YgJSBvZiB0aGUgcG9wLiAoQmV0d2VlbiAwLTEgb3IgMC0xMDApPyBXcml0ZSBpbiB0aGUgcm93IlQKCnRleHQvcGxhaW4SRkNoZWNrIHZhbHVlcyBvZiAlIG9mIHRoZSBwb3AuIChCZXR3ZWVuIDAtMSBvciAwLTEwMCk/IFdyaXRlIGluIHRoZSByb3cqRwoOT3R0YXZpYSBQcnVuYXMaNS8vc3NsLmdzdGF0aWMuY29tL2RvY3MvY29tbW9uL2JsdWVfc2lsaG91ZXR0ZTk2LTAucG5nMOCRtsuHMjjgkbbLhzJySQoOT3R0YXZpYSBQcnVuYXMaNwo1Ly9zc2wuZ3N0YXRpYy5jb20vZG9jcy9jb21tb24vYmx1ZV9zaWxob3VldHRlOTYtMC5wbmd4AIgBAZoBBggAEAAYAKoBSBJGQ2hlY2sgdmFsdWVzIG9mICUgb2YgdGhlIHBvcC4gKEJldHdlZW4gMC0xIG9yIDAtMTAwKT8gV3JpdGUgaW4gdGhlIHJvd7ABALgBAUK9AwoLQUFBQk9ZTnVPMWcSC0FBQUJPWU51TzFZGlAKCXRleHQvaHRtbBJDU2FtZSBmb3IgdGhlIG90aGVyIHBlcmNlbnRhZ2VzIChyZWxhdGl2ZSByaXNrIGZvciAxJUkgaW5jcmVhc2UgZXRjKSJRCgp0ZXh0L3BsYWluEkNTYW1lIGZvciB0aGUgb3RoZXIgcGVyY2VudGFnZXMgKHJlbGF0aXZlIHJpc2sgZm9yIDElSSBpbmNyZWFzZSBldGMpKkcKDk90dGF2aWEgUHJ1bmFzGjUvL3NzbC5nc3RhdGljLmNvbS9kb2NzL2NvbW1vbi9ibHVlX3NpbGhvdWV0dGU5Ni0wLnBuZzDEkrbLhzI4xJK2y4cyckkKDk90dGF2aWEgUHJ1bmFzGjcKNS8vc3NsLmdzdGF0aWMuY29tL2RvY3MvY29tbW9uL2JsdWVfc2lsaG91ZXR0ZTk2LTAucG5neACIAQGaAQYIABAAGACqAUUSQ1NhbWUgZm9yIHRoZSBvdGhlciBwZXJjZW50YWdlcyAocmVsYXRpdmUgcmlzayBmb3IgMSVJIGluY3JlYXNlIGV0YymwAQC4AQFyRgoLTG9wbWFuLCBCZW4aNwo1Ly9zc2wuZ3N0YXRpYy5jb20vZG9jcy9jb21tb24vYmx1ZV9zaWxob3VldHRlOTYtMC5wbmd4AIgBAZoBBggAEAAYAKoBiwESiAFTaW9taWFyIHRvIEpvc2jigJlzIGNvbW1lbnQgYmVsb3cgLSB3aGF0IGlzIHRoZSB1bml0IGhlcmU/ICBSUiBwZXIgMSUgaW5jcmVhc2UgaW4gZWFjaCBvZiB0aGVzZSBwcmVkaWN0b3IgdmFyaWFibGVzPyAgT3Igc29tZXRoaW5nIGVsc2U/sAEAuAEBGMCSxtaFMiDEkrbLhzIwAEIJa2l4LmNtdDMwIrgDCgtBQUFCT1lOdU8wdxLfAgoLQUFBQk9ZTnVPMHcSC0FBQUJPWU51TzB3Gg0KCXRleHQvaHRtbBIAIg4KCnRleHQvcGxhaW4SACpHCg5PdHRhdmlhIFBydW5hcxo1Ly9zc2wuZ3N0YXRpYy5jb20vZG9jcy9jb21tb24vYmx1ZV9zaWxob3VldHRlOTYtMC5wbmcwgMjrlYkyOIDI65WJMko0CiRhcHBsaWNhdGlvbi92bmQuZ29vZ2xlLWFwcHMuZG9jcy5tZHMaDMLX2uQBBiIECAQQAXJJCg5PdHRhdmlhIFBydW5hcxo3CjUvL3NzbC5nc3RhdGljLmNvbS9kb2NzL2NvbW1vbi9ibHVlX3NpbGhvdWV0dGU5Ni0wLnBuZ3gAggE3c3VnZ2VzdElkSW1wb3J0NTgzMDAxYWMtZjc0YS00ODc1LWIwMDMtZDgyNDZjMjE1ZTU2XzE3OIgBAZoBBggAEAAYALABALgBARiAyOuViTIggMjrlYkyMABCN3N1Z2dlc3RJZEltcG9ydDU4MzAwMWFjLWY3NGEtNDg3NS1iMDAzLWQ4MjQ2YzIxNWU1Nl8xNzgiuAMKC0FBQUJPWU51TzljEt8CCgtBQUFCT1lOdU85YxILQUFBQk9ZTnVPOWMaDQoJdGV4dC9odG1sEgAiDgoKdGV4dC9wbGFpbhIAKkcKDk90dGF2aWEgUHJ1bmFzGjUvL3NzbC5nc3RhdGljLmNvbS9kb2NzL2NvbW1vbi9ibHVlX3NpbGhvdWV0dGU5Ni0wLnBuZzCAyOuViTI4gMjrlYkySjQKJGFwcGxpY2F0aW9uL3ZuZC5nb29nbGUtYXBwcy5kb2NzLm1kcxoMwtfa5AEGIgQIBBABckkKDk90dGF2aWEgUHJ1bmFzGjcKNS8vc3NsLmdzdGF0aWMuY29tL2RvY3MvY29tbW9uL2JsdWVfc2lsaG91ZXR0ZTk2LTAucG5neACCATdzdWdnZXN0SWRJbXBvcnQ1ODMwMDFhYy1mNzRhLTQ4NzUtYjAwMy1kODI0NmMyMTVlNTZfMzA3iAEBmgEGCAAQABgAsAEAuAEBGIDI65WJMiCAyOuViTIwAEI3c3VnZ2VzdElkSW1wb3J0NTgzMDAxYWMtZjc0YS00ODc1LWIwMDMtZDgyNDZjMjE1ZTU2XzMwNyKhBQoLQUFBQk9ZTnVPOWcS9gQKC0FBQUJPWU51TzlnEgtBQUFCT1lOdU85ZxqMAQoJdGV4dC9odG1sEn9UYWJsZSBTMiBzZWVtcyB0byBzdWdnZXN0IHRoYXQgdGhlIHByZWRpY3RpdmUgcGVyZm9ybWFuY2Ugd2FzIHNpbWlsYXIgaWYgbm90IGJldHRlciBmb3IgdGhlIHVuaXZhcmlhdGUgbW9kZWxzLiBJcyB0aGF0IGNvcnJlY3Q/Io0BCgp0ZXh0L3BsYWluEn9UYWJsZSBTMiBzZWVtcyB0byBzdWdnZXN0IHRoYXQgdGhlIHByZWRpY3RpdmUgcGVyZm9ybWFuY2Ugd2FzIHNpbWlsYXIgaWYgbm90IGJldHRlciBmb3IgdGhlIHVuaXZhcmlhdGUgbW9kZWxzLiBJcyB0aGF0IGNvcnJlY3Q/KkgKD1ZpcmdpbmlhIFBpdHplcho1Ly9zc2wuZ3N0YXRpYy5jb20vZG9jcy9jb21tb24vYmx1ZV9zaWxob3VldHRlOTYtMC5wbmcwgPO10IMyOIDztdCDMnJKCg9WaXJnaW5pYSBQaXR6ZXIaNwo1Ly9zc2wuZ3N0YXRpYy5jb20vZG9jcy9jb21tb24vYmx1ZV9zaWxob3VldHRlOTYtMC5wbmd4AIgBAZoBBggAEAAYAKoBgQESf1RhYmxlIFMyIHNlZW1zIHRvIHN1Z2dlc3QgdGhhdCB0aGUgcHJlZGljdGl2ZSBwZXJmb3JtYW5jZSB3YXMgc2ltaWxhciBpZiBub3QgYmV0dGVyIGZvciB0aGUgdW5pdmFyaWF0ZSBtb2RlbHMuIElzIHRoYXQgY29ycmVjdD+wAQC4AQEYgPO10IMyIIDztdCDMjAAQglraXguY210MjgiyQUKC0FBQUJSb1BFbHlrEpkFCgtBQUFCUm9QRWx5axILQUFBQlJvUEVseWsapAEKCXRleHQvaHRtbBKWAUkgZm9yZ2V0IHByZWNpc2VseSBob3fCoHdlIGNhbGN1bGF0ZWQgdGhlIFdITyByZWdpb24gVkUgcHJlZGljdGlvbnMgLS0gbWlnaHQgd2FudCB0byBpbmNsdWRlIGhlcmUgdG8gYWRkcmVzcyBKb3NoJiMzOTtzIGNvbW1lbnQgaW4gdGhlIHJlc3VsdCBzZWN0aW9uLiKhAQoKdGV4dC9wbGFpbhKSAUkgZm9yZ2V0IHByZWNpc2VseSBob3fCoHdlIGNhbGN1bGF0ZWQgdGhlIFdITyByZWdpb24gVkUgcHJlZGljdGlvbnMgLS0gbWlnaHQgd2FudCB0byBpbmNsdWRlIGhlcmUgdG8gYWRkcmVzcyBKb3NoJ3MgY29tbWVudCBpbiB0aGUgcmVzdWx0IHNlY3Rpb24uKhsiFTEwNjA4NzAyMjk0OTE2MzMzNDAxNCgAOAAwq73A4IoyOLOexOCKMkpNCgp0ZXh0L3BsYWluEj91c2luZyB0aGUgbWVhbiBhbmQgc3RhbmRhcmQgZGV2aWF0aW9uIG9mIHRoZSBwb3N0ZXJpb3IgbWVhbnMuIC5aDGFkNWNvcjc1OTgxbnICIAB4AJoBBggAEAAYAKoBmQESlgFJIGZvcmdldCBwcmVjaXNlbHkgaG93wqB3ZSBjYWxjdWxhdGVkIHRoZSBXSE8gcmVnaW9uIFZFIHByZWRpY3Rpb25zIC0tIG1pZ2h0IHdhbnQgdG8gaW5jbHVkZSBoZXJlIHRvIGFkZHJlc3MgSm9zaCYjMzk7cyBjb21tZW50IGluIHRoZSByZXN1bHQgc2VjdGlvbi4Yq73A4IoyILOexOCKMkIQa2l4LjI1ZnNwamR0MjA0eSK+AwoLQUFBQk9ZTnVPMkES5QIKC0FBQUJPWU51TzJBEgtBQUFCT1lOdU8yQRoNCgl0ZXh0L2h0bWwSACIOCgp0ZXh0L3BsYWluEgAqRwoOV2FycmVuLCBKb3NodWEaNS8vc3NsLmdzdGF0aWMuY29tL2RvY3MvY29tbW9uL2JsdWVfc2lsaG91ZXR0ZTk2LTAucG5nMIDGvfyDMjiAxr38gzJKOgokYXBwbGljYXRpb24vdm5kLmdvb2dsZS1hcHBzLmRvY3MubWRzGhLC19rkAQwiBAhXEAEiBAgKEAFySQoOV2FycmVuLCBKb3NodWEaNwo1Ly9zc2wuZ3N0YXRpYy5jb20vZG9jcy9jb21tb24vYmx1ZV9zaWxob3VldHRlOTYtMC5wbmd4AIIBN3N1Z2dlc3RJZEltcG9ydDU4MzAwMWFjLWY3NGEtNDg3NS1iMDAzLWQ4MjQ2YzIxNWU1Nl8xNTiIAQGaAQYIABAAGACwAQC4AQEYgMa9/IMyIIDGvfyDMjAAQjdzdWdnZXN0SWRJbXBvcnQ1ODMwMDFhYy1mNzRhLTQ4NzUtYjAwMy1kODI0NmMyMTVlNTZfMTU4IsUCCgtBQUFCT1lOdU85axKaAgoLQUFBQk9ZTnVPOWsSC0FBQUJPWU51TzlrGhcKCXRleHQvaHRtbBIKRXN0aW1hdGVkPyIYCgp0ZXh0L3BsYWluEgpFc3RpbWF0ZWQ/KksKEldlaW5iZXJnZXIsIERhbmllbBo1Ly9zc2wuZ3N0YXRpYy5jb20vZG9jcy9jb21tb24vYmx1ZV9zaWxob3VldHRlOTYtMC5wbmcwwMH664kyOMDB+uuJMnJNChJXZWluYmVyZ2VyLCBEYW5pZWwaNwo1Ly9zc2wuZ3N0YXRpYy5jb20vZG9jcy9jb21tb24vYmx1ZV9zaWxob3VldHRlOTYtMC5wbmd4AIgBAZoBBggAEAAYAKoBDBIKRXN0aW1hdGVkP7ABALgBARjAwfrriTIgwMH664kyMABCCWtpeC5jbXQyMiLGAwoLQUFBQk9ZTnVPM0kS7gIKC0FBQUJPWU51TzNJEgtBQUFCT1lOdU8zSRoNCgl0ZXh0L2h0bWwSACIOCgp0ZXh0L3BsYWluEgAqRwoOV2FycmVuLCBKb3NodWEaNS8vc3NsLmdzdGF0aWMuY29tL2RvY3MvY29tbW9uL2JsdWVfc2lsaG91ZXR0ZTk2LTAucG5nMKCzp/uDMjigs6f7gzJKRAokYXBwbGljYXRpb24vdm5kLmdvb2dsZS1hcHBzLmRvY3MubWRzGhzC19rkARYSFAoQCgphcmUgcm9idXN0EAEYABABckkKDldhcnJlbiwgSm9zaHVhGjcKNS8vc3NsLmdzdGF0aWMuY29tL2RvY3MvY29tbW9uL2JsdWVfc2lsaG91ZXR0ZTk2LTAucG5neACCATZzdWdnZXN0SWRJbXBvcnQ1ODMwMDFhYy1mNzRhLTQ4NzUtYjAwMy1kODI0NmMyMTVlNTZfMTeIAQGaAQYIABAAGACwAQC4AQEYoLOn+4MyIKCzp/uDMjAAQjZzdWdnZXN0SWRJbXBvcnQ1ODMwMDFhYy1mNzRhLTQ4NzUtYjAwMy1kODI0NmMyMTVlNTZfMTciuAMKC0FBQUJPWU51TzJnEt8CCgtBQUFCT1lOdU8yZxILQUFBQk9ZTnVPMmcaDQoJdGV4dC9odG1sEgAiDgoKdGV4dC9wbGFpbhIAKkcKDk90dGF2aWEgUHJ1bmFzGjUvL3NzbC5nc3RhdGljLmNvbS9kb2NzL2NvbW1vbi9ibHVlX3NpbGhvdWV0dGU5Ni0wLnBuZzCAyOuViTI4gMjrlYkySjQKJGFwcGxpY2F0aW9uL3ZuZC5nb29nbGUtYXBwcy5kb2NzLm1kcxoMwtfa5AEGIgQIARABckkKDk90dGF2aWEgUHJ1bmFzGjcKNS8vc3NsLmdzdGF0aWMuY29tL2RvY3MvY29tbW9uL2JsdWVfc2lsaG91ZXR0ZTk2LTAucG5neACCATdzdWdnZXN0SWRJbXBvcnQ1ODMwMDFhYy1mNzRhLTQ4NzUtYjAwMy1kODI0NmMyMTVlNTZfMjgyiAEBmgEGCAAQABgAsAEAuAEBGIDI65WJMiCAyOuViTIwAEI3c3VnZ2VzdElkSW1wb3J0NTgzMDAxYWMtZjc0YS00ODc1LWIwMDMtZDgyNDZjMjE1ZTU2XzI4MiLKAwoLQUFBQk9ZTnVPM00S8QIKC0FBQUJPWU51TzNNEgtBQUFCT1lOdU8zTRoNCgl0ZXh0L2h0bWwSACIOCgp0ZXh0L3BsYWluEgAqRwoOT3R0YXZpYSBQcnVuYXMaNS8vc3NsLmdzdGF0aWMuY29tL2RvY3MvY29tbW9uL2JsdWVfc2lsaG91ZXR0ZTk2LTAucG5nMMCe5JWJMjjAnuSViTJKRgokYXBwbGljYXRpb24vdm5kLmdvb2dsZS1hcHBzLmRvY3MubWRzGh7C19rkARgKFgoICgIxOBABGAASCAoCNTUQARgAGAFySQoOT3R0YXZpYSBQcnVuYXMaNwo1Ly9zc2wuZ3N0YXRpYy5jb20vZG9jcy9jb21tb24vYmx1ZV9zaWxob3VldHRlOTYtMC5wbmd4AIIBN3N1Z2dlc3RJZEltcG9ydDU4MzAwMWFjLWY3NGEtNDg3NS1iMDAzLWQ4MjQ2YzIxNWU1Nl8yNzmIAQGaAQYIABAAGACwAQC4AQEYwJ7klYkyIMCe5JWJMjAAQjdzdWdnZXN0SWRJbXBvcnQ1ODMwMDFhYy1mNzRhLTQ4NzUtYjAwMy1kODI0NmMyMTVlNTZfMjc5Ir0DCgtBQUFCT1lOdU8yaxLlAgoLQUFBQk9ZTnVPMmsSC0FBQUJPWU51TzJrGg0KCXRleHQvaHRtbBIAIg4KCnRleHQvcGxhaW4SACpHCg5XYXJyZW4sIEpvc2h1YRo1Ly9zc2wuZ3N0YXRpYy5jb20vZG9jcy9jb21tb24vYmx1ZV9zaWxob3VldHRlOTYtMC5wbmcwgNTl+4MyOIDU5fuDMko7CiRhcHBsaWNhdGlvbi92bmQuZ29vZ2xlLWFwcHMuZG9jcy5tZHMaE8LX2uQBDRoLCgcKASgQARgAEAFySQoOV2FycmVuLCBKb3NodWEaNwo1Ly9zc2wuZ3N0YXRpYy5jb20vZG9jcy9jb21tb24vYmx1ZV9zaWxob3VldHRlOTYtMC5wbmd4AIIBNnN1Z2dlc3RJZEltcG9ydDU4MzAwMWFjLWY3NGEtNDg3NS1iMDAzLWQ4MjQ2YzIxNWU1Nl8yN4gBAZoBBggAEAAYALABALgBARiA1OX7gzIggNTl+4MyMABCNnN1Z2dlc3RJZEltcG9ydDU4MzAwMWFjLWY3NGEtNDg3NS1iMDAzLWQ4MjQ2YzIxNWU1Nl8yNyK4AwoLQUFBQk9ZTnVPM1ES3wIKC0FBQUJPWU51TzNREgtBQUFCT1lOdU8zURoNCgl0ZXh0L2h0bWwSACIOCgp0ZXh0L3BsYWluEgAqRwoOT3R0YXZpYSBQcnVuYXMaNS8vc3NsLmdzdGF0aWMuY29tL2RvY3MvY29tbW9uL2JsdWVfc2lsaG91ZXR0ZTk2LTAucG5nMIDI65WJMjiAyOuViTJKNAokYXBwbGljYXRpb24vdm5kLmdvb2dsZS1hcHBzLmRvY3MubWRzGgzC19rkAQYiBAgEEAFySQoOT3R0YXZpYSBQcnVuYXMaNwo1Ly9zc2wuZ3N0YXRpYy5jb20vZG9jcy9jb21tb24vYmx1ZV9zaWxob3VldHRlOTYtMC5wbmd4AIIBN3N1Z2dlc3RJZEltcG9ydDU4MzAwMWFjLWY3NGEtNDg3NS1iMDAzLWQ4MjQ2YzIxNWU1Nl8xNzWIAQGaAQYIABAAGACwAQC4AQEYgMjrlYkyIIDI65WJMjAAQjdzdWdnZXN0SWRJbXBvcnQ1ODMwMDFhYy1mNzRhLTQ4NzUtYjAwMy1kODI0NmMyMTVlNTZfMTc1Iq4DCgtBQUFCT1lOdU8ybxKDAwoLQUFBQk9ZTnVPMm8SC0FBQUJPWU51TzJvGjwKCXRleHQvaHRtbBIvSW4gdGhhdCBjYXNlLCBzaG91bGRu4oCZdCBpdCBiZSBcdGhldGFfe3pfaSxpfT8iPQoKdGV4dC9wbGFpbhIvSW4gdGhhdCBjYXNlLCBzaG91bGRu4oCZdCBpdCBiZSBcdGhldGFfe3pfaSxpfT8qSAoPVmlyZ2luaWEgUGl0emVyGjUvL3NzbC5nc3RhdGljLmNvbS9kb2NzL2NvbW1vbi9ibHVlX3NpbGhvdWV0dGU5Ni0wLnBuZzDg1P/TgzI44NT/04MyckoKD1ZpcmdpbmlhIFBpdHplcho3CjUvL3NzbC5nc3RhdGljLmNvbS9kb2NzL2NvbW1vbi9ibHVlX3NpbGhvdWV0dGU5Ni0wLnBuZ3gAiAEBmgEGCAAQABgAqgExEi9JbiB0aGF0IGNhc2UsIHNob3VsZG7igJl0IGl0IGJlIFx0aGV0YV97el9pLGl9P7ABALgBARjg1P/TgzIg4NT/04MyMABCCWtpeC5jbXQ1NSLOAwoLQUFBQk9ZTnVPNDQS9QIKC0FBQUJPWU51TzQ0EgtBQUFCT1lOdU80NBoNCgl0ZXh0L2h0bWwSACIOCgp0ZXh0L3BsYWluEgAqRwoOT3R0YXZpYSBQcnVuYXMaNS8vc3NsLmdzdGF0aWMuY29tL2RvY3MvY29tbW9uL2JsdWVfc2lsaG91ZXR0ZTk2LTAucG5nMMCe5JWJMjjAnuSViTJKSgokYXBwbGljYXRpb24vdm5kLmdvb2dsZS1hcHBzLmRvY3MubWRzGiLC19rkARwKGgoKCgQxLjU3EAEYABIKCgQyLjA3EAEYABgBckkKDk90dGF2aWEgUHJ1bmFzGjcKNS8vc3NsLmdzdGF0aWMuY29tL2RvY3MvY29tbW9uL2JsdWVfc2lsaG91ZXR0ZTk2LTAucG5neACCATdzdWdnZXN0SWRJbXBvcnQ1ODMwMDFhYy1mNzRhLTQ4NzUtYjAwMy1kODI0NmMyMTVlNTZfMjcziAEBmgEGCAAQABgAsAEAuAEBGMCe5JWJMiDAnuSViTIwAEI3c3VnZ2VzdElkSW1wb3J0NTgzMDAxYWMtZjc0YS00ODc1LWIwMDMtZDgyNDZjMjE1ZTU2XzI3MyLMAwoLQUFBQk9ZTnVPM1US9AIKC0FBQUJPWU51TzNVEgtBQUFCT1lOdU8zVRoNCgl0ZXh0L2h0bWwSACIOCgp0ZXh0L3BsYWluEgAqRwoOT3R0YXZpYSBQcnVuYXMaNS8vc3NsLmdzdGF0aWMuY29tL2RvY3MvY29tbW9uL2JsdWVfc2lsaG91ZXR0ZTk2LTAucG5nMKCu6Z+IMjigrumfiDJKSgokYXBwbGljYXRpb24vdm5kLmdvb2dsZS1hcHBzLmRvY3MubWRzGiLC19rkARwKGgoKCgQwLjk3EAEYABIKCgQxLjAxEAEYABgBckkKDk90dGF2aWEgUHJ1bmFzGjcKNS8vc3NsLmdzdGF0aWMuY29tL2RvY3MvY29tbW9uL2JsdWVfc2lsaG91ZXR0ZTk2LTAucG5neACCATZzdWdnZXN0SWRJbXBvcnQ1ODMwMDFhYy1mNzRhLTQ4NzUtYjAwMy1kODI0NmMyMTVlNTZfODiIAQGaAQYIABAAGACwAQC4AQEYoK7pn4gyIKCu6Z+IMjAAQjZzdWdnZXN0SWRJbXBvcnQ1ODMwMDFhYy1mNzRhLTQ4NzUtYjAwMy1kODI0NmMyMTVlNTZfODgiugMKC0FBQUJPWU51TzJzEuECCgtBQUFCT1lOdU8ycxILQUFBQk9ZTnVPMnMaDQoJdGV4dC9odG1sEgAiDgoKdGV4dC9wbGFpbhIAKkcKDk90dGF2aWEgUHJ1bmFzGjUvL3NzbC5nc3RhdGljLmNvbS9kb2NzL2NvbW1vbi9ibHVlX3NpbGhvdWV0dGU5Ni0wLnBuZzCAyOuViTI4gMjrlYkySjYKJGFwcGxpY2F0aW9uL3ZuZC5nb29nbGUtYXBwcy5kb2NzLm1kcxoOwtfa5AEIIgYIBAgBEAFySQoOT3R0YXZpYSBQcnVuYXMaNwo1Ly9zc2wuZ3N0YXRpYy5jb20vZG9jcy9jb21tb24vYmx1ZV9zaWxob3VldHRlOTYtMC5wbmd4AIIBN3N1Z2dlc3RJZEltcG9ydDU4MzAwMWFjLWY3NGEtNDg3NS1iMDAzLWQ4MjQ2YzIxNWU1Nl8zMTOIAQGaAQYIABAAGACwAQC4AQEYgMjrlYkyIIDI65WJMjAAQjdzdWdnZXN0SWRJbXBvcnQ1ODMwMDFhYy1mNzRhLTQ4NzUtYjAwMy1kODI0NmMyMTVlNTZfMzEzItAMCgtBQUFCT1lOdU8yVRKlDAoLQUFBQk9ZTnVPMlUSC0FBQUJPWU51TzJVGrICCgl0ZXh0L2h0bWwSpAJJdCB3b3VsZCBiZSBoZWxwZnVsIHRvIGluY2x1ZGUgYSBzdXBwbGVtZW50YXJ5IGRhdGFzZXQgd2l0aCB0aGUgc3R1ZGllcyBhbmQgY29ycmVzcG9uZGluZyBWRSBlc3RpbWF0ZXMuIFRoaXMgbWlnaHQgbWFrZSBpdCBlYXNpZXIgdG8gaWRlbnRpZnkgc29tZSBvZiB0aGUgb3V0bGllcnMgaW4gdGhpcyBwbG90LiA8YnI+PGJyPkZvciBleGFtcGxlLCB3aGF0IGlzIHRoZSBzdHVkeS9jb3VudHJ5IHdpdGggYW4gb2JzZXJ2ZWQgdmFjY2luZSBlZmZpY2FjeSBvZiB+ODAlIGJ1dCBwcmVkaWN0ZWQgVkUgb2YgfjIwJT8/Iq0CCgp0ZXh0L3BsYWluEp4CSXQgd291bGQgYmUgaGVscGZ1bCB0byBpbmNsdWRlIGEgc3VwcGxlbWVudGFyeSBkYXRhc2V0IHdpdGggdGhlIHN0dWRpZXMgYW5kIGNvcnJlc3BvbmRpbmcgVkUgZXN0aW1hdGVzLiBUaGlzIG1pZ2h0IG1ha2UgaXQgZWFzaWVyIHRvIGlkZW50aWZ5IHNvbWUgb2YgdGhlIG91dGxpZXJzIGluIHRoaXMgcGxvdC4gCgpGb3IgZXhhbXBsZSwgd2hhdCBpcyB0aGUgc3R1ZHkvY291bnRyeSB3aXRoIGFuIG9ic2VydmVkIHZhY2NpbmUgZWZmaWNhY3kgb2YgfjgwJSBidXQgcHJlZGljdGVkIFZFIG9mIH4yMCU/PypICg9WaXJnaW5pYSBQaXR6ZXIaNS8vc3NsLmdzdGF0aWMuY29tL2RvY3MvY29tbW9uL2JsdWVfc2lsaG91ZXR0ZTk2LTAucG5nMMCmitKDMjiAie3LhzJCwAMKC0FBQUJPWU51TzJZEgtBQUFCT1lOdU8yVRpRCgl0ZXh0L2h0bWwSRFRhYmxlIGluIHN1cHBsZW1lbnQgd2l0aCBkYXRhIGlucHV0OiBzdHVkeSBuYW1lLCBWRSBpbnB1dCwgcHJlZGljdG9yIlIKCnRleHQvcGxhaW4SRFRhYmxlIGluIHN1cHBsZW1lbnQgd2l0aCBkYXRhIGlucHV0OiBzdHVkeSBuYW1lLCBWRSBpbnB1dCwgcHJlZGljdG9yKkcKDk90dGF2aWEgUHJ1bmFzGjUvL3NzbC5nc3RhdGljLmNvbS9kb2NzL2NvbW1vbi9ibHVlX3NpbGhvdWV0dGU5Ni0wLnBuZzCAie3LhzI4gInty4cyckkKDk90dGF2aWEgUHJ1bmFzGjcKNS8vc3NsLmdzdGF0aWMuY29tL2RvY3MvY29tbW9uL2JsdWVfc2lsaG91ZXR0ZTk2LTAucG5neACIAQGaAQYIABAAGACqAUYSRFRhYmxlIGluIHN1cHBsZW1lbnQgd2l0aCBkYXRhIGlucHV0OiBzdHVkeSBuYW1lLCBWRSBpbnB1dCwgcHJlZGljdG9ysAEAuAEBckoKD1ZpcmdpbmlhIFBpdHplcho3CjUvL3NzbC5nc3RhdGljLmNvbS9kb2NzL2NvbW1vbi9ibHVlX3NpbGhvdWV0dGU5Ni0wLnBuZ3gAiAEBmgEGCAAQABgAqgGnAhKkAkl0IHdvdWxkIGJlIGhlbHBmdWwgdG8gaW5jbHVkZSBhIHN1cHBsZW1lbnRhcnkgZGF0YXNldCB3aXRoIHRoZSBzdHVkaWVzIGFuZCBjb3JyZXNwb25kaW5nIFZFIGVzdGltYXRlcy4gVGhpcyBtaWdodCBtYWtlIGl0IGVhc2llciB0byBpZGVudGlmeSBzb21lIG9mIHRoZSBvdXRsaWVycyBpbiB0aGlzIHBsb3QuIDxicj48YnI+Rm9yIGV4YW1wbGUsIHdoYXQgaXMgdGhlIHN0dWR5L2NvdW50cnkgd2l0aCBhbiBvYnNlcnZlZCB2YWNjaW5lIGVmZmljYWN5IG9mIH44MCUgYnV0IHByZWRpY3RlZCBWRSBvZiB+MjAlPz+wAQC4AQEYwKaK0oMyIICJ7cuHMjAAQglraXguY210NTEizQMKC0FBQUJPWU51TzF3EvUCCgtBQUFCT1lOdU8xdxILQUFBQk9ZTnVPMXcaDQoJdGV4dC9odG1sEgAiDgoKdGV4dC9wbGFpbhIAKkcKDldhcnJlbiwgSm9zaHVhGjUvL3NzbC5nc3RhdGljLmNvbS9kb2NzL2NvbW1vbi9ibHVlX3NpbGhvdWV0dGU5Ni0wLnBuZzDAqt77gzI4wKre+4MySksKJGFwcGxpY2F0aW9uL3ZuZC5nb29nbGUtYXBwcy5kb2NzLm1kcxojwtfa5AEdEhsKFwoRdGhlIGNvdW50cnktbGV2ZWwQARgAEAFySQoOV2FycmVuLCBKb3NodWEaNwo1Ly9zc2wuZ3N0YXRpYy5jb20vZG9jcy9jb21tb24vYmx1ZV9zaWxob3VldHRlOTYtMC5wbmd4AIIBNnN1Z2dlc3RJZEltcG9ydDU4MzAwMWFjLWY3NGEtNDg3NS1iMDAzLWQ4MjQ2YzIxNWU1Nl8yM4gBAZoBBggAEAAYALABALgBARjAqt77gzIgwKre+4MyMABCNnN1Z2dlc3RJZEltcG9ydDU4MzAwMWFjLWY3NGEtNDg3NS1iMDAzLWQ4MjQ2YzIxNWU1Nl8yMyLJAwoLQUFBQk9ZTnVPMzgS8QIKC0FBQUJPWU51TzM4EgtBQUFCT1lOdU8zOBoNCgl0ZXh0L2h0bWwSACIOCgp0ZXh0L3BsYWluEgAqRwoOV2FycmVuLCBKb3NodWEaNS8vc3NsLmdzdGF0aWMuY29tL2RvY3MvY29tbW9uL2JsdWVfc2lsaG91ZXR0ZTk2LTAucG5nMMDQ+/uDMjjA0Pv7gzJKRwokYXBwbGljYXRpb24vdm5kLmdvb2dsZS1hcHBzLmRvY3MubWRzGh/C19rkARkKFwoJCgNlcmUQARgAEggKAmFzEAEYABgBckkKDldhcnJlbiwgSm9zaHVhGjcKNS8vc3NsLmdzdGF0aWMuY29tL2RvY3MvY29tbW9uL2JsdWVfc2lsaG91ZXR0ZTk2LTAucG5neACCATZzdWdnZXN0SWRJbXBvcnQ1ODMwMDFhYy1mNzRhLTQ4NzUtYjAwMy1kODI0NmMyMTVlNTZfNDKIAQGaAQYIABAAGACwAQC4AQEYwND7+4MyIMDQ+/uDMjAAQjZzdWdnZXN0SWRJbXBvcnQ1ODMwMDFhYy1mNzRhLTQ4NzUtYjAwMy1kODI0NmMyMTVlNTZfNDIizAIKC0FBQUJSbS1lemt3EpgCCgtBQUFCUm0tZXprdxILQUFBQlJtLWV6a3caDQoJdGV4dC9odG1sEgAiDgoKdGV4dC9wbGFpbhIAKhsiFTEwNjA4NzAyMjk0OTE2MzMzNDAxNCgAOAAwwOez4IoyONXbueCKMkp+CiRhcHBsaWNhdGlvbi92bmQuZ29vZ2xlLWFwcHMuZG9jcy5tZHMaVsLX2uQBUBpOCkoKRGZvciBlYWNoIGNvdW50cnkuIFdlIGZ1cnRoZXIgc3VtbWFyaXplZCBwcmVkaWN0aW9ucyBieSBzdXBlciByZWdpb25zEAEYABABWgxuMmp3bzNiaDF3dzhyAiAAeACCARRzdWdnZXN0LnRkeXl0aXhoNXNyZJoBBggAEAAYABjA57PgijIg1du54IoyQhRzdWdnZXN0LnRkeXl0aXhoNXNyZCK4AwoLQUFBQk9ZTnVPMmMS3wIKC0FBQUJPWU51TzJjEgtBQUFCT1lOdU8yYxoNCgl0ZXh0L2h0bWwSACIOCgp0ZXh0L3BsYWluEgAqRwoOT3R0YXZpYSBQcnVuYXMaNS8vc3NsLmdzdGF0aWMuY29tL2RvY3MvY29tbW9uL2JsdWVfc2lsaG91ZXR0ZTk2LTAucG5nMIDI65WJMjiAyOuViTJKNAokYXBwbGljYXRpb24vdm5kLmdvb2dsZS1hcHBzLmRvY3MubWRzGgzC19rkAQYiBAgEEAFySQoOT3R0YXZpYSBQcnVuYXMaNwo1Ly9zc2wuZ3N0YXRpYy5jb20vZG9jcy9jb21tb24vYmx1ZV9zaWxob3VldHRlOTYtMC5wbmd4AIIBN3N1Z2dlc3RJZEltcG9ydDU4MzAwMWFjLWY3NGEtNDg3NS1iMDAzLWQ4MjQ2YzIxNWU1Nl8yNTOIAQGaAQYIABAAGACwAQC4AQEYgMjrlYkyIIDI65WJMjAAQjdzdWdnZXN0SWRJbXBvcnQ1ODMwMDFhYy1mNzRhLTQ4NzUtYjAwMy1kODI0NmMyMTVlNTZfMjUzIr0DCgtBQUFCT1lOdU8zZxLlAgoLQUFBQk9ZTnVPM2cSC0FBQUJPWU51TzNnGg0KCXRleHQvaHRtbBIAIg4KCnRleHQvcGxhaW4SACpHCg5XYXJyZW4sIEpvc2h1YRo1Ly9zc2wuZ3N0YXRpYy5jb20vZG9jcy9jb21tb24vYmx1ZV9zaWxob3VldHRlOTYtMC5wbmcwgNTl+4MyOIDU5fuDMko7CiRhcHBsaWNhdGlvbi92bmQuZ29vZ2xlLWFwcHMuZG9jcy5tZHMaE8LX2uQBDRoLCgcKASkQARgAEAFySQoOV2FycmVuLCBKb3NodWEaNwo1Ly9zc2wuZ3N0YXRpYy5jb20vZG9jcy9jb21tb24vYmx1ZV9zaWxob3VldHRlOTYtMC5wbmd4AIIBNnN1Z2dlc3RJZEltcG9ydDU4MzAwMWFjLWY3NGEtNDg3NS1iMDAzLWQ4MjQ2YzIxNWU1Nl8yOIgBAZoBBggAEAAYALABALgBARiA1OX7gzIggNTl+4MyMABCNnN1Z2dlc3RJZEltcG9ydDU4MzAwMWFjLWY3NGEtNDg3NS1iMDAzLWQ4MjQ2YzIxNWU1Nl8yOCLPAwoLQUFBQk9ZTnVPNEkS9wIKC0FBQUJPWU51TzRJEgtBQUFCT1lOdU80SRoNCgl0ZXh0L2h0bWwSACIOCgp0ZXh0L3BsYWluEgAqRwoOV2FycmVuLCBKb3NodWEaNS8vc3NsLmdzdGF0aWMuY29tL2RvY3MvY29tbW9uL2JsdWVfc2lsaG91ZXR0ZTk2LTAucG5nMID6gvyDMjiA+oL8gzJKTQokYXBwbGljYXRpb24vdm5kLmdvb2dsZS1hcHBzLmRvY3MubWRzGiXC19rkAR8KHQoQCgpPdmVyYWxsLCB0EAEYABIHCgFUEAEYABgBckkKDldhcnJlbiwgSm9zaHVhGjcKNS8vc3NsLmdzdGF0aWMuY29tL2RvY3MvY29tbW9uL2JsdWVfc2lsaG91ZXR0ZTk2LTAucG5neACCATZzdWdnZXN0SWRJbXBvcnQ1ODMwMDFhYy1mNzRhLTQ4NzUtYjAwMy1kODI0NmMyMTVlNTZfNTCIAQGaAQYIABAAGACwAQC4AQEYgPqC/IMyIID6gvyDMjAAQjZzdWdnZXN0SWRJbXBvcnQ1ODMwMDFhYy1mNzRhLTQ4NzUtYjAwMy1kODI0NmMyMTVlNTZfNTAi4QMKC0FBQUJPWU51TzNrEogDCgtBQUFCT1lOdU8zaxILQUFBQk9ZTnVPM2saDQoJdGV4dC9odG1sEgAiDgoKdGV4dC9wbGFpbhIAKkcKDk90dGF2aWEgUHJ1bmFzGjUvL3NzbC5nc3RhdGljLmNvbS9kb2NzL2NvbW1vbi9ibHVlX3NpbGhvdWV0dGU5Ni0wLnBuZzDg7/2ViTI44O/9lYkySl0KJGFwcGxpY2F0aW9uL3ZuZC5nb29nbGUtYXBwcy5kb2NzLm1kcxo1wtfa5AEvEi0KKQojTm8gcHJlZGljdG9ycyAvIDAuNTggMC4xNSA5Ny43IDEuNTMQDxgAEAFySQoOT3R0YXZpYSBQcnVuYXMaNwo1Ly9zc2wuZ3N0YXRpYy5jb20vZG9jcy9jb21tb24vYmx1ZV9zaWxob3VldHRlOTYtMC5wbmd4AIIBN3N1Z2dlc3RJZEltcG9ydDU4MzAwMWFjLWY3NGEtNDg3NS1iMDAzLWQ4MjQ2YzIxNWU1Nl8xMjaIAQGaAQYIABAAGACwAQC4AQEY4O/9lYkyIODv/ZWJMjAAQjdzdWdnZXN0SWRJbXBvcnQ1ODMwMDFhYy1mNzRhLTQ4NzUtYjAwMy1kODI0NmMyMTVlNTZfMTI2IrgDCgtBQUFCT1lOdU80TRLfAgoLQUFBQk9ZTnVPNE0SC0FBQUJPWU51TzRNGg0KCXRleHQvaHRtbBIAIg4KCnRleHQvcGxhaW4SACpHCg5PdHRhdmlhIFBydW5hcxo1Ly9zc2wuZ3N0YXRpYy5jb20vZG9jcy9jb21tb24vYmx1ZV9zaWxob3VldHRlOTYtMC5wbmcwgMjrlYkyOIDI65WJMko0CiRhcHBsaWNhdGlvbi92bmQuZ29vZ2xlLWFwcHMuZG9jcy5tZHMaDMLX2uQBBiIECAQQAXJJCg5PdHRhdmlhIFBydW5hcxo3CjUvL3NzbC5nc3RhdGljLmNvbS9kb2NzL2NvbW1vbi9ibHVlX3NpbGhvdWV0dGU5Ni0wLnBuZ3gAggE3c3VnZ2VzdElkSW1wb3J0NTgzMDAxYWMtZjc0YS00ODc1LWIwMDMtZDgyNDZjMjE1ZTU2XzIyNIgBAZoBBggAEAAYALABALgBARiAyOuViTIggMjrlYkyMABCN3N1Z2dlc3RJZEltcG9ydDU4MzAwMWFjLWY3NGEtNDg3NS1iMDAzLWQ4MjQ2YzIxNWU1Nl8yMjQiuAMKC0FBQUJPWU51TzNvEt8CCgtBQUFCT1lOdU8zbxILQUFBQk9ZTnVPM28aDQoJdGV4dC9odG1sEgAiDgoKdGV4dC9wbGFpbhIAKkcKDk90dGF2aWEgUHJ1bmFzGjUvL3NzbC5nc3RhdGljLmNvbS9kb2NzL2NvbW1vbi9ibHVlX3NpbGhvdWV0dGU5Ni0wLnBuZzCAyOuViTI4gMjrlYkySjQKJGFwcGxpY2F0aW9uL3ZuZC5nb29nbGUtYXBwcy5kb2NzLm1kcxoMwtfa5AEGIgQIBBABckkKDk90dGF2aWEgUHJ1bmFzGjcKNS8vc3NsLmdzdGF0aWMuY29tL2RvY3MvY29tbW9uL2JsdWVfc2lsaG91ZXR0ZTk2LTAucG5neACCATdzdWdnZXN0SWRJbXBvcnQ1ODMwMDFhYy1mNzRhLTQ4NzUtYjAwMy1kODI0NmMyMTVlNTZfMzE3iAEBmgEGCAAQABgAsAEAuAEBGIDI65WJMiCAyOuViTIwAEI3c3VnZ2VzdElkSW1wb3J0NTgzMDAxYWMtZjc0YS00ODc1LWIwMDMtZDgyNDZjMjE1ZTU2XzMxNyK6AwoLQUFBQk9ZTnVPNTAS4QIKC0FBQUJPWU51TzUwEgtBQUFCT1lOdU81MBoNCgl0ZXh0L2h0bWwSACIOCgp0ZXh0L3BsYWluEgAqRwoOT3R0YXZpYSBQcnVuYXMaNS8vc3NsLmdzdGF0aWMuY29tL2RvY3MvY29tbW9uL2JsdWVfc2lsaG91ZXR0ZTk2LTAucG5nMIDI65WJMjiAyOuViTJKNgokYXBwbGljYXRpb24vdm5kLmdvb2dsZS1hcHBzLmRvY3MubWRzGg7C19rkAQgiBggECAEQAXJJCg5PdHRhdmlhIFBydW5hcxo3CjUvL3NzbC5nc3RhdGljLmNvbS9kb2NzL2NvbW1vbi9ibHVlX3NpbGhvdWV0dGU5Ni0wLnBuZ3gAggE3c3VnZ2VzdElkSW1wb3J0NTgzMDAxYWMtZjc0YS00ODc1LWIwMDMtZDgyNDZjMjE1ZTU2XzMxMYgBAZoBBggAEAAYALABALgBARiAyOuViTIggMjrlYkyMABCN3N1Z2dlc3RJZEltcG9ydDU4MzAwMWFjLWY3NGEtNDg3NS1iMDAzLWQ4MjQ2YzIxNWU1Nl8zMTEi0QMKC0FBQUJPWU51TzRREvkCCgtBQUFCT1lOdU80URILQUFBQk9ZTnVPNFEaDQoJdGV4dC9odG1sEgAiDgoKdGV4dC9wbGFpbhIAKkcKDldhcnJlbiwgSm9zaHVhGjUvL3NzbC5nc3RhdGljLmNvbS9kb2NzL2NvbW1vbi9ibHVlX3NpbGhvdWV0dGU5Ni0wLnBuZzCA4o37gzI4gOKN+4MySk8KJGFwcGxpY2F0aW9uL3ZuZC5nb29nbGUtYXBwcy5kb2NzLm1kcxonwtfa5AEhCh8KDwoJZGV2ZWxvcGVkEAEYABIKCgR1c2VkEAEYABgBckkKDldhcnJlbiwgSm9zaHVhGjcKNS8vc3NsLmdzdGF0aWMuY29tL2RvY3MvY29tbW9uL2JsdWVfc2lsaG91ZXR0ZTk2LTAucG5neACCATZzdWdnZXN0SWRJbXBvcnQ1ODMwMDFhYy1mNzRhLTQ4NzUtYjAwMy1kODI0NmMyMTVlNTZfMTCIAQGaAQYIABAAGACwAQC4AQEYgOKN+4MyIIDijfuDMjAAQjZzdWdnZXN0SWRJbXBvcnQ1ODMwMDFhYy1mNzRhLTQ4NzUtYjAwMy1kODI0NmMyMTVlNTZfMTAixgMKC0FBQUJPWU51TzNzEu4CCgtBQUFCT1lOdU8zcxILQUFBQk9ZTnVPM3MaDQoJdGV4dC9odG1sEgAiDgoKdGV4dC9wbGFpbhIAKkcKDk90dGF2aWEgUHJ1bmFzGjUvL3NzbC5nc3RhdGljLmNvbS9kb2NzL2NvbW1vbi9ibHVlX3NpbGhvdWV0dGU5Ni0wLnBuZzCgrumfiDI4oK7pn4gySkQKJGFwcGxpY2F0aW9uL3ZuZC5nb29nbGUtYXBwcy5kb2NzLm1kcxocwtfa5AEWChQKBwoBMRABGAASBwoBNBABGAAYAXJJCg5PdHRhdmlhIFBydW5hcxo3CjUvL3NzbC5nc3RhdGljLmNvbS9kb2NzL2NvbW1vbi9ibHVlX3NpbGhvdWV0dGU5Ni0wLnBuZ3gAggE2c3VnZ2VzdElkSW1wb3J0NTgzMDAxYWMtZjc0YS00ODc1LWIwMDMtZDgyNDZjMjE1ZTU2XzkyiAEBmgEGCAAQABgAsAEAuAEBGKCu6Z+IMiCgrumfiDIwAEI2c3VnZ2VzdElkSW1wb3J0NTgzMDAxYWMtZjc0YS00ODc1LWIwMDMtZDgyNDZjMjE1ZTU2XzkyItwDCgtBQUFCT1lOdU81NBKEAwoLQUFBQk9ZTnVPNTQSC0FBQUJPWU51TzU0Gg0KCXRleHQvaHRtbBIAIg4KCnRleHQvcGxhaW4SACpHCg5XYXJyZW4sIEpvc2h1YRo1Ly9zc2wuZ3N0YXRpYy5jb20vZG9jcy9jb21tb24vYmx1ZV9zaWxob3VldHRlOTYtMC5wbmcwwKOK/IMyOMCjivyDMkpaCiRhcHBsaWNhdGlvbi92bmQuZ29vZ2xlLWFwcHMuZG9jcy5tZHMaMsLX2uQBLAoqCgcKAVIQARgAEh0KF1Bvc3RlcmlvciBtZWFuIG9mIHRoZSByEAEYABgBckkKDldhcnJlbiwgSm9zaHVhGjcKNS8vc3NsLmdzdGF0aWMuY29tL2RvY3MvY29tbW9uL2JsdWVfc2lsaG91ZXR0ZTk2LTAucG5neACCATZzdWdnZXN0SWRJbXBvcnQ1ODMwMDFhYy1mNzRhLTQ4NzUtYjAwMy1kODI0NmMyMTVlNTZfNTWIAQGaAQYIABAAGACwAQC4AQEYwKOK/IMyIMCjivyDMjAAQjZzdWdnZXN0SWRJbXBvcnQ1ODMwMDFhYy1mNzRhLTQ4NzUtYjAwMy1kODI0NmMyMTVlNTZfNTUiyAMKC0FBQUJPWU51TzRVEvACCgtBQUFCT1lOdU80VRILQUFBQk9ZTnVPNFUaDQoJdGV4dC9odG1sEgAiDgoKdGV4dC9wbGFpbhIAKkcKDk90dGF2aWEgUHJ1bmFzGjUvL3NzbC5nc3RhdGljLmNvbS9kb2NzL2NvbW1vbi9ibHVlX3NpbGhvdWV0dGU5Ni0wLnBuZzDA2eWfiDI4wNnln4gySkYKJGFwcGxpY2F0aW9uL3ZuZC5nb29nbGUtYXBwcy5kb2NzLm1kcxoewtfa5AEYChYKCAoCODAQARgAEggKAjc1EAEYABgBckkKDk90dGF2aWEgUHJ1bmFzGjcKNS8vc3NsLmdzdGF0aWMuY29tL2RvY3MvY29tbW9uL2JsdWVfc2lsaG91ZXR0ZTk2LTAucG5neACCATZzdWdnZXN0SWRJbXBvcnQ1ODMwMDFhYy1mNzRhLTQ4NzUtYjAwMy1kODI0NmMyMTVlNTZfNjWIAQGaAQYIABAAGACwAQC4AQEYwNnln4gyIMDZ5Z+IMjAAQjZzdWdnZXN0SWRJbXBvcnQ1ODMwMDFhYy1mNzRhLTQ4NzUtYjAwMy1kODI0NmMyMTVlNTZfNjUiiwsKC0FBQUJPWU51TzQ4EuAKCgtBQUFCT1lOdU80OBILQUFBQk9ZTnVPNDgagwIKCXRleHQvaHRtbBL1AUlzIHRoaXMgdHJ1ZT8gIE9yIGFyZSB5b3UganVzdCBzaG93aW5nIHBvc3RlcmlvciBtZWRpYW4gcHJlZGljdGlvbnMgZnJvbSBjb3VudHJpZXMgd2l0aGluIGVhY2ggV0hPIHJlZ2lvbj8gIElmIHNvLCB0aGVzZSBhcmUgbm90IDk1JSBpbnRlcnZhbHMsIHlvdSBhcmUganVzdCBzdW1tYXJpemluZyB0aGUgZGlzdHJpYnV0aW9uIG9mIHByZWRpY3Rpb25zLiAgVGhpcyBtYXkgYmUgcmVsYXRlZCB0byBteSBlYXJsaWVyIGNvbW1lbnQuIoQCCgp0ZXh0L3BsYWluEvUBSXMgdGhpcyB0cnVlPyAgT3IgYXJlIHlvdSBqdXN0IHNob3dpbmcgcG9zdGVyaW9yIG1lZGlhbiBwcmVkaWN0aW9ucyBmcm9tIGNvdW50cmllcyB3aXRoaW4gZWFjaCBXSE8gcmVnaW9uPyAgSWYgc28sIHRoZXNlIGFyZSBub3QgOTUlIGludGVydmFscywgeW91IGFyZSBqdXN0IHN1bW1hcml6aW5nIHRoZSBkaXN0cmlidXRpb24gb2YgcHJlZGljdGlvbnMuICBUaGlzIG1heSBiZSByZWxhdGVkIHRvIG15IGVhcmxpZXIgY29tbWVudC4qRwoOV2FycmVuLCBKb3NodWEaNS8vc3NsLmdzdGF0aWMuY29tL2RvY3MvY29tbW9uL2JsdWVfc2lsaG91ZXR0ZTk2LTAucG5nMIDzrvyDMjigh/jLhzJChAMKC0FBQUJPWU51TzVBEgtBQUFCT1lOdU80OBo9Cgl0ZXh0L2h0bWwSMDk1JSBmb3IgY291bnRyeSBsZXZlbCBtZWRpYW4gZXN0aW1hdGVzIGJ1dCBjaGVjayI+Cgp0ZXh0L3BsYWluEjA5NSUgZm9yIGNvdW50cnkgbGV2ZWwgbWVkaWFuIGVzdGltYXRlcyBidXQgY2hlY2sqRwoOT3R0YXZpYSBQcnVuYXMaNS8vc3NsLmdzdGF0aWMuY29tL2RvY3MvY29tbW9uL2JsdWVfc2lsaG91ZXR0ZTk2LTAucG5nMKCH+MuHMjigh/jLhzJySQoOT3R0YXZpYSBQcnVuYXMaNwo1Ly9zc2wuZ3N0YXRpYy5jb20vZG9jcy9jb21tb24vYmx1ZV9zaWxob3VldHRlOTYtMC5wbmd4AIgBAZoBBggAEAAYAKoBMhIwOTUlIGZvciBjb3VudHJ5IGxldmVsIG1lZGlhbiBlc3RpbWF0ZXMgYnV0IGNoZWNrsAEAuAEBckkKDldhcnJlbiwgSm9zaHVhGjcKNS8vc3NsLmdzdGF0aWMuY29tL2RvY3MvY29tbW9uL2JsdWVfc2lsaG91ZXR0ZTk2LTAucG5neACIAQGaAQYIABAAGACqAfgBEvUBSXMgdGhpcyB0cnVlPyAgT3IgYXJlIHlvdSBqdXN0IHNob3dpbmcgcG9zdGVyaW9yIG1lZGlhbiBwcmVkaWN0aW9ucyBmcm9tIGNvdW50cmllcyB3aXRoaW4gZWFjaCBXSE8gcmVnaW9uPyAgSWYgc28sIHRoZXNlIGFyZSBub3QgOTUlIGludGVydmFscywgeW91IGFyZSBqdXN0IHN1bW1hcml6aW5nIHRoZSBkaXN0cmlidXRpb24gb2YgcHJlZGljdGlvbnMuICBUaGlzIG1heSBiZSByZWxhdGVkIHRvIG15IGVhcmxpZXIgY29tbWVudC6wAQC4AQEYgPOu/IMyIKCH+MuHMjAAQglraXguY210NTMivQMKC0FBQUJPWU51TzNZEuUCCgtBQUFCT1lOdU8zWRILQUFBQk9ZTnVPM1kaDQoJdGV4dC9odG1sEgAiDgoKdGV4dC9wbGFpbhIAKkcKDldhcnJlbiwgSm9zaHVhGjUvL3NzbC5nc3RhdGljLmNvbS9kb2NzL2NvbW1vbi9ibHVlX3NpbGhvdWV0dGU5Ni0wLnBuZzCgs6f7gzI4oLOn+4MySjsKJGFwcGxpY2F0aW9uL3ZuZC5nb29nbGUtYXBwcy5kb2NzLm1kcxoTwtfa5AENGgsKBwoBLBABGAAQAXJJCg5XYXJyZW4sIEpvc2h1YRo3CjUvL3NzbC5nc3RhdGljLmNvbS9kb2NzL2NvbW1vbi9ibHVlX3NpbGhvdWV0dGU5Ni0wLnBuZ3gAggE2c3VnZ2VzdElkSW1wb3J0NTgzMDAxYWMtZjc0YS00ODc1LWIwMDMtZDgyNDZjMjE1ZTU2XzE4iAEBmgEGCAAQABgAsAEAuAEBGKCzp/uDMiCgs6f7gzIwAEI2c3VnZ2VzdElkSW1wb3J0NTgzMDAxYWMtZjc0YS00ODc1LWIwMDMtZDgyNDZjMjE1ZTU2XzE4ItwDCgtBQUFCT1lOdU8ydxKDAwoLQUFBQk9ZTnVPMncSC0FBQUJPWU51TzJ3Gg0KCXRleHQvaHRtbBIAIg4KCnRleHQvcGxhaW4SACpHCg5XYXJyZW4sIEpvc2h1YRo1Ly9zc2wuZ3N0YXRpYy5jb20vZG9jcy9jb21tb24vYmx1ZV9zaWxob3VldHRlOTYtMC5wbmcwgM2R/IMyOIDNkfyDMkpYCiRhcHBsaWNhdGlvbi92bmQuZ29vZ2xlLWFwcHMuZG9jcy5tZHMaMMLX2uQBKgooCgoKBENySXMQARgAEhgKEmNyZWRpYmxlIGludGVydmFscxABGAAYAXJJCg5XYXJyZW4sIEpvc2h1YRo3CjUvL3NzbC5nc3RhdGljLmNvbS9kb2NzL2NvbW1vbi9ibHVlX3NpbGhvdWV0dGU5Ni0wLnBuZ3gAggE3c3VnZ2VzdElkSW1wb3J0NTgzMDAxYWMtZjc0YS00ODc1LWIwMDMtZDgyNDZjMjE1ZTU2XzEwOIgBAZoBBggAEAAYALABALgBARiAzZH8gzIggM2R/IMyMABCN3N1Z2dlc3RJZEltcG9ydDU4MzAwMWFjLWY3NGEtNDg3NS1iMDAzLWQ4MjQ2YzIxNWU1Nl8xMDginAMKC0FBQUJPWU51TzRBEvECCgtBQUFCT1lOdU80QRILQUFBQk9ZTnVPNEEaNAoJdGV4dC9odG1sEidJcyB0aGUgaW50ZXJjZXB0IGFsc28gaW5mb3JtYXRpdmUgaGVyZT8iNQoKdGV4dC9wbGFpbhInSXMgdGhlIGludGVyY2VwdCBhbHNvIGluZm9ybWF0aXZlIGhlcmU/KksKEldlaW5iZXJnZXIsIERhbmllbBo1Ly9zc2wuZ3N0YXRpYy5jb20vZG9jcy9jb21tb24vYmx1ZV9zaWxob3VldHRlOTYtMC5wbmcwgJGf7IkyOICRn+yJMnJNChJXZWluYmVyZ2VyLCBEYW5pZWwaNwo1Ly9zc2wuZ3N0YXRpYy5jb20vZG9jcy9jb21tb24vYmx1ZV9zaWxob3VldHRlOTYtMC5wbmd4AIgBAZoBBggAEAAYAKoBKRInSXMgdGhlIGludGVyY2VwdCBhbHNvIGluZm9ybWF0aXZlIGhlcmU/sAEAuAEBGICRn+yJMiCAkZ/siTIwAEIJa2l4LmNtdDM5Is8DCgtBQUFCT1lOdU8zYxL4AgoLQUFBQk9ZTnVPM2MSC0FBQUJPWU51TzNjGg0KCXRleHQvaHRtbBIAIg4KCnRleHQvcGxhaW4SACpHCg5XYXJyZW4sIEpvc2h1YRo1Ly9zc2wuZ3N0YXRpYy5jb20vZG9jcy9jb21tb24vYmx1ZV9zaWxob3VldHRlOTYtMC5wbmcw4OOC+4MyOODjgvuDMkpPCiRhcHBsaWNhdGlvbi92bmQuZ29vZ2xlLWFwcHMuZG9jcy5tZHMaJ8LX2uQBIQofCgkKA2ZvchABGAASEAoKdG8gcHJlZGljdBABGAAYAXJJCg5XYXJyZW4sIEpvc2h1YRo3CjUvL3NzbC5nc3RhdGljLmNvbS9kb2NzL2NvbW1vbi9ibHVlX3NpbGhvdWV0dGU5Ni0wLnBuZ3gAggE1c3VnZ2VzdElkSW1wb3J0NTgzMDAxYWMtZjc0YS00ODc1LWIwMDMtZDgyNDZjMjE1ZTU2XzKIAQGaAQYIABAAGACwAQC4AQEY4OOC+4MyIODjgvuDMjAAQjVzdWdnZXN0SWRJbXBvcnQ1ODMwMDFhYy1mNzRhLTQ4NzUtYjAwMy1kODI0NmMyMTVlNTZfMiKzBQoLQUFBQk9ZTnVPNEUSiAUKC0FBQUJPWU51TzRFEgtBQUFCT1lOdU80RRqSAQoJdGV4dC9odG1sEoQBV2hhdCBkb2VzIHRoZSBzaXplIG9mIHRoZSBzcXVhcmVzIGFib3ZlIHRoZSBkaWFnb25hbCByZXByZXNlbnQ/IERvZXMgYm90aCBzaXplIGFuZCBjb2xvciByZXByZXNlbnQgdGhlIG1hZ25pdHVkZSBvZiB0aGUgY29ycmVsYXRpb24/IpMBCgp0ZXh0L3BsYWluEoQBV2hhdCBkb2VzIHRoZSBzaXplIG9mIHRoZSBzcXVhcmVzIGFib3ZlIHRoZSBkaWFnb25hbCByZXByZXNlbnQ/IERvZXMgYm90aCBzaXplIGFuZCBjb2xvciByZXByZXNlbnQgdGhlIG1hZ25pdHVkZSBvZiB0aGUgY29ycmVsYXRpb24/KkgKD1ZpcmdpbmlhIFBpdHplcho1Ly9zc2wuZ3N0YXRpYy5jb20vZG9jcy9jb21tb24vYmx1ZV9zaWxob3VldHRlOTYtMC5wbmcw4MbX1IMyOODG19SDMnJKCg9WaXJnaW5pYSBQaXR6ZXIaNwo1Ly9zc2wuZ3N0YXRpYy5jb20vZG9jcy9jb21tb24vYmx1ZV9zaWxob3VldHRlOTYtMC5wbmd4AIgBAZoBBggAEAAYAKoBhwEShAFXaGF0IGRvZXMgdGhlIHNpemUgb2YgdGhlIHNxdWFyZXMgYWJvdmUgdGhlIGRpYWdvbmFsIHJlcHJlc2VudD8gRG9lcyBib3RoIHNpemUgYW5kIGNvbG9yIHJlcHJlc2VudCB0aGUgbWFnbml0dWRlIG9mIHRoZSBjb3JyZWxhdGlvbj+wAQC4AQEY4MbX1IMyIODG19SDMjAAQglraXguY210NjAiygMKC0FBQUJPWU51T180EvECCgtBQUFCT1lOdU9fNBILQUFBQk9ZTnVPXzQaDQoJdGV4dC9odG1sEgAiDgoKdGV4dC9wbGFpbhIAKkcKDk90dGF2aWEgUHJ1bmFzGjUvL3NzbC5nc3RhdGljLmNvbS9kb2NzL2NvbW1vbi9ibHVlX3NpbGhvdWV0dGU5Ni0wLnBuZzDgnO+ViTI44JzvlYkySkYKJGFwcGxpY2F0aW9uL3ZuZC5nb29nbGUtYXBwcy5kb2NzLm1kcxoewtfa5AEYChYKCAoCNzIQARgAEggKAjY1EAEYABgBckkKDk90dGF2aWEgUHJ1bmFzGjcKNS8vc3NsLmdzdGF0aWMuY29tL2RvY3MvY29tbW9uL2JsdWVfc2lsaG91ZXR0ZTk2LTAucG5neACCATdzdWdnZXN0SWRJbXBvcnQ1ODMwMDFhYy1mNzRhLTQ4NzUtYjAwMy1kODI0NmMyMTVlNTZfMTYyiAEBmgEGCAAQABgAsAEAuAEBGOCc75WJMiDgnO+ViTIwAEI3c3VnZ2VzdElkSW1wb3J0NTgzMDAxYWMtZjc0YS00ODc1LWIwMDMtZDgyNDZjMjE1ZTU2XzE2MiK/AwoLQUFBQk9ZTnVPNUkS5gIKC0FBQUJPWU51TzVJEgtBQUFCT1lOdU81SRoNCgl0ZXh0L2h0bWwSACIOCgp0ZXh0L3BsYWluEgAqRwoOV2FycmVuLCBKb3NodWEaNS8vc3NsLmdzdGF0aWMuY29tL2RvY3MvY29tbW9uL2JsdWVfc2lsaG91ZXR0ZTk2LTAucG5nMKDxufyDMjig8bn8gzJKOwokYXBwbGljYXRpb24vdm5kLmdvb2dsZS1hcHBzLmRvY3MubWRzGhPC19rkAQ0aCwoHCgFzEAEYABABckkKDldhcnJlbiwgSm9zaHVhGjcKNS8vc3NsLmdzdGF0aWMuY29tL2RvY3MvY29tbW9uL2JsdWVfc2lsaG91ZXR0ZTk2LTAucG5neACCATdzdWdnZXN0SWRJbXBvcnQ1ODMwMDFhYy1mNzRhLTQ4NzUtYjAwMy1kODI0NmMyMTVlNTZfMjA2iAEBmgEGCAAQABgAsAEAuAEBGKDxufyDMiCg8bn8gzIwAEI3c3VnZ2VzdElkSW1wb3J0NTgzMDAxYWMtZjc0YS00ODc1LWIwMDMtZDgyNDZjMjE1ZTU2XzIwNiLWAwoLQUFBQk9ZTnVPLUES/gIKC0FBQUJPWU51Ty1BEgtBQUFCT1lOdU8tQRoNCgl0ZXh0L2h0bWwSACIOCgp0ZXh0L3BsYWluEgAqRwoOV2FycmVuLCBKb3NodWEaNS8vc3NsLmdzdGF0aWMuY29tL2RvY3MvY29tbW9uL2JsdWVfc2lsaG91ZXR0ZTk2LTAucG5nMMDQ+/uDMjjA0Pv7gzJKVAokYXBwbGljYXRpb24vdm5kLmdvb2dsZS1hcHBzLmRvY3MubWRzGizC19rkASYaJAogChpjb3JyZXNwb25kaW5nIHN1cGVyIHJlZ2lvbhABGAAQAXJJCg5XYXJyZW4sIEpvc2h1YRo3CjUvL3NzbC5nc3RhdGljLmNvbS9kb2NzL2NvbW1vbi9ibHVlX3NpbGhvdWV0dGU5Ni0wLnBuZ3gAggE2c3VnZ2VzdElkSW1wb3J0NTgzMDAxYWMtZjc0YS00ODc1LWIwMDMtZDgyNDZjMjE1ZTU2XzQwiAEBmgEGCAAQABgAsAEAuAEBGMDQ+/uDMiDA0Pv7gzIwAEI2c3VnZ2VzdElkSW1wb3J0NTgzMDAxYWMtZjc0YS00ODc1LWIwMDMtZDgyNDZjMjE1ZTU2XzQwItYGCgtBQUFCT1lOdU80ZxKrBgoLQUFBQk9ZTnVPNGcSC0FBQUJPWU51TzRnGskBCgl0ZXh0L2h0bWwSuwFIb3cgZGlkIHlvdSBjYWxjdWxhdGUgdGhlc2UgbnVtYmVycz8gIEFyZSB0aGVzZSBwYXJhbXMgZnJvbSB0aGUgbW9kZWwsIG9yIGFyZSB5b3UgYXZlcmFnaW5nIGluZGl2aWR1YWwgY291bnRyeSBwcmVkaWN0aW9ucz8gIEnigJltIHRyeWluZyB0byB1bmRlcnN0YW5kIHdoYXQgdGhlIHByZWRpY3Rpb24gaW50ZXJ2YWwgbWVhbnMuIsoBCgp0ZXh0L3BsYWluErsBSG93IGRpZCB5b3UgY2FsY3VsYXRlIHRoZXNlIG51bWJlcnM/ICBBcmUgdGhlc2UgcGFyYW1zIGZyb20gdGhlIG1vZGVsLCBvciBhcmUgeW91IGF2ZXJhZ2luZyBpbmRpdmlkdWFsIGNvdW50cnkgcHJlZGljdGlvbnM/ICBJ4oCZbSB0cnlpbmcgdG8gdW5kZXJzdGFuZCB3aGF0IHRoZSBwcmVkaWN0aW9uIGludGVydmFsIG1lYW5zLipHCg5XYXJyZW4sIEpvc2h1YRo1Ly9zc2wuZ3N0YXRpYy5jb20vZG9jcy9jb21tb24vYmx1ZV9zaWxob3VldHRlOTYtMC5wbmcw4KGV/IMyOOChlfyDMnJJCg5XYXJyZW4sIEpvc2h1YRo3CjUvL3NzbC5nc3RhdGljLmNvbS9kb2NzL2NvbW1vbi9ibHVlX3NpbGhvdWV0dGU5Ni0wLnBuZ3gAiAEBmgEGCAAQABgAqgG+ARK7AUhvdyBkaWQgeW91IGNhbGN1bGF0ZSB0aGVzZSBudW1iZXJzPyAgQXJlIHRoZXNlIHBhcmFtcyBmcm9tIHRoZSBtb2RlbCwgb3IgYXJlIHlvdSBhdmVyYWdpbmcgaW5kaXZpZHVhbCBjb3VudHJ5IHByZWRpY3Rpb25zPyAgSeKAmW0gdHJ5aW5nIHRvIHVuZGVyc3RhbmQgd2hhdCB0aGUgcHJlZGljdGlvbiBpbnRlcnZhbCBtZWFucy6wAQC4AQEY4KGV/IMyIOChlfyDMjAAQglraXguY210NDAixQMKC0FBQUJPWU51T184Eu0CCgtBQUFCT1lOdU9fOBILQUFBQk9ZTnVPXzgaDQoJdGV4dC9odG1sEgAiDgoKdGV4dC9wbGFpbhIAKkcKDldhcnJlbiwgSm9zaHVhGjUvL3NzbC5nc3RhdGljLmNvbS9kb2NzL2NvbW1vbi9ibHVlX3NpbGhvdWV0dGU5Ni0wLnBuZzDg+/f7gzI44Pv3+4MySkMKJGFwcGxpY2F0aW9uL3ZuZC5nb29nbGUtYXBwcy5kb2NzLm1kcxobwtfa5AEVEhMKDwoJc3BlY2lmaWVkEAEYABABckkKDldhcnJlbiwgSm9zaHVhGjcKNS8vc3NsLmdzdGF0aWMuY29tL2RvY3MvY29tbW9uL2JsdWVfc2lsaG91ZXR0ZTk2LTAucG5neACCATZzdWdnZXN0SWRJbXBvcnQ1ODMwMDFhYy1mNzRhLTQ4NzUtYjAwMy1kODI0NmMyMTVlNTZfNDSIAQGaAQYIABAAGACwAQC4AQEY4Pv3+4MyIOD79/uDMjAAQjZzdWdnZXN0SWRJbXBvcnQ1ODMwMDFhYy1mNzRhLTQ4NzUtYjAwMy1kODI0NmMyMTVlNTZfNDQiyAMKC0FBQUJPWU51TzVNEvACCgtBQUFCT1lOdU81TRILQUFBQk9ZTnVPNU0aDQoJdGV4dC9odG1sEgAiDgoKdGV4dC9wbGFpbhIAKkcKDk90dGF2aWEgUHJ1bmFzGjUvL3NzbC5nc3RhdGljLmNvbS9kb2NzL2NvbW1vbi9ibHVlX3NpbGhvdWV0dGU5Ni0wLnBuZzCgrumfiDI4oK7pn4gySkYKJGFwcGxpY2F0aW9uL3ZuZC5nb29nbGUtYXBwcy5kb2NzLm1kcxoewtfa5AEYChYKCAoCNzEQARgAEggKAjY1EAEYABgBckkKDk90dGF2aWEgUHJ1bmFzGjcKNS8vc3NsLmdzdGF0aWMuY29tL2RvY3MvY29tbW9uL2JsdWVfc2lsaG91ZXR0ZTk2LTAucG5neACCATZzdWdnZXN0SWRJbXBvcnQ1ODMwMDFhYy1mNzRhLTQ4NzUtYjAwMy1kODI0NmMyMTVlNTZfODSIAQGaAQYIABAAGACwAQC4AQEYoK7pn4gyIKCu6Z+IMjAAQjZzdWdnZXN0SWRJbXBvcnQ1ODMwMDFhYy1mNzRhLTQ4NzUtYjAwMy1kODI0NmMyMTVlNTZfODQiwQMKC0FBQUJPWU51Ty1FEugCCgtBQUFCT1lOdU8tRRILQUFBQk9ZTnVPLUUaDQoJdGV4dC9odG1sEgAiDgoKdGV4dC9wbGFpbhIAKkcKDk90dGF2aWEgUHJ1bmFzGjUvL3NzbC5nc3RhdGljLmNvbS9kb2NzL2NvbW1vbi9ibHVlX3NpbGhvdWV0dGU5Ni0wLnBuZzDg7/2ViTI44O/9lYkySj0KJGFwcGxpY2F0aW9uL3ZuZC5nb29nbGUtYXBwcy5kb2NzLm1kcxoVwtfa5AEPGg0KCQoDWWVzEAEYABABckkKDk90dGF2aWEgUHJ1bmFzGjcKNS8vc3NsLmdzdGF0aWMuY29tL2RvY3MvY29tbW9uL2JsdWVfc2lsaG91ZXR0ZTk2LTAucG5neACCATdzdWdnZXN0SWRJbXBvcnQ1ODMwMDFhYy1mNzRhLTQ4NzUtYjAwMy1kODI0NmMyMTVlNTZfMTU2iAEBmgEGCAAQABgAsAEAuAEBGODv/ZWJMiDg7/2ViTIwAEI3c3VnZ2VzdElkSW1wb3J0NTgzMDAxYWMtZjc0YS00ODc1LWIwMDMtZDgyNDZjMjE1ZTU2XzE1NiKIEwoLQUFBQk9ZTnVPNGsS3RIKC0FBQUJPWU51TzRrEgtBQUFCT1lOdU80axqhAgoJdGV4dC9odG1sEpMCU2hvdWxkIHlvdSBzYXkg4oCcY3VycmVudOKAnSBjb3ZhcmlhdGUgdmFsdWVzIGhlcmUgKGUuZy4gMjAyMyBvciB3aGF0ZXZlciB0aGUgbW9zdCByZWNlbnQgYXZhaWxhYmxlIHllYXIgaXMpPyBXZXJlIHRoZSBjb3ZhcmlhdGUgdmFsdWVzIG1hdGNoZWQgdG8gdGhlIHllYXIgb2YgdGhlIHN0dWR5IGluIHRoZSBtb2RlbCBmaXR0aW5nPyAoSSBmb3JnZXQgd2hldGhlciB3ZSBkaWQgdGhhdCBoZXJlOyBpZiBzbywgaXQgc2hvdWxkIHByb2JhYmx5IGJlIG1lbnRpb25lZCBlYXJsaWVyLikiogIKCnRleHQvcGxhaW4SkwJTaG91bGQgeW91IHNheSDigJxjdXJyZW504oCdIGNvdmFyaWF0ZSB2YWx1ZXMgaGVyZSAoZS5nLiAyMDIzIG9yIHdoYXRldmVyIHRoZSBtb3N0IHJlY2VudCBhdmFpbGFibGUgeWVhciBpcyk/IFdlcmUgdGhlIGNvdmFyaWF0ZSB2YWx1ZXMgbWF0Y2hlZCB0byB0aGUgeWVhciBvZiB0aGUgc3R1ZHkgaW4gdGhlIG1vZGVsIGZpdHRpbmc/IChJIGZvcmdldCB3aGV0aGVyIHdlIGRpZCB0aGF0IGhlcmU7IGlmIHNvLCBpdCBzaG91bGQgcHJvYmFibHkgYmUgbWVudGlvbmVkIGVhcmxpZXIuKSpICg9WaXJnaW5pYSBQaXR6ZXIaNS8vc3NsLmdzdGF0aWMuY29tL2RvY3MvY29tbW9uL2JsdWVfc2lsaG91ZXR0ZTk2LTAucG5nMMDZ9KmDMjih98LRijJCkwMKC0FBQUJPWU51TzRvEgtBQUFCT1lOdU80axpCCgl0ZXh0L2h0bWwSNUkgZm9yZ2V0IHdoYXQgd2UgZGlkIHRvbywgYnV0IEkgbGlrZSB0aGlzIHN1Z2dlc3Rpb24uIkMKCnRleHQvcGxhaW4SNUkgZm9yZ2V0IHdoYXQgd2UgZGlkIHRvbywgYnV0IEkgbGlrZSB0aGlzIHN1Z2dlc3Rpb24uKkcKDldhcnJlbiwgSm9zaHVhGjUvL3NzbC5nc3RhdGljLmNvbS9kb2NzL2NvbW1vbi9ibHVlX3NpbGhvdWV0dGU5Ni0wLnBuZzCAp/T7gzI4gKf0+4MyckkKDldhcnJlbiwgSm9zaHVhGjcKNS8vc3NsLmdzdGF0aWMuY29tL2RvY3MvY29tbW9uL2JsdWVfc2lsaG91ZXR0ZTk2LTAucG5neACIAQGaAQYIABAAGACqATcSNUkgZm9yZ2V0IHdoYXQgd2UgZGlkIHRvbywgYnV0IEkgbGlrZSB0aGlzIHN1Z2dlc3Rpb24usAEAuAEBQoYCCgtBQUFCT1lOdU80cxILQUFBQk9ZTnVPNGsaEwoJdGV4dC9odG1sEgZFcm5lc3QiFAoKdGV4dC9wbGFpbhIGRXJuZXN0KkcKDk90dGF2aWEgUHJ1bmFzGjUvL3NzbC5nc3RhdGljLmNvbS9kb2NzL2NvbW1vbi9ibHVlX3NpbGhvdWV0dGU5Ni0wLnBuZzCA8ffKhzI4gPH3yocyckkKDk90dGF2aWEgUHJ1bmFzGjcKNS8vc3NsLmdzdGF0aWMuY29tL2RvY3MvY29tbW9uL2JsdWVfc2lsaG91ZXR0ZTk2LTAucG5neACIAQGaAQYIABAAGACqAQgSBkVybmVzdLABALgBAUKGBQoLQUFBQk9ZTnVQQTASC0FBQUJPWU51TzRrGrgBCgl0ZXh0L2h0bWwSqgFUaGUgY292YXJpYXRlIHZhbHVlcyBmb3IgZml0dGluZyB3ZXJlIG1hdGNoZWQgdG8gdGhlIHllYXIgb2YgdGhlIHN0dWR5LiBGb3IgcHJlZGljdGlvbiwgJnF1b3Q7Y3VycmVudCZxdW90OyBjb3ZhcmlhdGUgdmFsdWVzIHdlcmUgdXNlZCAod2hpY2ggSSBiZWxpZXZlIHdlcmUgMjAyMyB2YWx1ZXM/KSKvAQoKdGV4dC9wbGFpbhKgAVRoZSBjb3ZhcmlhdGUgdmFsdWVzIGZvciBmaXR0aW5nIHdlcmUgbWF0Y2hlZCB0byB0aGUgeWVhciBvZiB0aGUgc3R1ZHkuIEZvciBwcmVkaWN0aW9uLCAiY3VycmVudCIgY292YXJpYXRlIHZhbHVlcyB3ZXJlIHVzZWQgKHdoaWNoIEkgYmVsaWV2ZSB3ZXJlIDIwMjMgdmFsdWVzPykqGyIVMTA2MDg3MDIyOTQ5MTYzMzM0MDE0KAA4ADCh98LRijI4offC0YoyWgxtMWZxczNod25qMmxyAiAAeACaAQYIABAAGACqAa0BEqoBVGhlIGNvdmFyaWF0ZSB2YWx1ZXMgZm9yIGZpdHRpbmcgd2VyZSBtYXRjaGVkIHRvIHRoZSB5ZWFyIG9mIHRoZSBzdHVkeS4gRm9yIHByZWRpY3Rpb24sICZxdW90O2N1cnJlbnQmcXVvdDsgY292YXJpYXRlIHZhbHVlcyB3ZXJlIHVzZWQgKHdoaWNoIEkgYmVsaWV2ZSB3ZXJlIDIwMjMgdmFsdWVzPymwAQC4AQBySgoPVmlyZ2luaWEgUGl0emVyGjcKNS8vc3NsLmdzdGF0aWMuY29tL2RvY3MvY29tbW9uL2JsdWVfc2lsaG91ZXR0ZTk2LTAucG5neACIAQGaAQYIABAAGACqAZYCEpMCU2hvdWxkIHlvdSBzYXkg4oCcY3VycmVudOKAnSBjb3ZhcmlhdGUgdmFsdWVzIGhlcmUgKGUuZy4gMjAyMyBvciB3aGF0ZXZlciB0aGUgbW9zdCByZWNlbnQgYXZhaWxhYmxlIHllYXIgaXMpPyBXZXJlIHRoZSBjb3ZhcmlhdGUgdmFsdWVzIG1hdGNoZWQgdG8gdGhlIHllYXIgb2YgdGhlIHN0dWR5IGluIHRoZSBtb2RlbCBmaXR0aW5nPyAoSSBmb3JnZXQgd2hldGhlciB3ZSBkaWQgdGhhdCBoZXJlOyBpZiBzbywgaXQgc2hvdWxkIHByb2JhYmx5IGJlIG1lbnRpb25lZCBlYXJsaWVyLimwAQC4AQEYwNn0qYMyIKH3wtGKMjAAQglraXguY210MTUiyAMKC0FBQUJPWU51TzVREvACCgtBQUFCT1lOdU81URILQUFBQk9ZTnVPNVEaDQoJdGV4dC9odG1sEgAiDgoKdGV4dC9wbGFpbhIAKkcKDk90dGF2aWEgUHJ1bmFzGjUvL3NzbC5nc3RhdGljLmNvbS9kb2NzL2NvbW1vbi9ibHVlX3NpbGhvdWV0dGU5Ni0wLnBuZzDA2eWfiDI4wNnln4gySkYKJGFwcGxpY2F0aW9uL3ZuZC5nb29nbGUtYXBwcy5kb2NzLm1kcxoewtfa5AEYChYKCAoCMDMQARgAEggKAjE0EAEYABgBckkKDk90dGF2aWEgUHJ1bmFzGjcKNS8vc3NsLmdzdGF0aWMuY29tL2RvY3MvY29tbW9uL2JsdWVfc2lsaG91ZXR0ZTk2LTAucG5neACCATZzdWdnZXN0SWRJbXBvcnQ1ODMwMDFhYy1mNzRhLTQ4NzUtYjAwMy1kODI0NmMyMTVlNTZfNzaIAQGaAQYIABAAGACwAQC4AQEYwNnln4gyIMDZ5Z+IMjAAQjZzdWdnZXN0SWRJbXBvcnQ1ODMwMDFhYy1mNzRhLTQ4NzUtYjAwMy1kODI0NmMyMTVlNTZfNzYiyQMKC0FBQUJPWU51Ty1JEvACCgtBQUFCT1lOdU8tSRILQUFBQk9ZTnVPLUkaDQoJdGV4dC9odG1sEgAiDgoKdGV4dC9wbGFpbhIAKkcKDldhcnJlbiwgSm9zaHVhGjUvL3NzbC5nc3RhdGljLmNvbS9kb2NzL2NvbW1vbi9ibHVlX3NpbGhvdWV0dGU5Ni0wLnBuZzCAxr38gzI4gMa9/IMySkUKJGFwcGxpY2F0aW9uL3ZuZC5nb29nbGUtYXBwcy5kb2NzLm1kcxodwtfa5AEXChUKCAoCLS0QARgAEgcKAS8QARgAGAFySQoOV2FycmVuLCBKb3NodWEaNwo1Ly9zc2wuZ3N0YXRpYy5jb20vZG9jcy9jb21tb24vYmx1ZV9zaWxob3VldHRlOTYtMC5wbmd4AIIBN3N1Z2dlc3RJZEltcG9ydDU4MzAwMWFjLWY3NGEtNDg3NS1iMDAzLWQ4MjQ2YzIxNWU1Nl8xNTmIAQGaAQYIABAAGACwAQC4AQEYgMa9/IMyIIDGvfyDMjAAQjdzdWdnZXN0SWRJbXBvcnQ1ODMwMDFhYy1mNzRhLTQ4NzUtYjAwMy1kODI0NmMyMTVlNTZfMTU5IvAKCgtBQUFCT1lOdU82NBLFCgoLQUFBQk9ZTnVPNjQSC0FBQUJPWU51TzY0GtgBCgl0ZXh0L2h0bWwSygFGaWd1cmUgMTogIFdoZW4gSSBtYWRlIHRoaXMgZmlndXJlIEkgZGlkbuKAmXQgaW50ZW5kIGZvciBpdCB0byBiZSB0aGUgZmluYWwgdmVyc2lvbi4gIExvb2tpbmcgYmFjayBvbiBpdCBub3cgaXQgZG9lc27igJl0IGxvb2tzIHNvIHNoYXJwIHRvIG1lLiAgSSB3b25kZXIgaWYgd2UgY2FuIHVwZGF0ZSBpdCBpbiBnZ3Bsb3Qgb3Igc29tZXRoaW5nIGVsc2U/ItkBCgp0ZXh0L3BsYWluEsoBRmlndXJlIDE6ICBXaGVuIEkgbWFkZSB0aGlzIGZpZ3VyZSBJIGRpZG7igJl0IGludGVuZCBmb3IgaXQgdG8gYmUgdGhlIGZpbmFsIHZlcnNpb24uICBMb29raW5nIGJhY2sgb24gaXQgbm93IGl0IGRvZXNu4oCZdCBsb29rcyBzbyBzaGFycCB0byBtZS4gIEkgd29uZGVyIGlmIHdlIGNhbiB1cGRhdGUgaXQgaW4gZ2dwbG90IG9yIHNvbWV0aGluZyBlbHNlPypHCg5XYXJyZW4sIEpvc2h1YRo1Ly9zc2wuZ3N0YXRpYy5jb20vZG9jcy9jb21tb24vYmx1ZV9zaWxob3VldHRlOTYtMC5wbmcwwMmn/IMyOODd8MuHMkLqAwoLQUFBQk9ZTnVPNjgSC0FBQUJPWU51TzY0Gl8KCXRleHQvaHRtbBJSQ29uc2lzdGVudCB3aXRoIFZFIGluc3RlYWQgb2YgUlIuIEFzayBKb3NoIGFib3V0IHN1Z2dlc3Rpb25zIGZvciBtYWtpbmcgaXQgY2xlYW5lciJgCgp0ZXh0L3BsYWluElJDb25zaXN0ZW50IHdpdGggVkUgaW5zdGVhZCBvZiBSUi4gQXNrIEpvc2ggYWJvdXQgc3VnZ2VzdGlvbnMgZm9yIG1ha2luZyBpdCBjbGVhbmVyKkcKDk90dGF2aWEgUHJ1bmFzGjUvL3NzbC5nc3RhdGljLmNvbS9kb2NzL2NvbW1vbi9ibHVlX3NpbGhvdWV0dGU5Ni0wLnBuZzDg3fDLhzI44N3wy4cyckkKDk90dGF2aWEgUHJ1bmFzGjcKNS8vc3NsLmdzdGF0aWMuY29tL2RvY3MvY29tbW9uL2JsdWVfc2lsaG91ZXR0ZTk2LTAucG5neACIAQGaAQYIABAAGACqAVQSUkNvbnNpc3RlbnQgd2l0aCBWRSBpbnN0ZWFkIG9mIFJSLiBBc2sgSm9zaCBhYm91dCBzdWdnZXN0aW9ucyBmb3IgbWFraW5nIGl0IGNsZWFuZXKwAQC4AQFySQoOV2FycmVuLCBKb3NodWEaNwo1Ly9zc2wuZ3N0YXRpYy5jb20vZG9jcy9jb21tb24vYmx1ZV9zaWxob3VldHRlOTYtMC5wbmd4AIgBAZoBBggAEAAYAKoBzQESygFGaWd1cmUgMTogIFdoZW4gSSBtYWRlIHRoaXMgZmlndXJlIEkgZGlkbuKAmXQgaW50ZW5kIGZvciBpdCB0byBiZSB0aGUgZmluYWwgdmVyc2lvbi4gIExvb2tpbmcgYmFjayBvbiBpdCBub3cgaXQgZG9lc27igJl0IGxvb2tzIHNvIHNoYXJwIHRvIG1lLiAgSSB3b25kZXIgaWYgd2UgY2FuIHVwZGF0ZSBpdCBpbiBnZ3Bsb3Qgb3Igc29tZXRoaW5nIGVsc2U/sAEAuAEBGMDJp/yDMiDg3fDLhzIwAEIJa2l4LmNtdDQ3IrgDCgtBQUFCT1lOdU81VRLfAgoLQUFBQk9ZTnVPNVUSC0FBQUJPWU51TzVVGg0KCXRleHQvaHRtbBIAIg4KCnRleHQvcGxhaW4SACpHCg5PdHRhdmlhIFBydW5hcxo1Ly9zc2wuZ3N0YXRpYy5jb20vZG9jcy9jb21tb24vYmx1ZV9zaWxob3VldHRlOTYtMC5wbmcwgMjrlYkyOIDI65WJMko0CiRhcHBsaWNhdGlvbi92bmQuZ29vZ2xlLWFwcHMuZG9jcy5tZHMaDMLX2uQBBiIECAEQAXJJCg5PdHRhdmlhIFBydW5hcxo3CjUvL3NzbC5nc3RhdGljLmNvbS9kb2NzL2NvbW1vbi9ibHVlX3NpbGhvdWV0dGU5Ni0wLnBuZ3gAggE3c3VnZ2VzdElkSW1wb3J0NTgzMDAxYWMtZjc0YS00ODc1LWIwMDMtZDgyNDZjMjE1ZTU2XzI5NYgBAZoBBggAEAAYALABALgBARiAyOuViTIggMjrlYkyMABCN3N1Z2dlc3RJZEltcG9ydDU4MzAwMWFjLWY3NGEtNDg3NS1iMDAzLWQ4MjQ2YzIxNWU1Nl8yOTUiwQMKC0FBQUJPWU51Ty1NEugCCgtBQUFCT1lOdU8tTRILQUFBQk9ZTnVPLU0aDQoJdGV4dC9odG1sEgAiDgoKdGV4dC9wbGFpbhIAKkcKDk90dGF2aWEgUHJ1bmFzGjUvL3NzbC5nc3RhdGljLmNvbS9kb2NzL2NvbW1vbi9ibHVlX3NpbGhvdWV0dGU5Ni0wLnBuZzDg7/2ViTI44O/9lYkySj0KJGFwcGxpY2F0aW9uL3ZuZC5nb29nbGUtYXBwcy5kb2NzLm1kcxoVwtfa5AEPGg0KCQoDWWVzEAEYABABckkKDk90dGF2aWEgUHJ1bmFzGjcKNS8vc3NsLmdzdGF0aWMuY29tL2RvY3MvY29tbW9uL2JsdWVfc2lsaG91ZXR0ZTk2LTAucG5neACCATdzdWdnZXN0SWRJbXBvcnQ1ODMwMDFhYy1mNzRhLTQ4NzUtYjAwMy1kODI0NmMyMTVlNTZfMjY5iAEBmgEGCAAQABgAsAEAuAEBGODv/ZWJMiDg7/2ViTIwAEI3c3VnZ2VzdElkSW1wb3J0NTgzMDAxYWMtZjc0YS00ODc1LWIwMDMtZDgyNDZjMjE1ZTU2XzI2OSK4AwoLQUFBQk9ZTnVPX0ES3wIKC0FBQUJPWU51T19BEgtBQUFCT1lOdU9fQRoNCgl0ZXh0L2h0bWwSACIOCgp0ZXh0L3BsYWluEgAqRwoOT3R0YXZpYSBQcnVuYXMaNS8vc3NsLmdzdGF0aWMuY29tL2RvY3MvY29tbW9uL2JsdWVfc2lsaG91ZXR0ZTk2LTAucG5nMIDI65WJMjiAyOuViTJKNAokYXBwbGljYXRpb24vdm5kLmdvb2dsZS1hcHBzLmRvY3MubWRzGgzC19rkAQYiBAgBEAFySQoOT3R0YXZpYSBQcnVuYXMaNwo1Ly9zc2wuZ3N0YXRpYy5jb20vZG9jcy9jb21tb24vYmx1ZV9zaWxob3VldHRlOTYtMC5wbmd4AIIBN3N1Z2dlc3RJZEltcG9ydDU4MzAwMWFjLWY3NGEtNDg3NS1iMDAzLWQ4MjQ2YzIxNWU1Nl8yOTmIAQGaAQYIABAAGACwAQC4AQEYgMjrlYkyIIDI65WJMjAAQjdzdWdnZXN0SWRJbXBvcnQ1ODMwMDFhYy1mNzRhLTQ4NzUtYjAwMy1kODI0NmMyMTVlNTZfMjk5IvMGCgtBQUFCT1lOdU8zdxLIBgoLQUFBQk9ZTnVPM3cSC0FBQUJPWU51TzN3GjoKCXRleHQvaHRtbBItU2VlIG15IHF1ZXN0aW9uIGluIG1ldGhvZHMtLWlzIHRoaXMgYWNjdXJhdGU/IjsKCnRleHQvcGxhaW4SLVNlZSBteSBxdWVzdGlvbiBpbiBtZXRob2RzLS1pcyB0aGlzIGFjY3VyYXRlPypLChJXZWluYmVyZ2VyLCBEYW5pZWwaNS8vc3NsLmdzdGF0aWMuY29tL2RvY3MvY29tbW9uL2JsdWVfc2lsaG91ZXR0ZTk2LTAucG5nMOC/heyJMjig6YzsiTJCwgMKC0FBQUJPWU51TzMwEgtBQUFCT1lOdU8zdxpPCgl0ZXh0L2h0bWwSQkJhc2VkIG9uIHN1cHBsZW1lbnQsIEkgdGhpbmsgdGhlIG1vZGVsIGlzIGxvZyBvZGRzIHJhdGlvIHZzIGxvZyBSUiJQCgp0ZXh0L3BsYWluEkJCYXNlZCBvbiBzdXBwbGVtZW50LCBJIHRoaW5rIHRoZSBtb2RlbCBpcyBsb2cgb2RkcyByYXRpbyB2cyBsb2cgUlIqSwoSV2VpbmJlcmdlciwgRGFuaWVsGjUvL3NzbC5nc3RhdGljLmNvbS9kb2NzL2NvbW1vbi9ibHVlX3NpbGhvdWV0dGU5Ni0wLnBuZzCg6YzsiTI4oOmM7Ikyck0KEldlaW5iZXJnZXIsIERhbmllbBo3CjUvL3NzbC5nc3RhdGljLmNvbS9kb2NzL2NvbW1vbi9ibHVlX3NpbGhvdWV0dGU5Ni0wLnBuZ3gAiAEBmgEGCAAQABgAqgFEEkJCYXNlZCBvbiBzdXBwbGVtZW50LCBJIHRoaW5rIHRoZSBtb2RlbCBpcyBsb2cgb2RkcyByYXRpbyB2cyBsb2cgUlKwAQC4AQFyTQoSV2VpbmJlcmdlciwgRGFuaWVsGjcKNS8vc3NsLmdzdGF0aWMuY29tL2RvY3MvY29tbW9uL2JsdWVfc2lsaG91ZXR0ZTk2LTAucG5neACIAQGaAQYIABAAGACqAS8SLVNlZSBteSBxdWVzdGlvbiBpbiBtZXRob2RzLS1pcyB0aGlzIGFjY3VyYXRlP7ABALgBARjgv4XsiTIgoOmM7IkyMABCCWtpeC5jbXQzNiKaDQoLQUFBQk9ZTnVPNTgS8AwKC0FBQUJPWU51TzU4EgtBQUFCT1lOdU81OBrNAQoJdGV4dC9odG1sEr8BRWxpemFiZXRoOiBJ4oCZbSBndWVzc2luZyB3ZSBkbyBub3Qgd2FudCB0byBwdXQgdGhpcyBhcyBhbiDigJxhZmZpbGlhdGlvbuKAnSwgc2luY2UgdGhhdCB3b3VsZCByZXF1aXJlIGdvaW5nIHRocm91Z2ggQ0RDIGNsZWFyYW5jZSwgYnV0IHRoYXQgd2Ugc2hvdWxkIHB1dCBpdCBhcyB5b3VyIGN1cnJlbnQgYWRkcmVzcy4gQ29ycmVjdD8izgEKCnRleHQvcGxhaW4SvwFFbGl6YWJldGg6IEnigJltIGd1ZXNzaW5nIHdlIGRvIG5vdCB3YW50IHRvIHB1dCB0aGlzIGFzIGFuIOKAnGFmZmlsaWF0aW9u4oCdLCBzaW5jZSB0aGF0IHdvdWxkIHJlcXVpcmUgZ29pbmcgdGhyb3VnaCBDREMgY2xlYXJhbmNlLCBidXQgdGhhdCB3ZSBzaG91bGQgcHV0IGl0IGFzIHlvdXIgY3VycmVudCBhZGRyZXNzLiBDb3JyZWN0PypICg9WaXJnaW5pYSBQaXR6ZXIaNS8vc3NsLmdzdGF0aWMuY29tL2RvY3MvY29tbW9uL2JsdWVfc2lsaG91ZXR0ZTk2LTAucG5nMKCC4tGDMji1w9nQijJCtAYKC0FBQUJPWU51UEF3EgtBQUFCT1lOdU81OBrwAQoJdGV4dC9odG1sEuIBSSB0aGluayBpdCBtaWdodCBiZSBhbHJpZ2h0IHRvIGxpc3QgbXkgYWZmaWxpYXRpb24gYXMgWWFsZSBvbmx5LiBNb3N0IG9mIHRoZSBFSVMgZmVsbG93cyBvbmx5IGxpc3QgdGhlaXIgcGFzdCBhZmZpbGlhdGlvbi90aGVpciBhZmZpbGlhdGlvbiB3aGVuIHRoZSB3b3JrIHdhcyBjb21wbGV0ZWQgYW5kIGRvbiYjMzk7dCBtZW50aW9uIENEQyBpbiBhY2FkZW1pYy1yZWxhdGVkIHN1Ym1pc3Npb25zLiLtAQoKdGV4dC9wbGFpbhLeAUkgdGhpbmsgaXQgbWlnaHQgYmUgYWxyaWdodCB0byBsaXN0IG15IGFmZmlsaWF0aW9uIGFzIFlhbGUgb25seS4gTW9zdCBvZiB0aGUgRUlTIGZlbGxvd3Mgb25seSBsaXN0IHRoZWlyIHBhc3QgYWZmaWxpYXRpb24vdGhlaXIgYWZmaWxpYXRpb24gd2hlbiB0aGUgd29yayB3YXMgY29tcGxldGVkIGFuZCBkb24ndCBtZW50aW9uIENEQyBpbiBhY2FkZW1pYy1yZWxhdGVkIHN1Ym1pc3Npb25zLiobIhUxMDYwODcwMjI5NDkxNjMzMzQwMTQoADgAMLXD2dCKMji1w9nQijJaDHBldHVkY2hmZ3l1cnICIAB4AJoBBggAEAAYAKoB5QES4gFJIHRoaW5rIGl0IG1pZ2h0IGJlIGFscmlnaHQgdG8gbGlzdCBteSBhZmZpbGlhdGlvbiBhcyBZYWxlIG9ubHkuIE1vc3Qgb2YgdGhlIEVJUyBmZWxsb3dzIG9ubHkgbGlzdCB0aGVpciBwYXN0IGFmZmlsaWF0aW9uL3RoZWlyIGFmZmlsaWF0aW9uIHdoZW4gdGhlIHdvcmsgd2FzIGNvbXBsZXRlZCBhbmQgZG9uJiMzOTt0IG1lbnRpb24gQ0RDIGluIGFjYWRlbWljLXJlbGF0ZWQgc3VibWlzc2lvbnMusAEAuAEAckoKD1ZpcmdpbmlhIFBpdHplcho3CjUvL3NzbC5nc3RhdGljLmNvbS9kb2NzL2NvbW1vbi9ibHVlX3NpbGhvdWV0dGU5Ni0wLnBuZ3gAiAEBmgEGCAAQABgAqgHCARK/AUVsaXphYmV0aDogSeKAmW0gZ3Vlc3Npbmcgd2UgZG8gbm90IHdhbnQgdG8gcHV0IHRoaXMgYXMgYW4g4oCcYWZmaWxpYXRpb27igJ0sIHNpbmNlIHRoYXQgd291bGQgcmVxdWlyZSBnb2luZyB0aHJvdWdoIENEQyBjbGVhcmFuY2UsIGJ1dCB0aGF0IHdlIHNob3VsZCBwdXQgaXQgYXMgeW91ciBjdXJyZW50IGFkZHJlc3MuIENvcnJlY3Q/sAEAuAEBGKCC4tGDMiC1w9nQijIwAEIIa2l4LmNtdDAivQMKC0FBQUJPWU51Ty0wEuUCCgtBQUFCT1lOdU8tMBILQUFBQk9ZTnVPLTAaDQoJdGV4dC9odG1sEgAiDgoKdGV4dC9wbGFpbhIAKkcKDldhcnJlbiwgSm9zaHVhGjUvL3NzbC5nc3RhdGljLmNvbS9kb2NzL2NvbW1vbi9ibHVlX3NpbGhvdWV0dGU5Ni0wLnBuZzDA/ez7gzI4wP3s+4MySjsKJGFwcGxpY2F0aW9uL3ZuZC5nb29nbGUtYXBwcy5kb2NzLm1kcxoTwtfa5AENGgsKBwoBLBABGAAQAXJJCg5XYXJyZW4sIEpvc2h1YRo3CjUvL3NzbC5nc3RhdGljLmNvbS9kb2NzL2NvbW1vbi9ibHVlX3NpbGhvdWV0dGU5Ni0wLnBuZ3gAggE2c3VnZ2VzdElkSW1wb3J0NTgzMDAxYWMtZjc0YS00ODc1LWIwMDMtZDgyNDZjMjE1ZTU2XzM1iAEBmgEGCAAQABgAsAEAuAEBGMD97PuDMiDA/ez7gzIwAEI2c3VnZ2VzdElkSW1wb3J0NTgzMDAxYWMtZjc0YS00ODc1LWIwMDMtZDgyNDZjMjE1ZTU2XzM1IsoDCgtBQUFCT1lOdU80WRLxAgoLQUFBQk9ZTnVPNFkSC0FBQUJPWU51TzRZGg0KCXRleHQvaHRtbBIAIg4KCnRleHQvcGxhaW4SACpHCg5PdHRhdmlhIFBydW5hcxo1Ly9zc2wuZ3N0YXRpYy5jb20vZG9jcy9jb21tb24vYmx1ZV9zaWxob3VldHRlOTYtMC5wbmcwoPPnlYkyOKDz55WJMkpGCiRhcHBsaWNhdGlvbi92bmQuZ29vZ2xlLWFwcHMuZG9jcy5tZHMaHsLX2uQBGAoWCggKAjU0EAEYABIICgI3MRABGAAYAXJJCg5PdHRhdmlhIFBydW5hcxo3CjUvL3NzbC5nc3RhdGljLmNvbS9kb2NzL2NvbW1vbi9ibHVlX3NpbGhvdWV0dGU5Ni0wLnBuZ3gAggE3c3VnZ2VzdElkSW1wb3J0NTgzMDAxYWMtZjc0YS00ODc1LWIwMDMtZDgyNDZjMjE1ZTU2XzI5M4gBAZoBBggAEAAYALABALgBARig8+eViTIgoPPnlYkyMABCN3N1Z2dlc3RJZEltcG9ydDU4MzAwMWFjLWY3NGEtNDg3NS1iMDAzLWQ4MjQ2YzIxNWU1Nl8yOTMivwMKC0FBQUJPWU51Ty00EucCCgtBQUFCT1lOdU8tNBILQUFBQk9ZTnVPLTQaDQoJdGV4dC9odG1sEgAiDgoKdGV4dC9wbGFpbhIAKkcKDldhcnJlbiwgSm9zaHVhGjUvL3NzbC5nc3RhdGljLmNvbS9kb2NzL2NvbW1vbi9ibHVlX3NpbGhvdWV0dGU5Ni0wLnBuZzDA/ez7gzI4wP3s+4MySj0KJGFwcGxpY2F0aW9uL3ZuZC5nb29nbGUtYXBwcy5kb2NzLm1kcxoVwtfa5AEPGg0KCQoDdGhlEAEYABABckkKDldhcnJlbiwgSm9zaHVhGjcKNS8vc3NsLmdzdGF0aWMuY29tL2RvY3MvY29tbW9uL2JsdWVfc2lsaG91ZXR0ZTk2LTAucG5neACCATZzdWdnZXN0SWRJbXBvcnQ1ODMwMDFhYy1mNzRhLTQ4NzUtYjAwMy1kODI0NmMyMTVlNTZfMzSIAQGaAQYIABAAGACwAQC4AQEYwP3s+4MyIMD97PuDMjAAQjZzdWdnZXN0SWRJbXBvcnQ1ODMwMDFhYy1mNzRhLTQ4NzUtYjAwMy1kODI0NmMyMTVlNTZfMzQiuAMKC0FBQUJPWU51Ty04Et8CCgtBQUFCT1lOdU8tOBILQUFBQk9ZTnVPLTgaDQoJdGV4dC9odG1sEgAiDgoKdGV4dC9wbGFpbhIAKkcKDk90dGF2aWEgUHJ1bmFzGjUvL3NzbC5nc3RhdGljLmNvbS9kb2NzL2NvbW1vbi9ibHVlX3NpbGhvdWV0dGU5Ni0wLnBuZzCAyOuViTI4gMjrlYkySjQKJGFwcGxpY2F0aW9uL3ZuZC5nb29nbGUtYXBwcy5kb2NzLm1kcxoMwtfa5AEGIgQIBBABckkKDk90dGF2aWEgUHJ1bmFzGjcKNS8vc3NsLmdzdGF0aWMuY29tL2RvY3MvY29tbW9uL2JsdWVfc2lsaG91ZXR0ZTk2LTAucG5neACCATdzdWdnZXN0SWRJbXBvcnQ1ODMwMDFhYy1mNzRhLTQ4NzUtYjAwMy1kODI0NmMyMTVlNTZfMjIwiAEBmgEGCAAQABgAsAEAuAEBGIDI65WJMiCAyOuViTIwAEI3c3VnZ2VzdElkSW1wb3J0NTgzMDAxYWMtZjc0YS00ODc1LWIwMDMtZDgyNDZjMjE1ZTU2XzIyMCLGAwoLQUFBQk9ZTnVPXzAS7gIKC0FBQUJPWU51T18wEgtBQUFCT1lOdU9fMBoNCgl0ZXh0L2h0bWwSACIOCgp0ZXh0L3BsYWluEgAqRwoOT3R0YXZpYSBQcnVuYXMaNS8vc3NsLmdzdGF0aWMuY29tL2RvY3MvY29tbW9uL2JsdWVfc2lsaG91ZXR0ZTk2LTAucG5nMKCu6Z+IMjigrumfiDJKRAokYXBwbGljYXRpb24vdm5kLmdvb2dsZS1hcHBzLmRvY3MubWRzGhzC19rkARYKFAoHCgEzEAEYABIHCgE2EAEYABgBckkKDk90dGF2aWEgUHJ1bmFzGjcKNS8vc3NsLmdzdGF0aWMuY29tL2RvY3MvY29tbW9uL2JsdWVfc2lsaG91ZXR0ZTk2LTAucG5neACCATZzdWdnZXN0SWRJbXBvcnQ1ODMwMDFhYy1mNzRhLTQ4NzUtYjAwMy1kODI0NmMyMTVlNTZfODKIAQGaAQYIABAAGACwAQC4AQEYoK7pn4gyIKCu6Z+IMjAAQjZzdWdnZXN0SWRJbXBvcnQ1ODMwMDFhYy1mNzRhLTQ4NzUtYjAwMy1kODI0NmMyMTVlNTZfODIiqgQKC0FBQUJPWU51TzVFEtIDCgtBQUFCT1lOdU81RRILQUFBQk9ZTnVPNUUaDQoJdGV4dC9odG1sEgAiDgoKdGV4dC9wbGFpbhIAKkcKDldhcnJlbiwgSm9zaHVhGjUvL3NzbC5nc3RhdGljLmNvbS9kb2NzL2NvbW1vbi9ibHVlX3NpbGhvdWV0dGU5Ni0wLnBuZzDg+/f7gzI44Pv3+4MySqcBCiRhcHBsaWNhdGlvbi92bmQuZ29vZ2xlLWFwcHMuZG9jcy5tZHMaf8LX2uQBeQp3CmoKZHNwZWNpZmllZCBpbiB0aGUgbW9kZWxsaW5nIGZyYW1ld29yayB1c2luZyB0aGUgY29sbGVjdGVkIHBvc3RlcmlvciBzYW1wbGVzLCBlbnN1cmluZyB0aGF0IHVuY2VydGFpbnQQARgBEgcKASwQARgAGAFySQoOV2FycmVuLCBKb3NodWEaNwo1Ly9zc2wuZ3N0YXRpYy5jb20vZG9jcy9jb21tb24vYmx1ZV9zaWxob3VldHRlOTYtMC5wbmd4AIIBNnN1Z2dlc3RJZEltcG9ydDU4MzAwMWFjLWY3NGEtNDg3NS1iMDAzLWQ4MjQ2YzIxNWU1Nl80NYgBAZoBBggAEAAYALABALgBARjg+/f7gzIg4Pv3+4MyMABCNnN1Z2dlc3RJZEltcG9ydDU4MzAwMWFjLWY3NGEtNDg3NS1iMDAzLWQ4MjQ2YzIxNWU1Nl80NSK4AwoLQUFBQk9ZTnVPNGMS3wIKC0FBQUJPWU51TzRjEgtBQUFCT1lOdU80YxoNCgl0ZXh0L2h0bWwSACIOCgp0ZXh0L3BsYWluEgAqRwoOT3R0YXZpYSBQcnVuYXMaNS8vc3NsLmdzdGF0aWMuY29tL2RvY3MvY29tbW9uL2JsdWVfc2lsaG91ZXR0ZTk2LTAucG5nMIDI65WJMjiAyOuViTJKNAokYXBwbGljYXRpb24vdm5kLmdvb2dsZS1hcHBzLmRvY3MubWRzGgzC19rkAQYiBAgBEAFySQoOT3R0YXZpYSBQcnVuYXMaNwo1Ly9zc2wuZ3N0YXRpYy5jb20vZG9jcy9jb21tb24vYmx1ZV9zaWxob3VldHRlOTYtMC5wbmd4AIIBN3N1Z2dlc3RJZEltcG9ydDU4MzAwMWFjLWY3NGEtNDg3NS1iMDAzLWQ4MjQ2YzIxNWU1Nl8yOTKIAQGaAQYIABAAGACwAQC4AQEYgMjrlYkyIIDI65WJMjAAQjdzdWdnZXN0SWRJbXBvcnQ1ODMwMDFhYy1mNzRhLTQ4NzUtYjAwMy1kODI0NmMyMTVlNTZfMjkyIrQDCgtBQUFCT1lOdU9fVRLdAgoLQUFBQk9ZTnVPX1USC0FBQUJPWU51T19VGg0KCXRleHQvaHRtbBIAIg4KCnRleHQvcGxhaW4SACpHCg5XYXJyZW4sIEpvc2h1YRo1Ly9zc2wuZ3N0YXRpYy5jb20vZG9jcy9jb21tb24vYmx1ZV9zaWxob3VldHRlOTYtMC5wbmcwwOX3+oMyOMDl9/qDMko0CiRhcHBsaWNhdGlvbi92bmQuZ29vZ2xlLWFwcHMuZG9jcy5tZHMaDMLX2uQBBiIECAkQAXJJCg5XYXJyZW4sIEpvc2h1YRo3CjUvL3NzbC5nc3RhdGljLmNvbS9kb2NzL2NvbW1vbi9ibHVlX3NpbGhvdWV0dGU5Ni0wLnBuZ3gAggE1c3VnZ2VzdElkSW1wb3J0NTgzMDAxYWMtZjc0YS00ODc1LWIwMDMtZDgyNDZjMjE1ZTU2XzGIAQGaAQYIABAAGACwAQC4AQEYwOX3+oMyIMDl9/qDMjAAQjVzdWdnZXN0SWRJbXBvcnQ1ODMwMDFhYy1mNzRhLTQ4NzUtYjAwMy1kODI0NmMyMTVlNTZfMSKjBAoLQUFBQk9ZTnVPNkkSygMKC0FBQUJPWU51TzZJEgtBQUFCT1lOdU82SRoNCgl0ZXh0L2h0bWwSACIOCgp0ZXh0L3BsYWluEgAqRwoOT3R0YXZpYSBQcnVuYXMaNS8vc3NsLmdzdGF0aWMuY29tL2RvY3MvY29tbW9uL2JsdWVfc2lsaG91ZXR0ZTk2LTAucG5nMIC5hL+HMjiAuYS/hzJKngEKJGFwcGxpY2F0aW9uL3ZuZC5nb29nbGUtYXBwcy5kb2NzLm1kcxp2wtfa5AFwEm4KagpkQWRkaXRpb25hbGx5LCBpbiByZWdpb25zIHdoZXJlIG5vIGRhdGEgd2VyZSBhdmFpbGFibGUsIHN1Y2ggYXMgRU1SLCB0aGUgdmFjY2luZSByZXN1bHRzIHNob3VsZCBiZSBpbhABGAEQAXJJCg5PdHRhdmlhIFBydW5hcxo3CjUvL3NzbC5nc3RhdGljLmNvbS9kb2NzL2NvbW1vbi9ibHVlX3NpbGhvdWV0dGU5Ni0wLnBuZ3gAggE3c3VnZ2VzdElkSW1wb3J0NTgzMDAxYWMtZjc0YS00ODc1LWIwMDMtZDgyNDZjMjE1ZTU2XzExN4gBAZoBBggAEAAYALABALgBARiAuYS/hzIggLmEv4cyMABCN3N1Z2dlc3RJZEltcG9ydDU4MzAwMWFjLWY3NGEtNDg3NS1iMDAzLWQ4MjQ2YzIxNWU1Nl8xMTcimgsKC0FBQUJPWU51TzVrEu8KCgtBQUFCT1lOdU81axILQUFBQk9ZTnVPNWsakAEKCXRleHQvaHRtbBKCAURvbnQgZm9sbG93IHRoYXQgLSBsb3dlciBWRSBzZXR0aW5ncyB3aWxsIGhhdmUgdGhlIGxlYXN0IGluZGlyZWN0IGVmZmVjdHMsIGFuZCBhbHNvLCBnZW5lcmFsbHksICB0aGUgaGlnaGVzdCBpbmNpZGVuY2UgdG8gb3ZlcmNvbWUikQEKCnRleHQvcGxhaW4SggFEb250IGZvbGxvdyB0aGF0IC0gbG93ZXIgVkUgc2V0dGluZ3Mgd2lsbCBoYXZlIHRoZSBsZWFzdCBpbmRpcmVjdCBlZmZlY3RzLCBhbmQgYWxzbywgZ2VuZXJhbGx5LCAgdGhlIGhpZ2hlc3QgaW5jaWRlbmNlIHRvIG92ZXJjb21lKkQKC0xvcG1hbiwgQmVuGjUvL3NzbC5nc3RhdGljLmNvbS9kb2NzL2NvbW1vbi9ibHVlX3NpbGhvdWV0dGU5Ni0wLnBuZzDA8fbwhjI44LfTy4cyQvIFCgtBQUFCT1lOdU81bxILQUFBQk9ZTnVPNWsatgEKCXRleHQvaHRtbBKoAVVudmF4IHBlb3BsZSBhcmUgaW5mZWN0ZWQgcmVnYXJkbGVzcyBvZiBpbmNpZGVuY2UgaGlnaCBvciB2ZXJ5IGhpZ2gsIHdoaWxlIHZheCBwZW9wbGUgd2l0aCByZWR1Y2VkIGluY2lkZW5jZSBtYXkgc2VlIGdyZWF0ZXIgZGlyZWN0IGVmZmVjdCBhcyBvcHBvc2VkIHRvIGluZGlyZWN0IGVmZmVjdCK3AQoKdGV4dC9wbGFpbhKoAVVudmF4IHBlb3BsZSBhcmUgaW5mZWN0ZWQgcmVnYXJkbGVzcyBvZiBpbmNpZGVuY2UgaGlnaCBvciB2ZXJ5IGhpZ2gsIHdoaWxlIHZheCBwZW9wbGUgd2l0aCByZWR1Y2VkIGluY2lkZW5jZSBtYXkgc2VlIGdyZWF0ZXIgZGlyZWN0IGVmZmVjdCBhcyBvcHBvc2VkIHRvIGluZGlyZWN0IGVmZmVjdCpHCg5PdHRhdmlhIFBydW5hcxo1Ly9zc2wuZ3N0YXRpYy5jb20vZG9jcy9jb21tb24vYmx1ZV9zaWxob3VldHRlOTYtMC5wbmcw4LfTy4cyOOC308uHMnJJCg5PdHRhdmlhIFBydW5hcxo3CjUvL3NzbC5nc3RhdGljLmNvbS9kb2NzL2NvbW1vbi9ibHVlX3NpbGhvdWV0dGU5Ni0wLnBuZ3gAiAEBmgEGCAAQABgAqgGrARKoAVVudmF4IHBlb3BsZSBhcmUgaW5mZWN0ZWQgcmVnYXJkbGVzcyBvZiBpbmNpZGVuY2UgaGlnaCBvciB2ZXJ5IGhpZ2gsIHdoaWxlIHZheCBwZW9wbGUgd2l0aCByZWR1Y2VkIGluY2lkZW5jZSBtYXkgc2VlIGdyZWF0ZXIgZGlyZWN0IGVmZmVjdCBhcyBvcHBvc2VkIHRvIGluZGlyZWN0IGVmZmVjdLABALgBAXJGCgtMb3BtYW4sIEJlbho3CjUvL3NzbC5nc3RhdGljLmNvbS9kb2NzL2NvbW1vbi9ibHVlX3NpbGhvdWV0dGU5Ni0wLnBuZ3gAiAEBmgEGCAAQABgAqgGFARKCAURvbnQgZm9sbG93IHRoYXQgLSBsb3dlciBWRSBzZXR0aW5ncyB3aWxsIGhhdmUgdGhlIGxlYXN0IGluZGlyZWN0IGVmZmVjdHMsIGFuZCBhbHNvLCBnZW5lcmFsbHksICB0aGUgaGlnaGVzdCBpbmNpZGVuY2UgdG8gb3ZlcmNvbWWwAQC4AQEYwPH28IYyIOC308uHMjAAQglraXguY210NDIikQwKC0FBQUJPWU51Ty1jEuYLCgtBQUFCT1lOdU8tYxILQUFBQk9ZTnVPLWMapgEKCXRleHQvaHRtbBKYAURvIHNvbWUgdmFjY2luZSBlZmZlY3RpdmVuZXNzIHN0dWRpZXMgcHJlc2VudCByZWxhdGl2ZSByaXNrcyAoaS5lLiBmcm9tIGNvaG9ydCBzdHVkaWVzKSwgb3IgYXJlIHRoZXkgYWxsIGJhc2VkIG9uIG9kZHMgcmF0aW9zIGZyb20gY2FzZS1jb250cm9sIHN0dWRpZXM/IqcBCgp0ZXh0L3BsYWluEpgBRG8gc29tZSB2YWNjaW5lIGVmZmVjdGl2ZW5lc3Mgc3R1ZGllcyBwcmVzZW50IHJlbGF0aXZlIHJpc2tzIChpLmUuIGZyb20gY29ob3J0IHN0dWRpZXMpLCBvciBhcmUgdGhleSBhbGwgYmFzZWQgb24gb2RkcyByYXRpb3MgZnJvbSBjYXNlLWNvbnRyb2wgc3R1ZGllcz8qSAoPVmlyZ2luaWEgUGl0emVyGjUvL3NzbC5nc3RhdGljLmNvbS9kb2NzL2NvbW1vbi9ibHVlX3NpbGhvdWV0dGU5Ni0wLnBuZzCA+afUgzI4gNz7y4cyQp8GCgtBQUFCT1lOdU8tZxILQUFBQk9ZTnVPLWMaxQEKCXRleHQvaHRtbBK3AVdvcnRoIHBvaW50aW5nIG91dCB0aGF0IG1ham9yaXR5IG9mIHN0dWRpZXMgdXNlIHRlc3QgbmVnYXRpdmUgY29udHJvbHMgKHdoZW4gdXNpbmcgVE4gY29udHJvbHMgT1IgcHJvdmlkZXMgdW5iaWFzZWQgZXN0aW1hdGVzIG9mIFJSIHdpdGhvdXQgbmVlZGVkIGFzc3VtcHRpb24gb2YgcHJldmFsZW5jZSBiZWluZyBsb3cpLiLGAQoKdGV4dC9wbGFpbhK3AVdvcnRoIHBvaW50aW5nIG91dCB0aGF0IG1ham9yaXR5IG9mIHN0dWRpZXMgdXNlIHRlc3QgbmVnYXRpdmUgY29udHJvbHMgKHdoZW4gdXNpbmcgVE4gY29udHJvbHMgT1IgcHJvdmlkZXMgdW5iaWFzZWQgZXN0aW1hdGVzIG9mIFJSIHdpdGhvdXQgbmVlZGVkIGFzc3VtcHRpb24gb2YgcHJldmFsZW5jZSBiZWluZyBsb3cpLipHCg5PdHRhdmlhIFBydW5hcxo1Ly9zc2wuZ3N0YXRpYy5jb20vZG9jcy9jb21tb24vYmx1ZV9zaWxob3VldHRlOTYtMC5wbmcwgNz7y4cyOIDc+8uHMnJJCg5PdHRhdmlhIFBydW5hcxo3CjUvL3NzbC5nc3RhdGljLmNvbS9kb2NzL2NvbW1vbi9ibHVlX3NpbGhvdWV0dGU5Ni0wLnBuZ3gAiAEBmgEGCAAQABgAqgG6ARK3AVdvcnRoIHBvaW50aW5nIG91dCB0aGF0IG1ham9yaXR5IG9mIHN0dWRpZXMgdXNlIHRlc3QgbmVnYXRpdmUgY29udHJvbHMgKHdoZW4gdXNpbmcgVE4gY29udHJvbHMgT1IgcHJvdmlkZXMgdW5iaWFzZWQgZXN0aW1hdGVzIG9mIFJSIHdpdGhvdXQgbmVlZGVkIGFzc3VtcHRpb24gb2YgcHJldmFsZW5jZSBiZWluZyBsb3cpLrABALgBAXJKCg9WaXJnaW5pYSBQaXR6ZXIaNwo1Ly9zc2wuZ3N0YXRpYy5jb20vZG9jcy9jb21tb24vYmx1ZV9zaWxob3VldHRlOTYtMC5wbmd4AIgBAZoBBggAEAAYAKoBmwESmAFEbyBzb21lIHZhY2NpbmUgZWZmZWN0aXZlbmVzcyBzdHVkaWVzIHByZXNlbnQgcmVsYXRpdmUgcmlza3MgKGkuZS4gZnJvbSBjb2hvcnQgc3R1ZGllcyksIG9yIGFyZSB0aGV5IGFsbCBiYXNlZCBvbiBvZGRzIHJhdGlvcyBmcm9tIGNhc2UtY29udHJvbCBzdHVkaWVzP7ABALgBARiA+afUgzIggNz7y4cyMABCCWtpeC5jbXQ1NiK4AwoLQUFBQk9ZTnVPX1kS3wIKC0FBQUJPWU51T19ZEgtBQUFCT1lOdU9fWRoNCgl0ZXh0L2h0bWwSACIOCgp0ZXh0L3BsYWluEgAqRwoOT3R0YXZpYSBQcnVuYXMaNS8vc3NsLmdzdGF0aWMuY29tL2RvY3MvY29tbW9uL2JsdWVfc2lsaG91ZXR0ZTk2LTAucG5nMIDI65WJMjiAyOuViTJKNAokYXBwbGljYXRpb24vdm5kLmdvb2dsZS1hcHBzLmRvY3MubWRzGgzC19rkAQYiBAgEEAFySQoOT3R0YXZpYSBQcnVuYXMaNwo1Ly9zc2wuZ3N0YXRpYy5jb20vZG9jcy9jb21tb24vYmx1ZV9zaWxob3VldHRlOTYtMC5wbmd4AIIBN3N1Z2dlc3RJZEltcG9ydDU4MzAwMWFjLWY3NGEtNDg3NS1iMDAzLWQ4MjQ2YzIxNWU1Nl8xOTSIAQGaAQYIABAAGACwAQC4AQEYgMjrlYkyIIDI65WJMjAAQjdzdWdnZXN0SWRJbXBvcnQ1ODMwMDFhYy1mNzRhLTQ4NzUtYjAwMy1kODI0NmMyMTVlNTZfMTk0IsYDCgtBQUFCT1lOdU82TRLuAgoLQUFBQk9ZTnVPNk0SC0FBQUJPWU51TzZNGg0KCXRleHQvaHRtbBIAIg4KCnRleHQvcGxhaW4SACpHCg5PdHRhdmlhIFBydW5hcxo1Ly9zc2wuZ3N0YXRpYy5jb20vZG9jcy9jb21tb24vYmx1ZV9zaWxob3VldHRlOTYtMC5wbmcwoK7pn4gyOKCu6Z+IMkpECiRhcHBsaWNhdGlvbi92bmQuZ29vZ2xlLWFwcHMuZG9jcy5tZHMaHMLX2uQBFgoUCgcKATAQARgAEgcKATQQARgAGAFySQoOT3R0YXZpYSBQcnVuYXMaNwo1Ly9zc2wuZ3N0YXRpYy5jb20vZG9jcy9jb21tb24vYmx1ZV9zaWxob3VldHRlOTYtMC5wbmd4AIIBNnN1Z2dlc3RJZEltcG9ydDU4MzAwMWFjLWY3NGEtNDg3NS1iMDAzLWQ4MjQ2YzIxNWU1Nl83OIgBAZoBBggAEAAYALABALgBARigrumfiDIgoK7pn4gyMABCNnN1Z2dlc3RJZEltcG9ydDU4MzAwMWFjLWY3NGEtNDg3NS1iMDAzLWQ4MjQ2YzIxNWU1Nl83OCLGAwoLQUFBQk9ZTnVPNzAS7gIKC0FBQUJPWU51TzcwEgtBQUFCT1lOdU83MBoNCgl0ZXh0L2h0bWwSACIOCgp0ZXh0L3BsYWluEgAqRwoOT3R0YXZpYSBQcnVuYXMaNS8vc3NsLmdzdGF0aWMuY29tL2RvY3MvY29tbW9uL2JsdWVfc2lsaG91ZXR0ZTk2LTAucG5nMKCu6Z+IMjigrumfiDJKRAokYXBwbGljYXRpb24vdm5kLmdvb2dsZS1hcHBzLmRvY3MubWRzGhzC19rkARYKFAoHCgE1EAEYABIHCgE3EAEYABgBckkKDk90dGF2aWEgUHJ1bmFzGjcKNS8vc3NsLmdzdGF0aWMuY29tL2RvY3MvY29tbW9uL2JsdWVfc2lsaG91ZXR0ZTk2LTAucG5neACCATZzdWdnZXN0SWRJbXBvcnQ1ODMwMDFhYy1mNzRhLTQ4NzUtYjAwMy1kODI0NmMyMTVlNTZfOTCIAQGaAQYIABAAGACwAQC4AQEYoK7pn4gyIKCu6Z+IMjAAQjZzdWdnZXN0SWRJbXBvcnQ1ODMwMDFhYy1mNzRhLTQ4NzUtYjAwMy1kODI0NmMyMTVlNTZfOTAixgMKC0FBQUJPWU51TzZREu4CCgtBQUFCT1lOdU82URILQUFBQk9ZTnVPNlEaDQoJdGV4dC9odG1sEgAiDgoKdGV4dC9wbGFpbhIAKkcKDk90dGF2aWEgUHJ1bmFzGjUvL3NzbC5nc3RhdGljLmNvbS9kb2NzL2NvbW1vbi9ibHVlX3NpbGhvdWV0dGU5Ni0wLnBuZzDA2eWfiDI4wNnln4gySkQKJGFwcGxpY2F0aW9uL3ZuZC5nb29nbGUtYXBwcy5kb2NzLm1kcxocwtfa5AEWChQKBwoBOBABGAASBwoBNhABGAAYAXJJCg5PdHRhdmlhIFBydW5hcxo3CjUvL3NzbC5nc3RhdGljLmNvbS9kb2NzL2NvbW1vbi9ibHVlX3NpbGhvdWV0dGU5Ni0wLnBuZ3gAggE2c3VnZ2VzdElkSW1wb3J0NTgzMDAxYWMtZjc0YS00ODc1LWIwMDMtZDgyNDZjMjE1ZTU2XzYziAEBmgEGCAAQABgAsAEAuAEBGMDZ5Z+IMiDA2eWfiDIwAEI2c3VnZ2VzdElkSW1wb3J0NTgzMDAxYWMtZjc0YS00ODc1LWIwMDMtZDgyNDZjMjE1ZTU2XzYzIsYCCgtBQUFCT1lOdU81cxKbAgoLQUFBQk9ZTnVPNXMSC0FBQUJPWU51TzVzGhoKCXRleHQvaHRtbBINVG8gYmUgdXBkYXRlZCIbCgp0ZXh0L3BsYWluEg1UbyBiZSB1cGRhdGVkKkcKDk90dGF2aWEgUHJ1bmFzGjUvL3NzbC5nc3RhdGljLmNvbS9kb2NzL2NvbW1vbi9ibHVlX3NpbGhvdWV0dGU5Ni0wLnBuZzCgoJW+9TE4oKCVvvUxckkKDk90dGF2aWEgUHJ1bmFzGjcKNS8vc3NsLmdzdGF0aWMuY29tL2RvY3MvY29tbW9uL2JsdWVfc2lsaG91ZXR0ZTk2LTAucG5neACIAQGaAQYIABAAGACqAQ8SDVRvIGJlIHVwZGF0ZWSwAQC4AQEYoKCVvvUxIKCglb71MTAAQglraXguY210NjIiygMKC0FBQUJPWU51Ty1rEvECCgtBQUFCT1lOdU8taxILQUFBQk9ZTnVPLWsaDQoJdGV4dC9odG1sEgAiDgoKdGV4dC9wbGFpbhIAKkcKDk90dGF2aWEgUHJ1bmFzGjUvL3NzbC5nc3RhdGljLmNvbS9kb2NzL2NvbW1vbi9ibHVlX3NpbGhvdWV0dGU5Ni0wLnBuZzCg8+eViTI4oPPnlYkySkYKJGFwcGxpY2F0aW9uL3ZuZC5nb29nbGUtYXBwcy5kb2NzLm1kcxoewtfa5AEYChYKCAoCMjgQARgAEggKAjEzEAEYABgBckkKDk90dGF2aWEgUHJ1bmFzGjcKNS8vc3NsLmdzdGF0aWMuY29tL2RvY3MvY29tbW9uL2JsdWVfc2lsaG91ZXR0ZTk2LTAucG5neACCATdzdWdnZXN0SWRJbXBvcnQ1ODMwMDFhYy1mNzRhLTQ4NzUtYjAwMy1kODI0NmMyMTVlNTZfMzAwiAEBmgEGCAAQABgAsAEAuAEBGKDz55WJMiCg8+eViTIwAEI3c3VnZ2VzdElkSW1wb3J0NTgzMDAxYWMtZjc0YS00ODc1LWIwMDMtZDgyNDZjMjE1ZTU2XzMwMCLdAwoLQUFBQk9ZTnVPNzQShAMKC0FBQUJPWU51Tzc0EgtBQUFCT1lOdU83NBoNCgl0ZXh0L2h0bWwSACIOCgp0ZXh0L3BsYWluEgAqRwoOT3R0YXZpYSBQcnVuYXMaNS8vc3NsLmdzdGF0aWMuY29tL2RvY3MvY29tbW9uL2JsdWVfc2lsaG91ZXR0ZTk2LTAucG5nMMDEgZaJMjjAxIGWiTJKWQokYXBwbGljYXRpb24vdm5kLmdvb2dsZS1hcHBzLmRvY3MubWRzGjHC19rkASsKKQoKCgROb25lEAEYABIZChNObyBwcmVkaWN0b3JzICsgUkVzEAEYABgBckkKDk90dGF2aWEgUHJ1bmFzGjcKNS8vc3NsLmdzdGF0aWMuY29tL2RvY3MvY29tbW9uL2JsdWVfc2lsaG91ZXR0ZTk2LTAucG5neACCATdzdWdnZXN0SWRJbXBvcnQ1ODMwMDFhYy1mNzRhLTQ4NzUtYjAwMy1kODI0NmMyMTVlNTZfMTgxiAEBmgEGCAAQABgAsAEAuAEBGMDEgZaJMiDAxIGWiTIwAEI3c3VnZ2VzdElkSW1wb3J0NTgzMDAxYWMtZjc0YS00ODc1LWIwMDMtZDgyNDZjMjE1ZTU2XzE4MSLFAgoLQUFBQk9ZTnVQQUESmgIKC0FBQUJPWU51UEFBEgtBQUFCT1lOdVBBQRoXCgl0ZXh0L2h0bWwSCkVzdGltYXRlZD8iGAoKdGV4dC9wbGFpbhIKRXN0aW1hdGVkPypLChJXZWluYmVyZ2VyLCBEYW5pZWwaNS8vc3NsLmdzdGF0aWMuY29tL2RvY3MvY29tbW9uL2JsdWVfc2lsaG91ZXR0ZTk2LTAucG5nMMDB+uuJMjjAwfrriTJyTQoSV2VpbmJlcmdlciwgRGFuaWVsGjcKNS8vc3NsLmdzdGF0aWMuY29tL2RvY3MvY29tbW9uL2JsdWVfc2lsaG91ZXR0ZTk2LTAucG5neACIAQGaAQYIABAAGACqAQwSCkVzdGltYXRlZD+wAQC4AQEYwMH664kyIMDB+uuJMjAAQglraXguY210MjQivwMKC0FBQUJPWU51TzZVEucCCgtBQUFCT1lOdU82VRILQUFBQk9ZTnVPNlUaDQoJdGV4dC9odG1sEgAiDgoKdGV4dC9wbGFpbhIAKkcKDldhcnJlbiwgSm9zaHVhGjUvL3NzbC5nc3RhdGljLmNvbS9kb2NzL2NvbW1vbi9ibHVlX3NpbGhvdWV0dGU5Ni0wLnBuZzDgtpH7gzI44LaR+4MySj0KJGFwcGxpY2F0aW9uL3ZuZC5nb29nbGUtYXBwcy5kb2NzLm1kcxoVwtfa5AEPGg0KCQoDbmV3EAEYABABckkKDldhcnJlbiwgSm9zaHVhGjcKNS8vc3NsLmdzdGF0aWMuY29tL2RvY3MvY29tbW9uL2JsdWVfc2lsaG91ZXR0ZTk2LTAucG5neACCATZzdWdnZXN0SWRJbXBvcnQ1ODMwMDFhYy1mNzRhLTQ4NzUtYjAwMy1kODI0NmMyMTVlNTZfMTKIAQGaAQYIABAAGACwAQC4AQEY4LaR+4MyIOC2kfuDMjAAQjZzdWdnZXN0SWRJbXBvcnQ1ODMwMDFhYy1mNzRhLTQ4NzUtYjAwMy1kODI0NmMyMTVlNTZfMTIiuAMKC0FBQUJPWU51TzV3Et8CCgtBQUFCT1lOdU81dxILQUFBQk9ZTnVPNXcaDQoJdGV4dC9odG1sEgAiDgoKdGV4dC9wbGFpbhIAKkcKDk90dGF2aWEgUHJ1bmFzGjUvL3NzbC5nc3RhdGljLmNvbS9kb2NzL2NvbW1vbi9ibHVlX3NpbGhvdWV0dGU5Ni0wLnBuZzCAyOuViTI4gMjrlYkySjQKJGFwcGxpY2F0aW9uL3ZuZC5nb29nbGUtYXBwcy5kb2NzLm1kcxoMwtfa5AEGIgQIBBABckkKDk90dGF2aWEgUHJ1bmFzGjcKNS8vc3NsLmdzdGF0aWMuY29tL2RvY3MvY29tbW9uL2JsdWVfc2lsaG91ZXR0ZTk2LTAucG5neACCATdzdWdnZXN0SWRJbXBvcnQ1ODMwMDFhYy1mNzRhLTQ4NzUtYjAwMy1kODI0NmMyMTVlNTZfMTk4iAEBmgEGCAAQABgAsAEAuAEBGIDI65WJMiCAyOuViTIwAEI3c3VnZ2VzdElkSW1wb3J0NTgzMDAxYWMtZjc0YS00ODc1LWIwMDMtZDgyNDZjMjE1ZTU2XzE5OCLPAwoLQUFBQk9ZTnVPLW8S9wIKC0FBQUJPWU51Ty1vEgtBQUFCT1lOdU8tbxoNCgl0ZXh0L2h0bWwSACIOCgp0ZXh0L3BsYWluEgAqRwoOV2FycmVuLCBKb3NodWEaNS8vc3NsLmdzdGF0aWMuY29tL2RvY3MvY29tbW9uL2JsdWVfc2lsaG91ZXR0ZTk2LTAucG5nMICn9PuDMjiAp/T7gzJKTQokYXBwbGljYXRpb24vdm5kLmdvb2dsZS1hcHBzLmRvY3MubWRzGiXC19rkAR8KHQoKCgRsdWVzEAEYABINCgdyaWFibGVzEAEYABgBckkKDldhcnJlbiwgSm9zaHVhGjcKNS8vc3NsLmdzdGF0aWMuY29tL2RvY3MvY29tbW9uL2JsdWVfc2lsaG91ZXR0ZTk2LTAucG5neACCATZzdWdnZXN0SWRJbXBvcnQ1ODMwMDFhYy1mNzRhLTQ4NzUtYjAwMy1kODI0NmMyMTVlNTZfMzaIAQGaAQYIABAAGACwAQC4AQEYgKf0+4MyIICn9PuDMjAAQjZzdWdnZXN0SWRJbXBvcnQ1ODMwMDFhYy1mNzRhLTQ4NzUtYjAwMy1kODI0NmMyMTVlNTZfMzYiyAMKC0FBQUJPWU51Tzc4EvACCgtBQUFCT1lOdU83OBILQUFBQk9ZTnVPNzgaDQoJdGV4dC9odG1sEgAiDgoKdGV4dC9wbGFpbhIAKkcKDk90dGF2aWEgUHJ1bmFzGjUvL3NzbC5nc3RhdGljLmNvbS9kb2NzL2NvbW1vbi9ibHVlX3NpbGhvdWV0dGU5Ni0wLnBuZzCgrumfiDI4oK7pn4gySkYKJGFwcGxpY2F0aW9uL3ZuZC5nb29nbGUtYXBwcy5kb2NzLm1kcxoewtfa5AEYChYKCAoCMzUQARgAEggKAjUxEAEYABgBckkKDk90dGF2aWEgUHJ1bmFzGjcKNS8vc3NsLmdzdGF0aWMuY29tL2RvY3MvY29tbW9uL2JsdWVfc2lsaG91ZXR0ZTk2LTAucG5neACCATZzdWdnZXN0SWRJbXBvcnQ1ODMwMDFhYy1mNzRhLTQ4NzUtYjAwMy1kODI0NmMyMTVlNTZfODCIAQGaAQYIABAAGACwAQC4AQEYoK7pn4gyIKCu6Z+IMjAAQjZzdWdnZXN0SWRJbXBvcnQ1ODMwMDFhYy1mNzRhLTQ4NzUtYjAwMy1kODI0NmMyMTVlNTZfODAiiwMKC0FBQUJPWU51TzVZEuACCgtBQUFCT1lOdU81WRILQUFBQk9ZTnVPNVkaMwoJdGV4dC9odG1sEiZJbnRlcmVzdGluZyEgSeKAmWQgZXhwZWN0IHRoZSBvcHBvc2l0ZSI0Cgp0ZXh0L3BsYWluEiZJbnRlcmVzdGluZyEgSeKAmWQgZXhwZWN0IHRoZSBvcHBvc2l0ZSpECgtMb3BtYW4sIEJlbho1Ly9zc2wuZ3N0YXRpYy5jb20vZG9jcy9jb21tb24vYmx1ZV9zaWxob3VldHRlOTYtMC5wbmcwoOfJ1oUyOKDnydaFMnJGCgtMb3BtYW4sIEJlbho3CjUvL3NzbC5nc3RhdGljLmNvbS9kb2NzL2NvbW1vbi9ibHVlX3NpbGhvdWV0dGU5Ni0wLnBuZ3gAiAEBmgEGCAAQABgAqgEoEiZJbnRlcmVzdGluZyEgSeKAmWQgZXhwZWN0IHRoZSBvcHBvc2l0ZbABALgBARig58nWhTIgoOfJ1oUyMABCCWtpeC5jbXQzOCKJCgoLQUFBQk9ZTnVPLVES3gkKC0FBQUJPWU51Ty1REgtBQUFCT1lOdU8tURqTAQoJdGV4dC9odG1sEoUBRG9lcyBpdCBtYWtlIHNlbnNlIHRvIHVzZSBhIDIgb3IgMyBwYW5lbCBmaWd1cmUgaGVyZT8gIFRoZSBmdWxsIHJlc3VsdHMsIHRoZSBtb2RlbCB3aXRoIG9ubHkgUkVzLCB0aGUgbW9kZWwgd2l0aCBubyBwcmVkcyBhbmQgbm8gUkVzLiKUAQoKdGV4dC9wbGFpbhKFAURvZXMgaXQgbWFrZSBzZW5zZSB0byB1c2UgYSAyIG9yIDMgcGFuZWwgZmlndXJlIGhlcmU/ICBUaGUgZnVsbCByZXN1bHRzLCB0aGUgbW9kZWwgd2l0aCBvbmx5IFJFcywgdGhlIG1vZGVsIHdpdGggbm8gcHJlZHMgYW5kIG5vIFJFcy4qRwoOV2FycmVuLCBKb3NodWEaNS8vc3NsLmdzdGF0aWMuY29tL2RvY3MvY29tbW9uL2JsdWVfc2lsaG91ZXR0ZTk2LTAucG5nMMDC0/yDMjigtOnLhzJC0gQKC0FBQUJPWU51Ty1VEgtBQUFCT1lOdU8tURqBAQoJdGV4dC9odG1sEnRTaG93IHR3byBwYW5lbCBwbG90cyB3aXRoIGZ1bGwgbW9kZWwgYW5kIG9ubHkgUkVzIG1vZGVsLiBSZW1vdmUgdGhlIHBsb3Qgd2l0aCBubyBwcmVkIGFuZCBubyBSRXMgZnJvbSBzdXBwbGVtZW50YXJ5LiKCAQoKdGV4dC9wbGFpbhJ0U2hvdyB0d28gcGFuZWwgcGxvdHMgd2l0aCBmdWxsIG1vZGVsIGFuZCBvbmx5IFJFcyBtb2RlbC4gUmVtb3ZlIHRoZSBwbG90IHdpdGggbm8gcHJlZCBhbmQgbm8gUkVzIGZyb20gc3VwcGxlbWVudGFyeS4qRwoOT3R0YXZpYSBQcnVuYXMaNS8vc3NsLmdzdGF0aWMuY29tL2RvY3MvY29tbW9uL2JsdWVfc2lsaG91ZXR0ZTk2LTAucG5nMKC06cuHMjigtOnLhzJySQoOT3R0YXZpYSBQcnVuYXMaNwo1Ly9zc2wuZ3N0YXRpYy5jb20vZG9jcy9jb21tb24vYmx1ZV9zaWxob3VldHRlOTYtMC5wbmd4AIgBAZoBBggAEAAYAKoBdhJ0U2hvdyB0d28gcGFuZWwgcGxvdHMgd2l0aCBmdWxsIG1vZGVsIGFuZCBvbmx5IFJFcyBtb2RlbC4gUmVtb3ZlIHRoZSBwbG90IHdpdGggbm8gcHJlZCBhbmQgbm8gUkVzIGZyb20gc3VwcGxlbWVudGFyeS6wAQC4AQFySQoOV2FycmVuLCBKb3NodWEaNwo1Ly9zc2wuZ3N0YXRpYy5jb20vZG9jcy9jb21tb24vYmx1ZV9zaWxob3VldHRlOTYtMC5wbmd4AIgBAZoBBggAEAAYAKoBiAEShQFEb2VzIGl0IG1ha2Ugc2Vuc2UgdG8gdXNlIGEgMiBvciAzIHBhbmVsIGZpZ3VyZSBoZXJlPyAgVGhlIGZ1bGwgcmVzdWx0cywgdGhlIG1vZGVsIHdpdGggb25seSBSRXMsIHRoZSBtb2RlbCB3aXRoIG5vIHByZWRzIGFuZCBubyBSRXMusAEAuAEBGMDC0/yDMiCgtOnLhzIwAEIJa2l4LmNtdDQ5Ir8DCgtBQUFCT1lOdU9fRRLmAgoLQUFBQk9ZTnVPX0USC0FBQUJPWU51T19FGg0KCXRleHQvaHRtbBIAIg4KCnRleHQvcGxhaW4SACpHCg5XYXJyZW4sIEpvc2h1YRo1Ly9zc2wuZ3N0YXRpYy5jb20vZG9jcy9jb21tb24vYmx1ZV9zaWxob3VldHRlOTYtMC5wbmcw4JrB/IMyOOCawfyDMko7CiRhcHBsaWNhdGlvbi92bmQuZ29vZ2xlLWFwcHMuZG9jcy5tZHMaE8LX2uQBDRoLCgcKAU4QARgAEAFySQoOV2FycmVuLCBKb3NodWEaNwo1Ly9zc2wuZ3N0YXRpYy5jb20vZG9jcy9jb21tb24vYmx1ZV9zaWxob3VldHRlOTYtMC5wbmd4AIIBN3N1Z2dlc3RJZEltcG9ydDU4MzAwMWFjLWY3NGEtNDg3NS1iMDAzLWQ4MjQ2YzIxNWU1Nl8yMDOIAQGaAQYIABAAGACwAQC4AQEY4JrB/IMyIOCawfyDMjAAQjdzdWdnZXN0SWRJbXBvcnQ1ODMwMDFhYy1mNzRhLTQ4NzUtYjAwMy1kODI0NmMyMTVlNTZfMjAzIqIJCgtBQUFCT1lOdU80dxL3CAoLQUFBQk9ZTnVPNHcSC0FBQUJPWU51TzR3GrkCCgl0ZXh0L2h0bWwSqwJUaGlzIGluZm9ybWF0aW9uIG1pZ2h0IGJlIGJldHRlciBwcmVzZW50ZWQgaW4gYSB0YWJsZS4gSXTigJlzIG5lYXJseSBpbXBvc3NpYmxlIHRvIHJlYWQgdGhlIGNvdW50cnkgbGFiZWxzLCBldmVuIG1ha2luZyB0aGUgcGFnZSBsYW5kc2NhcGUuIEFsc28sIGl04oCZcyBkaWZmaWN1bHQgdG8gaW50ZXJwcmV0IHRoZSBkaWZmZXJlbmNlcyBpbiB1bmNlcnRhaW50eSBiZXR3ZWVuIHJlZ2lvbnMgYmVjYXVzZSB0aGUgeS1heGlzIGlzIGRpZmZlcmVudCBmb3IgZWFjaCByZWdpb24uIDxicj48YnI+U2FtZSBmb3IgRmlndXJlIFM3LiK0AgoKdGV4dC9wbGFpbhKlAlRoaXMgaW5mb3JtYXRpb24gbWlnaHQgYmUgYmV0dGVyIHByZXNlbnRlZCBpbiBhIHRhYmxlLiBJdOKAmXMgbmVhcmx5IGltcG9zc2libGUgdG8gcmVhZCB0aGUgY291bnRyeSBsYWJlbHMsIGV2ZW4gbWFraW5nIHRoZSBwYWdlIGxhbmRzY2FwZS4gQWxzbywgaXTigJlzIGRpZmZpY3VsdCB0byBpbnRlcnByZXQgdGhlIGRpZmZlcmVuY2VzIGluIHVuY2VydGFpbnR5IGJldHdlZW4gcmVnaW9ucyBiZWNhdXNlIHRoZSB5LWF4aXMgaXMgZGlmZmVyZW50IGZvciBlYWNoIHJlZ2lvbi4gCgpTYW1lIGZvciBGaWd1cmUgUzcuKkgKD1ZpcmdpbmlhIFBpdHplcho1Ly9zc2wuZ3N0YXRpYy5jb20vZG9jcy9jb21tb24vYmx1ZV9zaWxob3VldHRlOTYtMC5wbmcwgOv/1IMyOIDr/9SDMnJKCg9WaXJnaW5pYSBQaXR6ZXIaNwo1Ly9zc2wuZ3N0YXRpYy5jb20vZG9jcy9jb21tb24vYmx1ZV9zaWxob3VldHRlOTYtMC5wbmd4AIgBAZoBBggAEAAYAKoBrgISqwJUaGlzIGluZm9ybWF0aW9uIG1pZ2h0IGJlIGJldHRlciBwcmVzZW50ZWQgaW4gYSB0YWJsZS4gSXTigJlzIG5lYXJseSBpbXBvc3NpYmxlIHRvIHJlYWQgdGhlIGNvdW50cnkgbGFiZWxzLCBldmVuIG1ha2luZyB0aGUgcGFnZSBsYW5kc2NhcGUuIEFsc28sIGl04oCZcyBkaWZmaWN1bHQgdG8gaW50ZXJwcmV0IHRoZSBkaWZmZXJlbmNlcyBpbiB1bmNlcnRhaW50eSBiZXR3ZWVuIHJlZ2lvbnMgYmVjYXVzZSB0aGUgeS1heGlzIGlzIGRpZmZlcmVudCBmb3IgZWFjaCByZWdpb24uIDxicj48YnI+U2FtZSBmb3IgRmlndXJlIFM3LrABALgBARiA6//UgzIggOv/1IMyMABCCWtpeC5jbXQ2NCK4AwoLQUFBQk9ZTnVPX0kS3wIKC0FBQUJPWU51T19JEgtBQUFCT1lOdU9fSRoNCgl0ZXh0L2h0bWwSACIOCgp0ZXh0L3BsYWluEgAqRwoOT3R0YXZpYSBQcnVuYXMaNS8vc3NsLmdzdGF0aWMuY29tL2RvY3MvY29tbW9uL2JsdWVfc2lsaG91ZXR0ZTk2LTAucG5nMIDI65WJMjiAyOuViTJKNAokYXBwbGljYXRpb24vdm5kLmdvb2dsZS1hcHBzLmRvY3MubWRzGgzC19rkAQYiBAgBEAFySQoOT3R0YXZpYSBQcnVuYXMaNwo1Ly9zc2wuZ3N0YXRpYy5jb20vZG9jcy9jb21tb24vYmx1ZV9zaWxob3VldHRlOTYtMC5wbmd4AIIBN3N1Z2dlc3RJZEltcG9ydDU4MzAwMWFjLWY3NGEtNDg3NS1iMDAzLWQ4MjQ2YzIxNWU1Nl8yNzSIAQGaAQYIABAAGACwAQC4AQEYgMjrlYkyIIDI65WJMjAAQjdzdWdnZXN0SWRJbXBvcnQ1ODMwMDFhYy1mNzRhLTQ4NzUtYjAwMy1kODI0NmMyMTVlNTZfMjc0IsgDCgtBQUFCT1lOdU8tWRLwAgoLQUFBQk9ZTnVPLVkSC0FBQUJPWU51Ty1ZGg0KCXRleHQvaHRtbBIAIg4KCnRleHQvcGxhaW4SACpHCg5PdHRhdmlhIFBydW5hcxo1Ly9zc2wuZ3N0YXRpYy5jb20vZG9jcy9jb21tb24vYmx1ZV9zaWxob3VldHRlOTYtMC5wbmcwwNnln4gyOMDZ5Z+IMkpGCiRhcHBsaWNhdGlvbi92bmQuZ29vZ2xlLWFwcHMuZG9jcy5tZHMaHsLX2uQBGAoWCggKAjc5EAEYABIICgI4MxABGAAYAXJJCg5PdHRhdmlhIFBydW5hcxo3CjUvL3NzbC5nc3RhdGljLmNvbS9kb2NzL2NvbW1vbi9ibHVlX3NpbGhvdWV0dGU5Ni0wLnBuZ3gAggE2c3VnZ2VzdElkSW1wb3J0NTgzMDAxYWMtZjc0YS00ODc1LWIwMDMtZDgyNDZjMjE1ZTU2XzU5iAEBmgEGCAAQABgAsAEAuAEBGMDZ5Z+IMiDA2eWfiDIwAEI2c3VnZ2VzdElkSW1wb3J0NTgzMDAxYWMtZjc0YS00ODc1LWIwMDMtZDgyNDZjMjE1ZTU2XzU5Ir4DCgtBQUFCT1lOdU9fTRLlAgoLQUFBQk9ZTnVPX00SC0FBQUJPWU51T19NGg0KCXRleHQvaHRtbBIAIg4KCnRleHQvcGxhaW4SACpHCg5PdHRhdmlhIFBydW5hcxo1Ly9zc2wuZ3N0YXRpYy5jb20vZG9jcy9jb21tb24vYmx1ZV9zaWxob3VldHRlOTYtMC5wbmcw4O/9lYkyOODv/ZWJMko6CiRhcHBsaWNhdGlvbi92bmQuZ29vZ2xlLWFwcHMuZG9jcy5tZHMaEsLX2uQBDCIECFcQASIECAoQAXJJCg5PdHRhdmlhIFBydW5hcxo3CjUvL3NzbC5nc3RhdGljLmNvbS9kb2NzL2NvbW1vbi9ibHVlX3NpbGhvdWV0dGU5Ni0wLnBuZ3gAggE3c3VnZ2VzdElkSW1wb3J0NTgzMDAxYWMtZjc0YS00ODc1LWIwMDMtZDgyNDZjMjE1ZTU2XzI2OIgBAZoBBggAEAAYALABALgBARjg7/2ViTIg4O/9lYkyMABCN3N1Z2dlc3RJZEltcG9ydDU4MzAwMWFjLWY3NGEtNDg3NS1iMDAzLWQ4MjQ2YzIxNWU1Nl8yNjgiqwYKC0FBQUJPWU51TzZBEoAGCgtBQUFCT1lOdU82QRILQUFBQk9ZTnVPNkEaugEKCXRleHQvaHRtbBKsAUkgdGhpbmsgeW91IGNhbiBkZWxldGUgdGhpcyBzZW50ZW5jZS4gVGhlIHJlc3VsdHMgZG9u4oCZdCBuZWVkIHRvIGJlIGludGVycHJldGVkIGNhdXRpb3VzbHnigJR0aGV5IGFyZSBqdXN0IGhpZ2hseSB1bmNlcnRhaW4sIGFzIHJlZmxlY3RlZCBpbiB0aGUgd2lkZSBwcmVkaWN0aW9uIGludGVydmFscyEiuwEKCnRleHQvcGxhaW4SrAFJIHRoaW5rIHlvdSBjYW4gZGVsZXRlIHRoaXMgc2VudGVuY2UuIFRoZSByZXN1bHRzIGRvbuKAmXQgbmVlZCB0byBiZSBpbnRlcnByZXRlZCBjYXV0aW91c2x54oCUdGhleSBhcmUganVzdCBoaWdobHkgdW5jZXJ0YWluLCBhcyByZWZsZWN0ZWQgaW4gdGhlIHdpZGUgcHJlZGljdGlvbiBpbnRlcnZhbHMhKkgKD1ZpcmdpbmlhIFBpdHplcho1Ly9zc2wuZ3N0YXRpYy5jb20vZG9jcy9jb21tb24vYmx1ZV9zaWxob3VldHRlOTYtMC5wbmcwwOj30IMyOMDo99CDMnJKCg9WaXJnaW5pYSBQaXR6ZXIaNwo1Ly9zc2wuZ3N0YXRpYy5jb20vZG9jcy9jb21tb24vYmx1ZV9zaWxob3VldHRlOTYtMC5wbmd4AIgBAZoBBggAEAAYAKoBrwESrAFJIHRoaW5rIHlvdSBjYW4gZGVsZXRlIHRoaXMgc2VudGVuY2UuIFRoZSByZXN1bHRzIGRvbuKAmXQgbmVlZCB0byBiZSBpbnRlcnByZXRlZCBjYXV0aW91c2x54oCUdGhleSBhcmUganVzdCBoaWdobHkgdW5jZXJ0YWluLCBhcyByZWZsZWN0ZWQgaW4gdGhlIHdpZGUgcHJlZGljdGlvbiBpbnRlcnZhbHMhsAEAuAEBGMDo99CDMiDA6PfQgzIwAEIJa2l4LmNtdDQ2Ir4DCgtBQUFCT1lOdU81YxLmAgoLQUFBQk9ZTnVPNWMSC0FBQUJPWU51TzVjGg0KCXRleHQvaHRtbBIAIg4KCnRleHQvcGxhaW4SACpHCg5XYXJyZW4sIEpvc2h1YRo1Ly9zc2wuZ3N0YXRpYy5jb20vZG9jcy9jb21tb24vYmx1ZV9zaWxob3VldHRlOTYtMC5wbmcw4M6G/IMyOODOhvyDMko8CiRhcHBsaWNhdGlvbi92bmQuZ29vZ2xlLWFwcHMuZG9jcy5tZHMaFMLX2uQBDhoMCggKAm5vEAEYABABckkKDldhcnJlbiwgSm9zaHVhGjcKNS8vc3NsLmdzdGF0aWMuY29tL2RvY3MvY29tbW9uL2JsdWVfc2lsaG91ZXR0ZTk2LTAucG5neACCATZzdWdnZXN0SWRJbXBvcnQ1ODMwMDFhYy1mNzRhLTQ4NzUtYjAwMy1kODI0NmMyMTVlNTZfNTSIAQGaAQYIABAAGACwAQC4AQEY4M6G/IMyIODOhvyDMjAAQjZzdWdnZXN0SWRJbXBvcnQ1ODMwMDFhYy1mNzRhLTQ4NzUtYjAwMy1kODI0NmMyMTVlNTZfNTQiyQMKC0FBQUJPWU51T19REvACCgtBQUFCT1lOdU9fURILQUFBQk9ZTnVPX1EaDQoJdGV4dC9odG1sEgAiDgoKdGV4dC9wbGFpbhIAKkcKDldhcnJlbiwgSm9zaHVhGjUvL3NzbC5nc3RhdGljLmNvbS9kb2NzL2NvbW1vbi9ibHVlX3NpbGhvdWV0dGU5Ni0wLnBuZzCAxr38gzI4gMa9/IMySkUKJGFwcGxpY2F0aW9uL3ZuZC5nb29nbGUtYXBwcy5kb2NzLm1kcxodwtfa5AEXChUKCAoCLS0QARgAEgcKAS8QARgAGAFySQoOV2FycmVuLCBKb3NodWEaNwo1Ly9zc2wuZ3N0YXRpYy5jb20vZG9jcy9jb21tb24vYmx1ZV9zaWxob3VldHRlOTYtMC5wbmd4AIIBN3N1Z2dlc3RJZEltcG9ydDU4MzAwMWFjLWY3NGEtNDg3NS1iMDAzLWQ4MjQ2YzIxNWU1Nl8yMTOIAQGaAQYIABAAGACwAQC4AQEYgMa9/IMyIIDGvfyDMjAAQjdzdWdnZXN0SWRJbXBvcnQ1ODMwMDFhYy1mNzRhLTQ4NzUtYjAwMy1kODI0NmMyMTVlNTZfMjEzIrgDCgtBQUFCT1lOdU82RRLgAgoLQUFBQk9ZTnVPNkUSC0FBQUJPWU51TzZFGg0KCXRleHQvaHRtbBIAIg4KCnRleHQvcGxhaW4SACpHCg5PdHRhdmlhIFBydW5hcxo1Ly9zc2wuZ3N0YXRpYy5jb20vZG9jcy9jb21tb24vYmx1ZV9zaWxob3VldHRlOTYtMC5wbmcwgL2yy4cyOIC9ssuHMko2CiRhcHBsaWNhdGlvbi92bmQuZ29vZ2xlLWFwcHMuZG9jcy5tZHMaDsLX2uQBCBoGCgIQExABckkKDk90dGF2aWEgUHJ1bmFzGjcKNS8vc3NsLmdzdGF0aWMuY29tL2RvY3MvY29tbW9uL2JsdWVfc2lsaG91ZXR0ZTk2LTAucG5neACCATZzdWdnZXN0SWRJbXBvcnQ1ODMwMDFhYy1mNzRhLTQ4NzUtYjAwMy1kODI0NmMyMTVlNTZfNzWIAQGaAQYIABAAGACwAQC4AQEYgL2yy4cyIIC9ssuHMjAAQjZzdWdnZXN0SWRJbXBvcnQ1ODMwMDFhYy1mNzRhLTQ4NzUtYjAwMy1kODI0NmMyMTVlNTZfNzUiowQKC0FBQUJPWU51TzVnEssDCgtBQUFCT1lOdU81ZxILQUFBQk9ZTnVPNWcaDQoJdGV4dC9odG1sEgAiDgoKdGV4dC9wbGFpbhIAKkcKDldhcnJlbiwgSm9zaHVhGjUvL3NzbC5nc3RhdGljLmNvbS9kb2NzL2NvbW1vbi9ibHVlX3NpbGhvdWV0dGU5Ni0wLnBuZzDgqOn7gzI44Kjp+4MySqABCiRhcHBsaWNhdGlvbi92bmQuZ29vZ2xlLWFwcHMuZG9jcy5tZHMaeMLX2uQBcgpwCk4KSHJvYnVzdG5lc3Mgb2YgdGhlIG1vZGVsIGluIHRlcm1zIG9mIGNvcnJlY3RseSBjaGFyYWN0ZXJpemluZyB1bmNlcnRhaW50eRABGAASHAoWcHJlZGljdGl2ZSBwZXJmb3JtYW5jZRABGAAYAXJJCg5XYXJyZW4sIEpvc2h1YRo3CjUvL3NzbC5nc3RhdGljLmNvbS9kb2NzL2NvbW1vbi9ibHVlX3NpbGhvdWV0dGU5Ni0wLnBuZ3gAggE2c3VnZ2VzdElkSW1wb3J0NTgzMDAxYWMtZjc0YS00ODc1LWIwMDMtZDgyNDZjMjE1ZTU2XzI5iAEBmgEGCAAQABgAsAEAuAEBGOCo6fuDMiDgqOn7gzIwAEI2c3VnZ2VzdElkSW1wb3J0NTgzMDAxYWMtZjc0YS00ODc1LWIwMDMtZDgyNDZjMjE1ZTU2XzI5IvUDCgtBQUFCT1lOdVBBVRKcAwoLQUFBQk9ZTnVQQVUSC0FBQUJPWU51UEFVGg0KCXRleHQvaHRtbBIAIg4KCnRleHQvcGxhaW4SACpHCg5XYXJyZW4sIEpvc2h1YRo1Ly9zc2wuZ3N0YXRpYy5jb20vZG9jcy9jb21tb24vYmx1ZV9zaWxob3VldHRlOTYtMC5wbmcwwJy2/IMyOMCctvyDMkpxCiRhcHBsaWNhdGlvbi92bmQuZ29vZ2xlLWFwcHMuZG9jcy5tZHMaScLX2uQBQwpBCiwKJkF2ZXJhZ2UgbGVuZ3RoIG9mIHByZWRpY3Rpb24gaW50ZXJ2YWxzEAEYABIPCglMZW5ndGggRUMQARgAGAFySQoOV2FycmVuLCBKb3NodWEaNwo1Ly9zc2wuZ3N0YXRpYy5jb20vZG9jcy9jb21tb24vYmx1ZV9zaWxob3VldHRlOTYtMC5wbmd4AIIBN3N1Z2dlc3RJZEltcG9ydDU4MzAwMWFjLWY3NGEtNDg3NS1iMDAzLWQ4MjQ2YzIxNWU1Nl8xMzmIAQGaAQYIABAAGACwAQC4AQEYwJy2/IMyIMCctvyDMjAAQjdzdWdnZXN0SWRJbXBvcnQ1ODMwMDFhYy1mNzRhLTQ4NzUtYjAwMy1kODI0NmMyMTVlNTZfMTM5ItUDCgtBQUFCT1lOdU83TRL8AgoLQUFBQk9ZTnVPN00SC0FBQUJPWU51TzdNGg0KCXRleHQvaHRtbBIAIg4KCnRleHQvcGxhaW4SACpHCg5PdHRhdmlhIFBydW5hcxo1Ly9zc2wuZ3N0YXRpYy5jb20vZG9jcy9jb21tb24vYmx1ZV9zaWxob3VldHRlOTYtMC5wbmcwwMSBlokyOMDEgZaJMkpRCiRhcHBsaWNhdGlvbi92bmQuZ29vZ2xlLWFwcHMuZG9jcy5tZHMaKcLX2uQBIwohChAKClByZWRpY3RvcnMQARgAEgsKBU1vZGVsEAEYABgBckkKDk90dGF2aWEgUHJ1bmFzGjcKNS8vc3NsLmdzdGF0aWMuY29tL2RvY3MvY29tbW9uL2JsdWVfc2lsaG91ZXR0ZTk2LTAucG5neACCATdzdWdnZXN0SWRJbXBvcnQ1ODMwMDFhYy1mNzRhLTQ4NzUtYjAwMy1kODI0NmMyMTVlNTZfMTI5iAEBmgEGCAAQABgAsAEAuAEBGMDEgZaJMiDAxIGWiTIwAEI3c3VnZ2VzdElkSW1wb3J0NTgzMDAxYWMtZjc0YS00ODc1LWIwMDMtZDgyNDZjMjE1ZTU2XzEyOSLwAwoLQUFBQk9ZTnVPX3MSlwMKC0FBQUJPWU51T19zEgtBQUFCT1lOdU9fcxoNCgl0ZXh0L2h0bWwSACIOCgp0ZXh0L3BsYWluEgAqRwoOV2FycmVuLCBKb3NodWEaNS8vc3NsLmdzdGF0aWMuY29tL2RvY3MvY29tbW9uL2JsdWVfc2lsaG91ZXR0ZTk2LTAucG5nMOCawfyDMjjgmsH8gzJKbAokYXBwbGljYXRpb24vdm5kLmdvb2dsZS1hcHBzLmRvY3MubWRzGkTC19rkAT4aPAo4CjJObyBwcmVkaWN0b3JzICsgUkVzTm9uZSBZZXMgLS0gMC41OCAwLjE1IDk3LjcgMS41MxAPGAAQAXJJCg5XYXJyZW4sIEpvc2h1YRo3CjUvL3NzbC5nc3RhdGljLmNvbS9kb2NzL2NvbW1vbi9ibHVlX3NpbGhvdWV0dGU5Ni0wLnBuZ3gAggE3c3VnZ2VzdElkSW1wb3J0NTgzMDAxYWMtZjc0YS00ODc1LWIwMDMtZDgyNDZjMjE1ZTU2XzEyNYgBAZoBBggAEAAYALABALgBARjgmsH8gzIg4JrB/IMyMABCN3N1Z2dlc3RJZEltcG9ydDU4MzAwMWFjLWY3NGEtNDg3NS1iMDAzLWQ4MjQ2YzIxNWU1Nl8xMjUixQMKC0FBQUJPWU51TzZrEu0CCgtBQUFCT1lOdU82axILQUFBQk9ZTnVPNmsaDQoJdGV4dC9odG1sEgAiDgoKdGV4dC9wbGFpbhIAKksKEldlaW5iZXJnZXIsIERhbmllbBo1Ly9zc2wuZ3N0YXRpYy5jb20vZG9jcy9jb21tb24vYmx1ZV9zaWxob3VldHRlOTYtMC5wbmcw4PPK64kyOODzyuuJMko7CiRhcHBsaWNhdGlvbi92bmQuZ29vZ2xlLWFwcHMuZG9jcy5tZHMaE8LX2uQBDRoLCgcKASwQARgAEAFyTQoSV2VpbmJlcmdlciwgRGFuaWVsGjcKNS8vc3NsLmdzdGF0aWMuY29tL2RvY3MvY29tbW9uL2JsdWVfc2lsaG91ZXR0ZTk2LTAucG5neACCATZzdWdnZXN0SWRJbXBvcnQ1ODMwMDFhYy1mNzRhLTQ4NzUtYjAwMy1kODI0NmMyMTVlNTZfMTOIAQGaAQYIABAAGACwAQC4AQEY4PPK64kyIODzyuuJMjAAQjZzdWdnZXN0SWRJbXBvcnQ1ODMwMDFhYy1mNzRhLTQ4NzUtYjAwMy1kODI0NmMyMTVlNTZfMTMiuAMKC0FBQUJPWU51UEFZEt8CCgtBQUFCT1lOdVBBWRILQUFBQk9ZTnVQQVkaDQoJdGV4dC9odG1sEgAiDgoKdGV4dC9wbGFpbhIAKkcKDk90dGF2aWEgUHJ1bmFzGjUvL3NzbC5nc3RhdGljLmNvbS9kb2NzL2NvbW1vbi9ibHVlX3NpbGhvdWV0dGU5Ni0wLnBuZzCAyOuViTI4gMjrlYkySjQKJGFwcGxpY2F0aW9uL3ZuZC5nb29nbGUtYXBwcy5kb2NzLm1kcxoMwtfa5AEGIgQIARABckkKDk90dGF2aWEgUHJ1bmFzGjcKNS8vc3NsLmdzdGF0aWMuY29tL2RvY3MvY29tbW9uL2JsdWVfc2lsaG91ZXR0ZTk2LTAucG5neACCATdzdWdnZXN0SWRJbXBvcnQ1ODMwMDFhYy1mNzRhLTQ4NzUtYjAwMy1kODI0NmMyMTVlNTZfMjg4iAEBmgEGCAAQABgAsAEAuAEBGIDI65WJMiCAyOuViTIwAEI3c3VnZ2VzdElkSW1wb3J0NTgzMDAxYWMtZjc0YS00ODc1LWIwMDMtZDgyNDZjMjE1ZTU2XzI4OCK4AwoLQUFBQk9ZTnVPODAS3wIKC0FBQUJPWU51TzgwEgtBQUFCT1lOdU84MBoNCgl0ZXh0L2h0bWwSACIOCgp0ZXh0L3BsYWluEgAqRwoOT3R0YXZpYSBQcnVuYXMaNS8vc3NsLmdzdGF0aWMuY29tL2RvY3MvY29tbW9uL2JsdWVfc2lsaG91ZXR0ZTk2LTAucG5nMIDI65WJMjiAyOuViTJKNAokYXBwbGljYXRpb24vdm5kLmdvb2dsZS1hcHBzLmRvY3MubWRzGgzC19rkAQYiBAgEEAFySQoOT3R0YXZpYSBQcnVuYXMaNwo1Ly9zc2wuZ3N0YXRpYy5jb20vZG9jcy9jb21tb24vYmx1ZV9zaWxob3VldHRlOTYtMC5wbmd4AIIBN3N1Z2dlc3RJZEltcG9ydDU4MzAwMWFjLWY3NGEtNDg3NS1iMDAzLWQ4MjQ2YzIxNWU1Nl8xNzGIAQGaAQYIABAAGACwAQC4AQEYgMjrlYkyIIDI65WJMjAAQjdzdWdnZXN0SWRJbXBvcnQ1ODMwMDFhYy1mNzRhLTQ4NzUtYjAwMy1kODI0NmMyMTVlNTZfMTcxIsgDCgtBQUFCT1lOdU83URLvAgoLQUFBQk9ZTnVPN1ESC0FBQUJPWU51TzdRGg0KCXRleHQvaHRtbBIAIg4KCnRleHQvcGxhaW4SACpHCg5PdHRhdmlhIFBydW5hcxo1Ly9zc2wuZ3N0YXRpYy5jb20vZG9jcy9jb21tb24vYmx1ZV9zaWxob3VldHRlOTYtMC5wbmcw4MnglYkyOODJ4JWJMkpECiRhcHBsaWNhdGlvbi92bmQuZ29vZ2xlLWFwcHMuZG9jcy5tZHMaHMLX2uQBFhIUChAKCihxdWludGlsZSkQARgAEAFySQoOT3R0YXZpYSBQcnVuYXMaNwo1Ly9zc2wuZ3N0YXRpYy5jb20vZG9jcy9jb21tb24vYmx1ZV9zaWxob3VldHRlOTYtMC5wbmd4AIIBN3N1Z2dlc3RJZEltcG9ydDU4MzAwMWFjLWY3NGEtNDg3NS1iMDAzLWQ4MjQ2YzIxNWU1Nl8yNjWIAQGaAQYIABAAGACwAQC4AQEY4MnglYkyIODJ4JWJMjAAQjdzdWdnZXN0SWRJbXBvcnQ1ODMwMDFhYy1mNzRhLTQ4NzUtYjAwMy1kODI0NmMyMTVlNTZfMjY1IsgDCgtBQUFCT1lOdU9fdxLwAgoLQUFBQk9ZTnVPX3cSC0FBQUJPWU51T193Gg0KCXRleHQvaHRtbBIAIg4KCnRleHQvcGxhaW4SACpHCg5PdHRhdmlhIFBydW5hcxo1Ly9zc2wuZ3N0YXRpYy5jb20vZG9jcy9jb21tb24vYmx1ZV9zaWxob3VldHRlOTYtMC5wbmcwwNnln4gyOMDZ5Z+IMkpGCiRhcHBsaWNhdGlvbi92bmQuZ29vZ2xlLWFwcHMuZG9jcy5tZHMaHsLX2uQBGAoWCggKAjIwEAEYABIICgIxOBABGAAYAXJJCg5PdHRhdmlhIFBydW5hcxo3CjUvL3NzbC5nc3RhdGljLmNvbS9kb2NzL2NvbW1vbi9ibHVlX3NpbGhvdWV0dGU5Ni0wLnBuZ3gAggE2c3VnZ2VzdElkSW1wb3J0NTgzMDAxYWMtZjc0YS00ODc1LWIwMDMtZDgyNDZjMjE1ZTU2XzY3iAEBmgEGCAAQABgAsAEAuAEBGMDZ5Z+IMiDA2eWfiDIwAEI2c3VnZ2VzdElkSW1wb3J0NTgzMDAxYWMtZjc0YS00ODc1LWIwMDMtZDgyNDZjMjE1ZTU2XzY3Ir4DCgtBQUFCT1lOdU82bxLlAgoLQUFBQk9ZTnVPNm8SC0FBQUJPWU51TzZvGg0KCXRleHQvaHRtbBIAIg4KCnRleHQvcGxhaW4SACpHCg5PdHRhdmlhIFBydW5hcxo1Ly9zc2wuZ3N0YXRpYy5jb20vZG9jcy9jb21tb24vYmx1ZV9zaWxob3VldHRlOTYtMC5wbmcw4O/9lYkyOODv/ZWJMko6CiRhcHBsaWNhdGlvbi92bmQuZ29vZ2xlLWFwcHMuZG9jcy5tZHMaEsLX2uQBDCIECFcQASIECAoQAXJJCg5PdHRhdmlhIFBydW5hcxo3CjUvL3NzbC5nc3RhdGljLmNvbS9kb2NzL2NvbW1vbi9ibHVlX3NpbGhvdWV0dGU5Ni0wLnBuZ3gAggE3c3VnZ2VzdElkSW1wb3J0NTgzMDAxYWMtZjc0YS00ODc1LWIwMDMtZDgyNDZjMjE1ZTU2XzI0NIgBAZoBBggAEAAYALABALgBARjg7/2ViTIg4O/9lYkyMABCN3N1Z2dlc3RJZEltcG9ydDU4MzAwMWFjLWY3NGEtNDg3NS1iMDAzLWQ4MjQ2YzIxNWU1Nl8yNDQiwAMKC0FBQUJPWU51Tzg0EucCCgtBQUFCT1lOdU84NBILQUFBQk9ZTnVPODQaDQoJdGV4dC9odG1sEgAiDgoKdGV4dC9wbGFpbhIAKkcKDldhcnJlbiwgSm9zaHVhGjUvL3NzbC5nc3RhdGljLmNvbS9kb2NzL2NvbW1vbi9ibHVlX3NpbGhvdWV0dGU5Ni0wLnBuZzDgx7L8gzI44Mey/IMySjwKJGFwcGxpY2F0aW9uL3ZuZC5nb29nbGUtYXBwcy5kb2NzLm1kcxoUwtfa5AEOGgwKCAoCLDIQFxgAEAFySQoOV2FycmVuLCBKb3NodWEaNwo1Ly9zc2wuZ3N0YXRpYy5jb20vZG9jcy9jb21tb24vYmx1ZV9zaWxob3VldHRlOTYtMC5wbmd4AIIBN3N1Z2dlc3RJZEltcG9ydDU4MzAwMWFjLWY3NGEtNDg3NS1iMDAzLWQ4MjQ2YzIxNWU1Nl8xMjCIAQGaAQYIABAAGACwAQC4AQEY4Mey/IMyIODHsvyDMjAAQjdzdWdnZXN0SWRJbXBvcnQ1ODMwMDFhYy1mNzRhLTQ4NzUtYjAwMy1kODI0NmMyMTVlNTZfMTIwIr0DCgtBQUFCT1lOdU83VRLlAgoLQUFBQk9ZTnVPN1USC0FBQUJPWU51TzdVGg0KCXRleHQvaHRtbBIAIg4KCnRleHQvcGxhaW4SACpHCg5XYXJyZW4sIEpvc2h1YRo1Ly9zc2wuZ3N0YXRpYy5jb20vZG9jcy9jb21tb24vYmx1ZV9zaWxob3VldHRlOTYtMC5wbmcwgNTl+4MyOIDU5fuDMko7CiRhcHBsaWNhdGlvbi92bmQuZ29vZ2xlLWFwcHMuZG9jcy5tZHMaE8LX2uQBDRILCgcKASwQARgAEAFySQoOV2FycmVuLCBKb3NodWEaNwo1Ly9zc2wuZ3N0YXRpYy5jb20vZG9jcy9jb21tb24vYmx1ZV9zaWxob3VldHRlOTYtMC5wbmd4AIIBNnN1Z2dlc3RJZEltcG9ydDU4MzAwMWFjLWY3NGEtNDg3NS1iMDAzLWQ4MjQ2YzIxNWU1Nl8yNogBAZoBBggAEAAYALABALgBARiA1OX7gzIggNTl+4MyMABCNnN1Z2dlc3RJZEltcG9ydDU4MzAwMWFjLWY3NGEtNDg3NS1iMDAzLWQ4MjQ2YzIxNWU1Nl8yNiLIAwoLQUFBQk9ZTnVPNnMS8AIKC0FBQUJPWU51TzZzEgtBQUFCT1lOdU82cxoNCgl0ZXh0L2h0bWwSACIOCgp0ZXh0L3BsYWluEgAqRwoOT3R0YXZpYSBQcnVuYXMaNS8vc3NsLmdzdGF0aWMuY29tL2RvY3MvY29tbW9uL2JsdWVfc2lsaG91ZXR0ZTk2LTAucG5nMKCu6Z+IMjigrumfiDJKRgokYXBwbGljYXRpb24vdm5kLmdvb2dsZS1hcHBzLmRvY3MubWRzGh7C19rkARgKFgoICgI1NhABGAASCAoCNDcQARgAGAFySQoOT3R0YXZpYSBQcnVuYXMaNwo1Ly9zc2wuZ3N0YXRpYy5jb20vZG9jcy9jb21tb24vYmx1ZV9zaWxob3VldHRlOTYtMC5wbmd4AIIBNnN1Z2dlc3RJZEltcG9ydDU4MzAwMWFjLWY3NGEtNDg3NS1iMDAzLWQ4MjQ2YzIxNWU1Nl85OIgBAZoBBggAEAAYALABALgBARigrumfiDIgoK7pn4gyMABCNnN1Z2dlc3RJZEltcG9ydDU4MzAwMWFjLWY3NGEtNDg3NS1iMDAzLWQ4MjQ2YzIxNWU1Nl85OCLKAwoLQUFBQk9ZTnVPODgS8QIKC0FBQUJPWU51Tzg4EgtBQUFCT1lOdU84OBoNCgl0ZXh0L2h0bWwSACIOCgp0ZXh0L3BsYWluEgAqRwoOT3R0YXZpYSBQcnVuYXMaNS8vc3NsLmdzdGF0aWMuY29tL2RvY3MvY29tbW9uL2JsdWVfc2lsaG91ZXR0ZTk2LTAucG5nMKDz55WJMjig8+eViTJKRgokYXBwbGljYXRpb24vdm5kLmdvb2dsZS1hcHBzLmRvY3MubWRzGh7C19rkARgKFgoICgI0MRABGAASCAoCMTMQARgAGAFySQoOT3R0YXZpYSBQcnVuYXMaNwo1Ly9zc2wuZ3N0YXRpYy5jb20vZG9jcy9jb21tb24vYmx1ZV9zaWxob3VldHRlOTYtMC5wbmd4AIIBN3N1Z2dlc3RJZEltcG9ydDU4MzAwMWFjLWY3NGEtNDg3NS1iMDAzLWQ4MjQ2YzIxNWU1Nl8zMTSIAQGaAQYIABAAGACwAQC4AQEYoPPnlYkyIKDz55WJMjAAQjdzdWdnZXN0SWRJbXBvcnQ1ODMwMDFhYy1mNzRhLTQ4NzUtYjAwMy1kODI0NmMyMTVlNTZfMzE0IrkCCgtBQUFCT1lOdU8wMBKOAgoLQUFBQk9ZTnVPMDASC0FBQUJPWU51TzAwGhUKCXRleHQvaHRtbBIIQ29ycmVjdD8iFgoKdGV4dC9wbGFpbhIIQ29ycmVjdD8qSAoPVmlyZ2luaWEgUGl0emVyGjUvL3NzbC5nc3RhdGljLmNvbS9kb2NzL2NvbW1vbi9ibHVlX3NpbGhvdWV0dGU5Ni0wLnBuZzDg7PTUgzI44Oz01IMyckoKD1ZpcmdpbmlhIFBpdHplcho3CjUvL3NzbC5nc3RhdGljLmNvbS9kb2NzL2NvbW1vbi9ibHVlX3NpbGhvdWV0dGU5Ni0wLnBuZ3gAiAEBmgEGCAAQABgAqgEKEghDb3JyZWN0P7ABALgBARjg7PTUgzIg4Oz01IMyMABCCWtpeC5jbXQ2NiLBAwoLQUFBQk9ZTnVPN1kS6AIKC0FBQUJPWU51TzdZEgtBQUFCT1lOdU83WRoNCgl0ZXh0L2h0bWwSACIOCgp0ZXh0L3BsYWluEgAqRwoOT3R0YXZpYSBQcnVuYXMaNS8vc3NsLmdzdGF0aWMuY29tL2RvY3MvY29tbW9uL2JsdWVfc2lsaG91ZXR0ZTk2LTAucG5nMODv/ZWJMjjg7/2ViTJKPQokYXBwbGljYXRpb24vdm5kLmdvb2dsZS1hcHBzLmRvY3MubWRzGhXC19rkAQ8aDQoJCgNBbGwQARgAEAFySQoOT3R0YXZpYSBQcnVuYXMaNwo1Ly9zc2wuZ3N0YXRpYy5jb20vZG9jcy9jb21tb24vYmx1ZV9zaWxob3VldHRlOTYtMC5wbmd4AIIBN3N1Z2dlc3RJZEltcG9ydDU4MzAwMWFjLWY3NGEtNDg3NS1iMDAzLWQ4MjQ2YzIxNWU1Nl8xNTSIAQGaAQYIABAAGACwAQC4AQEY4O/9lYkyIODv/ZWJMjAAQjdzdWdnZXN0SWRJbXBvcnQ1ODMwMDFhYy1mNzRhLTQ4NzUtYjAwMy1kODI0NmMyMTVlNTZfMTU0IpMCCgtBQUFCT1lOdVBCQRLdAQoLQUFBQk9ZTnVQQkESC0FBQUJPWU51UEJBGg0KCXRleHQvaHRtbBIAIg4KCnRleHQvcGxhaW4SACobIhUxMDYwODcwMjI5NDkxNjMzMzQwMTQoADgAMPST3dGKMjiyq93RijJKPQokYXBwbGljYXRpb24vdm5kLmdvb2dsZS1hcHBzLmRvY3MubWRzGhXC19rkAQ8aDQoJCgNDb3YQARgAEAFaDHAyZ2l4MDg3bGo1MXICIAB4AIIBFHN1Z2dlc3QucHpwcjU4ZGNrMzB3mgEGCAAQABgAsAEAuAEAGPST3dGKMiCyq93RijIwAEIUc3VnZ2VzdC5wenByNThkY2szMHcikQkKC0FBQUJPWU51TzZ3EuYICgtBQUFCT1lOdU82dxILQUFBQk9ZTnVPNncacAoJdGV4dC9odG1sEmNSZXBsYWNlIHdpdGgg4oCc4oCmd2hldGhlciB0aGUgaW5jbHVzaW9uIG9mIHRoZSBwcmVkaWN0b3JzIHNpZ25pZmljYW50bHkgaW1wcm92ZWQgbW9kZWwgZml04oCm4oCdID8icQoKdGV4dC9wbGFpbhJjUmVwbGFjZSB3aXRoIOKAnOKApndoZXRoZXIgdGhlIGluY2x1c2lvbiBvZiB0aGUgcHJlZGljdG9ycyBzaWduaWZpY2FudGx5IGltcHJvdmVkIG1vZGVsIGZpdOKApuKAnSA/KkgKD1ZpcmdpbmlhIFBpdHplcho1Ly9zc2wuZ3N0YXRpYy5jb20vZG9jcy9jb21tb24vYmx1ZV9zaWxob3VldHRlOTYtMC5wbmcw4Jb0poMyOMCq3vuDMkLEBAoLQUFBQk9ZTnVPNjASC0FBQUJPWU51TzZ3Gn0KCXRleHQvaHRtbBJwT3Ig4oCcLi4ud2hldGhlciB0aGUgaW5jbHVzaW9uIG9mIHRoZSBjb3ZhcmlhdGVzIHNpZ25pZmljYW50bHkgaW1wcm92ZWQgdGhlIHByZWRpY3RpdmUgYWJpbGl0eSBvZiB0aGUgbW9kZWwu4oCdPyJ+Cgp0ZXh0L3BsYWluEnBPciDigJwuLi53aGV0aGVyIHRoZSBpbmNsdXNpb24gb2YgdGhlIGNvdmFyaWF0ZXMgc2lnbmlmaWNhbnRseSBpbXByb3ZlZCB0aGUgcHJlZGljdGl2ZSBhYmlsaXR5IG9mIHRoZSBtb2RlbC7igJ0/KkcKDldhcnJlbiwgSm9zaHVhGjUvL3NzbC5nc3RhdGljLmNvbS9kb2NzL2NvbW1vbi9ibHVlX3NpbGhvdWV0dGU5Ni0wLnBuZzDAqt77gzI4wKre+4MyckkKDldhcnJlbiwgSm9zaHVhGjcKNS8vc3NsLmdzdGF0aWMuY29tL2RvY3MvY29tbW9uL2JsdWVfc2lsaG91ZXR0ZTk2LTAucG5neACIAQGaAQYIABAAGACqAXIScE9yIOKAnC4uLndoZXRoZXIgdGhlIGluY2x1c2lvbiBvZiB0aGUgY292YXJpYXRlcyBzaWduaWZpY2FudGx5IGltcHJvdmVkIHRoZSBwcmVkaWN0aXZlIGFiaWxpdHkgb2YgdGhlIG1vZGVsLuKAnT+wAQC4AQFySgoPVmlyZ2luaWEgUGl0emVyGjcKNS8vc3NsLmdzdGF0aWMuY29tL2RvY3MvY29tbW9uL2JsdWVfc2lsaG91ZXR0ZTk2LTAucG5neACIAQGaAQYIABAAGACqAWUSY1JlcGxhY2Ugd2l0aCDigJzigKZ3aGV0aGVyIHRoZSBpbmNsdXNpb24gb2YgdGhlIHByZWRpY3RvcnMgc2lnbmlmaWNhbnRseSBpbXByb3ZlZCBtb2RlbCBmaXTigKbigJ0gP7ABALgBARjglvSmgzIgwKre+4MyMABCCWtpeC5jbXQxMCLDAwoLQUFBQk9ZTnVQQUUS6gIKC0FBQUJPWU51UEFFEgtBQUFCT1lOdVBBRRoNCgl0ZXh0L2h0bWwSACIOCgp0ZXh0L3BsYWluEgAqRwoOV2FycmVuLCBKb3NodWEaNS8vc3NsLmdzdGF0aWMuY29tL2RvY3MvY29tbW9uL2JsdWVfc2lsaG91ZXR0ZTk2LTAucG5nMKD4jfyDMjig+I38gzJKPwokYXBwbGljYXRpb24vdm5kLmdvb2dsZS1hcHBzLmRvY3MubWRzGhfC19rkAREaDwoLCgVzbG9wZRABGAAQAXJJCg5XYXJyZW4sIEpvc2h1YRo3CjUvL3NzbC5nc3RhdGljLmNvbS9kb2NzL2NvbW1vbi9ibHVlX3NpbGhvdWV0dGU5Ni0wLnBuZ3gAggE3c3VnZ2VzdElkSW1wb3J0NTgzMDAxYWMtZjc0YS00ODc1LWIwMDMtZDgyNDZjMjE1ZTU2XzEwN4gBAZoBBggAEAAYALABALgBARig+I38gzIgoPiN/IMyMABCN3N1Z2dlc3RJZEltcG9ydDU4MzAwMWFjLWY3NGEtNDg3NS1iMDAzLWQ4MjQ2YzIxNWU1Nl8xMDci0gMKC0FBQUJPWU51TzZZEvkCCgtBQUFCT1lOdU82WRILQUFBQk9ZTnVPNlkaDQoJdGV4dC9odG1sEgAiDgoKdGV4dC9wbGFpbhIAKkcKDk90dGF2aWEgUHJ1bmFzGjUvL3NzbC5nc3RhdGljLmNvbS9kb2NzL2NvbW1vbi9ibHVlX3NpbGhvdWV0dGU5Ni0wLnBuZzDg7/2ViTI44O/9lYkySk4KJGFwcGxpY2F0aW9uL3ZuZC5nb29nbGUtYXBwcy5kb2NzLm1kcxomwtfa5AEgEh4KGgoUQWxsIHByZWRpY3RvcnMgKyBSRXMQARgAEAFySQoOT3R0YXZpYSBQcnVuYXMaNwo1Ly9zc2wuZ3N0YXRpYy5jb20vZG9jcy9jb21tb24vYmx1ZV9zaWxob3VldHRlOTYtMC5wbmd4AIIBN3N1Z2dlc3RJZEltcG9ydDU4MzAwMWFjLWY3NGEtNDg3NS1iMDAzLWQ4MjQ2YzIxNWU1Nl8xNDWIAQGaAQYIABAAGACwAQC4AQEY4O/9lYkyIODv/ZWJMjAAQjdzdWdnZXN0SWRJbXBvcnQ1ODMwMDFhYy1mNzRhLTQ4NzUtYjAwMy1kODI0NmMyMTVlNTZfMTQ1Is0DCgtBQUFCT1lOdU8tcxL0AgoLQUFBQk9ZTnVPLXMSC0FBQUJPWU51Ty1zGg0KCXRleHQvaHRtbBIAIg4KCnRleHQvcGxhaW4SACpHCg5PdHRhdmlhIFBydW5hcxo1Ly9zc2wuZ3N0YXRpYy5jb20vZG9jcy9jb21tb24vYmx1ZV9zaWxob3VldHRlOTYtMC5wbmcwoPPnlYkyOKDz55WJMkpJCiRhcHBsaWNhdGlvbi92bmQuZ29vZ2xlLWFwcHMuZG9jcy5tZHMaIcLX2uQBGwoZCgoKBDk4LjgQARgAEgkKAzEwMBABGAAYAXJJCg5PdHRhdmlhIFBydW5hcxo3CjUvL3NzbC5nc3RhdGljLmNvbS9kb2NzL2NvbW1vbi9ibHVlX3NpbGhvdWV0dGU5Ni0wLnBuZ3gAggE3c3VnZ2VzdElkSW1wb3J0NTgzMDAxYWMtZjc0YS00ODc1LWIwMDMtZDgyNDZjMjE1ZTU2XzMwNogBAZoBBggAEAAYALABALgBARig8+eViTIgoPPnlYkyMABCN3N1Z2dlc3RJZEltcG9ydDU4MzAwMWFjLWY3NGEtNDg3NS1iMDAzLWQ4MjQ2YzIxNWU1Nl8zMDYi0wMKC0FBQUJPWU51T19jEvsCCgtBQUFCT1lOdU9fYxILQUFBQk9ZTnVPX2MaDQoJdGV4dC9odG1sEgAiDgoKdGV4dC9wbGFpbhIAKkcKDldhcnJlbiwgSm9zaHVhGjUvL3NzbC5nc3RhdGljLmNvbS9kb2NzL2NvbW1vbi9ibHVlX3NpbGhvdWV0dGU5Ni0wLnBuZzDgzob8gzI44M6G/IMySlEKJGFwcGxpY2F0aW9uL3ZuZC5nb29nbGUtYXBwcy5kb2NzLm1kcxopwtfa5AEjCiEKEAoKcHJlZGljdGl2ZRABGAASCwoFbW9kZWwQARgAGAFySQoOV2FycmVuLCBKb3NodWEaNwo1Ly9zc2wuZ3N0YXRpYy5jb20vZG9jcy9jb21tb24vYmx1ZV9zaWxob3VldHRlOTYtMC5wbmd4AIIBNnN1Z2dlc3RJZEltcG9ydDU4MzAwMWFjLWY3NGEtNDg3NS1iMDAzLWQ4MjQ2YzIxNWU1Nl81MogBAZoBBggAEAAYALABALgBARjgzob8gzIg4M6G/IMyMABCNnN1Z2dlc3RJZEltcG9ydDU4MzAwMWFjLWY3NGEtNDg3NS1iMDAzLWQ4MjQ2YzIxNWU1Nl81MiLOAwoLQUFBQk9ZTnVQQUkS9QIKC0FBQUJPWU51UEFJEgtBQUFCT1lOdVBBSRoNCgl0ZXh0L2h0bWwSACIOCgp0ZXh0L3BsYWluEgAqRwoOT3R0YXZpYSBQcnVuYXMaNS8vc3NsLmdzdGF0aWMuY29tL2RvY3MvY29tbW9uL2JsdWVfc2lsaG91ZXR0ZTk2LTAucG5nMICD7Z+IMjiAg+2fiDJKSgokYXBwbGljYXRpb24vdm5kLmdvb2dsZS1hcHBzLmRvY3MubWRzGiLC19rkARwKGgoKCgQxLjYyEAEYABIKCgQyLjEyEAEYABgBckkKDk90dGF2aWEgUHJ1bmFzGjcKNS8vc3NsLmdzdGF0aWMuY29tL2RvY3MvY29tbW9uL2JsdWVfc2lsaG91ZXR0ZTk2LTAucG5neACCATdzdWdnZXN0SWRJbXBvcnQ1ODMwMDFhYy1mNzRhLTQ4NzUtYjAwMy1kODI0NmMyMTVlNTZfMTA1iAEBmgEGCAAQABgAsAEAuAEBGICD7Z+IMiCAg+2fiDIwAEI3c3VnZ2VzdElkSW1wb3J0NTgzMDAxYWMtZjc0YS00ODc1LWIwMDMtZDgyNDZjMjE1ZTU2XzEwNSLABQoLQUFBQk9ZTnVPN0ESlQUKC0FBQUJPWU51TzdBEgtBQUFCT1lOdU83QRqZAQoJdGV4dC9odG1sEosBRG8gd2Uga25vdyB0aGlzIGlzIHRoZSByZWFzb24/ICBPciBwZXJoYXBzIGxhY2tpbmcgaW4gc3RhdGlzdGljYWwgcG93ZXIgYXQgdGhpcyBtZXRhLXJlZ3Jlc3Npb24gbGV2ZWwsIGFzIG9wcG9zZWQgdG8gaW5kaXZpZHVhbCBsZXZlbCBkYXRhLiKaAQoKdGV4dC9wbGFpbhKLAURvIHdlIGtub3cgdGhpcyBpcyB0aGUgcmVhc29uPyAgT3IgcGVyaGFwcyBsYWNraW5nIGluIHN0YXRpc3RpY2FsIHBvd2VyIGF0IHRoaXMgbWV0YS1yZWdyZXNzaW9uIGxldmVsLCBhcyBvcHBvc2VkIHRvIGluZGl2aWR1YWwgbGV2ZWwgZGF0YS4qRAoLTG9wbWFuLCBCZW4aNS8vc3NsLmdzdGF0aWMuY29tL2RvY3MvY29tbW9uL2JsdWVfc2lsaG91ZXR0ZTk2LTAucG5nMIDI7/CGMjiAyO/whjJyRgoLTG9wbWFuLCBCZW4aNwo1Ly9zc2wuZ3N0YXRpYy5jb20vZG9jcy9jb21tb24vYmx1ZV9zaWxob3VldHRlOTYtMC5wbmd4AIgBAZoBBggAEAAYAKoBjgESiwFEbyB3ZSBrbm93IHRoaXMgaXMgdGhlIHJlYXNvbj8gIE9yIHBlcmhhcHMgbGFja2luZyBpbiBzdGF0aXN0aWNhbCBwb3dlciBhdCB0aGlzIG1ldGEtcmVncmVzc2lvbiBsZXZlbCwgYXMgb3Bwb3NlZCB0byBpbmRpdmlkdWFsIGxldmVsIGRhdGEusAEAuAEBGIDI7/CGMiCAyO/whjIwAEIJa2l4LmNtdDQxIscDCgtBQUFCT1lOdU8tdxLvAgoLQUFBQk9ZTnVPLXcSC0FBQUJPWU51Ty13Gg0KCXRleHQvaHRtbBIAIg4KCnRleHQvcGxhaW4SACpHCg5XYXJyZW4sIEpvc2h1YRo1Ly9zc2wuZ3N0YXRpYy5jb20vZG9jcy9jb21tb24vYmx1ZV9zaWxob3VldHRlOTYtMC5wbmcwoLOn+4MyOKCzp/uDMkpFCiRhcHBsaWNhdGlvbi92bmQuZ29vZ2xlLWFwcHMuZG9jcy5tZHMaHcLX2uQBFxIVChEKC3NvIHRoYXQgdGhlEAEYABABckkKDldhcnJlbiwgSm9zaHVhGjcKNS8vc3NsLmdzdGF0aWMuY29tL2RvY3MvY29tbW9uL2JsdWVfc2lsaG91ZXR0ZTk2LTAucG5neACCATZzdWdnZXN0SWRJbXBvcnQ1ODMwMDFhYy1mNzRhLTQ4NzUtYjAwMy1kODI0NmMyMTVlNTZfMTaIAQGaAQYIABAAGACwAQC4AQEYoLOn+4MyIKCzp/uDMjAAQjZzdWdnZXN0SWRJbXBvcnQ1ODMwMDFhYy1mNzRhLTQ4NzUtYjAwMy1kODI0NmMyMTVlNTZfMTYixwMKC0FBQUJPWU51T19nEu8CCgtBQUFCT1lOdU9fZxILQUFBQk9ZTnVPX2caDQoJdGV4dC9odG1sEgAiDgoKdGV4dC9wbGFpbhIAKkcKDldhcnJlbiwgSm9zaHVhGjUvL3NzbC5nc3RhdGljLmNvbS9kb2NzL2NvbW1vbi9ibHVlX3NpbGhvdWV0dGU5Ni0wLnBuZzCgrNP7gzI4oKzT+4MySkUKJGFwcGxpY2F0aW9uL3ZuZC5nb29nbGUtYXBwcy5kb2NzLm1kcxodwtfa5AEXEhUKEQoLcG90ZW50aWFsbHkQARgAEAFySQoOV2FycmVuLCBKb3NodWEaNwo1Ly9zc2wuZ3N0YXRpYy5jb20vZG9jcy9jb21tb24vYmx1ZV9zaWxob3VldHRlOTYtMC5wbmd4AIIBNnN1Z2dlc3RJZEltcG9ydDU4MzAwMWFjLWY3NGEtNDg3NS1iMDAzLWQ4MjQ2YzIxNWU1Nl8xOYgBAZoBBggAEAAYALABALgBARigrNP7gzIgoKzT+4MyMABCNnN1Z2dlc3RJZEltcG9ydDU4MzAwMWFjLWY3NGEtNDg3NS1iMDAzLWQ4MjQ2YzIxNWU1Nl8xOSLIAwoLQUFBQk9ZTnVQQU0S8AIKC0FBQUJPWU51UEFNEgtBQUFCT1lOdVBBTRoNCgl0ZXh0L2h0bWwSACIOCgp0ZXh0L3BsYWluEgAqRwoOT3R0YXZpYSBQcnVuYXMaNS8vc3NsLmdzdGF0aWMuY29tL2RvY3MvY29tbW9uL2JsdWVfc2lsaG91ZXR0ZTk2LTAucG5nMMDZ5Z+IMjjA2eWfiDJKRgokYXBwbGljYXRpb24vdm5kLmdvb2dsZS1hcHBzLmRvY3MubWRzGh7C19rkARgKFgoICgIwNhABGAASCAoCMTMQARgAGAFySQoOT3R0YXZpYSBQcnVuYXMaNwo1Ly9zc2wuZ3N0YXRpYy5jb20vZG9jcy9jb21tb24vYmx1ZV9zaWxob3VldHRlOTYtMC5wbmd4AIIBNnN1Z2dlc3RJZEltcG9ydDU4MzAwMWFjLWY3NGEtNDg3NS1iMDAzLWQ4MjQ2YzIxNWU1Nl83M4gBAZoBBggAEAAYALABALgBARjA2eWfiDIgwNnln4gyMABCNnN1Z2dlc3RJZEltcG9ydDU4MzAwMWFjLWY3NGEtNDg3NS1iMDAzLWQ4MjQ2YzIxNWU1Nl83MyLGAgoLQUFBQk9ZTnVPN0USmwIKC0FBQUJPWU51TzdFEgtBQUFCT1lOdU83RRoaCgl0ZXh0L2h0bWwSDVRvIGJlIHVwZGF0ZWQiGwoKdGV4dC9wbGFpbhINVG8gYmUgdXBkYXRlZCpHCg5PdHRhdmlhIFBydW5hcxo1Ly9zc2wuZ3N0YXRpYy5jb20vZG9jcy9jb21tb24vYmx1ZV9zaWxob3VldHRlOTYtMC5wbmcwoKCVvvUxOKCglb71MXJJCg5PdHRhdmlhIFBydW5hcxo3CjUvL3NzbC5nc3RhdGljLmNvbS9kb2NzL2NvbW1vbi9ibHVlX3NpbGhvdWV0dGU5Ni0wLnBuZ3gAiAEBmgEGCAAQABgAqgEPEg1UbyBiZSB1cGRhdGVksAEAuAEBGKCglb71MSCgoJW+9TEwAEIJa2l4LmNtdDYxIs8DCgtBQUFCT1lOdU9faxL4AgoLQUFBQk9ZTnVPX2sSC0FBQUJPWU51T19rGg0KCXRleHQvaHRtbBIAIg4KCnRleHQvcGxhaW4SACpHCg5XYXJyZW4sIEpvc2h1YRo1Ly9zc2wuZ3N0YXRpYy5jb20vZG9jcy9jb21tb24vYmx1ZV9zaWxob3VldHRlOTYtMC5wbmcwgI//+oMyOICP//qDMkpPCiRhcHBsaWNhdGlvbi92bmQuZ29vZ2xlLWFwcHMuZG9jcy5tZHMaJ8LX2uQBIQofCgsKBXVzaW5nEAEYABIOCghiYXNlZCBvbhABGAAYAXJJCg5XYXJyZW4sIEpvc2h1YRo3CjUvL3NzbC5nc3RhdGljLmNvbS9kb2NzL2NvbW1vbi9ibHVlX3NpbGhvdWV0dGU5Ni0wLnBuZ3gAggE1c3VnZ2VzdElkSW1wb3J0NTgzMDAxYWMtZjc0YS00ODc1LWIwMDMtZDgyNDZjMjE1ZTU2XzWIAQGaAQYIABAAGACwAQC4AQEYgI//+oMyIICP//qDMjAAQjVzdWdnZXN0SWRJbXBvcnQ1ODMwMDFhYy1mNzRhLTQ4NzUtYjAwMy1kODI0NmMyMTVlNTZfNSKtAwoLQUFBQk9ZTnVPNmMSgwMKC0FBQUJPWU51TzZjEgtBQUFCT1lOdU82Yxo8Cgl0ZXh0L2h0bWwSL1dlIGNhbiBwdXQgdGhpcyBvbiBteSBnaXRodWIsIGlmIHRoYXTigJlzIG9rYXkuIj0KCnRleHQvcGxhaW4SL1dlIGNhbiBwdXQgdGhpcyBvbiBteSBnaXRodWIsIGlmIHRoYXTigJlzIG9rYXkuKkgKD1ZpcmdpbmlhIFBpdHplcho1Ly9zc2wuZ3N0YXRpYy5jb20vZG9jcy9jb21tb24vYmx1ZV9zaWxob3VldHRlOTYtMC5wbmcwoJrepoMyOKCa3qaDMnJKCg9WaXJnaW5pYSBQaXR6ZXIaNwo1Ly9zc2wuZ3N0YXRpYy5jb20vZG9jcy9jb21tb24vYmx1ZV9zaWxob3VldHRlOTYtMC5wbmd4AIgBAZoBBggAEAAYAKoBMRIvV2UgY2FuIHB1dCB0aGlzIG9uIG15IGdpdGh1YiwgaWYgdGhhdOKAmXMgb2theS6wAQC4AQEYoJrepoMyIKCa3qaDMjAAQghraXguY210OSLVAwoLQUFBQk9ZTnVQQVES/AIKC0FBQUJPWU51UEFREgtBQUFCT1lOdVBBURoNCgl0ZXh0L2h0bWwSACIOCgp0ZXh0L3BsYWluEgAqRwoOT3R0YXZpYSBQcnVuYXMaNS8vc3NsLmdzdGF0aWMuY29tL2RvY3MvY29tbW9uL2JsdWVfc2lsaG91ZXR0ZTk2LTAucG5nMMDEgZaJMjjAxIGWiTJKUQokYXBwbGljYXRpb24vdm5kLmdvb2dsZS1hcHBzLmRvY3MubWRzGinC19rkASMSIQodChdObyBwcmVkaWN0b3JzICsgTm5vIFJFcxABGAAQAXJJCg5PdHRhdmlhIFBydW5hcxo3CjUvL3NzbC5nc3RhdGljLmNvbS9kb2NzL2NvbW1vbi9ibHVlX3NpbGhvdWV0dGU5Ni0wLnBuZ3gAggE3c3VnZ2VzdElkSW1wb3J0NTgzMDAxYWMtZjc0YS00ODc1LWIwMDMtZDgyNDZjMjE1ZTU2XzIwMYgBAZoBBggAEAAYALABALgBARjAxIGWiTIgwMSBlokyMABCN3N1Z2dlc3RJZEltcG9ydDU4MzAwMWFjLWY3NGEtNDg3NS1iMDAzLWQ4MjQ2YzIxNWU1Nl8yMDEiygMKC0FBQUJPWU51TzdJEvECCgtBQUFCT1lOdU83SRILQUFBQk9ZTnVPN0kaDQoJdGV4dC9odG1sEgAiDgoKdGV4dC9wbGFpbhIAKkcKDk90dGF2aWEgUHJ1bmFzGjUvL3NzbC5nc3RhdGljLmNvbS9kb2NzL2NvbW1vbi9ibHVlX3NpbGhvdWV0dGU5Ni0wLnBuZzCAm/qViTI4gJv6lYkySkYKJGFwcGxpY2F0aW9uL3ZuZC5nb29nbGUtYXBwcy5kb2NzLm1kcxoewtfa5AEYChYKCAoCMjYQARgAEggKAjE5EAEYABgBckkKDk90dGF2aWEgUHJ1bmFzGjcKNS8vc3NsLmdzdGF0aWMuY29tL2RvY3MvY29tbW9uL2JsdWVfc2lsaG91ZXR0ZTk2LTAucG5neACCATdzdWdnZXN0SWRJbXBvcnQ1ODMwMDFhYy1mNzRhLTQ4NzUtYjAwMy1kODI0NmMyMTVlNTZfMTc2iAEBmgEGCAAQABgAsAEAuAEBGICb+pWJMiCAm/qViTIwAEI3c3VnZ2VzdElkSW1wb3J0NTgzMDAxYWMtZjc0YS00ODc1LWIwMDMtZDgyNDZjMjE1ZTU2XzE3NiLCAwoLQUFBQk9ZTnVPX28S6gIKC0FBQUJPWU51T19vEgtBQUFCT1lOdU9fbxoNCgl0ZXh0L2h0bWwSACIOCgp0ZXh0L3BsYWluEgAqRwoOV2FycmVuLCBKb3NodWEaNS8vc3NsLmdzdGF0aWMuY29tL2RvY3MvY29tbW9uL2JsdWVfc2lsaG91ZXR0ZTk2LTAucG5nMMDQ+/uDMjjA0Pv7gzJKQAokYXBwbGljYXRpb24vdm5kLmdvb2dsZS1hcHBzLmRvY3MubWRzGhjC19rkARIaEAoMCgZ2YWx1ZXMQARgAEAFySQoOV2FycmVuLCBKb3NodWEaNwo1Ly9zc2wuZ3N0YXRpYy5jb20vZG9jcy9jb21tb24vYmx1ZV9zaWxob3VldHRlOTYtMC5wbmd4AIIBNnN1Z2dlc3RJZEltcG9ydDU4MzAwMWFjLWY3NGEtNDg3NS1iMDAzLWQ4MjQ2YzIxNWU1Nl80MYgBAZoBBggAEAAYALABALgBARjA0Pv7gzIgwND7+4MyMABCNnN1Z2dlc3RJZEltcG9ydDU4MzAwMWFjLWY3NGEtNDg3NS1iMDAzLWQ4MjQ2YzIxNWU1Nl80MSLGAwoLQUFBQk9ZTnVPNmcS7gIKC0FBQUJPWU51TzZnEgtBQUFCT1lOdU82ZxoNCgl0ZXh0L2h0bWwSACIOCgp0ZXh0L3BsYWluEgAqRwoOT3R0YXZpYSBQcnVuYXMaNS8vc3NsLmdzdGF0aWMuY29tL2RvY3MvY29tbW9uL2JsdWVfc2lsaG91ZXR0ZTk2LTAucG5nMKCu6Z+IMjigrumfiDJKRAokYXBwbGljYXRpb24vdm5kLmdvb2dsZS1hcHBzLmRvY3MubWRzGhzC19rkARYKFAoHCgE4EAEYABIHCgEyEAEYABgBckkKDk90dGF2aWEgUHJ1bmFzGjcKNS8vc3NsLmdzdGF0aWMuY29tL2RvY3MvY29tbW9uL2JsdWVfc2lsaG91ZXR0ZTk2LTAucG5neACCATZzdWdnZXN0SWRJbXBvcnQ1ODMwMDFhYy1mNzRhLTQ4NzUtYjAwMy1kODI0NmMyMTVlNTZfOTSIAQGaAQYIABAAGACwAQC4AQEYoK7pn4gyIKCu6Z+IMjAAQjZzdWdnZXN0SWRJbXBvcnQ1ODMwMDFhYy1mNzRhLTQ4NzUtYjAwMy1kODI0NmMyMTVlNTZfOTQiuAMKC0FBQUJPWU51UEFzEt8CCgtBQUFCT1lOdVBBcxILQUFBQk9ZTnVQQXMaDQoJdGV4dC9odG1sEgAiDgoKdGV4dC9wbGFpbhIAKkcKDk90dGF2aWEgUHJ1bmFzGjUvL3NzbC5nc3RhdGljLmNvbS9kb2NzL2NvbW1vbi9ibHVlX3NpbGhvdWV0dGU5Ni0wLnBuZzCAyOuViTI4gMjrlYkySjQKJGFwcGxpY2F0aW9uL3ZuZC5nb29nbGUtYXBwcy5kb2NzLm1kcxoMwtfa5AEGIgQIBBABckkKDk90dGF2aWEgUHJ1bmFzGjcKNS8vc3NsLmdzdGF0aWMuY29tL2RvY3MvY29tbW9uL2JsdWVfc2lsaG91ZXR0ZTk2LTAucG5neACCATdzdWdnZXN0SWRJbXBvcnQ1ODMwMDFhYy1mNzRhLTQ4NzUtYjAwMy1kODI0NmMyMTVlNTZfMjQwiAEBmgEGCAAQABgAsAEAuAEBGIDI65WJMiCAyOuViTIwAEI3c3VnZ2VzdElkSW1wb3J0NTgzMDAxYWMtZjc0YS00ODc1LWIwMDMtZDgyNDZjMjE1ZTU2XzI0MCKRAgoLQUFBQk9ZTnVQQlUS2wEKC0FBQUJPWU51UEJVEgtBQUFCT1lOdVBCVRoNCgl0ZXh0L2h0bWwSACIOCgp0ZXh0L3BsYWluEgAqGyIVMTA2MDg3MDIyOTQ5MTYzMzM0MDE0KAA4ADC1kevRijI49qTr0YoySjsKJGFwcGxpY2F0aW9uL3ZuZC5nb29nbGUtYXBwcy5kb2NzLm1kcxoTwtfa5AENGgsKBwoBLBABGAAQAVoMcDMzaTRoYjFncGZ0cgIgAHgAggEUc3VnZ2VzdC45dnI4dGR1NTRxeWuaAQYIABAAGACwAQC4AQAYtZHr0YoyIPak69GKMjAAQhRzdWdnZXN0Ljl2cjh0ZHU1NHF5ayLIAwoLQUFBQk9ZTnVPOE0S8AIKC0FBQUJPWU51TzhNEgtBQUFCT1lOdU84TRoNCgl0ZXh0L2h0bWwSACIOCgp0ZXh0L3BsYWluEgAqRwoOT3R0YXZpYSBQcnVuYXMaNS8vc3NsLmdzdGF0aWMuY29tL2RvY3MvY29tbW9uL2JsdWVfc2lsaG91ZXR0ZTk2LTAucG5nMKCu6Z+IMjigrumfiDJKRgokYXBwbGljYXRpb24vdm5kLmdvb2dsZS1hcHBzLmRvY3MubWRzGh7C19rkARgKFgoICgI5NRABGAASCAoCODIQARgAGAFySQoOT3R0YXZpYSBQcnVuYXMaNwo1Ly9zc2wuZ3N0YXRpYy5jb20vZG9jcy9jb21tb24vYmx1ZV9zaWxob3VldHRlOTYtMC5wbmd4AIIBNnN1Z2dlc3RJZEltcG9ydDU4MzAwMWFjLWY3NGEtNDg3NS1iMDAzLWQ4MjQ2YzIxNWU1Nl85NogBAZoBBggAEAAYALABALgBARigrumfiDIgoK7pn4gyMABCNnN1Z2dlc3RJZEltcG9ydDU4MzAwMWFjLWY3NGEtNDg3NS1iMDAzLWQ4MjQ2YzIxNWU1Nl85NiLOAwoLQUFBQk9ZTnVPN28S9QIKC0FBQUJPWU51TzdvEgtBQUFCT1lOdU83bxoNCgl0ZXh0L2h0bWwSACIOCgp0ZXh0L3BsYWluEgAqRwoOT3R0YXZpYSBQcnVuYXMaNS8vc3NsLmdzdGF0aWMuY29tL2RvY3MvY29tbW9uL2JsdWVfc2lsaG91ZXR0ZTk2LTAucG5nMMDEgZaJMjjAxIGWiTJKSgokYXBwbGljYXRpb24vdm5kLmdvb2dsZS1hcHBzLmRvY3MubWRzGiLC19rkARwKGgoKCgQxLjk3EAEYABIKCgQyLjYxEAEYABgBckkKDk90dGF2aWEgUHJ1bmFzGjcKNS8vc3NsLmdzdGF0aWMuY29tL2RvY3MvY29tbW9uL2JsdWVfc2lsaG91ZXR0ZTk2LTAucG5neACCATdzdWdnZXN0SWRJbXBvcnQ1ODMwMDFhYy1mNzRhLTQ4NzUtYjAwMy1kODI0NmMyMTVlNTZfMjgziAEBmgEGCAAQABgAsAEAuAEBGMDEgZaJMiDAxIGWiTIwAEI3c3VnZ2VzdElkSW1wb3J0NTgzMDAxYWMtZjc0YS00ODc1LWIwMDMtZDgyNDZjMjE1ZTU2XzI4MyLDAwoLQUFBQk9ZTnVPOTAS6gIKC0FBQUJPWU51TzkwEgtBQUFCT1lOdU85MBoNCgl0ZXh0L2h0bWwSACIOCgp0ZXh0L3BsYWluEgAqRwoOV2FycmVuLCBKb3NodWEaNS8vc3NsLmdzdGF0aWMuY29tL2RvY3MvY29tbW9uL2JsdWVfc2lsaG91ZXR0ZTk2LTAucG5nMOCawfyDMjjgmsH8gzJKPwokYXBwbGljYXRpb24vdm5kLmdvb2dsZS1hcHBzLmRvY3MubWRzGhfC19rkAREaDwoLCgUrIFJFcxABGAAQAXJJCg5XYXJyZW4sIEpvc2h1YRo3CjUvL3NzbC5nc3RhdGljLmNvbS9kb2NzL2NvbW1vbi9ibHVlX3NpbGhvdWV0dGU5Ni0wLnBuZ3gAggE3c3VnZ2VzdElkSW1wb3J0NTgzMDAxYWMtZjc0YS00ODc1LWIwMDMtZDgyNDZjMjE1ZTU2XzE0NogBAZoBBggAEAAYALABALgBARjgmsH8gzIg4JrB/IMyMABCN3N1Z2dlc3RJZEltcG9ydDU4MzAwMWFjLWY3NGEtNDg3NS1iMDAzLWQ4MjQ2YzIxNWU1Nl8xNDYiugMKC0FBQUJPWU51TzhREuECCgtBQUFCT1lOdU84URILQUFBQk9ZTnVPOFEaDQoJdGV4dC9odG1sEgAiDgoKdGV4dC9wbGFpbhIAKkcKDk90dGF2aWEgUHJ1bmFzGjUvL3NzbC5nc3RhdGljLmNvbS9kb2NzL2NvbW1vbi9ibHVlX3NpbGhvdWV0dGU5Ni0wLnBuZzDAxIGWiTI4wMSBlokySjYKJGFwcGxpY2F0aW9uL3ZuZC5nb29nbGUtYXBwcy5kb2NzLm1kcxoOwtfa5AEIEgYKAhAUEAFySQoOT3R0YXZpYSBQcnVuYXMaNwo1Ly9zc2wuZ3N0YXRpYy5jb20vZG9jcy9jb21tb24vYmx1ZV9zaWxob3VldHRlOTYtMC5wbmd4AIIBN3N1Z2dlc3RJZEltcG9ydDU4MzAwMWFjLWY3NGEtNDg3NS1iMDAzLWQ4MjQ2YzIxNWU1Nl8yNDeIAQGaAQYIABAAGACwAQC4AQEYwMSBlokyIMDEgZaJMjAAQjdzdWdnZXN0SWRJbXBvcnQ1ODMwMDFhYy1mNzRhLTQ4NzUtYjAwMy1kODI0NmMyMTVlNTZfMjQ3IsYDCgtBQUFCT1lOdU83cxLuAgoLQUFBQk9ZTnVPN3MSC0FBQUJPWU51TzdzGg0KCXRleHQvaHRtbBIAIg4KCnRleHQvcGxhaW4SACpLChJXZWluYmVyZ2VyLCBEYW5pZWwaNS8vc3NsLmdzdGF0aWMuY29tL2RvY3MvY29tbW9uL2JsdWVfc2lsaG91ZXR0ZTk2LTAucG5nMKDD7+uJMjigw+/riTJKPAokYXBwbGljYXRpb24vdm5kLmdvb2dsZS1hcHBzLmRvY3MubWRzGhTC19rkAQ4SDAoICgJseRABGAAQAXJNChJXZWluYmVyZ2VyLCBEYW5pZWwaNwo1Ly9zc2wuZ3N0YXRpYy5jb20vZG9jcy9jb21tb24vYmx1ZV9zaWxob3VldHRlOTYtMC5wbmd4AIIBNnN1Z2dlc3RJZEltcG9ydDU4MzAwMWFjLWY3NGEtNDg3NS1iMDAzLWQ4MjQ2YzIxNWU1Nl8yMYgBAZoBBggAEAAYALABALgBARigw+/riTIgoMPv64kyMABCNnN1Z2dlc3RJZEltcG9ydDU4MzAwMWFjLWY3NGEtNDg3NS1iMDAzLWQ4MjQ2YzIxNWU1Nl8yMSLIAwoLQUFBQk9ZTnVPOTQS7wIKC0FBQUJPWU51Tzk0EgtBQUFCT1lOdU85NBoNCgl0ZXh0L2h0bWwSACIOCgp0ZXh0L3BsYWluEgAqRwoOT3R0YXZpYSBQcnVuYXMaNS8vc3NsLmdzdGF0aWMuY29tL2RvY3MvY29tbW9uL2JsdWVfc2lsaG91ZXR0ZTk2LTAucG5nMICD7Z+IMjiAg+2fiDJKRAokYXBwbGljYXRpb24vdm5kLmdvb2dsZS1hcHBzLmRvY3MubWRzGhzC19rkARYSFAoQCgoocXVpbnRpbGUpEAEYABABckkKDk90dGF2aWEgUHJ1bmFzGjcKNS8vc3NsLmdzdGF0aWMuY29tL2RvY3MvY29tbW9uL2JsdWVfc2lsaG91ZXR0ZTk2LTAucG5neACCATdzdWdnZXN0SWRJbXBvcnQ1ODMwMDFhYy1mNzRhLTQ4NzUtYjAwMy1kODI0NmMyMTVlNTZfMTAwiAEBmgEGCAAQABgAsAEAuAEBGICD7Z+IMiCAg+2fiDIwAEI3c3VnZ2VzdElkSW1wb3J0NTgzMDAxYWMtZjc0YS00ODc1LWIwMDMtZDgyNDZjMjE1ZTU2XzEwMCKwFAoLQUFBQk9ZTnVPOFUShRQKC0FBQUJPWU51TzhVEgtBQUFCT1lOdU84VRrFAQoJdGV4dC9odG1sErcBVGhpcyBpcyBzdWJzdGFudGlhbGx5IGZld2VyIHN0dWRpZXMgdGhhbiBpZGVudGlmaWVkIGluIHRoZSBDb2NocmFuZSByZXZpZXcuICBEbyB5b3Uga25vdyB3aHkgdGhlIGRpc2NyZXBhbmN5PyAgV2lsbCBiZSB3b3J0aCBhdCBsZWFzdCBzdGF0aW5nIHJlYXNvbnMgZm9yIHRoZSBkaWZmZXJlbmNlIGluIGRpc2N1c3Npb24uIsYBCgp0ZXh0L3BsYWluErcBVGhpcyBpcyBzdWJzdGFudGlhbGx5IGZld2VyIHN0dWRpZXMgdGhhbiBpZGVudGlmaWVkIGluIHRoZSBDb2NocmFuZSByZXZpZXcuICBEbyB5b3Uga25vdyB3aHkgdGhlIGRpc2NyZXBhbmN5PyAgV2lsbCBiZSB3b3J0aCBhdCBsZWFzdCBzdGF0aW5nIHJlYXNvbnMgZm9yIHRoZSBkaWZmZXJlbmNlIGluIGRpc2N1c3Npb24uKkQKC0xvcG1hbiwgQmVuGjUvL3NzbC5nc3RhdGljLmNvbS9kb2NzL2NvbW1vbi9ibHVlX3NpbGhvdWV0dGU5Ni0wLnBuZzCglLvWhTI4gPH3yocyQs4JCgtBQUFCT1lOdU84WRILQUFBQk9ZTnVPOFUazQMKCXRleHQvaHRtbBK/AzxhIGhyZWY9Imh0dHBzOi8vd3d3Lmdvb2dsZS5jb20vdXJsP3E9aHR0cHM6Ly93d3cuY29jaHJhbmVsaWJyYXJ5LmNvbS9jZHNyL2RvaS8xMC4xMDAyLzE0NjUxODU4LkNEMDA4NTIxLnB1YjYvZnVsbCUyM0NEMDA4NTIxLXNlYy0wMDUwJmFtcDtzYT1EJmFtcDtzb3VyY2U9ZG9jcyZhbXA7dXN0PTE3MjA4NzU2NjA2OTM1NTAmYW1wO3VzZz1BT3ZWYXcyMGdVczM3clBwc3FsRm13bDE5YmFpIiBkYXRhLXJhd0hyZWY9Imh0dHBzOi8vd3d3LmNvY2hyYW5lbGlicmFyeS5jb20vY2Rzci9kb2kvMTAuMTAwMi8xNDY1MTg1OC5DRDAwODUyMS5wdWI2L2Z1bGwjQ0QwMDg1MjEtc2VjLTAwNTAiIHRhcmdldD0iX2JsYW5rIj5odHRwczovL3d3dy5jb2NocmFuZWxpYnJhcnkuY29tL2Nkc3IvZG9pLzEwLjEwMDIvMTQ2NTE4NTguQ0QwMDg1MjEucHViNi9mdWxsI0NEMDA4NTIxLXNlYy0wMDUwPC9hPiJsCgp0ZXh0L3BsYWluEl5odHRwczovL3d3dy5jb2NocmFuZWxpYnJhcnkuY29tL2Nkc3IvZG9pLzEwLjEwMDIvMTQ2NTE4NTguQ0QwMDg1MjEucHViNi9mdWxsI0NEMDA4NTIxLXNlYy0wMDUwKkQKC0xvcG1hbiwgQmVuGjUvL3NzbC5nc3RhdGljLmNvbS9kb2NzL2NvbW1vbi9ibHVlX3NpbGhvdWV0dGU5Ni0wLnBuZzCElbvWhTI4hJW71oUyckYKC0xvcG1hbiwgQmVuGjcKNS8vc3NsLmdzdGF0aWMuY29tL2RvY3MvY29tbW9uL2JsdWVfc2lsaG91ZXR0ZTk2LTAucG5neACIAQGaAQYIABAAGACqAcIDEr8DPGEgaHJlZj0iaHR0cHM6Ly93d3cuZ29vZ2xlLmNvbS91cmw/cT1odHRwczovL3d3dy5jb2NocmFuZWxpYnJhcnkuY29tL2Nkc3IvZG9pLzEwLjEwMDIvMTQ2NTE4NTguQ0QwMDg1MjEucHViNi9mdWxsJTIzQ0QwMDg1MjEtc2VjLTAwNTAmYW1wO3NhPUQmYW1wO3NvdXJjZT1kb2NzJmFtcDt1c3Q9MTcyMDg3NTY2MDY5MzU1MCZhbXA7dXNnPUFPdlZhdzIwZ1VzMzdyUHBzcWxGbXdsMTliYWkiIGRhdGEtcmF3aHJlZj0iaHR0cHM6Ly93d3cuY29jaHJhbmVsaWJyYXJ5LmNvbS9jZHNyL2RvaS8xMC4xMDAyLzE0NjUxODU4LkNEMDA4NTIxLnB1YjYvZnVsbCNDRDAwODUyMS1zZWMtMDA1MCIgdGFyZ2V0PSJfYmxhbmsiPmh0dHBzOi8vd3d3LmNvY2hyYW5lbGlicmFyeS5jb20vY2Rzci9kb2kvMTAuMTAwMi8xNDY1MTg1OC5DRDAwODUyMS5wdWI2L2Z1bGwjQ0QwMDg1MjEtc2VjLTAwNTA8L2E+sAEAuAEBQo8CCgtBQUFCT1lOdU84YxILQUFBQk9ZTnVPOFUaFgoJdGV4dC9odG1sEglOb3Qgc3VyZT8iFwoKdGV4dC9wbGFpbhIJTm90IHN1cmU/KkcKDk90dGF2aWEgUHJ1bmFzGjUvL3NzbC5nc3RhdGljLmNvbS9kb2NzL2NvbW1vbi9ibHVlX3NpbGhvdWV0dGU5Ni0wLnBuZzCA56rJhzI4gOeqyYcyckkKDk90dGF2aWEgUHJ1bmFzGjcKNS8vc3NsLmdzdGF0aWMuY29tL2RvY3MvY29tbW9uL2JsdWVfc2lsaG91ZXR0ZTk2LTAucG5neACIAQGaAQYIABAAGACqAQsSCU5vdCBzdXJlP7ABALgBAUKGAgoLQUFBQk9ZTnVPOGcSC0FBQUJPWU51TzhVGhMKCXRleHQvaHRtbBIGRXJuZXN0IhQKCnRleHQvcGxhaW4SBkVybmVzdCpHCg5PdHRhdmlhIFBydW5hcxo1Ly9zc2wuZ3N0YXRpYy5jb20vZG9jcy9jb21tb24vYmx1ZV9zaWxob3VldHRlOTYtMC5wbmcwgPH3yocyOIDx98qHMnJJCg5PdHRhdmlhIFBydW5hcxo3CjUvL3NzbC5nc3RhdGljLmNvbS9kb2NzL2NvbW1vbi9ibHVlX3NpbGhvdWV0dGU5Ni0wLnBuZ3gAiAEBmgEGCAAQABgAqgEIEgZFcm5lc3SwAQC4AQFyRgoLTG9wbWFuLCBCZW4aNwo1Ly9zc2wuZ3N0YXRpYy5jb20vZG9jcy9jb21tb24vYmx1ZV9zaWxob3VldHRlOTYtMC5wbmd4AIgBAZoBBggAEAAYAKoBugEStwFUaGlzIGlzIHN1YnN0YW50aWFsbHkgZmV3ZXIgc3R1ZGllcyB0aGFuIGlkZW50aWZpZWQgaW4gdGhlIENvY2hyYW5lIHJldmlldy4gIERvIHlvdSBrbm93IHdoeSB0aGUgZGlzY3JlcGFuY3k/ICBXaWxsIGJlIHdvcnRoIGF0IGxlYXN0IHN0YXRpbmcgcmVhc29ucyBmb3IgdGhlIGRpZmZlcmVuY2UgaW4gZGlzY3Vzc2lvbi6wAQC4AQEYoJS71oUyIIDx98qHMjAAQglraXguY210MTgi1gMKC0FBQUJPWU51TzBNEv4CCgtBQUFCT1lOdU8wTRILQUFBQk9ZTnVPME0aDQoJdGV4dC9odG1sEgAiDgoKdGV4dC9wbGFpbhIAKkcKDldhcnJlbiwgSm9zaHVhGjUvL3NzbC5nc3RhdGljLmNvbS9kb2NzL2NvbW1vbi9ibHVlX3NpbGhvdWV0dGU5Ni0wLnBuZzDA/ez7gzI4wP3s+4MySlQKJGFwcGxpY2F0aW9uL3ZuZC5nb29nbGUtYXBwcy5kb2NzLm1kcxoswtfa5AEmCiQKEAoKY2FsY3VsYXRlZBABGAASDgoIYXNzZXNzZWQQARgAGAFySQoOV2FycmVuLCBKb3NodWEaNwo1Ly9zc2wuZ3N0YXRpYy5jb20vZG9jcy9jb21tb24vYmx1ZV9zaWxob3VldHRlOTYtMC5wbmd4AIIBNnN1Z2dlc3RJZEltcG9ydDU4MzAwMWFjLWY3NGEtNDg3NS1iMDAzLWQ4MjQ2YzIxNWU1Nl8zMogBAZoBBggAEAAYALABALgBARjA/ez7gzIgwP3s+4MyMABCNnN1Z2dlc3RJZEltcG9ydDU4MzAwMWFjLWY3NGEtNDg3NS1iMDAzLWQ4MjQ2YzIxNWU1Nl8zMiLIAgoLQUFBQk9ZTnVPN3cSnQIKC0FBQUJPWU51Tzd3EgtBQUFCT1lOdU83dxoaCgl0ZXh0L2h0bWwSDVdoYXQgaXMgdGhpcz8iGwoKdGV4dC9wbGFpbhINV2hhdCBpcyB0aGlzPypICg9WaXJnaW5pYSBQaXR6ZXIaNS8vc3NsLmdzdGF0aWMuY29tL2RvY3MvY29tbW9uL2JsdWVfc2lsaG91ZXR0ZTk2LTAucG5nMOCSktWDMjjgkpLVgzJySgoPVmlyZ2luaWEgUGl0emVyGjcKNS8vc3NsLmdzdGF0aWMuY29tL2RvY3MvY29tbW9uL2JsdWVfc2lsaG91ZXR0ZTk2LTAucG5neACIAQGaAQYIABAAGACqAQ8SDVdoYXQgaXMgdGhpcz+wAQC4AQEY4JKS1YMyIOCSktWDMjAAQglraXguY210NTkijwIKC0FBQUJPWU51UEJjEtoBCgtBQUFCT1lOdVBCYxILQUFBQk9ZTnVQQmMaDQoJdGV4dC9odG1sEgAiDgoKdGV4dC9wbGFpbhIAKhsiFTEwNjA4NzAyMjk0OTE2MzMzNDAxNCgAOAAw273s0YoyOLXE7NGKMko7CiRhcHBsaWNhdGlvbi92bmQuZ29vZ2xlLWFwcHMuZG9jcy5tZHMaE8LX2uQBDRoLCgcKAS4QARgAEAFaDHRhYngwYmFjMjB3enICIAB4AIIBE3N1Z2dlc3QubjRxOGp2cmR2ajWaAQYIABAAGACwAQC4AQAY273s0YoyILXE7NGKMjAAQhNzdWdnZXN0Lm40cThqdnJkdmo1Is4DCgtBQUFCT1lOdU85OBL1AgoLQUFBQk9ZTnVPOTgSC0FBQUJPWU51Tzk4Gg0KCXRleHQvaHRtbBIAIg4KCnRleHQvcGxhaW4SACpHCg5PdHRhdmlhIFBydW5hcxo1Ly9zc2wuZ3N0YXRpYy5jb20vZG9jcy9jb21tb24vYmx1ZV9zaWxob3VldHRlOTYtMC5wbmcwgIPtn4gyOICD7Z+IMkpKCiRhcHBsaWNhdGlvbi92bmQuZ29vZ2xlLWFwcHMuZG9jcy5tZHMaIsLX2uQBHAoaCgoKBDEuMDMQARgAEgoKBDAuOTMQARgAGAFySQoOT3R0YXZpYSBQcnVuYXMaNwo1Ly9zc2wuZ3N0YXRpYy5jb20vZG9jcy9jb21tb24vYmx1ZV9zaWxob3VldHRlOTYtMC5wbmd4AIIBN3N1Z2dlc3RJZEltcG9ydDU4MzAwMWFjLWY3NGEtNDg3NS1iMDAzLWQ4MjQ2YzIxNWU1Nl8xMDOIAQGaAQYIABAAGACwAQC4AQEYgIPtn4gyIICD7Z+IMjAAQjdzdWdnZXN0SWRJbXBvcnQ1ODMwMDFhYy1mNzRhLTQ4NzUtYjAwMy1kODI0NmMyMTVlNTZfMTAzIr4DCgtBQUFCT1lOdU8xMBLlAgoLQUFBQk9ZTnVPMTASC0FBQUJPWU51TzEwGg0KCXRleHQvaHRtbBIAIg4KCnRleHQvcGxhaW4SACpHCg5PdHRhdmlhIFBydW5hcxo1Ly9zc2wuZ3N0YXRpYy5jb20vZG9jcy9jb21tb24vYmx1ZV9zaWxob3VldHRlOTYtMC5wbmcw4O/9lYkyOODv/ZWJMko6CiRhcHBsaWNhdGlvbi92bmQuZ29vZ2xlLWFwcHMuZG9jcy5tZHMaEsLX2uQBDCIECFcQASIECAoQAXJJCg5PdHRhdmlhIFBydW5hcxo3CjUvL3NzbC5nc3RhdGljLmNvbS9kb2NzL2NvbW1vbi9ibHVlX3NpbGhvdWV0dGU5Ni0wLnBuZ3gAggE3c3VnZ2VzdElkSW1wb3J0NTgzMDAxYWMtZjc0YS00ODc1LWIwMDMtZDgyNDZjMjE1ZTU2XzIyOIgBAZoBBggAEAAYALABALgBARjg7/2ViTIg4O/9lYkyMABCN3N1Z2dlc3RJZEltcG9ydDU4MzAwMWFjLWY3NGEtNDg3NS1iMDAzLWQ4MjQ2YzIxNWU1Nl8yMjgivgMKC0FBQUJPWU51TzBREuUCCgtBQUFCT1lOdU8wURILQUFBQk9ZTnVPMFEaDQoJdGV4dC9odG1sEgAiDgoKdGV4dC9wbGFpbhIAKkcKDldhcnJlbiwgSm9zaHVhGjUvL3NzbC5nc3RhdGljLmNvbS9kb2NzL2NvbW1vbi9ibHVlX3NpbGhvdWV0dGU5Ni0wLnBuZzCAxr38gzI4gMa9/IMySjoKJGFwcGxpY2F0aW9uL3ZuZC5nb29nbGUtYXBwcy5kb2NzLm1kcxoSwtfa5AEMIgQIVxABIgQIChABckkKDldhcnJlbiwgSm9zaHVhGjcKNS8vc3NsLmdzdGF0aWMuY29tL2RvY3MvY29tbW9uL2JsdWVfc2lsaG91ZXR0ZTk2LTAucG5neACCATdzdWdnZXN0SWRJbXBvcnQ1ODMwMDFhYy1mNzRhLTQ4NzUtYjAwMy1kODI0NmMyMTVlNTZfMjEyiAEBmgEGCAAQABgAsAEAuAEBGIDGvfyDMiCAxr38gzIwAEI3c3VnZ2VzdElkSW1wb3J0NTgzMDAxYWMtZjc0YS00ODc1LWIwMDMtZDgyNDZjMjE1ZTU2XzIxMiLAAwoLQUFBQk9ZTnVPMDQS5wIKC0FBQUJPWU51TzA0EgtBQUFCT1lOdU8wNBoNCgl0ZXh0L2h0bWwSACIOCgp0ZXh0L3BsYWluEgAqRwoOV2FycmVuLCBKb3NodWEaNS8vc3NsLmdzdGF0aWMuY29tL2RvY3MvY29tbW9uL2JsdWVfc2lsaG91ZXR0ZTk2LTAucG5nMICZzPyDMjiAmcz8gzJKPAokYXBwbGljYXRpb24vdm5kLmdvb2dsZS1hcHBzLmRvY3MubWRzGhTC19rkAQ4aDAoICgJubxABGAAQAXJJCg5XYXJyZW4sIEpvc2h1YRo3CjUvL3NzbC5nc3RhdGljLmNvbS9kb2NzL2NvbW1vbi9ibHVlX3NpbGhvdWV0dGU5Ni0wLnBuZ3gAggE3c3VnZ2VzdElkSW1wb3J0NTgzMDAxYWMtZjc0YS00ODc1LWIwMDMtZDgyNDZjMjE1ZTU2XzMxOIgBAZoBBggAEAAYALABALgBARiAmcz8gzIggJnM/IMyMABCN3N1Z2dlc3RJZEltcG9ydDU4MzAwMWFjLWY3NGEtNDg3NS1iMDAzLWQ4MjQ2YzIxNWU1Nl8zMTgiuwMKC0FBQUJPWU51UEFjEuQCCgtBQUFCT1lOdVBBYxILQUFBQk9ZTnVQQWMaDQoJdGV4dC9odG1sEgAiDgoKdGV4dC9wbGFpbhIAKkcKDldhcnJlbiwgSm9zaHVhGjUvL3NzbC5nc3RhdGljLmNvbS9kb2NzL2NvbW1vbi9ibHVlX3NpbGhvdWV0dGU5Ni0wLnBuZzDAuIb7gzI4wLiG+4MySjsKJGFwcGxpY2F0aW9uL3ZuZC5nb29nbGUtYXBwcy5kb2NzLm1kcxoTwtfa5AENGgsKBwoBLBABGAAQAXJJCg5XYXJyZW4sIEpvc2h1YRo3CjUvL3NzbC5nc3RhdGljLmNvbS9kb2NzL2NvbW1vbi9ibHVlX3NpbGhvdWV0dGU5Ni0wLnBuZ3gAggE1c3VnZ2VzdElkSW1wb3J0NTgzMDAxYWMtZjc0YS00ODc1LWIwMDMtZDgyNDZjMjE1ZTU2XziIAQGaAQYIABAAGACwAQC4AQEYwLiG+4MyIMC4hvuDMjAAQjVzdWdnZXN0SWRJbXBvcnQ1ODMwMDFhYy1mNzRhLTQ4NzUtYjAwMy1kODI0NmMyMTVlNTZfOCKqAgoLQUFBQk9ZTnVQQkUS9AEKC0FBQUJPWU51UEJFEgtBQUFCT1lOdVBCRRoNCgl0ZXh0L2h0bWwSACIOCgp0ZXh0L3BsYWluEgAqGyIVMTA2MDg3MDIyOTQ5MTYzMzM0MDE0KAA4ADCCveTRijI4+8nk0YoySlQKJGFwcGxpY2F0aW9uL3ZuZC5nb29nbGUtYXBwcy5kb2NzLm1kcxoswtfa5AEmCiQKDwoJcHJlZGljdG9yEAEYABIPCgljb3ZhcmlhdGUQARgAGAFaDGF3bWIxOHFpOWpsOXICIAB4AIIBFHN1Z2dlc3QubmN3N2ZkMmVzbDZqmgEGCAAQABgAsAEAuAEAGIK95NGKMiD7yeTRijIwAEIUc3VnZ2VzdC5uY3c3ZmQyZXNsNmoixgMKC0FBQUJPWU51TzA4Eu4CCgtBQUFCT1lOdU8wOBILQUFBQk9ZTnVPMDgaDQoJdGV4dC9odG1sEgAiDgoKdGV4dC9wbGFpbhIAKkcKDk90dGF2aWEgUHJ1bmFzGjUvL3NzbC5nc3RhdGljLmNvbS9kb2NzL2NvbW1vbi9ibHVlX3NpbGhvdWV0dGU5Ni0wLnBuZzDA2eWfiDI4wNnln4gySkQKJGFwcGxpY2F0aW9uL3ZuZC5nb29nbGUtYXBwcy5kb2NzLm1kcxocwtfa5AEWChQKBwoBNxABGAASBwoBNhABGAAYAXJJCg5PdHRhdmlhIFBydW5hcxo3CjUvL3NzbC5nc3RhdGljLmNvbS9kb2NzL2NvbW1vbi9ibHVlX3NpbGhvdWV0dGU5Ni0wLnBuZ3gAggE2c3VnZ2VzdElkSW1wb3J0NTgzMDAxYWMtZjc0YS00ODc1LWIwMDMtZDgyNDZjMjE1ZTU2XzcxiAEBmgEGCAAQABgAsAEAuAEBGMDZ5Z+IMiDA2eWfiDIwAEI2c3VnZ2VzdElkSW1wb3J0NTgzMDAxYWMtZjc0YS00ODc1LWIwMDMtZDgyNDZjMjE1ZTU2XzcxIoMECgtBQUFCT1lOdVBBZxKrAwoLQUFBQk9ZTnVQQWcSC0FBQUJPWU51UEFnGg0KCXRleHQvaHRtbBIAIg4KCnRleHQvcGxhaW4SACpHCg5PdHRhdmlhIFBydW5hcxo1Ly9zc2wuZ3N0YXRpYy5jb20vZG9jcy9jb21tb24vYmx1ZV9zaWxob3VldHRlOTYtMC5wbmcw4JTcvocyOOCU3L6HMkqAAQokYXBwbGljYXRpb24vdm5kLmdvb2dsZS1hcHBzLmRvY3MubWRzGljC19rkAVISUApMCkZwcmVkaWN0b3JzIGNvbnNpZGVyZWQgaGFkIHNpZ25pZmljYW50IGltcGFjdHMgb24gdGhlIGZpbmFsIHByZWRpY3Rpb25zEAEYABABckkKDk90dGF2aWEgUHJ1bmFzGjcKNS8vc3NsLmdzdGF0aWMuY29tL2RvY3MvY29tbW9uL2JsdWVfc2lsaG91ZXR0ZTk2LTAucG5neACCATZzdWdnZXN0SWRJbXBvcnQ1ODMwMDFhYy1mNzRhLTQ4NzUtYjAwMy1kODI0NmMyMTVlNTZfMjKIAQGaAQYIABAAGACwAQC4AQEY4JTcvocyIOCU3L6HMjAAQjZzdWdnZXN0SWRJbXBvcnQ1ODMwMDFhYy1mNzRhLTQ4NzUtYjAwMy1kODI0NmMyMTVlNTZfMjIivgIKC0FBQUJPWU51UEJJEogCCgtBQUFCT1lOdVBCSRILQUFBQk9ZTnVQQkkaDQoJdGV4dC9odG1sEgAiDgoKdGV4dC9wbGFpbhIAKhsiFTEwNjA4NzAyMjk0OTE2MzMzNDAxNCgAOAAwpuDk0YoyON7L5tGKMkppCiRhcHBsaWNhdGlvbi92bmQuZ29vZ2xlLWFwcHMuZG9jcy5tZHMaQcLX2uQBOwo5CiQKHmN1cnJlbnQgKGkuZS4sIDIwMjMpIHByZWRpY3RvchABGAASDwoJY292YXJpYXRlEAEYABgBWgtrOWlrcHJlNnQwMXICIAB4AIIBFHN1Z2dlc3QuNHY3eWh1OW0wa3Q4mgEGCAAQABgAsAEAuAEAGKbg5NGKMiDey+bRijIwAEIUc3VnZ2VzdC40djd5aHU5bTBrdDgiuAMKC0FBQUJPWU51TzhBEt8CCgtBQUFCT1lOdU84QRILQUFBQk9ZTnVPOEEaDQoJdGV4dC9odG1sEgAiDgoKdGV4dC9wbGFpbhIAKkcKDk90dGF2aWEgUHJ1bmFzGjUvL3NzbC5nc3RhdGljLmNvbS9kb2NzL2NvbW1vbi9ibHVlX3NpbGhvdWV0dGU5Ni0wLnBuZzCAyOuViTI4gMjrlYkySjQKJGFwcGxpY2F0aW9uL3ZuZC5nb29nbGUtYXBwcy5kb2NzLm1kcxoMwtfa5AEGIgQIBBABckkKDk90dGF2aWEgUHJ1bmFzGjcKNS8vc3NsLmdzdGF0aWMuY29tL2RvY3MvY29tbW9uL2JsdWVfc2lsaG91ZXR0ZTk2LTAucG5neACCATdzdWdnZXN0SWRJbXBvcnQ1ODMwMDFhYy1mNzRhLTQ4NzUtYjAwMy1kODI0NmMyMTVlNTZfMjM2iAEBmgEGCAAQABgAsAEAuAEBGIDI65WJMiCAyOuViTIwAEI3c3VnZ2VzdElkSW1wb3J0NTgzMDAxYWMtZjc0YS00ODc1LWIwMDMtZDgyNDZjMjE1ZTU2XzIzNiK9AwoLQUFBQk9ZTnVPN2MS5QIKC0FBQUJPWU51TzdjEgtBQUFCT1lOdU83YxoNCgl0ZXh0L2h0bWwSACIOCgp0ZXh0L3BsYWluEgAqRwoOV2FycmVuLCBKb3NodWEaNS8vc3NsLmdzdGF0aWMuY29tL2RvY3MvY29tbW9uL2JsdWVfc2lsaG91ZXR0ZTk2LTAucG5nMKCs0/uDMjigrNP7gzJKOwokYXBwbGljYXRpb24vdm5kLmdvb2dsZS1hcHBzLmRvY3MubWRzGhPC19rkAQ0SCwoHCgFhEAEYABABckkKDldhcnJlbiwgSm9zaHVhGjcKNS8vc3NsLmdzdGF0aWMuY29tL2RvY3MvY29tbW9uL2JsdWVfc2lsaG91ZXR0ZTk2LTAucG5neACCATZzdWdnZXN0SWRJbXBvcnQ1ODMwMDFhYy1mNzRhLTQ4NzUtYjAwMy1kODI0NmMyMTVlNTZfMjCIAQGaAQYIABAAGACwAQC4AQEYoKzT+4MyIKCs0/uDMjAAQjZzdWdnZXN0SWRJbXBvcnQ1ODMwMDFhYy1mNzRhLTQ4NzUtYjAwMy1kODI0NmMyMTVlNTZfMjAivQMKC0FBQUJPWU51UEFrEuUCCgtBQUFCT1lOdVBBaxILQUFBQk9ZTnVQQWsaDQoJdGV4dC9odG1sEgAiDgoKdGV4dC9wbGFpbhIAKkcKDk90dGF2aWEgUHJ1bmFzGjUvL3NzbC5nc3RhdGljLmNvbS9kb2NzL2NvbW1vbi9ibHVlX3NpbGhvdWV0dGU5Ni0wLnBuZzDA2eWfiDI4wNnln4gySjsKJGFwcGxpY2F0aW9uL3ZuZC5nb29nbGUtYXBwcy5kb2NzLm1kcxoTwtfa5AENGgsKBwoBMRABGAAQAXJJCg5PdHRhdmlhIFBydW5hcxo3CjUvL3NzbC5nc3RhdGljLmNvbS9kb2NzL2NvbW1vbi9ibHVlX3NpbGhvdWV0dGU5Ni0wLnBuZ3gAggE2c3VnZ2VzdElkSW1wb3J0NTgzMDAxYWMtZjc0YS00ODc1LWIwMDMtZDgyNDZjMjE1ZTU2XzU4iAEBmgEGCAAQABgAsAEAuAEBGMDZ5Z+IMiDA2eWfiDIwAEI2c3VnZ2VzdElkSW1wb3J0NTgzMDAxYWMtZjc0YS00ODc1LWIwMDMtZDgyNDZjMjE1ZTU2XzU4IpACCgtBQUFCT1lOdVBCTRLaAQoLQUFBQk9ZTnVQQk0SC0FBQUJPWU51UEJNGg0KCXRleHQvaHRtbBIAIg4KCnRleHQvcGxhaW4SACobIhUxMDYwODcwMjI5NDkxNjMzMzQwMTQoADgAMJPH59GKMjiI6efRijJKOwokYXBwbGljYXRpb24vdm5kLmdvb2dsZS1hcHBzLmRvY3MubWRzGhPC19rkAQ0aCwoHCgF3EAEYABABWgtkcnh5MHpueGdldHICIAB4AIIBFHN1Z2dlc3Quam0xNzlscmoyb2ptmgEGCAAQABgAsAEAuAEAGJPH59GKMiCI6efRijIwAEIUc3VnZ2VzdC5qbTE3OWxyajJvam0iugMKC0FBQUJPWU51TzhFEuECCgtBQUFCT1lOdU84RRILQUFBQk9ZTnVPOEUaDQoJdGV4dC9odG1sEgAiDgoKdGV4dC9wbGFpbhIAKkcKDk90dGF2aWEgUHJ1bmFzGjUvL3NzbC5nc3RhdGljLmNvbS9kb2NzL2NvbW1vbi9ibHVlX3NpbGhvdWV0dGU5Ni0wLnBuZzCAyOuViTI4gMjrlYkySjYKJGFwcGxpY2F0aW9uL3ZuZC5nb29nbGUtYXBwcy5kb2NzLm1kcxoOwtfa5AEIIgYIBAgBEAFySQoOT3R0YXZpYSBQcnVuYXMaNwo1Ly9zc2wuZ3N0YXRpYy5jb20vZG9jcy9jb21tb24vYmx1ZV9zaWxob3VldHRlOTYtMC5wbmd4AIIBN3N1Z2dlc3RJZEltcG9ydDU4MzAwMWFjLWY3NGEtNDg3NS1iMDAzLWQ4MjQ2YzIxNWU1Nl8zMDmIAQGaAQYIABAAGACwAQC4AQEYgMjrlYkyIIDI65WJMjAAQjdzdWdnZXN0SWRJbXBvcnQ1ODMwMDFhYy1mNzRhLTQ4NzUtYjAwMy1kODI0NmMyMTVlNTZfMzA5IpsKCgtBQUFCT1lOdU83ZxLxCQoLQUFBQk9ZTnVPN2cSC0FBQUJPWU51TzdnGq0BCgl0ZXh0L2h0bWwSnwFUaGVzZSB3ZXJlIGFsbCBhdCB0aGUgbmF0aW9uYWwgbGV2ZWw/ICBXb3VsZCBtYWtlIHNlbnNlIGFuZCBvayBmb3IgYW5hbHlzaXMsIGJ1dCBpdOKAmXMgYSBsaW1pdGF0aW9ucyB3b3J0aCBtZW50aW9uaW5nIC0gbG90cyBvZiBoZXRlcm9nZW5laXR5IHN1YiBuYXRpb25hbGx5CS4irgEKCnRleHQvcGxhaW4SnwFUaGVzZSB3ZXJlIGFsbCBhdCB0aGUgbmF0aW9uYWwgbGV2ZWw/ICBXb3VsZCBtYWtlIHNlbnNlIGFuZCBvayBmb3IgYW5hbHlzaXMsIGJ1dCBpdOKAmXMgYSBsaW1pdGF0aW9ucyB3b3J0aCBtZW50aW9uaW5nIC0gbG90cyBvZiBoZXRlcm9nZW5laXR5IHN1YiBuYXRpb25hbGx5CS4qRAoLTG9wbWFuLCBCZW4aNS8vc3NsLmdzdGF0aWMuY29tL2RvY3MvY29tbW9uL2JsdWVfc2lsaG91ZXR0ZTk2LTAucG5nMKD9p9GFMjjAl4bJhzJCnQQKC0FBQUJPWU51TzdrEgtBQUFCT1lOdU83ZxpwCgl0ZXh0L2h0bWwSY1llcyBuYXRpb25hbCDigJQgbWVudGlvbiBpbiBsaW1pdGF0aW9ucyBhbmQgYXMgcG9zc2libGUgY2F1c2UgaW4gaGV0ZXJvZ2VuZWl0eSB3ZSBzZWUgaW4gZXN0aW1hdGVzPyJxCgp0ZXh0L3BsYWluEmNZZXMgbmF0aW9uYWwg4oCUIG1lbnRpb24gaW4gbGltaXRhdGlvbnMgYW5kIGFzIHBvc3NpYmxlIGNhdXNlIGluIGhldGVyb2dlbmVpdHkgd2Ugc2VlIGluIGVzdGltYXRlcz8qRwoOT3R0YXZpYSBQcnVuYXMaNS8vc3NsLmdzdGF0aWMuY29tL2RvY3MvY29tbW9uL2JsdWVfc2lsaG91ZXR0ZTk2LTAucG5nMMCXhsmHMjjAl4bJhzJySQoOT3R0YXZpYSBQcnVuYXMaNwo1Ly9zc2wuZ3N0YXRpYy5jb20vZG9jcy9jb21tb24vYmx1ZV9zaWxob3VldHRlOTYtMC5wbmd4AIgBAZoBBggAEAAYAKoBZRJjWWVzIG5hdGlvbmFsIOKAlCBtZW50aW9uIGluIGxpbWl0YXRpb25zIGFuZCBhcyBwb3NzaWJsZSBjYXVzZSBpbiBoZXRlcm9nZW5laXR5IHdlIHNlZSBpbiBlc3RpbWF0ZXM/sAEAuAEBckYKC0xvcG1hbiwgQmVuGjcKNS8vc3NsLmdzdGF0aWMuY29tL2RvY3MvY29tbW9uL2JsdWVfc2lsaG91ZXR0ZTk2LTAucG5neACIAQGaAQYIABAAGACqAaIBEp8BVGhlc2Ugd2VyZSBhbGwgYXQgdGhlIG5hdGlvbmFsIGxldmVsPyAgV291bGQgbWFrZSBzZW5zZSBhbmQgb2sgZm9yIGFuYWx5c2lzLCBidXQgaXTigJlzIGEgbGltaXRhdGlvbnMgd29ydGggbWVudGlvbmluZyAtIGxvdHMgb2YgaGV0ZXJvZ2VuZWl0eSBzdWIgbmF0aW9uYWxseQkusAEAuAEBGKD9p9GFMiDAl4bJhzIwAEIIa2l4LmNtdDEizAMKC0FBQUJPWU51UEFvEvMCCgtBQUFCT1lOdVBBbxILQUFBQk9ZTnVQQW8aDQoJdGV4dC9odG1sEgAiDgoKdGV4dC9wbGFpbhIAKkcKDk90dGF2aWEgUHJ1bmFzGjUvL3NzbC5nc3RhdGljLmNvbS9kb2NzL2NvbW1vbi9ibHVlX3NpbGhvdWV0dGU5Ni0wLnBuZzDg7/2ViTI44O/9lYkySkgKJGFwcGxpY2F0aW9uL3ZuZC5nb29nbGUtYXBwcy5kb2NzLm1kcxogwtfa5AEaGhgKFAoOUmFuZG9tIEVmZmVjdHMQARgAEAFySQoOT3R0YXZpYSBQcnVuYXMaNwo1Ly9zc2wuZ3N0YXRpYy5jb20vZG9jcy9jb21tb24vYmx1ZV9zaWxob3VldHRlOTYtMC5wbmd4AIIBN3N1Z2dlc3RJZEltcG9ydDU4MzAwMWFjLWY3NGEtNDg3NS1iMDAzLWQ4MjQ2YzIxNWU1Nl8xMzOIAQGaAQYIABAAGACwAQC4AQEY4O/9lYkyIODv/ZWJMjAAQjdzdWdnZXN0SWRJbXBvcnQ1ODMwMDFhYy1mNzRhLTQ4NzUtYjAwMy1kODI0NmMyMTVlNTZfMTMzIuQCCgtBQUFCT1lOdVBCURKuAgoLQUFBQk9ZTnVQQlESC0FBQUJPWU51UEJRGg0KCXRleHQvaHRtbBIAIg4KCnRleHQvcGxhaW4SACobIhUxMDYwODcwMjI5NDkxNjMzMzQwMTQoADgAMPL159GKMjjZ8O3RijJKjQEKJGFwcGxpY2F0aW9uL3ZuZC5nb29nbGUtYXBwcy5kb2NzLm1kcxplwtfa5AFfGl0KWQpTVmFsdWVzIGZvciBjb3VudHJ5LWxldmVsIHByZWRpY3RvcnMgd2VyZSBzZWxlY3RlZCBmb3IgdGhlIGNvcnJlc3BvbmRpbmcgc3R1ZHkgeWVhci4QARgAEAFaDDRiaHN4MGoyaHVqMHICIAB4AIIBFHN1Z2dlc3QueWVnZXZsdzU5Z3Z5mgEGCAAQABgAsAEAuAEAGPL159GKMiDZ8O3RijIwAEIUc3VnZ2VzdC55ZWdldmx3NTlndnkiwQMKC0FBQUJPWU51TzhJEugCCgtBQUFCT1lOdU84SRILQUFBQk9ZTnVPOEkaDQoJdGV4dC9odG1sEgAiDgoKdGV4dC9wbGFpbhIAKkcKDk90dGF2aWEgUHJ1bmFzGjUvL3NzbC5nc3RhdGljLmNvbS9kb2NzL2NvbW1vbi9ibHVlX3NpbGhvdWV0dGU5Ni0wLnBuZzDg7/2ViTI44O/9lYkySj0KJGFwcGxpY2F0aW9uL3ZuZC5nb29nbGUtYXBwcy5kb2NzLm1kcxoVwtfa5AEPGg0KCQoDWWVzEAEYABABckkKDk90dGF2aWEgUHJ1bmFzGjcKNS8vc3NsLmdzdGF0aWMuY29tL2RvY3MvY29tbW9uL2JsdWVfc2lsaG91ZXR0ZTk2LTAucG5neACCATdzdWdnZXN0SWRJbXBvcnQ1ODMwMDFhYy1mNzRhLTQ4NzUtYjAwMy1kODI0NmMyMTVlNTZfMjI5iAEBmgEGCAAQABgAsAEAuAEBGODv/ZWJMiDg7/2ViTIwAEI3c3VnZ2VzdElkSW1wb3J0NTgzMDAxYWMtZjc0YS00ODc1LWIwMDMtZDgyNDZjMjE1ZTU2XzIyOSK4AwoLQUFBQk9ZTnVPMUUS3wIKC0FBQUJPWU51TzFFEgtBQUFCT1lOdU8xRRoNCgl0ZXh0L2h0bWwSACIOCgp0ZXh0L3BsYWluEgAqRwoOT3R0YXZpYSBQcnVuYXMaNS8vc3NsLmdzdGF0aWMuY29tL2RvY3MvY29tbW9uL2JsdWVfc2lsaG91ZXR0ZTk2LTAucG5nMIDI65WJMjiAyOuViTJKNAokYXBwbGljYXRpb24vdm5kLmdvb2dsZS1hcHBzLmRvY3MubWRzGgzC19rkAQYiBAgBEAFySQoOT3R0YXZpYSBQcnVuYXMaNwo1Ly9zc2wuZ3N0YXRpYy5jb20vZG9jcy9jb21tb24vYmx1ZV9zaWxob3VldHRlOTYtMC5wbmd4AIIBN3N1Z2dlc3RJZEltcG9ydDU4MzAwMWFjLWY3NGEtNDg3NS1iMDAzLWQ4MjQ2YzIxNWU1Nl8yNzGIAQGaAQYIABAAGACwAQC4AQEYgMjrlYkyIIDI65WJMjAAQjdzdWdnZXN0SWRJbXBvcnQ1ODMwMDFhYy1mNzRhLTQ4NzUtYjAwMy1kODI0NmMyMTVlNTZfMjcxIrgDCgtBQUFCT1lOdU84axLfAgoLQUFBQk9ZTnVPOGsSC0FBQUJPWU51TzhrGg0KCXRleHQvaHRtbBIAIg4KCnRleHQvcGxhaW4SACpHCg5PdHRhdmlhIFBydW5hcxo1Ly9zc2wuZ3N0YXRpYy5jb20vZG9jcy9jb21tb24vYmx1ZV9zaWxob3VldHRlOTYtMC5wbmcwgMjrlYkyOIDI65WJMko0CiRhcHBsaWNhdGlvbi92bmQuZ29vZ2xlLWFwcHMuZG9jcy5tZHMaDMLX2uQBBiIECAQQAXJJCg5PdHRhdmlhIFBydW5hcxo3CjUvL3NzbC5nc3RhdGljLmNvbS9kb2NzL2NvbW1vbi9ibHVlX3NpbGhvdWV0dGU5Ni0wLnBuZ3gAggE3c3VnZ2VzdElkSW1wb3J0NTgzMDAxYWMtZjc0YS00ODc1LWIwMDMtZDgyNDZjMjE1ZTU2XzI1N4gBAZoBBggAEAAYALABALgBARiAyOuViTIggMjrlYkyMABCN3N1Z2dlc3RJZEltcG9ydDU4MzAwMWFjLWY3NGEtNDg3NS1iMDAzLWQ4MjQ2YzIxNWU1Nl8yNTcixQIKC0FBQUJPWU51TzBjEpoCCgtBQUFCT1lOdU8wYxILQUFBQk9ZTnVPMGMaFwoJdGV4dC9odG1sEgpFc3RpbWF0ZWQ/IhgKCnRleHQvcGxhaW4SCkVzdGltYXRlZD8qSwoSV2VpbmJlcmdlciwgRGFuaWVsGjUvL3NzbC5nc3RhdGljLmNvbS9kb2NzL2NvbW1vbi9ibHVlX3NpbGhvdWV0dGU5Ni0wLnBuZzDAwfrriTI4wMH664kyck0KEldlaW5iZXJnZXIsIERhbmllbBo3CjUvL3NzbC5nc3RhdGljLmNvbS9kb2NzL2NvbW1vbi9ibHVlX3NpbGhvdWV0dGU5Ni0wLnBuZ3gAiAEBmgEGCAAQABgAqgEMEgpFc3RpbWF0ZWQ/sAEAuAEBGMDB+uuJMiDAwfrriTIwAEIJa2l4LmNtdDIzIsIJCgtBQUFCT1lOdU85URKXCQoLQUFBQk9ZTnVPOVESC0FBQUJPWU51TzlRGi8KCXRleHQvaHRtbBIiUmVkdW5kYW5jeSB3aXRoIDIgcGFyYWdyYXBocyBwcmlvciIwCgp0ZXh0L3BsYWluEiJSZWR1bmRhbmN5IHdpdGggMiBwYXJhZ3JhcGhzIHByaW9yKkQKC0xvcG1hbiwgQmVuGjUvL3NzbC5nc3RhdGljLmNvbS9kb2NzL2NvbW1vbi9ibHVlX3NpbGhvdWV0dGU5Ni0wLnBuZzCAm/7whjI4oOHay4cyQsAGCgtBQUFCT1lOdU85VRILQUFBQk9ZTnVPOVEa0AEKCXRleHQvaHRtbBLCAVdlIGNob3NlIHZhcmlhYmxlcyB0aGF0IHdlIHRob3VnaHQgd2VyZSBhc3NvY2lhdGVkIHdpdGggcm90YXZpcnVzIHZheCBwZXJmb3JtYW5jZSwgYnV0IHdlIGRpZCBub3QgYWNjb3VudCBmb3IgYWRkaXRpb25hbCBwcmVkaWN0b3JzIHRoYXQgYXJlIG5vdCBoeXBvdGhlc2l6ZWQgdG8gaW1wcm92ZSByb3RhdmlydXMgdmF4IHBlcmZvcm1hbmNlItEBCgp0ZXh0L3BsYWluEsIBV2UgY2hvc2UgdmFyaWFibGVzIHRoYXQgd2UgdGhvdWdodCB3ZXJlIGFzc29jaWF0ZWQgd2l0aCByb3RhdmlydXMgdmF4IHBlcmZvcm1hbmNlLCBidXQgd2UgZGlkIG5vdCBhY2NvdW50IGZvciBhZGRpdGlvbmFsIHByZWRpY3RvcnMgdGhhdCBhcmUgbm90IGh5cG90aGVzaXplZCB0byBpbXByb3ZlIHJvdGF2aXJ1cyB2YXggcGVyZm9ybWFuY2UqRwoOT3R0YXZpYSBQcnVuYXMaNS8vc3NsLmdzdGF0aWMuY29tL2RvY3MvY29tbW9uL2JsdWVfc2lsaG91ZXR0ZTk2LTAucG5nMKDh2suHMjig4drLhzJySQoOT3R0YXZpYSBQcnVuYXMaNwo1Ly9zc2wuZ3N0YXRpYy5jb20vZG9jcy9jb21tb24vYmx1ZV9zaWxob3VldHRlOTYtMC5wbmd4AIgBAZoBBggAEAAYAKoBxQESwgFXZSBjaG9zZSB2YXJpYWJsZXMgdGhhdCB3ZSB0aG91Z2h0IHdlcmUgYXNzb2NpYXRlZCB3aXRoIHJvdGF2aXJ1cyB2YXggcGVyZm9ybWFuY2UsIGJ1dCB3ZSBkaWQgbm90IGFjY291bnQgZm9yIGFkZGl0aW9uYWwgcHJlZGljdG9ycyB0aGF0IGFyZSBub3QgaHlwb3RoZXNpemVkIHRvIGltcHJvdmUgcm90YXZpcnVzIHZheCBwZXJmb3JtYW5jZbABALgBAXJGCgtMb3BtYW4sIEJlbho3CjUvL3NzbC5nc3RhdGljLmNvbS9kb2NzL2NvbW1vbi9ibHVlX3NpbGhvdWV0dGU5Ni0wLnBuZ3gAiAEBmgEGCAAQABgAqgEkEiJSZWR1bmRhbmN5IHdpdGggMiBwYXJhZ3JhcGhzIHByaW9ysAEAuAEBGICb/vCGMiCg4drLhzIwAEIJa2l4LmNtdDQ0ItkNCgtBQUFCT1lOdU8xSRKuDQoLQUFBQk9ZTnVPMUkSC0FBQUJPWU51TzFJGo4DCgl0ZXh0L2h0bWwSgANJIGZlZWwgbGlrZSB0aGVyZSBzaG91bGQgYmUgYW5vdGhlciBwYXJhZ3JhcGggaGVyZSBkZXNjcmliaW5nIGhvdyB0aGUgcHJlZGljdGlvbnMgZm9yIGFsbCBjb3VudHJpZXMgd2VyZSBnZW5lcmF0ZWQuIEZvciBleGFtcGxlLCBkaWQgeW91IGNvbXBhcmUgdGhlIHJhbmdlIG9mIHRoZSBwcmVkaWN0b3IgdmFyaWFibGVzIGluIGNvdW50cmllcyB3LyBhbmQgdy9vdXQgb2JzZXJ2ZWQgVkUgZXN0aW1hdGVzIHRvIGRldGVybWluZSB3aGV0aGVyIHlvdSB3ZXJlIGV4dHJhcG9sYXRpbmcgYmV5b25kIHRoZSByYW5nZSBvZiB0aGUgb2JzZXJ2ZWQgcHJlZGljdG9ycz8gSG93IHdlcmUgdGhlIHJhbmRvbSBlZmZlY3RzIGluY29ycG9yYXRlZCBpbiB0aGUgcHJlZGljdGlvbnM/IGV0Yy4ijwMKCnRleHQvcGxhaW4SgANJIGZlZWwgbGlrZSB0aGVyZSBzaG91bGQgYmUgYW5vdGhlciBwYXJhZ3JhcGggaGVyZSBkZXNjcmliaW5nIGhvdyB0aGUgcHJlZGljdGlvbnMgZm9yIGFsbCBjb3VudHJpZXMgd2VyZSBnZW5lcmF0ZWQuIEZvciBleGFtcGxlLCBkaWQgeW91IGNvbXBhcmUgdGhlIHJhbmdlIG9mIHRoZSBwcmVkaWN0b3IgdmFyaWFibGVzIGluIGNvdW50cmllcyB3LyBhbmQgdy9vdXQgb2JzZXJ2ZWQgVkUgZXN0aW1hdGVzIHRvIGRldGVybWluZSB3aGV0aGVyIHlvdSB3ZXJlIGV4dHJhcG9sYXRpbmcgYmV5b25kIHRoZSByYW5nZSBvZiB0aGUgb2JzZXJ2ZWQgcHJlZGljdG9ycz8gSG93IHdlcmUgdGhlIHJhbmRvbSBlZmZlY3RzIGluY29ycG9yYXRlZCBpbiB0aGUgcHJlZGljdGlvbnM/IGV0Yy4qSQoQUGl0emVyLCBWaXJnaW5pYRo1Ly9zc2wuZ3N0YXRpYy5jb20vZG9jcy9jb21tb24vYmx1ZV9zaWxob3VldHRlOTYtMC5wbmcwgO+ag98xOKCOj8jzMUKtAgoLQUFBQk9ZTnVPMU0SC0FBQUJPWU51TzFJGiAKCXRleHQvaHRtbBITSSBhZGRlZCB0aGUgc2VjdGlvbiIhCgp0ZXh0L3BsYWluEhNJIGFkZGVkIHRoZSBzZWN0aW9uKkcKDk90dGF2aWEgUHJ1bmFzGjUvL3NzbC5nc3RhdGljLmNvbS9kb2NzL2NvbW1vbi9ibHVlX3NpbGhvdWV0dGU5Ni0wLnBuZzCgjo/I8zE4oI6PyPMxckkKDk90dGF2aWEgUHJ1bmFzGjcKNS8vc3NsLmdzdGF0aWMuY29tL2RvY3MvY29tbW9uL2JsdWVfc2lsaG91ZXR0ZTk2LTAucG5neACIAQGaAQYIABAAGACqARUSE0kgYWRkZWQgdGhlIHNlY3Rpb26wAQC4AQFySwoQUGl0emVyLCBWaXJnaW5pYRo3CjUvL3NzbC5nc3RhdGljLmNvbS9kb2NzL2NvbW1vbi9ibHVlX3NpbGhvdWV0dGU5Ni0wLnBuZ3gAiAEBmgEGCAAQABgAqgGDAxKAA0kgZmVlbCBsaWtlIHRoZXJlIHNob3VsZCBiZSBhbm90aGVyIHBhcmFncmFwaCBoZXJlIGRlc2NyaWJpbmcgaG93IHRoZSBwcmVkaWN0aW9ucyBmb3IgYWxsIGNvdW50cmllcyB3ZXJlIGdlbmVyYXRlZC4gRm9yIGV4YW1wbGUsIGRpZCB5b3UgY29tcGFyZSB0aGUgcmFuZ2Ugb2YgdGhlIHByZWRpY3RvciB2YXJpYWJsZXMgaW4gY291bnRyaWVzIHcvIGFuZCB3L291dCBvYnNlcnZlZCBWRSBlc3RpbWF0ZXMgdG8gZGV0ZXJtaW5lIHdoZXRoZXIgeW91IHdlcmUgZXh0cmFwb2xhdGluZyBiZXlvbmQgdGhlIHJhbmdlIG9mIHRoZSBvYnNlcnZlZCBwcmVkaWN0b3JzPyBIb3cgd2VyZSB0aGUgcmFuZG9tIGVmZmVjdHMgaW5jb3Jwb3JhdGVkIGluIHRoZSBwcmVkaWN0aW9ucz8gZXRjLrABALgBARiA75qD3zEgoI6PyPMxMABCCWtpeC5jbXQxMyK1BAoLQUFBQk9ZTnVPOG8SigQKC0FBQUJPWU51TzhvEgtBQUFCT1lOdU84bxpnCgl0ZXh0L2h0bWwSWkl0IHNlZW1zIGEgYml0IGJhY2t3YXJkcyB0byBwcmVzZW50IHRoZSBmdWxsIG1vZGVsIHJlc3VsdHMgYW5kIHRoZW4gdGhlIHVuaXZhcmlhdGUgcmVzdWx0cyJoCgp0ZXh0L3BsYWluElpJdCBzZWVtcyBhIGJpdCBiYWNrd2FyZHMgdG8gcHJlc2VudCB0aGUgZnVsbCBtb2RlbCByZXN1bHRzIGFuZCB0aGVuIHRoZSB1bml2YXJpYXRlIHJlc3VsdHMqSwoSV2VpbmJlcmdlciwgRGFuaWVsGjUvL3NzbC5nc3RhdGljLmNvbS9kb2NzL2NvbW1vbi9ibHVlX3NpbGhvdWV0dGU5Ni0wLnBuZzCA64HsiTI4gOuB7Ikyck0KEldlaW5iZXJnZXIsIERhbmllbBo3CjUvL3NzbC5nc3RhdGljLmNvbS9kb2NzL2NvbW1vbi9ibHVlX3NpbGhvdWV0dGU5Ni0wLnBuZ3gAiAEBmgEGCAAQABgAqgFcElpJdCBzZWVtcyBhIGJpdCBiYWNrd2FyZHMgdG8gcHJlc2VudCB0aGUgZnVsbCBtb2RlbCByZXN1bHRzIGFuZCB0aGVuIHRoZSB1bml2YXJpYXRlIHJlc3VsdHOwAQC4AQEYgOuB7IkyIIDrgeyJMjAAQglraXguY210MjcikgMKC0FBQUJPWU51TzBnEucCCgtBQUFCT1lOdU8wZxILQUFBQk9ZTnVPMGcaMwoJdGV4dC9odG1sEiZJc24mIzM5O3QgJmx0OzUgbW9ydGFsaXR5IHNpZ25pZmljYW50PyItCgp0ZXh0L3BsYWluEh9Jc24ndCA8NSBtb3J0YWxpdHkgc2lnbmlmaWNhbnQ/KksKEldlaW5iZXJnZXIsIERhbmllbBo1Ly9zc2wuZ3N0YXRpYy5jb20vZG9jcy9jb21tb24vYmx1ZV9zaWxob3VldHRlOTYtMC5wbmcwgOuB7IkyOIDrgeyJMnJNChJXZWluYmVyZ2VyLCBEYW5pZWwaNwo1Ly9zc2wuZ3N0YXRpYy5jb20vZG9jcy9jb21tb24vYmx1ZV9zaWxob3VldHRlOTYtMC5wbmd4AIgBAZoBBggAEAAYAKoBKBImSXNuJiMzOTt0ICZsdDs1IG1vcnRhbGl0eSBzaWduaWZpY2FudD+wAQC4AQEYgOuB7IkyIIDrgeyJMjAAQglraXguY210MjUiygMKC0FBQUJPWU51TzhzEp8DCgtBQUFCT1lOdU84cxILQUFBQk9ZTnVPOHMaRgoJdGV4dC9odG1sEjlUaGlzIGZpZ3VyZSBhbHNvIGxvb2tzIHByZXR0eSBiYWQgYW5kIGNvdWxkIHVzZSB1cGRhdGluZy4iRwoKdGV4dC9wbGFpbhI5VGhpcyBmaWd1cmUgYWxzbyBsb29rcyBwcmV0dHkgYmFkIGFuZCBjb3VsZCB1c2UgdXBkYXRpbmcuKkcKDldhcnJlbiwgSm9zaHVhGjUvL3NzbC5nc3RhdGljLmNvbS9kb2NzL2NvbW1vbi9ibHVlX3NpbGhvdWV0dGU5Ni0wLnBuZzDg7c/8gzI44O3P/IMyckkKDldhcnJlbiwgSm9zaHVhGjcKNS8vc3NsLmdzdGF0aWMuY29tL2RvY3MvY29tbW9uL2JsdWVfc2lsaG91ZXR0ZTk2LTAucG5neACIAQGaAQYIABAAGACqATsSOVRoaXMgZmlndXJlIGFsc28gbG9va3MgcHJldHR5IGJhZCBhbmQgY291bGQgdXNlIHVwZGF0aW5nLrABALgBARjg7c/8gzIg4O3P/IMyMABCCWtpeC5jbXQ2MyK4AwoLQUFBQk9ZTnVPMGsS3wIKC0FBQUJPWU51TzBrEgtBQUFCT1lOdU8waxoNCgl0ZXh0L2h0bWwSACIOCgp0ZXh0L3BsYWluEgAqRwoOT3R0YXZpYSBQcnVuYXMaNS8vc3NsLmdzdGF0aWMuY29tL2RvY3MvY29tbW9uL2JsdWVfc2lsaG91ZXR0ZTk2LTAucG5nMIDI65WJMjiAyOuViTJKNAokYXBwbGljYXRpb24vdm5kLmdvb2dsZS1hcHBzLmRvY3MubWRzGgzC19rkAQYiBAgBEAFySQoOT3R0YXZpYSBQcnVuYXMaNwo1Ly9zc2wuZ3N0YXRpYy5jb20vZG9jcy9jb21tb24vYmx1ZV9zaWxob3VldHRlOTYtMC5wbmd4AIIBN3N1Z2dlc3RJZEltcG9ydDU4MzAwMWFjLWY3NGEtNDg3NS1iMDAzLWQ4MjQ2YzIxNWU1Nl8yNjKIAQGaAQYIABAAGACwAQC4AQEYgMjrlYkyIIDI65WJMjAAQjdzdWdnZXN0SWRJbXBvcnQ1ODMwMDFhYy1mNzRhLTQ4NzUtYjAwMy1kODI0NmMyMTVlNTZfMjYyIsoDCgtBQUFCT1lOdU8yMBLxAgoLQUFBQk9ZTnVPMjASC0FBQUJPWU51TzIwGg0KCXRleHQvaHRtbBIAIg4KCnRleHQvcGxhaW4SACpHCg5PdHRhdmlhIFBydW5hcxo1Ly9zc2wuZ3N0YXRpYy5jb20vZG9jcy9jb21tb24vYmx1ZV9zaWxob3VldHRlOTYtMC5wbmcwgIPtn4gyOICD7Z+IMkpGCiRhcHBsaWNhdGlvbi92bmQuZ29vZ2xlLWFwcHMuZG9jcy5tZHMaHsLX2uQBGAoWCggKAjI2EAEYABIICgI0MxABGAAYAXJJCg5PdHRhdmlhIFBydW5hcxo3CjUvL3NzbC5nc3RhdGljLmNvbS9kb2NzL2NvbW1vbi9ibHVlX3NpbGhvdWV0dGU5Ni0wLnBuZ3gAggE3c3VnZ2VzdElkSW1wb3J0NTgzMDAxYWMtZjc0YS00ODc1LWIwMDMtZDgyNDZjMjE1ZTU2XzEwMYgBAZoBBggAEAAYALABALgBARiAg+2fiDIggIPtn4gyMABCN3N1Z2dlc3RJZEltcG9ydDU4MzAwMWFjLWY3NGEtNDg3NS1iMDAzLWQ4MjQ2YzIxNWU1Nl8xMDEiuAMKC0FBQUJPWU51TzlZEt8CCgtBQUFCT1lOdU85WRILQUFBQk9ZTnVPOVkaDQoJdGV4dC9odG1sEgAiDgoKdGV4dC9wbGFpbhIAKkcKDk90dGF2aWEgUHJ1bmFzGjUvL3NzbC5nc3RhdGljLmNvbS9kb2NzL2NvbW1vbi9ibHVlX3NpbGhvdWV0dGU5Ni0wLnBuZzDAjNfLhzI4wIzXy4cySjQKJGFwcGxpY2F0aW9uL3ZuZC5nb29nbGUtYXBwcy5kb2NzLm1kcxoMwtfa5AEGIgQIARABckkKDk90dGF2aWEgUHJ1bmFzGjcKNS8vc3NsLmdzdGF0aWMuY29tL2RvY3MvY29tbW9uL2JsdWVfc2lsaG91ZXR0ZTk2LTAucG5neACCATdzdWdnZXN0SWRJbXBvcnQ1ODMwMDFhYy1mNzRhLTQ4NzUtYjAwMy1kODI0NmMyMTVlNTZfMTEwiAEBmgEGCAAQABgAsAEAuAEBGMCM18uHMiDAjNfLhzIwAEI3c3VnZ2VzdElkSW1wb3J0NTgzMDAxYWMtZjc0YS00ODc1LWIwMDMtZDgyNDZjMjE1ZTU2XzExMCLZAwoLQUFBQk9ZTnVPMVESgQMKC0FBQUJPWU51TzFREgtBQUFCT1lOdU8xURoNCgl0ZXh0L2h0bWwSACIOCgp0ZXh0L3BsYWluEgAqSwoSV2VpbmJlcmdlciwgRGFuaWVsGjUvL3NzbC5nc3RhdGljLmNvbS9kb2NzL2NvbW1vbi9ibHVlX3NpbGhvdWV0dGU5Ni0wLnBuZzCAmPPriTI4gJjz64kySk8KJGFwcGxpY2F0aW9uL3ZuZC5nb29nbGUtYXBwcy5kb2NzLm1kcxonwtfa5AEhCh8KCAoCdG8QARgAEhEKC2luIG9yZGVyIHRvEAEYABgBck0KEldlaW5iZXJnZXIsIERhbmllbBo3CjUvL3NzbC5nc3RhdGljLmNvbS9kb2NzL2NvbW1vbi9ibHVlX3NpbGhvdWV0dGU5Ni0wLnBuZ3gAggE2c3VnZ2VzdElkSW1wb3J0NTgzMDAxYWMtZjc0YS00ODc1LWIwMDMtZDgyNDZjMjE1ZTU2XzI0iAEBmgEGCAAQABgAsAEAuAEBGICY8+uJMiCAmPPriTIwAEI2c3VnZ2VzdElkSW1wb3J0NTgzMDAxYWMtZjc0YS00ODc1LWIwMDMtZDgyNDZjMjE1ZTU2XzI0IsIDCgtBQUFCT1lOdU84dxLrAgoLQUFBQk9ZTnVPOHcSC0FBQUJPWU51Tzh3Gg0KCXRleHQvaHRtbBIAIg4KCnRleHQvcGxhaW4SACpHCg5XYXJyZW4sIEpvc2h1YRo1Ly9zc2wuZ3N0YXRpYy5jb20vZG9jcy9jb21tb24vYmx1ZV9zaWxob3VldHRlOTYtMC5wbmcwwLiG+4MyOMC4hvuDMkpCCiRhcHBsaWNhdGlvbi92bmQuZ29vZ2xlLWFwcHMuZG9jcy5tZHMaGsLX2uQBFBoSCg4KCGFwcHJvYWNoEAEYABABckkKDldhcnJlbiwgSm9zaHVhGjcKNS8vc3NsLmdzdGF0aWMuY29tL2RvY3MvY29tbW9uL2JsdWVfc2lsaG91ZXR0ZTk2LTAucG5neACCATVzdWdnZXN0SWRJbXBvcnQ1ODMwMDFhYy1mNzRhLTQ4NzUtYjAwMy1kODI0NmMyMTVlNTZfN4gBAZoBBggAEAAYALABALgBARjAuIb7gzIgwLiG+4MyMABCNXN1Z2dlc3RJZEltcG9ydDU4MzAwMWFjLWY3NGEtNDg3NS1iMDAzLWQ4MjQ2YzIxNWU1Nl83IrsDCgtBQUFCT1lOdU8wbxLkAgoLQUFBQk9ZTnVPMG8SC0FBQUJPWU51TzBvGg0KCXRleHQvaHRtbBIAIg4KCnRleHQvcGxhaW4SACpHCg5XYXJyZW4sIEpvc2h1YRo1Ly9zc2wuZ3N0YXRpYy5jb20vZG9jcy9jb21tb24vYmx1ZV9zaWxob3VldHRlOTYtMC5wbmcwgOKN+4MyOIDijfuDMko7CiRhcHBsaWNhdGlvbi92bmQuZ29vZ2xlLWFwcHMuZG9jcy5tZHMaE8LX2uQBDRoLCgcKASwQARgAEAFySQoOV2FycmVuLCBKb3NodWEaNwo1Ly9zc2wuZ3N0YXRpYy5jb20vZG9jcy9jb21tb24vYmx1ZV9zaWxob3VldHRlOTYtMC5wbmd4AIIBNXN1Z2dlc3RJZEltcG9ydDU4MzAwMWFjLWY3NGEtNDg3NS1iMDAzLWQ4MjQ2YzIxNWU1Nl85iAEBmgEGCAAQABgAsAEAuAEBGIDijfuDMiCA4o37gzIwAEI1c3VnZ2VzdElkSW1wb3J0NTgzMDAxYWMtZjc0YS00ODc1LWIwMDMtZDgyNDZjMjE1ZTU2XzkisQgKC0FBQUJPWU51TzI0EoYICgtBQUFCT1lOdU8yNBILQUFBQk9ZTnVPMjQamwIKCXRleHQvaHRtbBKNAlRoaXMgY29sdW1uIGlzIGNvbmZ1c2luZy4gIERvZXMgaXQgbWFrZSBzZW5zZSB0byB0dXJuIGl0IGludG8gMiBjb2x1bW5zOiAgUHJlZGljdG9ycywgUmFuZG9tIEVmZmVjdHMuPGJyPjxicj5UaGVuIHlvdSBjYW4gaGF2ZTo8YnI+PGJyPlByZWRpY3RvcnMgICAgUmFuZG9tIEVmZmVjdHM8YnI+QWxsICAgICAgICAgICAgICAgICBZZXM8YnI+QWxsICAgICAgICAgICAgICAgICBObzxicj5Ob25lICAgICAgICAgICAgTm88YnI+R0RQICAgICAgICAgICAgICBZZXM8YnI+ZXRjIoECCgp0ZXh0L3BsYWluEvIBVGhpcyBjb2x1bW4gaXMgY29uZnVzaW5nLiAgRG9lcyBpdCBtYWtlIHNlbnNlIHRvIHR1cm4gaXQgaW50byAyIGNvbHVtbnM6ICBQcmVkaWN0b3JzLCBSYW5kb20gRWZmZWN0cy4KClRoZW4geW91IGNhbiBoYXZlOgoKUHJlZGljdG9ycyAgICBSYW5kb20gRWZmZWN0cwpBbGwgICAgICAgICAgICAgICAgIFllcwpBbGwgICAgICAgICAgICAgICAgIE5vCk5vbmUgICAgICAgICAgICBObwpHRFAgICAgICAgICAgICAgIFllcwpldGMqRwoOV2FycmVuLCBKb3NodWEaNS8vc3NsLmdzdGF0aWMuY29tL2RvY3MvY29tbW9uL2JsdWVfc2lsaG91ZXR0ZTk2LTAucG5nMKDEyPyDMjigxMj8gzJySQoOV2FycmVuLCBKb3NodWEaNwo1Ly9zc2wuZ3N0YXRpYy5jb20vZG9jcy9jb21tb24vYmx1ZV9zaWxob3VldHRlOTYtMC5wbmd4AIgBAZoBBggAEAAYAKoBkAISjQJUaGlzIGNvbHVtbiBpcyBjb25mdXNpbmcuICBEb2VzIGl0IG1ha2Ugc2Vuc2UgdG8gdHVybiBpdCBpbnRvIDIgY29sdW1uczogIFByZWRpY3RvcnMsIFJhbmRvbSBFZmZlY3RzLjxicj48YnI+VGhlbiB5b3UgY2FuIGhhdmU6PGJyPjxicj5QcmVkaWN0b3JzICAgIFJhbmRvbSBFZmZlY3RzPGJyPkFsbCAgICAgICAgICAgICAgICAgWWVzPGJyPkFsbCAgICAgICAgICAgICAgICAgTm88YnI+Tm9uZSAgICAgICAgICAgIE5vPGJyPkdEUCAgICAgICAgICAgICAgWWVzPGJyPmV0Y7ABALgBARigxMj8gzIgoMTI/IMyMABCCWtpeC5jbXQ1OCKlAgoLQUFBQk9ZTnVQQmcS7wEKC0FBQUJPWU51UEJnEgtBQUFCT1lOdVBCZxoNCgl0ZXh0L2h0bWwSACIOCgp0ZXh0L3BsYWluEgAqGyIVMTA2MDg3MDIyOTQ5MTYzMzM0MDE0KAA4ADD4qfLRijI45cny0YoySk8KJGFwcGxpY2F0aW9uL3ZuZC5nb29nbGUtYXBwcy5kb2NzLm1kcxonwtfa5AEhGh8KGwoVdXNlZCBpbiBtb2RlbCBmaXR0aW5nEAEYABABWgxvM2IwNXd1NzNkOTByAiAAeACCARRzdWdnZXN0Lm16a3lnbDdwZXBzapoBBggAEAAYALABALgBABj4qfLRijIg5cny0YoyMABCFHN1Z2dlc3QubXpreWdsN3BlcHNqIrQDCgtBQUFCT1lOdU8xNBKJAwoLQUFBQk9ZTnVPMTQSC0FBQUJPWU51TzE0GjwKCXRleHQvaHRtbBIvQnkgaW50ZXJjZXB0IHRlcm1zLCB5b3UgbWVhbiByYW5kb20gaW50ZXJjZXB0cz8iPQoKdGV4dC9wbGFpbhIvQnkgaW50ZXJjZXB0IHRlcm1zLCB5b3UgbWVhbiByYW5kb20gaW50ZXJjZXB0cz8qSwoSV2VpbmJlcmdlciwgRGFuaWVsGjUvL3NzbC5nc3RhdGljLmNvbS9kb2NzL2NvbW1vbi9ibHVlX3NpbGhvdWV0dGU5Ni0wLnBuZzCAmPPriTI4gJjz64kyck0KEldlaW5iZXJnZXIsIERhbmllbBo3CjUvL3NzbC5nc3RhdGljLmNvbS9kb2NzL2NvbW1vbi9ibHVlX3NpbGhvdWV0dGU5Ni0wLnBuZ3gAiAEBmgEGCAAQABgAqgExEi9CeSBpbnRlcmNlcHQgdGVybXMsIHlvdSBtZWFuIHJhbmRvbSBpbnRlcmNlcHRzP7ABALgBARiAmPPriTIggJjz64kyMABCCWtpeC5jbXQxMiK9AwoLQUFBQk9ZTnVPMFUSkwMKC0FBQUJPWU51TzBVEgtBQUFCT1lOdU8wVRpCCgl0ZXh0L2h0bWwSNSYjMzk7Sm9pbnRseS4uLnNpbXVsdGFuZW91c2x5JiMzOTsgaXMgYSBiaXQgcmVkdW5kYW50IjsKCnRleHQvcGxhaW4SLSdKb2ludGx5Li4uc2ltdWx0YW5lb3VzbHknIGlzIGEgYml0IHJlZHVuZGFudCpLChJXZWluYmVyZ2VyLCBEYW5pZWwaNS8vc3NsLmdzdGF0aWMuY29tL2RvY3MvY29tbW9uL2JsdWVfc2lsaG91ZXR0ZTk2LTAucG5nMIDF5OuJMjiAxeTriTJyTQoSV2VpbmJlcmdlciwgRGFuaWVsGjcKNS8vc3NsLmdzdGF0aWMuY29tL2RvY3MvY29tbW9uL2JsdWVfc2lsaG91ZXR0ZTk2LTAucG5neACIAQGaAQYIABAAGACqATcSNSYjMzk7Sm9pbnRseS4uLnNpbXVsdGFuZW91c2x5JiMzOTsgaXMgYSBiaXQgcmVkdW5kYW50sAEAuAEBGIDF5OuJMiCAxeTriTIwAEIIa2l4LmNtdDMihgYKC0FBQUJPWU51TzlBEtsFCgtBQUFCT1lOdU85QRILQUFBQk9ZTnVPOUEarwEKCXRleHQvaHRtbBKhASZxdW90O0Fzc29jaWF0aW9uIGJldHdlZW4gdGhlIHByZWRpY3RvciB2YXJpYWJsZXMgYW5kIHRoZSByZWxhdGl2ZSByaXNrIG9mIHNldmVyZSBSVkdFIGFtb25nIHZhY2NpbmF0ZWQgaW5mYW50cyB2cyB1bnZhY2NpbmF0ZWQgaW5mYW50cyBpbiB0aGUgZnVsbCBtb2RlbC4gJnF1b3Q7IqYBCgp0ZXh0L3BsYWluEpcBIkFzc29jaWF0aW9uIGJldHdlZW4gdGhlIHByZWRpY3RvciB2YXJpYWJsZXMgYW5kIHRoZSByZWxhdGl2ZSByaXNrIG9mIHNldmVyZSBSVkdFIGFtb25nIHZhY2NpbmF0ZWQgaW5mYW50cyB2cyB1bnZhY2NpbmF0ZWQgaW5mYW50cyBpbiB0aGUgZnVsbCBtb2RlbC4gIipLChJXZWluYmVyZ2VyLCBEYW5pZWwaNS8vc3NsLmdzdGF0aWMuY29tL2RvY3MvY29tbW9uL2JsdWVfc2lsaG91ZXR0ZTk2LTAucG5nMOC/heyJMjjgv4XsiTJyTQoSV2VpbmJlcmdlciwgRGFuaWVsGjcKNS8vc3NsLmdzdGF0aWMuY29tL2RvY3MvY29tbW9uL2JsdWVfc2lsaG91ZXR0ZTk2LTAucG5neACIAQGaAQYIABAAGACqAaQBEqEBJnF1b3Q7QXNzb2NpYXRpb24gYmV0d2VlbiB0aGUgcHJlZGljdG9yIHZhcmlhYmxlcyBhbmQgdGhlIHJlbGF0aXZlIHJpc2sgb2Ygc2V2ZXJlIFJWR0UgYW1vbmcgdmFjY2luYXRlZCBpbmZhbnRzIHZzIHVudmFjY2luYXRlZCBpbmZhbnRzIGluIHRoZSBmdWxsIG1vZGVsLiAmcXVvdDuwAQC4AQEY4L+F7IkyIOC/heyJMjAAQglraXguY210MjkigAUKC0FBQUJPWU51TzE4EtUECgtBQUFCT1lOdU8xOBILQUFBQk9ZTnVPMTgagQEKCXRleHQvaHRtbBJ0SG1tOyBpc24mIzM5O3Qgd2hhdCBpcyBiZWluZyBtb2RlbGVkIGxvZ09SIHZzIGxvZ1JSPyBUSEFUIGlzIHdoYXQgc2hvdWxkIGJlIGxpbmVhciwgbm90IHdoYXRldmVyIGlzIGJlaW5nIHNob3duIGhlcmUifgoKdGV4dC9wbGFpbhJwSG1tOyBpc24ndCB3aGF0IGlzIGJlaW5nIG1vZGVsZWQgbG9nT1IgdnMgbG9nUlI/IFRIQVQgaXMgd2hhdCBzaG91bGQgYmUgbGluZWFyLCBub3Qgd2hhdGV2ZXIgaXMgYmVpbmcgc2hvd24gaGVyZSpLChJXZWluYmVyZ2VyLCBEYW5pZWwaNS8vc3NsLmdzdGF0aWMuY29tL2RvY3MvY29tbW9uL2JsdWVfc2lsaG91ZXR0ZTk2LTAucG5nMMC6puyJMjjAuqbsiTJyTQoSV2VpbmJlcmdlciwgRGFuaWVsGjcKNS8vc3NsLmdzdGF0aWMuY29tL2RvY3MvY29tbW9uL2JsdWVfc2lsaG91ZXR0ZTk2LTAucG5neACIAQGaAQYIABAAGACqAXYSdEhtbTsgaXNuJiMzOTt0IHdoYXQgaXMgYmVpbmcgbW9kZWxlZCBsb2dPUiB2cyBsb2dSUj8gVEhBVCBpcyB3aGF0IHNob3VsZCBiZSBsaW5lYXIsIG5vdCB3aGF0ZXZlciBpcyBiZWluZyBzaG93biBoZXJlsAEAuAEBGMC6puyJMiDAuqbsiTIwAEIJa2l4LmNtdDY1IssDCgtBQUFCT1lOdU8wWRL0AgoLQUFBQk9ZTnVPMFkSC0FBQUJPWU51TzBZGg0KCXRleHQvaHRtbBIAIg4KCnRleHQvcGxhaW4SACpHCg5XYXJyZW4sIEpvc2h1YRo1Ly9zc2wuZ3N0YXRpYy5jb20vZG9jcy9jb21tb24vYmx1ZV9zaWxob3VldHRlOTYtMC5wbmcw4OOC+4MyOODjgvuDMkpLCiRhcHBsaWNhdGlvbi92bmQuZ29vZ2xlLWFwcHMuZG9jcy5tZHMaI8LX2uQBHRobChcKEWFuZCBlZmZlY3RpdmVuZXNzEAEYABABckkKDldhcnJlbiwgSm9zaHVhGjcKNS8vc3NsLmdzdGF0aWMuY29tL2RvY3MvY29tbW9uL2JsdWVfc2lsaG91ZXR0ZTk2LTAucG5neACCATVzdWdnZXN0SWRJbXBvcnQ1ODMwMDFhYy1mNzRhLTQ4NzUtYjAwMy1kODI0NmMyMTVlNTZfNIgBAZoBBggAEAAYALABALgBARjg44L7gzIg4OOC+4MyMABCNXN1Z2dlc3RJZEltcG9ydDU4MzAwMWFjLWY3NGEtNDg3NS1iMDAzLWQ4MjQ2YzIxNWU1Nl80IoMLCgtBQUFCT1lOdU85RRLYCgoLQUFBQk9ZTnVPOUUSC0FBQUJPWU51TzlFGloKCXRleHQvaHRtbBJNV2hhdCBkb2VzIHF1aW50aWxlIG1lYW4gaGVyZT8gIFNob3VsZCB0aGlzIGJlIGEgY2F0ZWdvcmljYWwgdmFyaWFibGUgaW5zdGVhZD8iWwoKdGV4dC9wbGFpbhJNV2hhdCBkb2VzIHF1aW50aWxlIG1lYW4gaGVyZT8gIFNob3VsZCB0aGlzIGJlIGEgY2F0ZWdvcmljYWwgdmFyaWFibGUgaW5zdGVhZD8qRwoOV2FycmVuLCBKb3NodWEaNS8vc3NsLmdzdGF0aWMuY29tL2RvY3MvY29tbW9uL2JsdWVfc2lsaG91ZXR0ZTk2LTAucG5nMKD4jfyDMjiA48/LhzJCtwMKC0FBQUJPWU51TzlJEgtBQUFCT1lOdU85RRpPCgl0ZXh0L2h0bWwSQlRyeSAmbHQ7NSBtb3J0YWxpdHkgcmF0ZSBjb250aW51b3VzIHZzIG9yZGluYWwgdmFyaWFibGUgKHF1aW50aWxlKSJNCgp0ZXh0L3BsYWluEj9UcnkgPDUgbW9ydGFsaXR5IHJhdGUgY29udGludW91cyB2cyBvcmRpbmFsIHZhcmlhYmxlIChxdWludGlsZSkqRwoOT3R0YXZpYSBQcnVuYXMaNS8vc3NsLmdzdGF0aWMuY29tL2RvY3MvY29tbW9uL2JsdWVfc2lsaG91ZXR0ZTk2LTAucG5nMKCOzMuHMjigjszLhzJySQoOT3R0YXZpYSBQcnVuYXMaNwo1Ly9zc2wuZ3N0YXRpYy5jb20vZG9jcy9jb21tb24vYmx1ZV9zaWxob3VldHRlOTYtMC5wbmd4AIgBAZoBBggAEAAYAKoBRBJCVHJ5ICZsdDs1IG1vcnRhbGl0eSByYXRlIGNvbnRpbnVvdXMgdnMgb3JkaW5hbCB2YXJpYWJsZSAocXVpbnRpbGUpsAEAuAEBQsADCgtBQUFCT1lOdU85TRILQUFBQk9ZTnVPOUUaUQoJdGV4dC9odG1sEkRXZSBzaG91bGQgdGhlbiBtZW50aW9uIHdlIHRyaWVkIG9yZGluYWwsIGNhdGVnb3JpY2FsLCBhbmQgY29udGludW91cyJSCgp0ZXh0L3BsYWluEkRXZSBzaG91bGQgdGhlbiBtZW50aW9uIHdlIHRyaWVkIG9yZGluYWwsIGNhdGVnb3JpY2FsLCBhbmQgY29udGludW91cypHCg5PdHRhdmlhIFBydW5hcxo1Ly9zc2wuZ3N0YXRpYy5jb20vZG9jcy9jb21tb24vYmx1ZV9zaWxob3VldHRlOTYtMC5wbmcwgOPPy4cyOIDjz8uHMnJJCg5PdHRhdmlhIFBydW5hcxo3CjUvL3NzbC5nc3RhdGljLmNvbS9kb2NzL2NvbW1vbi9ibHVlX3NpbGhvdWV0dGU5Ni0wLnBuZ3gAiAEBmgEGCAAQABgAqgFGEkRXZSBzaG91bGQgdGhlbiBtZW50aW9uIHdlIHRyaWVkIG9yZGluYWwsIGNhdGVnb3JpY2FsLCBhbmQgY29udGludW91c7ABALgBAXJJCg5XYXJyZW4sIEpvc2h1YRo3CjUvL3NzbC5nc3RhdGljLmNvbS9kb2NzL2NvbW1vbi9ibHVlX3NpbGhvdWV0dGU5Ni0wLnBuZ3gAiAEBmgEGCAAQABgAqgFPEk1XaGF0IGRvZXMgcXVpbnRpbGUgbWVhbiBoZXJlPyAgU2hvdWxkIHRoaXMgYmUgYSBjYXRlZ29yaWNhbCB2YXJpYWJsZSBpbnN0ZWFkP7ABALgBARig+I38gzIggOPPy4cyMABCCWtpeC5jbXQzMyK9AwoLQUFBQk9ZTnVPMUES5QIKC0FBQUJPWU51TzFBEgtBQUFCT1lOdU8xQRoNCgl0ZXh0L2h0bWwSACIOCgp0ZXh0L3BsYWluEgAqRwoOV2FycmVuLCBKb3NodWEaNS8vc3NsLmdzdGF0aWMuY29tL2RvY3MvY29tbW9uL2JsdWVfc2lsaG91ZXR0ZTk2LTAucG5nMOD79/uDMjjg+/f7gzJKOwokYXBwbGljYXRpb24vdm5kLmdvb2dsZS1hcHBzLmRvY3MubWRzGhPC19rkAQ0aCwoHCgEuEAEYABABckkKDldhcnJlbiwgSm9zaHVhGjcKNS8vc3NsLmdzdGF0aWMuY29tL2RvY3MvY29tbW9uL2JsdWVfc2lsaG91ZXR0ZTk2LTAucG5neACCATZzdWdnZXN0SWRJbXBvcnQ1ODMwMDFhYy1mNzRhLTQ4NzUtYjAwMy1kODI0NmMyMTVlNTZfNDmIAQGaAQYIABAAGACwAQC4AQEY4Pv3+4MyIOD79/uDMjAAQjZzdWdnZXN0SWRJbXBvcnQ1ODMwMDFhYy1mNzRhLTQ4NzUtYjAwMy1kODI0NmMyMTVlNTZfNDkyCGguZ2pkZ3hzMgloLjMwajB6bGwyCWguMWZvYjl0ZTIJaC4zem55c2g3MgloLjJldDkycDAyCGgudHlqY3d0MgloLjNkeTZ2a20yCWguMXQzaDVzZjIJaC40ZDM0b2c4MgloLjJzOGV5bzE4AGpJCjdzdWdnZXN0SWRJbXBvcnQ1ODMwMDFhYy1mNzRhLTQ4NzUtYjAwMy1kODI0NmMyMTVlNTZfMjk3Eg5PdHRhdmlhIFBydW5hc2pICjZzdWdnZXN0SWRJbXBvcnQ1ODMwMDFhYy1mNzRhLTQ4NzUtYjAwMy1kODI0NmMyMTVlNTZfNjkSDk90dGF2aWEgUHJ1bmFzakkKN3N1Z2dlc3RJZEltcG9ydDU4MzAwMWFjLWY3NGEtNDg3NS1iMDAzLWQ4MjQ2YzIxNWU1Nl8yNDUSDk90dGF2aWEgUHJ1bmFzakgKNnN1Z2dlc3RJZEltcG9ydDU4MzAwMWFjLWY3NGEtNDg3NS1iMDAzLWQ4MjQ2YzIxNWU1Nl8zOBIOV2FycmVuLCBKb3NodWFqSQo3c3VnZ2VzdElkSW1wb3J0NTgzMDAxYWMtZjc0YS00ODc1LWIwMDMtZDgyNDZjMjE1ZTU2XzE2NRIOT3R0YXZpYSBQcnVuYXNqSAo2c3VnZ2VzdElkSW1wb3J0NTgzMDAxYWMtZjc0YS00ODc1LWIwMDMtZDgyNDZjMjE1ZTU2XzU3Eg5PdHRhdmlhIFBydW5hc2pJCjdzdWdnZXN0SWRJbXBvcnQ1ODMwMDFhYy1mNzRhLTQ4NzUtYjAwMy1kODI0NmMyMTVlNTZfMjA4Eg5PdHRhdmlhIFBydW5hc2pICjZzdWdnZXN0SWRJbXBvcnQ1ODMwMDFhYy1mNzRhLTQ4NzUtYjAwMy1kODI0NmMyMTVlNTZfMTQSDldhcnJlbiwgSm9zaHVhakkKN3N1Z2dlc3RJZEltcG9ydDU4MzAwMWFjLWY3NGEtNDg3NS1iMDAzLWQ4MjQ2YzIxNWU1Nl8yMTASDk90dGF2aWEgUHJ1bmFzakgKNnN1Z2dlc3RJZEltcG9ydDU4MzAwMWFjLWY3NGEtNDg3NS1iMDAzLWQ4MjQ2YzIxNWU1Nl84NhIOT3R0YXZpYSBQcnVuYXNqKgoUc3VnZ2VzdC52bjg3eGp4YXp3cXUSEkVsaXphYmV0aCBTYWpld3NraWpJCjdzdWdnZXN0SWRJbXBvcnQ1ODMwMDFhYy1mNzRhLTQ4NzUtYjAwMy1kODI0NmMyMTVlNTZfMTc4Eg5PdHRhdmlhIFBydW5hc2pJCjdzdWdnZXN0SWRJbXBvcnQ1ODMwMDFhYy1mNzRhLTQ4NzUtYjAwMy1kODI0NmMyMTVlNTZfMzA3Eg5PdHRhdmlhIFBydW5hc2pJCjdzdWdnZXN0SWRJbXBvcnQ1ODMwMDFhYy1mNzRhLTQ4NzUtYjAwMy1kODI0NmMyMTVlNTZfMTU4Eg5XYXJyZW4sIEpvc2h1YWpICjZzdWdnZXN0SWRJbXBvcnQ1ODMwMDFhYy1mNzRhLTQ4NzUtYjAwMy1kODI0NmMyMTVlNTZfMTcSDldhcnJlbiwgSm9zaHVhakkKN3N1Z2dlc3RJZEltcG9ydDU4MzAwMWFjLWY3NGEtNDg3NS1iMDAzLWQ4MjQ2YzIxNWU1Nl8yODISDk90dGF2aWEgUHJ1bmFzakkKN3N1Z2dlc3RJZEltcG9ydDU4MzAwMWFjLWY3NGEtNDg3NS1iMDAzLWQ4MjQ2YzIxNWU1Nl8yNzkSDk90dGF2aWEgUHJ1bmFzakgKNnN1Z2dlc3RJZEltcG9ydDU4MzAwMWFjLWY3NGEtNDg3NS1iMDAzLWQ4MjQ2YzIxNWU1Nl8yNxIOV2FycmVuLCBKb3NodWFqSAo2c3VnZ2VzdElkSW1wb3J0NTgzMDAxYWMtZjc0YS00ODc1LWIwMDMtZDgyNDZjMjE1ZTU2XzYxEg5PdHRhdmlhIFBydW5hc2pJCjdzdWdnZXN0SWRJbXBvcnQ1ODMwMDFhYy1mNzRhLTQ4NzUtYjAwMy1kODI0NmMyMTVlNTZfMTc1Eg5PdHRhdmlhIFBydW5hc2pJCjdzdWdnZXN0SWRJbXBvcnQ1ODMwMDFhYy1mNzRhLTQ4NzUtYjAwMy1kODI0NmMyMTVlNTZfMjczEg5PdHRhdmlhIFBydW5hc2pICjZzdWdnZXN0SWRJbXBvcnQ1ODMwMDFhYy1mNzRhLTQ4NzUtYjAwMy1kODI0NmMyMTVlNTZfODgSDk90dGF2aWEgUHJ1bmFzakkKN3N1Z2dlc3RJZEltcG9ydDU4MzAwMWFjLWY3NGEtNDg3NS1iMDAzLWQ4MjQ2YzIxNWU1Nl8zMTMSDk90dGF2aWEgUHJ1bmFzakgKNnN1Z2dlc3RJZEltcG9ydDU4MzAwMWFjLWY3NGEtNDg3NS1iMDAzLWQ4MjQ2YzIxNWU1Nl8yMxIOV2FycmVuLCBKb3NodWFqSAo2c3VnZ2VzdElkSW1wb3J0NTgzMDAxYWMtZjc0YS00ODc1LWIwMDMtZDgyNDZjMjE1ZTU2XzQyEg5XYXJyZW4sIEpvc2h1YWoqChRzdWdnZXN0LnRkeXl0aXhoNXNyZBISRWxpemFiZXRoIFNhamV3c2tpakkKN3N1Z2dlc3RJZEltcG9ydDU4MzAwMWFjLWY3NGEtNDg3NS1iMDAzLWQ4MjQ2YzIxNWU1Nl8yNTMSDk90dGF2aWEgUHJ1bmFzakgKNnN1Z2dlc3RJZEltcG9ydDU4MzAwMWFjLWY3NGEtNDg3NS1iMDAzLWQ4MjQ2YzIxNWU1Nl8yOBIOV2FycmVuLCBKb3NodWFqSAo2c3VnZ2VzdElkSW1wb3J0NTgzMDAxYWMtZjc0YS00ODc1LWIwMDMtZDgyNDZjMjE1ZTU2XzUwEg5XYXJyZW4sIEpvc2h1YWpJCjdzdWdnZXN0SWRJbXBvcnQ1ODMwMDFhYy1mNzRhLTQ4NzUtYjAwMy1kODI0NmMyMTVlNTZfMTI2Eg5PdHRhdmlhIFBydW5hc2pJCjdzdWdnZXN0SWRJbXBvcnQ1ODMwMDFhYy1mNzRhLTQ4NzUtYjAwMy1kODI0NmMyMTVlNTZfMjI0Eg5PdHRhdmlhIFBydW5hc2pJCjdzdWdnZXN0SWRJbXBvcnQ1ODMwMDFhYy1mNzRhLTQ4NzUtYjAwMy1kODI0NmMyMTVlNTZfMzE3Eg5PdHRhdmlhIFBydW5hc2pJCjdzdWdnZXN0SWRJbXBvcnQ1ODMwMDFhYy1mNzRhLTQ4NzUtYjAwMy1kODI0NmMyMTVlNTZfMzExEg5PdHRhdmlhIFBydW5hc2pICjZzdWdnZXN0SWRJbXBvcnQ1ODMwMDFhYy1mNzRhLTQ4NzUtYjAwMy1kODI0NmMyMTVlNTZfMTASDldhcnJlbiwgSm9zaHVhakgKNnN1Z2dlc3RJZEltcG9ydDU4MzAwMWFjLWY3NGEtNDg3NS1iMDAzLWQ4MjQ2YzIxNWU1Nl85MhIOT3R0YXZpYSBQcnVuYXNqSAo2c3VnZ2VzdElkSW1wb3J0NTgzMDAxYWMtZjc0YS00ODc1LWIwMDMtZDgyNDZjMjE1ZTU2XzU1Eg5XYXJyZW4sIEpvc2h1YWpICjZzdWdnZXN0SWRJbXBvcnQ1ODMwMDFhYy1mNzRhLTQ4NzUtYjAwMy1kODI0NmMyMTVlNTZfNjUSDk90dGF2aWEgUHJ1bmFzakgKNnN1Z2dlc3RJZEltcG9ydDU4MzAwMWFjLWY3NGEtNDg3NS1iMDAzLWQ4MjQ2YzIxNWU1Nl8xOBIOV2FycmVuLCBKb3NodWFqSQo3c3VnZ2VzdElkSW1wb3J0NTgzMDAxYWMtZjc0YS00ODc1LWIwMDMtZDgyNDZjMjE1ZTU2XzEwOBIOV2FycmVuLCBKb3NodWFqRwo1c3VnZ2VzdElkSW1wb3J0NTgzMDAxYWMtZjc0YS00ODc1LWIwMDMtZDgyNDZjMjE1ZTU2XzISDldhcnJlbiwgSm9zaHVhakkKN3N1Z2dlc3RJZEltcG9ydDU4MzAwMWFjLWY3NGEtNDg3NS1iMDAzLWQ4MjQ2YzIxNWU1Nl8xNjISDk90dGF2aWEgUHJ1bmFzakkKN3N1Z2dlc3RJZEltcG9ydDU4MzAwMWFjLWY3NGEtNDg3NS1iMDAzLWQ4MjQ2YzIxNWU1Nl8yMDYSDldhcnJlbiwgSm9zaHVhakgKNnN1Z2dlc3RJZEltcG9ydDU4MzAwMWFjLWY3NGEtNDg3NS1iMDAzLWQ4MjQ2YzIxNWU1Nl80MBIOV2FycmVuLCBKb3NodWFqSAo2c3VnZ2VzdElkSW1wb3J0NTgzMDAxYWMtZjc0YS00ODc1LWIwMDMtZDgyNDZjMjE1ZTU2XzQ0Eg5XYXJyZW4sIEpvc2h1YWpICjZzdWdnZXN0SWRJbXBvcnQ1ODMwMDFhYy1mNzRhLTQ4NzUtYjAwMy1kODI0NmMyMTVlNTZfODQSDk90dGF2aWEgUHJ1bmFzakkKN3N1Z2dlc3RJZEltcG9ydDU4MzAwMWFjLWY3NGEtNDg3NS1iMDAzLWQ4MjQ2YzIxNWU1Nl8xNTYSDk90dGF2aWEgUHJ1bmFzakgKNnN1Z2dlc3RJZEltcG9ydDU4MzAwMWFjLWY3NGEtNDg3NS1iMDAzLWQ4MjQ2YzIxNWU1Nl83NhIOT3R0YXZpYSBQcnVuYXNqSQo3c3VnZ2VzdElkSW1wb3J0NTgzMDAxYWMtZjc0YS00ODc1LWIwMDMtZDgyNDZjMjE1ZTU2XzE1ORIOV2FycmVuLCBKb3NodWFqSQo3c3VnZ2VzdElkSW1wb3J0NTgzMDAxYWMtZjc0YS00ODc1LWIwMDMtZDgyNDZjMjE1ZTU2XzI5NRIOT3R0YXZpYSBQcnVuYXNqSQo3c3VnZ2VzdElkSW1wb3J0NTgzMDAxYWMtZjc0YS00ODc1LWIwMDMtZDgyNDZjMjE1ZTU2XzI2ORIOT3R0YXZpYSBQcnVuYXNqSQo3c3VnZ2VzdElkSW1wb3J0NTgzMDAxYWMtZjc0YS00ODc1LWIwMDMtZDgyNDZjMjE1ZTU2XzI5ORIOT3R0YXZpYSBQcnVuYXNqSAo2c3VnZ2VzdElkSW1wb3J0NTgzMDAxYWMtZjc0YS00ODc1LWIwMDMtZDgyNDZjMjE1ZTU2XzM1Eg5XYXJyZW4sIEpvc2h1YWpJCjdzdWdnZXN0SWRJbXBvcnQ1ODMwMDFhYy1mNzRhLTQ4NzUtYjAwMy1kODI0NmMyMTVlNTZfMjkzEg5PdHRhdmlhIFBydW5hc2pICjZzdWdnZXN0SWRJbXBvcnQ1ODMwMDFhYy1mNzRhLTQ4NzUtYjAwMy1kODI0NmMyMTVlNTZfMzQSDldhcnJlbiwgSm9zaHVhakkKN3N1Z2dlc3RJZEltcG9ydDU4MzAwMWFjLWY3NGEtNDg3NS1iMDAzLWQ4MjQ2YzIxNWU1Nl8yMjASDk90dGF2aWEgUHJ1bmFzakgKNnN1Z2dlc3RJZEltcG9ydDU4MzAwMWFjLWY3NGEtNDg3NS1iMDAzLWQ4MjQ2YzIxNWU1Nl84MhIOT3R0YXZpYSBQcnVuYXNqSAo2c3VnZ2VzdElkSW1wb3J0NTgzMDAxYWMtZjc0YS00ODc1LWIwMDMtZDgyNDZjMjE1ZTU2XzQ1Eg5XYXJyZW4sIEpvc2h1YWpJCjdzdWdnZXN0SWRJbXBvcnQ1ODMwMDFhYy1mNzRhLTQ4NzUtYjAwMy1kODI0NmMyMTVlNTZfMjkyEg5PdHRhdmlhIFBydW5hc2pHCjVzdWdnZXN0SWRJbXBvcnQ1ODMwMDFhYy1mNzRhLTQ4NzUtYjAwMy1kODI0NmMyMTVlNTZfMRIOV2FycmVuLCBKb3NodWFqSQo3c3VnZ2VzdElkSW1wb3J0NTgzMDAxYWMtZjc0YS00ODc1LWIwMDMtZDgyNDZjMjE1ZTU2XzExNxIOT3R0YXZpYSBQcnVuYXNqKgoUc3VnZ2VzdC5jZ3hqZXltbGdrc2QSEkVsaXphYmV0aCBTYWpld3NraWpJCjdzdWdnZXN0SWRJbXBvcnQ1ODMwMDFhYy1mNzRhLTQ4NzUtYjAwMy1kODI0NmMyMTVlNTZfMTk0Eg5PdHRhdmlhIFBydW5hc2pICjZzdWdnZXN0SWRJbXBvcnQ1ODMwMDFhYy1mNzRhLTQ4NzUtYjAwMy1kODI0NmMyMTVlNTZfNzgSDk90dGF2aWEgUHJ1bmFzakgKNnN1Z2dlc3RJZEltcG9ydDU4MzAwMWFjLWY3NGEtNDg3NS1iMDAzLWQ4MjQ2YzIxNWU1Nl85MBIOT3R0YXZpYSBQcnVuYXNqSAo2c3VnZ2VzdElkSW1wb3J0NTgzMDAxYWMtZjc0YS00ODc1LWIwMDMtZDgyNDZjMjE1ZTU2XzYzEg5PdHRhdmlhIFBydW5hc2pJCjdzdWdnZXN0SWRJbXBvcnQ1ODMwMDFhYy1mNzRhLTQ4NzUtYjAwMy1kODI0NmMyMTVlNTZfMzAwEg5PdHRhdmlhIFBydW5hc2pJCjdzdWdnZXN0SWRJbXBvcnQ1ODMwMDFhYy1mNzRhLTQ4NzUtYjAwMy1kODI0NmMyMTVlNTZfMTgxEg5PdHRhdmlhIFBydW5hc2pICjZzdWdnZXN0SWRJbXBvcnQ1ODMwMDFhYy1mNzRhLTQ4NzUtYjAwMy1kODI0NmMyMTVlNTZfMTISDldhcnJlbiwgSm9zaHVhakkKN3N1Z2dlc3RJZEltcG9ydDU4MzAwMWFjLWY3NGEtNDg3NS1iMDAzLWQ4MjQ2YzIxNWU1Nl8xOTgSDk90dGF2aWEgUHJ1bmFzakgKNnN1Z2dlc3RJZEltcG9ydDU4MzAwMWFjLWY3NGEtNDg3NS1iMDAzLWQ4MjQ2YzIxNWU1Nl8zNhIOV2FycmVuLCBKb3NodWFqSAo2c3VnZ2VzdElkSW1wb3J0NTgzMDAxYWMtZjc0YS00ODc1LWIwMDMtZDgyNDZjMjE1ZTU2XzgwEg5PdHRhdmlhIFBydW5hc2pJCjdzdWdnZXN0SWRJbXBvcnQ1ODMwMDFhYy1mNzRhLTQ4NzUtYjAwMy1kODI0NmMyMTVlNTZfMjAzEg5XYXJyZW4sIEpvc2h1YWpJCjdzdWdnZXN0SWRJbXBvcnQ1ODMwMDFhYy1mNzRhLTQ4NzUtYjAwMy1kODI0NmMyMTVlNTZfMjc0Eg5PdHRhdmlhIFBydW5hc2pICjZzdWdnZXN0SWRJbXBvcnQ1ODMwMDFhYy1mNzRhLTQ4NzUtYjAwMy1kODI0NmMyMTVlNTZfNTkSDk90dGF2aWEgUHJ1bmFzakkKN3N1Z2dlc3RJZEltcG9ydDU4MzAwMWFjLWY3NGEtNDg3NS1iMDAzLWQ4MjQ2YzIxNWU1Nl8yNjgSDk90dGF2aWEgUHJ1bmFzakgKNnN1Z2dlc3RJZEltcG9ydDU4MzAwMWFjLWY3NGEtNDg3NS1iMDAzLWQ4MjQ2YzIxNWU1Nl81NBIOV2FycmVuLCBKb3NodWFqSQo3c3VnZ2VzdElkSW1wb3J0NTgzMDAxYWMtZjc0YS00ODc1LWIwMDMtZDgyNDZjMjE1ZTU2XzIxMxIOV2FycmVuLCBKb3NodWFqSAo2c3VnZ2VzdElkSW1wb3J0NTgzMDAxYWMtZjc0YS00ODc1LWIwMDMtZDgyNDZjMjE1ZTU2Xzc1Eg5PdHRhdmlhIFBydW5hc2pICjZzdWdnZXN0SWRJbXBvcnQ1ODMwMDFhYy1mNzRhLTQ4NzUtYjAwMy1kODI0NmMyMTVlNTZfMjkSDldhcnJlbiwgSm9zaHVhakkKN3N1Z2dlc3RJZEltcG9ydDU4MzAwMWFjLWY3NGEtNDg3NS1iMDAzLWQ4MjQ2YzIxNWU1Nl8xMzkSDldhcnJlbiwgSm9zaHVhakkKN3N1Z2dlc3RJZEltcG9ydDU4MzAwMWFjLWY3NGEtNDg3NS1iMDAzLWQ4MjQ2YzIxNWU1Nl8xMjkSDk90dGF2aWEgUHJ1bmFzakkKN3N1Z2dlc3RJZEltcG9ydDU4MzAwMWFjLWY3NGEtNDg3NS1iMDAzLWQ4MjQ2YzIxNWU1Nl8xMjUSDldhcnJlbiwgSm9zaHVhakwKNnN1Z2dlc3RJZEltcG9ydDU4MzAwMWFjLWY3NGEtNDg3NS1iMDAzLWQ4MjQ2YzIxNWU1Nl8xMxISV2VpbmJlcmdlciwgRGFuaWVsakkKN3N1Z2dlc3RJZEltcG9ydDU4MzAwMWFjLWY3NGEtNDg3NS1iMDAzLWQ4MjQ2YzIxNWU1Nl8yODgSDk90dGF2aWEgUHJ1bmFzakkKN3N1Z2dlc3RJZEltcG9ydDU4MzAwMWFjLWY3NGEtNDg3NS1iMDAzLWQ4MjQ2YzIxNWU1Nl8xNzESDk90dGF2aWEgUHJ1bmFzakkKN3N1Z2dlc3RJZEltcG9ydDU4MzAwMWFjLWY3NGEtNDg3NS1iMDAzLWQ4MjQ2YzIxNWU1Nl8yNjUSDk90dGF2aWEgUHJ1bmFzakgKNnN1Z2dlc3RJZEltcG9ydDU4MzAwMWFjLWY3NGEtNDg3NS1iMDAzLWQ4MjQ2YzIxNWU1Nl82NxIOT3R0YXZpYSBQcnVuYXNqSQo3c3VnZ2VzdElkSW1wb3J0NTgzMDAxYWMtZjc0YS00ODc1LWIwMDMtZDgyNDZjMjE1ZTU2XzI0NBIOT3R0YXZpYSBQcnVuYXNqSQo3c3VnZ2VzdElkSW1wb3J0NTgzMDAxYWMtZjc0YS00ODc1LWIwMDMtZDgyNDZjMjE1ZTU2XzEyMBIOV2FycmVuLCBKb3NodWFqSAo2c3VnZ2VzdElkSW1wb3J0NTgzMDAxYWMtZjc0YS00ODc1LWIwMDMtZDgyNDZjMjE1ZTU2XzI2Eg5XYXJyZW4sIEpvc2h1YWpICjZzdWdnZXN0SWRJbXBvcnQ1ODMwMDFhYy1mNzRhLTQ4NzUtYjAwMy1kODI0NmMyMTVlNTZfOTgSDk90dGF2aWEgUHJ1bmFzakkKN3N1Z2dlc3RJZEltcG9ydDU4MzAwMWFjLWY3NGEtNDg3NS1iMDAzLWQ4MjQ2YzIxNWU1Nl8zMTQSDk90dGF2aWEgUHJ1bmFzakkKN3N1Z2dlc3RJZEltcG9ydDU4MzAwMWFjLWY3NGEtNDg3NS1iMDAzLWQ4MjQ2YzIxNWU1Nl8xNTQSDk90dGF2aWEgUHJ1bmFzaioKFHN1Z2dlc3QucHpwcjU4ZGNrMzB3EhJFbGl6YWJldGggU2FqZXdza2lqSQo3c3VnZ2VzdElkSW1wb3J0NTgzMDAxYWMtZjc0YS00ODc1LWIwMDMtZDgyNDZjMjE1ZTU2XzEwNxIOV2FycmVuLCBKb3NodWFqSQo3c3VnZ2VzdElkSW1wb3J0NTgzMDAxYWMtZjc0YS00ODc1LWIwMDMtZDgyNDZjMjE1ZTU2XzE0NRIOT3R0YXZpYSBQcnVuYXNqSQo3c3VnZ2VzdElkSW1wb3J0NTgzMDAxYWMtZjc0YS00ODc1LWIwMDMtZDgyNDZjMjE1ZTU2XzMwNhIOT3R0YXZpYSBQcnVuYXNqSAo2c3VnZ2VzdElkSW1wb3J0NTgzMDAxYWMtZjc0YS00ODc1LWIwMDMtZDgyNDZjMjE1ZTU2XzUyEg5XYXJyZW4sIEpvc2h1YWpJCjdzdWdnZXN0SWRJbXBvcnQ1ODMwMDFhYy1mNzRhLTQ4NzUtYjAwMy1kODI0NmMyMTVlNTZfMTA1Eg5PdHRhdmlhIFBydW5hc2pICjZzdWdnZXN0SWRJbXBvcnQ1ODMwMDFhYy1mNzRhLTQ4NzUtYjAwMy1kODI0NmMyMTVlNTZfMTYSDldhcnJlbiwgSm9zaHVhakgKNnN1Z2dlc3RJZEltcG9ydDU4MzAwMWFjLWY3NGEtNDg3NS1iMDAzLWQ4MjQ2YzIxNWU1Nl8xORIOV2FycmVuLCBKb3NodWFqSAo2c3VnZ2VzdElkSW1wb3J0NTgzMDAxYWMtZjc0YS00ODc1LWIwMDMtZDgyNDZjMjE1ZTU2XzczEg5PdHRhdmlhIFBydW5hc2pHCjVzdWdnZXN0SWRJbXBvcnQ1ODMwMDFhYy1mNzRhLTQ4NzUtYjAwMy1kODI0NmMyMTVlNTZfNRIOV2FycmVuLCBKb3NodWFqSQo3c3VnZ2VzdElkSW1wb3J0NTgzMDAxYWMtZjc0YS00ODc1LWIwMDMtZDgyNDZjMjE1ZTU2XzIwMRIOT3R0YXZpYSBQcnVuYXNqSQo3c3VnZ2VzdElkSW1wb3J0NTgzMDAxYWMtZjc0YS00ODc1LWIwMDMtZDgyNDZjMjE1ZTU2XzE3NhIOT3R0YXZpYSBQcnVuYXNqSAo2c3VnZ2VzdElkSW1wb3J0NTgzMDAxYWMtZjc0YS00ODc1LWIwMDMtZDgyNDZjMjE1ZTU2XzQxEg5XYXJyZW4sIEpvc2h1YWpICjZzdWdnZXN0SWRJbXBvcnQ1ODMwMDFhYy1mNzRhLTQ4NzUtYjAwMy1kODI0NmMyMTVlNTZfOTQSDk90dGF2aWEgUHJ1bmFzakkKN3N1Z2dlc3RJZEltcG9ydDU4MzAwMWFjLWY3NGEtNDg3NS1iMDAzLWQ4MjQ2YzIxNWU1Nl8yNDASDk90dGF2aWEgUHJ1bmFzaioKFHN1Z2dlc3QuOXZyOHRkdTU0cXlrEhJFbGl6YWJldGggU2FqZXdza2lqSAo2c3VnZ2VzdElkSW1wb3J0NTgzMDAxYWMtZjc0YS00ODc1LWIwMDMtZDgyNDZjMjE1ZTU2Xzk2Eg5PdHRhdmlhIFBydW5hc2pJCjdzdWdnZXN0SWRJbXBvcnQ1ODMwMDFhYy1mNzRhLTQ4NzUtYjAwMy1kODI0NmMyMTVlNTZfMjgzEg5PdHRhdmlhIFBydW5hc2pJCjdzdWdnZXN0SWRJbXBvcnQ1ODMwMDFhYy1mNzRhLTQ4NzUtYjAwMy1kODI0NmMyMTVlNTZfMTQ2Eg5XYXJyZW4sIEpvc2h1YWpJCjdzdWdnZXN0SWRJbXBvcnQ1ODMwMDFhYy1mNzRhLTQ4NzUtYjAwMy1kODI0NmMyMTVlNTZfMjQ3Eg5PdHRhdmlhIFBydW5hc2pMCjZzdWdnZXN0SWRJbXBvcnQ1ODMwMDFhYy1mNzRhLTQ4NzUtYjAwMy1kODI0NmMyMTVlNTZfMjESEldlaW5iZXJnZXIsIERhbmllbGpJCjdzdWdnZXN0SWRJbXBvcnQ1ODMwMDFhYy1mNzRhLTQ4NzUtYjAwMy1kODI0NmMyMTVlNTZfMTAwEg5PdHRhdmlhIFBydW5hc2pICjZzdWdnZXN0SWRJbXBvcnQ1ODMwMDFhYy1mNzRhLTQ4NzUtYjAwMy1kODI0NmMyMTVlNTZfMzISDldhcnJlbiwgSm9zaHVhaikKE3N1Z2dlc3QubjRxOGp2cmR2ajUSEkVsaXphYmV0aCBTYWpld3NraWpJCjdzdWdnZXN0SWRJbXBvcnQ1ODMwMDFhYy1mNzRhLTQ4NzUtYjAwMy1kODI0NmMyMTVlNTZfMTAzEg5PdHRhdmlhIFBydW5hc2pJCjdzdWdnZXN0SWRJbXBvcnQ1ODMwMDFhYy1mNzRhLTQ4NzUtYjAwMy1kODI0NmMyMTVlNTZfMjI4Eg5PdHRhdmlhIFBydW5hc2pJCjdzdWdnZXN0SWRJbXBvcnQ1ODMwMDFhYy1mNzRhLTQ4NzUtYjAwMy1kODI0NmMyMTVlNTZfMjEyEg5XYXJyZW4sIEpvc2h1YWpJCjdzdWdnZXN0SWRJbXBvcnQ1ODMwMDFhYy1mNzRhLTQ4NzUtYjAwMy1kODI0NmMyMTVlNTZfMzE4Eg5XYXJyZW4sIEpvc2h1YWpHCjVzdWdnZXN0SWRJbXBvcnQ1ODMwMDFhYy1mNzRhLTQ4NzUtYjAwMy1kODI0NmMyMTVlNTZfOBIOV2FycmVuLCBKb3NodWFqKgoUc3VnZ2VzdC5uY3c3ZmQyZXNsNmoSEkVsaXphYmV0aCBTYWpld3NraWpICjZzdWdnZXN0SWRJbXBvcnQ1ODMwMDFhYy1mNzRhLTQ4NzUtYjAwMy1kODI0NmMyMTVlNTZfNzESDk90dGF2aWEgUHJ1bmFzakgKNnN1Z2dlc3RJZEltcG9ydDU4MzAwMWFjLWY3NGEtNDg3NS1iMDAzLWQ4MjQ2YzIxNWU1Nl8yMhIOT3R0YXZpYSBQcnVuYXNqKgoUc3VnZ2VzdC40djd5aHU5bTBrdDgSEkVsaXphYmV0aCBTYWpld3NraWpJCjdzdWdnZXN0SWRJbXBvcnQ1ODMwMDFhYy1mNzRhLTQ4NzUtYjAwMy1kODI0NmMyMTVlNTZfMjM2Eg5PdHRhdmlhIFBydW5hc2pICjZzdWdnZXN0SWRJbXBvcnQ1ODMwMDFhYy1mNzRhLTQ4NzUtYjAwMy1kODI0NmMyMTVlNTZfMjASDldhcnJlbiwgSm9zaHVhakgKNnN1Z2dlc3RJZEltcG9ydDU4MzAwMWFjLWY3NGEtNDg3NS1iMDAzLWQ4MjQ2YzIxNWU1Nl81OBIOT3R0YXZpYSBQcnVuYXNqKgoUc3VnZ2VzdC5qbTE3OWxyajJvam0SEkVsaXphYmV0aCBTYWpld3NraWpJCjdzdWdnZXN0SWRJbXBvcnQ1ODMwMDFhYy1mNzRhLTQ4NzUtYjAwMy1kODI0NmMyMTVlNTZfMzA5Eg5PdHRhdmlhIFBydW5hc2pJCjdzdWdnZXN0SWRJbXBvcnQ1ODMwMDFhYy1mNzRhLTQ4NzUtYjAwMy1kODI0NmMyMTVlNTZfMTMzEg5PdHRhdmlhIFBydW5hc2oqChRzdWdnZXN0LnllZ2V2bHc1OWd2eRISRWxpemFiZXRoIFNhamV3c2tpakkKN3N1Z2dlc3RJZEltcG9ydDU4MzAwMWFjLWY3NGEtNDg3NS1iMDAzLWQ4MjQ2YzIxNWU1Nl8yMjkSDk90dGF2aWEgUHJ1bmFzakkKN3N1Z2dlc3RJZEltcG9ydDU4MzAwMWFjLWY3NGEtNDg3NS1iMDAzLWQ4MjQ2YzIxNWU1Nl8yNzESDk90dGF2aWEgUHJ1bmFzakkKN3N1Z2dlc3RJZEltcG9ydDU4MzAwMWFjLWY3NGEtNDg3NS1iMDAzLWQ4MjQ2YzIxNWU1Nl8yNTcSDk90dGF2aWEgUHJ1bmFzakkKN3N1Z2dlc3RJZEltcG9ydDU4MzAwMWFjLWY3NGEtNDg3NS1iMDAzLWQ4MjQ2YzIxNWU1Nl8yNjISDk90dGF2aWEgUHJ1bmFzakkKN3N1Z2dlc3RJZEltcG9ydDU4MzAwMWFjLWY3NGEtNDg3NS1iMDAzLWQ4MjQ2YzIxNWU1Nl8xMDESDk90dGF2aWEgUHJ1bmFzakkKN3N1Z2dlc3RJZEltcG9ydDU4MzAwMWFjLWY3NGEtNDg3NS1iMDAzLWQ4MjQ2YzIxNWU1Nl8xMTASDk90dGF2aWEgUHJ1bmFzakwKNnN1Z2dlc3RJZEltcG9ydDU4MzAwMWFjLWY3NGEtNDg3NS1iMDAzLWQ4MjQ2YzIxNWU1Nl8yNBISV2VpbmJlcmdlciwgRGFuaWVsakcKNXN1Z2dlc3RJZEltcG9ydDU4MzAwMWFjLWY3NGEtNDg3NS1iMDAzLWQ4MjQ2YzIxNWU1Nl83Eg5XYXJyZW4sIEpvc2h1YWpHCjVzdWdnZXN0SWRJbXBvcnQ1ODMwMDFhYy1mNzRhLTQ4NzUtYjAwMy1kODI0NmMyMTVlNTZfORIOV2FycmVuLCBKb3NodWFqKgoUc3VnZ2VzdC5temt5Z2w3cGVwc2oSEkVsaXphYmV0aCBTYWpld3NraWpHCjVzdWdnZXN0SWRJbXBvcnQ1ODMwMDFhYy1mNzRhLTQ4NzUtYjAwMy1kODI0NmMyMTVlNTZfNBIOV2FycmVuLCBKb3NodWFqSAo2c3VnZ2VzdElkSW1wb3J0NTgzMDAxYWMtZjc0YS00ODc1LWIwMDMtZDgyNDZjMjE1ZTU2XzQ5Eg5XYXJyZW4sIEpvc2h1YXIhMWYyRUJsT3R0NUI1ZlBDbUFmdWFPdlo0VUZjb2tPLThs</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9</Pages>
  <Words>1557</Words>
  <Characters>8881</Characters>
  <Application>Microsoft Office Word</Application>
  <DocSecurity>0</DocSecurity>
  <Lines>74</Lines>
  <Paragraphs>2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0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ttavia prunas</dc:creator>
  <cp:lastModifiedBy>Virginia Pitzer</cp:lastModifiedBy>
  <cp:revision>5</cp:revision>
  <dcterms:created xsi:type="dcterms:W3CDTF">2025-02-03T16:54:00Z</dcterms:created>
  <dcterms:modified xsi:type="dcterms:W3CDTF">2025-02-19T22:58:00Z</dcterms:modified>
</cp:coreProperties>
</file>